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line="360" w:lineRule="auto"/>
        <w:contextualSpacing/>
        <w:rPr>
          <w:rFonts w:ascii="Times New Roman" w:hAnsi="Times New Roman"/>
          <w:b/>
          <w:bCs/>
          <w:iCs/>
          <w:kern w:val="0"/>
          <w:sz w:val="24"/>
          <w:szCs w:val="24"/>
        </w:rPr>
      </w:pPr>
      <w:r>
        <w:rPr>
          <w:rFonts w:ascii="Times New Roman" w:hAnsi="Times New Roman"/>
          <w:b/>
          <w:bCs/>
          <w:iCs/>
          <w:kern w:val="0"/>
          <w:sz w:val="24"/>
          <w:szCs w:val="24"/>
        </w:rPr>
        <w:t>1 Method validation</w:t>
      </w:r>
    </w:p>
    <w:p>
      <w:pPr>
        <w:autoSpaceDE w:val="0"/>
        <w:autoSpaceDN w:val="0"/>
        <w:adjustRightInd w:val="0"/>
        <w:spacing w:line="360" w:lineRule="auto"/>
        <w:contextualSpacing/>
        <w:jc w:val="left"/>
        <w:rPr>
          <w:rFonts w:ascii="Times New Roman" w:hAnsi="Times New Roman"/>
          <w:b/>
          <w:bCs/>
          <w:iCs/>
          <w:kern w:val="0"/>
          <w:sz w:val="24"/>
          <w:szCs w:val="24"/>
        </w:rPr>
      </w:pPr>
      <w:r>
        <w:rPr>
          <w:rFonts w:ascii="Times New Roman" w:hAnsi="Times New Roman"/>
          <w:b/>
          <w:bCs/>
          <w:kern w:val="0"/>
          <w:sz w:val="24"/>
          <w:szCs w:val="24"/>
        </w:rPr>
        <w:t>1.1 Selectivity</w:t>
      </w:r>
    </w:p>
    <w:p>
      <w:pPr>
        <w:autoSpaceDE w:val="0"/>
        <w:autoSpaceDN w:val="0"/>
        <w:adjustRightInd w:val="0"/>
        <w:spacing w:line="360" w:lineRule="auto"/>
        <w:ind w:firstLine="480" w:firstLineChars="200"/>
        <w:rPr>
          <w:rFonts w:ascii="Times New Roman" w:hAnsi="Times New Roman"/>
          <w:b/>
          <w:bCs/>
          <w:kern w:val="0"/>
          <w:szCs w:val="21"/>
        </w:rPr>
      </w:pPr>
      <w:r>
        <w:rPr>
          <w:rFonts w:hint="eastAsia" w:ascii="Times New Roman" w:hAnsi="Times New Roman"/>
          <w:sz w:val="24"/>
          <w:szCs w:val="24"/>
        </w:rPr>
        <w:t>Typical chromatograms of pooled blank tissues，plasma, feces, and urine were obtained from different rats. The retention time of 4-HBd in tissues was 21.5 min and in plasma, urine and faeces was 12.9 min. Results indicated that there was no apparent endogen</w:t>
      </w:r>
      <w:r>
        <w:rPr>
          <w:rFonts w:ascii="Times New Roman" w:hAnsi="Times New Roman"/>
          <w:sz w:val="24"/>
          <w:szCs w:val="24"/>
        </w:rPr>
        <w:t xml:space="preserve">ous interference in 4-HBd determination (Figure </w:t>
      </w:r>
      <w:r>
        <w:rPr>
          <w:rFonts w:hint="eastAsia" w:ascii="Times New Roman" w:hAnsi="Times New Roman"/>
          <w:sz w:val="24"/>
          <w:szCs w:val="24"/>
        </w:rPr>
        <w:t>1</w:t>
      </w:r>
      <w:r>
        <w:rPr>
          <w:rFonts w:ascii="Times New Roman" w:hAnsi="Times New Roman"/>
          <w:sz w:val="24"/>
          <w:szCs w:val="24"/>
        </w:rPr>
        <w:t>-</w:t>
      </w:r>
      <w:r>
        <w:rPr>
          <w:rFonts w:hint="eastAsia" w:ascii="Times New Roman" w:hAnsi="Times New Roman"/>
          <w:sz w:val="24"/>
          <w:szCs w:val="24"/>
        </w:rPr>
        <w:t>9</w:t>
      </w:r>
      <w:r>
        <w:rPr>
          <w:rFonts w:ascii="Times New Roman" w:hAnsi="Times New Roman"/>
          <w:sz w:val="24"/>
          <w:szCs w:val="24"/>
        </w:rPr>
        <w:t>).</w:t>
      </w:r>
    </w:p>
    <w:p>
      <w:pPr>
        <w:autoSpaceDE w:val="0"/>
        <w:autoSpaceDN w:val="0"/>
        <w:adjustRightInd w:val="0"/>
        <w:spacing w:line="360" w:lineRule="auto"/>
        <w:contextualSpacing/>
        <w:jc w:val="left"/>
        <w:rPr>
          <w:rFonts w:ascii="Times New Roman" w:hAnsi="Times New Roman"/>
          <w:b/>
          <w:bCs/>
          <w:iCs/>
          <w:kern w:val="0"/>
          <w:sz w:val="24"/>
          <w:szCs w:val="24"/>
        </w:rPr>
      </w:pPr>
      <w:r>
        <w:rPr>
          <w:rFonts w:ascii="Times New Roman" w:hAnsi="Times New Roman"/>
          <w:b/>
          <w:bCs/>
          <w:kern w:val="0"/>
          <w:sz w:val="24"/>
          <w:szCs w:val="24"/>
        </w:rPr>
        <w:t>1.2 Linearity</w:t>
      </w:r>
      <w:r>
        <w:rPr>
          <w:rFonts w:ascii="Times New Roman" w:hAnsi="Times New Roman"/>
          <w:b/>
          <w:bCs/>
          <w:iCs/>
          <w:kern w:val="0"/>
          <w:sz w:val="24"/>
          <w:szCs w:val="24"/>
        </w:rPr>
        <w:t xml:space="preserve"> of calibration curves and LLOQ</w:t>
      </w:r>
    </w:p>
    <w:p>
      <w:pPr>
        <w:autoSpaceDE w:val="0"/>
        <w:autoSpaceDN w:val="0"/>
        <w:adjustRightInd w:val="0"/>
        <w:spacing w:line="360" w:lineRule="auto"/>
        <w:ind w:firstLine="480" w:firstLineChars="200"/>
        <w:contextualSpacing/>
        <w:jc w:val="left"/>
        <w:rPr>
          <w:rFonts w:ascii="Times New Roman" w:hAnsi="Times New Roman"/>
          <w:iCs/>
          <w:kern w:val="0"/>
          <w:sz w:val="24"/>
          <w:szCs w:val="24"/>
        </w:rPr>
      </w:pPr>
      <w:r>
        <w:rPr>
          <w:rFonts w:ascii="Times New Roman" w:hAnsi="Times New Roman"/>
          <w:iCs/>
          <w:kern w:val="0"/>
          <w:sz w:val="24"/>
          <w:szCs w:val="24"/>
        </w:rPr>
        <w:t>Calibration curves of the peak area (Y) relating to concentration (C) were prepared daily and showed good linearity in the tested ranges for 4-HBd (R2 &gt; 0.995). The deviation of detection at LLOQ was restricted to 20% (data not shown). See Table 1 for details.</w:t>
      </w:r>
    </w:p>
    <w:p>
      <w:pPr>
        <w:autoSpaceDE w:val="0"/>
        <w:autoSpaceDN w:val="0"/>
        <w:adjustRightInd w:val="0"/>
        <w:spacing w:line="360" w:lineRule="auto"/>
        <w:contextualSpacing/>
        <w:jc w:val="left"/>
        <w:rPr>
          <w:rFonts w:ascii="Times New Roman" w:hAnsi="Times New Roman"/>
          <w:b/>
          <w:bCs/>
          <w:iCs/>
          <w:kern w:val="0"/>
          <w:sz w:val="24"/>
          <w:szCs w:val="24"/>
        </w:rPr>
      </w:pPr>
      <w:r>
        <w:rPr>
          <w:rFonts w:ascii="Times New Roman" w:hAnsi="Times New Roman"/>
          <w:b/>
          <w:bCs/>
          <w:iCs/>
          <w:kern w:val="0"/>
          <w:sz w:val="24"/>
          <w:szCs w:val="24"/>
        </w:rPr>
        <w:t>1.3 Precision and accuracy</w:t>
      </w:r>
    </w:p>
    <w:p>
      <w:pPr>
        <w:autoSpaceDE w:val="0"/>
        <w:autoSpaceDN w:val="0"/>
        <w:adjustRightInd w:val="0"/>
        <w:spacing w:line="360" w:lineRule="auto"/>
        <w:ind w:firstLine="480" w:firstLineChars="200"/>
        <w:rPr>
          <w:rFonts w:ascii="Times New Roman" w:hAnsi="Times New Roman"/>
          <w:kern w:val="0"/>
          <w:sz w:val="24"/>
          <w:szCs w:val="24"/>
        </w:rPr>
      </w:pPr>
      <w:r>
        <w:rPr>
          <w:rFonts w:ascii="Times New Roman" w:hAnsi="Times New Roman"/>
          <w:kern w:val="0"/>
          <w:sz w:val="24"/>
          <w:szCs w:val="24"/>
        </w:rPr>
        <w:t>Three mass control samples of 4</w:t>
      </w:r>
      <w:r>
        <w:rPr>
          <w:rFonts w:hint="eastAsia" w:ascii="Times New Roman" w:hAnsi="Times New Roman"/>
          <w:kern w:val="0"/>
          <w:sz w:val="24"/>
          <w:szCs w:val="24"/>
        </w:rPr>
        <w:t>-</w:t>
      </w:r>
      <w:r>
        <w:rPr>
          <w:rFonts w:ascii="Times New Roman" w:hAnsi="Times New Roman"/>
          <w:kern w:val="0"/>
          <w:sz w:val="24"/>
          <w:szCs w:val="24"/>
        </w:rPr>
        <w:t>HB</w:t>
      </w:r>
      <w:r>
        <w:rPr>
          <w:rFonts w:hint="eastAsia" w:ascii="Times New Roman" w:hAnsi="Times New Roman"/>
          <w:kern w:val="0"/>
          <w:sz w:val="24"/>
          <w:szCs w:val="24"/>
        </w:rPr>
        <w:t>d</w:t>
      </w:r>
      <w:r>
        <w:rPr>
          <w:rFonts w:ascii="Times New Roman" w:hAnsi="Times New Roman"/>
          <w:kern w:val="0"/>
          <w:sz w:val="24"/>
          <w:szCs w:val="24"/>
        </w:rPr>
        <w:t xml:space="preserve"> tissue homogenate at high (781.25 μg/L), medium (195.31 μg/L) and low (6.11 μg/L) concentrations were prepared according to Section 1.7.1; three mass control samples of 4-HBd in blood, faeces and urine at high (6231.25 μg/L), medium (389.45 μg/L) and low (24.34 μg/L) concentrations were prepared. QC samples were prepared in 5 parallel for each concentration.The QC samples were tested over three successive validation batches (once a day). Five replicates for each QC level were determined in each run. The intra- and inter-day precision and accuracy results for 4-HBd are shown in Table 2, with all values within the acceptable range (deviation restricted to 10% for nine QC levels). Therefore, the determination method was reproducible and showed high accuracy, low deviation, and low relative error.</w:t>
      </w:r>
    </w:p>
    <w:p>
      <w:pPr>
        <w:autoSpaceDE w:val="0"/>
        <w:autoSpaceDN w:val="0"/>
        <w:adjustRightInd w:val="0"/>
        <w:spacing w:line="360" w:lineRule="auto"/>
        <w:contextualSpacing/>
        <w:jc w:val="left"/>
        <w:rPr>
          <w:rFonts w:ascii="Times New Roman" w:hAnsi="Times New Roman"/>
          <w:b/>
          <w:bCs/>
          <w:iCs/>
          <w:kern w:val="0"/>
          <w:sz w:val="24"/>
          <w:szCs w:val="24"/>
        </w:rPr>
      </w:pPr>
      <w:r>
        <w:rPr>
          <w:rFonts w:ascii="Times New Roman" w:hAnsi="Times New Roman"/>
          <w:b/>
          <w:bCs/>
          <w:iCs/>
          <w:kern w:val="0"/>
          <w:sz w:val="24"/>
          <w:szCs w:val="24"/>
        </w:rPr>
        <w:t>1.4 Recovery</w:t>
      </w:r>
    </w:p>
    <w:p>
      <w:pPr>
        <w:autoSpaceDE w:val="0"/>
        <w:autoSpaceDN w:val="0"/>
        <w:adjustRightInd w:val="0"/>
        <w:spacing w:line="360" w:lineRule="auto"/>
        <w:ind w:firstLine="480" w:firstLineChars="200"/>
        <w:contextualSpacing/>
        <w:jc w:val="left"/>
        <w:rPr>
          <w:rFonts w:ascii="Times New Roman" w:hAnsi="Times New Roman"/>
          <w:iCs/>
          <w:kern w:val="0"/>
          <w:sz w:val="24"/>
          <w:szCs w:val="24"/>
        </w:rPr>
      </w:pPr>
      <w:r>
        <w:rPr>
          <w:rFonts w:ascii="Times New Roman" w:hAnsi="Times New Roman"/>
          <w:iCs/>
          <w:kern w:val="0"/>
          <w:sz w:val="24"/>
          <w:szCs w:val="24"/>
        </w:rPr>
        <w:t>The QC samples for high, medium, and low concentrations of 4-HBd were prepared. After preparation and pretreatment, 4-HBd was analyzed by HPLC, and the peak area was recorded as A1. In addition, blank plasma, fecal, and urine samples of rats were prepared. The supernatant was added to the tube containing the dried QC solution of 4-HBd. After vortex mixing, the sample was injected and determined by HPLC. The peak area of 4-HBd was recorded as A2. Recovery was calculated using A1/A2. In the matrix effect test, double-distilled water was used to replace the blank samples and the other steps were the same as the above methods. A2 was determined by HPLC, and the peak area of 4-HBd was recorded as A3. The matrix effect was calculated by A2/A3. See Table 3 for details.</w:t>
      </w:r>
    </w:p>
    <w:p>
      <w:pPr>
        <w:autoSpaceDE w:val="0"/>
        <w:autoSpaceDN w:val="0"/>
        <w:adjustRightInd w:val="0"/>
        <w:spacing w:line="360" w:lineRule="auto"/>
        <w:contextualSpacing/>
        <w:jc w:val="left"/>
        <w:rPr>
          <w:rFonts w:ascii="Times New Roman" w:hAnsi="Times New Roman"/>
          <w:b/>
          <w:bCs/>
          <w:iCs/>
          <w:kern w:val="0"/>
          <w:sz w:val="24"/>
          <w:szCs w:val="24"/>
        </w:rPr>
      </w:pPr>
      <w:r>
        <w:rPr>
          <w:rFonts w:ascii="Times New Roman" w:hAnsi="Times New Roman"/>
          <w:b/>
          <w:bCs/>
          <w:iCs/>
          <w:kern w:val="0"/>
          <w:sz w:val="24"/>
          <w:szCs w:val="24"/>
        </w:rPr>
        <w:t>1.5 Stability</w:t>
      </w:r>
    </w:p>
    <w:p>
      <w:pPr>
        <w:autoSpaceDE w:val="0"/>
        <w:autoSpaceDN w:val="0"/>
        <w:adjustRightInd w:val="0"/>
        <w:spacing w:line="360" w:lineRule="auto"/>
        <w:ind w:firstLine="480" w:firstLineChars="200"/>
        <w:rPr>
          <w:rFonts w:ascii="Times New Roman" w:hAnsi="Times New Roman"/>
          <w:sz w:val="24"/>
          <w:szCs w:val="24"/>
        </w:rPr>
      </w:pPr>
      <w:bookmarkStart w:id="0" w:name="OLE_LINK76"/>
      <w:bookmarkStart w:id="1" w:name="OLE_LINK77"/>
      <w:r>
        <w:rPr>
          <w:rFonts w:ascii="Times New Roman" w:hAnsi="Times New Roman"/>
          <w:kern w:val="0"/>
          <w:sz w:val="24"/>
          <w:szCs w:val="24"/>
        </w:rPr>
        <w:t xml:space="preserve">The QC samples for high, medium, and low concentrations of 4-HBd were prepared. After pretreatment, the samples were placed at room temperature for 4 h and then at −20 </w:t>
      </w:r>
      <w:r>
        <w:rPr>
          <w:rFonts w:ascii="Times New Roman" w:hAnsi="Times New Roman"/>
          <w:kern w:val="0"/>
          <w:sz w:val="24"/>
          <w:szCs w:val="24"/>
          <w:lang w:val="en-AU"/>
        </w:rPr>
        <w:t xml:space="preserve">°C </w:t>
      </w:r>
      <w:r>
        <w:rPr>
          <w:rFonts w:ascii="Times New Roman" w:hAnsi="Times New Roman"/>
          <w:kern w:val="0"/>
          <w:sz w:val="24"/>
          <w:szCs w:val="24"/>
        </w:rPr>
        <w:t xml:space="preserve">for 7 d. The samples were frozen and thawed repeatedly (three times), then analyzed by HPLC. The relative error of accuracy and RSD were less than 15%. Results showed that 4-HBd in each sample was stable under the above three conditions. As shown in Table 4, no significant changes in the concentrations of </w:t>
      </w:r>
      <w:r>
        <w:rPr>
          <w:rFonts w:ascii="Times New Roman" w:hAnsi="Times New Roman"/>
          <w:color w:val="000000"/>
          <w:kern w:val="0"/>
          <w:sz w:val="24"/>
          <w:szCs w:val="24"/>
        </w:rPr>
        <w:t xml:space="preserve">4-HBd </w:t>
      </w:r>
      <w:r>
        <w:rPr>
          <w:rFonts w:ascii="Times New Roman" w:hAnsi="Times New Roman"/>
          <w:kern w:val="0"/>
          <w:sz w:val="24"/>
          <w:szCs w:val="24"/>
        </w:rPr>
        <w:t>were observed at the two QC levels, indicating that the analytes at the two tested concentrations exhibited acceptable stability.</w:t>
      </w:r>
      <w:bookmarkEnd w:id="0"/>
      <w:bookmarkEnd w:id="1"/>
    </w:p>
    <w:p>
      <w:pPr>
        <w:autoSpaceDE w:val="0"/>
        <w:autoSpaceDN w:val="0"/>
        <w:adjustRightInd w:val="0"/>
        <w:spacing w:line="360" w:lineRule="auto"/>
        <w:jc w:val="center"/>
        <w:rPr>
          <w:rFonts w:ascii="Times New Roman" w:hAnsi="Times New Roman"/>
          <w:b/>
          <w:bCs/>
          <w:kern w:val="0"/>
          <w:sz w:val="20"/>
          <w:szCs w:val="20"/>
        </w:rPr>
      </w:pPr>
      <w:r>
        <w:rPr>
          <w:rFonts w:ascii="Times New Roman" w:hAnsi="Times New Roman"/>
          <w:b/>
          <w:bCs/>
          <w:kern w:val="0"/>
          <w:sz w:val="20"/>
          <w:szCs w:val="20"/>
        </w:rPr>
        <mc:AlternateContent>
          <mc:Choice Requires="wps">
            <w:drawing>
              <wp:anchor distT="0" distB="0" distL="114300" distR="114300" simplePos="0" relativeHeight="251660288" behindDoc="0" locked="0" layoutInCell="1" allowOverlap="1">
                <wp:simplePos x="0" y="0"/>
                <wp:positionH relativeFrom="column">
                  <wp:posOffset>2948940</wp:posOffset>
                </wp:positionH>
                <wp:positionV relativeFrom="paragraph">
                  <wp:posOffset>2247900</wp:posOffset>
                </wp:positionV>
                <wp:extent cx="510540" cy="266700"/>
                <wp:effectExtent l="0" t="1905" r="0" b="0"/>
                <wp:wrapNone/>
                <wp:docPr id="1616435731" name="文本框 27"/>
                <wp:cNvGraphicFramePr/>
                <a:graphic xmlns:a="http://schemas.openxmlformats.org/drawingml/2006/main">
                  <a:graphicData uri="http://schemas.microsoft.com/office/word/2010/wordprocessingShape">
                    <wps:wsp>
                      <wps:cNvSpPr txBox="1">
                        <a:spLocks noChangeArrowheads="1"/>
                      </wps:cNvSpPr>
                      <wps:spPr bwMode="auto">
                        <a:xfrm>
                          <a:off x="0" y="0"/>
                          <a:ext cx="510540" cy="266700"/>
                        </a:xfrm>
                        <a:prstGeom prst="rect">
                          <a:avLst/>
                        </a:prstGeom>
                        <a:solidFill>
                          <a:srgbClr val="FFFFFF"/>
                        </a:solidFill>
                        <a:ln>
                          <a:noFill/>
                        </a:ln>
                      </wps:spPr>
                      <wps:txb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wps:txbx>
                      <wps:bodyPr rot="0" vert="horz" wrap="square" lIns="91440" tIns="45720" rIns="91440" bIns="45720" anchor="t" anchorCtr="0" upright="1">
                        <a:noAutofit/>
                      </wps:bodyPr>
                    </wps:wsp>
                  </a:graphicData>
                </a:graphic>
              </wp:anchor>
            </w:drawing>
          </mc:Choice>
          <mc:Fallback>
            <w:pict>
              <v:shape id="文本框 27" o:spid="_x0000_s1026" o:spt="202" type="#_x0000_t202" style="position:absolute;left:0pt;margin-left:232.2pt;margin-top:177pt;height:21pt;width:40.2pt;z-index:251660288;mso-width-relative:page;mso-height-relative:page;" fillcolor="#FFFFFF" filled="t" stroked="f" coordsize="21600,21600" o:gfxdata="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Po/5/PYAAAACwEAAA8AAAAAAAAAAQAgAAAAIgAAAGRycy9kb3ducmV2Lnht&#10;bFBLAQIUABQAAAAIAIdO4kDkK0AFMgIAAEcEAAAOAAAAAAAAAAEAIAAAACcBAABkcnMvZTJvRG9j&#10;LnhtbFBLBQYAAAAABgAGAFkBAADLBQAAAAA=&#10;">
                <v:fill on="t" focussize="0,0"/>
                <v:stroke on="f"/>
                <v:imagedata o:title=""/>
                <o:lock v:ext="edit" aspectratio="f"/>
                <v:textbo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v:textbox>
              </v:shape>
            </w:pict>
          </mc:Fallback>
        </mc:AlternateContent>
      </w:r>
      <w:r>
        <w:rPr>
          <w:rFonts w:ascii="Times New Roman" w:hAnsi="Times New Roman"/>
          <w:b/>
          <w:bCs/>
          <w:kern w:val="0"/>
          <w:sz w:val="20"/>
          <w:szCs w:val="20"/>
        </w:rPr>
        <mc:AlternateContent>
          <mc:Choice Requires="wps">
            <w:drawing>
              <wp:anchor distT="0" distB="0" distL="114300" distR="114300" simplePos="0" relativeHeight="251659264" behindDoc="0" locked="0" layoutInCell="1" allowOverlap="1">
                <wp:simplePos x="0" y="0"/>
                <wp:positionH relativeFrom="column">
                  <wp:posOffset>3627120</wp:posOffset>
                </wp:positionH>
                <wp:positionV relativeFrom="paragraph">
                  <wp:posOffset>1447800</wp:posOffset>
                </wp:positionV>
                <wp:extent cx="510540" cy="266700"/>
                <wp:effectExtent l="0" t="1905" r="0" b="0"/>
                <wp:wrapNone/>
                <wp:docPr id="1711561344" name="文本框 26"/>
                <wp:cNvGraphicFramePr/>
                <a:graphic xmlns:a="http://schemas.openxmlformats.org/drawingml/2006/main">
                  <a:graphicData uri="http://schemas.microsoft.com/office/word/2010/wordprocessingShape">
                    <wps:wsp>
                      <wps:cNvSpPr txBox="1">
                        <a:spLocks noChangeArrowheads="1"/>
                      </wps:cNvSpPr>
                      <wps:spPr bwMode="auto">
                        <a:xfrm>
                          <a:off x="0" y="0"/>
                          <a:ext cx="510540" cy="266700"/>
                        </a:xfrm>
                        <a:prstGeom prst="rect">
                          <a:avLst/>
                        </a:prstGeom>
                        <a:solidFill>
                          <a:srgbClr val="FFFFFF"/>
                        </a:solidFill>
                        <a:ln>
                          <a:noFill/>
                        </a:ln>
                      </wps:spPr>
                      <wps:txb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wps:txbx>
                      <wps:bodyPr rot="0" vert="horz" wrap="square" lIns="91440" tIns="45720" rIns="91440" bIns="45720" anchor="t" anchorCtr="0" upright="1">
                        <a:noAutofit/>
                      </wps:bodyPr>
                    </wps:wsp>
                  </a:graphicData>
                </a:graphic>
              </wp:anchor>
            </w:drawing>
          </mc:Choice>
          <mc:Fallback>
            <w:pict>
              <v:shape id="文本框 26" o:spid="_x0000_s1026" o:spt="202" type="#_x0000_t202" style="position:absolute;left:0pt;margin-left:285.6pt;margin-top:114pt;height:21pt;width:40.2pt;z-index:251659264;mso-width-relative:page;mso-height-relative:page;" fillcolor="#FFFFFF" filled="t" stroked="f" coordsize="21600,21600" o:gfxdata="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p1CLr9gAAAALAQAADwAAAAAAAAABACAAAAAiAAAAZHJzL2Rvd25yZXYueG1s&#10;UEsBAhQAFAAAAAgAh07iQHyTZioxAgAARwQAAA4AAAAAAAAAAQAgAAAAJwEAAGRycy9lMm9Eb2Mu&#10;eG1sUEsFBgAAAAAGAAYAWQEAAMoFAAAAAA==&#10;">
                <v:fill on="t" focussize="0,0"/>
                <v:stroke on="f"/>
                <v:imagedata o:title=""/>
                <o:lock v:ext="edit" aspectratio="f"/>
                <v:textbo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v:textbox>
              </v:shape>
            </w:pict>
          </mc:Fallback>
        </mc:AlternateContent>
      </w:r>
      <w:r>
        <w:rPr>
          <w:rFonts w:ascii="Times New Roman" w:hAnsi="Times New Roman"/>
          <w:b/>
          <w:bCs/>
          <w:kern w:val="0"/>
          <w:sz w:val="20"/>
          <w:szCs w:val="20"/>
        </w:rPr>
        <w:drawing>
          <wp:inline distT="0" distB="0" distL="0" distR="0">
            <wp:extent cx="4232910" cy="2912745"/>
            <wp:effectExtent l="0" t="0" r="0" b="1905"/>
            <wp:docPr id="1992685633"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2685633" name="图片 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4232910" cy="2912745"/>
                    </a:xfrm>
                    <a:prstGeom prst="rect">
                      <a:avLst/>
                    </a:prstGeom>
                    <a:noFill/>
                    <a:ln>
                      <a:noFill/>
                    </a:ln>
                  </pic:spPr>
                </pic:pic>
              </a:graphicData>
            </a:graphic>
          </wp:inline>
        </w:drawing>
      </w:r>
    </w:p>
    <w:p>
      <w:pPr>
        <w:autoSpaceDE w:val="0"/>
        <w:autoSpaceDN w:val="0"/>
        <w:adjustRightInd w:val="0"/>
        <w:jc w:val="center"/>
        <w:rPr>
          <w:rFonts w:ascii="Times New Roman" w:hAnsi="Times New Roman"/>
          <w:b/>
          <w:bCs/>
          <w:kern w:val="0"/>
          <w:szCs w:val="21"/>
        </w:rPr>
      </w:pPr>
    </w:p>
    <w:p>
      <w:pPr>
        <w:autoSpaceDE w:val="0"/>
        <w:autoSpaceDN w:val="0"/>
        <w:adjustRightInd w:val="0"/>
        <w:jc w:val="center"/>
        <w:rPr>
          <w:rFonts w:ascii="Times New Roman" w:hAnsi="Times New Roman"/>
          <w:b/>
          <w:bCs/>
          <w:kern w:val="0"/>
          <w:szCs w:val="21"/>
        </w:rPr>
      </w:pPr>
      <w:r>
        <w:rPr>
          <w:rFonts w:ascii="Times New Roman" w:hAnsi="Times New Roman" w:cs="Times New Roman"/>
          <w:b/>
          <w:bCs/>
          <w:color w:val="000000" w:themeColor="text1"/>
          <w:szCs w:val="21"/>
          <w14:textFill>
            <w14:solidFill>
              <w14:schemeClr w14:val="tx1"/>
            </w14:solidFill>
          </w14:textFill>
        </w:rPr>
        <w:t>F</w:t>
      </w:r>
      <w:r>
        <w:rPr>
          <w:rFonts w:hint="eastAsia" w:ascii="Times New Roman" w:hAnsi="Times New Roman" w:cs="Times New Roman"/>
          <w:b/>
          <w:bCs/>
          <w:color w:val="000000" w:themeColor="text1"/>
          <w:szCs w:val="21"/>
          <w14:textFill>
            <w14:solidFill>
              <w14:schemeClr w14:val="tx1"/>
            </w14:solidFill>
          </w14:textFill>
        </w:rPr>
        <w:t>igure</w:t>
      </w:r>
      <w:r>
        <w:rPr>
          <w:rFonts w:hint="eastAsia" w:ascii="Times New Roman" w:hAnsi="Times New Roman" w:cs="Times New Roman"/>
          <w:b/>
          <w:bCs/>
          <w:color w:val="000000" w:themeColor="text1"/>
          <w:szCs w:val="21"/>
          <w:lang w:val="en-US" w:eastAsia="zh-CN"/>
          <w14:textFill>
            <w14:solidFill>
              <w14:schemeClr w14:val="tx1"/>
            </w14:solidFill>
          </w14:textFill>
        </w:rPr>
        <w:t xml:space="preserve"> 1.</w:t>
      </w:r>
      <w:r>
        <w:rPr>
          <w:rFonts w:ascii="Times New Roman" w:hAnsi="Times New Roman"/>
          <w:b/>
          <w:bCs/>
          <w:kern w:val="0"/>
          <w:szCs w:val="21"/>
        </w:rPr>
        <w:t xml:space="preserve"> High performance liquid chromatography of 4-HBd in heart.</w:t>
      </w:r>
    </w:p>
    <w:p>
      <w:pPr>
        <w:autoSpaceDE w:val="0"/>
        <w:autoSpaceDN w:val="0"/>
        <w:adjustRightInd w:val="0"/>
        <w:jc w:val="left"/>
        <w:rPr>
          <w:rFonts w:ascii="Times New Roman" w:hAnsi="Times New Roman"/>
          <w:b/>
          <w:bCs/>
          <w:kern w:val="0"/>
          <w:szCs w:val="21"/>
        </w:rPr>
      </w:pPr>
      <w:r>
        <w:rPr>
          <w:rFonts w:ascii="Times New Roman" w:hAnsi="Times New Roman"/>
          <w:b/>
          <w:bCs/>
          <w:kern w:val="0"/>
          <w:szCs w:val="21"/>
        </w:rPr>
        <w:t>(A. Blank heart; B. Blank heart + reference solution, 1.02 mg/mL; C. heart samples of 4-HBd by gavage in rats</w:t>
      </w:r>
      <w:r>
        <w:rPr>
          <w:rFonts w:hint="eastAsia" w:ascii="Times New Roman" w:hAnsi="Times New Roman"/>
          <w:b/>
          <w:bCs/>
          <w:kern w:val="0"/>
          <w:szCs w:val="21"/>
        </w:rPr>
        <w:t>,</w:t>
      </w:r>
      <w:r>
        <w:rPr>
          <w:rFonts w:ascii="Times New Roman" w:hAnsi="Times New Roman"/>
          <w:b/>
          <w:bCs/>
          <w:kern w:val="0"/>
          <w:szCs w:val="21"/>
        </w:rPr>
        <w:t xml:space="preserve"> ig 400mg/kg. Measured time is 30 minutes.)</w:t>
      </w:r>
    </w:p>
    <w:p>
      <w:pPr>
        <w:autoSpaceDE w:val="0"/>
        <w:autoSpaceDN w:val="0"/>
        <w:adjustRightInd w:val="0"/>
        <w:spacing w:line="360" w:lineRule="auto"/>
        <w:jc w:val="center"/>
        <w:rPr>
          <w:rFonts w:ascii="Times New Roman" w:hAnsi="Times New Roman"/>
          <w:b/>
          <w:bCs/>
          <w:kern w:val="0"/>
          <w:sz w:val="20"/>
          <w:szCs w:val="20"/>
        </w:rPr>
      </w:pPr>
      <w:r>
        <w:rPr>
          <w:rFonts w:ascii="Times New Roman" w:hAnsi="Times New Roman"/>
          <w:b/>
          <w:bCs/>
          <w:kern w:val="0"/>
          <w:sz w:val="20"/>
          <w:szCs w:val="20"/>
        </w:rPr>
        <mc:AlternateContent>
          <mc:Choice Requires="wps">
            <w:drawing>
              <wp:anchor distT="0" distB="0" distL="114300" distR="114300" simplePos="0" relativeHeight="251662336" behindDoc="0" locked="0" layoutInCell="1" allowOverlap="1">
                <wp:simplePos x="0" y="0"/>
                <wp:positionH relativeFrom="column">
                  <wp:posOffset>2903220</wp:posOffset>
                </wp:positionH>
                <wp:positionV relativeFrom="paragraph">
                  <wp:posOffset>2430780</wp:posOffset>
                </wp:positionV>
                <wp:extent cx="510540" cy="266700"/>
                <wp:effectExtent l="0" t="1905" r="0" b="0"/>
                <wp:wrapNone/>
                <wp:docPr id="1485014564" name="文本框 25"/>
                <wp:cNvGraphicFramePr/>
                <a:graphic xmlns:a="http://schemas.openxmlformats.org/drawingml/2006/main">
                  <a:graphicData uri="http://schemas.microsoft.com/office/word/2010/wordprocessingShape">
                    <wps:wsp>
                      <wps:cNvSpPr txBox="1">
                        <a:spLocks noChangeArrowheads="1"/>
                      </wps:cNvSpPr>
                      <wps:spPr bwMode="auto">
                        <a:xfrm>
                          <a:off x="0" y="0"/>
                          <a:ext cx="510540" cy="266700"/>
                        </a:xfrm>
                        <a:prstGeom prst="rect">
                          <a:avLst/>
                        </a:prstGeom>
                        <a:solidFill>
                          <a:srgbClr val="FFFFFF"/>
                        </a:solidFill>
                        <a:ln>
                          <a:noFill/>
                        </a:ln>
                      </wps:spPr>
                      <wps:txb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wps:txbx>
                      <wps:bodyPr rot="0" vert="horz" wrap="square" lIns="91440" tIns="45720" rIns="91440" bIns="45720" anchor="t" anchorCtr="0" upright="1">
                        <a:noAutofit/>
                      </wps:bodyPr>
                    </wps:wsp>
                  </a:graphicData>
                </a:graphic>
              </wp:anchor>
            </w:drawing>
          </mc:Choice>
          <mc:Fallback>
            <w:pict>
              <v:shape id="文本框 25" o:spid="_x0000_s1026" o:spt="202" type="#_x0000_t202" style="position:absolute;left:0pt;margin-left:228.6pt;margin-top:191.4pt;height:21pt;width:40.2pt;z-index:251662336;mso-width-relative:page;mso-height-relative:page;" fillcolor="#FFFFFF" filled="t" stroked="f" coordsize="21600,21600" o:gfxdata="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Q2toxNgAAAALAQAADwAAAAAAAAABACAAAAAiAAAAZHJzL2Rvd25yZXYueG1s&#10;UEsBAhQAFAAAAAgAh07iQJcZzU4xAgAARwQAAA4AAAAAAAAAAQAgAAAAJwEAAGRycy9lMm9Eb2Mu&#10;eG1sUEsFBgAAAAAGAAYAWQEAAMoFAAAAAA==&#10;">
                <v:fill on="t" focussize="0,0"/>
                <v:stroke on="f"/>
                <v:imagedata o:title=""/>
                <o:lock v:ext="edit" aspectratio="f"/>
                <v:textbo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v:textbox>
              </v:shape>
            </w:pict>
          </mc:Fallback>
        </mc:AlternateContent>
      </w:r>
      <w:r>
        <w:rPr>
          <w:rFonts w:ascii="Times New Roman" w:hAnsi="Times New Roman"/>
          <w:b/>
          <w:bCs/>
          <w:kern w:val="0"/>
          <w:sz w:val="20"/>
          <w:szCs w:val="20"/>
        </w:rPr>
        <mc:AlternateContent>
          <mc:Choice Requires="wps">
            <w:drawing>
              <wp:anchor distT="0" distB="0" distL="114300" distR="114300" simplePos="0" relativeHeight="251661312" behindDoc="0" locked="0" layoutInCell="1" allowOverlap="1">
                <wp:simplePos x="0" y="0"/>
                <wp:positionH relativeFrom="column">
                  <wp:posOffset>3535680</wp:posOffset>
                </wp:positionH>
                <wp:positionV relativeFrom="paragraph">
                  <wp:posOffset>1295400</wp:posOffset>
                </wp:positionV>
                <wp:extent cx="510540" cy="266700"/>
                <wp:effectExtent l="1905" t="0" r="1905" b="0"/>
                <wp:wrapNone/>
                <wp:docPr id="90482147" name="文本框 24"/>
                <wp:cNvGraphicFramePr/>
                <a:graphic xmlns:a="http://schemas.openxmlformats.org/drawingml/2006/main">
                  <a:graphicData uri="http://schemas.microsoft.com/office/word/2010/wordprocessingShape">
                    <wps:wsp>
                      <wps:cNvSpPr txBox="1">
                        <a:spLocks noChangeArrowheads="1"/>
                      </wps:cNvSpPr>
                      <wps:spPr bwMode="auto">
                        <a:xfrm>
                          <a:off x="0" y="0"/>
                          <a:ext cx="510540" cy="266700"/>
                        </a:xfrm>
                        <a:prstGeom prst="rect">
                          <a:avLst/>
                        </a:prstGeom>
                        <a:solidFill>
                          <a:srgbClr val="FFFFFF"/>
                        </a:solidFill>
                        <a:ln>
                          <a:noFill/>
                        </a:ln>
                      </wps:spPr>
                      <wps:txb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wps:txbx>
                      <wps:bodyPr rot="0" vert="horz" wrap="square" lIns="91440" tIns="45720" rIns="91440" bIns="45720" anchor="t" anchorCtr="0" upright="1">
                        <a:noAutofit/>
                      </wps:bodyPr>
                    </wps:wsp>
                  </a:graphicData>
                </a:graphic>
              </wp:anchor>
            </w:drawing>
          </mc:Choice>
          <mc:Fallback>
            <w:pict>
              <v:shape id="文本框 24" o:spid="_x0000_s1026" o:spt="202" type="#_x0000_t202" style="position:absolute;left:0pt;margin-left:278.4pt;margin-top:102pt;height:21pt;width:40.2pt;z-index:251661312;mso-width-relative:page;mso-height-relative:page;" fillcolor="#FFFFFF" filled="t" stroked="f" coordsize="21600,21600" o:gfxdata="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PTnBNtgAAAALAQAADwAAAAAAAAABACAAAAAiAAAAZHJzL2Rvd25yZXYueG1s&#10;UEsBAhQAFAAAAAgAh07iQCxGe7gxAgAARQQAAA4AAAAAAAAAAQAgAAAAJwEAAGRycy9lMm9Eb2Mu&#10;eG1sUEsFBgAAAAAGAAYAWQEAAMoFAAAAAA==&#10;">
                <v:fill on="t" focussize="0,0"/>
                <v:stroke on="f"/>
                <v:imagedata o:title=""/>
                <o:lock v:ext="edit" aspectratio="f"/>
                <v:textbo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v:textbox>
              </v:shape>
            </w:pict>
          </mc:Fallback>
        </mc:AlternateContent>
      </w:r>
      <w:r>
        <w:rPr>
          <w:rFonts w:ascii="Times New Roman" w:hAnsi="Times New Roman"/>
          <w:b/>
          <w:bCs/>
          <w:kern w:val="0"/>
          <w:sz w:val="20"/>
          <w:szCs w:val="20"/>
        </w:rPr>
        <w:drawing>
          <wp:inline distT="0" distB="0" distL="0" distR="0">
            <wp:extent cx="4166235" cy="2957195"/>
            <wp:effectExtent l="0" t="0" r="5715" b="0"/>
            <wp:docPr id="783381961"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3381961" name="图片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4166235" cy="2957195"/>
                    </a:xfrm>
                    <a:prstGeom prst="rect">
                      <a:avLst/>
                    </a:prstGeom>
                    <a:noFill/>
                    <a:ln>
                      <a:noFill/>
                    </a:ln>
                  </pic:spPr>
                </pic:pic>
              </a:graphicData>
            </a:graphic>
          </wp:inline>
        </w:drawing>
      </w:r>
    </w:p>
    <w:p>
      <w:pPr>
        <w:autoSpaceDE w:val="0"/>
        <w:autoSpaceDN w:val="0"/>
        <w:adjustRightInd w:val="0"/>
        <w:jc w:val="center"/>
        <w:rPr>
          <w:rFonts w:ascii="Times New Roman" w:hAnsi="Times New Roman"/>
          <w:b/>
          <w:bCs/>
          <w:kern w:val="0"/>
          <w:szCs w:val="21"/>
        </w:rPr>
      </w:pPr>
      <w:r>
        <w:rPr>
          <w:rFonts w:ascii="Times New Roman" w:hAnsi="Times New Roman" w:cs="Times New Roman"/>
          <w:b/>
          <w:bCs/>
          <w:color w:val="000000" w:themeColor="text1"/>
          <w:szCs w:val="21"/>
          <w14:textFill>
            <w14:solidFill>
              <w14:schemeClr w14:val="tx1"/>
            </w14:solidFill>
          </w14:textFill>
        </w:rPr>
        <w:t>F</w:t>
      </w:r>
      <w:r>
        <w:rPr>
          <w:rFonts w:hint="eastAsia" w:ascii="Times New Roman" w:hAnsi="Times New Roman" w:cs="Times New Roman"/>
          <w:b/>
          <w:bCs/>
          <w:color w:val="000000" w:themeColor="text1"/>
          <w:szCs w:val="21"/>
          <w14:textFill>
            <w14:solidFill>
              <w14:schemeClr w14:val="tx1"/>
            </w14:solidFill>
          </w14:textFill>
        </w:rPr>
        <w:t>igure</w:t>
      </w:r>
      <w:r>
        <w:rPr>
          <w:rFonts w:ascii="Times New Roman" w:hAnsi="Times New Roman"/>
          <w:b/>
          <w:bCs/>
          <w:kern w:val="0"/>
          <w:szCs w:val="21"/>
        </w:rPr>
        <w:t xml:space="preserve"> </w:t>
      </w:r>
      <w:r>
        <w:rPr>
          <w:rFonts w:hint="eastAsia" w:ascii="Times New Roman" w:hAnsi="Times New Roman"/>
          <w:b/>
          <w:bCs/>
          <w:kern w:val="0"/>
          <w:szCs w:val="21"/>
        </w:rPr>
        <w:t>2</w:t>
      </w:r>
      <w:r>
        <w:rPr>
          <w:rFonts w:hint="eastAsia" w:ascii="Times New Roman" w:hAnsi="Times New Roman"/>
          <w:b/>
          <w:bCs/>
          <w:kern w:val="0"/>
          <w:szCs w:val="21"/>
          <w:lang w:val="en-US" w:eastAsia="zh-CN"/>
        </w:rPr>
        <w:t>.</w:t>
      </w:r>
      <w:r>
        <w:rPr>
          <w:rFonts w:ascii="Times New Roman" w:hAnsi="Times New Roman"/>
          <w:b/>
          <w:bCs/>
          <w:kern w:val="0"/>
          <w:szCs w:val="21"/>
        </w:rPr>
        <w:t xml:space="preserve"> High performance liquid chromatography of 4-HBd in liver.</w:t>
      </w:r>
    </w:p>
    <w:p>
      <w:pPr>
        <w:autoSpaceDE w:val="0"/>
        <w:autoSpaceDN w:val="0"/>
        <w:adjustRightInd w:val="0"/>
        <w:jc w:val="left"/>
        <w:rPr>
          <w:rFonts w:ascii="Times New Roman" w:hAnsi="Times New Roman"/>
          <w:b/>
          <w:bCs/>
          <w:kern w:val="0"/>
          <w:szCs w:val="21"/>
        </w:rPr>
      </w:pPr>
      <w:r>
        <w:rPr>
          <w:rFonts w:ascii="Times New Roman" w:hAnsi="Times New Roman"/>
          <w:b/>
          <w:bCs/>
          <w:kern w:val="0"/>
          <w:szCs w:val="21"/>
        </w:rPr>
        <w:t>(A. Blank liver; B. Blank liver + reference solution, 1.02 mg/mL; C. liver samples of 4-HBd by gavage in rats</w:t>
      </w:r>
      <w:r>
        <w:rPr>
          <w:rFonts w:hint="eastAsia" w:ascii="Times New Roman" w:hAnsi="Times New Roman"/>
          <w:b/>
          <w:bCs/>
          <w:kern w:val="0"/>
          <w:szCs w:val="21"/>
        </w:rPr>
        <w:t>,</w:t>
      </w:r>
      <w:r>
        <w:rPr>
          <w:rFonts w:ascii="Times New Roman" w:hAnsi="Times New Roman"/>
          <w:b/>
          <w:bCs/>
          <w:kern w:val="0"/>
          <w:szCs w:val="21"/>
        </w:rPr>
        <w:t xml:space="preserve"> ig 400mg/kg. Measured time is 30 minutes.)</w:t>
      </w:r>
    </w:p>
    <w:p>
      <w:pPr>
        <w:autoSpaceDE w:val="0"/>
        <w:autoSpaceDN w:val="0"/>
        <w:adjustRightInd w:val="0"/>
        <w:jc w:val="left"/>
        <w:rPr>
          <w:rFonts w:ascii="Times New Roman" w:hAnsi="Times New Roman"/>
          <w:b/>
          <w:bCs/>
          <w:kern w:val="0"/>
          <w:szCs w:val="21"/>
        </w:rPr>
      </w:pPr>
    </w:p>
    <w:p>
      <w:pPr>
        <w:autoSpaceDE w:val="0"/>
        <w:autoSpaceDN w:val="0"/>
        <w:adjustRightInd w:val="0"/>
        <w:spacing w:line="360" w:lineRule="auto"/>
        <w:jc w:val="center"/>
        <w:rPr>
          <w:rFonts w:ascii="Times New Roman" w:hAnsi="Times New Roman"/>
          <w:b/>
          <w:bCs/>
          <w:kern w:val="0"/>
          <w:sz w:val="20"/>
          <w:szCs w:val="20"/>
        </w:rPr>
      </w:pPr>
      <w:r>
        <w:rPr>
          <w:rFonts w:ascii="Times New Roman" w:hAnsi="Times New Roman"/>
          <w:b/>
          <w:bCs/>
          <w:kern w:val="0"/>
          <w:sz w:val="20"/>
          <w:szCs w:val="20"/>
        </w:rPr>
        <mc:AlternateContent>
          <mc:Choice Requires="wps">
            <w:drawing>
              <wp:anchor distT="0" distB="0" distL="114300" distR="114300" simplePos="0" relativeHeight="251664384" behindDoc="0" locked="0" layoutInCell="1" allowOverlap="1">
                <wp:simplePos x="0" y="0"/>
                <wp:positionH relativeFrom="column">
                  <wp:posOffset>3604260</wp:posOffset>
                </wp:positionH>
                <wp:positionV relativeFrom="paragraph">
                  <wp:posOffset>2232660</wp:posOffset>
                </wp:positionV>
                <wp:extent cx="510540" cy="266700"/>
                <wp:effectExtent l="3810" t="0" r="0" b="0"/>
                <wp:wrapNone/>
                <wp:docPr id="1323462806" name="文本框 23"/>
                <wp:cNvGraphicFramePr/>
                <a:graphic xmlns:a="http://schemas.openxmlformats.org/drawingml/2006/main">
                  <a:graphicData uri="http://schemas.microsoft.com/office/word/2010/wordprocessingShape">
                    <wps:wsp>
                      <wps:cNvSpPr txBox="1">
                        <a:spLocks noChangeArrowheads="1"/>
                      </wps:cNvSpPr>
                      <wps:spPr bwMode="auto">
                        <a:xfrm>
                          <a:off x="0" y="0"/>
                          <a:ext cx="510540" cy="266700"/>
                        </a:xfrm>
                        <a:prstGeom prst="rect">
                          <a:avLst/>
                        </a:prstGeom>
                        <a:solidFill>
                          <a:srgbClr val="FFFFFF"/>
                        </a:solidFill>
                        <a:ln>
                          <a:noFill/>
                        </a:ln>
                      </wps:spPr>
                      <wps:txb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wps:txbx>
                      <wps:bodyPr rot="0" vert="horz" wrap="square" lIns="91440" tIns="45720" rIns="91440" bIns="45720" anchor="t" anchorCtr="0" upright="1">
                        <a:noAutofit/>
                      </wps:bodyPr>
                    </wps:wsp>
                  </a:graphicData>
                </a:graphic>
              </wp:anchor>
            </w:drawing>
          </mc:Choice>
          <mc:Fallback>
            <w:pict>
              <v:shape id="文本框 23" o:spid="_x0000_s1026" o:spt="202" type="#_x0000_t202" style="position:absolute;left:0pt;margin-left:283.8pt;margin-top:175.8pt;height:21pt;width:40.2pt;z-index:251664384;mso-width-relative:page;mso-height-relative:page;" fillcolor="#FFFFFF" filled="t" stroked="f" coordsize="21600,21600" o:gfxdata="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Dt6T4L2QAAAAsBAAAPAAAAAAAAAAEAIAAAACIAAABkcnMvZG93bnJldi54&#10;bWxQSwECFAAUAAAACACHTuJAyLFoODICAABHBAAADgAAAAAAAAABACAAAAAoAQAAZHJzL2Uyb0Rv&#10;Yy54bWxQSwUGAAAAAAYABgBZAQAAzAUAAAAA&#10;">
                <v:fill on="t" focussize="0,0"/>
                <v:stroke on="f"/>
                <v:imagedata o:title=""/>
                <o:lock v:ext="edit" aspectratio="f"/>
                <v:textbo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v:textbox>
              </v:shape>
            </w:pict>
          </mc:Fallback>
        </mc:AlternateContent>
      </w:r>
      <w:r>
        <w:rPr>
          <w:rFonts w:ascii="Times New Roman" w:hAnsi="Times New Roman"/>
          <w:b/>
          <w:bCs/>
          <w:kern w:val="0"/>
          <w:sz w:val="20"/>
          <w:szCs w:val="20"/>
        </w:rPr>
        <mc:AlternateContent>
          <mc:Choice Requires="wps">
            <w:drawing>
              <wp:anchor distT="0" distB="0" distL="114300" distR="114300" simplePos="0" relativeHeight="251663360" behindDoc="0" locked="0" layoutInCell="1" allowOverlap="1">
                <wp:simplePos x="0" y="0"/>
                <wp:positionH relativeFrom="column">
                  <wp:posOffset>3535680</wp:posOffset>
                </wp:positionH>
                <wp:positionV relativeFrom="paragraph">
                  <wp:posOffset>1219200</wp:posOffset>
                </wp:positionV>
                <wp:extent cx="510540" cy="266700"/>
                <wp:effectExtent l="1905" t="0" r="1905" b="3810"/>
                <wp:wrapNone/>
                <wp:docPr id="1083724429" name="文本框 22"/>
                <wp:cNvGraphicFramePr/>
                <a:graphic xmlns:a="http://schemas.openxmlformats.org/drawingml/2006/main">
                  <a:graphicData uri="http://schemas.microsoft.com/office/word/2010/wordprocessingShape">
                    <wps:wsp>
                      <wps:cNvSpPr txBox="1">
                        <a:spLocks noChangeArrowheads="1"/>
                      </wps:cNvSpPr>
                      <wps:spPr bwMode="auto">
                        <a:xfrm>
                          <a:off x="0" y="0"/>
                          <a:ext cx="510540" cy="266700"/>
                        </a:xfrm>
                        <a:prstGeom prst="rect">
                          <a:avLst/>
                        </a:prstGeom>
                        <a:solidFill>
                          <a:srgbClr val="FFFFFF"/>
                        </a:solidFill>
                        <a:ln>
                          <a:noFill/>
                        </a:ln>
                      </wps:spPr>
                      <wps:txb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wps:txbx>
                      <wps:bodyPr rot="0" vert="horz" wrap="square" lIns="91440" tIns="45720" rIns="91440" bIns="45720" anchor="t" anchorCtr="0" upright="1">
                        <a:noAutofit/>
                      </wps:bodyPr>
                    </wps:wsp>
                  </a:graphicData>
                </a:graphic>
              </wp:anchor>
            </w:drawing>
          </mc:Choice>
          <mc:Fallback>
            <w:pict>
              <v:shape id="文本框 22" o:spid="_x0000_s1026" o:spt="202" type="#_x0000_t202" style="position:absolute;left:0pt;margin-left:278.4pt;margin-top:96pt;height:21pt;width:40.2pt;z-index:251663360;mso-width-relative:page;mso-height-relative:page;" fillcolor="#FFFFFF" filled="t" stroked="f" coordsize="21600,21600" o:gfxdata="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I0l1nPZAAAACwEAAA8AAAAAAAAAAQAgAAAAIgAAAGRycy9kb3ducmV2Lnht&#10;bFBLAQIUABQAAAAIAIdO4kBby0JPMQIAAEcEAAAOAAAAAAAAAAEAIAAAACgBAABkcnMvZTJvRG9j&#10;LnhtbFBLBQYAAAAABgAGAFkBAADLBQAAAAA=&#10;">
                <v:fill on="t" focussize="0,0"/>
                <v:stroke on="f"/>
                <v:imagedata o:title=""/>
                <o:lock v:ext="edit" aspectratio="f"/>
                <v:textbo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v:textbox>
              </v:shape>
            </w:pict>
          </mc:Fallback>
        </mc:AlternateContent>
      </w:r>
      <w:r>
        <w:rPr>
          <w:rFonts w:ascii="Times New Roman" w:hAnsi="Times New Roman"/>
          <w:b/>
          <w:bCs/>
          <w:kern w:val="0"/>
          <w:sz w:val="20"/>
          <w:szCs w:val="20"/>
        </w:rPr>
        <w:drawing>
          <wp:inline distT="0" distB="0" distL="0" distR="0">
            <wp:extent cx="4181475" cy="2713990"/>
            <wp:effectExtent l="0" t="0" r="9525" b="0"/>
            <wp:docPr id="69277250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772503" name="图片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4181475" cy="2713990"/>
                    </a:xfrm>
                    <a:prstGeom prst="rect">
                      <a:avLst/>
                    </a:prstGeom>
                    <a:noFill/>
                    <a:ln>
                      <a:noFill/>
                    </a:ln>
                  </pic:spPr>
                </pic:pic>
              </a:graphicData>
            </a:graphic>
          </wp:inline>
        </w:drawing>
      </w:r>
    </w:p>
    <w:p>
      <w:pPr>
        <w:autoSpaceDE w:val="0"/>
        <w:autoSpaceDN w:val="0"/>
        <w:adjustRightInd w:val="0"/>
        <w:jc w:val="center"/>
        <w:rPr>
          <w:rFonts w:ascii="Times New Roman" w:hAnsi="Times New Roman"/>
          <w:b/>
          <w:bCs/>
          <w:kern w:val="0"/>
          <w:szCs w:val="21"/>
        </w:rPr>
      </w:pPr>
    </w:p>
    <w:p>
      <w:pPr>
        <w:autoSpaceDE w:val="0"/>
        <w:autoSpaceDN w:val="0"/>
        <w:adjustRightInd w:val="0"/>
        <w:jc w:val="center"/>
        <w:rPr>
          <w:rFonts w:ascii="Times New Roman" w:hAnsi="Times New Roman"/>
          <w:b/>
          <w:bCs/>
          <w:kern w:val="0"/>
          <w:szCs w:val="21"/>
        </w:rPr>
      </w:pPr>
      <w:r>
        <w:rPr>
          <w:rFonts w:ascii="Times New Roman" w:hAnsi="Times New Roman" w:cs="Times New Roman"/>
          <w:b/>
          <w:bCs/>
          <w:color w:val="000000" w:themeColor="text1"/>
          <w:szCs w:val="21"/>
          <w14:textFill>
            <w14:solidFill>
              <w14:schemeClr w14:val="tx1"/>
            </w14:solidFill>
          </w14:textFill>
        </w:rPr>
        <w:t>F</w:t>
      </w:r>
      <w:r>
        <w:rPr>
          <w:rFonts w:hint="eastAsia" w:ascii="Times New Roman" w:hAnsi="Times New Roman" w:cs="Times New Roman"/>
          <w:b/>
          <w:bCs/>
          <w:color w:val="000000" w:themeColor="text1"/>
          <w:szCs w:val="21"/>
          <w14:textFill>
            <w14:solidFill>
              <w14:schemeClr w14:val="tx1"/>
            </w14:solidFill>
          </w14:textFill>
        </w:rPr>
        <w:t>igure</w:t>
      </w:r>
      <w:r>
        <w:rPr>
          <w:rFonts w:hint="eastAsia" w:ascii="Times New Roman" w:hAnsi="Times New Roman" w:cs="Times New Roman"/>
          <w:b/>
          <w:bCs/>
          <w:color w:val="000000" w:themeColor="text1"/>
          <w:szCs w:val="21"/>
          <w:lang w:val="en-US" w:eastAsia="zh-CN"/>
          <w14:textFill>
            <w14:solidFill>
              <w14:schemeClr w14:val="tx1"/>
            </w14:solidFill>
          </w14:textFill>
        </w:rPr>
        <w:t xml:space="preserve"> </w:t>
      </w:r>
      <w:r>
        <w:rPr>
          <w:rFonts w:hint="eastAsia" w:ascii="Times New Roman" w:hAnsi="Times New Roman"/>
          <w:b/>
          <w:bCs/>
          <w:kern w:val="0"/>
          <w:szCs w:val="21"/>
        </w:rPr>
        <w:t>3</w:t>
      </w:r>
      <w:r>
        <w:rPr>
          <w:rFonts w:hint="eastAsia" w:ascii="Times New Roman" w:hAnsi="Times New Roman"/>
          <w:b/>
          <w:bCs/>
          <w:kern w:val="0"/>
          <w:szCs w:val="21"/>
          <w:lang w:val="en-US" w:eastAsia="zh-CN"/>
        </w:rPr>
        <w:t>.</w:t>
      </w:r>
      <w:r>
        <w:rPr>
          <w:rFonts w:ascii="Times New Roman" w:hAnsi="Times New Roman"/>
          <w:b/>
          <w:bCs/>
          <w:kern w:val="0"/>
          <w:szCs w:val="21"/>
        </w:rPr>
        <w:t xml:space="preserve"> High performance liquid chromatography of 4-HBd in spleen.</w:t>
      </w:r>
    </w:p>
    <w:p>
      <w:pPr>
        <w:autoSpaceDE w:val="0"/>
        <w:autoSpaceDN w:val="0"/>
        <w:adjustRightInd w:val="0"/>
        <w:jc w:val="left"/>
        <w:rPr>
          <w:rFonts w:ascii="Times New Roman" w:hAnsi="Times New Roman"/>
          <w:b/>
          <w:bCs/>
          <w:kern w:val="0"/>
          <w:sz w:val="20"/>
          <w:szCs w:val="20"/>
        </w:rPr>
      </w:pPr>
      <w:r>
        <w:rPr>
          <w:rFonts w:ascii="Times New Roman" w:hAnsi="Times New Roman"/>
          <w:b/>
          <w:bCs/>
          <w:kern w:val="0"/>
          <w:szCs w:val="21"/>
        </w:rPr>
        <w:t>(A. Blank spleen; B. Blank spleen + reference solution, 1.02 mg/mL; C. spleen samples of 4-HBd by gavage in rats, ig 400mg/kg. Measured time is 30 minutes.)</w:t>
      </w:r>
    </w:p>
    <w:p>
      <w:pPr>
        <w:autoSpaceDE w:val="0"/>
        <w:autoSpaceDN w:val="0"/>
        <w:adjustRightInd w:val="0"/>
        <w:spacing w:line="360" w:lineRule="auto"/>
        <w:jc w:val="center"/>
        <w:rPr>
          <w:rFonts w:ascii="Times New Roman" w:hAnsi="Times New Roman"/>
          <w:b/>
          <w:bCs/>
          <w:kern w:val="0"/>
          <w:sz w:val="20"/>
          <w:szCs w:val="20"/>
        </w:rPr>
      </w:pPr>
      <w:r>
        <w:rPr>
          <w:rFonts w:ascii="Times New Roman" w:hAnsi="Times New Roman"/>
          <w:b/>
          <w:bCs/>
          <w:kern w:val="0"/>
          <w:sz w:val="20"/>
          <w:szCs w:val="20"/>
        </w:rPr>
        <mc:AlternateContent>
          <mc:Choice Requires="wps">
            <w:drawing>
              <wp:anchor distT="0" distB="0" distL="114300" distR="114300" simplePos="0" relativeHeight="251666432" behindDoc="0" locked="0" layoutInCell="1" allowOverlap="1">
                <wp:simplePos x="0" y="0"/>
                <wp:positionH relativeFrom="column">
                  <wp:posOffset>3634740</wp:posOffset>
                </wp:positionH>
                <wp:positionV relativeFrom="paragraph">
                  <wp:posOffset>2567940</wp:posOffset>
                </wp:positionV>
                <wp:extent cx="510540" cy="266700"/>
                <wp:effectExtent l="0" t="0" r="0" b="3810"/>
                <wp:wrapNone/>
                <wp:docPr id="550379635" name="文本框 21"/>
                <wp:cNvGraphicFramePr/>
                <a:graphic xmlns:a="http://schemas.openxmlformats.org/drawingml/2006/main">
                  <a:graphicData uri="http://schemas.microsoft.com/office/word/2010/wordprocessingShape">
                    <wps:wsp>
                      <wps:cNvSpPr txBox="1">
                        <a:spLocks noChangeArrowheads="1"/>
                      </wps:cNvSpPr>
                      <wps:spPr bwMode="auto">
                        <a:xfrm>
                          <a:off x="0" y="0"/>
                          <a:ext cx="510540" cy="266700"/>
                        </a:xfrm>
                        <a:prstGeom prst="rect">
                          <a:avLst/>
                        </a:prstGeom>
                        <a:solidFill>
                          <a:srgbClr val="FFFFFF"/>
                        </a:solidFill>
                        <a:ln>
                          <a:noFill/>
                        </a:ln>
                      </wps:spPr>
                      <wps:txb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wps:txbx>
                      <wps:bodyPr rot="0" vert="horz" wrap="square" lIns="91440" tIns="45720" rIns="91440" bIns="45720" anchor="t" anchorCtr="0" upright="1">
                        <a:noAutofit/>
                      </wps:bodyPr>
                    </wps:wsp>
                  </a:graphicData>
                </a:graphic>
              </wp:anchor>
            </w:drawing>
          </mc:Choice>
          <mc:Fallback>
            <w:pict>
              <v:shape id="文本框 21" o:spid="_x0000_s1026" o:spt="202" type="#_x0000_t202" style="position:absolute;left:0pt;margin-left:286.2pt;margin-top:202.2pt;height:21pt;width:40.2pt;z-index:251666432;mso-width-relative:page;mso-height-relative:page;" fillcolor="#FFFFFF" filled="t" stroked="f" coordsize="21600,21600" o:gfxdata="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Cd8JJM2AAAAAsBAAAPAAAAAAAAAAEAIAAAACIAAABkcnMvZG93bnJldi54&#10;bWxQSwECFAAUAAAACACHTuJArutxUjMCAABGBAAADgAAAAAAAAABACAAAAAnAQAAZHJzL2Uyb0Rv&#10;Yy54bWxQSwUGAAAAAAYABgBZAQAAzAUAAAAA&#10;">
                <v:fill on="t" focussize="0,0"/>
                <v:stroke on="f"/>
                <v:imagedata o:title=""/>
                <o:lock v:ext="edit" aspectratio="f"/>
                <v:textbo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v:textbox>
              </v:shape>
            </w:pict>
          </mc:Fallback>
        </mc:AlternateContent>
      </w:r>
      <w:r>
        <w:rPr>
          <w:rFonts w:ascii="Times New Roman" w:hAnsi="Times New Roman"/>
          <w:b/>
          <w:bCs/>
          <w:kern w:val="0"/>
          <w:sz w:val="20"/>
          <w:szCs w:val="20"/>
        </w:rPr>
        <mc:AlternateContent>
          <mc:Choice Requires="wps">
            <w:drawing>
              <wp:anchor distT="0" distB="0" distL="114300" distR="114300" simplePos="0" relativeHeight="251665408" behindDoc="0" locked="0" layoutInCell="1" allowOverlap="1">
                <wp:simplePos x="0" y="0"/>
                <wp:positionH relativeFrom="column">
                  <wp:posOffset>3566160</wp:posOffset>
                </wp:positionH>
                <wp:positionV relativeFrom="paragraph">
                  <wp:posOffset>1333500</wp:posOffset>
                </wp:positionV>
                <wp:extent cx="510540" cy="266700"/>
                <wp:effectExtent l="3810" t="0" r="0" b="0"/>
                <wp:wrapNone/>
                <wp:docPr id="1268859969" name="文本框 20"/>
                <wp:cNvGraphicFramePr/>
                <a:graphic xmlns:a="http://schemas.openxmlformats.org/drawingml/2006/main">
                  <a:graphicData uri="http://schemas.microsoft.com/office/word/2010/wordprocessingShape">
                    <wps:wsp>
                      <wps:cNvSpPr txBox="1">
                        <a:spLocks noChangeArrowheads="1"/>
                      </wps:cNvSpPr>
                      <wps:spPr bwMode="auto">
                        <a:xfrm>
                          <a:off x="0" y="0"/>
                          <a:ext cx="510540" cy="266700"/>
                        </a:xfrm>
                        <a:prstGeom prst="rect">
                          <a:avLst/>
                        </a:prstGeom>
                        <a:solidFill>
                          <a:srgbClr val="FFFFFF"/>
                        </a:solidFill>
                        <a:ln>
                          <a:noFill/>
                        </a:ln>
                      </wps:spPr>
                      <wps:txb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wps:txbx>
                      <wps:bodyPr rot="0" vert="horz" wrap="square" lIns="91440" tIns="45720" rIns="91440" bIns="45720" anchor="t" anchorCtr="0" upright="1">
                        <a:noAutofit/>
                      </wps:bodyPr>
                    </wps:wsp>
                  </a:graphicData>
                </a:graphic>
              </wp:anchor>
            </w:drawing>
          </mc:Choice>
          <mc:Fallback>
            <w:pict>
              <v:shape id="文本框 20" o:spid="_x0000_s1026" o:spt="202" type="#_x0000_t202" style="position:absolute;left:0pt;margin-left:280.8pt;margin-top:105pt;height:21pt;width:40.2pt;z-index:251665408;mso-width-relative:page;mso-height-relative:page;" fillcolor="#FFFFFF" filled="t" stroked="f" coordsize="21600,21600" o:gfxdata="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wMNJYNcAAAALAQAADwAAAAAAAAABACAAAAAiAAAAZHJzL2Rvd25yZXYueG1s&#10;UEsBAhQAFAAAAAgAh07iQHdi3XYyAgAARwQAAA4AAAAAAAAAAQAgAAAAJgEAAGRycy9lMm9Eb2Mu&#10;eG1sUEsFBgAAAAAGAAYAWQEAAMoFAAAAAA==&#10;">
                <v:fill on="t" focussize="0,0"/>
                <v:stroke on="f"/>
                <v:imagedata o:title=""/>
                <o:lock v:ext="edit" aspectratio="f"/>
                <v:textbo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v:textbox>
              </v:shape>
            </w:pict>
          </mc:Fallback>
        </mc:AlternateContent>
      </w:r>
      <w:r>
        <w:rPr>
          <w:rFonts w:ascii="Times New Roman" w:hAnsi="Times New Roman"/>
          <w:b/>
          <w:bCs/>
          <w:kern w:val="0"/>
          <w:sz w:val="20"/>
          <w:szCs w:val="20"/>
        </w:rPr>
        <w:drawing>
          <wp:inline distT="0" distB="0" distL="0" distR="0">
            <wp:extent cx="4210685" cy="3082290"/>
            <wp:effectExtent l="0" t="0" r="0" b="3810"/>
            <wp:docPr id="44735884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358841" name="图片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4210685" cy="3082290"/>
                    </a:xfrm>
                    <a:prstGeom prst="rect">
                      <a:avLst/>
                    </a:prstGeom>
                    <a:noFill/>
                    <a:ln>
                      <a:noFill/>
                    </a:ln>
                  </pic:spPr>
                </pic:pic>
              </a:graphicData>
            </a:graphic>
          </wp:inline>
        </w:drawing>
      </w:r>
    </w:p>
    <w:p>
      <w:pPr>
        <w:autoSpaceDE w:val="0"/>
        <w:autoSpaceDN w:val="0"/>
        <w:adjustRightInd w:val="0"/>
        <w:jc w:val="center"/>
        <w:rPr>
          <w:rFonts w:ascii="Times New Roman" w:hAnsi="Times New Roman"/>
          <w:b/>
          <w:bCs/>
          <w:kern w:val="0"/>
          <w:szCs w:val="21"/>
        </w:rPr>
      </w:pPr>
      <w:r>
        <w:rPr>
          <w:rFonts w:ascii="Times New Roman" w:hAnsi="Times New Roman" w:cs="Times New Roman"/>
          <w:b/>
          <w:bCs/>
          <w:color w:val="000000" w:themeColor="text1"/>
          <w:szCs w:val="21"/>
          <w14:textFill>
            <w14:solidFill>
              <w14:schemeClr w14:val="tx1"/>
            </w14:solidFill>
          </w14:textFill>
        </w:rPr>
        <w:t>F</w:t>
      </w:r>
      <w:r>
        <w:rPr>
          <w:rFonts w:hint="eastAsia" w:ascii="Times New Roman" w:hAnsi="Times New Roman" w:cs="Times New Roman"/>
          <w:b/>
          <w:bCs/>
          <w:color w:val="000000" w:themeColor="text1"/>
          <w:szCs w:val="21"/>
          <w14:textFill>
            <w14:solidFill>
              <w14:schemeClr w14:val="tx1"/>
            </w14:solidFill>
          </w14:textFill>
        </w:rPr>
        <w:t>igure</w:t>
      </w:r>
      <w:r>
        <w:rPr>
          <w:rFonts w:hint="eastAsia" w:ascii="Times New Roman" w:hAnsi="Times New Roman" w:cs="Times New Roman"/>
          <w:b/>
          <w:bCs/>
          <w:color w:val="000000" w:themeColor="text1"/>
          <w:szCs w:val="21"/>
          <w:lang w:val="en-US" w:eastAsia="zh-CN"/>
          <w14:textFill>
            <w14:solidFill>
              <w14:schemeClr w14:val="tx1"/>
            </w14:solidFill>
          </w14:textFill>
        </w:rPr>
        <w:t xml:space="preserve"> </w:t>
      </w:r>
      <w:r>
        <w:rPr>
          <w:rFonts w:hint="eastAsia" w:ascii="Times New Roman" w:hAnsi="Times New Roman"/>
          <w:b/>
          <w:bCs/>
          <w:kern w:val="0"/>
          <w:szCs w:val="21"/>
        </w:rPr>
        <w:t>4</w:t>
      </w:r>
      <w:r>
        <w:rPr>
          <w:rFonts w:hint="eastAsia" w:ascii="Times New Roman" w:hAnsi="Times New Roman"/>
          <w:b/>
          <w:bCs/>
          <w:kern w:val="0"/>
          <w:szCs w:val="21"/>
          <w:lang w:val="en-US" w:eastAsia="zh-CN"/>
        </w:rPr>
        <w:t>.</w:t>
      </w:r>
      <w:r>
        <w:rPr>
          <w:rFonts w:ascii="Times New Roman" w:hAnsi="Times New Roman"/>
          <w:b/>
          <w:bCs/>
          <w:kern w:val="0"/>
          <w:szCs w:val="21"/>
        </w:rPr>
        <w:t xml:space="preserve"> High performance liquid chromatography of 4-HBd in lung.</w:t>
      </w:r>
    </w:p>
    <w:p>
      <w:pPr>
        <w:autoSpaceDE w:val="0"/>
        <w:autoSpaceDN w:val="0"/>
        <w:adjustRightInd w:val="0"/>
        <w:jc w:val="left"/>
        <w:rPr>
          <w:rFonts w:ascii="Times New Roman" w:hAnsi="Times New Roman"/>
          <w:b/>
          <w:bCs/>
          <w:kern w:val="0"/>
          <w:szCs w:val="21"/>
        </w:rPr>
      </w:pPr>
      <w:r>
        <w:rPr>
          <w:rFonts w:ascii="Times New Roman" w:hAnsi="Times New Roman"/>
          <w:b/>
          <w:bCs/>
          <w:kern w:val="0"/>
          <w:szCs w:val="21"/>
        </w:rPr>
        <w:t>(A. Blank lung; B. Blank lung + reference solution, 1.02 mg/mL; C. lung samples of 4-HBd by gavage in rats, ig 400mg/kg. Measured time is 30 minutes.)</w:t>
      </w:r>
    </w:p>
    <w:p>
      <w:pPr>
        <w:autoSpaceDE w:val="0"/>
        <w:autoSpaceDN w:val="0"/>
        <w:adjustRightInd w:val="0"/>
        <w:spacing w:line="360" w:lineRule="auto"/>
        <w:jc w:val="center"/>
        <w:rPr>
          <w:rFonts w:ascii="Times New Roman" w:hAnsi="Times New Roman"/>
          <w:b/>
          <w:bCs/>
          <w:kern w:val="0"/>
          <w:sz w:val="20"/>
          <w:szCs w:val="20"/>
        </w:rPr>
      </w:pPr>
    </w:p>
    <w:p>
      <w:pPr>
        <w:autoSpaceDE w:val="0"/>
        <w:autoSpaceDN w:val="0"/>
        <w:adjustRightInd w:val="0"/>
        <w:spacing w:line="360" w:lineRule="auto"/>
        <w:jc w:val="center"/>
        <w:rPr>
          <w:rFonts w:ascii="Times New Roman" w:hAnsi="Times New Roman"/>
          <w:b/>
          <w:bCs/>
          <w:kern w:val="0"/>
          <w:sz w:val="20"/>
          <w:szCs w:val="20"/>
        </w:rPr>
      </w:pPr>
      <w:r>
        <w:rPr>
          <w:rFonts w:ascii="Times New Roman" w:hAnsi="Times New Roman"/>
          <w:b/>
          <w:bCs/>
          <w:kern w:val="0"/>
          <w:sz w:val="20"/>
          <w:szCs w:val="20"/>
        </w:rPr>
        <mc:AlternateContent>
          <mc:Choice Requires="wps">
            <w:drawing>
              <wp:anchor distT="0" distB="0" distL="114300" distR="114300" simplePos="0" relativeHeight="251668480" behindDoc="0" locked="0" layoutInCell="1" allowOverlap="1">
                <wp:simplePos x="0" y="0"/>
                <wp:positionH relativeFrom="column">
                  <wp:posOffset>2933700</wp:posOffset>
                </wp:positionH>
                <wp:positionV relativeFrom="paragraph">
                  <wp:posOffset>2346960</wp:posOffset>
                </wp:positionV>
                <wp:extent cx="510540" cy="266700"/>
                <wp:effectExtent l="0" t="0" r="3810" b="3810"/>
                <wp:wrapNone/>
                <wp:docPr id="453566222" name="文本框 19"/>
                <wp:cNvGraphicFramePr/>
                <a:graphic xmlns:a="http://schemas.openxmlformats.org/drawingml/2006/main">
                  <a:graphicData uri="http://schemas.microsoft.com/office/word/2010/wordprocessingShape">
                    <wps:wsp>
                      <wps:cNvSpPr txBox="1">
                        <a:spLocks noChangeArrowheads="1"/>
                      </wps:cNvSpPr>
                      <wps:spPr bwMode="auto">
                        <a:xfrm>
                          <a:off x="0" y="0"/>
                          <a:ext cx="510540" cy="266700"/>
                        </a:xfrm>
                        <a:prstGeom prst="rect">
                          <a:avLst/>
                        </a:prstGeom>
                        <a:solidFill>
                          <a:srgbClr val="FFFFFF"/>
                        </a:solidFill>
                        <a:ln>
                          <a:noFill/>
                        </a:ln>
                      </wps:spPr>
                      <wps:txb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wps:txbx>
                      <wps:bodyPr rot="0" vert="horz" wrap="square" lIns="91440" tIns="45720" rIns="91440" bIns="45720" anchor="t" anchorCtr="0" upright="1">
                        <a:noAutofit/>
                      </wps:bodyPr>
                    </wps:wsp>
                  </a:graphicData>
                </a:graphic>
              </wp:anchor>
            </w:drawing>
          </mc:Choice>
          <mc:Fallback>
            <w:pict>
              <v:shape id="文本框 19" o:spid="_x0000_s1026" o:spt="202" type="#_x0000_t202" style="position:absolute;left:0pt;margin-left:231pt;margin-top:184.8pt;height:21pt;width:40.2pt;z-index:251668480;mso-width-relative:page;mso-height-relative:page;" fillcolor="#FFFFFF" filled="t" stroked="f" coordsize="21600,21600" o:gfxdata="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BfpH3b2QAAAAsBAAAPAAAAAAAAAAEAIAAAACIAAABkcnMvZG93bnJldi54&#10;bWxQSwECFAAUAAAACACHTuJAKNSLXTICAABGBAAADgAAAAAAAAABACAAAAAoAQAAZHJzL2Uyb0Rv&#10;Yy54bWxQSwUGAAAAAAYABgBZAQAAzAUAAAAA&#10;">
                <v:fill on="t" focussize="0,0"/>
                <v:stroke on="f"/>
                <v:imagedata o:title=""/>
                <o:lock v:ext="edit" aspectratio="f"/>
                <v:textbo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v:textbox>
              </v:shape>
            </w:pict>
          </mc:Fallback>
        </mc:AlternateContent>
      </w:r>
      <w:r>
        <w:rPr>
          <w:rFonts w:ascii="Times New Roman" w:hAnsi="Times New Roman"/>
          <w:b/>
          <w:bCs/>
          <w:kern w:val="0"/>
          <w:sz w:val="20"/>
          <w:szCs w:val="20"/>
        </w:rPr>
        <mc:AlternateContent>
          <mc:Choice Requires="wps">
            <w:drawing>
              <wp:anchor distT="0" distB="0" distL="114300" distR="114300" simplePos="0" relativeHeight="251667456" behindDoc="0" locked="0" layoutInCell="1" allowOverlap="1">
                <wp:simplePos x="0" y="0"/>
                <wp:positionH relativeFrom="column">
                  <wp:posOffset>3566160</wp:posOffset>
                </wp:positionH>
                <wp:positionV relativeFrom="paragraph">
                  <wp:posOffset>1280160</wp:posOffset>
                </wp:positionV>
                <wp:extent cx="510540" cy="266700"/>
                <wp:effectExtent l="3810" t="0" r="0" b="3810"/>
                <wp:wrapNone/>
                <wp:docPr id="1560387394" name="文本框 18"/>
                <wp:cNvGraphicFramePr/>
                <a:graphic xmlns:a="http://schemas.openxmlformats.org/drawingml/2006/main">
                  <a:graphicData uri="http://schemas.microsoft.com/office/word/2010/wordprocessingShape">
                    <wps:wsp>
                      <wps:cNvSpPr txBox="1">
                        <a:spLocks noChangeArrowheads="1"/>
                      </wps:cNvSpPr>
                      <wps:spPr bwMode="auto">
                        <a:xfrm>
                          <a:off x="0" y="0"/>
                          <a:ext cx="510540" cy="266700"/>
                        </a:xfrm>
                        <a:prstGeom prst="rect">
                          <a:avLst/>
                        </a:prstGeom>
                        <a:solidFill>
                          <a:srgbClr val="FFFFFF"/>
                        </a:solidFill>
                        <a:ln>
                          <a:noFill/>
                        </a:ln>
                      </wps:spPr>
                      <wps:txb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wps:txbx>
                      <wps:bodyPr rot="0" vert="horz" wrap="square" lIns="91440" tIns="45720" rIns="91440" bIns="45720" anchor="t" anchorCtr="0" upright="1">
                        <a:noAutofit/>
                      </wps:bodyPr>
                    </wps:wsp>
                  </a:graphicData>
                </a:graphic>
              </wp:anchor>
            </w:drawing>
          </mc:Choice>
          <mc:Fallback>
            <w:pict>
              <v:shape id="文本框 18" o:spid="_x0000_s1026" o:spt="202" type="#_x0000_t202" style="position:absolute;left:0pt;margin-left:280.8pt;margin-top:100.8pt;height:21pt;width:40.2pt;z-index:251667456;mso-width-relative:page;mso-height-relative:page;" fillcolor="#FFFFFF" filled="t" stroked="f" coordsize="21600,21600" o:gfxdata="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CA+Otw2AAAAAsBAAAPAAAAAAAAAAEAIAAAACIAAABkcnMvZG93bnJldi54&#10;bWxQSwECFAAUAAAACACHTuJAjJZWOzMCAABHBAAADgAAAAAAAAABACAAAAAnAQAAZHJzL2Uyb0Rv&#10;Yy54bWxQSwUGAAAAAAYABgBZAQAAzAUAAAAA&#10;">
                <v:fill on="t" focussize="0,0"/>
                <v:stroke on="f"/>
                <v:imagedata o:title=""/>
                <o:lock v:ext="edit" aspectratio="f"/>
                <v:textbo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v:textbox>
              </v:shape>
            </w:pict>
          </mc:Fallback>
        </mc:AlternateContent>
      </w:r>
      <w:r>
        <w:rPr>
          <w:rFonts w:ascii="Times New Roman" w:hAnsi="Times New Roman"/>
          <w:b/>
          <w:bCs/>
          <w:kern w:val="0"/>
          <w:sz w:val="20"/>
          <w:szCs w:val="20"/>
        </w:rPr>
        <w:drawing>
          <wp:inline distT="0" distB="0" distL="0" distR="0">
            <wp:extent cx="4247515" cy="2809875"/>
            <wp:effectExtent l="0" t="0" r="635" b="9525"/>
            <wp:docPr id="10081690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816905" name="图片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4247515" cy="2809875"/>
                    </a:xfrm>
                    <a:prstGeom prst="rect">
                      <a:avLst/>
                    </a:prstGeom>
                    <a:noFill/>
                    <a:ln>
                      <a:noFill/>
                    </a:ln>
                  </pic:spPr>
                </pic:pic>
              </a:graphicData>
            </a:graphic>
          </wp:inline>
        </w:drawing>
      </w:r>
    </w:p>
    <w:p>
      <w:pPr>
        <w:autoSpaceDE w:val="0"/>
        <w:autoSpaceDN w:val="0"/>
        <w:adjustRightInd w:val="0"/>
        <w:jc w:val="center"/>
        <w:rPr>
          <w:rFonts w:ascii="Times New Roman" w:hAnsi="Times New Roman"/>
          <w:b/>
          <w:bCs/>
          <w:kern w:val="0"/>
          <w:szCs w:val="21"/>
        </w:rPr>
      </w:pPr>
      <w:r>
        <w:rPr>
          <w:rFonts w:ascii="Times New Roman" w:hAnsi="Times New Roman" w:cs="Times New Roman"/>
          <w:b/>
          <w:bCs/>
          <w:color w:val="000000" w:themeColor="text1"/>
          <w:szCs w:val="21"/>
          <w14:textFill>
            <w14:solidFill>
              <w14:schemeClr w14:val="tx1"/>
            </w14:solidFill>
          </w14:textFill>
        </w:rPr>
        <w:t>F</w:t>
      </w:r>
      <w:r>
        <w:rPr>
          <w:rFonts w:hint="eastAsia" w:ascii="Times New Roman" w:hAnsi="Times New Roman" w:cs="Times New Roman"/>
          <w:b/>
          <w:bCs/>
          <w:color w:val="000000" w:themeColor="text1"/>
          <w:szCs w:val="21"/>
          <w14:textFill>
            <w14:solidFill>
              <w14:schemeClr w14:val="tx1"/>
            </w14:solidFill>
          </w14:textFill>
        </w:rPr>
        <w:t>igure</w:t>
      </w:r>
      <w:r>
        <w:rPr>
          <w:rFonts w:ascii="Times New Roman" w:hAnsi="Times New Roman"/>
          <w:b/>
          <w:bCs/>
          <w:kern w:val="0"/>
          <w:szCs w:val="21"/>
        </w:rPr>
        <w:t xml:space="preserve"> </w:t>
      </w:r>
      <w:r>
        <w:rPr>
          <w:rFonts w:hint="eastAsia" w:ascii="Times New Roman" w:hAnsi="Times New Roman"/>
          <w:b/>
          <w:bCs/>
          <w:kern w:val="0"/>
          <w:szCs w:val="21"/>
        </w:rPr>
        <w:t>5</w:t>
      </w:r>
      <w:r>
        <w:rPr>
          <w:rFonts w:hint="eastAsia" w:ascii="Times New Roman" w:hAnsi="Times New Roman"/>
          <w:b/>
          <w:bCs/>
          <w:kern w:val="0"/>
          <w:szCs w:val="21"/>
          <w:lang w:val="en-US" w:eastAsia="zh-CN"/>
        </w:rPr>
        <w:t>.</w:t>
      </w:r>
      <w:r>
        <w:rPr>
          <w:rFonts w:ascii="Times New Roman" w:hAnsi="Times New Roman"/>
          <w:b/>
          <w:bCs/>
          <w:kern w:val="0"/>
          <w:szCs w:val="21"/>
        </w:rPr>
        <w:t xml:space="preserve"> High performance liquid chromatography of 4-HBd in </w:t>
      </w:r>
      <w:r>
        <w:rPr>
          <w:rFonts w:hint="eastAsia" w:ascii="Times New Roman" w:hAnsi="Times New Roman"/>
          <w:b/>
          <w:bCs/>
          <w:kern w:val="0"/>
          <w:szCs w:val="21"/>
        </w:rPr>
        <w:t>k</w:t>
      </w:r>
      <w:r>
        <w:rPr>
          <w:rFonts w:ascii="Times New Roman" w:hAnsi="Times New Roman"/>
          <w:b/>
          <w:bCs/>
          <w:kern w:val="0"/>
          <w:szCs w:val="21"/>
        </w:rPr>
        <w:t>idney.</w:t>
      </w:r>
    </w:p>
    <w:p>
      <w:pPr>
        <w:autoSpaceDE w:val="0"/>
        <w:autoSpaceDN w:val="0"/>
        <w:adjustRightInd w:val="0"/>
        <w:jc w:val="left"/>
        <w:rPr>
          <w:rFonts w:ascii="Times New Roman" w:hAnsi="Times New Roman"/>
          <w:b/>
          <w:bCs/>
          <w:kern w:val="0"/>
          <w:szCs w:val="21"/>
        </w:rPr>
      </w:pPr>
      <w:r>
        <w:rPr>
          <w:rFonts w:ascii="Times New Roman" w:hAnsi="Times New Roman"/>
          <w:b/>
          <w:bCs/>
          <w:kern w:val="0"/>
          <w:szCs w:val="21"/>
        </w:rPr>
        <w:t>(A. Blank kidney; B. Blank kidney + reference solution, 1.02 mg/mL; C. kidney samples of 4-HBd by gavage in rats, ig 400mg/kg. Measured time is 30 minutes.)</w:t>
      </w:r>
    </w:p>
    <w:p>
      <w:pPr>
        <w:autoSpaceDE w:val="0"/>
        <w:autoSpaceDN w:val="0"/>
        <w:adjustRightInd w:val="0"/>
        <w:spacing w:line="360" w:lineRule="auto"/>
        <w:jc w:val="center"/>
        <w:rPr>
          <w:rFonts w:ascii="Times New Roman" w:hAnsi="Times New Roman"/>
          <w:b/>
          <w:bCs/>
          <w:kern w:val="0"/>
          <w:sz w:val="20"/>
          <w:szCs w:val="20"/>
        </w:rPr>
      </w:pPr>
      <w:r>
        <w:rPr>
          <w:rFonts w:ascii="Times New Roman" w:hAnsi="Times New Roman"/>
          <w:b/>
          <w:bCs/>
          <w:kern w:val="0"/>
          <w:sz w:val="20"/>
          <w:szCs w:val="20"/>
        </w:rPr>
        <w:drawing>
          <wp:inline distT="0" distB="0" distL="0" distR="0">
            <wp:extent cx="4163695" cy="3072765"/>
            <wp:effectExtent l="0" t="0" r="825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4163695" cy="3072765"/>
                    </a:xfrm>
                    <a:prstGeom prst="rect">
                      <a:avLst/>
                    </a:prstGeom>
                    <a:noFill/>
                  </pic:spPr>
                </pic:pic>
              </a:graphicData>
            </a:graphic>
          </wp:inline>
        </w:drawing>
      </w:r>
      <w:r>
        <w:rPr>
          <w:rFonts w:ascii="Times New Roman" w:hAnsi="Times New Roman"/>
          <w:b/>
          <w:bCs/>
          <w:kern w:val="0"/>
          <w:sz w:val="20"/>
          <w:szCs w:val="20"/>
        </w:rPr>
        <mc:AlternateContent>
          <mc:Choice Requires="wps">
            <w:drawing>
              <wp:anchor distT="0" distB="0" distL="114300" distR="114300" simplePos="0" relativeHeight="251670528" behindDoc="0" locked="0" layoutInCell="1" allowOverlap="1">
                <wp:simplePos x="0" y="0"/>
                <wp:positionH relativeFrom="column">
                  <wp:posOffset>3581400</wp:posOffset>
                </wp:positionH>
                <wp:positionV relativeFrom="paragraph">
                  <wp:posOffset>2537460</wp:posOffset>
                </wp:positionV>
                <wp:extent cx="510540" cy="266700"/>
                <wp:effectExtent l="0" t="3810" r="3810" b="0"/>
                <wp:wrapNone/>
                <wp:docPr id="1401993298" name="文本框 17"/>
                <wp:cNvGraphicFramePr/>
                <a:graphic xmlns:a="http://schemas.openxmlformats.org/drawingml/2006/main">
                  <a:graphicData uri="http://schemas.microsoft.com/office/word/2010/wordprocessingShape">
                    <wps:wsp>
                      <wps:cNvSpPr txBox="1">
                        <a:spLocks noChangeArrowheads="1"/>
                      </wps:cNvSpPr>
                      <wps:spPr bwMode="auto">
                        <a:xfrm>
                          <a:off x="0" y="0"/>
                          <a:ext cx="510540" cy="266700"/>
                        </a:xfrm>
                        <a:prstGeom prst="rect">
                          <a:avLst/>
                        </a:prstGeom>
                        <a:solidFill>
                          <a:srgbClr val="FFFFFF"/>
                        </a:solidFill>
                        <a:ln>
                          <a:noFill/>
                        </a:ln>
                      </wps:spPr>
                      <wps:txb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wps:txbx>
                      <wps:bodyPr rot="0" vert="horz" wrap="square" lIns="91440" tIns="45720" rIns="91440" bIns="45720" anchor="t" anchorCtr="0" upright="1">
                        <a:noAutofit/>
                      </wps:bodyPr>
                    </wps:wsp>
                  </a:graphicData>
                </a:graphic>
              </wp:anchor>
            </w:drawing>
          </mc:Choice>
          <mc:Fallback>
            <w:pict>
              <v:shape id="文本框 17" o:spid="_x0000_s1026" o:spt="202" type="#_x0000_t202" style="position:absolute;left:0pt;margin-left:282pt;margin-top:199.8pt;height:21pt;width:40.2pt;z-index:251670528;mso-width-relative:page;mso-height-relative:page;" fillcolor="#FFFFFF" filled="t" stroked="f" coordsize="21600,21600" o:gfxdata="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AJuz3c2QAAAAsBAAAPAAAAAAAAAAEAIAAAACIAAABkcnMvZG93bnJldi54&#10;bWxQSwECFAAUAAAACACHTuJAKTKXYjICAABHBAAADgAAAAAAAAABACAAAAAoAQAAZHJzL2Uyb0Rv&#10;Yy54bWxQSwUGAAAAAAYABgBZAQAAzAUAAAAA&#10;">
                <v:fill on="t" focussize="0,0"/>
                <v:stroke on="f"/>
                <v:imagedata o:title=""/>
                <o:lock v:ext="edit" aspectratio="f"/>
                <v:textbo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v:textbox>
              </v:shape>
            </w:pict>
          </mc:Fallback>
        </mc:AlternateContent>
      </w:r>
      <w:r>
        <w:rPr>
          <w:rFonts w:ascii="Times New Roman" w:hAnsi="Times New Roman"/>
          <w:b/>
          <w:bCs/>
          <w:kern w:val="0"/>
          <w:sz w:val="20"/>
          <w:szCs w:val="20"/>
        </w:rPr>
        <mc:AlternateContent>
          <mc:Choice Requires="wps">
            <w:drawing>
              <wp:anchor distT="0" distB="0" distL="114300" distR="114300" simplePos="0" relativeHeight="251669504" behindDoc="0" locked="0" layoutInCell="1" allowOverlap="1">
                <wp:simplePos x="0" y="0"/>
                <wp:positionH relativeFrom="column">
                  <wp:posOffset>3520440</wp:posOffset>
                </wp:positionH>
                <wp:positionV relativeFrom="paragraph">
                  <wp:posOffset>1485900</wp:posOffset>
                </wp:positionV>
                <wp:extent cx="510540" cy="266700"/>
                <wp:effectExtent l="0" t="0" r="0" b="0"/>
                <wp:wrapNone/>
                <wp:docPr id="356160510" name="文本框 16"/>
                <wp:cNvGraphicFramePr/>
                <a:graphic xmlns:a="http://schemas.openxmlformats.org/drawingml/2006/main">
                  <a:graphicData uri="http://schemas.microsoft.com/office/word/2010/wordprocessingShape">
                    <wps:wsp>
                      <wps:cNvSpPr txBox="1">
                        <a:spLocks noChangeArrowheads="1"/>
                      </wps:cNvSpPr>
                      <wps:spPr bwMode="auto">
                        <a:xfrm>
                          <a:off x="0" y="0"/>
                          <a:ext cx="510540" cy="266700"/>
                        </a:xfrm>
                        <a:prstGeom prst="rect">
                          <a:avLst/>
                        </a:prstGeom>
                        <a:solidFill>
                          <a:srgbClr val="FFFFFF"/>
                        </a:solidFill>
                        <a:ln>
                          <a:noFill/>
                        </a:ln>
                      </wps:spPr>
                      <wps:txb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wps:txbx>
                      <wps:bodyPr rot="0" vert="horz" wrap="square" lIns="91440" tIns="45720" rIns="91440" bIns="45720" anchor="t" anchorCtr="0" upright="1">
                        <a:noAutofit/>
                      </wps:bodyPr>
                    </wps:wsp>
                  </a:graphicData>
                </a:graphic>
              </wp:anchor>
            </w:drawing>
          </mc:Choice>
          <mc:Fallback>
            <w:pict>
              <v:shape id="文本框 16" o:spid="_x0000_s1026" o:spt="202" type="#_x0000_t202" style="position:absolute;left:0pt;margin-left:277.2pt;margin-top:117pt;height:21pt;width:40.2pt;z-index:251669504;mso-width-relative:page;mso-height-relative:page;" fillcolor="#FFFFFF" filled="t" stroked="f" coordsize="21600,21600" o:gfxdata="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RnCDi9kAAAALAQAADwAAAAAAAAABACAAAAAiAAAAZHJzL2Rvd25yZXYueG1s&#10;UEsBAhQAFAAAAAgAh07iQBFJ+uEwAgAARgQAAA4AAAAAAAAAAQAgAAAAKAEAAGRycy9lMm9Eb2Mu&#10;eG1sUEsFBgAAAAAGAAYAWQEAAMoFAAAAAA==&#10;">
                <v:fill on="t" focussize="0,0"/>
                <v:stroke on="f"/>
                <v:imagedata o:title=""/>
                <o:lock v:ext="edit" aspectratio="f"/>
                <v:textbo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v:textbox>
              </v:shape>
            </w:pict>
          </mc:Fallback>
        </mc:AlternateContent>
      </w:r>
    </w:p>
    <w:p>
      <w:pPr>
        <w:autoSpaceDE w:val="0"/>
        <w:autoSpaceDN w:val="0"/>
        <w:adjustRightInd w:val="0"/>
        <w:rPr>
          <w:rFonts w:ascii="Times New Roman" w:hAnsi="Times New Roman"/>
          <w:b/>
          <w:bCs/>
          <w:kern w:val="0"/>
          <w:szCs w:val="21"/>
        </w:rPr>
      </w:pPr>
    </w:p>
    <w:p>
      <w:pPr>
        <w:autoSpaceDE w:val="0"/>
        <w:autoSpaceDN w:val="0"/>
        <w:adjustRightInd w:val="0"/>
        <w:jc w:val="center"/>
        <w:rPr>
          <w:rFonts w:ascii="Times New Roman" w:hAnsi="Times New Roman"/>
          <w:b/>
          <w:bCs/>
          <w:kern w:val="0"/>
          <w:szCs w:val="21"/>
        </w:rPr>
      </w:pPr>
      <w:r>
        <w:rPr>
          <w:rFonts w:ascii="Times New Roman" w:hAnsi="Times New Roman" w:cs="Times New Roman"/>
          <w:b/>
          <w:bCs/>
          <w:color w:val="000000" w:themeColor="text1"/>
          <w:szCs w:val="21"/>
          <w14:textFill>
            <w14:solidFill>
              <w14:schemeClr w14:val="tx1"/>
            </w14:solidFill>
          </w14:textFill>
        </w:rPr>
        <w:t>F</w:t>
      </w:r>
      <w:r>
        <w:rPr>
          <w:rFonts w:hint="eastAsia" w:ascii="Times New Roman" w:hAnsi="Times New Roman" w:cs="Times New Roman"/>
          <w:b/>
          <w:bCs/>
          <w:color w:val="000000" w:themeColor="text1"/>
          <w:szCs w:val="21"/>
          <w14:textFill>
            <w14:solidFill>
              <w14:schemeClr w14:val="tx1"/>
            </w14:solidFill>
          </w14:textFill>
        </w:rPr>
        <w:t>igure</w:t>
      </w:r>
      <w:r>
        <w:rPr>
          <w:rFonts w:ascii="Times New Roman" w:hAnsi="Times New Roman"/>
          <w:b/>
          <w:bCs/>
          <w:kern w:val="0"/>
          <w:szCs w:val="21"/>
        </w:rPr>
        <w:t xml:space="preserve"> </w:t>
      </w:r>
      <w:r>
        <w:rPr>
          <w:rFonts w:hint="eastAsia" w:ascii="Times New Roman" w:hAnsi="Times New Roman"/>
          <w:b/>
          <w:bCs/>
          <w:kern w:val="0"/>
          <w:szCs w:val="21"/>
        </w:rPr>
        <w:t>6</w:t>
      </w:r>
      <w:r>
        <w:rPr>
          <w:rFonts w:hint="eastAsia" w:ascii="Times New Roman" w:hAnsi="Times New Roman"/>
          <w:b/>
          <w:bCs/>
          <w:kern w:val="0"/>
          <w:szCs w:val="21"/>
          <w:lang w:val="en-US" w:eastAsia="zh-CN"/>
        </w:rPr>
        <w:t>.</w:t>
      </w:r>
      <w:r>
        <w:rPr>
          <w:rFonts w:ascii="Times New Roman" w:hAnsi="Times New Roman"/>
          <w:b/>
          <w:bCs/>
          <w:kern w:val="0"/>
          <w:szCs w:val="21"/>
        </w:rPr>
        <w:t xml:space="preserve"> High performance liquid chromatography of 4-HBd in brain.</w:t>
      </w:r>
    </w:p>
    <w:p>
      <w:pPr>
        <w:autoSpaceDE w:val="0"/>
        <w:autoSpaceDN w:val="0"/>
        <w:adjustRightInd w:val="0"/>
        <w:jc w:val="left"/>
        <w:rPr>
          <w:rFonts w:ascii="Times New Roman" w:hAnsi="Times New Roman"/>
          <w:b/>
          <w:bCs/>
          <w:kern w:val="0"/>
          <w:szCs w:val="21"/>
        </w:rPr>
      </w:pPr>
      <w:r>
        <w:rPr>
          <w:rFonts w:ascii="Times New Roman" w:hAnsi="Times New Roman"/>
          <w:b/>
          <w:bCs/>
          <w:kern w:val="0"/>
          <w:szCs w:val="21"/>
        </w:rPr>
        <w:t>(A. Blank brain; B. Blank brain + reference solution, 1.02 mg/mL; C. brain samples of 4-HBd by gavage in rats, ig 400mg/kg. Measured time is 30 minutes.)</w:t>
      </w:r>
    </w:p>
    <w:p>
      <w:pPr>
        <w:autoSpaceDE w:val="0"/>
        <w:autoSpaceDN w:val="0"/>
        <w:adjustRightInd w:val="0"/>
        <w:spacing w:line="360" w:lineRule="auto"/>
        <w:jc w:val="center"/>
        <w:rPr>
          <w:rFonts w:ascii="Times New Roman" w:hAnsi="Times New Roman"/>
          <w:b/>
          <w:bCs/>
          <w:kern w:val="0"/>
          <w:sz w:val="20"/>
          <w:szCs w:val="20"/>
        </w:rPr>
      </w:pPr>
    </w:p>
    <w:p>
      <w:pPr>
        <w:autoSpaceDE w:val="0"/>
        <w:autoSpaceDN w:val="0"/>
        <w:adjustRightInd w:val="0"/>
        <w:spacing w:line="360" w:lineRule="auto"/>
        <w:jc w:val="center"/>
        <w:rPr>
          <w:rFonts w:ascii="Times New Roman" w:hAnsi="Times New Roman"/>
          <w:b/>
          <w:bCs/>
          <w:kern w:val="0"/>
          <w:sz w:val="20"/>
          <w:szCs w:val="20"/>
        </w:rPr>
      </w:pPr>
      <w:r>
        <w:rPr>
          <w:rFonts w:ascii="Times New Roman" w:hAnsi="Times New Roman"/>
          <w:b/>
          <w:bCs/>
          <w:kern w:val="0"/>
          <w:sz w:val="20"/>
          <w:szCs w:val="20"/>
        </w:rPr>
        <mc:AlternateContent>
          <mc:Choice Requires="wps">
            <w:drawing>
              <wp:anchor distT="0" distB="0" distL="114300" distR="114300" simplePos="0" relativeHeight="251672576" behindDoc="0" locked="0" layoutInCell="1" allowOverlap="1">
                <wp:simplePos x="0" y="0"/>
                <wp:positionH relativeFrom="column">
                  <wp:posOffset>3284220</wp:posOffset>
                </wp:positionH>
                <wp:positionV relativeFrom="paragraph">
                  <wp:posOffset>4343400</wp:posOffset>
                </wp:positionV>
                <wp:extent cx="510540" cy="266700"/>
                <wp:effectExtent l="0" t="0" r="0" b="0"/>
                <wp:wrapNone/>
                <wp:docPr id="1304314732" name="文本框 15"/>
                <wp:cNvGraphicFramePr/>
                <a:graphic xmlns:a="http://schemas.openxmlformats.org/drawingml/2006/main">
                  <a:graphicData uri="http://schemas.microsoft.com/office/word/2010/wordprocessingShape">
                    <wps:wsp>
                      <wps:cNvSpPr txBox="1">
                        <a:spLocks noChangeArrowheads="1"/>
                      </wps:cNvSpPr>
                      <wps:spPr bwMode="auto">
                        <a:xfrm>
                          <a:off x="0" y="0"/>
                          <a:ext cx="510540" cy="266700"/>
                        </a:xfrm>
                        <a:prstGeom prst="rect">
                          <a:avLst/>
                        </a:prstGeom>
                        <a:solidFill>
                          <a:srgbClr val="FFFFFF"/>
                        </a:solidFill>
                        <a:ln>
                          <a:noFill/>
                        </a:ln>
                      </wps:spPr>
                      <wps:txb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wps:txbx>
                      <wps:bodyPr rot="0" vert="horz" wrap="square" lIns="91440" tIns="45720" rIns="91440" bIns="45720" anchor="t" anchorCtr="0" upright="1">
                        <a:noAutofit/>
                      </wps:bodyPr>
                    </wps:wsp>
                  </a:graphicData>
                </a:graphic>
              </wp:anchor>
            </w:drawing>
          </mc:Choice>
          <mc:Fallback>
            <w:pict>
              <v:shape id="文本框 15" o:spid="_x0000_s1026" o:spt="202" type="#_x0000_t202" style="position:absolute;left:0pt;margin-left:258.6pt;margin-top:342pt;height:21pt;width:40.2pt;z-index:251672576;mso-width-relative:page;mso-height-relative:page;" fillcolor="#FFFFFF" filled="t" stroked="f" coordsize="21600,21600" o:gfxdata="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BQleQ/2QAAAAsBAAAPAAAAAAAAAAEAIAAAACIAAABkcnMvZG93bnJldi54&#10;bWxQSwECFAAUAAAACACHTuJAoGjxIzICAABHBAAADgAAAAAAAAABACAAAAAoAQAAZHJzL2Uyb0Rv&#10;Yy54bWxQSwUGAAAAAAYABgBZAQAAzAUAAAAA&#10;">
                <v:fill on="t" focussize="0,0"/>
                <v:stroke on="f"/>
                <v:imagedata o:title=""/>
                <o:lock v:ext="edit" aspectratio="f"/>
                <v:textbo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v:textbox>
              </v:shape>
            </w:pict>
          </mc:Fallback>
        </mc:AlternateContent>
      </w:r>
      <w:r>
        <w:rPr>
          <w:rFonts w:ascii="Times New Roman" w:hAnsi="Times New Roman"/>
          <w:b/>
          <w:bCs/>
          <w:kern w:val="0"/>
          <w:sz w:val="20"/>
          <w:szCs w:val="20"/>
        </w:rPr>
        <mc:AlternateContent>
          <mc:Choice Requires="wps">
            <w:drawing>
              <wp:anchor distT="0" distB="0" distL="114300" distR="114300" simplePos="0" relativeHeight="251671552" behindDoc="0" locked="0" layoutInCell="1" allowOverlap="1">
                <wp:simplePos x="0" y="0"/>
                <wp:positionH relativeFrom="column">
                  <wp:posOffset>3284220</wp:posOffset>
                </wp:positionH>
                <wp:positionV relativeFrom="paragraph">
                  <wp:posOffset>2354580</wp:posOffset>
                </wp:positionV>
                <wp:extent cx="510540" cy="266700"/>
                <wp:effectExtent l="0" t="1905" r="0" b="0"/>
                <wp:wrapNone/>
                <wp:docPr id="95781727" name="文本框 14"/>
                <wp:cNvGraphicFramePr/>
                <a:graphic xmlns:a="http://schemas.openxmlformats.org/drawingml/2006/main">
                  <a:graphicData uri="http://schemas.microsoft.com/office/word/2010/wordprocessingShape">
                    <wps:wsp>
                      <wps:cNvSpPr txBox="1">
                        <a:spLocks noChangeArrowheads="1"/>
                      </wps:cNvSpPr>
                      <wps:spPr bwMode="auto">
                        <a:xfrm>
                          <a:off x="0" y="0"/>
                          <a:ext cx="510540" cy="266700"/>
                        </a:xfrm>
                        <a:prstGeom prst="rect">
                          <a:avLst/>
                        </a:prstGeom>
                        <a:solidFill>
                          <a:srgbClr val="FFFFFF"/>
                        </a:solidFill>
                        <a:ln>
                          <a:noFill/>
                        </a:ln>
                      </wps:spPr>
                      <wps:txb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wps:txbx>
                      <wps:bodyPr rot="0" vert="horz" wrap="square" lIns="91440" tIns="45720" rIns="91440" bIns="45720" anchor="t" anchorCtr="0" upright="1">
                        <a:noAutofit/>
                      </wps:bodyPr>
                    </wps:wsp>
                  </a:graphicData>
                </a:graphic>
              </wp:anchor>
            </w:drawing>
          </mc:Choice>
          <mc:Fallback>
            <w:pict>
              <v:shape id="文本框 14" o:spid="_x0000_s1026" o:spt="202" type="#_x0000_t202" style="position:absolute;left:0pt;margin-left:258.6pt;margin-top:185.4pt;height:21pt;width:40.2pt;z-index:251671552;mso-width-relative:page;mso-height-relative:page;" fillcolor="#FFFFFF" filled="t" stroked="f" coordsize="21600,21600" o:gfxdata="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AXrgjp2gAAAAsBAAAPAAAAAAAAAAEAIAAAACIAAABkcnMvZG93bnJldi54&#10;bWxQSwECFAAUAAAACACHTuJAX+q5jjECAABFBAAADgAAAAAAAAABACAAAAApAQAAZHJzL2Uyb0Rv&#10;Yy54bWxQSwUGAAAAAAYABgBZAQAAzAUAAAAA&#10;">
                <v:fill on="t" focussize="0,0"/>
                <v:stroke on="f"/>
                <v:imagedata o:title=""/>
                <o:lock v:ext="edit" aspectratio="f"/>
                <v:textbo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v:textbox>
              </v:shape>
            </w:pict>
          </mc:Fallback>
        </mc:AlternateContent>
      </w:r>
      <w:r>
        <w:rPr>
          <w:rFonts w:ascii="Times New Roman" w:hAnsi="Times New Roman"/>
          <w:b/>
          <w:bCs/>
          <w:kern w:val="0"/>
          <w:sz w:val="20"/>
          <w:szCs w:val="20"/>
        </w:rPr>
        <w:drawing>
          <wp:inline distT="0" distB="0" distL="0" distR="0">
            <wp:extent cx="4316095" cy="4846955"/>
            <wp:effectExtent l="0" t="0" r="825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4316095" cy="4846955"/>
                    </a:xfrm>
                    <a:prstGeom prst="rect">
                      <a:avLst/>
                    </a:prstGeom>
                    <a:noFill/>
                  </pic:spPr>
                </pic:pic>
              </a:graphicData>
            </a:graphic>
          </wp:inline>
        </w:drawing>
      </w:r>
    </w:p>
    <w:p>
      <w:pPr>
        <w:autoSpaceDE w:val="0"/>
        <w:autoSpaceDN w:val="0"/>
        <w:adjustRightInd w:val="0"/>
        <w:jc w:val="center"/>
        <w:rPr>
          <w:rFonts w:ascii="Times New Roman" w:hAnsi="Times New Roman"/>
          <w:b/>
          <w:bCs/>
          <w:kern w:val="0"/>
          <w:szCs w:val="21"/>
        </w:rPr>
      </w:pPr>
      <w:r>
        <w:rPr>
          <w:rFonts w:ascii="Times New Roman" w:hAnsi="Times New Roman" w:cs="Times New Roman"/>
          <w:b/>
          <w:bCs/>
          <w:color w:val="000000" w:themeColor="text1"/>
          <w:szCs w:val="21"/>
          <w14:textFill>
            <w14:solidFill>
              <w14:schemeClr w14:val="tx1"/>
            </w14:solidFill>
          </w14:textFill>
        </w:rPr>
        <w:t>F</w:t>
      </w:r>
      <w:r>
        <w:rPr>
          <w:rFonts w:hint="eastAsia" w:ascii="Times New Roman" w:hAnsi="Times New Roman" w:cs="Times New Roman"/>
          <w:b/>
          <w:bCs/>
          <w:color w:val="000000" w:themeColor="text1"/>
          <w:szCs w:val="21"/>
          <w14:textFill>
            <w14:solidFill>
              <w14:schemeClr w14:val="tx1"/>
            </w14:solidFill>
          </w14:textFill>
        </w:rPr>
        <w:t>igure</w:t>
      </w:r>
      <w:r>
        <w:rPr>
          <w:rFonts w:ascii="Times New Roman" w:hAnsi="Times New Roman"/>
          <w:b/>
          <w:bCs/>
          <w:kern w:val="0"/>
          <w:szCs w:val="21"/>
        </w:rPr>
        <w:t xml:space="preserve"> </w:t>
      </w:r>
      <w:r>
        <w:rPr>
          <w:rFonts w:hint="eastAsia" w:ascii="Times New Roman" w:hAnsi="Times New Roman"/>
          <w:b/>
          <w:bCs/>
          <w:kern w:val="0"/>
          <w:szCs w:val="21"/>
        </w:rPr>
        <w:t>7</w:t>
      </w:r>
      <w:r>
        <w:rPr>
          <w:rFonts w:hint="eastAsia" w:ascii="Times New Roman" w:hAnsi="Times New Roman"/>
          <w:b/>
          <w:bCs/>
          <w:kern w:val="0"/>
          <w:szCs w:val="21"/>
          <w:lang w:val="en-US" w:eastAsia="zh-CN"/>
        </w:rPr>
        <w:t>.</w:t>
      </w:r>
      <w:r>
        <w:rPr>
          <w:rFonts w:ascii="Times New Roman" w:hAnsi="Times New Roman"/>
          <w:b/>
          <w:bCs/>
          <w:kern w:val="0"/>
          <w:szCs w:val="21"/>
        </w:rPr>
        <w:t xml:space="preserve"> High performance liquid chromatography of 4-HBd in plasma </w:t>
      </w:r>
    </w:p>
    <w:p>
      <w:pPr>
        <w:autoSpaceDE w:val="0"/>
        <w:autoSpaceDN w:val="0"/>
        <w:adjustRightInd w:val="0"/>
        <w:jc w:val="left"/>
        <w:rPr>
          <w:rFonts w:ascii="Times New Roman" w:hAnsi="Times New Roman"/>
          <w:b/>
          <w:bCs/>
          <w:kern w:val="0"/>
          <w:szCs w:val="21"/>
        </w:rPr>
      </w:pPr>
      <w:bookmarkStart w:id="2" w:name="_Hlk99890829"/>
      <w:r>
        <w:rPr>
          <w:rFonts w:ascii="Times New Roman" w:hAnsi="Times New Roman"/>
          <w:b/>
          <w:bCs/>
          <w:kern w:val="0"/>
          <w:szCs w:val="21"/>
        </w:rPr>
        <w:t xml:space="preserve">(A. Blank plasma; B. Blank plasma + reference solution, </w:t>
      </w:r>
      <w:bookmarkStart w:id="3" w:name="_Hlk99791457"/>
      <w:r>
        <w:rPr>
          <w:rFonts w:ascii="Times New Roman" w:hAnsi="Times New Roman"/>
          <w:b/>
          <w:bCs/>
          <w:kern w:val="0"/>
          <w:szCs w:val="21"/>
        </w:rPr>
        <w:t>1.02 mg/mL</w:t>
      </w:r>
      <w:bookmarkEnd w:id="3"/>
      <w:r>
        <w:rPr>
          <w:rFonts w:ascii="Times New Roman" w:hAnsi="Times New Roman"/>
          <w:b/>
          <w:bCs/>
          <w:kern w:val="0"/>
          <w:szCs w:val="21"/>
        </w:rPr>
        <w:t>; C. Plasma samples of 4-HBd by gavage in rats</w:t>
      </w:r>
      <w:r>
        <w:rPr>
          <w:rFonts w:hint="eastAsia" w:ascii="Times New Roman" w:hAnsi="Times New Roman"/>
          <w:b/>
          <w:bCs/>
          <w:kern w:val="0"/>
          <w:szCs w:val="21"/>
        </w:rPr>
        <w:t>,</w:t>
      </w:r>
      <w:r>
        <w:rPr>
          <w:rFonts w:ascii="Times New Roman" w:hAnsi="Times New Roman"/>
          <w:b/>
          <w:bCs/>
          <w:kern w:val="0"/>
          <w:szCs w:val="21"/>
        </w:rPr>
        <w:t xml:space="preserve"> ig 400mg/kg. Measured time is 18 minutes.)</w:t>
      </w:r>
      <w:bookmarkEnd w:id="2"/>
    </w:p>
    <w:p>
      <w:pPr>
        <w:autoSpaceDE w:val="0"/>
        <w:autoSpaceDN w:val="0"/>
        <w:adjustRightInd w:val="0"/>
        <w:spacing w:line="360" w:lineRule="auto"/>
        <w:rPr>
          <w:rFonts w:ascii="Times New Roman" w:hAnsi="Times New Roman"/>
          <w:b/>
          <w:bCs/>
          <w:kern w:val="0"/>
          <w:sz w:val="20"/>
          <w:szCs w:val="20"/>
        </w:rPr>
      </w:pPr>
    </w:p>
    <w:p>
      <w:pPr>
        <w:autoSpaceDE w:val="0"/>
        <w:autoSpaceDN w:val="0"/>
        <w:adjustRightInd w:val="0"/>
        <w:spacing w:line="360" w:lineRule="auto"/>
        <w:jc w:val="center"/>
        <w:rPr>
          <w:rFonts w:ascii="Times New Roman" w:hAnsi="Times New Roman"/>
          <w:b/>
          <w:bCs/>
          <w:kern w:val="0"/>
          <w:sz w:val="20"/>
          <w:szCs w:val="20"/>
        </w:rPr>
      </w:pPr>
      <w:r>
        <w:rPr>
          <w:rFonts w:ascii="Times New Roman" w:hAnsi="Times New Roman"/>
          <w:b/>
          <w:bCs/>
          <w:kern w:val="0"/>
          <w:sz w:val="20"/>
          <w:szCs w:val="20"/>
        </w:rPr>
        <mc:AlternateContent>
          <mc:Choice Requires="wps">
            <w:drawing>
              <wp:anchor distT="0" distB="0" distL="114300" distR="114300" simplePos="0" relativeHeight="251674624" behindDoc="0" locked="0" layoutInCell="1" allowOverlap="1">
                <wp:simplePos x="0" y="0"/>
                <wp:positionH relativeFrom="column">
                  <wp:posOffset>3193415</wp:posOffset>
                </wp:positionH>
                <wp:positionV relativeFrom="paragraph">
                  <wp:posOffset>3347720</wp:posOffset>
                </wp:positionV>
                <wp:extent cx="510540" cy="266700"/>
                <wp:effectExtent l="0" t="3810" r="3810" b="0"/>
                <wp:wrapNone/>
                <wp:docPr id="553711277" name="文本框 13"/>
                <wp:cNvGraphicFramePr/>
                <a:graphic xmlns:a="http://schemas.openxmlformats.org/drawingml/2006/main">
                  <a:graphicData uri="http://schemas.microsoft.com/office/word/2010/wordprocessingShape">
                    <wps:wsp>
                      <wps:cNvSpPr txBox="1">
                        <a:spLocks noChangeArrowheads="1"/>
                      </wps:cNvSpPr>
                      <wps:spPr bwMode="auto">
                        <a:xfrm>
                          <a:off x="0" y="0"/>
                          <a:ext cx="510540" cy="266700"/>
                        </a:xfrm>
                        <a:prstGeom prst="rect">
                          <a:avLst/>
                        </a:prstGeom>
                        <a:solidFill>
                          <a:srgbClr val="FFFFFF"/>
                        </a:solidFill>
                        <a:ln>
                          <a:noFill/>
                        </a:ln>
                      </wps:spPr>
                      <wps:txb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wps:txbx>
                      <wps:bodyPr rot="0" vert="horz" wrap="square" lIns="91440" tIns="45720" rIns="91440" bIns="45720" anchor="t" anchorCtr="0" upright="1">
                        <a:noAutofit/>
                      </wps:bodyPr>
                    </wps:wsp>
                  </a:graphicData>
                </a:graphic>
              </wp:anchor>
            </w:drawing>
          </mc:Choice>
          <mc:Fallback>
            <w:pict>
              <v:shape id="文本框 13" o:spid="_x0000_s1026" o:spt="202" type="#_x0000_t202" style="position:absolute;left:0pt;margin-left:251.45pt;margin-top:263.6pt;height:21pt;width:40.2pt;z-index:251674624;mso-width-relative:page;mso-height-relative:page;" fillcolor="#FFFFFF" filled="t" stroked="f" coordsize="21600,21600" o:gfxdata="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IHOr7zZAAAACwEAAA8AAAAAAAAAAQAgAAAAIgAAAGRycy9kb3ducmV2Lnht&#10;bFBLAQIUABQAAAAIAIdO4kAI/U/iMQIAAEYEAAAOAAAAAAAAAAEAIAAAACgBAABkcnMvZTJvRG9j&#10;LnhtbFBLBQYAAAAABgAGAFkBAADLBQAAAAA=&#10;">
                <v:fill on="t" focussize="0,0"/>
                <v:stroke on="f"/>
                <v:imagedata o:title=""/>
                <o:lock v:ext="edit" aspectratio="f"/>
                <v:textbo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v:textbox>
              </v:shape>
            </w:pict>
          </mc:Fallback>
        </mc:AlternateContent>
      </w:r>
      <w:r>
        <w:rPr>
          <w:rFonts w:ascii="Times New Roman" w:hAnsi="Times New Roman"/>
          <w:b/>
          <w:bCs/>
          <w:kern w:val="0"/>
          <w:sz w:val="20"/>
          <w:szCs w:val="20"/>
        </w:rPr>
        <mc:AlternateContent>
          <mc:Choice Requires="wps">
            <w:drawing>
              <wp:anchor distT="0" distB="0" distL="114300" distR="114300" simplePos="0" relativeHeight="251673600" behindDoc="0" locked="0" layoutInCell="1" allowOverlap="1">
                <wp:simplePos x="0" y="0"/>
                <wp:positionH relativeFrom="column">
                  <wp:posOffset>3195320</wp:posOffset>
                </wp:positionH>
                <wp:positionV relativeFrom="paragraph">
                  <wp:posOffset>2057400</wp:posOffset>
                </wp:positionV>
                <wp:extent cx="510540" cy="266700"/>
                <wp:effectExtent l="0" t="0" r="3810" b="3810"/>
                <wp:wrapNone/>
                <wp:docPr id="500255345" name="文本框 12"/>
                <wp:cNvGraphicFramePr/>
                <a:graphic xmlns:a="http://schemas.openxmlformats.org/drawingml/2006/main">
                  <a:graphicData uri="http://schemas.microsoft.com/office/word/2010/wordprocessingShape">
                    <wps:wsp>
                      <wps:cNvSpPr txBox="1">
                        <a:spLocks noChangeArrowheads="1"/>
                      </wps:cNvSpPr>
                      <wps:spPr bwMode="auto">
                        <a:xfrm>
                          <a:off x="0" y="0"/>
                          <a:ext cx="510540" cy="266700"/>
                        </a:xfrm>
                        <a:prstGeom prst="rect">
                          <a:avLst/>
                        </a:prstGeom>
                        <a:solidFill>
                          <a:srgbClr val="FFFFFF"/>
                        </a:solidFill>
                        <a:ln>
                          <a:noFill/>
                        </a:ln>
                      </wps:spPr>
                      <wps:txb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wps:txbx>
                      <wps:bodyPr rot="0" vert="horz" wrap="square" lIns="91440" tIns="45720" rIns="91440" bIns="45720" anchor="t" anchorCtr="0" upright="1">
                        <a:noAutofit/>
                      </wps:bodyPr>
                    </wps:wsp>
                  </a:graphicData>
                </a:graphic>
              </wp:anchor>
            </w:drawing>
          </mc:Choice>
          <mc:Fallback>
            <w:pict>
              <v:shape id="文本框 12" o:spid="_x0000_s1026" o:spt="202" type="#_x0000_t202" style="position:absolute;left:0pt;margin-left:251.6pt;margin-top:162pt;height:21pt;width:40.2pt;z-index:251673600;mso-width-relative:page;mso-height-relative:page;" fillcolor="#FFFFFF" filled="t" stroked="f" coordsize="21600,21600" o:gfxdata="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HrVmqLZAAAACwEAAA8AAAAAAAAAAQAgAAAAIgAAAGRycy9kb3ducmV2Lnht&#10;bFBLAQIUABQAAAAIAIdO4kDbwVFfMQIAAEYEAAAOAAAAAAAAAAEAIAAAACgBAABkcnMvZTJvRG9j&#10;LnhtbFBLBQYAAAAABgAGAFkBAADLBQAAAAA=&#10;">
                <v:fill on="t" focussize="0,0"/>
                <v:stroke on="f"/>
                <v:imagedata o:title=""/>
                <o:lock v:ext="edit" aspectratio="f"/>
                <v:textbo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v:textbox>
              </v:shape>
            </w:pict>
          </mc:Fallback>
        </mc:AlternateContent>
      </w:r>
      <w:r>
        <w:rPr>
          <w:rFonts w:ascii="Times New Roman" w:hAnsi="Times New Roman"/>
          <w:b/>
          <w:bCs/>
          <w:kern w:val="0"/>
          <w:sz w:val="20"/>
          <w:szCs w:val="20"/>
        </w:rPr>
        <w:drawing>
          <wp:inline distT="0" distB="0" distL="0" distR="0">
            <wp:extent cx="3251200" cy="3823970"/>
            <wp:effectExtent l="0" t="0" r="6350" b="5080"/>
            <wp:docPr id="34944613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9446131" name="图片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3264380" cy="3839240"/>
                    </a:xfrm>
                    <a:prstGeom prst="rect">
                      <a:avLst/>
                    </a:prstGeom>
                    <a:noFill/>
                    <a:ln>
                      <a:noFill/>
                    </a:ln>
                  </pic:spPr>
                </pic:pic>
              </a:graphicData>
            </a:graphic>
          </wp:inline>
        </w:drawing>
      </w:r>
    </w:p>
    <w:p>
      <w:pPr>
        <w:autoSpaceDE w:val="0"/>
        <w:autoSpaceDN w:val="0"/>
        <w:adjustRightInd w:val="0"/>
        <w:jc w:val="center"/>
        <w:rPr>
          <w:rFonts w:ascii="Times New Roman" w:hAnsi="Times New Roman"/>
          <w:b/>
          <w:bCs/>
          <w:kern w:val="0"/>
          <w:szCs w:val="21"/>
        </w:rPr>
      </w:pPr>
      <w:r>
        <w:rPr>
          <w:rFonts w:ascii="Times New Roman" w:hAnsi="Times New Roman" w:cs="Times New Roman"/>
          <w:b/>
          <w:bCs/>
          <w:color w:val="000000" w:themeColor="text1"/>
          <w:szCs w:val="21"/>
          <w14:textFill>
            <w14:solidFill>
              <w14:schemeClr w14:val="tx1"/>
            </w14:solidFill>
          </w14:textFill>
        </w:rPr>
        <w:t>F</w:t>
      </w:r>
      <w:r>
        <w:rPr>
          <w:rFonts w:hint="eastAsia" w:ascii="Times New Roman" w:hAnsi="Times New Roman" w:cs="Times New Roman"/>
          <w:b/>
          <w:bCs/>
          <w:color w:val="000000" w:themeColor="text1"/>
          <w:szCs w:val="21"/>
          <w14:textFill>
            <w14:solidFill>
              <w14:schemeClr w14:val="tx1"/>
            </w14:solidFill>
          </w14:textFill>
        </w:rPr>
        <w:t>igure</w:t>
      </w:r>
      <w:r>
        <w:rPr>
          <w:rFonts w:hint="eastAsia" w:ascii="Times New Roman" w:hAnsi="Times New Roman" w:cs="Times New Roman"/>
          <w:b/>
          <w:bCs/>
          <w:color w:val="000000" w:themeColor="text1"/>
          <w:szCs w:val="21"/>
          <w:lang w:val="en-US" w:eastAsia="zh-CN"/>
          <w14:textFill>
            <w14:solidFill>
              <w14:schemeClr w14:val="tx1"/>
            </w14:solidFill>
          </w14:textFill>
        </w:rPr>
        <w:t xml:space="preserve"> </w:t>
      </w:r>
      <w:r>
        <w:rPr>
          <w:rFonts w:hint="eastAsia" w:ascii="Times New Roman" w:hAnsi="Times New Roman"/>
          <w:b/>
          <w:bCs/>
          <w:kern w:val="0"/>
          <w:szCs w:val="21"/>
        </w:rPr>
        <w:t>8</w:t>
      </w:r>
      <w:r>
        <w:rPr>
          <w:rFonts w:hint="eastAsia" w:ascii="Times New Roman" w:hAnsi="Times New Roman"/>
          <w:b/>
          <w:bCs/>
          <w:kern w:val="0"/>
          <w:szCs w:val="21"/>
          <w:lang w:val="en-US" w:eastAsia="zh-CN"/>
        </w:rPr>
        <w:t>.</w:t>
      </w:r>
      <w:r>
        <w:rPr>
          <w:rFonts w:ascii="Times New Roman" w:hAnsi="Times New Roman"/>
          <w:b/>
          <w:bCs/>
          <w:kern w:val="0"/>
          <w:szCs w:val="21"/>
        </w:rPr>
        <w:t xml:space="preserve"> High performance liquid chromatography of 4-HBd in feces </w:t>
      </w:r>
    </w:p>
    <w:p>
      <w:pPr>
        <w:autoSpaceDE w:val="0"/>
        <w:autoSpaceDN w:val="0"/>
        <w:adjustRightInd w:val="0"/>
        <w:jc w:val="center"/>
        <w:rPr>
          <w:rFonts w:ascii="Times New Roman" w:hAnsi="Times New Roman"/>
          <w:b/>
          <w:bCs/>
          <w:kern w:val="0"/>
          <w:szCs w:val="21"/>
        </w:rPr>
      </w:pPr>
      <w:r>
        <w:rPr>
          <w:rFonts w:ascii="Times New Roman" w:hAnsi="Times New Roman"/>
          <w:b/>
          <w:bCs/>
          <w:kern w:val="0"/>
          <w:szCs w:val="21"/>
        </w:rPr>
        <w:t>(A. Blank feces ; B. Blank feces + reference solution, 1.02mg/mL; C. Fecal samples of rats gavaged with 4-HBd,</w:t>
      </w:r>
      <w:r>
        <w:rPr>
          <w:szCs w:val="21"/>
        </w:rPr>
        <w:t xml:space="preserve"> </w:t>
      </w:r>
      <w:r>
        <w:rPr>
          <w:rFonts w:ascii="Times New Roman" w:hAnsi="Times New Roman"/>
          <w:b/>
          <w:bCs/>
          <w:kern w:val="0"/>
          <w:szCs w:val="21"/>
        </w:rPr>
        <w:t>ig 400mg/kg. Measured time is 18 minutes.)</w:t>
      </w:r>
    </w:p>
    <w:p>
      <w:pPr>
        <w:autoSpaceDE w:val="0"/>
        <w:autoSpaceDN w:val="0"/>
        <w:adjustRightInd w:val="0"/>
        <w:spacing w:line="360" w:lineRule="auto"/>
        <w:jc w:val="center"/>
        <w:rPr>
          <w:rFonts w:ascii="Times New Roman" w:hAnsi="Times New Roman"/>
          <w:b/>
          <w:bCs/>
          <w:kern w:val="0"/>
          <w:sz w:val="20"/>
          <w:szCs w:val="20"/>
        </w:rPr>
      </w:pPr>
    </w:p>
    <w:p>
      <w:pPr>
        <w:autoSpaceDE w:val="0"/>
        <w:autoSpaceDN w:val="0"/>
        <w:adjustRightInd w:val="0"/>
        <w:spacing w:line="360" w:lineRule="auto"/>
        <w:jc w:val="center"/>
        <w:rPr>
          <w:rFonts w:ascii="Times New Roman" w:hAnsi="Times New Roman"/>
          <w:b/>
          <w:bCs/>
          <w:kern w:val="0"/>
          <w:sz w:val="20"/>
          <w:szCs w:val="20"/>
        </w:rPr>
      </w:pPr>
    </w:p>
    <w:p>
      <w:pPr>
        <w:autoSpaceDE w:val="0"/>
        <w:autoSpaceDN w:val="0"/>
        <w:adjustRightInd w:val="0"/>
        <w:spacing w:line="360" w:lineRule="auto"/>
        <w:jc w:val="center"/>
        <w:rPr>
          <w:rFonts w:ascii="Times New Roman" w:hAnsi="Times New Roman"/>
          <w:b/>
          <w:bCs/>
          <w:kern w:val="0"/>
          <w:sz w:val="20"/>
          <w:szCs w:val="20"/>
        </w:rPr>
      </w:pPr>
    </w:p>
    <w:p>
      <w:pPr>
        <w:autoSpaceDE w:val="0"/>
        <w:autoSpaceDN w:val="0"/>
        <w:adjustRightInd w:val="0"/>
        <w:jc w:val="center"/>
        <w:rPr>
          <w:rFonts w:ascii="Times New Roman" w:hAnsi="Times New Roman"/>
          <w:b/>
          <w:bCs/>
          <w:kern w:val="0"/>
          <w:szCs w:val="21"/>
        </w:rPr>
      </w:pPr>
    </w:p>
    <w:p>
      <w:pPr>
        <w:autoSpaceDE w:val="0"/>
        <w:autoSpaceDN w:val="0"/>
        <w:adjustRightInd w:val="0"/>
        <w:spacing w:line="360" w:lineRule="auto"/>
        <w:jc w:val="center"/>
        <w:rPr>
          <w:rFonts w:ascii="Times New Roman" w:hAnsi="Times New Roman"/>
          <w:b/>
          <w:bCs/>
          <w:kern w:val="0"/>
          <w:sz w:val="20"/>
          <w:szCs w:val="20"/>
        </w:rPr>
      </w:pPr>
      <w:r>
        <w:rPr>
          <w:rFonts w:ascii="Times New Roman" w:hAnsi="Times New Roman"/>
          <w:b/>
          <w:bCs/>
          <w:kern w:val="0"/>
          <w:sz w:val="20"/>
          <w:szCs w:val="20"/>
        </w:rPr>
        <mc:AlternateContent>
          <mc:Choice Requires="wps">
            <w:drawing>
              <wp:anchor distT="0" distB="0" distL="114300" distR="114300" simplePos="0" relativeHeight="251676672" behindDoc="0" locked="0" layoutInCell="1" allowOverlap="1">
                <wp:simplePos x="0" y="0"/>
                <wp:positionH relativeFrom="column">
                  <wp:posOffset>3192780</wp:posOffset>
                </wp:positionH>
                <wp:positionV relativeFrom="paragraph">
                  <wp:posOffset>3040380</wp:posOffset>
                </wp:positionV>
                <wp:extent cx="510540" cy="266700"/>
                <wp:effectExtent l="1905" t="1905" r="1905" b="0"/>
                <wp:wrapNone/>
                <wp:docPr id="1248802108" name="文本框 11"/>
                <wp:cNvGraphicFramePr/>
                <a:graphic xmlns:a="http://schemas.openxmlformats.org/drawingml/2006/main">
                  <a:graphicData uri="http://schemas.microsoft.com/office/word/2010/wordprocessingShape">
                    <wps:wsp>
                      <wps:cNvSpPr txBox="1">
                        <a:spLocks noChangeArrowheads="1"/>
                      </wps:cNvSpPr>
                      <wps:spPr bwMode="auto">
                        <a:xfrm>
                          <a:off x="0" y="0"/>
                          <a:ext cx="510540" cy="266700"/>
                        </a:xfrm>
                        <a:prstGeom prst="rect">
                          <a:avLst/>
                        </a:prstGeom>
                        <a:solidFill>
                          <a:srgbClr val="FFFFFF"/>
                        </a:solidFill>
                        <a:ln>
                          <a:noFill/>
                        </a:ln>
                      </wps:spPr>
                      <wps:txb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wps:txbx>
                      <wps:bodyPr rot="0" vert="horz" wrap="square" lIns="91440" tIns="45720" rIns="91440" bIns="45720" anchor="t" anchorCtr="0" upright="1">
                        <a:noAutofit/>
                      </wps:bodyPr>
                    </wps:wsp>
                  </a:graphicData>
                </a:graphic>
              </wp:anchor>
            </w:drawing>
          </mc:Choice>
          <mc:Fallback>
            <w:pict>
              <v:shape id="文本框 11" o:spid="_x0000_s1026" o:spt="202" type="#_x0000_t202" style="position:absolute;left:0pt;margin-left:251.4pt;margin-top:239.4pt;height:21pt;width:40.2pt;z-index:251676672;mso-width-relative:page;mso-height-relative:page;" fillcolor="#FFFFFF" filled="t" stroked="f" coordsize="21600,21600" o:gfxdata="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hGkV8tgAAAALAQAADwAAAAAAAAABACAAAAAiAAAAZHJzL2Rvd25yZXYueG1s&#10;UEsBAhQAFAAAAAgAh07iQEw6xpsxAgAARwQAAA4AAAAAAAAAAQAgAAAAJwEAAGRycy9lMm9Eb2Mu&#10;eG1sUEsFBgAAAAAGAAYAWQEAAMoFAAAAAA==&#10;">
                <v:fill on="t" focussize="0,0"/>
                <v:stroke on="f"/>
                <v:imagedata o:title=""/>
                <o:lock v:ext="edit" aspectratio="f"/>
                <v:textbo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v:textbox>
              </v:shape>
            </w:pict>
          </mc:Fallback>
        </mc:AlternateContent>
      </w:r>
      <w:r>
        <w:rPr>
          <w:rFonts w:ascii="Times New Roman" w:hAnsi="Times New Roman"/>
          <w:b/>
          <w:bCs/>
          <w:kern w:val="0"/>
          <w:sz w:val="20"/>
          <w:szCs w:val="20"/>
        </w:rPr>
        <mc:AlternateContent>
          <mc:Choice Requires="wps">
            <w:drawing>
              <wp:anchor distT="0" distB="0" distL="114300" distR="114300" simplePos="0" relativeHeight="251675648" behindDoc="0" locked="0" layoutInCell="1" allowOverlap="1">
                <wp:simplePos x="0" y="0"/>
                <wp:positionH relativeFrom="column">
                  <wp:posOffset>3192780</wp:posOffset>
                </wp:positionH>
                <wp:positionV relativeFrom="paragraph">
                  <wp:posOffset>1569720</wp:posOffset>
                </wp:positionV>
                <wp:extent cx="510540" cy="266700"/>
                <wp:effectExtent l="1905" t="0" r="1905" b="1905"/>
                <wp:wrapNone/>
                <wp:docPr id="1264760721" name="文本框 10"/>
                <wp:cNvGraphicFramePr/>
                <a:graphic xmlns:a="http://schemas.openxmlformats.org/drawingml/2006/main">
                  <a:graphicData uri="http://schemas.microsoft.com/office/word/2010/wordprocessingShape">
                    <wps:wsp>
                      <wps:cNvSpPr txBox="1">
                        <a:spLocks noChangeArrowheads="1"/>
                      </wps:cNvSpPr>
                      <wps:spPr bwMode="auto">
                        <a:xfrm>
                          <a:off x="0" y="0"/>
                          <a:ext cx="510540" cy="266700"/>
                        </a:xfrm>
                        <a:prstGeom prst="rect">
                          <a:avLst/>
                        </a:prstGeom>
                        <a:solidFill>
                          <a:srgbClr val="FFFFFF"/>
                        </a:solidFill>
                        <a:ln>
                          <a:noFill/>
                        </a:ln>
                      </wps:spPr>
                      <wps:txb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wps:txbx>
                      <wps:bodyPr rot="0" vert="horz" wrap="square" lIns="91440" tIns="45720" rIns="91440" bIns="45720" anchor="t" anchorCtr="0" upright="1">
                        <a:noAutofit/>
                      </wps:bodyPr>
                    </wps:wsp>
                  </a:graphicData>
                </a:graphic>
              </wp:anchor>
            </w:drawing>
          </mc:Choice>
          <mc:Fallback>
            <w:pict>
              <v:shape id="文本框 10" o:spid="_x0000_s1026" o:spt="202" type="#_x0000_t202" style="position:absolute;left:0pt;margin-left:251.4pt;margin-top:123.6pt;height:21pt;width:40.2pt;z-index:251675648;mso-width-relative:page;mso-height-relative:page;" fillcolor="#FFFFFF" filled="t" stroked="f" coordsize="21600,21600" o:gfxdata="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B9Wv/LZAAAACwEAAA8AAAAAAAAAAQAgAAAAIgAAAGRycy9kb3ducmV2Lnht&#10;bFBLAQIUABQAAAAIAIdO4kD94DWUMQIAAEcEAAAOAAAAAAAAAAEAIAAAACgBAABkcnMvZTJvRG9j&#10;LnhtbFBLBQYAAAAABgAGAFkBAADLBQAAAAA=&#10;">
                <v:fill on="t" focussize="0,0"/>
                <v:stroke on="f"/>
                <v:imagedata o:title=""/>
                <o:lock v:ext="edit" aspectratio="f"/>
                <v:textbox>
                  <w:txbxContent>
                    <w:p>
                      <w:pPr>
                        <w:rPr>
                          <w:rFonts w:ascii="Times New Roman" w:hAnsi="Times New Roman"/>
                          <w:sz w:val="18"/>
                          <w:szCs w:val="18"/>
                        </w:rPr>
                      </w:pPr>
                      <w:r>
                        <w:rPr>
                          <w:rFonts w:ascii="Times New Roman" w:hAnsi="Times New Roman"/>
                          <w:sz w:val="18"/>
                          <w:szCs w:val="18"/>
                        </w:rPr>
                        <w:t>4-HBd</w:t>
                      </w:r>
                    </w:p>
                    <w:p>
                      <w:pPr>
                        <w:rPr>
                          <w:rFonts w:ascii="Times New Roman" w:hAnsi="Times New Roman"/>
                        </w:rPr>
                      </w:pPr>
                    </w:p>
                  </w:txbxContent>
                </v:textbox>
              </v:shape>
            </w:pict>
          </mc:Fallback>
        </mc:AlternateContent>
      </w:r>
      <w:r>
        <w:rPr>
          <w:rFonts w:ascii="Times New Roman" w:hAnsi="Times New Roman"/>
          <w:b/>
          <w:bCs/>
          <w:kern w:val="0"/>
          <w:sz w:val="20"/>
          <w:szCs w:val="20"/>
        </w:rPr>
        <w:drawing>
          <wp:inline distT="0" distB="0" distL="0" distR="0">
            <wp:extent cx="3369945" cy="3377565"/>
            <wp:effectExtent l="0" t="0" r="1905" b="0"/>
            <wp:docPr id="17772050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205008" name="图片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3369945" cy="3377565"/>
                    </a:xfrm>
                    <a:prstGeom prst="rect">
                      <a:avLst/>
                    </a:prstGeom>
                    <a:noFill/>
                    <a:ln>
                      <a:noFill/>
                    </a:ln>
                  </pic:spPr>
                </pic:pic>
              </a:graphicData>
            </a:graphic>
          </wp:inline>
        </w:drawing>
      </w:r>
    </w:p>
    <w:p>
      <w:pPr>
        <w:autoSpaceDE w:val="0"/>
        <w:autoSpaceDN w:val="0"/>
        <w:adjustRightInd w:val="0"/>
        <w:jc w:val="center"/>
        <w:rPr>
          <w:rFonts w:ascii="Times New Roman" w:hAnsi="Times New Roman"/>
          <w:b/>
          <w:bCs/>
          <w:kern w:val="0"/>
          <w:szCs w:val="21"/>
        </w:rPr>
      </w:pPr>
      <w:r>
        <w:rPr>
          <w:rFonts w:ascii="Times New Roman" w:hAnsi="Times New Roman" w:cs="Times New Roman"/>
          <w:b/>
          <w:bCs/>
          <w:color w:val="000000" w:themeColor="text1"/>
          <w:szCs w:val="21"/>
          <w14:textFill>
            <w14:solidFill>
              <w14:schemeClr w14:val="tx1"/>
            </w14:solidFill>
          </w14:textFill>
        </w:rPr>
        <w:t>F</w:t>
      </w:r>
      <w:r>
        <w:rPr>
          <w:rFonts w:hint="eastAsia" w:ascii="Times New Roman" w:hAnsi="Times New Roman" w:cs="Times New Roman"/>
          <w:b/>
          <w:bCs/>
          <w:color w:val="000000" w:themeColor="text1"/>
          <w:szCs w:val="21"/>
          <w14:textFill>
            <w14:solidFill>
              <w14:schemeClr w14:val="tx1"/>
            </w14:solidFill>
          </w14:textFill>
        </w:rPr>
        <w:t>igure</w:t>
      </w:r>
      <w:r>
        <w:rPr>
          <w:rFonts w:hint="eastAsia" w:ascii="Times New Roman" w:hAnsi="Times New Roman" w:cs="Times New Roman"/>
          <w:b/>
          <w:bCs/>
          <w:color w:val="000000" w:themeColor="text1"/>
          <w:szCs w:val="21"/>
          <w:lang w:val="en-US" w:eastAsia="zh-CN"/>
          <w14:textFill>
            <w14:solidFill>
              <w14:schemeClr w14:val="tx1"/>
            </w14:solidFill>
          </w14:textFill>
        </w:rPr>
        <w:t xml:space="preserve"> </w:t>
      </w:r>
      <w:r>
        <w:rPr>
          <w:rFonts w:hint="eastAsia" w:ascii="Times New Roman" w:hAnsi="Times New Roman"/>
          <w:b/>
          <w:bCs/>
          <w:kern w:val="0"/>
          <w:szCs w:val="21"/>
        </w:rPr>
        <w:t>9</w:t>
      </w:r>
      <w:r>
        <w:rPr>
          <w:rFonts w:hint="eastAsia" w:ascii="Times New Roman" w:hAnsi="Times New Roman"/>
          <w:b/>
          <w:bCs/>
          <w:kern w:val="0"/>
          <w:szCs w:val="21"/>
          <w:lang w:val="en-US" w:eastAsia="zh-CN"/>
        </w:rPr>
        <w:t>.</w:t>
      </w:r>
      <w:r>
        <w:rPr>
          <w:rFonts w:ascii="Times New Roman" w:hAnsi="Times New Roman"/>
          <w:b/>
          <w:bCs/>
          <w:kern w:val="0"/>
          <w:szCs w:val="21"/>
        </w:rPr>
        <w:t xml:space="preserve"> High performance liquid chromatography of </w:t>
      </w:r>
      <w:bookmarkStart w:id="4" w:name="_Hlk90550454"/>
      <w:r>
        <w:rPr>
          <w:rFonts w:ascii="Times New Roman" w:hAnsi="Times New Roman"/>
          <w:b/>
          <w:bCs/>
          <w:kern w:val="0"/>
          <w:szCs w:val="21"/>
        </w:rPr>
        <w:t>4-HBd</w:t>
      </w:r>
      <w:bookmarkEnd w:id="4"/>
      <w:r>
        <w:rPr>
          <w:rFonts w:ascii="Times New Roman" w:hAnsi="Times New Roman"/>
          <w:b/>
          <w:bCs/>
          <w:kern w:val="0"/>
          <w:szCs w:val="21"/>
        </w:rPr>
        <w:t xml:space="preserve"> in urine </w:t>
      </w:r>
    </w:p>
    <w:p>
      <w:pPr>
        <w:autoSpaceDE w:val="0"/>
        <w:autoSpaceDN w:val="0"/>
        <w:adjustRightInd w:val="0"/>
        <w:jc w:val="left"/>
        <w:rPr>
          <w:rFonts w:ascii="Times New Roman" w:hAnsi="Times New Roman"/>
          <w:b/>
          <w:bCs/>
          <w:kern w:val="0"/>
          <w:sz w:val="20"/>
          <w:szCs w:val="20"/>
        </w:rPr>
      </w:pPr>
      <w:r>
        <w:rPr>
          <w:rFonts w:ascii="Times New Roman" w:hAnsi="Times New Roman"/>
          <w:b/>
          <w:bCs/>
          <w:kern w:val="0"/>
          <w:szCs w:val="21"/>
        </w:rPr>
        <w:t>(D. Blank urine; E.blank urine + reference solution, 1.02mg/mL; F. Urine samples of rats gavaged with 4-HBd, ig 400mg/kg. Measured time is 18 minutes.)</w:t>
      </w:r>
    </w:p>
    <w:p>
      <w:pPr>
        <w:autoSpaceDE w:val="0"/>
        <w:autoSpaceDN w:val="0"/>
        <w:adjustRightInd w:val="0"/>
        <w:spacing w:line="360" w:lineRule="auto"/>
        <w:jc w:val="center"/>
        <w:rPr>
          <w:rFonts w:ascii="Times New Roman" w:hAnsi="Times New Roman"/>
          <w:b/>
          <w:bCs/>
          <w:kern w:val="0"/>
          <w:sz w:val="20"/>
          <w:szCs w:val="20"/>
        </w:rPr>
      </w:pPr>
    </w:p>
    <w:p>
      <w:pPr>
        <w:autoSpaceDE w:val="0"/>
        <w:autoSpaceDN w:val="0"/>
        <w:adjustRightInd w:val="0"/>
        <w:jc w:val="center"/>
        <w:rPr>
          <w:rFonts w:ascii="Times New Roman" w:hAnsi="Times New Roman"/>
          <w:b/>
          <w:bCs/>
          <w:kern w:val="0"/>
          <w:sz w:val="24"/>
          <w:szCs w:val="24"/>
        </w:rPr>
      </w:pPr>
      <w:r>
        <w:rPr>
          <w:rFonts w:ascii="Times New Roman" w:hAnsi="Times New Roman"/>
          <w:b/>
          <w:szCs w:val="21"/>
        </w:rPr>
        <w:t>Table 1</w:t>
      </w:r>
      <w:r>
        <w:rPr>
          <w:rFonts w:hint="eastAsia" w:ascii="Times New Roman" w:hAnsi="Times New Roman"/>
          <w:b/>
          <w:szCs w:val="21"/>
          <w:lang w:val="en-US" w:eastAsia="zh-CN"/>
        </w:rPr>
        <w:t>.</w:t>
      </w:r>
      <w:r>
        <w:rPr>
          <w:rFonts w:ascii="Times New Roman" w:hAnsi="Times New Roman"/>
          <w:b/>
          <w:szCs w:val="21"/>
        </w:rPr>
        <w:t xml:space="preserve"> Standard curve of 4-HBd in tissue, plasma, feces and urine</w:t>
      </w:r>
    </w:p>
    <w:tbl>
      <w:tblPr>
        <w:tblStyle w:val="5"/>
        <w:tblW w:w="552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24"/>
        <w:gridCol w:w="2633"/>
        <w:gridCol w:w="117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24" w:type="dxa"/>
            <w:tcBorders>
              <w:top w:val="single" w:color="auto" w:sz="12" w:space="0"/>
              <w:bottom w:val="single" w:color="auto" w:sz="4" w:space="0"/>
            </w:tcBorders>
          </w:tcPr>
          <w:p>
            <w:pPr>
              <w:widowControl/>
              <w:jc w:val="center"/>
              <w:rPr>
                <w:rFonts w:ascii="Times New Roman" w:hAnsi="Times New Roman"/>
                <w:kern w:val="0"/>
                <w:sz w:val="18"/>
                <w:szCs w:val="18"/>
              </w:rPr>
            </w:pPr>
            <w:r>
              <w:rPr>
                <w:rFonts w:hint="eastAsia" w:ascii="Times New Roman" w:hAnsi="Times New Roman"/>
                <w:kern w:val="0"/>
                <w:sz w:val="18"/>
                <w:szCs w:val="18"/>
              </w:rPr>
              <w:t>S</w:t>
            </w:r>
            <w:r>
              <w:rPr>
                <w:rFonts w:ascii="Times New Roman" w:hAnsi="Times New Roman"/>
                <w:kern w:val="0"/>
                <w:sz w:val="18"/>
                <w:szCs w:val="18"/>
              </w:rPr>
              <w:t>ample</w:t>
            </w:r>
          </w:p>
        </w:tc>
        <w:tc>
          <w:tcPr>
            <w:tcW w:w="2633" w:type="dxa"/>
            <w:tcBorders>
              <w:top w:val="single" w:color="auto" w:sz="12" w:space="0"/>
              <w:bottom w:val="single" w:color="auto" w:sz="4" w:space="0"/>
            </w:tcBorders>
          </w:tcPr>
          <w:p>
            <w:pPr>
              <w:widowControl/>
              <w:jc w:val="center"/>
              <w:rPr>
                <w:rFonts w:ascii="Times New Roman" w:hAnsi="Times New Roman"/>
                <w:kern w:val="0"/>
                <w:sz w:val="18"/>
                <w:szCs w:val="18"/>
              </w:rPr>
            </w:pPr>
            <w:r>
              <w:rPr>
                <w:rFonts w:ascii="Times New Roman" w:hAnsi="Times New Roman"/>
                <w:kern w:val="0"/>
                <w:sz w:val="18"/>
                <w:szCs w:val="18"/>
              </w:rPr>
              <w:t>Standard curve</w:t>
            </w:r>
          </w:p>
        </w:tc>
        <w:tc>
          <w:tcPr>
            <w:tcW w:w="1172" w:type="dxa"/>
            <w:tcBorders>
              <w:top w:val="single" w:color="auto" w:sz="12" w:space="0"/>
              <w:bottom w:val="single" w:color="auto" w:sz="4" w:space="0"/>
            </w:tcBorders>
          </w:tcPr>
          <w:p>
            <w:pPr>
              <w:widowControl/>
              <w:jc w:val="center"/>
              <w:rPr>
                <w:rFonts w:ascii="Times New Roman" w:hAnsi="Times New Roman"/>
                <w:kern w:val="0"/>
                <w:sz w:val="18"/>
                <w:szCs w:val="18"/>
              </w:rPr>
            </w:pPr>
            <w:r>
              <w:rPr>
                <w:rFonts w:hint="eastAsia" w:ascii="Times New Roman" w:hAnsi="Times New Roman"/>
                <w:kern w:val="0"/>
                <w:sz w:val="18"/>
                <w:szCs w:val="18"/>
              </w:rPr>
              <w:t>R</w:t>
            </w:r>
            <w:r>
              <w:rPr>
                <w:rFonts w:ascii="Times New Roman" w:hAnsi="Times New Roman"/>
                <w:kern w:val="0"/>
                <w:sz w:val="18"/>
                <w:szCs w:val="18"/>
                <w:vertAlign w:val="superscript"/>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24" w:type="dxa"/>
            <w:tcBorders>
              <w:top w:val="single" w:color="auto" w:sz="4" w:space="0"/>
              <w:bottom w:val="nil"/>
            </w:tcBorders>
          </w:tcPr>
          <w:p>
            <w:pPr>
              <w:widowControl/>
              <w:jc w:val="center"/>
              <w:rPr>
                <w:rFonts w:ascii="Times New Roman" w:hAnsi="Times New Roman"/>
                <w:kern w:val="0"/>
                <w:sz w:val="18"/>
                <w:szCs w:val="18"/>
              </w:rPr>
            </w:pPr>
            <w:r>
              <w:rPr>
                <w:rFonts w:ascii="Times New Roman" w:hAnsi="Times New Roman"/>
                <w:kern w:val="0"/>
                <w:sz w:val="18"/>
                <w:szCs w:val="18"/>
              </w:rPr>
              <w:t>heart</w:t>
            </w:r>
          </w:p>
        </w:tc>
        <w:tc>
          <w:tcPr>
            <w:tcW w:w="2633" w:type="dxa"/>
            <w:tcBorders>
              <w:top w:val="single" w:color="auto" w:sz="4" w:space="0"/>
              <w:bottom w:val="nil"/>
            </w:tcBorders>
          </w:tcPr>
          <w:p>
            <w:pPr>
              <w:widowControl/>
              <w:jc w:val="center"/>
              <w:rPr>
                <w:rFonts w:ascii="Times New Roman" w:hAnsi="Times New Roman"/>
                <w:kern w:val="0"/>
                <w:sz w:val="18"/>
                <w:szCs w:val="18"/>
              </w:rPr>
            </w:pPr>
            <w:r>
              <w:rPr>
                <w:rFonts w:ascii="Times New Roman" w:hAnsi="Times New Roman"/>
                <w:kern w:val="0"/>
                <w:sz w:val="18"/>
                <w:szCs w:val="18"/>
              </w:rPr>
              <w:t>Y=0.35X-0.86</w:t>
            </w:r>
          </w:p>
        </w:tc>
        <w:tc>
          <w:tcPr>
            <w:tcW w:w="1172" w:type="dxa"/>
            <w:tcBorders>
              <w:top w:val="single" w:color="auto" w:sz="4" w:space="0"/>
              <w:bottom w:val="nil"/>
            </w:tcBorders>
          </w:tcPr>
          <w:p>
            <w:pPr>
              <w:widowControl/>
              <w:jc w:val="center"/>
              <w:rPr>
                <w:rFonts w:ascii="Times New Roman" w:hAnsi="Times New Roman"/>
                <w:kern w:val="0"/>
                <w:sz w:val="18"/>
                <w:szCs w:val="18"/>
              </w:rPr>
            </w:pPr>
            <w:r>
              <w:rPr>
                <w:rFonts w:ascii="Times New Roman" w:hAnsi="Times New Roman"/>
                <w:kern w:val="0"/>
                <w:sz w:val="18"/>
                <w:szCs w:val="18"/>
              </w:rPr>
              <w:t>0.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24"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liver</w:t>
            </w:r>
          </w:p>
        </w:tc>
        <w:tc>
          <w:tcPr>
            <w:tcW w:w="2633"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Y=0.42X+5.36</w:t>
            </w:r>
          </w:p>
        </w:tc>
        <w:tc>
          <w:tcPr>
            <w:tcW w:w="1172"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0.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24"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spleen</w:t>
            </w:r>
          </w:p>
        </w:tc>
        <w:tc>
          <w:tcPr>
            <w:tcW w:w="2633"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Y=0.40X-0.45</w:t>
            </w:r>
          </w:p>
        </w:tc>
        <w:tc>
          <w:tcPr>
            <w:tcW w:w="1172"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0.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24"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lung</w:t>
            </w:r>
          </w:p>
        </w:tc>
        <w:tc>
          <w:tcPr>
            <w:tcW w:w="2633"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Y=0.45X-1.50</w:t>
            </w:r>
          </w:p>
        </w:tc>
        <w:tc>
          <w:tcPr>
            <w:tcW w:w="1172"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0.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24"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Kidney</w:t>
            </w:r>
          </w:p>
        </w:tc>
        <w:tc>
          <w:tcPr>
            <w:tcW w:w="2633"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Y=0.40X+2.64</w:t>
            </w:r>
          </w:p>
        </w:tc>
        <w:tc>
          <w:tcPr>
            <w:tcW w:w="1172"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0.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24"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brain</w:t>
            </w:r>
          </w:p>
        </w:tc>
        <w:tc>
          <w:tcPr>
            <w:tcW w:w="2633"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Y=0.36X+1.00</w:t>
            </w:r>
          </w:p>
        </w:tc>
        <w:tc>
          <w:tcPr>
            <w:tcW w:w="1172"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0.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24"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plasma</w:t>
            </w:r>
          </w:p>
        </w:tc>
        <w:tc>
          <w:tcPr>
            <w:tcW w:w="2633" w:type="dxa"/>
            <w:tcBorders>
              <w:top w:val="nil"/>
              <w:bottom w:val="nil"/>
            </w:tcBorders>
          </w:tcPr>
          <w:p>
            <w:pPr>
              <w:widowControl/>
              <w:jc w:val="center"/>
              <w:rPr>
                <w:rFonts w:ascii="Times New Roman" w:hAnsi="Times New Roman"/>
                <w:kern w:val="0"/>
                <w:sz w:val="18"/>
                <w:szCs w:val="18"/>
              </w:rPr>
            </w:pPr>
            <w:r>
              <w:rPr>
                <w:rFonts w:hint="eastAsia" w:ascii="Times New Roman" w:hAnsi="Times New Roman"/>
                <w:kern w:val="0"/>
                <w:sz w:val="18"/>
                <w:szCs w:val="18"/>
              </w:rPr>
              <w:t>Y=0.2</w:t>
            </w:r>
            <w:r>
              <w:rPr>
                <w:rFonts w:ascii="Times New Roman" w:hAnsi="Times New Roman"/>
                <w:kern w:val="0"/>
                <w:sz w:val="18"/>
                <w:szCs w:val="18"/>
              </w:rPr>
              <w:t>1</w:t>
            </w:r>
            <w:r>
              <w:rPr>
                <w:rFonts w:hint="eastAsia" w:ascii="Times New Roman" w:hAnsi="Times New Roman"/>
                <w:kern w:val="0"/>
                <w:sz w:val="18"/>
                <w:szCs w:val="18"/>
              </w:rPr>
              <w:t>X+5.2</w:t>
            </w:r>
            <w:r>
              <w:rPr>
                <w:rFonts w:ascii="Times New Roman" w:hAnsi="Times New Roman"/>
                <w:kern w:val="0"/>
                <w:sz w:val="18"/>
                <w:szCs w:val="18"/>
              </w:rPr>
              <w:t>0</w:t>
            </w:r>
          </w:p>
        </w:tc>
        <w:tc>
          <w:tcPr>
            <w:tcW w:w="1172"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0.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24"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feces</w:t>
            </w:r>
          </w:p>
        </w:tc>
        <w:tc>
          <w:tcPr>
            <w:tcW w:w="2633"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Y=1.37X+5.45</w:t>
            </w:r>
          </w:p>
        </w:tc>
        <w:tc>
          <w:tcPr>
            <w:tcW w:w="1172"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0.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jc w:val="center"/>
        </w:trPr>
        <w:tc>
          <w:tcPr>
            <w:tcW w:w="1724" w:type="dxa"/>
            <w:tcBorders>
              <w:top w:val="nil"/>
              <w:bottom w:val="single" w:color="auto" w:sz="12" w:space="0"/>
            </w:tcBorders>
          </w:tcPr>
          <w:p>
            <w:pPr>
              <w:widowControl/>
              <w:jc w:val="center"/>
              <w:rPr>
                <w:rFonts w:ascii="Times New Roman" w:hAnsi="Times New Roman"/>
                <w:kern w:val="0"/>
                <w:sz w:val="18"/>
                <w:szCs w:val="18"/>
              </w:rPr>
            </w:pPr>
            <w:r>
              <w:rPr>
                <w:rFonts w:ascii="Times New Roman" w:hAnsi="Times New Roman"/>
                <w:kern w:val="0"/>
                <w:sz w:val="18"/>
                <w:szCs w:val="18"/>
              </w:rPr>
              <w:t>urine</w:t>
            </w:r>
          </w:p>
        </w:tc>
        <w:tc>
          <w:tcPr>
            <w:tcW w:w="2633" w:type="dxa"/>
            <w:tcBorders>
              <w:top w:val="nil"/>
              <w:bottom w:val="single" w:color="auto" w:sz="12" w:space="0"/>
            </w:tcBorders>
          </w:tcPr>
          <w:p>
            <w:pPr>
              <w:widowControl/>
              <w:jc w:val="center"/>
              <w:rPr>
                <w:rFonts w:ascii="Times New Roman" w:hAnsi="Times New Roman"/>
                <w:kern w:val="0"/>
                <w:sz w:val="18"/>
                <w:szCs w:val="18"/>
              </w:rPr>
            </w:pPr>
            <w:r>
              <w:rPr>
                <w:rFonts w:ascii="Times New Roman" w:hAnsi="Times New Roman"/>
                <w:kern w:val="0"/>
                <w:sz w:val="18"/>
                <w:szCs w:val="18"/>
              </w:rPr>
              <w:t>Y=1.27X-36.99</w:t>
            </w:r>
          </w:p>
        </w:tc>
        <w:tc>
          <w:tcPr>
            <w:tcW w:w="1172" w:type="dxa"/>
            <w:tcBorders>
              <w:top w:val="nil"/>
              <w:bottom w:val="single" w:color="auto" w:sz="12" w:space="0"/>
            </w:tcBorders>
          </w:tcPr>
          <w:p>
            <w:pPr>
              <w:widowControl/>
              <w:jc w:val="center"/>
              <w:rPr>
                <w:rFonts w:ascii="Times New Roman" w:hAnsi="Times New Roman"/>
                <w:kern w:val="0"/>
                <w:sz w:val="18"/>
                <w:szCs w:val="18"/>
              </w:rPr>
            </w:pPr>
            <w:r>
              <w:rPr>
                <w:rFonts w:ascii="Times New Roman" w:hAnsi="Times New Roman"/>
                <w:kern w:val="0"/>
                <w:sz w:val="18"/>
                <w:szCs w:val="18"/>
              </w:rPr>
              <w:t>0.99</w:t>
            </w:r>
          </w:p>
        </w:tc>
      </w:tr>
    </w:tbl>
    <w:p/>
    <w:p>
      <w:pPr>
        <w:autoSpaceDE w:val="0"/>
        <w:autoSpaceDN w:val="0"/>
        <w:adjustRightInd w:val="0"/>
        <w:jc w:val="center"/>
        <w:rPr>
          <w:rFonts w:ascii="Times New Roman" w:hAnsi="Times New Roman"/>
          <w:b/>
          <w:bCs/>
          <w:kern w:val="0"/>
          <w:szCs w:val="21"/>
        </w:rPr>
      </w:pPr>
      <w:r>
        <w:rPr>
          <w:rFonts w:ascii="Times New Roman" w:hAnsi="Times New Roman"/>
          <w:b/>
          <w:bCs/>
          <w:kern w:val="0"/>
          <w:szCs w:val="21"/>
        </w:rPr>
        <w:t>Table 2</w:t>
      </w:r>
      <w:r>
        <w:rPr>
          <w:rFonts w:hint="eastAsia" w:ascii="Times New Roman" w:hAnsi="Times New Roman"/>
          <w:b/>
          <w:bCs/>
          <w:kern w:val="0"/>
          <w:szCs w:val="21"/>
          <w:lang w:val="en-US" w:eastAsia="zh-CN"/>
        </w:rPr>
        <w:t>.</w:t>
      </w:r>
      <w:r>
        <w:rPr>
          <w:rFonts w:ascii="Times New Roman" w:hAnsi="Times New Roman"/>
          <w:b/>
          <w:bCs/>
          <w:kern w:val="0"/>
          <w:szCs w:val="21"/>
        </w:rPr>
        <w:t xml:space="preserve"> Precision and accuracy of the assay method for 4-HBd in biological samples</w:t>
      </w:r>
    </w:p>
    <w:tbl>
      <w:tblPr>
        <w:tblStyle w:val="5"/>
        <w:tblW w:w="10388" w:type="dxa"/>
        <w:jc w:val="center"/>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Layout w:type="fixed"/>
        <w:tblCellMar>
          <w:top w:w="0" w:type="dxa"/>
          <w:left w:w="108" w:type="dxa"/>
          <w:bottom w:w="0" w:type="dxa"/>
          <w:right w:w="108" w:type="dxa"/>
        </w:tblCellMar>
      </w:tblPr>
      <w:tblGrid>
        <w:gridCol w:w="992"/>
        <w:gridCol w:w="1092"/>
        <w:gridCol w:w="1561"/>
        <w:gridCol w:w="1132"/>
        <w:gridCol w:w="1123"/>
        <w:gridCol w:w="572"/>
        <w:gridCol w:w="1365"/>
        <w:gridCol w:w="1134"/>
        <w:gridCol w:w="1417"/>
      </w:tblGrid>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restart"/>
            <w:tcBorders>
              <w:left w:val="nil"/>
              <w:right w:val="nil"/>
            </w:tcBorders>
            <w:vAlign w:val="center"/>
          </w:tcPr>
          <w:p>
            <w:pPr>
              <w:jc w:val="center"/>
              <w:rPr>
                <w:rFonts w:ascii="Times New Roman" w:hAnsi="Times New Roman"/>
                <w:kern w:val="0"/>
                <w:sz w:val="18"/>
                <w:szCs w:val="18"/>
              </w:rPr>
            </w:pPr>
            <w:r>
              <w:rPr>
                <w:rFonts w:ascii="Times New Roman" w:hAnsi="Times New Roman"/>
                <w:kern w:val="0"/>
                <w:sz w:val="18"/>
                <w:szCs w:val="18"/>
              </w:rPr>
              <w:t>Biological sample</w:t>
            </w:r>
          </w:p>
        </w:tc>
        <w:tc>
          <w:tcPr>
            <w:tcW w:w="1092" w:type="dxa"/>
            <w:vMerge w:val="restart"/>
            <w:tcBorders>
              <w:left w:val="nil"/>
              <w:right w:val="nil"/>
            </w:tcBorders>
            <w:vAlign w:val="center"/>
          </w:tcPr>
          <w:p>
            <w:pPr>
              <w:jc w:val="center"/>
              <w:rPr>
                <w:rFonts w:ascii="Times New Roman" w:hAnsi="Times New Roman"/>
                <w:kern w:val="0"/>
                <w:sz w:val="18"/>
                <w:szCs w:val="18"/>
              </w:rPr>
            </w:pPr>
            <w:r>
              <w:rPr>
                <w:rFonts w:ascii="Times New Roman" w:hAnsi="Times New Roman"/>
                <w:kern w:val="0"/>
                <w:sz w:val="18"/>
                <w:szCs w:val="18"/>
              </w:rPr>
              <w:t>Conc(μg/L)</w:t>
            </w:r>
          </w:p>
        </w:tc>
        <w:tc>
          <w:tcPr>
            <w:tcW w:w="3816" w:type="dxa"/>
            <w:gridSpan w:val="3"/>
            <w:tcBorders>
              <w:left w:val="nil"/>
              <w:bottom w:val="single" w:color="auto" w:sz="8" w:space="0"/>
              <w:right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Intra-day</w:t>
            </w:r>
          </w:p>
        </w:tc>
        <w:tc>
          <w:tcPr>
            <w:tcW w:w="4488" w:type="dxa"/>
            <w:gridSpan w:val="4"/>
            <w:tcBorders>
              <w:left w:val="nil"/>
              <w:bottom w:val="single" w:color="auto" w:sz="8" w:space="0"/>
              <w:right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Inter-day</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continue"/>
            <w:tcBorders>
              <w:left w:val="nil"/>
              <w:bottom w:val="single" w:color="auto" w:sz="8" w:space="0"/>
              <w:right w:val="nil"/>
            </w:tcBorders>
          </w:tcPr>
          <w:p>
            <w:pPr>
              <w:widowControl/>
              <w:jc w:val="center"/>
              <w:rPr>
                <w:rFonts w:ascii="Times New Roman" w:hAnsi="Times New Roman"/>
                <w:kern w:val="0"/>
                <w:sz w:val="18"/>
                <w:szCs w:val="18"/>
              </w:rPr>
            </w:pPr>
          </w:p>
        </w:tc>
        <w:tc>
          <w:tcPr>
            <w:tcW w:w="1092" w:type="dxa"/>
            <w:vMerge w:val="continue"/>
            <w:tcBorders>
              <w:left w:val="nil"/>
              <w:bottom w:val="single" w:color="auto" w:sz="8" w:space="0"/>
              <w:right w:val="nil"/>
            </w:tcBorders>
            <w:noWrap/>
            <w:vAlign w:val="center"/>
          </w:tcPr>
          <w:p>
            <w:pPr>
              <w:widowControl/>
              <w:jc w:val="center"/>
              <w:rPr>
                <w:rFonts w:ascii="Times New Roman" w:hAnsi="Times New Roman"/>
                <w:kern w:val="0"/>
                <w:sz w:val="18"/>
                <w:szCs w:val="18"/>
              </w:rPr>
            </w:pPr>
          </w:p>
        </w:tc>
        <w:tc>
          <w:tcPr>
            <w:tcW w:w="1561" w:type="dxa"/>
            <w:tcBorders>
              <w:top w:val="single" w:color="auto" w:sz="8" w:space="0"/>
              <w:left w:val="nil"/>
              <w:bottom w:val="single" w:color="auto" w:sz="8" w:space="0"/>
              <w:right w:val="nil"/>
            </w:tcBorders>
            <w:vAlign w:val="center"/>
          </w:tcPr>
          <w:p>
            <w:pPr>
              <w:widowControl/>
              <w:jc w:val="center"/>
              <w:rPr>
                <w:rFonts w:ascii="Times New Roman" w:hAnsi="Times New Roman"/>
                <w:kern w:val="0"/>
                <w:sz w:val="18"/>
                <w:szCs w:val="18"/>
              </w:rPr>
            </w:pPr>
            <m:oMath>
              <m:acc>
                <m:accPr>
                  <m:chr m:val="̅"/>
                  <m:ctrlPr>
                    <w:rPr>
                      <w:rFonts w:ascii="Cambria Math" w:hAnsi="Cambria Math"/>
                      <w:color w:val="000000"/>
                      <w:kern w:val="0"/>
                      <w:szCs w:val="21"/>
                    </w:rPr>
                  </m:ctrlPr>
                </m:accPr>
                <m:e>
                  <m:r>
                    <m:rPr/>
                    <w:rPr>
                      <w:rFonts w:ascii="Cambria ::::::::::::::::::::::M" w:hAnsi="Cambria Math"/>
                      <w:color w:val="000000"/>
                      <w:kern w:val="0"/>
                      <w:szCs w:val="21"/>
                    </w:rPr>
                    <m:t>x</m:t>
                  </m:r>
                  <m:ctrlPr>
                    <w:rPr>
                      <w:rFonts w:ascii="Cambria Math" w:hAnsi="Cambria Math"/>
                      <w:color w:val="000000"/>
                      <w:kern w:val="0"/>
                      <w:szCs w:val="21"/>
                    </w:rPr>
                  </m:ctrlPr>
                </m:e>
              </m:acc>
            </m:oMath>
            <w:r>
              <w:rPr>
                <w:rFonts w:ascii="Times New Roman" w:hAnsi="Times New Roman"/>
                <w:color w:val="000000"/>
                <w:kern w:val="0"/>
                <w:sz w:val="18"/>
                <w:szCs w:val="18"/>
              </w:rPr>
              <w:t>±s(μg/L)</w:t>
            </w:r>
          </w:p>
        </w:tc>
        <w:tc>
          <w:tcPr>
            <w:tcW w:w="1132" w:type="dxa"/>
            <w:tcBorders>
              <w:top w:val="single" w:color="auto" w:sz="8" w:space="0"/>
              <w:left w:val="nil"/>
              <w:bottom w:val="single" w:color="auto" w:sz="8" w:space="0"/>
              <w:right w:val="nil"/>
            </w:tcBorders>
            <w:noWrap/>
            <w:vAlign w:val="center"/>
          </w:tcPr>
          <w:p>
            <w:pPr>
              <w:widowControl/>
              <w:jc w:val="center"/>
              <w:rPr>
                <w:rFonts w:ascii="Times New Roman" w:hAnsi="Times New Roman"/>
                <w:kern w:val="0"/>
                <w:sz w:val="18"/>
                <w:szCs w:val="18"/>
              </w:rPr>
            </w:pPr>
            <w:r>
              <w:rPr>
                <w:rFonts w:ascii="Times New Roman" w:hAnsi="Times New Roman"/>
                <w:kern w:val="0"/>
                <w:sz w:val="18"/>
                <w:szCs w:val="18"/>
              </w:rPr>
              <w:t>RSD(%)</w:t>
            </w:r>
          </w:p>
        </w:tc>
        <w:tc>
          <w:tcPr>
            <w:tcW w:w="1695" w:type="dxa"/>
            <w:gridSpan w:val="2"/>
            <w:tcBorders>
              <w:top w:val="single" w:color="auto" w:sz="8" w:space="0"/>
              <w:left w:val="nil"/>
              <w:bottom w:val="single" w:color="auto" w:sz="8" w:space="0"/>
              <w:right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Accuracy(%)</w:t>
            </w:r>
          </w:p>
        </w:tc>
        <w:tc>
          <w:tcPr>
            <w:tcW w:w="1365" w:type="dxa"/>
            <w:tcBorders>
              <w:top w:val="single" w:color="auto" w:sz="8" w:space="0"/>
              <w:left w:val="nil"/>
              <w:bottom w:val="single" w:color="auto" w:sz="8" w:space="0"/>
              <w:right w:val="nil"/>
            </w:tcBorders>
            <w:vAlign w:val="center"/>
          </w:tcPr>
          <w:p>
            <w:pPr>
              <w:widowControl/>
              <w:jc w:val="center"/>
              <w:rPr>
                <w:rFonts w:ascii="Times New Roman" w:hAnsi="Times New Roman"/>
                <w:kern w:val="0"/>
                <w:sz w:val="18"/>
                <w:szCs w:val="18"/>
              </w:rPr>
            </w:pPr>
            <m:oMath>
              <m:acc>
                <m:accPr>
                  <m:chr m:val="̅"/>
                  <m:ctrlPr>
                    <w:rPr>
                      <w:rFonts w:ascii="Cambria Math" w:hAnsi="Cambria Math"/>
                      <w:color w:val="000000"/>
                      <w:kern w:val="0"/>
                      <w:szCs w:val="21"/>
                    </w:rPr>
                  </m:ctrlPr>
                </m:accPr>
                <m:e>
                  <m:r>
                    <m:rPr/>
                    <w:rPr>
                      <w:rFonts w:ascii="Cambria ::::::::::::::::::::::M" w:hAnsi="Cambria Math"/>
                      <w:color w:val="000000"/>
                      <w:kern w:val="0"/>
                      <w:szCs w:val="21"/>
                    </w:rPr>
                    <m:t>x</m:t>
                  </m:r>
                  <m:ctrlPr>
                    <w:rPr>
                      <w:rFonts w:ascii="Cambria Math" w:hAnsi="Cambria Math"/>
                      <w:color w:val="000000"/>
                      <w:kern w:val="0"/>
                      <w:szCs w:val="21"/>
                    </w:rPr>
                  </m:ctrlPr>
                </m:e>
              </m:acc>
            </m:oMath>
            <w:r>
              <w:rPr>
                <w:rFonts w:ascii="Times New Roman" w:hAnsi="Times New Roman"/>
                <w:color w:val="000000"/>
                <w:kern w:val="0"/>
                <w:sz w:val="18"/>
                <w:szCs w:val="18"/>
              </w:rPr>
              <w:t>±s(μg/L)</w:t>
            </w:r>
          </w:p>
        </w:tc>
        <w:tc>
          <w:tcPr>
            <w:tcW w:w="1134" w:type="dxa"/>
            <w:tcBorders>
              <w:top w:val="single" w:color="auto" w:sz="8" w:space="0"/>
              <w:left w:val="nil"/>
              <w:bottom w:val="single" w:color="auto" w:sz="8" w:space="0"/>
              <w:right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RSD/%)</w:t>
            </w:r>
          </w:p>
        </w:tc>
        <w:tc>
          <w:tcPr>
            <w:tcW w:w="1417" w:type="dxa"/>
            <w:tcBorders>
              <w:top w:val="single" w:color="auto" w:sz="8" w:space="0"/>
              <w:left w:val="nil"/>
              <w:bottom w:val="single" w:color="auto" w:sz="8" w:space="0"/>
              <w:right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Accuracy(RE%)</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restart"/>
            <w:tcBorders>
              <w:top w:val="single" w:color="auto" w:sz="8" w:space="0"/>
              <w:left w:val="nil"/>
              <w:right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heart</w:t>
            </w:r>
          </w:p>
        </w:tc>
        <w:tc>
          <w:tcPr>
            <w:tcW w:w="1092" w:type="dxa"/>
            <w:tcBorders>
              <w:top w:val="nil"/>
              <w:left w:val="nil"/>
              <w:bottom w:val="nil"/>
              <w:right w:val="nil"/>
            </w:tcBorders>
            <w:noWrap/>
            <w:vAlign w:val="center"/>
          </w:tcPr>
          <w:p>
            <w:pPr>
              <w:widowControl/>
              <w:jc w:val="center"/>
              <w:rPr>
                <w:rFonts w:ascii="Times New Roman" w:hAnsi="Times New Roman"/>
                <w:kern w:val="0"/>
                <w:sz w:val="18"/>
                <w:szCs w:val="18"/>
              </w:rPr>
            </w:pPr>
            <w:r>
              <w:rPr>
                <w:rFonts w:ascii="Times New Roman" w:hAnsi="Times New Roman"/>
                <w:kern w:val="0"/>
                <w:sz w:val="18"/>
                <w:szCs w:val="18"/>
              </w:rPr>
              <w:t>781.25</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800.12±5.22</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0.65</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2.42</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798.02±2.00</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0.25</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2.15</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continue"/>
            <w:tcBorders>
              <w:left w:val="nil"/>
              <w:right w:val="nil"/>
            </w:tcBorders>
            <w:vAlign w:val="center"/>
          </w:tcPr>
          <w:p>
            <w:pPr>
              <w:widowControl/>
              <w:jc w:val="center"/>
              <w:rPr>
                <w:rFonts w:ascii="Times New Roman" w:hAnsi="Times New Roman"/>
                <w:kern w:val="0"/>
                <w:sz w:val="18"/>
                <w:szCs w:val="18"/>
              </w:rPr>
            </w:pPr>
          </w:p>
        </w:tc>
        <w:tc>
          <w:tcPr>
            <w:tcW w:w="1092" w:type="dxa"/>
            <w:tcBorders>
              <w:top w:val="nil"/>
              <w:left w:val="nil"/>
              <w:bottom w:val="nil"/>
              <w:right w:val="nil"/>
            </w:tcBorders>
            <w:noWrap/>
            <w:vAlign w:val="center"/>
          </w:tcPr>
          <w:p>
            <w:pPr>
              <w:widowControl/>
              <w:jc w:val="center"/>
              <w:rPr>
                <w:rFonts w:ascii="Times New Roman" w:hAnsi="Times New Roman"/>
                <w:kern w:val="0"/>
                <w:sz w:val="18"/>
                <w:szCs w:val="18"/>
              </w:rPr>
            </w:pPr>
            <w:r>
              <w:rPr>
                <w:rFonts w:ascii="Times New Roman" w:hAnsi="Times New Roman"/>
                <w:kern w:val="0"/>
                <w:sz w:val="18"/>
                <w:szCs w:val="18"/>
              </w:rPr>
              <w:t>195.31</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200.83±1.47</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0.73</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2.83</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200.978±5.11</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2.58</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1.35</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continue"/>
            <w:tcBorders>
              <w:left w:val="nil"/>
              <w:bottom w:val="nil"/>
              <w:right w:val="nil"/>
            </w:tcBorders>
            <w:vAlign w:val="center"/>
          </w:tcPr>
          <w:p>
            <w:pPr>
              <w:widowControl/>
              <w:jc w:val="center"/>
              <w:rPr>
                <w:rFonts w:ascii="Times New Roman" w:hAnsi="Times New Roman"/>
                <w:kern w:val="0"/>
                <w:sz w:val="18"/>
                <w:szCs w:val="18"/>
              </w:rPr>
            </w:pPr>
          </w:p>
        </w:tc>
        <w:tc>
          <w:tcPr>
            <w:tcW w:w="1092" w:type="dxa"/>
            <w:tcBorders>
              <w:top w:val="nil"/>
              <w:left w:val="nil"/>
              <w:bottom w:val="nil"/>
              <w:right w:val="nil"/>
            </w:tcBorders>
            <w:noWrap/>
            <w:vAlign w:val="center"/>
          </w:tcPr>
          <w:p>
            <w:pPr>
              <w:widowControl/>
              <w:jc w:val="center"/>
              <w:rPr>
                <w:rFonts w:ascii="Times New Roman" w:hAnsi="Times New Roman"/>
                <w:kern w:val="0"/>
                <w:sz w:val="18"/>
                <w:szCs w:val="18"/>
              </w:rPr>
            </w:pPr>
            <w:r>
              <w:rPr>
                <w:rFonts w:ascii="Times New Roman" w:hAnsi="Times New Roman"/>
                <w:kern w:val="0"/>
                <w:sz w:val="18"/>
                <w:szCs w:val="18"/>
              </w:rPr>
              <w:t>6.11</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6.04±0.08</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1.32</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99.90</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6.12±0.05</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0.79</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0.24</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restart"/>
            <w:tcBorders>
              <w:top w:val="nil"/>
              <w:left w:val="nil"/>
              <w:right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liver</w:t>
            </w:r>
          </w:p>
        </w:tc>
        <w:tc>
          <w:tcPr>
            <w:tcW w:w="109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781.25</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797.38±3.33</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0.42</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2.06</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796.02±1.27</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0.16</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1.89</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continue"/>
            <w:tcBorders>
              <w:left w:val="nil"/>
              <w:right w:val="nil"/>
            </w:tcBorders>
            <w:vAlign w:val="center"/>
          </w:tcPr>
          <w:p>
            <w:pPr>
              <w:widowControl/>
              <w:jc w:val="center"/>
              <w:rPr>
                <w:rFonts w:ascii="Times New Roman" w:hAnsi="Times New Roman"/>
                <w:kern w:val="0"/>
                <w:sz w:val="18"/>
                <w:szCs w:val="18"/>
              </w:rPr>
            </w:pPr>
          </w:p>
        </w:tc>
        <w:tc>
          <w:tcPr>
            <w:tcW w:w="109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195.31</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201.01±2.02</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1.00</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2.92</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98.33±2.97</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50</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1.54</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continue"/>
            <w:tcBorders>
              <w:left w:val="nil"/>
              <w:bottom w:val="nil"/>
              <w:right w:val="nil"/>
            </w:tcBorders>
            <w:vAlign w:val="center"/>
          </w:tcPr>
          <w:p>
            <w:pPr>
              <w:widowControl/>
              <w:jc w:val="center"/>
              <w:rPr>
                <w:rFonts w:ascii="Times New Roman" w:hAnsi="Times New Roman"/>
                <w:kern w:val="0"/>
                <w:sz w:val="18"/>
                <w:szCs w:val="18"/>
              </w:rPr>
            </w:pPr>
          </w:p>
        </w:tc>
        <w:tc>
          <w:tcPr>
            <w:tcW w:w="109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6.11</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6.15±0.07</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1.08</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0.69</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6.08±0.07</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7</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99.62</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restart"/>
            <w:tcBorders>
              <w:top w:val="nil"/>
              <w:left w:val="nil"/>
              <w:right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spleen</w:t>
            </w:r>
          </w:p>
        </w:tc>
        <w:tc>
          <w:tcPr>
            <w:tcW w:w="109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781.25</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784.93±13.35</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1.70</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0.47</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785.62±1.96</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0.25</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0.56</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continue"/>
            <w:tcBorders>
              <w:left w:val="nil"/>
              <w:right w:val="nil"/>
            </w:tcBorders>
            <w:vAlign w:val="center"/>
          </w:tcPr>
          <w:p>
            <w:pPr>
              <w:widowControl/>
              <w:jc w:val="center"/>
              <w:rPr>
                <w:rFonts w:ascii="Times New Roman" w:hAnsi="Times New Roman"/>
                <w:kern w:val="0"/>
                <w:sz w:val="18"/>
                <w:szCs w:val="18"/>
              </w:rPr>
            </w:pPr>
          </w:p>
        </w:tc>
        <w:tc>
          <w:tcPr>
            <w:tcW w:w="109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195.31</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89.53±5.36</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2.83</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97.04</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91.47±1.74</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0.91</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98.03</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continue"/>
            <w:tcBorders>
              <w:left w:val="nil"/>
              <w:bottom w:val="nil"/>
              <w:right w:val="nil"/>
            </w:tcBorders>
            <w:vAlign w:val="center"/>
          </w:tcPr>
          <w:p>
            <w:pPr>
              <w:widowControl/>
              <w:jc w:val="center"/>
              <w:rPr>
                <w:rFonts w:ascii="Times New Roman" w:hAnsi="Times New Roman"/>
                <w:kern w:val="0"/>
                <w:sz w:val="18"/>
                <w:szCs w:val="18"/>
              </w:rPr>
            </w:pPr>
          </w:p>
        </w:tc>
        <w:tc>
          <w:tcPr>
            <w:tcW w:w="109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6.11</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6.01±0.24</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3.94</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98.33</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6.12±0.10</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66</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0.20</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restart"/>
            <w:tcBorders>
              <w:top w:val="nil"/>
              <w:left w:val="nil"/>
              <w:right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lung</w:t>
            </w:r>
          </w:p>
        </w:tc>
        <w:tc>
          <w:tcPr>
            <w:tcW w:w="109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781.25</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790.63±3.80</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0.48</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1.20</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790.53±0.69</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0.09</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1.19</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continue"/>
            <w:tcBorders>
              <w:left w:val="nil"/>
              <w:right w:val="nil"/>
            </w:tcBorders>
            <w:vAlign w:val="center"/>
          </w:tcPr>
          <w:p>
            <w:pPr>
              <w:widowControl/>
              <w:jc w:val="center"/>
              <w:rPr>
                <w:rFonts w:ascii="Times New Roman" w:hAnsi="Times New Roman"/>
                <w:kern w:val="0"/>
                <w:sz w:val="18"/>
                <w:szCs w:val="18"/>
              </w:rPr>
            </w:pPr>
          </w:p>
        </w:tc>
        <w:tc>
          <w:tcPr>
            <w:tcW w:w="109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195.31</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98.89±1.09</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0.55</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1.83</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98.92±1.15</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0.58</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1.85</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continue"/>
            <w:tcBorders>
              <w:left w:val="nil"/>
              <w:bottom w:val="nil"/>
              <w:right w:val="nil"/>
            </w:tcBorders>
            <w:vAlign w:val="center"/>
          </w:tcPr>
          <w:p>
            <w:pPr>
              <w:widowControl/>
              <w:jc w:val="center"/>
              <w:rPr>
                <w:rFonts w:ascii="Times New Roman" w:hAnsi="Times New Roman"/>
                <w:kern w:val="0"/>
                <w:sz w:val="18"/>
                <w:szCs w:val="18"/>
              </w:rPr>
            </w:pPr>
          </w:p>
        </w:tc>
        <w:tc>
          <w:tcPr>
            <w:tcW w:w="109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6.11</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6.12±0.04</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0.63</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0.23</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6.126±0.06</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0.90</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0.26</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restart"/>
            <w:tcBorders>
              <w:top w:val="nil"/>
              <w:left w:val="nil"/>
              <w:right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kidney</w:t>
            </w:r>
          </w:p>
        </w:tc>
        <w:tc>
          <w:tcPr>
            <w:tcW w:w="109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781.25</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794.42±3.74</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0.47</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1.69</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796.18±1.54</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0.19</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1.91</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continue"/>
            <w:tcBorders>
              <w:left w:val="nil"/>
              <w:right w:val="nil"/>
            </w:tcBorders>
            <w:vAlign w:val="center"/>
          </w:tcPr>
          <w:p>
            <w:pPr>
              <w:widowControl/>
              <w:jc w:val="center"/>
              <w:rPr>
                <w:rFonts w:ascii="Times New Roman" w:hAnsi="Times New Roman"/>
                <w:kern w:val="0"/>
                <w:sz w:val="18"/>
                <w:szCs w:val="18"/>
              </w:rPr>
            </w:pPr>
          </w:p>
        </w:tc>
        <w:tc>
          <w:tcPr>
            <w:tcW w:w="109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195.31</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99.60±1.92</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0.96</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2.20</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99.02±0.63</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0.32</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1.90</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continue"/>
            <w:tcBorders>
              <w:left w:val="nil"/>
              <w:bottom w:val="nil"/>
              <w:right w:val="nil"/>
            </w:tcBorders>
            <w:vAlign w:val="center"/>
          </w:tcPr>
          <w:p>
            <w:pPr>
              <w:widowControl/>
              <w:jc w:val="center"/>
              <w:rPr>
                <w:rFonts w:ascii="Times New Roman" w:hAnsi="Times New Roman"/>
                <w:kern w:val="0"/>
                <w:sz w:val="18"/>
                <w:szCs w:val="18"/>
              </w:rPr>
            </w:pPr>
          </w:p>
        </w:tc>
        <w:tc>
          <w:tcPr>
            <w:tcW w:w="109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6.11</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6.16±0.08</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1.34</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0.79</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6.13±0.13</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2.15</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0.29</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restart"/>
            <w:tcBorders>
              <w:top w:val="nil"/>
              <w:left w:val="nil"/>
              <w:right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brain</w:t>
            </w:r>
          </w:p>
        </w:tc>
        <w:tc>
          <w:tcPr>
            <w:tcW w:w="109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781.25</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793.10±1.46</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0.18</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1.52</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793.57±1.45</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0.18</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1.58</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continue"/>
            <w:tcBorders>
              <w:left w:val="nil"/>
              <w:right w:val="nil"/>
            </w:tcBorders>
            <w:vAlign w:val="center"/>
          </w:tcPr>
          <w:p>
            <w:pPr>
              <w:widowControl/>
              <w:jc w:val="center"/>
              <w:rPr>
                <w:rFonts w:ascii="Times New Roman" w:hAnsi="Times New Roman"/>
                <w:kern w:val="0"/>
                <w:sz w:val="18"/>
                <w:szCs w:val="18"/>
              </w:rPr>
            </w:pPr>
          </w:p>
        </w:tc>
        <w:tc>
          <w:tcPr>
            <w:tcW w:w="109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195.31</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97.49±0.99</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0.50</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1.12</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98.10±0.74</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0.37</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1.43</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continue"/>
            <w:tcBorders>
              <w:left w:val="nil"/>
              <w:bottom w:val="nil"/>
              <w:right w:val="nil"/>
            </w:tcBorders>
            <w:vAlign w:val="center"/>
          </w:tcPr>
          <w:p>
            <w:pPr>
              <w:widowControl/>
              <w:jc w:val="center"/>
              <w:rPr>
                <w:rFonts w:ascii="Times New Roman" w:hAnsi="Times New Roman"/>
                <w:kern w:val="0"/>
                <w:sz w:val="18"/>
                <w:szCs w:val="18"/>
              </w:rPr>
            </w:pPr>
          </w:p>
        </w:tc>
        <w:tc>
          <w:tcPr>
            <w:tcW w:w="109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6.11</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6.11±0.1</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1.62</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100.03</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6.11±0.05</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0.85</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99.99</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restart"/>
            <w:tcBorders>
              <w:top w:val="nil"/>
              <w:left w:val="nil"/>
              <w:right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plasma</w:t>
            </w:r>
          </w:p>
        </w:tc>
        <w:tc>
          <w:tcPr>
            <w:tcW w:w="1092" w:type="dxa"/>
            <w:tcBorders>
              <w:top w:val="nil"/>
              <w:left w:val="nil"/>
              <w:bottom w:val="nil"/>
              <w:right w:val="nil"/>
            </w:tcBorders>
            <w:noWrap/>
            <w:vAlign w:val="center"/>
          </w:tcPr>
          <w:p>
            <w:pPr>
              <w:widowControl/>
              <w:jc w:val="center"/>
              <w:rPr>
                <w:rFonts w:ascii="Times New Roman" w:hAnsi="Times New Roman"/>
                <w:kern w:val="0"/>
                <w:sz w:val="18"/>
                <w:szCs w:val="18"/>
              </w:rPr>
            </w:pPr>
            <w:r>
              <w:rPr>
                <w:rFonts w:ascii="Times New Roman" w:hAnsi="Times New Roman"/>
                <w:kern w:val="0"/>
                <w:sz w:val="18"/>
                <w:szCs w:val="18"/>
              </w:rPr>
              <w:t>6231.25</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6149.35±60.03</w:t>
            </w:r>
          </w:p>
        </w:tc>
        <w:tc>
          <w:tcPr>
            <w:tcW w:w="1132" w:type="dxa"/>
            <w:tcBorders>
              <w:top w:val="nil"/>
              <w:left w:val="nil"/>
              <w:bottom w:val="nil"/>
              <w:right w:val="nil"/>
            </w:tcBorders>
            <w:noWrap/>
            <w:vAlign w:val="center"/>
          </w:tcPr>
          <w:p>
            <w:pPr>
              <w:widowControl/>
              <w:jc w:val="center"/>
              <w:rPr>
                <w:rFonts w:ascii="Times New Roman" w:hAnsi="Times New Roman"/>
                <w:kern w:val="0"/>
                <w:sz w:val="18"/>
                <w:szCs w:val="18"/>
              </w:rPr>
            </w:pPr>
            <w:r>
              <w:rPr>
                <w:rFonts w:ascii="Times New Roman" w:hAnsi="Times New Roman"/>
                <w:kern w:val="0"/>
                <w:sz w:val="18"/>
                <w:szCs w:val="18"/>
              </w:rPr>
              <w:t>0.98</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98.69</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6140.66±26.10</w:t>
            </w:r>
          </w:p>
        </w:tc>
        <w:tc>
          <w:tcPr>
            <w:tcW w:w="1134" w:type="dxa"/>
            <w:tcBorders>
              <w:top w:val="nil"/>
              <w:left w:val="nil"/>
              <w:bottom w:val="nil"/>
              <w:right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0.43</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97.17</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continue"/>
            <w:tcBorders>
              <w:left w:val="nil"/>
              <w:right w:val="nil"/>
            </w:tcBorders>
          </w:tcPr>
          <w:p>
            <w:pPr>
              <w:widowControl/>
              <w:jc w:val="center"/>
              <w:rPr>
                <w:rFonts w:ascii="Times New Roman" w:hAnsi="Times New Roman"/>
                <w:kern w:val="0"/>
                <w:sz w:val="18"/>
                <w:szCs w:val="18"/>
              </w:rPr>
            </w:pPr>
          </w:p>
        </w:tc>
        <w:tc>
          <w:tcPr>
            <w:tcW w:w="1092" w:type="dxa"/>
            <w:tcBorders>
              <w:top w:val="nil"/>
              <w:left w:val="nil"/>
              <w:bottom w:val="nil"/>
              <w:right w:val="nil"/>
            </w:tcBorders>
            <w:noWrap/>
            <w:vAlign w:val="center"/>
          </w:tcPr>
          <w:p>
            <w:pPr>
              <w:widowControl/>
              <w:jc w:val="center"/>
              <w:rPr>
                <w:rFonts w:ascii="Times New Roman" w:hAnsi="Times New Roman"/>
                <w:kern w:val="0"/>
                <w:sz w:val="18"/>
                <w:szCs w:val="18"/>
              </w:rPr>
            </w:pPr>
            <w:r>
              <w:rPr>
                <w:rFonts w:ascii="Times New Roman" w:hAnsi="Times New Roman"/>
                <w:kern w:val="0"/>
                <w:sz w:val="18"/>
                <w:szCs w:val="18"/>
              </w:rPr>
              <w:t>389.45</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380.12±4.97</w:t>
            </w:r>
          </w:p>
        </w:tc>
        <w:tc>
          <w:tcPr>
            <w:tcW w:w="1132" w:type="dxa"/>
            <w:tcBorders>
              <w:top w:val="nil"/>
              <w:left w:val="nil"/>
              <w:bottom w:val="nil"/>
              <w:right w:val="nil"/>
            </w:tcBorders>
            <w:noWrap/>
            <w:vAlign w:val="center"/>
          </w:tcPr>
          <w:p>
            <w:pPr>
              <w:widowControl/>
              <w:jc w:val="center"/>
              <w:rPr>
                <w:rFonts w:ascii="Times New Roman" w:hAnsi="Times New Roman"/>
                <w:kern w:val="0"/>
                <w:sz w:val="18"/>
                <w:szCs w:val="18"/>
              </w:rPr>
            </w:pPr>
            <w:r>
              <w:rPr>
                <w:rFonts w:ascii="Times New Roman" w:hAnsi="Times New Roman"/>
                <w:kern w:val="0"/>
                <w:sz w:val="18"/>
                <w:szCs w:val="18"/>
              </w:rPr>
              <w:t>1.31</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97.60</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379.81±0.27</w:t>
            </w:r>
          </w:p>
        </w:tc>
        <w:tc>
          <w:tcPr>
            <w:tcW w:w="1134" w:type="dxa"/>
            <w:tcBorders>
              <w:top w:val="nil"/>
              <w:left w:val="nil"/>
              <w:bottom w:val="nil"/>
              <w:right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0.07</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96.49</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continue"/>
            <w:tcBorders>
              <w:left w:val="nil"/>
              <w:bottom w:val="nil"/>
              <w:right w:val="nil"/>
            </w:tcBorders>
          </w:tcPr>
          <w:p>
            <w:pPr>
              <w:widowControl/>
              <w:jc w:val="center"/>
              <w:rPr>
                <w:rFonts w:ascii="Times New Roman" w:hAnsi="Times New Roman"/>
                <w:kern w:val="0"/>
                <w:sz w:val="18"/>
                <w:szCs w:val="18"/>
              </w:rPr>
            </w:pPr>
          </w:p>
        </w:tc>
        <w:tc>
          <w:tcPr>
            <w:tcW w:w="1092" w:type="dxa"/>
            <w:tcBorders>
              <w:top w:val="nil"/>
              <w:left w:val="nil"/>
              <w:bottom w:val="nil"/>
              <w:right w:val="nil"/>
            </w:tcBorders>
            <w:noWrap/>
            <w:vAlign w:val="center"/>
          </w:tcPr>
          <w:p>
            <w:pPr>
              <w:widowControl/>
              <w:jc w:val="center"/>
              <w:rPr>
                <w:rFonts w:ascii="Times New Roman" w:hAnsi="Times New Roman"/>
                <w:kern w:val="0"/>
                <w:sz w:val="18"/>
                <w:szCs w:val="18"/>
              </w:rPr>
            </w:pPr>
            <w:r>
              <w:rPr>
                <w:rFonts w:ascii="Times New Roman" w:hAnsi="Times New Roman"/>
                <w:kern w:val="0"/>
                <w:sz w:val="18"/>
                <w:szCs w:val="18"/>
              </w:rPr>
              <w:t>24.34</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23.41±1.27</w:t>
            </w:r>
          </w:p>
        </w:tc>
        <w:tc>
          <w:tcPr>
            <w:tcW w:w="1132" w:type="dxa"/>
            <w:tcBorders>
              <w:top w:val="nil"/>
              <w:left w:val="nil"/>
              <w:bottom w:val="nil"/>
              <w:right w:val="nil"/>
            </w:tcBorders>
            <w:noWrap/>
            <w:vAlign w:val="center"/>
          </w:tcPr>
          <w:p>
            <w:pPr>
              <w:widowControl/>
              <w:jc w:val="center"/>
              <w:rPr>
                <w:rFonts w:ascii="Times New Roman" w:hAnsi="Times New Roman"/>
                <w:kern w:val="0"/>
                <w:sz w:val="18"/>
                <w:szCs w:val="18"/>
              </w:rPr>
            </w:pPr>
            <w:r>
              <w:rPr>
                <w:rFonts w:ascii="Times New Roman" w:hAnsi="Times New Roman"/>
                <w:kern w:val="0"/>
                <w:sz w:val="18"/>
                <w:szCs w:val="18"/>
              </w:rPr>
              <w:t>5.41</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96.18</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23.29±0.11</w:t>
            </w:r>
          </w:p>
        </w:tc>
        <w:tc>
          <w:tcPr>
            <w:tcW w:w="1134" w:type="dxa"/>
            <w:tcBorders>
              <w:top w:val="nil"/>
              <w:left w:val="nil"/>
              <w:bottom w:val="nil"/>
              <w:right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0.05</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94.83</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restart"/>
            <w:tcBorders>
              <w:top w:val="nil"/>
              <w:left w:val="nil"/>
              <w:right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feces</w:t>
            </w:r>
          </w:p>
        </w:tc>
        <w:tc>
          <w:tcPr>
            <w:tcW w:w="109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6231.25</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6067.62±44.97</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0.74</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97.37</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6049.57±17.65</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0.29</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97.08</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continue"/>
            <w:tcBorders>
              <w:left w:val="nil"/>
              <w:right w:val="nil"/>
            </w:tcBorders>
          </w:tcPr>
          <w:p>
            <w:pPr>
              <w:widowControl/>
              <w:jc w:val="center"/>
              <w:rPr>
                <w:rFonts w:ascii="Times New Roman" w:hAnsi="Times New Roman"/>
                <w:kern w:val="0"/>
                <w:sz w:val="18"/>
                <w:szCs w:val="18"/>
              </w:rPr>
            </w:pPr>
          </w:p>
        </w:tc>
        <w:tc>
          <w:tcPr>
            <w:tcW w:w="109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389.45</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375.27±4.76</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1.27</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96.36</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374.43±1.24</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0.33</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96.14</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continue"/>
            <w:tcBorders>
              <w:left w:val="nil"/>
              <w:bottom w:val="nil"/>
              <w:right w:val="nil"/>
            </w:tcBorders>
          </w:tcPr>
          <w:p>
            <w:pPr>
              <w:widowControl/>
              <w:jc w:val="center"/>
              <w:rPr>
                <w:rFonts w:ascii="Times New Roman" w:hAnsi="Times New Roman"/>
                <w:kern w:val="0"/>
                <w:sz w:val="18"/>
                <w:szCs w:val="18"/>
              </w:rPr>
            </w:pPr>
          </w:p>
        </w:tc>
        <w:tc>
          <w:tcPr>
            <w:tcW w:w="109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24.34</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23.16±0.45</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1.93</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95.15</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23.09±0.07</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0.29</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94.85</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restart"/>
            <w:tcBorders>
              <w:top w:val="nil"/>
              <w:left w:val="nil"/>
              <w:right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urine</w:t>
            </w:r>
          </w:p>
        </w:tc>
        <w:tc>
          <w:tcPr>
            <w:tcW w:w="109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6231.25</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6053.09±43.86</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0.72</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97.14</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6055.17±3.39</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0.06</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97.17</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continue"/>
            <w:tcBorders>
              <w:left w:val="nil"/>
              <w:right w:val="nil"/>
            </w:tcBorders>
          </w:tcPr>
          <w:p>
            <w:pPr>
              <w:widowControl/>
              <w:jc w:val="center"/>
              <w:rPr>
                <w:rFonts w:ascii="Times New Roman" w:hAnsi="Times New Roman"/>
                <w:kern w:val="0"/>
                <w:sz w:val="18"/>
                <w:szCs w:val="18"/>
              </w:rPr>
            </w:pPr>
          </w:p>
        </w:tc>
        <w:tc>
          <w:tcPr>
            <w:tcW w:w="109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389.45</w:t>
            </w:r>
          </w:p>
        </w:tc>
        <w:tc>
          <w:tcPr>
            <w:tcW w:w="1561"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377.33±5.10</w:t>
            </w:r>
          </w:p>
        </w:tc>
        <w:tc>
          <w:tcPr>
            <w:tcW w:w="1132" w:type="dxa"/>
            <w:tcBorders>
              <w:top w:val="nil"/>
              <w:left w:val="nil"/>
              <w:bottom w:val="nil"/>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1.35</w:t>
            </w:r>
          </w:p>
        </w:tc>
        <w:tc>
          <w:tcPr>
            <w:tcW w:w="1695" w:type="dxa"/>
            <w:gridSpan w:val="2"/>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96.89</w:t>
            </w:r>
          </w:p>
        </w:tc>
        <w:tc>
          <w:tcPr>
            <w:tcW w:w="1365"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375.78±1.35</w:t>
            </w:r>
          </w:p>
        </w:tc>
        <w:tc>
          <w:tcPr>
            <w:tcW w:w="1134"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0.36</w:t>
            </w:r>
          </w:p>
        </w:tc>
        <w:tc>
          <w:tcPr>
            <w:tcW w:w="1417" w:type="dxa"/>
            <w:tcBorders>
              <w:top w:val="nil"/>
              <w:left w:val="nil"/>
              <w:bottom w:val="nil"/>
              <w:right w:val="nil"/>
            </w:tcBorders>
          </w:tcPr>
          <w:p>
            <w:pPr>
              <w:widowControl/>
              <w:jc w:val="center"/>
              <w:rPr>
                <w:rFonts w:ascii="Times New Roman" w:hAnsi="Times New Roman"/>
                <w:kern w:val="0"/>
                <w:sz w:val="18"/>
                <w:szCs w:val="18"/>
              </w:rPr>
            </w:pPr>
            <w:r>
              <w:rPr>
                <w:rFonts w:ascii="Times New Roman" w:hAnsi="Times New Roman"/>
                <w:kern w:val="0"/>
                <w:sz w:val="18"/>
                <w:szCs w:val="18"/>
              </w:rPr>
              <w:t>96.49</w:t>
            </w:r>
          </w:p>
        </w:tc>
      </w:tr>
      <w:tr>
        <w:tblPrEx>
          <w:tblBorders>
            <w:top w:val="single" w:color="auto" w:sz="12" w:space="0"/>
            <w:left w:val="single" w:color="auto" w:sz="12" w:space="0"/>
            <w:bottom w:val="single" w:color="auto" w:sz="12" w:space="0"/>
            <w:right w:val="single" w:color="auto" w:sz="12" w:space="0"/>
            <w:insideH w:val="single" w:color="auto" w:sz="12" w:space="0"/>
            <w:insideV w:val="single" w:color="auto" w:sz="12" w:space="0"/>
          </w:tblBorders>
          <w:tblCellMar>
            <w:top w:w="0" w:type="dxa"/>
            <w:left w:w="108" w:type="dxa"/>
            <w:bottom w:w="0" w:type="dxa"/>
            <w:right w:w="108" w:type="dxa"/>
          </w:tblCellMar>
        </w:tblPrEx>
        <w:trPr>
          <w:trHeight w:val="20" w:hRule="atLeast"/>
          <w:jc w:val="center"/>
        </w:trPr>
        <w:tc>
          <w:tcPr>
            <w:tcW w:w="992" w:type="dxa"/>
            <w:vMerge w:val="continue"/>
            <w:tcBorders>
              <w:left w:val="nil"/>
              <w:bottom w:val="single" w:color="auto" w:sz="12" w:space="0"/>
              <w:right w:val="nil"/>
            </w:tcBorders>
          </w:tcPr>
          <w:p>
            <w:pPr>
              <w:widowControl/>
              <w:jc w:val="center"/>
              <w:rPr>
                <w:rFonts w:ascii="Times New Roman" w:hAnsi="Times New Roman"/>
                <w:kern w:val="0"/>
                <w:sz w:val="18"/>
                <w:szCs w:val="18"/>
              </w:rPr>
            </w:pPr>
          </w:p>
        </w:tc>
        <w:tc>
          <w:tcPr>
            <w:tcW w:w="1092" w:type="dxa"/>
            <w:tcBorders>
              <w:top w:val="nil"/>
              <w:left w:val="nil"/>
              <w:bottom w:val="single" w:color="auto" w:sz="12" w:space="0"/>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24.34</w:t>
            </w:r>
          </w:p>
        </w:tc>
        <w:tc>
          <w:tcPr>
            <w:tcW w:w="1561" w:type="dxa"/>
            <w:tcBorders>
              <w:top w:val="nil"/>
              <w:left w:val="nil"/>
              <w:bottom w:val="single" w:color="auto" w:sz="12" w:space="0"/>
              <w:right w:val="nil"/>
            </w:tcBorders>
          </w:tcPr>
          <w:p>
            <w:pPr>
              <w:widowControl/>
              <w:jc w:val="center"/>
              <w:rPr>
                <w:rFonts w:ascii="Times New Roman" w:hAnsi="Times New Roman"/>
                <w:kern w:val="0"/>
                <w:sz w:val="18"/>
                <w:szCs w:val="18"/>
              </w:rPr>
            </w:pPr>
            <w:r>
              <w:rPr>
                <w:rFonts w:ascii="Times New Roman" w:hAnsi="Times New Roman"/>
                <w:kern w:val="0"/>
                <w:sz w:val="18"/>
                <w:szCs w:val="18"/>
              </w:rPr>
              <w:t>23.17±0.65</w:t>
            </w:r>
          </w:p>
        </w:tc>
        <w:tc>
          <w:tcPr>
            <w:tcW w:w="1132" w:type="dxa"/>
            <w:tcBorders>
              <w:top w:val="nil"/>
              <w:left w:val="nil"/>
              <w:bottom w:val="single" w:color="auto" w:sz="12" w:space="0"/>
              <w:right w:val="nil"/>
            </w:tcBorders>
            <w:noWrap/>
          </w:tcPr>
          <w:p>
            <w:pPr>
              <w:widowControl/>
              <w:jc w:val="center"/>
              <w:rPr>
                <w:rFonts w:ascii="Times New Roman" w:hAnsi="Times New Roman"/>
                <w:kern w:val="0"/>
                <w:sz w:val="18"/>
                <w:szCs w:val="18"/>
              </w:rPr>
            </w:pPr>
            <w:r>
              <w:rPr>
                <w:rFonts w:ascii="Times New Roman" w:hAnsi="Times New Roman"/>
                <w:kern w:val="0"/>
                <w:sz w:val="18"/>
                <w:szCs w:val="18"/>
              </w:rPr>
              <w:t>2.78</w:t>
            </w:r>
          </w:p>
        </w:tc>
        <w:tc>
          <w:tcPr>
            <w:tcW w:w="1695" w:type="dxa"/>
            <w:gridSpan w:val="2"/>
            <w:tcBorders>
              <w:top w:val="nil"/>
              <w:left w:val="nil"/>
              <w:bottom w:val="single" w:color="auto" w:sz="12" w:space="0"/>
              <w:right w:val="nil"/>
            </w:tcBorders>
          </w:tcPr>
          <w:p>
            <w:pPr>
              <w:widowControl/>
              <w:jc w:val="center"/>
              <w:rPr>
                <w:rFonts w:ascii="Times New Roman" w:hAnsi="Times New Roman"/>
                <w:kern w:val="0"/>
                <w:sz w:val="18"/>
                <w:szCs w:val="18"/>
              </w:rPr>
            </w:pPr>
            <w:r>
              <w:rPr>
                <w:rFonts w:ascii="Times New Roman" w:hAnsi="Times New Roman"/>
                <w:kern w:val="0"/>
                <w:sz w:val="18"/>
                <w:szCs w:val="18"/>
              </w:rPr>
              <w:t>95.20</w:t>
            </w:r>
          </w:p>
        </w:tc>
        <w:tc>
          <w:tcPr>
            <w:tcW w:w="1365" w:type="dxa"/>
            <w:tcBorders>
              <w:top w:val="nil"/>
              <w:left w:val="nil"/>
              <w:bottom w:val="single" w:color="auto" w:sz="12" w:space="0"/>
              <w:right w:val="nil"/>
            </w:tcBorders>
          </w:tcPr>
          <w:p>
            <w:pPr>
              <w:widowControl/>
              <w:jc w:val="center"/>
              <w:rPr>
                <w:rFonts w:ascii="Times New Roman" w:hAnsi="Times New Roman"/>
                <w:kern w:val="0"/>
                <w:sz w:val="18"/>
                <w:szCs w:val="18"/>
              </w:rPr>
            </w:pPr>
            <w:r>
              <w:rPr>
                <w:rFonts w:ascii="Times New Roman" w:hAnsi="Times New Roman"/>
                <w:kern w:val="0"/>
                <w:sz w:val="18"/>
                <w:szCs w:val="18"/>
              </w:rPr>
              <w:t>23.08±0.08</w:t>
            </w:r>
          </w:p>
        </w:tc>
        <w:tc>
          <w:tcPr>
            <w:tcW w:w="1134" w:type="dxa"/>
            <w:tcBorders>
              <w:top w:val="nil"/>
              <w:left w:val="nil"/>
              <w:bottom w:val="single" w:color="auto" w:sz="12" w:space="0"/>
              <w:right w:val="nil"/>
            </w:tcBorders>
          </w:tcPr>
          <w:p>
            <w:pPr>
              <w:widowControl/>
              <w:jc w:val="center"/>
              <w:rPr>
                <w:rFonts w:ascii="Times New Roman" w:hAnsi="Times New Roman"/>
                <w:kern w:val="0"/>
                <w:sz w:val="18"/>
                <w:szCs w:val="18"/>
              </w:rPr>
            </w:pPr>
            <w:r>
              <w:rPr>
                <w:rFonts w:ascii="Times New Roman" w:hAnsi="Times New Roman"/>
                <w:kern w:val="0"/>
                <w:sz w:val="18"/>
                <w:szCs w:val="18"/>
              </w:rPr>
              <w:t>0.35</w:t>
            </w:r>
          </w:p>
        </w:tc>
        <w:tc>
          <w:tcPr>
            <w:tcW w:w="1417" w:type="dxa"/>
            <w:tcBorders>
              <w:top w:val="nil"/>
              <w:left w:val="nil"/>
              <w:bottom w:val="single" w:color="auto" w:sz="12" w:space="0"/>
              <w:right w:val="nil"/>
            </w:tcBorders>
          </w:tcPr>
          <w:p>
            <w:pPr>
              <w:widowControl/>
              <w:jc w:val="center"/>
              <w:rPr>
                <w:rFonts w:ascii="Times New Roman" w:hAnsi="Times New Roman"/>
                <w:kern w:val="0"/>
                <w:sz w:val="18"/>
                <w:szCs w:val="18"/>
              </w:rPr>
            </w:pPr>
            <w:r>
              <w:rPr>
                <w:rFonts w:ascii="Times New Roman" w:hAnsi="Times New Roman"/>
                <w:kern w:val="0"/>
                <w:sz w:val="18"/>
                <w:szCs w:val="18"/>
              </w:rPr>
              <w:t>94.83</w:t>
            </w:r>
          </w:p>
        </w:tc>
      </w:tr>
    </w:tbl>
    <w:p>
      <w:pPr>
        <w:autoSpaceDE w:val="0"/>
        <w:autoSpaceDN w:val="0"/>
        <w:adjustRightInd w:val="0"/>
        <w:jc w:val="center"/>
        <w:rPr>
          <w:rFonts w:ascii="Times New Roman" w:hAnsi="Times New Roman"/>
          <w:b/>
          <w:bCs/>
          <w:kern w:val="0"/>
          <w:szCs w:val="21"/>
        </w:rPr>
      </w:pPr>
      <w:r>
        <w:rPr>
          <w:rFonts w:ascii="Times New Roman" w:hAnsi="Times New Roman"/>
          <w:b/>
          <w:bCs/>
          <w:kern w:val="0"/>
          <w:szCs w:val="21"/>
        </w:rPr>
        <w:t>Table 3</w:t>
      </w:r>
      <w:r>
        <w:rPr>
          <w:rFonts w:hint="eastAsia" w:ascii="Times New Roman" w:hAnsi="Times New Roman"/>
          <w:b/>
          <w:bCs/>
          <w:kern w:val="0"/>
          <w:szCs w:val="21"/>
          <w:lang w:val="en-US" w:eastAsia="zh-CN"/>
        </w:rPr>
        <w:t>.</w:t>
      </w:r>
      <w:r>
        <w:rPr>
          <w:rFonts w:ascii="Times New Roman" w:hAnsi="Times New Roman"/>
          <w:b/>
          <w:bCs/>
          <w:kern w:val="0"/>
          <w:szCs w:val="21"/>
        </w:rPr>
        <w:t xml:space="preserve"> Recovery and matrix effects of 4-HBd in tissue, plasma, feces and urine</w:t>
      </w:r>
    </w:p>
    <w:tbl>
      <w:tblPr>
        <w:tblStyle w:val="5"/>
        <w:tblW w:w="8554" w:type="dxa"/>
        <w:jc w:val="center"/>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Layout w:type="fixed"/>
        <w:tblCellMar>
          <w:top w:w="0" w:type="dxa"/>
          <w:left w:w="108" w:type="dxa"/>
          <w:bottom w:w="0" w:type="dxa"/>
          <w:right w:w="108" w:type="dxa"/>
        </w:tblCellMar>
      </w:tblPr>
      <w:tblGrid>
        <w:gridCol w:w="992"/>
        <w:gridCol w:w="1633"/>
        <w:gridCol w:w="1776"/>
        <w:gridCol w:w="985"/>
        <w:gridCol w:w="2133"/>
        <w:gridCol w:w="1035"/>
      </w:tblGrid>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restart"/>
            <w:tcBorders>
              <w:bottom w:val="single" w:color="auto" w:sz="4" w:space="0"/>
              <w:tl2br w:val="nil"/>
              <w:tr2bl w:val="nil"/>
            </w:tcBorders>
            <w:vAlign w:val="center"/>
          </w:tcPr>
          <w:p>
            <w:pPr>
              <w:jc w:val="center"/>
              <w:rPr>
                <w:rFonts w:ascii="Times New Roman" w:hAnsi="Times New Roman"/>
                <w:kern w:val="0"/>
                <w:sz w:val="18"/>
                <w:szCs w:val="18"/>
              </w:rPr>
            </w:pPr>
            <w:r>
              <w:rPr>
                <w:rFonts w:ascii="Times New Roman" w:hAnsi="Times New Roman"/>
                <w:kern w:val="0"/>
                <w:sz w:val="18"/>
                <w:szCs w:val="18"/>
              </w:rPr>
              <w:t xml:space="preserve">Biological </w:t>
            </w:r>
            <w:r>
              <w:rPr>
                <w:rFonts w:hint="eastAsia" w:ascii="Times New Roman" w:hAnsi="Times New Roman"/>
                <w:kern w:val="0"/>
                <w:sz w:val="18"/>
                <w:szCs w:val="18"/>
              </w:rPr>
              <w:t>s</w:t>
            </w:r>
            <w:r>
              <w:rPr>
                <w:rFonts w:ascii="Times New Roman" w:hAnsi="Times New Roman"/>
                <w:kern w:val="0"/>
                <w:sz w:val="18"/>
                <w:szCs w:val="18"/>
              </w:rPr>
              <w:t>ample</w:t>
            </w:r>
          </w:p>
        </w:tc>
        <w:tc>
          <w:tcPr>
            <w:tcW w:w="1633" w:type="dxa"/>
            <w:vMerge w:val="restart"/>
            <w:tcBorders>
              <w:tl2br w:val="nil"/>
              <w:tr2bl w:val="nil"/>
            </w:tcBorders>
            <w:noWrap/>
            <w:vAlign w:val="center"/>
          </w:tcPr>
          <w:p>
            <w:pPr>
              <w:jc w:val="center"/>
              <w:rPr>
                <w:rFonts w:ascii="Times New Roman" w:hAnsi="Times New Roman"/>
                <w:kern w:val="0"/>
                <w:sz w:val="18"/>
                <w:szCs w:val="18"/>
              </w:rPr>
            </w:pPr>
            <w:r>
              <w:rPr>
                <w:rFonts w:ascii="Times New Roman" w:hAnsi="Times New Roman"/>
                <w:color w:val="000000"/>
                <w:kern w:val="0"/>
                <w:sz w:val="18"/>
                <w:szCs w:val="18"/>
              </w:rPr>
              <w:t>Conc</w:t>
            </w:r>
            <w:r>
              <w:rPr>
                <w:rFonts w:ascii="Times New Roman" w:hAnsi="Times New Roman"/>
                <w:kern w:val="0"/>
                <w:sz w:val="18"/>
                <w:szCs w:val="18"/>
              </w:rPr>
              <w:t>(μg/L)</w:t>
            </w:r>
          </w:p>
        </w:tc>
        <w:tc>
          <w:tcPr>
            <w:tcW w:w="2761" w:type="dxa"/>
            <w:gridSpan w:val="2"/>
            <w:tcBorders>
              <w:bottom w:val="single" w:color="auto" w:sz="8" w:space="0"/>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Recovery(%)</w:t>
            </w:r>
          </w:p>
        </w:tc>
        <w:tc>
          <w:tcPr>
            <w:tcW w:w="3168" w:type="dxa"/>
            <w:gridSpan w:val="2"/>
            <w:tcBorders>
              <w:bottom w:val="single" w:color="auto" w:sz="8" w:space="0"/>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Matric effect(%)</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603" w:hRule="atLeast"/>
          <w:jc w:val="center"/>
        </w:trPr>
        <w:tc>
          <w:tcPr>
            <w:tcW w:w="992" w:type="dxa"/>
            <w:vMerge w:val="continue"/>
            <w:tcBorders>
              <w:bottom w:val="single" w:color="auto" w:sz="4" w:space="0"/>
              <w:tl2br w:val="nil"/>
              <w:tr2bl w:val="nil"/>
            </w:tcBorders>
          </w:tcPr>
          <w:p>
            <w:pPr>
              <w:widowControl/>
              <w:jc w:val="center"/>
              <w:rPr>
                <w:rFonts w:ascii="Times New Roman" w:hAnsi="Times New Roman"/>
                <w:kern w:val="0"/>
                <w:sz w:val="18"/>
                <w:szCs w:val="18"/>
              </w:rPr>
            </w:pPr>
          </w:p>
        </w:tc>
        <w:tc>
          <w:tcPr>
            <w:tcW w:w="1633" w:type="dxa"/>
            <w:vMerge w:val="continue"/>
            <w:tcBorders>
              <w:bottom w:val="single" w:color="auto" w:sz="8" w:space="0"/>
              <w:tl2br w:val="nil"/>
              <w:tr2bl w:val="nil"/>
            </w:tcBorders>
            <w:noWrap/>
            <w:vAlign w:val="center"/>
          </w:tcPr>
          <w:p>
            <w:pPr>
              <w:widowControl/>
              <w:jc w:val="center"/>
              <w:rPr>
                <w:rFonts w:ascii="Times New Roman" w:hAnsi="Times New Roman"/>
                <w:color w:val="000000"/>
                <w:kern w:val="0"/>
                <w:sz w:val="18"/>
                <w:szCs w:val="18"/>
              </w:rPr>
            </w:pPr>
          </w:p>
        </w:tc>
        <w:tc>
          <w:tcPr>
            <w:tcW w:w="1776" w:type="dxa"/>
            <w:tcBorders>
              <w:top w:val="single" w:color="auto" w:sz="8" w:space="0"/>
              <w:bottom w:val="single" w:color="auto" w:sz="8" w:space="0"/>
              <w:tl2br w:val="nil"/>
              <w:tr2bl w:val="nil"/>
            </w:tcBorders>
          </w:tcPr>
          <w:p>
            <w:pPr>
              <w:widowControl/>
              <w:spacing w:line="360" w:lineRule="auto"/>
              <w:jc w:val="center"/>
              <w:rPr>
                <w:rFonts w:ascii="Times New Roman" w:hAnsi="Times New Roman"/>
                <w:color w:val="000000"/>
                <w:kern w:val="0"/>
                <w:sz w:val="18"/>
                <w:szCs w:val="18"/>
              </w:rPr>
            </w:pPr>
            <w:r>
              <w:rPr>
                <w:rFonts w:ascii="Times New Roman" w:hAnsi="Times New Roman"/>
                <w:color w:val="000000"/>
                <w:kern w:val="0"/>
                <w:sz w:val="18"/>
                <w:szCs w:val="18"/>
              </w:rPr>
              <w:fldChar w:fldCharType="begin"/>
            </w:r>
            <w:r>
              <w:rPr>
                <w:rFonts w:ascii="Times New Roman" w:hAnsi="Times New Roman"/>
                <w:color w:val="000000"/>
                <w:kern w:val="0"/>
                <w:sz w:val="18"/>
                <w:szCs w:val="18"/>
              </w:rPr>
              <w:instrText xml:space="preserve"> QUOTE </w:instrText>
            </w:r>
            <w:r>
              <w:rPr>
                <w:rFonts w:ascii="Times New Roman" w:hAnsi="Times New Roman"/>
                <w:position w:val="-8"/>
                <w:sz w:val="18"/>
                <w:szCs w:val="18"/>
              </w:rPr>
              <w:pict>
                <v:shape id="_x0000_i1025" o:spt="75" type="#_x0000_t75" style="height:15.7pt;width:5.8pt;" filled="f" o:preferrelative="t" stroked="f" coordsize="21600,21600"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9&quot;/&gt;&lt;w:doNotEmbedSystemFonts/&gt;&lt;w:bordersDontSurroundHeader/&gt;&lt;w:bordersDontSurroundFooter/&gt;&lt;w:defaultTabStop w:val=&quot;420&quot;/&gt;&lt;w:drawingGridVerticalSpacing w:val=&quot;156&quot;/&gt;&lt;w:characterSpacingControl w:val=&quot;CompressPunctuation&quot;/&gt;&lt;w:webPageEncoding w:val=&quot;x-cp20936&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dontGrowAutofit/&gt;&lt;w:useFELayout/&gt;&lt;/w:compat&gt;&lt;wsp:rsids&gt;&lt;wsp:rsidRoot wsp:val=&quot;00CB706D&quot;/&gt;&lt;wsp:rsid wsp:val=&quot;00002959&quot;/&gt;&lt;wsp:rsid wsp:val=&quot;00002E9B&quot;/&gt;&lt;wsp:rsid wsp:val=&quot;00005C38&quot;/&gt;&lt;wsp:rsid wsp:val=&quot;0000714B&quot;/&gt;&lt;wsp:rsid wsp:val=&quot;000073E0&quot;/&gt;&lt;wsp:rsid wsp:val=&quot;000104E8&quot;/&gt;&lt;wsp:rsid wsp:val=&quot;0001255F&quot;/&gt;&lt;wsp:rsid wsp:val=&quot;00014143&quot;/&gt;&lt;wsp:rsid wsp:val=&quot;00035593&quot;/&gt;&lt;wsp:rsid wsp:val=&quot;0004039F&quot;/&gt;&lt;wsp:rsid wsp:val=&quot;00041CAE&quot;/&gt;&lt;wsp:rsid wsp:val=&quot;00042A14&quot;/&gt;&lt;wsp:rsid wsp:val=&quot;0004768F&quot;/&gt;&lt;wsp:rsid wsp:val=&quot;000543C9&quot;/&gt;&lt;wsp:rsid wsp:val=&quot;000625A3&quot;/&gt;&lt;wsp:rsid wsp:val=&quot;0006269B&quot;/&gt;&lt;wsp:rsid wsp:val=&quot;00071AFE&quot;/&gt;&lt;wsp:rsid wsp:val=&quot;000738EE&quot;/&gt;&lt;wsp:rsid wsp:val=&quot;000741D7&quot;/&gt;&lt;wsp:rsid wsp:val=&quot;000754FA&quot;/&gt;&lt;wsp:rsid wsp:val=&quot;000910C5&quot;/&gt;&lt;wsp:rsid wsp:val=&quot;00091C42&quot;/&gt;&lt;wsp:rsid wsp:val=&quot;000A6072&quot;/&gt;&lt;wsp:rsid wsp:val=&quot;000A65E7&quot;/&gt;&lt;wsp:rsid wsp:val=&quot;000B15EF&quot;/&gt;&lt;wsp:rsid wsp:val=&quot;000B1D3D&quot;/&gt;&lt;wsp:rsid wsp:val=&quot;000B298D&quot;/&gt;&lt;wsp:rsid wsp:val=&quot;000B4F49&quot;/&gt;&lt;wsp:rsid wsp:val=&quot;000B79A2&quot;/&gt;&lt;wsp:rsid wsp:val=&quot;000C16D4&quot;/&gt;&lt;wsp:rsid wsp:val=&quot;000C3334&quot;/&gt;&lt;wsp:rsid wsp:val=&quot;000C45A6&quot;/&gt;&lt;wsp:rsid wsp:val=&quot;000C4EE1&quot;/&gt;&lt;wsp:rsid wsp:val=&quot;000D1EA9&quot;/&gt;&lt;wsp:rsid wsp:val=&quot;000D6203&quot;/&gt;&lt;wsp:rsid wsp:val=&quot;000E0934&quot;/&gt;&lt;wsp:rsid wsp:val=&quot;000E1893&quot;/&gt;&lt;wsp:rsid wsp:val=&quot;000E1DB7&quot;/&gt;&lt;wsp:rsid wsp:val=&quot;000E1E07&quot;/&gt;&lt;wsp:rsid wsp:val=&quot;000E51B5&quot;/&gt;&lt;wsp:rsid wsp:val=&quot;000E5E09&quot;/&gt;&lt;wsp:rsid wsp:val=&quot;000F124B&quot;/&gt;&lt;wsp:rsid wsp:val=&quot;000F6EE8&quot;/&gt;&lt;wsp:rsid wsp:val=&quot;00103FA8&quot;/&gt;&lt;wsp:rsid wsp:val=&quot;00105A9B&quot;/&gt;&lt;wsp:rsid wsp:val=&quot;00106CB4&quot;/&gt;&lt;wsp:rsid wsp:val=&quot;00113741&quot;/&gt;&lt;wsp:rsid wsp:val=&quot;0011510E&quot;/&gt;&lt;wsp:rsid wsp:val=&quot;001218CD&quot;/&gt;&lt;wsp:rsid wsp:val=&quot;00124E95&quot;/&gt;&lt;wsp:rsid wsp:val=&quot;001252E9&quot;/&gt;&lt;wsp:rsid wsp:val=&quot;00127470&quot;/&gt;&lt;wsp:rsid wsp:val=&quot;00130113&quot;/&gt;&lt;wsp:rsid wsp:val=&quot;0013029D&quot;/&gt;&lt;wsp:rsid wsp:val=&quot;00132AEA&quot;/&gt;&lt;wsp:rsid wsp:val=&quot;0013373C&quot;/&gt;&lt;wsp:rsid wsp:val=&quot;001359A2&quot;/&gt;&lt;wsp:rsid wsp:val=&quot;001375F5&quot;/&gt;&lt;wsp:rsid wsp:val=&quot;00141524&quot;/&gt;&lt;wsp:rsid wsp:val=&quot;00142631&quot;/&gt;&lt;wsp:rsid wsp:val=&quot;0014265B&quot;/&gt;&lt;wsp:rsid wsp:val=&quot;00146442&quot;/&gt;&lt;wsp:rsid wsp:val=&quot;001622ED&quot;/&gt;&lt;wsp:rsid wsp:val=&quot;00164BD5&quot;/&gt;&lt;wsp:rsid wsp:val=&quot;00165F60&quot;/&gt;&lt;wsp:rsid wsp:val=&quot;00174F6B&quot;/&gt;&lt;wsp:rsid wsp:val=&quot;00175878&quot;/&gt;&lt;wsp:rsid wsp:val=&quot;00181960&quot;/&gt;&lt;wsp:rsid wsp:val=&quot;00193B96&quot;/&gt;&lt;wsp:rsid wsp:val=&quot;00196097&quot;/&gt;&lt;wsp:rsid wsp:val=&quot;001A1024&quot;/&gt;&lt;wsp:rsid wsp:val=&quot;001A22AA&quot;/&gt;&lt;wsp:rsid wsp:val=&quot;001A4624&quot;/&gt;&lt;wsp:rsid wsp:val=&quot;001A643B&quot;/&gt;&lt;wsp:rsid wsp:val=&quot;001A75ED&quot;/&gt;&lt;wsp:rsid wsp:val=&quot;001B15BC&quot;/&gt;&lt;wsp:rsid wsp:val=&quot;001B17A2&quot;/&gt;&lt;wsp:rsid wsp:val=&quot;001B245F&quot;/&gt;&lt;wsp:rsid wsp:val=&quot;001B2904&quot;/&gt;&lt;wsp:rsid wsp:val=&quot;001B440E&quot;/&gt;&lt;wsp:rsid wsp:val=&quot;001B5EFA&quot;/&gt;&lt;wsp:rsid wsp:val=&quot;001B7802&quot;/&gt;&lt;wsp:rsid wsp:val=&quot;001C4788&quot;/&gt;&lt;wsp:rsid wsp:val=&quot;001C5715&quot;/&gt;&lt;wsp:rsid wsp:val=&quot;001C6596&quot;/&gt;&lt;wsp:rsid wsp:val=&quot;001C69BE&quot;/&gt;&lt;wsp:rsid wsp:val=&quot;001C6EFC&quot;/&gt;&lt;wsp:rsid wsp:val=&quot;001D1FD8&quot;/&gt;&lt;wsp:rsid wsp:val=&quot;001E0446&quot;/&gt;&lt;wsp:rsid wsp:val=&quot;001E4388&quot;/&gt;&lt;wsp:rsid wsp:val=&quot;001F5E33&quot;/&gt;&lt;wsp:rsid wsp:val=&quot;001F6FE5&quot;/&gt;&lt;wsp:rsid wsp:val=&quot;001F7384&quot;/&gt;&lt;wsp:rsid wsp:val=&quot;002018B2&quot;/&gt;&lt;wsp:rsid wsp:val=&quot;00212EA8&quot;/&gt;&lt;wsp:rsid wsp:val=&quot;00213368&quot;/&gt;&lt;wsp:rsid wsp:val=&quot;0023206C&quot;/&gt;&lt;wsp:rsid wsp:val=&quot;00244525&quot;/&gt;&lt;wsp:rsid wsp:val=&quot;00252838&quot;/&gt;&lt;wsp:rsid wsp:val=&quot;00253BE6&quot;/&gt;&lt;wsp:rsid wsp:val=&quot;00253D55&quot;/&gt;&lt;wsp:rsid wsp:val=&quot;00255A4F&quot;/&gt;&lt;wsp:rsid wsp:val=&quot;00261D04&quot;/&gt;&lt;wsp:rsid wsp:val=&quot;00262FFC&quot;/&gt;&lt;wsp:rsid wsp:val=&quot;00263065&quot;/&gt;&lt;wsp:rsid wsp:val=&quot;002707C6&quot;/&gt;&lt;wsp:rsid wsp:val=&quot;00273823&quot;/&gt;&lt;wsp:rsid wsp:val=&quot;002767BC&quot;/&gt;&lt;wsp:rsid wsp:val=&quot;00276BA0&quot;/&gt;&lt;wsp:rsid wsp:val=&quot;002844EC&quot;/&gt;&lt;wsp:rsid wsp:val=&quot;002909E8&quot;/&gt;&lt;wsp:rsid wsp:val=&quot;00291FC8&quot;/&gt;&lt;wsp:rsid wsp:val=&quot;00295318&quot;/&gt;&lt;wsp:rsid wsp:val=&quot;002A0D2F&quot;/&gt;&lt;wsp:rsid wsp:val=&quot;002A0E24&quot;/&gt;&lt;wsp:rsid wsp:val=&quot;002A6BEF&quot;/&gt;&lt;wsp:rsid wsp:val=&quot;002A7E41&quot;/&gt;&lt;wsp:rsid wsp:val=&quot;002B0AC5&quot;/&gt;&lt;wsp:rsid wsp:val=&quot;002B1BCE&quot;/&gt;&lt;wsp:rsid wsp:val=&quot;002B3B98&quot;/&gt;&lt;wsp:rsid wsp:val=&quot;002B42C5&quot;/&gt;&lt;wsp:rsid wsp:val=&quot;002C01C7&quot;/&gt;&lt;wsp:rsid wsp:val=&quot;002C6BD6&quot;/&gt;&lt;wsp:rsid wsp:val=&quot;002C747B&quot;/&gt;&lt;wsp:rsid wsp:val=&quot;002E3DB0&quot;/&gt;&lt;wsp:rsid wsp:val=&quot;002E5585&quot;/&gt;&lt;wsp:rsid wsp:val=&quot;002E6CDE&quot;/&gt;&lt;wsp:rsid wsp:val=&quot;002E7367&quot;/&gt;&lt;wsp:rsid wsp:val=&quot;002F4DD7&quot;/&gt;&lt;wsp:rsid wsp:val=&quot;002F6165&quot;/&gt;&lt;wsp:rsid wsp:val=&quot;003003A7&quot;/&gt;&lt;wsp:rsid wsp:val=&quot;00300C42&quot;/&gt;&lt;wsp:rsid wsp:val=&quot;0030527C&quot;/&gt;&lt;wsp:rsid wsp:val=&quot;003200C1&quot;/&gt;&lt;wsp:rsid wsp:val=&quot;003209C7&quot;/&gt;&lt;wsp:rsid wsp:val=&quot;00320AF2&quot;/&gt;&lt;wsp:rsid wsp:val=&quot;00321E08&quot;/&gt;&lt;wsp:rsid wsp:val=&quot;00322A64&quot;/&gt;&lt;wsp:rsid wsp:val=&quot;00325660&quot;/&gt;&lt;wsp:rsid wsp:val=&quot;0032699E&quot;/&gt;&lt;wsp:rsid wsp:val=&quot;003353A1&quot;/&gt;&lt;wsp:rsid wsp:val=&quot;00335614&quot;/&gt;&lt;wsp:rsid wsp:val=&quot;00350744&quot;/&gt;&lt;wsp:rsid wsp:val=&quot;0035290A&quot;/&gt;&lt;wsp:rsid wsp:val=&quot;00356D78&quot;/&gt;&lt;wsp:rsid wsp:val=&quot;003571DE&quot;/&gt;&lt;wsp:rsid wsp:val=&quot;003674F5&quot;/&gt;&lt;wsp:rsid wsp:val=&quot;003717D1&quot;/&gt;&lt;wsp:rsid wsp:val=&quot;00373199&quot;/&gt;&lt;wsp:rsid wsp:val=&quot;00383078&quot;/&gt;&lt;wsp:rsid wsp:val=&quot;0038337C&quot;/&gt;&lt;wsp:rsid wsp:val=&quot;0038774F&quot;/&gt;&lt;wsp:rsid wsp:val=&quot;003947A9&quot;/&gt;&lt;wsp:rsid wsp:val=&quot;00394BFA&quot;/&gt;&lt;wsp:rsid wsp:val=&quot;003A24F3&quot;/&gt;&lt;wsp:rsid wsp:val=&quot;003A2C04&quot;/&gt;&lt;wsp:rsid wsp:val=&quot;003B01C0&quot;/&gt;&lt;wsp:rsid wsp:val=&quot;003B2DA8&quot;/&gt;&lt;wsp:rsid wsp:val=&quot;003B32C7&quot;/&gt;&lt;wsp:rsid wsp:val=&quot;003B60B6&quot;/&gt;&lt;wsp:rsid wsp:val=&quot;003C19D9&quot;/&gt;&lt;wsp:rsid wsp:val=&quot;003C23EF&quot;/&gt;&lt;wsp:rsid wsp:val=&quot;003C3D88&quot;/&gt;&lt;wsp:rsid wsp:val=&quot;003C56B5&quot;/&gt;&lt;wsp:rsid wsp:val=&quot;003D1BE0&quot;/&gt;&lt;wsp:rsid wsp:val=&quot;003E0983&quot;/&gt;&lt;wsp:rsid wsp:val=&quot;003E46B6&quot;/&gt;&lt;wsp:rsid wsp:val=&quot;003F4706&quot;/&gt;&lt;wsp:rsid wsp:val=&quot;003F67E3&quot;/&gt;&lt;wsp:rsid wsp:val=&quot;003F68F0&quot;/&gt;&lt;wsp:rsid wsp:val=&quot;004000D6&quot;/&gt;&lt;wsp:rsid wsp:val=&quot;00401C4D&quot;/&gt;&lt;wsp:rsid wsp:val=&quot;0041088C&quot;/&gt;&lt;wsp:rsid wsp:val=&quot;00416CD5&quot;/&gt;&lt;wsp:rsid wsp:val=&quot;00417594&quot;/&gt;&lt;wsp:rsid wsp:val=&quot;004221E6&quot;/&gt;&lt;wsp:rsid wsp:val=&quot;00423567&quot;/&gt;&lt;wsp:rsid wsp:val=&quot;004247C8&quot;/&gt;&lt;wsp:rsid wsp:val=&quot;00427C41&quot;/&gt;&lt;wsp:rsid wsp:val=&quot;00434BA7&quot;/&gt;&lt;wsp:rsid wsp:val=&quot;00437396&quot;/&gt;&lt;wsp:rsid wsp:val=&quot;0044206A&quot;/&gt;&lt;wsp:rsid wsp:val=&quot;00446ECC&quot;/&gt;&lt;wsp:rsid wsp:val=&quot;00452E2D&quot;/&gt;&lt;wsp:rsid wsp:val=&quot;0045682F&quot;/&gt;&lt;wsp:rsid wsp:val=&quot;00457644&quot;/&gt;&lt;wsp:rsid wsp:val=&quot;00460CF6&quot;/&gt;&lt;wsp:rsid wsp:val=&quot;00465C87&quot;/&gt;&lt;wsp:rsid wsp:val=&quot;004719E8&quot;/&gt;&lt;wsp:rsid wsp:val=&quot;00473FE1&quot;/&gt;&lt;wsp:rsid wsp:val=&quot;00474CC7&quot;/&gt;&lt;wsp:rsid wsp:val=&quot;00476298&quot;/&gt;&lt;wsp:rsid wsp:val=&quot;00476831&quot;/&gt;&lt;wsp:rsid wsp:val=&quot;00492423&quot;/&gt;&lt;wsp:rsid wsp:val=&quot;00493877&quot;/&gt;&lt;wsp:rsid wsp:val=&quot;004948A9&quot;/&gt;&lt;wsp:rsid wsp:val=&quot;00496A61&quot;/&gt;&lt;wsp:rsid wsp:val=&quot;004A1F79&quot;/&gt;&lt;wsp:rsid wsp:val=&quot;004B7992&quot;/&gt;&lt;wsp:rsid wsp:val=&quot;004C069B&quot;/&gt;&lt;wsp:rsid wsp:val=&quot;004C0716&quot;/&gt;&lt;wsp:rsid wsp:val=&quot;004C2CFE&quot;/&gt;&lt;wsp:rsid wsp:val=&quot;004D3F63&quot;/&gt;&lt;wsp:rsid wsp:val=&quot;004D55B4&quot;/&gt;&lt;wsp:rsid wsp:val=&quot;004D7F5B&quot;/&gt;&lt;wsp:rsid wsp:val=&quot;004E13C6&quot;/&gt;&lt;wsp:rsid wsp:val=&quot;004F0B0B&quot;/&gt;&lt;wsp:rsid wsp:val=&quot;004F4058&quot;/&gt;&lt;wsp:rsid wsp:val=&quot;004F472B&quot;/&gt;&lt;wsp:rsid wsp:val=&quot;004F54D8&quot;/&gt;&lt;wsp:rsid wsp:val=&quot;00500775&quot;/&gt;&lt;wsp:rsid wsp:val=&quot;00500964&quot;/&gt;&lt;wsp:rsid wsp:val=&quot;00517F08&quot;/&gt;&lt;wsp:rsid wsp:val=&quot;00522595&quot;/&gt;&lt;wsp:rsid wsp:val=&quot;005245CE&quot;/&gt;&lt;wsp:rsid wsp:val=&quot;00525788&quot;/&gt;&lt;wsp:rsid wsp:val=&quot;00525E25&quot;/&gt;&lt;wsp:rsid wsp:val=&quot;005272D1&quot;/&gt;&lt;wsp:rsid wsp:val=&quot;00530235&quot;/&gt;&lt;wsp:rsid wsp:val=&quot;00535754&quot;/&gt;&lt;wsp:rsid wsp:val=&quot;00535D2F&quot;/&gt;&lt;wsp:rsid wsp:val=&quot;005456BF&quot;/&gt;&lt;wsp:rsid wsp:val=&quot;00546168&quot;/&gt;&lt;wsp:rsid wsp:val=&quot;00546D67&quot;/&gt;&lt;wsp:rsid wsp:val=&quot;00550570&quot;/&gt;&lt;wsp:rsid wsp:val=&quot;00554438&quot;/&gt;&lt;wsp:rsid wsp:val=&quot;00565459&quot;/&gt;&lt;wsp:rsid wsp:val=&quot;005708A8&quot;/&gt;&lt;wsp:rsid wsp:val=&quot;00570BCE&quot;/&gt;&lt;wsp:rsid wsp:val=&quot;00570F6B&quot;/&gt;&lt;wsp:rsid wsp:val=&quot;0057188E&quot;/&gt;&lt;wsp:rsid wsp:val=&quot;0057538A&quot;/&gt;&lt;wsp:rsid wsp:val=&quot;00577B58&quot;/&gt;&lt;wsp:rsid wsp:val=&quot;005814B9&quot;/&gt;&lt;wsp:rsid wsp:val=&quot;00585D93&quot;/&gt;&lt;wsp:rsid wsp:val=&quot;00590226&quot;/&gt;&lt;wsp:rsid wsp:val=&quot;00595C72&quot;/&gt;&lt;wsp:rsid wsp:val=&quot;005975FD&quot;/&gt;&lt;wsp:rsid wsp:val=&quot;005B19CF&quot;/&gt;&lt;wsp:rsid wsp:val=&quot;005B1B18&quot;/&gt;&lt;wsp:rsid wsp:val=&quot;005B4DEF&quot;/&gt;&lt;wsp:rsid wsp:val=&quot;005B7010&quot;/&gt;&lt;wsp:rsid wsp:val=&quot;005B77B2&quot;/&gt;&lt;wsp:rsid wsp:val=&quot;005C14F1&quot;/&gt;&lt;wsp:rsid wsp:val=&quot;005C19FF&quot;/&gt;&lt;wsp:rsid wsp:val=&quot;005C4425&quot;/&gt;&lt;wsp:rsid wsp:val=&quot;005C45F3&quot;/&gt;&lt;wsp:rsid wsp:val=&quot;005C7343&quot;/&gt;&lt;wsp:rsid wsp:val=&quot;005D3A54&quot;/&gt;&lt;wsp:rsid wsp:val=&quot;005E101D&quot;/&gt;&lt;wsp:rsid wsp:val=&quot;005E3F49&quot;/&gt;&lt;wsp:rsid wsp:val=&quot;005E41BD&quot;/&gt;&lt;wsp:rsid wsp:val=&quot;005E4BBF&quot;/&gt;&lt;wsp:rsid wsp:val=&quot;005E4E43&quot;/&gt;&lt;wsp:rsid wsp:val=&quot;005E636C&quot;/&gt;&lt;wsp:rsid wsp:val=&quot;005F27CF&quot;/&gt;&lt;wsp:rsid wsp:val=&quot;005F285C&quot;/&gt;&lt;wsp:rsid wsp:val=&quot;005F4FAE&quot;/&gt;&lt;wsp:rsid wsp:val=&quot;006009F0&quot;/&gt;&lt;wsp:rsid wsp:val=&quot;00603EF4&quot;/&gt;&lt;wsp:rsid wsp:val=&quot;00607CAE&quot;/&gt;&lt;wsp:rsid wsp:val=&quot;006107DC&quot;/&gt;&lt;wsp:rsid wsp:val=&quot;00611ABC&quot;/&gt;&lt;wsp:rsid wsp:val=&quot;00616F0A&quot;/&gt;&lt;wsp:rsid wsp:val=&quot;00621910&quot;/&gt;&lt;wsp:rsid wsp:val=&quot;006245A2&quot;/&gt;&lt;wsp:rsid wsp:val=&quot;006308E1&quot;/&gt;&lt;wsp:rsid wsp:val=&quot;00633818&quot;/&gt;&lt;wsp:rsid wsp:val=&quot;006359CA&quot;/&gt;&lt;wsp:rsid wsp:val=&quot;00636540&quot;/&gt;&lt;wsp:rsid wsp:val=&quot;0063667B&quot;/&gt;&lt;wsp:rsid wsp:val=&quot;0065473F&quot;/&gt;&lt;wsp:rsid wsp:val=&quot;006645CA&quot;/&gt;&lt;wsp:rsid wsp:val=&quot;00666F9A&quot;/&gt;&lt;wsp:rsid wsp:val=&quot;00674829&quot;/&gt;&lt;wsp:rsid wsp:val=&quot;00677ED7&quot;/&gt;&lt;wsp:rsid wsp:val=&quot;00681972&quot;/&gt;&lt;wsp:rsid wsp:val=&quot;006A4192&quot;/&gt;&lt;wsp:rsid wsp:val=&quot;006A4C37&quot;/&gt;&lt;wsp:rsid wsp:val=&quot;006B5AC8&quot;/&gt;&lt;wsp:rsid wsp:val=&quot;006B7227&quot;/&gt;&lt;wsp:rsid wsp:val=&quot;006B7978&quot;/&gt;&lt;wsp:rsid wsp:val=&quot;006C0311&quot;/&gt;&lt;wsp:rsid wsp:val=&quot;006C1250&quot;/&gt;&lt;wsp:rsid wsp:val=&quot;006D1807&quot;/&gt;&lt;wsp:rsid wsp:val=&quot;006D7234&quot;/&gt;&lt;wsp:rsid wsp:val=&quot;00703F06&quot;/&gt;&lt;wsp:rsid wsp:val=&quot;00705571&quot;/&gt;&lt;wsp:rsid wsp:val=&quot;00713F53&quot;/&gt;&lt;wsp:rsid wsp:val=&quot;00716643&quot;/&gt;&lt;wsp:rsid wsp:val=&quot;007170CA&quot;/&gt;&lt;wsp:rsid wsp:val=&quot;007178EA&quot;/&gt;&lt;wsp:rsid wsp:val=&quot;00721A1F&quot;/&gt;&lt;wsp:rsid wsp:val=&quot;00725404&quot;/&gt;&lt;wsp:rsid wsp:val=&quot;007303BC&quot;/&gt;&lt;wsp:rsid wsp:val=&quot;007342C1&quot;/&gt;&lt;wsp:rsid wsp:val=&quot;007376F4&quot;/&gt;&lt;wsp:rsid wsp:val=&quot;00741213&quot;/&gt;&lt;wsp:rsid wsp:val=&quot;007459D2&quot;/&gt;&lt;wsp:rsid wsp:val=&quot;007474CC&quot;/&gt;&lt;wsp:rsid wsp:val=&quot;00750ED2&quot;/&gt;&lt;wsp:rsid wsp:val=&quot;00752408&quot;/&gt;&lt;wsp:rsid wsp:val=&quot;00754E17&quot;/&gt;&lt;wsp:rsid wsp:val=&quot;007634EA&quot;/&gt;&lt;wsp:rsid wsp:val=&quot;0077231D&quot;/&gt;&lt;wsp:rsid wsp:val=&quot;0077662B&quot;/&gt;&lt;wsp:rsid wsp:val=&quot;007842CF&quot;/&gt;&lt;wsp:rsid wsp:val=&quot;00785F3A&quot;/&gt;&lt;wsp:rsid wsp:val=&quot;007A1756&quot;/&gt;&lt;wsp:rsid wsp:val=&quot;007A1E58&quot;/&gt;&lt;wsp:rsid wsp:val=&quot;007B17DC&quot;/&gt;&lt;wsp:rsid wsp:val=&quot;007B3EA1&quot;/&gt;&lt;wsp:rsid wsp:val=&quot;007B418A&quot;/&gt;&lt;wsp:rsid wsp:val=&quot;007C15AB&quot;/&gt;&lt;wsp:rsid wsp:val=&quot;007C1FF0&quot;/&gt;&lt;wsp:rsid wsp:val=&quot;007D1ECD&quot;/&gt;&lt;wsp:rsid wsp:val=&quot;007D4721&quot;/&gt;&lt;wsp:rsid wsp:val=&quot;007D5430&quot;/&gt;&lt;wsp:rsid wsp:val=&quot;007D6D1A&quot;/&gt;&lt;wsp:rsid wsp:val=&quot;007D702F&quot;/&gt;&lt;wsp:rsid wsp:val=&quot;007E6BD0&quot;/&gt;&lt;wsp:rsid wsp:val=&quot;007F38D9&quot;/&gt;&lt;wsp:rsid wsp:val=&quot;007F6E75&quot;/&gt;&lt;wsp:rsid wsp:val=&quot;0080355D&quot;/&gt;&lt;wsp:rsid wsp:val=&quot;00804AAE&quot;/&gt;&lt;wsp:rsid wsp:val=&quot;00805FB1&quot;/&gt;&lt;wsp:rsid wsp:val=&quot;008136B2&quot;/&gt;&lt;wsp:rsid wsp:val=&quot;00822961&quot;/&gt;&lt;wsp:rsid wsp:val=&quot;008231A2&quot;/&gt;&lt;wsp:rsid wsp:val=&quot;008243DA&quot;/&gt;&lt;wsp:rsid wsp:val=&quot;00826ABD&quot;/&gt;&lt;wsp:rsid wsp:val=&quot;00827C78&quot;/&gt;&lt;wsp:rsid wsp:val=&quot;008316BC&quot;/&gt;&lt;wsp:rsid wsp:val=&quot;00834AE8&quot;/&gt;&lt;wsp:rsid wsp:val=&quot;00835BA2&quot;/&gt;&lt;wsp:rsid wsp:val=&quot;00837358&quot;/&gt;&lt;wsp:rsid wsp:val=&quot;00842012&quot;/&gt;&lt;wsp:rsid wsp:val=&quot;0084652A&quot;/&gt;&lt;wsp:rsid wsp:val=&quot;008501E6&quot;/&gt;&lt;wsp:rsid wsp:val=&quot;0085065A&quot;/&gt;&lt;wsp:rsid wsp:val=&quot;00853A8F&quot;/&gt;&lt;wsp:rsid wsp:val=&quot;00854C8C&quot;/&gt;&lt;wsp:rsid wsp:val=&quot;00862082&quot;/&gt;&lt;wsp:rsid wsp:val=&quot;00863FE9&quot;/&gt;&lt;wsp:rsid wsp:val=&quot;00867BC8&quot;/&gt;&lt;wsp:rsid wsp:val=&quot;00873B67&quot;/&gt;&lt;wsp:rsid wsp:val=&quot;0087410B&quot;/&gt;&lt;wsp:rsid wsp:val=&quot;008745C8&quot;/&gt;&lt;wsp:rsid wsp:val=&quot;00886DCF&quot;/&gt;&lt;wsp:rsid wsp:val=&quot;00890BF2&quot;/&gt;&lt;wsp:rsid wsp:val=&quot;00891E92&quot;/&gt;&lt;wsp:rsid wsp:val=&quot;008A0224&quot;/&gt;&lt;wsp:rsid wsp:val=&quot;008A0846&quot;/&gt;&lt;wsp:rsid wsp:val=&quot;008A27DE&quot;/&gt;&lt;wsp:rsid wsp:val=&quot;008A4109&quot;/&gt;&lt;wsp:rsid wsp:val=&quot;008A6E4D&quot;/&gt;&lt;wsp:rsid wsp:val=&quot;008D409B&quot;/&gt;&lt;wsp:rsid wsp:val=&quot;008E1235&quot;/&gt;&lt;wsp:rsid wsp:val=&quot;008E32CC&quot;/&gt;&lt;wsp:rsid wsp:val=&quot;008E363E&quot;/&gt;&lt;wsp:rsid wsp:val=&quot;008E669C&quot;/&gt;&lt;wsp:rsid wsp:val=&quot;008F1FC2&quot;/&gt;&lt;wsp:rsid wsp:val=&quot;008F756B&quot;/&gt;&lt;wsp:rsid wsp:val=&quot;00902848&quot;/&gt;&lt;wsp:rsid wsp:val=&quot;00910384&quot;/&gt;&lt;wsp:rsid wsp:val=&quot;0091570E&quot;/&gt;&lt;wsp:rsid wsp:val=&quot;00917395&quot;/&gt;&lt;wsp:rsid wsp:val=&quot;00922983&quot;/&gt;&lt;wsp:rsid wsp:val=&quot;0092456A&quot;/&gt;&lt;wsp:rsid wsp:val=&quot;009324CF&quot;/&gt;&lt;wsp:rsid wsp:val=&quot;00936253&quot;/&gt;&lt;wsp:rsid wsp:val=&quot;00941CF5&quot;/&gt;&lt;wsp:rsid wsp:val=&quot;009477B3&quot;/&gt;&lt;wsp:rsid wsp:val=&quot;00947BF3&quot;/&gt;&lt;wsp:rsid wsp:val=&quot;0095296B&quot;/&gt;&lt;wsp:rsid wsp:val=&quot;00956956&quot;/&gt;&lt;wsp:rsid wsp:val=&quot;00957303&quot;/&gt;&lt;wsp:rsid wsp:val=&quot;00961DA3&quot;/&gt;&lt;wsp:rsid wsp:val=&quot;00963FAD&quot;/&gt;&lt;wsp:rsid wsp:val=&quot;009674F1&quot;/&gt;&lt;wsp:rsid wsp:val=&quot;0097348E&quot;/&gt;&lt;wsp:rsid wsp:val=&quot;00976D50&quot;/&gt;&lt;wsp:rsid wsp:val=&quot;00981977&quot;/&gt;&lt;wsp:rsid wsp:val=&quot;0098273D&quot;/&gt;&lt;wsp:rsid wsp:val=&quot;00983D4C&quot;/&gt;&lt;wsp:rsid wsp:val=&quot;009A1C05&quot;/&gt;&lt;wsp:rsid wsp:val=&quot;009A2188&quot;/&gt;&lt;wsp:rsid wsp:val=&quot;009A5D4E&quot;/&gt;&lt;wsp:rsid wsp:val=&quot;009B054C&quot;/&gt;&lt;wsp:rsid wsp:val=&quot;009B16C2&quot;/&gt;&lt;wsp:rsid wsp:val=&quot;009B18F2&quot;/&gt;&lt;wsp:rsid wsp:val=&quot;009B7733&quot;/&gt;&lt;wsp:rsid wsp:val=&quot;009B7DC5&quot;/&gt;&lt;wsp:rsid wsp:val=&quot;009C0FF4&quot;/&gt;&lt;wsp:rsid wsp:val=&quot;009C1921&quot;/&gt;&lt;wsp:rsid wsp:val=&quot;009C2082&quot;/&gt;&lt;wsp:rsid wsp:val=&quot;009C3543&quot;/&gt;&lt;wsp:rsid wsp:val=&quot;009C615A&quot;/&gt;&lt;wsp:rsid wsp:val=&quot;009C6F47&quot;/&gt;&lt;wsp:rsid wsp:val=&quot;009D0572&quot;/&gt;&lt;wsp:rsid wsp:val=&quot;009D5EFC&quot;/&gt;&lt;wsp:rsid wsp:val=&quot;009E0075&quot;/&gt;&lt;wsp:rsid wsp:val=&quot;009E091B&quot;/&gt;&lt;wsp:rsid wsp:val=&quot;009E16C0&quot;/&gt;&lt;wsp:rsid wsp:val=&quot;009E7275&quot;/&gt;&lt;wsp:rsid wsp:val=&quot;009E7AEA&quot;/&gt;&lt;wsp:rsid wsp:val=&quot;009F1D0F&quot;/&gt;&lt;wsp:rsid wsp:val=&quot;009F3FB2&quot;/&gt;&lt;wsp:rsid wsp:val=&quot;009F704F&quot;/&gt;&lt;wsp:rsid wsp:val=&quot;009F7701&quot;/&gt;&lt;wsp:rsid wsp:val=&quot;00A0174E&quot;/&gt;&lt;wsp:rsid wsp:val=&quot;00A018B5&quot;/&gt;&lt;wsp:rsid wsp:val=&quot;00A03A39&quot;/&gt;&lt;wsp:rsid wsp:val=&quot;00A07060&quot;/&gt;&lt;wsp:rsid wsp:val=&quot;00A120BE&quot;/&gt;&lt;wsp:rsid wsp:val=&quot;00A14CC5&quot;/&gt;&lt;wsp:rsid wsp:val=&quot;00A20AA2&quot;/&gt;&lt;wsp:rsid wsp:val=&quot;00A20E76&quot;/&gt;&lt;wsp:rsid wsp:val=&quot;00A26B71&quot;/&gt;&lt;wsp:rsid wsp:val=&quot;00A33B47&quot;/&gt;&lt;wsp:rsid wsp:val=&quot;00A43586&quot;/&gt;&lt;wsp:rsid wsp:val=&quot;00A43CDD&quot;/&gt;&lt;wsp:rsid wsp:val=&quot;00A44860&quot;/&gt;&lt;wsp:rsid wsp:val=&quot;00A45BAA&quot;/&gt;&lt;wsp:rsid wsp:val=&quot;00A46A88&quot;/&gt;&lt;wsp:rsid wsp:val=&quot;00A47475&quot;/&gt;&lt;wsp:rsid wsp:val=&quot;00A501A8&quot;/&gt;&lt;wsp:rsid wsp:val=&quot;00A50D87&quot;/&gt;&lt;wsp:rsid wsp:val=&quot;00A541BA&quot;/&gt;&lt;wsp:rsid wsp:val=&quot;00A61B3D&quot;/&gt;&lt;wsp:rsid wsp:val=&quot;00A62642&quot;/&gt;&lt;wsp:rsid wsp:val=&quot;00A62C6B&quot;/&gt;&lt;wsp:rsid wsp:val=&quot;00A710E8&quot;/&gt;&lt;wsp:rsid wsp:val=&quot;00A74089&quot;/&gt;&lt;wsp:rsid wsp:val=&quot;00A801E6&quot;/&gt;&lt;wsp:rsid wsp:val=&quot;00A830B7&quot;/&gt;&lt;wsp:rsid wsp:val=&quot;00A919A2&quot;/&gt;&lt;wsp:rsid wsp:val=&quot;00A92553&quot;/&gt;&lt;wsp:rsid wsp:val=&quot;00A92CD5&quot;/&gt;&lt;wsp:rsid wsp:val=&quot;00A945A6&quot;/&gt;&lt;wsp:rsid wsp:val=&quot;00A95C21&quot;/&gt;&lt;wsp:rsid wsp:val=&quot;00AA5953&quot;/&gt;&lt;wsp:rsid wsp:val=&quot;00AA657B&quot;/&gt;&lt;wsp:rsid wsp:val=&quot;00AA726B&quot;/&gt;&lt;wsp:rsid wsp:val=&quot;00AB6C2B&quot;/&gt;&lt;wsp:rsid wsp:val=&quot;00AD041B&quot;/&gt;&lt;wsp:rsid wsp:val=&quot;00AD24FD&quot;/&gt;&lt;wsp:rsid wsp:val=&quot;00AE27E0&quot;/&gt;&lt;wsp:rsid wsp:val=&quot;00AE482E&quot;/&gt;&lt;wsp:rsid wsp:val=&quot;00AE53E1&quot;/&gt;&lt;wsp:rsid wsp:val=&quot;00B02092&quot;/&gt;&lt;wsp:rsid wsp:val=&quot;00B04917&quot;/&gt;&lt;wsp:rsid wsp:val=&quot;00B06E05&quot;/&gt;&lt;wsp:rsid wsp:val=&quot;00B0725C&quot;/&gt;&lt;wsp:rsid wsp:val=&quot;00B16B20&quot;/&gt;&lt;wsp:rsid wsp:val=&quot;00B31922&quot;/&gt;&lt;wsp:rsid wsp:val=&quot;00B33FD7&quot;/&gt;&lt;wsp:rsid wsp:val=&quot;00B343B8&quot;/&gt;&lt;wsp:rsid wsp:val=&quot;00B34661&quot;/&gt;&lt;wsp:rsid wsp:val=&quot;00B362D0&quot;/&gt;&lt;wsp:rsid wsp:val=&quot;00B36F01&quot;/&gt;&lt;wsp:rsid wsp:val=&quot;00B46978&quot;/&gt;&lt;wsp:rsid wsp:val=&quot;00B47BE4&quot;/&gt;&lt;wsp:rsid wsp:val=&quot;00B50890&quot;/&gt;&lt;wsp:rsid wsp:val=&quot;00B533A8&quot;/&gt;&lt;wsp:rsid wsp:val=&quot;00B5592B&quot;/&gt;&lt;wsp:rsid wsp:val=&quot;00B570E3&quot;/&gt;&lt;wsp:rsid wsp:val=&quot;00B678A6&quot;/&gt;&lt;wsp:rsid wsp:val=&quot;00B71D83&quot;/&gt;&lt;wsp:rsid wsp:val=&quot;00B75AAB&quot;/&gt;&lt;wsp:rsid wsp:val=&quot;00B76CC0&quot;/&gt;&lt;wsp:rsid wsp:val=&quot;00B86679&quot;/&gt;&lt;wsp:rsid wsp:val=&quot;00B96310&quot;/&gt;&lt;wsp:rsid wsp:val=&quot;00BA5DA4&quot;/&gt;&lt;wsp:rsid wsp:val=&quot;00BA607C&quot;/&gt;&lt;wsp:rsid wsp:val=&quot;00BB02A1&quot;/&gt;&lt;wsp:rsid wsp:val=&quot;00BC0728&quot;/&gt;&lt;wsp:rsid wsp:val=&quot;00BC082E&quot;/&gt;&lt;wsp:rsid wsp:val=&quot;00BC0DA0&quot;/&gt;&lt;wsp:rsid wsp:val=&quot;00BC25C1&quot;/&gt;&lt;wsp:rsid wsp:val=&quot;00BC5E1E&quot;/&gt;&lt;wsp:rsid wsp:val=&quot;00BD10F7&quot;/&gt;&lt;wsp:rsid wsp:val=&quot;00BD15BD&quot;/&gt;&lt;wsp:rsid wsp:val=&quot;00BD325A&quot;/&gt;&lt;wsp:rsid wsp:val=&quot;00BD3930&quot;/&gt;&lt;wsp:rsid wsp:val=&quot;00BD3B13&quot;/&gt;&lt;wsp:rsid wsp:val=&quot;00BD734D&quot;/&gt;&lt;wsp:rsid wsp:val=&quot;00BE0405&quot;/&gt;&lt;wsp:rsid wsp:val=&quot;00BE0432&quot;/&gt;&lt;wsp:rsid wsp:val=&quot;00BE09A9&quot;/&gt;&lt;wsp:rsid wsp:val=&quot;00BE0E9A&quot;/&gt;&lt;wsp:rsid wsp:val=&quot;00BE20D4&quot;/&gt;&lt;wsp:rsid wsp:val=&quot;00BE37EB&quot;/&gt;&lt;wsp:rsid wsp:val=&quot;00BF4CAD&quot;/&gt;&lt;wsp:rsid wsp:val=&quot;00BF51CC&quot;/&gt;&lt;wsp:rsid wsp:val=&quot;00BF5A7B&quot;/&gt;&lt;wsp:rsid wsp:val=&quot;00C028A0&quot;/&gt;&lt;wsp:rsid wsp:val=&quot;00C0369D&quot;/&gt;&lt;wsp:rsid wsp:val=&quot;00C0730C&quot;/&gt;&lt;wsp:rsid wsp:val=&quot;00C16570&quot;/&gt;&lt;wsp:rsid wsp:val=&quot;00C20720&quot;/&gt;&lt;wsp:rsid wsp:val=&quot;00C23463&quot;/&gt;&lt;wsp:rsid wsp:val=&quot;00C25C56&quot;/&gt;&lt;wsp:rsid wsp:val=&quot;00C27580&quot;/&gt;&lt;wsp:rsid wsp:val=&quot;00C329CE&quot;/&gt;&lt;wsp:rsid wsp:val=&quot;00C32DA6&quot;/&gt;&lt;wsp:rsid wsp:val=&quot;00C3364C&quot;/&gt;&lt;wsp:rsid wsp:val=&quot;00C34570&quot;/&gt;&lt;wsp:rsid wsp:val=&quot;00C3574D&quot;/&gt;&lt;wsp:rsid wsp:val=&quot;00C37734&quot;/&gt;&lt;wsp:rsid wsp:val=&quot;00C37FB1&quot;/&gt;&lt;wsp:rsid wsp:val=&quot;00C4238C&quot;/&gt;&lt;wsp:rsid wsp:val=&quot;00C44BD9&quot;/&gt;&lt;wsp:rsid wsp:val=&quot;00C55706&quot;/&gt;&lt;wsp:rsid wsp:val=&quot;00C61821&quot;/&gt;&lt;wsp:rsid wsp:val=&quot;00C627DD&quot;/&gt;&lt;wsp:rsid wsp:val=&quot;00C637E5&quot;/&gt;&lt;wsp:rsid wsp:val=&quot;00C67C0A&quot;/&gt;&lt;wsp:rsid wsp:val=&quot;00C70A1F&quot;/&gt;&lt;wsp:rsid wsp:val=&quot;00C90803&quot;/&gt;&lt;wsp:rsid wsp:val=&quot;00C9704D&quot;/&gt;&lt;wsp:rsid wsp:val=&quot;00CA52C1&quot;/&gt;&lt;wsp:rsid wsp:val=&quot;00CB142D&quot;/&gt;&lt;wsp:rsid wsp:val=&quot;00CB6767&quot;/&gt;&lt;wsp:rsid wsp:val=&quot;00CB706D&quot;/&gt;&lt;wsp:rsid wsp:val=&quot;00CB7D94&quot;/&gt;&lt;wsp:rsid wsp:val=&quot;00CC439E&quot;/&gt;&lt;wsp:rsid wsp:val=&quot;00CC6E28&quot;/&gt;&lt;wsp:rsid wsp:val=&quot;00CD3858&quot;/&gt;&lt;wsp:rsid wsp:val=&quot;00CD4746&quot;/&gt;&lt;wsp:rsid wsp:val=&quot;00CD6C15&quot;/&gt;&lt;wsp:rsid wsp:val=&quot;00CE0141&quot;/&gt;&lt;wsp:rsid wsp:val=&quot;00CE2443&quot;/&gt;&lt;wsp:rsid wsp:val=&quot;00CE468F&quot;/&gt;&lt;wsp:rsid wsp:val=&quot;00CE7B1B&quot;/&gt;&lt;wsp:rsid wsp:val=&quot;00CF1141&quot;/&gt;&lt;wsp:rsid wsp:val=&quot;00CF149F&quot;/&gt;&lt;wsp:rsid wsp:val=&quot;00CF1A72&quot;/&gt;&lt;wsp:rsid wsp:val=&quot;00CF35E2&quot;/&gt;&lt;wsp:rsid wsp:val=&quot;00CF3694&quot;/&gt;&lt;wsp:rsid wsp:val=&quot;00D00191&quot;/&gt;&lt;wsp:rsid wsp:val=&quot;00D005A5&quot;/&gt;&lt;wsp:rsid wsp:val=&quot;00D03879&quot;/&gt;&lt;wsp:rsid wsp:val=&quot;00D0628C&quot;/&gt;&lt;wsp:rsid wsp:val=&quot;00D06E5D&quot;/&gt;&lt;wsp:rsid wsp:val=&quot;00D1132F&quot;/&gt;&lt;wsp:rsid wsp:val=&quot;00D13482&quot;/&gt;&lt;wsp:rsid wsp:val=&quot;00D14D06&quot;/&gt;&lt;wsp:rsid wsp:val=&quot;00D15DEF&quot;/&gt;&lt;wsp:rsid wsp:val=&quot;00D25862&quot;/&gt;&lt;wsp:rsid wsp:val=&quot;00D32882&quot;/&gt;&lt;wsp:rsid wsp:val=&quot;00D34402&quot;/&gt;&lt;wsp:rsid wsp:val=&quot;00D43368&quot;/&gt;&lt;wsp:rsid wsp:val=&quot;00D51378&quot;/&gt;&lt;wsp:rsid wsp:val=&quot;00D63621&quot;/&gt;&lt;wsp:rsid wsp:val=&quot;00D706F0&quot;/&gt;&lt;wsp:rsid wsp:val=&quot;00D77864&quot;/&gt;&lt;wsp:rsid wsp:val=&quot;00D80CFB&quot;/&gt;&lt;wsp:rsid wsp:val=&quot;00D830C5&quot;/&gt;&lt;wsp:rsid wsp:val=&quot;00D90212&quot;/&gt;&lt;wsp:rsid wsp:val=&quot;00D93090&quot;/&gt;&lt;wsp:rsid wsp:val=&quot;00D95273&quot;/&gt;&lt;wsp:rsid wsp:val=&quot;00D9602D&quot;/&gt;&lt;wsp:rsid wsp:val=&quot;00DA4F0D&quot;/&gt;&lt;wsp:rsid wsp:val=&quot;00DB092D&quot;/&gt;&lt;wsp:rsid wsp:val=&quot;00DB10FD&quot;/&gt;&lt;wsp:rsid wsp:val=&quot;00DB4EB5&quot;/&gt;&lt;wsp:rsid wsp:val=&quot;00DB4FC3&quot;/&gt;&lt;wsp:rsid wsp:val=&quot;00DB5859&quot;/&gt;&lt;wsp:rsid wsp:val=&quot;00DB59AD&quot;/&gt;&lt;wsp:rsid wsp:val=&quot;00DB666B&quot;/&gt;&lt;wsp:rsid wsp:val=&quot;00DD1A2D&quot;/&gt;&lt;wsp:rsid wsp:val=&quot;00DD799A&quot;/&gt;&lt;wsp:rsid wsp:val=&quot;00DE0CAF&quot;/&gt;&lt;wsp:rsid wsp:val=&quot;00DE14AB&quot;/&gt;&lt;wsp:rsid wsp:val=&quot;00DE2D5E&quot;/&gt;&lt;wsp:rsid wsp:val=&quot;00DE3E9D&quot;/&gt;&lt;wsp:rsid wsp:val=&quot;00DE4B80&quot;/&gt;&lt;wsp:rsid wsp:val=&quot;00DE56B1&quot;/&gt;&lt;wsp:rsid wsp:val=&quot;00DE6DE7&quot;/&gt;&lt;wsp:rsid wsp:val=&quot;00DE70A3&quot;/&gt;&lt;wsp:rsid wsp:val=&quot;00DF050B&quot;/&gt;&lt;wsp:rsid wsp:val=&quot;00DF4C27&quot;/&gt;&lt;wsp:rsid wsp:val=&quot;00DF5EE4&quot;/&gt;&lt;wsp:rsid wsp:val=&quot;00E00CE9&quot;/&gt;&lt;wsp:rsid wsp:val=&quot;00E026A9&quot;/&gt;&lt;wsp:rsid wsp:val=&quot;00E03F68&quot;/&gt;&lt;wsp:rsid wsp:val=&quot;00E0689E&quot;/&gt;&lt;wsp:rsid wsp:val=&quot;00E06C35&quot;/&gt;&lt;wsp:rsid wsp:val=&quot;00E075FF&quot;/&gt;&lt;wsp:rsid wsp:val=&quot;00E24CCC&quot;/&gt;&lt;wsp:rsid wsp:val=&quot;00E26082&quot;/&gt;&lt;wsp:rsid wsp:val=&quot;00E26318&quot;/&gt;&lt;wsp:rsid wsp:val=&quot;00E3310D&quot;/&gt;&lt;wsp:rsid wsp:val=&quot;00E3686E&quot;/&gt;&lt;wsp:rsid wsp:val=&quot;00E459CE&quot;/&gt;&lt;wsp:rsid wsp:val=&quot;00E514E0&quot;/&gt;&lt;wsp:rsid wsp:val=&quot;00E524E4&quot;/&gt;&lt;wsp:rsid wsp:val=&quot;00E539DE&quot;/&gt;&lt;wsp:rsid wsp:val=&quot;00E5727C&quot;/&gt;&lt;wsp:rsid wsp:val=&quot;00E632F7&quot;/&gt;&lt;wsp:rsid wsp:val=&quot;00E64259&quot;/&gt;&lt;wsp:rsid wsp:val=&quot;00E65BD3&quot;/&gt;&lt;wsp:rsid wsp:val=&quot;00E76815&quot;/&gt;&lt;wsp:rsid wsp:val=&quot;00E90750&quot;/&gt;&lt;wsp:rsid wsp:val=&quot;00E94760&quot;/&gt;&lt;wsp:rsid wsp:val=&quot;00EA100D&quot;/&gt;&lt;wsp:rsid wsp:val=&quot;00EA1859&quot;/&gt;&lt;wsp:rsid wsp:val=&quot;00EB0AA1&quot;/&gt;&lt;wsp:rsid wsp:val=&quot;00EB257D&quot;/&gt;&lt;wsp:rsid wsp:val=&quot;00EB7A7E&quot;/&gt;&lt;wsp:rsid wsp:val=&quot;00ED41D4&quot;/&gt;&lt;wsp:rsid wsp:val=&quot;00ED5FB8&quot;/&gt;&lt;wsp:rsid wsp:val=&quot;00EE3F02&quot;/&gt;&lt;wsp:rsid wsp:val=&quot;00EE5395&quot;/&gt;&lt;wsp:rsid wsp:val=&quot;00EF35D1&quot;/&gt;&lt;wsp:rsid wsp:val=&quot;00EF723C&quot;/&gt;&lt;wsp:rsid wsp:val=&quot;00F0372A&quot;/&gt;&lt;wsp:rsid wsp:val=&quot;00F04F20&quot;/&gt;&lt;wsp:rsid wsp:val=&quot;00F05FB0&quot;/&gt;&lt;wsp:rsid wsp:val=&quot;00F060B4&quot;/&gt;&lt;wsp:rsid wsp:val=&quot;00F06E84&quot;/&gt;&lt;wsp:rsid wsp:val=&quot;00F101B4&quot;/&gt;&lt;wsp:rsid wsp:val=&quot;00F33890&quot;/&gt;&lt;wsp:rsid wsp:val=&quot;00F40CC5&quot;/&gt;&lt;wsp:rsid wsp:val=&quot;00F57B33&quot;/&gt;&lt;wsp:rsid wsp:val=&quot;00F63F09&quot;/&gt;&lt;wsp:rsid wsp:val=&quot;00F67E52&quot;/&gt;&lt;wsp:rsid wsp:val=&quot;00F7426E&quot;/&gt;&lt;wsp:rsid wsp:val=&quot;00F761C4&quot;/&gt;&lt;wsp:rsid wsp:val=&quot;00F821FD&quot;/&gt;&lt;wsp:rsid wsp:val=&quot;00F83809&quot;/&gt;&lt;wsp:rsid wsp:val=&quot;00F86173&quot;/&gt;&lt;wsp:rsid wsp:val=&quot;00F87E38&quot;/&gt;&lt;wsp:rsid wsp:val=&quot;00FA6C03&quot;/&gt;&lt;wsp:rsid wsp:val=&quot;00FB321B&quot;/&gt;&lt;wsp:rsid wsp:val=&quot;00FB447B&quot;/&gt;&lt;wsp:rsid wsp:val=&quot;00FB7B66&quot;/&gt;&lt;wsp:rsid wsp:val=&quot;00FC34E9&quot;/&gt;&lt;wsp:rsid wsp:val=&quot;00FC5C91&quot;/&gt;&lt;wsp:rsid wsp:val=&quot;00FC7CFE&quot;/&gt;&lt;wsp:rsid wsp:val=&quot;00FD0B21&quot;/&gt;&lt;wsp:rsid wsp:val=&quot;00FD46D3&quot;/&gt;&lt;wsp:rsid wsp:val=&quot;00FD4C36&quot;/&gt;&lt;wsp:rsid wsp:val=&quot;00FE145E&quot;/&gt;&lt;wsp:rsid wsp:val=&quot;00FE15D4&quot;/&gt;&lt;wsp:rsid wsp:val=&quot;00FE7576&quot;/&gt;&lt;wsp:rsid wsp:val=&quot;00FF3243&quot;/&gt;&lt;wsp:rsid wsp:val=&quot;01D50815&quot;/&gt;&lt;wsp:rsid wsp:val=&quot;01F75FE0&quot;/&gt;&lt;wsp:rsid wsp:val=&quot;03E37C0A&quot;/&gt;&lt;wsp:rsid wsp:val=&quot;058B77E9&quot;/&gt;&lt;wsp:rsid wsp:val=&quot;07C35F52&quot;/&gt;&lt;wsp:rsid wsp:val=&quot;07CB4934&quot;/&gt;&lt;wsp:rsid wsp:val=&quot;08825F23&quot;/&gt;&lt;wsp:rsid wsp:val=&quot;08A570DF&quot;/&gt;&lt;wsp:rsid wsp:val=&quot;08BB241C&quot;/&gt;&lt;wsp:rsid wsp:val=&quot;093B256E&quot;/&gt;&lt;wsp:rsid wsp:val=&quot;09AF7BC8&quot;/&gt;&lt;wsp:rsid wsp:val=&quot;0AE0023B&quot;/&gt;&lt;wsp:rsid wsp:val=&quot;0B8F10F7&quot;/&gt;&lt;wsp:rsid wsp:val=&quot;0BBD3085&quot;/&gt;&lt;wsp:rsid wsp:val=&quot;0D7A7B38&quot;/&gt;&lt;wsp:rsid wsp:val=&quot;0E1C135F&quot;/&gt;&lt;wsp:rsid wsp:val=&quot;0FF93D7F&quot;/&gt;&lt;wsp:rsid wsp:val=&quot;10F056A1&quot;/&gt;&lt;wsp:rsid wsp:val=&quot;131008C3&quot;/&gt;&lt;wsp:rsid wsp:val=&quot;13B84756&quot;/&gt;&lt;wsp:rsid wsp:val=&quot;13BB5AF5&quot;/&gt;&lt;wsp:rsid wsp:val=&quot;13F070B2&quot;/&gt;&lt;wsp:rsid wsp:val=&quot;15AA2A09&quot;/&gt;&lt;wsp:rsid wsp:val=&quot;16734DEB&quot;/&gt;&lt;wsp:rsid wsp:val=&quot;16BB24BF&quot;/&gt;&lt;wsp:rsid wsp:val=&quot;182E5595&quot;/&gt;&lt;wsp:rsid wsp:val=&quot;188552EA&quot;/&gt;&lt;wsp:rsid wsp:val=&quot;1B0B44E0&quot;/&gt;&lt;wsp:rsid wsp:val=&quot;1E5A6AB4&quot;/&gt;&lt;wsp:rsid wsp:val=&quot;1EE42EA6&quot;/&gt;&lt;wsp:rsid wsp:val=&quot;246A2801&quot;/&gt;&lt;wsp:rsid wsp:val=&quot;25042919&quot;/&gt;&lt;wsp:rsid wsp:val=&quot;25481E19&quot;/&gt;&lt;wsp:rsid wsp:val=&quot;25951EE6&quot;/&gt;&lt;wsp:rsid wsp:val=&quot;273D1FAB&quot;/&gt;&lt;wsp:rsid wsp:val=&quot;27516A45&quot;/&gt;&lt;wsp:rsid wsp:val=&quot;27A337E5&quot;/&gt;&lt;wsp:rsid wsp:val=&quot;27AA4330&quot;/&gt;&lt;wsp:rsid wsp:val=&quot;27BD5DF4&quot;/&gt;&lt;wsp:rsid wsp:val=&quot;27EE5357&quot;/&gt;&lt;wsp:rsid wsp:val=&quot;28617572&quot;/&gt;&lt;wsp:rsid wsp:val=&quot;29671303&quot;/&gt;&lt;wsp:rsid wsp:val=&quot;2A0E1694&quot;/&gt;&lt;wsp:rsid wsp:val=&quot;2A3F43C5&quot;/&gt;&lt;wsp:rsid wsp:val=&quot;2BE618CC&quot;/&gt;&lt;wsp:rsid wsp:val=&quot;2D1327A1&quot;/&gt;&lt;wsp:rsid wsp:val=&quot;31060652&quot;/&gt;&lt;wsp:rsid wsp:val=&quot;3398254B&quot;/&gt;&lt;wsp:rsid wsp:val=&quot;344B4525&quot;/&gt;&lt;wsp:rsid wsp:val=&quot;34653550&quot;/&gt;&lt;wsp:rsid wsp:val=&quot;347B2E3E&quot;/&gt;&lt;wsp:rsid wsp:val=&quot;35844DA1&quot;/&gt;&lt;wsp:rsid wsp:val=&quot;364356B8&quot;/&gt;&lt;wsp:rsid wsp:val=&quot;37150C2B&quot;/&gt;&lt;wsp:rsid wsp:val=&quot;37C53EDA&quot;/&gt;&lt;wsp:rsid wsp:val=&quot;38F36504&quot;/&gt;&lt;wsp:rsid wsp:val=&quot;3D9D1654&quot;/&gt;&lt;wsp:rsid wsp:val=&quot;42842217&quot;/&gt;&lt;wsp:rsid wsp:val=&quot;430A0AC8&quot;/&gt;&lt;wsp:rsid wsp:val=&quot;433172C9&quot;/&gt;&lt;wsp:rsid wsp:val=&quot;442678A9&quot;/&gt;&lt;wsp:rsid wsp:val=&quot;45805764&quot;/&gt;&lt;wsp:rsid wsp:val=&quot;46866BA0&quot;/&gt;&lt;wsp:rsid wsp:val=&quot;46EE02FD&quot;/&gt;&lt;wsp:rsid wsp:val=&quot;47883FE5&quot;/&gt;&lt;wsp:rsid wsp:val=&quot;482364D7&quot;/&gt;&lt;wsp:rsid wsp:val=&quot;483C4E3A&quot;/&gt;&lt;wsp:rsid wsp:val=&quot;48AD1059&quot;/&gt;&lt;wsp:rsid wsp:val=&quot;4996354F&quot;/&gt;&lt;wsp:rsid wsp:val=&quot;49F437DF&quot;/&gt;&lt;wsp:rsid wsp:val=&quot;4B3318FA&quot;/&gt;&lt;wsp:rsid wsp:val=&quot;4C77205E&quot;/&gt;&lt;wsp:rsid wsp:val=&quot;4F597513&quot;/&gt;&lt;wsp:rsid wsp:val=&quot;502A6E9D&quot;/&gt;&lt;wsp:rsid wsp:val=&quot;51A7098F&quot;/&gt;&lt;wsp:rsid wsp:val=&quot;53FC5B66&quot;/&gt;&lt;wsp:rsid wsp:val=&quot;54C366C3&quot;/&gt;&lt;wsp:rsid wsp:val=&quot;574D4D48&quot;/&gt;&lt;wsp:rsid wsp:val=&quot;58192439&quot;/&gt;&lt;wsp:rsid wsp:val=&quot;59EB3790&quot;/&gt;&lt;wsp:rsid wsp:val=&quot;5B62595F&quot;/&gt;&lt;wsp:rsid wsp:val=&quot;5C8D0BC4&quot;/&gt;&lt;wsp:rsid wsp:val=&quot;602457EF&quot;/&gt;&lt;wsp:rsid wsp:val=&quot;614D59A4&quot;/&gt;&lt;wsp:rsid wsp:val=&quot;663C3B7C&quot;/&gt;&lt;wsp:rsid wsp:val=&quot;66AE02F4&quot;/&gt;&lt;wsp:rsid wsp:val=&quot;673D7ADD&quot;/&gt;&lt;wsp:rsid wsp:val=&quot;67A5086B&quot;/&gt;&lt;wsp:rsid wsp:val=&quot;6C5842A0&quot;/&gt;&lt;wsp:rsid wsp:val=&quot;6CDB722C&quot;/&gt;&lt;wsp:rsid wsp:val=&quot;6F337DE2&quot;/&gt;&lt;wsp:rsid wsp:val=&quot;71D13DF4&quot;/&gt;&lt;wsp:rsid wsp:val=&quot;74785E4E&quot;/&gt;&lt;wsp:rsid wsp:val=&quot;79E21985&quot;/&gt;&lt;wsp:rsid wsp:val=&quot;7A2B08D6&quot;/&gt;&lt;wsp:rsid wsp:val=&quot;7C536E39&quot;/&gt;&lt;wsp:rsid wsp:val=&quot;7F2424DE&quot;/&gt;&lt;/wsp:rsids&gt;&lt;/w:docPr&gt;&lt;w:body&gt;&lt;wx:sect&gt;&lt;w:p wsp:rsidR=&quot;00000000&quot; wsp:rsidRDefault=&quot;003C56B5&quot; wsp:rsidP=&quot;003C56B5&quot;&gt;&lt;m:oMathPara&gt;&lt;m:oMath&gt;&lt;m:acc&gt;&lt;m:accPr&gt;&lt;m:chr m:val=&quot;虆&quot;/&gt;&lt;m:ctrlPr&gt;&lt;w:rPr&gt;&lt;w:rFonts w:ascii=&quot;Cambria Math&quot; w:h-ansi=&quot;Cambria Math&quot;/&gt;&lt;wx:font wx:val=&quot;Cambria Math&quot;/&gt;&lt;w:color w:val=&quot;000000&quot;/&gt;&lt;w:kern w:val=&quot;0&quot;/&gt;&lt;w:sz-cs w:val=&quot;21&quot;/&gt;&lt;/w:rPr&gt;&lt;/m:cddddddddddddddddddddddddddddtrlPr&gt;&lt;/m:accPr&gt;&lt;m:e&gt;&lt;m:r&gt;&lt;w:rPr&gt;&lt;w:rFonts w:ascii=&quot;Cambria Math&quot; w:h-ansi=&quot;Cambria Math&quot;/&gt;&lt;wx:font wx:val=&quot;Cambria Math&quot;/&gt;&lt;w:i/&gt;&lt;w:color w:val=&quot;000000&quot;/&gt;&lt;w:kern w:val=&quot;0&quot;/&gt;&lt;w:sz-cs w:val=&quot;21&quot;/&gt;&lt;/w:rPr&gt;&lt;m:t&gt;x&lt;/m:t&gt;&lt;/m:r&gt;&lt;/m:e&gt;&lt;/m:acc&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path/>
                  <v:fill on="f" focussize="0,0"/>
                  <v:stroke on="f" joinstyle="miter"/>
                  <v:imagedata r:id="rId13" chromakey="#FFFFFF" o:title=""/>
                  <o:lock v:ext="edit" aspectratio="t"/>
                  <w10:wrap type="none"/>
                  <w10:anchorlock/>
                </v:shape>
              </w:pict>
            </w:r>
            <w:r>
              <w:rPr>
                <w:rFonts w:ascii="Times New Roman" w:hAnsi="Times New Roman"/>
                <w:color w:val="000000"/>
                <w:kern w:val="0"/>
                <w:sz w:val="18"/>
                <w:szCs w:val="18"/>
              </w:rPr>
              <w:instrText xml:space="preserve"> </w:instrText>
            </w:r>
            <w:r>
              <w:rPr>
                <w:rFonts w:ascii="Times New Roman" w:hAnsi="Times New Roman"/>
                <w:color w:val="000000"/>
                <w:kern w:val="0"/>
                <w:sz w:val="18"/>
                <w:szCs w:val="18"/>
              </w:rPr>
              <w:fldChar w:fldCharType="separate"/>
            </w:r>
            <w:r>
              <w:rPr>
                <w:rFonts w:ascii="Times New Roman" w:hAnsi="Times New Roman"/>
                <w:position w:val="-8"/>
                <w:sz w:val="18"/>
                <w:szCs w:val="18"/>
              </w:rPr>
              <w:pict>
                <v:shape id="_x0000_i1026" o:spt="75" type="#_x0000_t75" style="height:15.7pt;width:5.8pt;" filled="f" o:preferrelative="t" stroked="f" coordsize="21600,21600"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9&quot;/&gt;&lt;w:doNotEmbedSystemFonts/&gt;&lt;w:bordersDontSurroundHeader/&gt;&lt;w:bordersDontSurroundFooter/&gt;&lt;w:defaultTabStop w:val=&quot;420&quot;/&gt;&lt;w:drawingGridVerticalSpacing w:val=&quot;156&quot;/&gt;&lt;w:characterSpacingControl w:val=&quot;CompressPunctuation&quot;/&gt;&lt;w:webPageEncoding w:val=&quot;x-cp20936&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dontGrowAutofit/&gt;&lt;w:useFELayout/&gt;&lt;/w:compat&gt;&lt;wsp:rsids&gt;&lt;wsp:rsidRoot wsp:val=&quot;00CB706D&quot;/&gt;&lt;wsp:rsid wsp:val=&quot;00002959&quot;/&gt;&lt;wsp:rsid wsp:val=&quot;00002E9B&quot;/&gt;&lt;wsp:rsid wsp:val=&quot;00005C38&quot;/&gt;&lt;wsp:rsid wsp:val=&quot;0000714B&quot;/&gt;&lt;wsp:rsid wsp:val=&quot;000073E0&quot;/&gt;&lt;wsp:rsid wsp:val=&quot;000104E8&quot;/&gt;&lt;wsp:rsid wsp:val=&quot;0001255F&quot;/&gt;&lt;wsp:rsid wsp:val=&quot;00014143&quot;/&gt;&lt;wsp:rsid wsp:val=&quot;00035593&quot;/&gt;&lt;wsp:rsid wsp:val=&quot;0004039F&quot;/&gt;&lt;wsp:rsid wsp:val=&quot;00041CAE&quot;/&gt;&lt;wsp:rsid wsp:val=&quot;00042A14&quot;/&gt;&lt;wsp:rsid wsp:val=&quot;0004768F&quot;/&gt;&lt;wsp:rsid wsp:val=&quot;000543C9&quot;/&gt;&lt;wsp:rsid wsp:val=&quot;000625A3&quot;/&gt;&lt;wsp:rsid wsp:val=&quot;0006269B&quot;/&gt;&lt;wsp:rsid wsp:val=&quot;00071AFE&quot;/&gt;&lt;wsp:rsid wsp:val=&quot;000738EE&quot;/&gt;&lt;wsp:rsid wsp:val=&quot;000741D7&quot;/&gt;&lt;wsp:rsid wsp:val=&quot;000754FA&quot;/&gt;&lt;wsp:rsid wsp:val=&quot;000910C5&quot;/&gt;&lt;wsp:rsid wsp:val=&quot;00091C42&quot;/&gt;&lt;wsp:rsid wsp:val=&quot;000A6072&quot;/&gt;&lt;wsp:rsid wsp:val=&quot;000A65E7&quot;/&gt;&lt;wsp:rsid wsp:val=&quot;000B15EF&quot;/&gt;&lt;wsp:rsid wsp:val=&quot;000B1D3D&quot;/&gt;&lt;wsp:rsid wsp:val=&quot;000B298D&quot;/&gt;&lt;wsp:rsid wsp:val=&quot;000B4F49&quot;/&gt;&lt;wsp:rsid wsp:val=&quot;000B79A2&quot;/&gt;&lt;wsp:rsid wsp:val=&quot;000C16D4&quot;/&gt;&lt;wsp:rsid wsp:val=&quot;000C3334&quot;/&gt;&lt;wsp:rsid wsp:val=&quot;000C45A6&quot;/&gt;&lt;wsp:rsid wsp:val=&quot;000C4EE1&quot;/&gt;&lt;wsp:rsid wsp:val=&quot;000D1EA9&quot;/&gt;&lt;wsp:rsid wsp:val=&quot;000D6203&quot;/&gt;&lt;wsp:rsid wsp:val=&quot;000E0934&quot;/&gt;&lt;wsp:rsid wsp:val=&quot;000E1893&quot;/&gt;&lt;wsp:rsid wsp:val=&quot;000E1DB7&quot;/&gt;&lt;wsp:rsid wsp:val=&quot;000E1E07&quot;/&gt;&lt;wsp:rsid wsp:val=&quot;000E51B5&quot;/&gt;&lt;wsp:rsid wsp:val=&quot;000E5E09&quot;/&gt;&lt;wsp:rsid wsp:val=&quot;000F124B&quot;/&gt;&lt;wsp:rsid wsp:val=&quot;000F6EE8&quot;/&gt;&lt;wsp:rsid wsp:val=&quot;00103FA8&quot;/&gt;&lt;wsp:rsid wsp:val=&quot;00105A9B&quot;/&gt;&lt;wsp:rsid wsp:val=&quot;00106CB4&quot;/&gt;&lt;wsp:rsid wsp:val=&quot;00113741&quot;/&gt;&lt;wsp:rsid wsp:val=&quot;0011510E&quot;/&gt;&lt;wsp:rsid wsp:val=&quot;001218CD&quot;/&gt;&lt;wsp:rsid wsp:val=&quot;00124E95&quot;/&gt;&lt;wsp:rsid wsp:val=&quot;001252E9&quot;/&gt;&lt;wsp:rsid wsp:val=&quot;00127470&quot;/&gt;&lt;wsp:rsid wsp:val=&quot;00130113&quot;/&gt;&lt;wsp:rsid wsp:val=&quot;0013029D&quot;/&gt;&lt;wsp:rsid wsp:val=&quot;00132AEA&quot;/&gt;&lt;wsp:rsid wsp:val=&quot;0013373C&quot;/&gt;&lt;wsp:rsid wsp:val=&quot;001359A2&quot;/&gt;&lt;wsp:rsid wsp:val=&quot;001375F5&quot;/&gt;&lt;wsp:rsid wsp:val=&quot;00141524&quot;/&gt;&lt;wsp:rsid wsp:val=&quot;00142631&quot;/&gt;&lt;wsp:rsid wsp:val=&quot;0014265B&quot;/&gt;&lt;wsp:rsid wsp:val=&quot;00146442&quot;/&gt;&lt;wsp:rsid wsp:val=&quot;001622ED&quot;/&gt;&lt;wsp:rsid wsp:val=&quot;00164BD5&quot;/&gt;&lt;wsp:rsid wsp:val=&quot;00165F60&quot;/&gt;&lt;wsp:rsid wsp:val=&quot;00174F6B&quot;/&gt;&lt;wsp:rsid wsp:val=&quot;00175878&quot;/&gt;&lt;wsp:rsid wsp:val=&quot;00181960&quot;/&gt;&lt;wsp:rsid wsp:val=&quot;00193B96&quot;/&gt;&lt;wsp:rsid wsp:val=&quot;00196097&quot;/&gt;&lt;wsp:rsid wsp:val=&quot;001A1024&quot;/&gt;&lt;wsp:rsid wsp:val=&quot;001A22AA&quot;/&gt;&lt;wsp:rsid wsp:val=&quot;001A4624&quot;/&gt;&lt;wsp:rsid wsp:val=&quot;001A643B&quot;/&gt;&lt;wsp:rsid wsp:val=&quot;001A75ED&quot;/&gt;&lt;wsp:rsid wsp:val=&quot;001B15BC&quot;/&gt;&lt;wsp:rsid wsp:val=&quot;001B17A2&quot;/&gt;&lt;wsp:rsid wsp:val=&quot;001B245F&quot;/&gt;&lt;wsp:rsid wsp:val=&quot;001B2904&quot;/&gt;&lt;wsp:rsid wsp:val=&quot;001B440E&quot;/&gt;&lt;wsp:rsid wsp:val=&quot;001B5EFA&quot;/&gt;&lt;wsp:rsid wsp:val=&quot;001B7802&quot;/&gt;&lt;wsp:rsid wsp:val=&quot;001C4788&quot;/&gt;&lt;wsp:rsid wsp:val=&quot;001C5715&quot;/&gt;&lt;wsp:rsid wsp:val=&quot;001C6596&quot;/&gt;&lt;wsp:rsid wsp:val=&quot;001C69BE&quot;/&gt;&lt;wsp:rsid wsp:val=&quot;001C6EFC&quot;/&gt;&lt;wsp:rsid wsp:val=&quot;001D1FD8&quot;/&gt;&lt;wsp:rsid wsp:val=&quot;001E0446&quot;/&gt;&lt;wsp:rsid wsp:val=&quot;001E4388&quot;/&gt;&lt;wsp:rsid wsp:val=&quot;001F5E33&quot;/&gt;&lt;wsp:rsid wsp:val=&quot;001F6FE5&quot;/&gt;&lt;wsp:rsid wsp:val=&quot;001F7384&quot;/&gt;&lt;wsp:rsid wsp:val=&quot;002018B2&quot;/&gt;&lt;wsp:rsid wsp:val=&quot;00212EA8&quot;/&gt;&lt;wsp:rsid wsp:val=&quot;00213368&quot;/&gt;&lt;wsp:rsid wsp:val=&quot;0023206C&quot;/&gt;&lt;wsp:rsid wsp:val=&quot;00244525&quot;/&gt;&lt;wsp:rsid wsp:val=&quot;00252838&quot;/&gt;&lt;wsp:rsid wsp:val=&quot;00253BE6&quot;/&gt;&lt;wsp:rsid wsp:val=&quot;00253D55&quot;/&gt;&lt;wsp:rsid wsp:val=&quot;00255A4F&quot;/&gt;&lt;wsp:rsid wsp:val=&quot;00261D04&quot;/&gt;&lt;wsp:rsid wsp:val=&quot;00262FFC&quot;/&gt;&lt;wsp:rsid wsp:val=&quot;00263065&quot;/&gt;&lt;wsp:rsid wsp:val=&quot;002707C6&quot;/&gt;&lt;wsp:rsid wsp:val=&quot;00273823&quot;/&gt;&lt;wsp:rsid wsp:val=&quot;002767BC&quot;/&gt;&lt;wsp:rsid wsp:val=&quot;00276BA0&quot;/&gt;&lt;wsp:rsid wsp:val=&quot;002844EC&quot;/&gt;&lt;wsp:rsid wsp:val=&quot;002909E8&quot;/&gt;&lt;wsp:rsid wsp:val=&quot;00291FC8&quot;/&gt;&lt;wsp:rsid wsp:val=&quot;00295318&quot;/&gt;&lt;wsp:rsid wsp:val=&quot;002A0D2F&quot;/&gt;&lt;wsp:rsid wsp:val=&quot;002A0E24&quot;/&gt;&lt;wsp:rsid wsp:val=&quot;002A6BEF&quot;/&gt;&lt;wsp:rsid wsp:val=&quot;002A7E41&quot;/&gt;&lt;wsp:rsid wsp:val=&quot;002B0AC5&quot;/&gt;&lt;wsp:rsid wsp:val=&quot;002B1BCE&quot;/&gt;&lt;wsp:rsid wsp:val=&quot;002B3B98&quot;/&gt;&lt;wsp:rsid wsp:val=&quot;002B42C5&quot;/&gt;&lt;wsp:rsid wsp:val=&quot;002C01C7&quot;/&gt;&lt;wsp:rsid wsp:val=&quot;002C6BD6&quot;/&gt;&lt;wsp:rsid wsp:val=&quot;002C747B&quot;/&gt;&lt;wsp:rsid wsp:val=&quot;002E3DB0&quot;/&gt;&lt;wsp:rsid wsp:val=&quot;002E5585&quot;/&gt;&lt;wsp:rsid wsp:val=&quot;002E6CDE&quot;/&gt;&lt;wsp:rsid wsp:val=&quot;002E7367&quot;/&gt;&lt;wsp:rsid wsp:val=&quot;002F4DD7&quot;/&gt;&lt;wsp:rsid wsp:val=&quot;002F6165&quot;/&gt;&lt;wsp:rsid wsp:val=&quot;003003A7&quot;/&gt;&lt;wsp:rsid wsp:val=&quot;00300C42&quot;/&gt;&lt;wsp:rsid wsp:val=&quot;0030527C&quot;/&gt;&lt;wsp:rsid wsp:val=&quot;003200C1&quot;/&gt;&lt;wsp:rsid wsp:val=&quot;003209C7&quot;/&gt;&lt;wsp:rsid wsp:val=&quot;00320AF2&quot;/&gt;&lt;wsp:rsid wsp:val=&quot;00321E08&quot;/&gt;&lt;wsp:rsid wsp:val=&quot;00322A64&quot;/&gt;&lt;wsp:rsid wsp:val=&quot;00325660&quot;/&gt;&lt;wsp:rsid wsp:val=&quot;0032699E&quot;/&gt;&lt;wsp:rsid wsp:val=&quot;003353A1&quot;/&gt;&lt;wsp:rsid wsp:val=&quot;00335614&quot;/&gt;&lt;wsp:rsid wsp:val=&quot;00350744&quot;/&gt;&lt;wsp:rsid wsp:val=&quot;0035290A&quot;/&gt;&lt;wsp:rsid wsp:val=&quot;00356D78&quot;/&gt;&lt;wsp:rsid wsp:val=&quot;003571DE&quot;/&gt;&lt;wsp:rsid wsp:val=&quot;003674F5&quot;/&gt;&lt;wsp:rsid wsp:val=&quot;003717D1&quot;/&gt;&lt;wsp:rsid wsp:val=&quot;00373199&quot;/&gt;&lt;wsp:rsid wsp:val=&quot;00383078&quot;/&gt;&lt;wsp:rsid wsp:val=&quot;0038337C&quot;/&gt;&lt;wsp:rsid wsp:val=&quot;0038774F&quot;/&gt;&lt;wsp:rsid wsp:val=&quot;003947A9&quot;/&gt;&lt;wsp:rsid wsp:val=&quot;00394BFA&quot;/&gt;&lt;wsp:rsid wsp:val=&quot;003A24F3&quot;/&gt;&lt;wsp:rsid wsp:val=&quot;003A2C04&quot;/&gt;&lt;wsp:rsid wsp:val=&quot;003B01C0&quot;/&gt;&lt;wsp:rsid wsp:val=&quot;003B2DA8&quot;/&gt;&lt;wsp:rsid wsp:val=&quot;003B32C7&quot;/&gt;&lt;wsp:rsid wsp:val=&quot;003B60B6&quot;/&gt;&lt;wsp:rsid wsp:val=&quot;003C19D9&quot;/&gt;&lt;wsp:rsid wsp:val=&quot;003C23EF&quot;/&gt;&lt;wsp:rsid wsp:val=&quot;003C3D88&quot;/&gt;&lt;wsp:rsid wsp:val=&quot;003C56B5&quot;/&gt;&lt;wsp:rsid wsp:val=&quot;003D1BE0&quot;/&gt;&lt;wsp:rsid wsp:val=&quot;003E0983&quot;/&gt;&lt;wsp:rsid wsp:val=&quot;003E46B6&quot;/&gt;&lt;wsp:rsid wsp:val=&quot;003F4706&quot;/&gt;&lt;wsp:rsid wsp:val=&quot;003F67E3&quot;/&gt;&lt;wsp:rsid wsp:val=&quot;003F68F0&quot;/&gt;&lt;wsp:rsid wsp:val=&quot;004000D6&quot;/&gt;&lt;wsp:rsid wsp:val=&quot;00401C4D&quot;/&gt;&lt;wsp:rsid wsp:val=&quot;0041088C&quot;/&gt;&lt;wsp:rsid wsp:val=&quot;00416CD5&quot;/&gt;&lt;wsp:rsid wsp:val=&quot;00417594&quot;/&gt;&lt;wsp:rsid wsp:val=&quot;004221E6&quot;/&gt;&lt;wsp:rsid wsp:val=&quot;00423567&quot;/&gt;&lt;wsp:rsid wsp:val=&quot;004247C8&quot;/&gt;&lt;wsp:rsid wsp:val=&quot;00427C41&quot;/&gt;&lt;wsp:rsid wsp:val=&quot;00434BA7&quot;/&gt;&lt;wsp:rsid wsp:val=&quot;00437396&quot;/&gt;&lt;wsp:rsid wsp:val=&quot;0044206A&quot;/&gt;&lt;wsp:rsid wsp:val=&quot;00446ECC&quot;/&gt;&lt;wsp:rsid wsp:val=&quot;00452E2D&quot;/&gt;&lt;wsp:rsid wsp:val=&quot;0045682F&quot;/&gt;&lt;wsp:rsid wsp:val=&quot;00457644&quot;/&gt;&lt;wsp:rsid wsp:val=&quot;00460CF6&quot;/&gt;&lt;wsp:rsid wsp:val=&quot;00465C87&quot;/&gt;&lt;wsp:rsid wsp:val=&quot;004719E8&quot;/&gt;&lt;wsp:rsid wsp:val=&quot;00473FE1&quot;/&gt;&lt;wsp:rsid wsp:val=&quot;00474CC7&quot;/&gt;&lt;wsp:rsid wsp:val=&quot;00476298&quot;/&gt;&lt;wsp:rsid wsp:val=&quot;00476831&quot;/&gt;&lt;wsp:rsid wsp:val=&quot;00492423&quot;/&gt;&lt;wsp:rsid wsp:val=&quot;00493877&quot;/&gt;&lt;wsp:rsid wsp:val=&quot;004948A9&quot;/&gt;&lt;wsp:rsid wsp:val=&quot;00496A61&quot;/&gt;&lt;wsp:rsid wsp:val=&quot;004A1F79&quot;/&gt;&lt;wsp:rsid wsp:val=&quot;004B7992&quot;/&gt;&lt;wsp:rsid wsp:val=&quot;004C069B&quot;/&gt;&lt;wsp:rsid wsp:val=&quot;004C0716&quot;/&gt;&lt;wsp:rsid wsp:val=&quot;004C2CFE&quot;/&gt;&lt;wsp:rsid wsp:val=&quot;004D3F63&quot;/&gt;&lt;wsp:rsid wsp:val=&quot;004D55B4&quot;/&gt;&lt;wsp:rsid wsp:val=&quot;004D7F5B&quot;/&gt;&lt;wsp:rsid wsp:val=&quot;004E13C6&quot;/&gt;&lt;wsp:rsid wsp:val=&quot;004F0B0B&quot;/&gt;&lt;wsp:rsid wsp:val=&quot;004F4058&quot;/&gt;&lt;wsp:rsid wsp:val=&quot;004F472B&quot;/&gt;&lt;wsp:rsid wsp:val=&quot;004F54D8&quot;/&gt;&lt;wsp:rsid wsp:val=&quot;00500775&quot;/&gt;&lt;wsp:rsid wsp:val=&quot;00500964&quot;/&gt;&lt;wsp:rsid wsp:val=&quot;00517F08&quot;/&gt;&lt;wsp:rsid wsp:val=&quot;00522595&quot;/&gt;&lt;wsp:rsid wsp:val=&quot;005245CE&quot;/&gt;&lt;wsp:rsid wsp:val=&quot;00525788&quot;/&gt;&lt;wsp:rsid wsp:val=&quot;00525E25&quot;/&gt;&lt;wsp:rsid wsp:val=&quot;005272D1&quot;/&gt;&lt;wsp:rsid wsp:val=&quot;00530235&quot;/&gt;&lt;wsp:rsid wsp:val=&quot;00535754&quot;/&gt;&lt;wsp:rsid wsp:val=&quot;00535D2F&quot;/&gt;&lt;wsp:rsid wsp:val=&quot;005456BF&quot;/&gt;&lt;wsp:rsid wsp:val=&quot;00546168&quot;/&gt;&lt;wsp:rsid wsp:val=&quot;00546D67&quot;/&gt;&lt;wsp:rsid wsp:val=&quot;00550570&quot;/&gt;&lt;wsp:rsid wsp:val=&quot;00554438&quot;/&gt;&lt;wsp:rsid wsp:val=&quot;00565459&quot;/&gt;&lt;wsp:rsid wsp:val=&quot;005708A8&quot;/&gt;&lt;wsp:rsid wsp:val=&quot;00570BCE&quot;/&gt;&lt;wsp:rsid wsp:val=&quot;00570F6B&quot;/&gt;&lt;wsp:rsid wsp:val=&quot;0057188E&quot;/&gt;&lt;wsp:rsid wsp:val=&quot;0057538A&quot;/&gt;&lt;wsp:rsid wsp:val=&quot;00577B58&quot;/&gt;&lt;wsp:rsid wsp:val=&quot;005814B9&quot;/&gt;&lt;wsp:rsid wsp:val=&quot;00585D93&quot;/&gt;&lt;wsp:rsid wsp:val=&quot;00590226&quot;/&gt;&lt;wsp:rsid wsp:val=&quot;00595C72&quot;/&gt;&lt;wsp:rsid wsp:val=&quot;005975FD&quot;/&gt;&lt;wsp:rsid wsp:val=&quot;005B19CF&quot;/&gt;&lt;wsp:rsid wsp:val=&quot;005B1B18&quot;/&gt;&lt;wsp:rsid wsp:val=&quot;005B4DEF&quot;/&gt;&lt;wsp:rsid wsp:val=&quot;005B7010&quot;/&gt;&lt;wsp:rsid wsp:val=&quot;005B77B2&quot;/&gt;&lt;wsp:rsid wsp:val=&quot;005C14F1&quot;/&gt;&lt;wsp:rsid wsp:val=&quot;005C19FF&quot;/&gt;&lt;wsp:rsid wsp:val=&quot;005C4425&quot;/&gt;&lt;wsp:rsid wsp:val=&quot;005C45F3&quot;/&gt;&lt;wsp:rsid wsp:val=&quot;005C7343&quot;/&gt;&lt;wsp:rsid wsp:val=&quot;005D3A54&quot;/&gt;&lt;wsp:rsid wsp:val=&quot;005E101D&quot;/&gt;&lt;wsp:rsid wsp:val=&quot;005E3F49&quot;/&gt;&lt;wsp:rsid wsp:val=&quot;005E41BD&quot;/&gt;&lt;wsp:rsid wsp:val=&quot;005E4BBF&quot;/&gt;&lt;wsp:rsid wsp:val=&quot;005E4E43&quot;/&gt;&lt;wsp:rsid wsp:val=&quot;005E636C&quot;/&gt;&lt;wsp:rsid wsp:val=&quot;005F27CF&quot;/&gt;&lt;wsp:rsid wsp:val=&quot;005F285C&quot;/&gt;&lt;wsp:rsid wsp:val=&quot;005F4FAE&quot;/&gt;&lt;wsp:rsid wsp:val=&quot;006009F0&quot;/&gt;&lt;wsp:rsid wsp:val=&quot;00603EF4&quot;/&gt;&lt;wsp:rsid wsp:val=&quot;00607CAE&quot;/&gt;&lt;wsp:rsid wsp:val=&quot;006107DC&quot;/&gt;&lt;wsp:rsid wsp:val=&quot;00611ABC&quot;/&gt;&lt;wsp:rsid wsp:val=&quot;00616F0A&quot;/&gt;&lt;wsp:rsid wsp:val=&quot;00621910&quot;/&gt;&lt;wsp:rsid wsp:val=&quot;006245A2&quot;/&gt;&lt;wsp:rsid wsp:val=&quot;006308E1&quot;/&gt;&lt;wsp:rsid wsp:val=&quot;00633818&quot;/&gt;&lt;wsp:rsid wsp:val=&quot;006359CA&quot;/&gt;&lt;wsp:rsid wsp:val=&quot;00636540&quot;/&gt;&lt;wsp:rsid wsp:val=&quot;0063667B&quot;/&gt;&lt;wsp:rsid wsp:val=&quot;0065473F&quot;/&gt;&lt;wsp:rsid wsp:val=&quot;006645CA&quot;/&gt;&lt;wsp:rsid wsp:val=&quot;00666F9A&quot;/&gt;&lt;wsp:rsid wsp:val=&quot;00674829&quot;/&gt;&lt;wsp:rsid wsp:val=&quot;00677ED7&quot;/&gt;&lt;wsp:rsid wsp:val=&quot;00681972&quot;/&gt;&lt;wsp:rsid wsp:val=&quot;006A4192&quot;/&gt;&lt;wsp:rsid wsp:val=&quot;006A4C37&quot;/&gt;&lt;wsp:rsid wsp:val=&quot;006B5AC8&quot;/&gt;&lt;wsp:rsid wsp:val=&quot;006B7227&quot;/&gt;&lt;wsp:rsid wsp:val=&quot;006B7978&quot;/&gt;&lt;wsp:rsid wsp:val=&quot;006C0311&quot;/&gt;&lt;wsp:rsid wsp:val=&quot;006C1250&quot;/&gt;&lt;wsp:rsid wsp:val=&quot;006D1807&quot;/&gt;&lt;wsp:rsid wsp:val=&quot;006D7234&quot;/&gt;&lt;wsp:rsid wsp:val=&quot;00703F06&quot;/&gt;&lt;wsp:rsid wsp:val=&quot;00705571&quot;/&gt;&lt;wsp:rsid wsp:val=&quot;00713F53&quot;/&gt;&lt;wsp:rsid wsp:val=&quot;00716643&quot;/&gt;&lt;wsp:rsid wsp:val=&quot;007170CA&quot;/&gt;&lt;wsp:rsid wsp:val=&quot;007178EA&quot;/&gt;&lt;wsp:rsid wsp:val=&quot;00721A1F&quot;/&gt;&lt;wsp:rsid wsp:val=&quot;00725404&quot;/&gt;&lt;wsp:rsid wsp:val=&quot;007303BC&quot;/&gt;&lt;wsp:rsid wsp:val=&quot;007342C1&quot;/&gt;&lt;wsp:rsid wsp:val=&quot;007376F4&quot;/&gt;&lt;wsp:rsid wsp:val=&quot;00741213&quot;/&gt;&lt;wsp:rsid wsp:val=&quot;007459D2&quot;/&gt;&lt;wsp:rsid wsp:val=&quot;007474CC&quot;/&gt;&lt;wsp:rsid wsp:val=&quot;00750ED2&quot;/&gt;&lt;wsp:rsid wsp:val=&quot;00752408&quot;/&gt;&lt;wsp:rsid wsp:val=&quot;00754E17&quot;/&gt;&lt;wsp:rsid wsp:val=&quot;007634EA&quot;/&gt;&lt;wsp:rsid wsp:val=&quot;0077231D&quot;/&gt;&lt;wsp:rsid wsp:val=&quot;0077662B&quot;/&gt;&lt;wsp:rsid wsp:val=&quot;007842CF&quot;/&gt;&lt;wsp:rsid wsp:val=&quot;00785F3A&quot;/&gt;&lt;wsp:rsid wsp:val=&quot;007A1756&quot;/&gt;&lt;wsp:rsid wsp:val=&quot;007A1E58&quot;/&gt;&lt;wsp:rsid wsp:val=&quot;007B17DC&quot;/&gt;&lt;wsp:rsid wsp:val=&quot;007B3EA1&quot;/&gt;&lt;wsp:rsid wsp:val=&quot;007B418A&quot;/&gt;&lt;wsp:rsid wsp:val=&quot;007C15AB&quot;/&gt;&lt;wsp:rsid wsp:val=&quot;007C1FF0&quot;/&gt;&lt;wsp:rsid wsp:val=&quot;007D1ECD&quot;/&gt;&lt;wsp:rsid wsp:val=&quot;007D4721&quot;/&gt;&lt;wsp:rsid wsp:val=&quot;007D5430&quot;/&gt;&lt;wsp:rsid wsp:val=&quot;007D6D1A&quot;/&gt;&lt;wsp:rsid wsp:val=&quot;007D702F&quot;/&gt;&lt;wsp:rsid wsp:val=&quot;007E6BD0&quot;/&gt;&lt;wsp:rsid wsp:val=&quot;007F38D9&quot;/&gt;&lt;wsp:rsid wsp:val=&quot;007F6E75&quot;/&gt;&lt;wsp:rsid wsp:val=&quot;0080355D&quot;/&gt;&lt;wsp:rsid wsp:val=&quot;00804AAE&quot;/&gt;&lt;wsp:rsid wsp:val=&quot;00805FB1&quot;/&gt;&lt;wsp:rsid wsp:val=&quot;008136B2&quot;/&gt;&lt;wsp:rsid wsp:val=&quot;00822961&quot;/&gt;&lt;wsp:rsid wsp:val=&quot;008231A2&quot;/&gt;&lt;wsp:rsid wsp:val=&quot;008243DA&quot;/&gt;&lt;wsp:rsid wsp:val=&quot;00826ABD&quot;/&gt;&lt;wsp:rsid wsp:val=&quot;00827C78&quot;/&gt;&lt;wsp:rsid wsp:val=&quot;008316BC&quot;/&gt;&lt;wsp:rsid wsp:val=&quot;00834AE8&quot;/&gt;&lt;wsp:rsid wsp:val=&quot;00835BA2&quot;/&gt;&lt;wsp:rsid wsp:val=&quot;00837358&quot;/&gt;&lt;wsp:rsid wsp:val=&quot;00842012&quot;/&gt;&lt;wsp:rsid wsp:val=&quot;0084652A&quot;/&gt;&lt;wsp:rsid wsp:val=&quot;008501E6&quot;/&gt;&lt;wsp:rsid wsp:val=&quot;0085065A&quot;/&gt;&lt;wsp:rsid wsp:val=&quot;00853A8F&quot;/&gt;&lt;wsp:rsid wsp:val=&quot;00854C8C&quot;/&gt;&lt;wsp:rsid wsp:val=&quot;00862082&quot;/&gt;&lt;wsp:rsid wsp:val=&quot;00863FE9&quot;/&gt;&lt;wsp:rsid wsp:val=&quot;00867BC8&quot;/&gt;&lt;wsp:rsid wsp:val=&quot;00873B67&quot;/&gt;&lt;wsp:rsid wsp:val=&quot;0087410B&quot;/&gt;&lt;wsp:rsid wsp:val=&quot;008745C8&quot;/&gt;&lt;wsp:rsid wsp:val=&quot;00886DCF&quot;/&gt;&lt;wsp:rsid wsp:val=&quot;00890BF2&quot;/&gt;&lt;wsp:rsid wsp:val=&quot;00891E92&quot;/&gt;&lt;wsp:rsid wsp:val=&quot;008A0224&quot;/&gt;&lt;wsp:rsid wsp:val=&quot;008A0846&quot;/&gt;&lt;wsp:rsid wsp:val=&quot;008A27DE&quot;/&gt;&lt;wsp:rsid wsp:val=&quot;008A4109&quot;/&gt;&lt;wsp:rsid wsp:val=&quot;008A6E4D&quot;/&gt;&lt;wsp:rsid wsp:val=&quot;008D409B&quot;/&gt;&lt;wsp:rsid wsp:val=&quot;008E1235&quot;/&gt;&lt;wsp:rsid wsp:val=&quot;008E32CC&quot;/&gt;&lt;wsp:rsid wsp:val=&quot;008E363E&quot;/&gt;&lt;wsp:rsid wsp:val=&quot;008E669C&quot;/&gt;&lt;wsp:rsid wsp:val=&quot;008F1FC2&quot;/&gt;&lt;wsp:rsid wsp:val=&quot;008F756B&quot;/&gt;&lt;wsp:rsid wsp:val=&quot;00902848&quot;/&gt;&lt;wsp:rsid wsp:val=&quot;00910384&quot;/&gt;&lt;wsp:rsid wsp:val=&quot;0091570E&quot;/&gt;&lt;wsp:rsid wsp:val=&quot;00917395&quot;/&gt;&lt;wsp:rsid wsp:val=&quot;00922983&quot;/&gt;&lt;wsp:rsid wsp:val=&quot;0092456A&quot;/&gt;&lt;wsp:rsid wsp:val=&quot;009324CF&quot;/&gt;&lt;wsp:rsid wsp:val=&quot;00936253&quot;/&gt;&lt;wsp:rsid wsp:val=&quot;00941CF5&quot;/&gt;&lt;wsp:rsid wsp:val=&quot;009477B3&quot;/&gt;&lt;wsp:rsid wsp:val=&quot;00947BF3&quot;/&gt;&lt;wsp:rsid wsp:val=&quot;0095296B&quot;/&gt;&lt;wsp:rsid wsp:val=&quot;00956956&quot;/&gt;&lt;wsp:rsid wsp:val=&quot;00957303&quot;/&gt;&lt;wsp:rsid wsp:val=&quot;00961DA3&quot;/&gt;&lt;wsp:rsid wsp:val=&quot;00963FAD&quot;/&gt;&lt;wsp:rsid wsp:val=&quot;009674F1&quot;/&gt;&lt;wsp:rsid wsp:val=&quot;0097348E&quot;/&gt;&lt;wsp:rsid wsp:val=&quot;00976D50&quot;/&gt;&lt;wsp:rsid wsp:val=&quot;00981977&quot;/&gt;&lt;wsp:rsid wsp:val=&quot;0098273D&quot;/&gt;&lt;wsp:rsid wsp:val=&quot;00983D4C&quot;/&gt;&lt;wsp:rsid wsp:val=&quot;009A1C05&quot;/&gt;&lt;wsp:rsid wsp:val=&quot;009A2188&quot;/&gt;&lt;wsp:rsid wsp:val=&quot;009A5D4E&quot;/&gt;&lt;wsp:rsid wsp:val=&quot;009B054C&quot;/&gt;&lt;wsp:rsid wsp:val=&quot;009B16C2&quot;/&gt;&lt;wsp:rsid wsp:val=&quot;009B18F2&quot;/&gt;&lt;wsp:rsid wsp:val=&quot;009B7733&quot;/&gt;&lt;wsp:rsid wsp:val=&quot;009B7DC5&quot;/&gt;&lt;wsp:rsid wsp:val=&quot;009C0FF4&quot;/&gt;&lt;wsp:rsid wsp:val=&quot;009C1921&quot;/&gt;&lt;wsp:rsid wsp:val=&quot;009C2082&quot;/&gt;&lt;wsp:rsid wsp:val=&quot;009C3543&quot;/&gt;&lt;wsp:rsid wsp:val=&quot;009C615A&quot;/&gt;&lt;wsp:rsid wsp:val=&quot;009C6F47&quot;/&gt;&lt;wsp:rsid wsp:val=&quot;009D0572&quot;/&gt;&lt;wsp:rsid wsp:val=&quot;009D5EFC&quot;/&gt;&lt;wsp:rsid wsp:val=&quot;009E0075&quot;/&gt;&lt;wsp:rsid wsp:val=&quot;009E091B&quot;/&gt;&lt;wsp:rsid wsp:val=&quot;009E16C0&quot;/&gt;&lt;wsp:rsid wsp:val=&quot;009E7275&quot;/&gt;&lt;wsp:rsid wsp:val=&quot;009E7AEA&quot;/&gt;&lt;wsp:rsid wsp:val=&quot;009F1D0F&quot;/&gt;&lt;wsp:rsid wsp:val=&quot;009F3FB2&quot;/&gt;&lt;wsp:rsid wsp:val=&quot;009F704F&quot;/&gt;&lt;wsp:rsid wsp:val=&quot;009F7701&quot;/&gt;&lt;wsp:rsid wsp:val=&quot;00A0174E&quot;/&gt;&lt;wsp:rsid wsp:val=&quot;00A018B5&quot;/&gt;&lt;wsp:rsid wsp:val=&quot;00A03A39&quot;/&gt;&lt;wsp:rsid wsp:val=&quot;00A07060&quot;/&gt;&lt;wsp:rsid wsp:val=&quot;00A120BE&quot;/&gt;&lt;wsp:rsid wsp:val=&quot;00A14CC5&quot;/&gt;&lt;wsp:rsid wsp:val=&quot;00A20AA2&quot;/&gt;&lt;wsp:rsid wsp:val=&quot;00A20E76&quot;/&gt;&lt;wsp:rsid wsp:val=&quot;00A26B71&quot;/&gt;&lt;wsp:rsid wsp:val=&quot;00A33B47&quot;/&gt;&lt;wsp:rsid wsp:val=&quot;00A43586&quot;/&gt;&lt;wsp:rsid wsp:val=&quot;00A43CDD&quot;/&gt;&lt;wsp:rsid wsp:val=&quot;00A44860&quot;/&gt;&lt;wsp:rsid wsp:val=&quot;00A45BAA&quot;/&gt;&lt;wsp:rsid wsp:val=&quot;00A46A88&quot;/&gt;&lt;wsp:rsid wsp:val=&quot;00A47475&quot;/&gt;&lt;wsp:rsid wsp:val=&quot;00A501A8&quot;/&gt;&lt;wsp:rsid wsp:val=&quot;00A50D87&quot;/&gt;&lt;wsp:rsid wsp:val=&quot;00A541BA&quot;/&gt;&lt;wsp:rsid wsp:val=&quot;00A61B3D&quot;/&gt;&lt;wsp:rsid wsp:val=&quot;00A62642&quot;/&gt;&lt;wsp:rsid wsp:val=&quot;00A62C6B&quot;/&gt;&lt;wsp:rsid wsp:val=&quot;00A710E8&quot;/&gt;&lt;wsp:rsid wsp:val=&quot;00A74089&quot;/&gt;&lt;wsp:rsid wsp:val=&quot;00A801E6&quot;/&gt;&lt;wsp:rsid wsp:val=&quot;00A830B7&quot;/&gt;&lt;wsp:rsid wsp:val=&quot;00A919A2&quot;/&gt;&lt;wsp:rsid wsp:val=&quot;00A92553&quot;/&gt;&lt;wsp:rsid wsp:val=&quot;00A92CD5&quot;/&gt;&lt;wsp:rsid wsp:val=&quot;00A945A6&quot;/&gt;&lt;wsp:rsid wsp:val=&quot;00A95C21&quot;/&gt;&lt;wsp:rsid wsp:val=&quot;00AA5953&quot;/&gt;&lt;wsp:rsid wsp:val=&quot;00AA657B&quot;/&gt;&lt;wsp:rsid wsp:val=&quot;00AA726B&quot;/&gt;&lt;wsp:rsid wsp:val=&quot;00AB6C2B&quot;/&gt;&lt;wsp:rsid wsp:val=&quot;00AD041B&quot;/&gt;&lt;wsp:rsid wsp:val=&quot;00AD24FD&quot;/&gt;&lt;wsp:rsid wsp:val=&quot;00AE27E0&quot;/&gt;&lt;wsp:rsid wsp:val=&quot;00AE482E&quot;/&gt;&lt;wsp:rsid wsp:val=&quot;00AE53E1&quot;/&gt;&lt;wsp:rsid wsp:val=&quot;00B02092&quot;/&gt;&lt;wsp:rsid wsp:val=&quot;00B04917&quot;/&gt;&lt;wsp:rsid wsp:val=&quot;00B06E05&quot;/&gt;&lt;wsp:rsid wsp:val=&quot;00B0725C&quot;/&gt;&lt;wsp:rsid wsp:val=&quot;00B16B20&quot;/&gt;&lt;wsp:rsid wsp:val=&quot;00B31922&quot;/&gt;&lt;wsp:rsid wsp:val=&quot;00B33FD7&quot;/&gt;&lt;wsp:rsid wsp:val=&quot;00B343B8&quot;/&gt;&lt;wsp:rsid wsp:val=&quot;00B34661&quot;/&gt;&lt;wsp:rsid wsp:val=&quot;00B362D0&quot;/&gt;&lt;wsp:rsid wsp:val=&quot;00B36F01&quot;/&gt;&lt;wsp:rsid wsp:val=&quot;00B46978&quot;/&gt;&lt;wsp:rsid wsp:val=&quot;00B47BE4&quot;/&gt;&lt;wsp:rsid wsp:val=&quot;00B50890&quot;/&gt;&lt;wsp:rsid wsp:val=&quot;00B533A8&quot;/&gt;&lt;wsp:rsid wsp:val=&quot;00B5592B&quot;/&gt;&lt;wsp:rsid wsp:val=&quot;00B570E3&quot;/&gt;&lt;wsp:rsid wsp:val=&quot;00B678A6&quot;/&gt;&lt;wsp:rsid wsp:val=&quot;00B71D83&quot;/&gt;&lt;wsp:rsid wsp:val=&quot;00B75AAB&quot;/&gt;&lt;wsp:rsid wsp:val=&quot;00B76CC0&quot;/&gt;&lt;wsp:rsid wsp:val=&quot;00B86679&quot;/&gt;&lt;wsp:rsid wsp:val=&quot;00B96310&quot;/&gt;&lt;wsp:rsid wsp:val=&quot;00BA5DA4&quot;/&gt;&lt;wsp:rsid wsp:val=&quot;00BA607C&quot;/&gt;&lt;wsp:rsid wsp:val=&quot;00BB02A1&quot;/&gt;&lt;wsp:rsid wsp:val=&quot;00BC0728&quot;/&gt;&lt;wsp:rsid wsp:val=&quot;00BC082E&quot;/&gt;&lt;wsp:rsid wsp:val=&quot;00BC0DA0&quot;/&gt;&lt;wsp:rsid wsp:val=&quot;00BC25C1&quot;/&gt;&lt;wsp:rsid wsp:val=&quot;00BC5E1E&quot;/&gt;&lt;wsp:rsid wsp:val=&quot;00BD10F7&quot;/&gt;&lt;wsp:rsid wsp:val=&quot;00BD15BD&quot;/&gt;&lt;wsp:rsid wsp:val=&quot;00BD325A&quot;/&gt;&lt;wsp:rsid wsp:val=&quot;00BD3930&quot;/&gt;&lt;wsp:rsid wsp:val=&quot;00BD3B13&quot;/&gt;&lt;wsp:rsid wsp:val=&quot;00BD734D&quot;/&gt;&lt;wsp:rsid wsp:val=&quot;00BE0405&quot;/&gt;&lt;wsp:rsid wsp:val=&quot;00BE0432&quot;/&gt;&lt;wsp:rsid wsp:val=&quot;00BE09A9&quot;/&gt;&lt;wsp:rsid wsp:val=&quot;00BE0E9A&quot;/&gt;&lt;wsp:rsid wsp:val=&quot;00BE20D4&quot;/&gt;&lt;wsp:rsid wsp:val=&quot;00BE37EB&quot;/&gt;&lt;wsp:rsid wsp:val=&quot;00BF4CAD&quot;/&gt;&lt;wsp:rsid wsp:val=&quot;00BF51CC&quot;/&gt;&lt;wsp:rsid wsp:val=&quot;00BF5A7B&quot;/&gt;&lt;wsp:rsid wsp:val=&quot;00C028A0&quot;/&gt;&lt;wsp:rsid wsp:val=&quot;00C0369D&quot;/&gt;&lt;wsp:rsid wsp:val=&quot;00C0730C&quot;/&gt;&lt;wsp:rsid wsp:val=&quot;00C16570&quot;/&gt;&lt;wsp:rsid wsp:val=&quot;00C20720&quot;/&gt;&lt;wsp:rsid wsp:val=&quot;00C23463&quot;/&gt;&lt;wsp:rsid wsp:val=&quot;00C25C56&quot;/&gt;&lt;wsp:rsid wsp:val=&quot;00C27580&quot;/&gt;&lt;wsp:rsid wsp:val=&quot;00C329CE&quot;/&gt;&lt;wsp:rsid wsp:val=&quot;00C32DA6&quot;/&gt;&lt;wsp:rsid wsp:val=&quot;00C3364C&quot;/&gt;&lt;wsp:rsid wsp:val=&quot;00C34570&quot;/&gt;&lt;wsp:rsid wsp:val=&quot;00C3574D&quot;/&gt;&lt;wsp:rsid wsp:val=&quot;00C37734&quot;/&gt;&lt;wsp:rsid wsp:val=&quot;00C37FB1&quot;/&gt;&lt;wsp:rsid wsp:val=&quot;00C4238C&quot;/&gt;&lt;wsp:rsid wsp:val=&quot;00C44BD9&quot;/&gt;&lt;wsp:rsid wsp:val=&quot;00C55706&quot;/&gt;&lt;wsp:rsid wsp:val=&quot;00C61821&quot;/&gt;&lt;wsp:rsid wsp:val=&quot;00C627DD&quot;/&gt;&lt;wsp:rsid wsp:val=&quot;00C637E5&quot;/&gt;&lt;wsp:rsid wsp:val=&quot;00C67C0A&quot;/&gt;&lt;wsp:rsid wsp:val=&quot;00C70A1F&quot;/&gt;&lt;wsp:rsid wsp:val=&quot;00C90803&quot;/&gt;&lt;wsp:rsid wsp:val=&quot;00C9704D&quot;/&gt;&lt;wsp:rsid wsp:val=&quot;00CA52C1&quot;/&gt;&lt;wsp:rsid wsp:val=&quot;00CB142D&quot;/&gt;&lt;wsp:rsid wsp:val=&quot;00CB6767&quot;/&gt;&lt;wsp:rsid wsp:val=&quot;00CB706D&quot;/&gt;&lt;wsp:rsid wsp:val=&quot;00CB7D94&quot;/&gt;&lt;wsp:rsid wsp:val=&quot;00CC439E&quot;/&gt;&lt;wsp:rsid wsp:val=&quot;00CC6E28&quot;/&gt;&lt;wsp:rsid wsp:val=&quot;00CD3858&quot;/&gt;&lt;wsp:rsid wsp:val=&quot;00CD4746&quot;/&gt;&lt;wsp:rsid wsp:val=&quot;00CD6C15&quot;/&gt;&lt;wsp:rsid wsp:val=&quot;00CE0141&quot;/&gt;&lt;wsp:rsid wsp:val=&quot;00CE2443&quot;/&gt;&lt;wsp:rsid wsp:val=&quot;00CE468F&quot;/&gt;&lt;wsp:rsid wsp:val=&quot;00CE7B1B&quot;/&gt;&lt;wsp:rsid wsp:val=&quot;00CF1141&quot;/&gt;&lt;wsp:rsid wsp:val=&quot;00CF149F&quot;/&gt;&lt;wsp:rsid wsp:val=&quot;00CF1A72&quot;/&gt;&lt;wsp:rsid wsp:val=&quot;00CF35E2&quot;/&gt;&lt;wsp:rsid wsp:val=&quot;00CF3694&quot;/&gt;&lt;wsp:rsid wsp:val=&quot;00D00191&quot;/&gt;&lt;wsp:rsid wsp:val=&quot;00D005A5&quot;/&gt;&lt;wsp:rsid wsp:val=&quot;00D03879&quot;/&gt;&lt;wsp:rsid wsp:val=&quot;00D0628C&quot;/&gt;&lt;wsp:rsid wsp:val=&quot;00D06E5D&quot;/&gt;&lt;wsp:rsid wsp:val=&quot;00D1132F&quot;/&gt;&lt;wsp:rsid wsp:val=&quot;00D13482&quot;/&gt;&lt;wsp:rsid wsp:val=&quot;00D14D06&quot;/&gt;&lt;wsp:rsid wsp:val=&quot;00D15DEF&quot;/&gt;&lt;wsp:rsid wsp:val=&quot;00D25862&quot;/&gt;&lt;wsp:rsid wsp:val=&quot;00D32882&quot;/&gt;&lt;wsp:rsid wsp:val=&quot;00D34402&quot;/&gt;&lt;wsp:rsid wsp:val=&quot;00D43368&quot;/&gt;&lt;wsp:rsid wsp:val=&quot;00D51378&quot;/&gt;&lt;wsp:rsid wsp:val=&quot;00D63621&quot;/&gt;&lt;wsp:rsid wsp:val=&quot;00D706F0&quot;/&gt;&lt;wsp:rsid wsp:val=&quot;00D77864&quot;/&gt;&lt;wsp:rsid wsp:val=&quot;00D80CFB&quot;/&gt;&lt;wsp:rsid wsp:val=&quot;00D830C5&quot;/&gt;&lt;wsp:rsid wsp:val=&quot;00D90212&quot;/&gt;&lt;wsp:rsid wsp:val=&quot;00D93090&quot;/&gt;&lt;wsp:rsid wsp:val=&quot;00D95273&quot;/&gt;&lt;wsp:rsid wsp:val=&quot;00D9602D&quot;/&gt;&lt;wsp:rsid wsp:val=&quot;00DA4F0D&quot;/&gt;&lt;wsp:rsid wsp:val=&quot;00DB092D&quot;/&gt;&lt;wsp:rsid wsp:val=&quot;00DB10FD&quot;/&gt;&lt;wsp:rsid wsp:val=&quot;00DB4EB5&quot;/&gt;&lt;wsp:rsid wsp:val=&quot;00DB4FC3&quot;/&gt;&lt;wsp:rsid wsp:val=&quot;00DB5859&quot;/&gt;&lt;wsp:rsid wsp:val=&quot;00DB59AD&quot;/&gt;&lt;wsp:rsid wsp:val=&quot;00DB666B&quot;/&gt;&lt;wsp:rsid wsp:val=&quot;00DD1A2D&quot;/&gt;&lt;wsp:rsid wsp:val=&quot;00DD799A&quot;/&gt;&lt;wsp:rsid wsp:val=&quot;00DE0CAF&quot;/&gt;&lt;wsp:rsid wsp:val=&quot;00DE14AB&quot;/&gt;&lt;wsp:rsid wsp:val=&quot;00DE2D5E&quot;/&gt;&lt;wsp:rsid wsp:val=&quot;00DE3E9D&quot;/&gt;&lt;wsp:rsid wsp:val=&quot;00DE4B80&quot;/&gt;&lt;wsp:rsid wsp:val=&quot;00DE56B1&quot;/&gt;&lt;wsp:rsid wsp:val=&quot;00DE6DE7&quot;/&gt;&lt;wsp:rsid wsp:val=&quot;00DE70A3&quot;/&gt;&lt;wsp:rsid wsp:val=&quot;00DF050B&quot;/&gt;&lt;wsp:rsid wsp:val=&quot;00DF4C27&quot;/&gt;&lt;wsp:rsid wsp:val=&quot;00DF5EE4&quot;/&gt;&lt;wsp:rsid wsp:val=&quot;00E00CE9&quot;/&gt;&lt;wsp:rsid wsp:val=&quot;00E026A9&quot;/&gt;&lt;wsp:rsid wsp:val=&quot;00E03F68&quot;/&gt;&lt;wsp:rsid wsp:val=&quot;00E0689E&quot;/&gt;&lt;wsp:rsid wsp:val=&quot;00E06C35&quot;/&gt;&lt;wsp:rsid wsp:val=&quot;00E075FF&quot;/&gt;&lt;wsp:rsid wsp:val=&quot;00E24CCC&quot;/&gt;&lt;wsp:rsid wsp:val=&quot;00E26082&quot;/&gt;&lt;wsp:rsid wsp:val=&quot;00E26318&quot;/&gt;&lt;wsp:rsid wsp:val=&quot;00E3310D&quot;/&gt;&lt;wsp:rsid wsp:val=&quot;00E3686E&quot;/&gt;&lt;wsp:rsid wsp:val=&quot;00E459CE&quot;/&gt;&lt;wsp:rsid wsp:val=&quot;00E514E0&quot;/&gt;&lt;wsp:rsid wsp:val=&quot;00E524E4&quot;/&gt;&lt;wsp:rsid wsp:val=&quot;00E539DE&quot;/&gt;&lt;wsp:rsid wsp:val=&quot;00E5727C&quot;/&gt;&lt;wsp:rsid wsp:val=&quot;00E632F7&quot;/&gt;&lt;wsp:rsid wsp:val=&quot;00E64259&quot;/&gt;&lt;wsp:rsid wsp:val=&quot;00E65BD3&quot;/&gt;&lt;wsp:rsid wsp:val=&quot;00E76815&quot;/&gt;&lt;wsp:rsid wsp:val=&quot;00E90750&quot;/&gt;&lt;wsp:rsid wsp:val=&quot;00E94760&quot;/&gt;&lt;wsp:rsid wsp:val=&quot;00EA100D&quot;/&gt;&lt;wsp:rsid wsp:val=&quot;00EA1859&quot;/&gt;&lt;wsp:rsid wsp:val=&quot;00EB0AA1&quot;/&gt;&lt;wsp:rsid wsp:val=&quot;00EB257D&quot;/&gt;&lt;wsp:rsid wsp:val=&quot;00EB7A7E&quot;/&gt;&lt;wsp:rsid wsp:val=&quot;00ED41D4&quot;/&gt;&lt;wsp:rsid wsp:val=&quot;00ED5FB8&quot;/&gt;&lt;wsp:rsid wsp:val=&quot;00EE3F02&quot;/&gt;&lt;wsp:rsid wsp:val=&quot;00EE5395&quot;/&gt;&lt;wsp:rsid wsp:val=&quot;00EF35D1&quot;/&gt;&lt;wsp:rsid wsp:val=&quot;00EF723C&quot;/&gt;&lt;wsp:rsid wsp:val=&quot;00F0372A&quot;/&gt;&lt;wsp:rsid wsp:val=&quot;00F04F20&quot;/&gt;&lt;wsp:rsid wsp:val=&quot;00F05FB0&quot;/&gt;&lt;wsp:rsid wsp:val=&quot;00F060B4&quot;/&gt;&lt;wsp:rsid wsp:val=&quot;00F06E84&quot;/&gt;&lt;wsp:rsid wsp:val=&quot;00F101B4&quot;/&gt;&lt;wsp:rsid wsp:val=&quot;00F33890&quot;/&gt;&lt;wsp:rsid wsp:val=&quot;00F40CC5&quot;/&gt;&lt;wsp:rsid wsp:val=&quot;00F57B33&quot;/&gt;&lt;wsp:rsid wsp:val=&quot;00F63F09&quot;/&gt;&lt;wsp:rsid wsp:val=&quot;00F67E52&quot;/&gt;&lt;wsp:rsid wsp:val=&quot;00F7426E&quot;/&gt;&lt;wsp:rsid wsp:val=&quot;00F761C4&quot;/&gt;&lt;wsp:rsid wsp:val=&quot;00F821FD&quot;/&gt;&lt;wsp:rsid wsp:val=&quot;00F83809&quot;/&gt;&lt;wsp:rsid wsp:val=&quot;00F86173&quot;/&gt;&lt;wsp:rsid wsp:val=&quot;00F87E38&quot;/&gt;&lt;wsp:rsid wsp:val=&quot;00FA6C03&quot;/&gt;&lt;wsp:rsid wsp:val=&quot;00FB321B&quot;/&gt;&lt;wsp:rsid wsp:val=&quot;00FB447B&quot;/&gt;&lt;wsp:rsid wsp:val=&quot;00FB7B66&quot;/&gt;&lt;wsp:rsid wsp:val=&quot;00FC34E9&quot;/&gt;&lt;wsp:rsid wsp:val=&quot;00FC5C91&quot;/&gt;&lt;wsp:rsid wsp:val=&quot;00FC7CFE&quot;/&gt;&lt;wsp:rsid wsp:val=&quot;00FD0B21&quot;/&gt;&lt;wsp:rsid wsp:val=&quot;00FD46D3&quot;/&gt;&lt;wsp:rsid wsp:val=&quot;00FD4C36&quot;/&gt;&lt;wsp:rsid wsp:val=&quot;00FE145E&quot;/&gt;&lt;wsp:rsid wsp:val=&quot;00FE15D4&quot;/&gt;&lt;wsp:rsid wsp:val=&quot;00FE7576&quot;/&gt;&lt;wsp:rsid wsp:val=&quot;00FF3243&quot;/&gt;&lt;wsp:rsid wsp:val=&quot;01D50815&quot;/&gt;&lt;wsp:rsid wsp:val=&quot;01F75FE0&quot;/&gt;&lt;wsp:rsid wsp:val=&quot;03E37C0A&quot;/&gt;&lt;wsp:rsid wsp:val=&quot;058B77E9&quot;/&gt;&lt;wsp:rsid wsp:val=&quot;07C35F52&quot;/&gt;&lt;wsp:rsid wsp:val=&quot;07CB4934&quot;/&gt;&lt;wsp:rsid wsp:val=&quot;08825F23&quot;/&gt;&lt;wsp:rsid wsp:val=&quot;08A570DF&quot;/&gt;&lt;wsp:rsid wsp:val=&quot;08BB241C&quot;/&gt;&lt;wsp:rsid wsp:val=&quot;093B256E&quot;/&gt;&lt;wsp:rsid wsp:val=&quot;09AF7BC8&quot;/&gt;&lt;wsp:rsid wsp:val=&quot;0AE0023B&quot;/&gt;&lt;wsp:rsid wsp:val=&quot;0B8F10F7&quot;/&gt;&lt;wsp:rsid wsp:val=&quot;0BBD3085&quot;/&gt;&lt;wsp:rsid wsp:val=&quot;0D7A7B38&quot;/&gt;&lt;wsp:rsid wsp:val=&quot;0E1C135F&quot;/&gt;&lt;wsp:rsid wsp:val=&quot;0FF93D7F&quot;/&gt;&lt;wsp:rsid wsp:val=&quot;10F056A1&quot;/&gt;&lt;wsp:rsid wsp:val=&quot;131008C3&quot;/&gt;&lt;wsp:rsid wsp:val=&quot;13B84756&quot;/&gt;&lt;wsp:rsid wsp:val=&quot;13BB5AF5&quot;/&gt;&lt;wsp:rsid wsp:val=&quot;13F070B2&quot;/&gt;&lt;wsp:rsid wsp:val=&quot;15AA2A09&quot;/&gt;&lt;wsp:rsid wsp:val=&quot;16734DEB&quot;/&gt;&lt;wsp:rsid wsp:val=&quot;16BB24BF&quot;/&gt;&lt;wsp:rsid wsp:val=&quot;182E5595&quot;/&gt;&lt;wsp:rsid wsp:val=&quot;188552EA&quot;/&gt;&lt;wsp:rsid wsp:val=&quot;1B0B44E0&quot;/&gt;&lt;wsp:rsid wsp:val=&quot;1E5A6AB4&quot;/&gt;&lt;wsp:rsid wsp:val=&quot;1EE42EA6&quot;/&gt;&lt;wsp:rsid wsp:val=&quot;246A2801&quot;/&gt;&lt;wsp:rsid wsp:val=&quot;25042919&quot;/&gt;&lt;wsp:rsid wsp:val=&quot;25481E19&quot;/&gt;&lt;wsp:rsid wsp:val=&quot;25951EE6&quot;/&gt;&lt;wsp:rsid wsp:val=&quot;273D1FAB&quot;/&gt;&lt;wsp:rsid wsp:val=&quot;27516A45&quot;/&gt;&lt;wsp:rsid wsp:val=&quot;27A337E5&quot;/&gt;&lt;wsp:rsid wsp:val=&quot;27AA4330&quot;/&gt;&lt;wsp:rsid wsp:val=&quot;27BD5DF4&quot;/&gt;&lt;wsp:rsid wsp:val=&quot;27EE5357&quot;/&gt;&lt;wsp:rsid wsp:val=&quot;28617572&quot;/&gt;&lt;wsp:rsid wsp:val=&quot;29671303&quot;/&gt;&lt;wsp:rsid wsp:val=&quot;2A0E1694&quot;/&gt;&lt;wsp:rsid wsp:val=&quot;2A3F43C5&quot;/&gt;&lt;wsp:rsid wsp:val=&quot;2BE618CC&quot;/&gt;&lt;wsp:rsid wsp:val=&quot;2D1327A1&quot;/&gt;&lt;wsp:rsid wsp:val=&quot;31060652&quot;/&gt;&lt;wsp:rsid wsp:val=&quot;3398254B&quot;/&gt;&lt;wsp:rsid wsp:val=&quot;344B4525&quot;/&gt;&lt;wsp:rsid wsp:val=&quot;34653550&quot;/&gt;&lt;wsp:rsid wsp:val=&quot;347B2E3E&quot;/&gt;&lt;wsp:rsid wsp:val=&quot;35844DA1&quot;/&gt;&lt;wsp:rsid wsp:val=&quot;364356B8&quot;/&gt;&lt;wsp:rsid wsp:val=&quot;37150C2B&quot;/&gt;&lt;wsp:rsid wsp:val=&quot;37C53EDA&quot;/&gt;&lt;wsp:rsid wsp:val=&quot;38F36504&quot;/&gt;&lt;wsp:rsid wsp:val=&quot;3D9D1654&quot;/&gt;&lt;wsp:rsid wsp:val=&quot;42842217&quot;/&gt;&lt;wsp:rsid wsp:val=&quot;430A0AC8&quot;/&gt;&lt;wsp:rsid wsp:val=&quot;433172C9&quot;/&gt;&lt;wsp:rsid wsp:val=&quot;442678A9&quot;/&gt;&lt;wsp:rsid wsp:val=&quot;45805764&quot;/&gt;&lt;wsp:rsid wsp:val=&quot;46866BA0&quot;/&gt;&lt;wsp:rsid wsp:val=&quot;46EE02FD&quot;/&gt;&lt;wsp:rsid wsp:val=&quot;47883FE5&quot;/&gt;&lt;wsp:rsid wsp:val=&quot;482364D7&quot;/&gt;&lt;wsp:rsid wsp:val=&quot;483C4E3A&quot;/&gt;&lt;wsp:rsid wsp:val=&quot;48AD1059&quot;/&gt;&lt;wsp:rsid wsp:val=&quot;4996354F&quot;/&gt;&lt;wsp:rsid wsp:val=&quot;49F437DF&quot;/&gt;&lt;wsp:rsid wsp:val=&quot;4B3318FA&quot;/&gt;&lt;wsp:rsid wsp:val=&quot;4C77205E&quot;/&gt;&lt;wsp:rsid wsp:val=&quot;4F597513&quot;/&gt;&lt;wsp:rsid wsp:val=&quot;502A6E9D&quot;/&gt;&lt;wsp:rsid wsp:val=&quot;51A7098F&quot;/&gt;&lt;wsp:rsid wsp:val=&quot;53FC5B66&quot;/&gt;&lt;wsp:rsid wsp:val=&quot;54C366C3&quot;/&gt;&lt;wsp:rsid wsp:val=&quot;574D4D48&quot;/&gt;&lt;wsp:rsid wsp:val=&quot;58192439&quot;/&gt;&lt;wsp:rsid wsp:val=&quot;59EB3790&quot;/&gt;&lt;wsp:rsid wsp:val=&quot;5B62595F&quot;/&gt;&lt;wsp:rsid wsp:val=&quot;5C8D0BC4&quot;/&gt;&lt;wsp:rsid wsp:val=&quot;602457EF&quot;/&gt;&lt;wsp:rsid wsp:val=&quot;614D59A4&quot;/&gt;&lt;wsp:rsid wsp:val=&quot;663C3B7C&quot;/&gt;&lt;wsp:rsid wsp:val=&quot;66AE02F4&quot;/&gt;&lt;wsp:rsid wsp:val=&quot;673D7ADD&quot;/&gt;&lt;wsp:rsid wsp:val=&quot;67A5086B&quot;/&gt;&lt;wsp:rsid wsp:val=&quot;6C5842A0&quot;/&gt;&lt;wsp:rsid wsp:val=&quot;6CDB722C&quot;/&gt;&lt;wsp:rsid wsp:val=&quot;6F337DE2&quot;/&gt;&lt;wsp:rsid wsp:val=&quot;71D13DF4&quot;/&gt;&lt;wsp:rsid wsp:val=&quot;74785E4E&quot;/&gt;&lt;wsp:rsid wsp:val=&quot;79E21985&quot;/&gt;&lt;wsp:rsid wsp:val=&quot;7A2B08D6&quot;/&gt;&lt;wsp:rsid wsp:val=&quot;7C536E39&quot;/&gt;&lt;wsp:rsid wsp:val=&quot;7F2424DE&quot;/&gt;&lt;/wsp:rsids&gt;&lt;/w:docPr&gt;&lt;w:body&gt;&lt;wx:sect&gt;&lt;w:p wsp:rsidR=&quot;00000000&quot; wsp:rsidRDefault=&quot;003C56B5&quot; wsp:rsidP=&quot;003C56B5&quot;&gt;&lt;m:oMathPara&gt;&lt;m:oMath&gt;&lt;m:acc&gt;&lt;m:accPr&gt;&lt;m:chr m:val=&quot;虆&quot;/&gt;&lt;m:ctrlPr&gt;&lt;w:rPr&gt;&lt;w:rFonts w:ascii=&quot;Cambria Math&quot; w:h-ansi=&quot;Cambria Math&quot;/&gt;&lt;wx:font wx:val=&quot;Cambria Math&quot;/&gt;&lt;w:color w:val=&quot;000000&quot;/&gt;&lt;w:kern w:val=&quot;0&quot;/&gt;&lt;w:sz-cs w:val=&quot;21&quot;/&gt;&lt;/w:rPr&gt;&lt;/m:cddddddddddddddddddddddddddddtrlPr&gt;&lt;/m:accPr&gt;&lt;m:e&gt;&lt;m:r&gt;&lt;w:rPr&gt;&lt;w:rFonts w:ascii=&quot;Cambria Math&quot; w:h-ansi=&quot;Cambria Math&quot;/&gt;&lt;wx:font wx:val=&quot;Cambria Math&quot;/&gt;&lt;w:i/&gt;&lt;w:color w:val=&quot;000000&quot;/&gt;&lt;w:kern w:val=&quot;0&quot;/&gt;&lt;w:sz-cs w:val=&quot;21&quot;/&gt;&lt;/w:rPr&gt;&lt;m:t&gt;x&lt;/m:t&gt;&lt;/m:r&gt;&lt;/m:e&gt;&lt;/m:acc&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path/>
                  <v:fill on="f" focussize="0,0"/>
                  <v:stroke on="f" joinstyle="miter"/>
                  <v:imagedata r:id="rId13" chromakey="#FFFFFF" o:title=""/>
                  <o:lock v:ext="edit" aspectratio="t"/>
                  <w10:wrap type="none"/>
                  <w10:anchorlock/>
                </v:shape>
              </w:pict>
            </w:r>
            <w:r>
              <w:rPr>
                <w:rFonts w:ascii="Times New Roman" w:hAnsi="Times New Roman"/>
                <w:color w:val="000000"/>
                <w:kern w:val="0"/>
                <w:sz w:val="18"/>
                <w:szCs w:val="18"/>
              </w:rPr>
              <w:fldChar w:fldCharType="end"/>
            </w:r>
            <w:r>
              <w:rPr>
                <w:rFonts w:ascii="Times New Roman" w:hAnsi="Times New Roman"/>
                <w:color w:val="000000"/>
                <w:kern w:val="0"/>
                <w:sz w:val="18"/>
                <w:szCs w:val="18"/>
              </w:rPr>
              <w:t>±s(%)</w:t>
            </w:r>
          </w:p>
        </w:tc>
        <w:tc>
          <w:tcPr>
            <w:tcW w:w="985" w:type="dxa"/>
            <w:tcBorders>
              <w:top w:val="single" w:color="auto" w:sz="8" w:space="0"/>
              <w:bottom w:val="single" w:color="auto" w:sz="8" w:space="0"/>
              <w:tl2br w:val="nil"/>
              <w:tr2bl w:val="nil"/>
            </w:tcBorders>
            <w:noWrap/>
            <w:vAlign w:val="center"/>
          </w:tcPr>
          <w:p>
            <w:pPr>
              <w:widowControl/>
              <w:spacing w:line="360" w:lineRule="auto"/>
              <w:jc w:val="center"/>
              <w:rPr>
                <w:rFonts w:ascii="Times New Roman" w:hAnsi="Times New Roman"/>
                <w:color w:val="000000"/>
                <w:kern w:val="0"/>
                <w:sz w:val="18"/>
                <w:szCs w:val="18"/>
              </w:rPr>
            </w:pPr>
            <w:r>
              <w:rPr>
                <w:rFonts w:ascii="Times New Roman" w:hAnsi="Times New Roman"/>
                <w:color w:val="000000"/>
                <w:kern w:val="0"/>
                <w:sz w:val="18"/>
                <w:szCs w:val="18"/>
              </w:rPr>
              <w:t>RSD/%</w:t>
            </w:r>
          </w:p>
        </w:tc>
        <w:tc>
          <w:tcPr>
            <w:tcW w:w="2133" w:type="dxa"/>
            <w:tcBorders>
              <w:top w:val="single" w:color="auto" w:sz="8" w:space="0"/>
              <w:bottom w:val="single" w:color="auto" w:sz="8" w:space="0"/>
              <w:tl2br w:val="nil"/>
              <w:tr2bl w:val="nil"/>
            </w:tcBorders>
            <w:vAlign w:val="center"/>
          </w:tcPr>
          <w:p>
            <w:pPr>
              <w:widowControl/>
              <w:jc w:val="center"/>
              <w:rPr>
                <w:rFonts w:ascii="Times New Roman" w:hAnsi="Times New Roman"/>
                <w:kern w:val="0"/>
                <w:sz w:val="18"/>
                <w:szCs w:val="18"/>
              </w:rPr>
            </w:pPr>
            <w:r>
              <w:rPr>
                <w:rFonts w:ascii="Times New Roman" w:hAnsi="Times New Roman"/>
                <w:color w:val="000000"/>
                <w:kern w:val="0"/>
                <w:sz w:val="18"/>
                <w:szCs w:val="18"/>
              </w:rPr>
              <w:fldChar w:fldCharType="begin"/>
            </w:r>
            <w:r>
              <w:rPr>
                <w:rFonts w:ascii="Times New Roman" w:hAnsi="Times New Roman"/>
                <w:color w:val="000000"/>
                <w:kern w:val="0"/>
                <w:sz w:val="18"/>
                <w:szCs w:val="18"/>
              </w:rPr>
              <w:instrText xml:space="preserve"> QUOTE </w:instrText>
            </w:r>
            <w:r>
              <w:rPr>
                <w:rFonts w:ascii="Times New Roman" w:hAnsi="Times New Roman"/>
                <w:position w:val="-8"/>
                <w:sz w:val="18"/>
                <w:szCs w:val="18"/>
              </w:rPr>
              <w:pict>
                <v:shape id="_x0000_i1027" o:spt="75" type="#_x0000_t75" style="height:15.7pt;width:5.8pt;" filled="f" o:preferrelative="t" stroked="f" coordsize="21600,21600"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9&quot;/&gt;&lt;w:doNotEmbedSystemFonts/&gt;&lt;w:bordersDontSurroundHeader/&gt;&lt;w:bordersDontSurroundFooter/&gt;&lt;w:defaultTabStop w:val=&quot;420&quot;/&gt;&lt;w:drawingGridVerticalSpacing w:val=&quot;156&quot;/&gt;&lt;w:characterSpacingControl w:val=&quot;CompressPunctuation&quot;/&gt;&lt;w:webPageEncoding w:val=&quot;x-cp20936&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dontGrowAutofit/&gt;&lt;w:useFELayout/&gt;&lt;/w:compat&gt;&lt;wsp:rsids&gt;&lt;wsp:rsidRoot wsp:val=&quot;00CB706D&quot;/&gt;&lt;wsp:rsid wsp:val=&quot;00002959&quot;/&gt;&lt;wsp:rsid wsp:val=&quot;00002E9B&quot;/&gt;&lt;wsp:rsid wsp:val=&quot;00005C38&quot;/&gt;&lt;wsp:rsid wsp:val=&quot;0000714B&quot;/&gt;&lt;wsp:rsid wsp:val=&quot;000073E0&quot;/&gt;&lt;wsp:rsid wsp:val=&quot;000104E8&quot;/&gt;&lt;wsp:rsid wsp:val=&quot;0001255F&quot;/&gt;&lt;wsp:rsid wsp:val=&quot;00014143&quot;/&gt;&lt;wsp:rsid wsp:val=&quot;00035593&quot;/&gt;&lt;wsp:rsid wsp:val=&quot;0004039F&quot;/&gt;&lt;wsp:rsid wsp:val=&quot;00041CAE&quot;/&gt;&lt;wsp:rsid wsp:val=&quot;00042A14&quot;/&gt;&lt;wsp:rsid wsp:val=&quot;0004768F&quot;/&gt;&lt;wsp:rsid wsp:val=&quot;000543C9&quot;/&gt;&lt;wsp:rsid wsp:val=&quot;000625A3&quot;/&gt;&lt;wsp:rsid wsp:val=&quot;0006269B&quot;/&gt;&lt;wsp:rsid wsp:val=&quot;00071AFE&quot;/&gt;&lt;wsp:rsid wsp:val=&quot;000738EE&quot;/&gt;&lt;wsp:rsid wsp:val=&quot;000741D7&quot;/&gt;&lt;wsp:rsid wsp:val=&quot;000754FA&quot;/&gt;&lt;wsp:rsid wsp:val=&quot;000910C5&quot;/&gt;&lt;wsp:rsid wsp:val=&quot;00091C42&quot;/&gt;&lt;wsp:rsid wsp:val=&quot;000A6072&quot;/&gt;&lt;wsp:rsid wsp:val=&quot;000A65E7&quot;/&gt;&lt;wsp:rsid wsp:val=&quot;000B15EF&quot;/&gt;&lt;wsp:rsid wsp:val=&quot;000B1D3D&quot;/&gt;&lt;wsp:rsid wsp:val=&quot;000B298D&quot;/&gt;&lt;wsp:rsid wsp:val=&quot;000B4F49&quot;/&gt;&lt;wsp:rsid wsp:val=&quot;000B79A2&quot;/&gt;&lt;wsp:rsid wsp:val=&quot;000C16D4&quot;/&gt;&lt;wsp:rsid wsp:val=&quot;000C3334&quot;/&gt;&lt;wsp:rsid wsp:val=&quot;000C45A6&quot;/&gt;&lt;wsp:rsid wsp:val=&quot;000C4EE1&quot;/&gt;&lt;wsp:rsid wsp:val=&quot;000D1EA9&quot;/&gt;&lt;wsp:rsid wsp:val=&quot;000D6203&quot;/&gt;&lt;wsp:rsid wsp:val=&quot;000E0934&quot;/&gt;&lt;wsp:rsid wsp:val=&quot;000E1893&quot;/&gt;&lt;wsp:rsid wsp:val=&quot;000E1DB7&quot;/&gt;&lt;wsp:rsid wsp:val=&quot;000E1E07&quot;/&gt;&lt;wsp:rsid wsp:val=&quot;000E51B5&quot;/&gt;&lt;wsp:rsid wsp:val=&quot;000E5E09&quot;/&gt;&lt;wsp:rsid wsp:val=&quot;000F124B&quot;/&gt;&lt;wsp:rsid wsp:val=&quot;000F6EE8&quot;/&gt;&lt;wsp:rsid wsp:val=&quot;00103FA8&quot;/&gt;&lt;wsp:rsid wsp:val=&quot;00105A9B&quot;/&gt;&lt;wsp:rsid wsp:val=&quot;00106CB4&quot;/&gt;&lt;wsp:rsid wsp:val=&quot;00113741&quot;/&gt;&lt;wsp:rsid wsp:val=&quot;0011510E&quot;/&gt;&lt;wsp:rsid wsp:val=&quot;001218CD&quot;/&gt;&lt;wsp:rsid wsp:val=&quot;00124E95&quot;/&gt;&lt;wsp:rsid wsp:val=&quot;001252E9&quot;/&gt;&lt;wsp:rsid wsp:val=&quot;00127470&quot;/&gt;&lt;wsp:rsid wsp:val=&quot;00130113&quot;/&gt;&lt;wsp:rsid wsp:val=&quot;0013029D&quot;/&gt;&lt;wsp:rsid wsp:val=&quot;00132AEA&quot;/&gt;&lt;wsp:rsid wsp:val=&quot;0013373C&quot;/&gt;&lt;wsp:rsid wsp:val=&quot;001359A2&quot;/&gt;&lt;wsp:rsid wsp:val=&quot;001375F5&quot;/&gt;&lt;wsp:rsid wsp:val=&quot;00141524&quot;/&gt;&lt;wsp:rsid wsp:val=&quot;00142631&quot;/&gt;&lt;wsp:rsid wsp:val=&quot;0014265B&quot;/&gt;&lt;wsp:rsid wsp:val=&quot;00146442&quot;/&gt;&lt;wsp:rsid wsp:val=&quot;001622ED&quot;/&gt;&lt;wsp:rsid wsp:val=&quot;00164BD5&quot;/&gt;&lt;wsp:rsid wsp:val=&quot;00165F60&quot;/&gt;&lt;wsp:rsid wsp:val=&quot;00174F6B&quot;/&gt;&lt;wsp:rsid wsp:val=&quot;00175878&quot;/&gt;&lt;wsp:rsid wsp:val=&quot;00181960&quot;/&gt;&lt;wsp:rsid wsp:val=&quot;00193B96&quot;/&gt;&lt;wsp:rsid wsp:val=&quot;00196097&quot;/&gt;&lt;wsp:rsid wsp:val=&quot;001A1024&quot;/&gt;&lt;wsp:rsid wsp:val=&quot;001A22AA&quot;/&gt;&lt;wsp:rsid wsp:val=&quot;001A4624&quot;/&gt;&lt;wsp:rsid wsp:val=&quot;001A643B&quot;/&gt;&lt;wsp:rsid wsp:val=&quot;001A75ED&quot;/&gt;&lt;wsp:rsid wsp:val=&quot;001B15BC&quot;/&gt;&lt;wsp:rsid wsp:val=&quot;001B17A2&quot;/&gt;&lt;wsp:rsid wsp:val=&quot;001B245F&quot;/&gt;&lt;wsp:rsid wsp:val=&quot;001B2904&quot;/&gt;&lt;wsp:rsid wsp:val=&quot;001B440E&quot;/&gt;&lt;wsp:rsid wsp:val=&quot;001B5EFA&quot;/&gt;&lt;wsp:rsid wsp:val=&quot;001B7802&quot;/&gt;&lt;wsp:rsid wsp:val=&quot;001C4788&quot;/&gt;&lt;wsp:rsid wsp:val=&quot;001C5715&quot;/&gt;&lt;wsp:rsid wsp:val=&quot;001C6596&quot;/&gt;&lt;wsp:rsid wsp:val=&quot;001C69BE&quot;/&gt;&lt;wsp:rsid wsp:val=&quot;001C6EFC&quot;/&gt;&lt;wsp:rsid wsp:val=&quot;001D1FD8&quot;/&gt;&lt;wsp:rsid wsp:val=&quot;001E0446&quot;/&gt;&lt;wsp:rsid wsp:val=&quot;001E4388&quot;/&gt;&lt;wsp:rsid wsp:val=&quot;001F5E33&quot;/&gt;&lt;wsp:rsid wsp:val=&quot;001F6FE5&quot;/&gt;&lt;wsp:rsid wsp:val=&quot;001F7384&quot;/&gt;&lt;wsp:rsid wsp:val=&quot;002018B2&quot;/&gt;&lt;wsp:rsid wsp:val=&quot;00212EA8&quot;/&gt;&lt;wsp:rsid wsp:val=&quot;00213368&quot;/&gt;&lt;wsp:rsid wsp:val=&quot;0023206C&quot;/&gt;&lt;wsp:rsid wsp:val=&quot;00244525&quot;/&gt;&lt;wsp:rsid wsp:val=&quot;00252838&quot;/&gt;&lt;wsp:rsid wsp:val=&quot;00253BE6&quot;/&gt;&lt;wsp:rsid wsp:val=&quot;00253D55&quot;/&gt;&lt;wsp:rsid wsp:val=&quot;00255A4F&quot;/&gt;&lt;wsp:rsid wsp:val=&quot;00261D04&quot;/&gt;&lt;wsp:rsid wsp:val=&quot;00262FFC&quot;/&gt;&lt;wsp:rsid wsp:val=&quot;00263065&quot;/&gt;&lt;wsp:rsid wsp:val=&quot;002707C6&quot;/&gt;&lt;wsp:rsid wsp:val=&quot;00273823&quot;/&gt;&lt;wsp:rsid wsp:val=&quot;002767BC&quot;/&gt;&lt;wsp:rsid wsp:val=&quot;00276BA0&quot;/&gt;&lt;wsp:rsid wsp:val=&quot;002844EC&quot;/&gt;&lt;wsp:rsid wsp:val=&quot;002909E8&quot;/&gt;&lt;wsp:rsid wsp:val=&quot;00291FC8&quot;/&gt;&lt;wsp:rsid wsp:val=&quot;00295318&quot;/&gt;&lt;wsp:rsid wsp:val=&quot;002A0D2F&quot;/&gt;&lt;wsp:rsid wsp:val=&quot;002A0E24&quot;/&gt;&lt;wsp:rsid wsp:val=&quot;002A6BEF&quot;/&gt;&lt;wsp:rsid wsp:val=&quot;002A7E41&quot;/&gt;&lt;wsp:rsid wsp:val=&quot;002B0AC5&quot;/&gt;&lt;wsp:rsid wsp:val=&quot;002B1BCE&quot;/&gt;&lt;wsp:rsid wsp:val=&quot;002B3B98&quot;/&gt;&lt;wsp:rsid wsp:val=&quot;002B42C5&quot;/&gt;&lt;wsp:rsid wsp:val=&quot;002C01C7&quot;/&gt;&lt;wsp:rsid wsp:val=&quot;002C6BD6&quot;/&gt;&lt;wsp:rsid wsp:val=&quot;002C747B&quot;/&gt;&lt;wsp:rsid wsp:val=&quot;002E3DB0&quot;/&gt;&lt;wsp:rsid wsp:val=&quot;002E5585&quot;/&gt;&lt;wsp:rsid wsp:val=&quot;002E6CDE&quot;/&gt;&lt;wsp:rsid wsp:val=&quot;002E7367&quot;/&gt;&lt;wsp:rsid wsp:val=&quot;002F4DD7&quot;/&gt;&lt;wsp:rsid wsp:val=&quot;002F6165&quot;/&gt;&lt;wsp:rsid wsp:val=&quot;003003A7&quot;/&gt;&lt;wsp:rsid wsp:val=&quot;00300C42&quot;/&gt;&lt;wsp:rsid wsp:val=&quot;0030527C&quot;/&gt;&lt;wsp:rsid wsp:val=&quot;003200C1&quot;/&gt;&lt;wsp:rsid wsp:val=&quot;003209C7&quot;/&gt;&lt;wsp:rsid wsp:val=&quot;00320AF2&quot;/&gt;&lt;wsp:rsid wsp:val=&quot;00321E08&quot;/&gt;&lt;wsp:rsid wsp:val=&quot;00322A64&quot;/&gt;&lt;wsp:rsid wsp:val=&quot;00325660&quot;/&gt;&lt;wsp:rsid wsp:val=&quot;0032699E&quot;/&gt;&lt;wsp:rsid wsp:val=&quot;003353A1&quot;/&gt;&lt;wsp:rsid wsp:val=&quot;00335614&quot;/&gt;&lt;wsp:rsid wsp:val=&quot;00350744&quot;/&gt;&lt;wsp:rsid wsp:val=&quot;0035290A&quot;/&gt;&lt;wsp:rsid wsp:val=&quot;00356D78&quot;/&gt;&lt;wsp:rsid wsp:val=&quot;003571DE&quot;/&gt;&lt;wsp:rsid wsp:val=&quot;003674F5&quot;/&gt;&lt;wsp:rsid wsp:val=&quot;003717D1&quot;/&gt;&lt;wsp:rsid wsp:val=&quot;00373199&quot;/&gt;&lt;wsp:rsid wsp:val=&quot;00383078&quot;/&gt;&lt;wsp:rsid wsp:val=&quot;0038337C&quot;/&gt;&lt;wsp:rsid wsp:val=&quot;0038774F&quot;/&gt;&lt;wsp:rsid wsp:val=&quot;003947A9&quot;/&gt;&lt;wsp:rsid wsp:val=&quot;00394BFA&quot;/&gt;&lt;wsp:rsid wsp:val=&quot;003A24F3&quot;/&gt;&lt;wsp:rsid wsp:val=&quot;003A2C04&quot;/&gt;&lt;wsp:rsid wsp:val=&quot;003B01C0&quot;/&gt;&lt;wsp:rsid wsp:val=&quot;003B2DA8&quot;/&gt;&lt;wsp:rsid wsp:val=&quot;003B32C7&quot;/&gt;&lt;wsp:rsid wsp:val=&quot;003B60B6&quot;/&gt;&lt;wsp:rsid wsp:val=&quot;003C19D9&quot;/&gt;&lt;wsp:rsid wsp:val=&quot;003C23EF&quot;/&gt;&lt;wsp:rsid wsp:val=&quot;003C3D88&quot;/&gt;&lt;wsp:rsid wsp:val=&quot;003C56B5&quot;/&gt;&lt;wsp:rsid wsp:val=&quot;003D1BE0&quot;/&gt;&lt;wsp:rsid wsp:val=&quot;003E0983&quot;/&gt;&lt;wsp:rsid wsp:val=&quot;003E46B6&quot;/&gt;&lt;wsp:rsid wsp:val=&quot;003F4706&quot;/&gt;&lt;wsp:rsid wsp:val=&quot;003F67E3&quot;/&gt;&lt;wsp:rsid wsp:val=&quot;003F68F0&quot;/&gt;&lt;wsp:rsid wsp:val=&quot;004000D6&quot;/&gt;&lt;wsp:rsid wsp:val=&quot;00401C4D&quot;/&gt;&lt;wsp:rsid wsp:val=&quot;0041088C&quot;/&gt;&lt;wsp:rsid wsp:val=&quot;00416CD5&quot;/&gt;&lt;wsp:rsid wsp:val=&quot;00417594&quot;/&gt;&lt;wsp:rsid wsp:val=&quot;004221E6&quot;/&gt;&lt;wsp:rsid wsp:val=&quot;00423567&quot;/&gt;&lt;wsp:rsid wsp:val=&quot;004247C8&quot;/&gt;&lt;wsp:rsid wsp:val=&quot;00427C41&quot;/&gt;&lt;wsp:rsid wsp:val=&quot;00434BA7&quot;/&gt;&lt;wsp:rsid wsp:val=&quot;00437396&quot;/&gt;&lt;wsp:rsid wsp:val=&quot;0044206A&quot;/&gt;&lt;wsp:rsid wsp:val=&quot;00446ECC&quot;/&gt;&lt;wsp:rsid wsp:val=&quot;00452E2D&quot;/&gt;&lt;wsp:rsid wsp:val=&quot;0045682F&quot;/&gt;&lt;wsp:rsid wsp:val=&quot;00457644&quot;/&gt;&lt;wsp:rsid wsp:val=&quot;00460CF6&quot;/&gt;&lt;wsp:rsid wsp:val=&quot;00465C87&quot;/&gt;&lt;wsp:rsid wsp:val=&quot;004719E8&quot;/&gt;&lt;wsp:rsid wsp:val=&quot;00473FE1&quot;/&gt;&lt;wsp:rsid wsp:val=&quot;00474CC7&quot;/&gt;&lt;wsp:rsid wsp:val=&quot;00476298&quot;/&gt;&lt;wsp:rsid wsp:val=&quot;00476831&quot;/&gt;&lt;wsp:rsid wsp:val=&quot;00492423&quot;/&gt;&lt;wsp:rsid wsp:val=&quot;00493877&quot;/&gt;&lt;wsp:rsid wsp:val=&quot;004948A9&quot;/&gt;&lt;wsp:rsid wsp:val=&quot;00496A61&quot;/&gt;&lt;wsp:rsid wsp:val=&quot;004A1F79&quot;/&gt;&lt;wsp:rsid wsp:val=&quot;004B7992&quot;/&gt;&lt;wsp:rsid wsp:val=&quot;004C069B&quot;/&gt;&lt;wsp:rsid wsp:val=&quot;004C0716&quot;/&gt;&lt;wsp:rsid wsp:val=&quot;004C2CFE&quot;/&gt;&lt;wsp:rsid wsp:val=&quot;004D3F63&quot;/&gt;&lt;wsp:rsid wsp:val=&quot;004D55B4&quot;/&gt;&lt;wsp:rsid wsp:val=&quot;004D7F5B&quot;/&gt;&lt;wsp:rsid wsp:val=&quot;004E13C6&quot;/&gt;&lt;wsp:rsid wsp:val=&quot;004F0B0B&quot;/&gt;&lt;wsp:rsid wsp:val=&quot;004F4058&quot;/&gt;&lt;wsp:rsid wsp:val=&quot;004F472B&quot;/&gt;&lt;wsp:rsid wsp:val=&quot;004F54D8&quot;/&gt;&lt;wsp:rsid wsp:val=&quot;00500775&quot;/&gt;&lt;wsp:rsid wsp:val=&quot;00500964&quot;/&gt;&lt;wsp:rsid wsp:val=&quot;00517F08&quot;/&gt;&lt;wsp:rsid wsp:val=&quot;00522595&quot;/&gt;&lt;wsp:rsid wsp:val=&quot;005245CE&quot;/&gt;&lt;wsp:rsid wsp:val=&quot;00525788&quot;/&gt;&lt;wsp:rsid wsp:val=&quot;00525E25&quot;/&gt;&lt;wsp:rsid wsp:val=&quot;005272D1&quot;/&gt;&lt;wsp:rsid wsp:val=&quot;00530235&quot;/&gt;&lt;wsp:rsid wsp:val=&quot;00535754&quot;/&gt;&lt;wsp:rsid wsp:val=&quot;00535D2F&quot;/&gt;&lt;wsp:rsid wsp:val=&quot;005456BF&quot;/&gt;&lt;wsp:rsid wsp:val=&quot;00546168&quot;/&gt;&lt;wsp:rsid wsp:val=&quot;00546D67&quot;/&gt;&lt;wsp:rsid wsp:val=&quot;00550570&quot;/&gt;&lt;wsp:rsid wsp:val=&quot;00554438&quot;/&gt;&lt;wsp:rsid wsp:val=&quot;00565459&quot;/&gt;&lt;wsp:rsid wsp:val=&quot;005708A8&quot;/&gt;&lt;wsp:rsid wsp:val=&quot;00570BCE&quot;/&gt;&lt;wsp:rsid wsp:val=&quot;00570F6B&quot;/&gt;&lt;wsp:rsid wsp:val=&quot;0057188E&quot;/&gt;&lt;wsp:rsid wsp:val=&quot;0057538A&quot;/&gt;&lt;wsp:rsid wsp:val=&quot;00577B58&quot;/&gt;&lt;wsp:rsid wsp:val=&quot;005814B9&quot;/&gt;&lt;wsp:rsid wsp:val=&quot;00585D93&quot;/&gt;&lt;wsp:rsid wsp:val=&quot;00590226&quot;/&gt;&lt;wsp:rsid wsp:val=&quot;00595C72&quot;/&gt;&lt;wsp:rsid wsp:val=&quot;005975FD&quot;/&gt;&lt;wsp:rsid wsp:val=&quot;005B19CF&quot;/&gt;&lt;wsp:rsid wsp:val=&quot;005B1B18&quot;/&gt;&lt;wsp:rsid wsp:val=&quot;005B4DEF&quot;/&gt;&lt;wsp:rsid wsp:val=&quot;005B7010&quot;/&gt;&lt;wsp:rsid wsp:val=&quot;005B77B2&quot;/&gt;&lt;wsp:rsid wsp:val=&quot;005C14F1&quot;/&gt;&lt;wsp:rsid wsp:val=&quot;005C19FF&quot;/&gt;&lt;wsp:rsid wsp:val=&quot;005C4425&quot;/&gt;&lt;wsp:rsid wsp:val=&quot;005C45F3&quot;/&gt;&lt;wsp:rsid wsp:val=&quot;005C7343&quot;/&gt;&lt;wsp:rsid wsp:val=&quot;005D3A54&quot;/&gt;&lt;wsp:rsid wsp:val=&quot;005E101D&quot;/&gt;&lt;wsp:rsid wsp:val=&quot;005E3F49&quot;/&gt;&lt;wsp:rsid wsp:val=&quot;005E41BD&quot;/&gt;&lt;wsp:rsid wsp:val=&quot;005E4BBF&quot;/&gt;&lt;wsp:rsid wsp:val=&quot;005E4E43&quot;/&gt;&lt;wsp:rsid wsp:val=&quot;005E636C&quot;/&gt;&lt;wsp:rsid wsp:val=&quot;005F27CF&quot;/&gt;&lt;wsp:rsid wsp:val=&quot;005F285C&quot;/&gt;&lt;wsp:rsid wsp:val=&quot;005F4FAE&quot;/&gt;&lt;wsp:rsid wsp:val=&quot;006009F0&quot;/&gt;&lt;wsp:rsid wsp:val=&quot;00603EF4&quot;/&gt;&lt;wsp:rsid wsp:val=&quot;00607CAE&quot;/&gt;&lt;wsp:rsid wsp:val=&quot;006107DC&quot;/&gt;&lt;wsp:rsid wsp:val=&quot;00611ABC&quot;/&gt;&lt;wsp:rsid wsp:val=&quot;00616F0A&quot;/&gt;&lt;wsp:rsid wsp:val=&quot;00621910&quot;/&gt;&lt;wsp:rsid wsp:val=&quot;006245A2&quot;/&gt;&lt;wsp:rsid wsp:val=&quot;006308E1&quot;/&gt;&lt;wsp:rsid wsp:val=&quot;00633818&quot;/&gt;&lt;wsp:rsid wsp:val=&quot;006359CA&quot;/&gt;&lt;wsp:rsid wsp:val=&quot;00636540&quot;/&gt;&lt;wsp:rsid wsp:val=&quot;0063667B&quot;/&gt;&lt;wsp:rsid wsp:val=&quot;0065473F&quot;/&gt;&lt;wsp:rsid wsp:val=&quot;006645CA&quot;/&gt;&lt;wsp:rsid wsp:val=&quot;00666F9A&quot;/&gt;&lt;wsp:rsid wsp:val=&quot;00674829&quot;/&gt;&lt;wsp:rsid wsp:val=&quot;00677ED7&quot;/&gt;&lt;wsp:rsid wsp:val=&quot;00681972&quot;/&gt;&lt;wsp:rsid wsp:val=&quot;006A4192&quot;/&gt;&lt;wsp:rsid wsp:val=&quot;006A4C37&quot;/&gt;&lt;wsp:rsid wsp:val=&quot;006B5AC8&quot;/&gt;&lt;wsp:rsid wsp:val=&quot;006B7227&quot;/&gt;&lt;wsp:rsid wsp:val=&quot;006B7978&quot;/&gt;&lt;wsp:rsid wsp:val=&quot;006C0311&quot;/&gt;&lt;wsp:rsid wsp:val=&quot;006C1250&quot;/&gt;&lt;wsp:rsid wsp:val=&quot;006D1807&quot;/&gt;&lt;wsp:rsid wsp:val=&quot;006D7234&quot;/&gt;&lt;wsp:rsid wsp:val=&quot;00703F06&quot;/&gt;&lt;wsp:rsid wsp:val=&quot;00705571&quot;/&gt;&lt;wsp:rsid wsp:val=&quot;00713F53&quot;/&gt;&lt;wsp:rsid wsp:val=&quot;00716643&quot;/&gt;&lt;wsp:rsid wsp:val=&quot;007170CA&quot;/&gt;&lt;wsp:rsid wsp:val=&quot;007178EA&quot;/&gt;&lt;wsp:rsid wsp:val=&quot;00721A1F&quot;/&gt;&lt;wsp:rsid wsp:val=&quot;00725404&quot;/&gt;&lt;wsp:rsid wsp:val=&quot;007303BC&quot;/&gt;&lt;wsp:rsid wsp:val=&quot;007342C1&quot;/&gt;&lt;wsp:rsid wsp:val=&quot;007376F4&quot;/&gt;&lt;wsp:rsid wsp:val=&quot;00741213&quot;/&gt;&lt;wsp:rsid wsp:val=&quot;007459D2&quot;/&gt;&lt;wsp:rsid wsp:val=&quot;007474CC&quot;/&gt;&lt;wsp:rsid wsp:val=&quot;00750ED2&quot;/&gt;&lt;wsp:rsid wsp:val=&quot;00752408&quot;/&gt;&lt;wsp:rsid wsp:val=&quot;00754E17&quot;/&gt;&lt;wsp:rsid wsp:val=&quot;007634EA&quot;/&gt;&lt;wsp:rsid wsp:val=&quot;0077231D&quot;/&gt;&lt;wsp:rsid wsp:val=&quot;0077662B&quot;/&gt;&lt;wsp:rsid wsp:val=&quot;007842CF&quot;/&gt;&lt;wsp:rsid wsp:val=&quot;00785F3A&quot;/&gt;&lt;wsp:rsid wsp:val=&quot;007A1756&quot;/&gt;&lt;wsp:rsid wsp:val=&quot;007A1E58&quot;/&gt;&lt;wsp:rsid wsp:val=&quot;007B17DC&quot;/&gt;&lt;wsp:rsid wsp:val=&quot;007B3EA1&quot;/&gt;&lt;wsp:rsid wsp:val=&quot;007B418A&quot;/&gt;&lt;wsp:rsid wsp:val=&quot;007C15AB&quot;/&gt;&lt;wsp:rsid wsp:val=&quot;007C1FF0&quot;/&gt;&lt;wsp:rsid wsp:val=&quot;007D1ECD&quot;/&gt;&lt;wsp:rsid wsp:val=&quot;007D4721&quot;/&gt;&lt;wsp:rsid wsp:val=&quot;007D5430&quot;/&gt;&lt;wsp:rsid wsp:val=&quot;007D6D1A&quot;/&gt;&lt;wsp:rsid wsp:val=&quot;007D702F&quot;/&gt;&lt;wsp:rsid wsp:val=&quot;007E6BD0&quot;/&gt;&lt;wsp:rsid wsp:val=&quot;007F38D9&quot;/&gt;&lt;wsp:rsid wsp:val=&quot;007F6E75&quot;/&gt;&lt;wsp:rsid wsp:val=&quot;0080355D&quot;/&gt;&lt;wsp:rsid wsp:val=&quot;00804AAE&quot;/&gt;&lt;wsp:rsid wsp:val=&quot;00805FB1&quot;/&gt;&lt;wsp:rsid wsp:val=&quot;008136B2&quot;/&gt;&lt;wsp:rsid wsp:val=&quot;00822961&quot;/&gt;&lt;wsp:rsid wsp:val=&quot;008231A2&quot;/&gt;&lt;wsp:rsid wsp:val=&quot;008243DA&quot;/&gt;&lt;wsp:rsid wsp:val=&quot;00826ABD&quot;/&gt;&lt;wsp:rsid wsp:val=&quot;00827C78&quot;/&gt;&lt;wsp:rsid wsp:val=&quot;008316BC&quot;/&gt;&lt;wsp:rsid wsp:val=&quot;00834AE8&quot;/&gt;&lt;wsp:rsid wsp:val=&quot;00835BA2&quot;/&gt;&lt;wsp:rsid wsp:val=&quot;00837358&quot;/&gt;&lt;wsp:rsid wsp:val=&quot;00842012&quot;/&gt;&lt;wsp:rsid wsp:val=&quot;0084652A&quot;/&gt;&lt;wsp:rsid wsp:val=&quot;008501E6&quot;/&gt;&lt;wsp:rsid wsp:val=&quot;0085065A&quot;/&gt;&lt;wsp:rsid wsp:val=&quot;00853A8F&quot;/&gt;&lt;wsp:rsid wsp:val=&quot;00854C8C&quot;/&gt;&lt;wsp:rsid wsp:val=&quot;00862082&quot;/&gt;&lt;wsp:rsid wsp:val=&quot;00863FE9&quot;/&gt;&lt;wsp:rsid wsp:val=&quot;00867BC8&quot;/&gt;&lt;wsp:rsid wsp:val=&quot;00873B67&quot;/&gt;&lt;wsp:rsid wsp:val=&quot;0087410B&quot;/&gt;&lt;wsp:rsid wsp:val=&quot;008745C8&quot;/&gt;&lt;wsp:rsid wsp:val=&quot;00886DCF&quot;/&gt;&lt;wsp:rsid wsp:val=&quot;00890BF2&quot;/&gt;&lt;wsp:rsid wsp:val=&quot;00891E92&quot;/&gt;&lt;wsp:rsid wsp:val=&quot;008A0224&quot;/&gt;&lt;wsp:rsid wsp:val=&quot;008A0846&quot;/&gt;&lt;wsp:rsid wsp:val=&quot;008A27DE&quot;/&gt;&lt;wsp:rsid wsp:val=&quot;008A4109&quot;/&gt;&lt;wsp:rsid wsp:val=&quot;008A6E4D&quot;/&gt;&lt;wsp:rsid wsp:val=&quot;008D409B&quot;/&gt;&lt;wsp:rsid wsp:val=&quot;008E1235&quot;/&gt;&lt;wsp:rsid wsp:val=&quot;008E32CC&quot;/&gt;&lt;wsp:rsid wsp:val=&quot;008E363E&quot;/&gt;&lt;wsp:rsid wsp:val=&quot;008E669C&quot;/&gt;&lt;wsp:rsid wsp:val=&quot;008F1FC2&quot;/&gt;&lt;wsp:rsid wsp:val=&quot;008F756B&quot;/&gt;&lt;wsp:rsid wsp:val=&quot;00902848&quot;/&gt;&lt;wsp:rsid wsp:val=&quot;00910384&quot;/&gt;&lt;wsp:rsid wsp:val=&quot;0091570E&quot;/&gt;&lt;wsp:rsid wsp:val=&quot;00917395&quot;/&gt;&lt;wsp:rsid wsp:val=&quot;00922983&quot;/&gt;&lt;wsp:rsid wsp:val=&quot;0092456A&quot;/&gt;&lt;wsp:rsid wsp:val=&quot;009324CF&quot;/&gt;&lt;wsp:rsid wsp:val=&quot;00936253&quot;/&gt;&lt;wsp:rsid wsp:val=&quot;00941CF5&quot;/&gt;&lt;wsp:rsid wsp:val=&quot;009477B3&quot;/&gt;&lt;wsp:rsid wsp:val=&quot;00947BF3&quot;/&gt;&lt;wsp:rsid wsp:val=&quot;0095296B&quot;/&gt;&lt;wsp:rsid wsp:val=&quot;00956956&quot;/&gt;&lt;wsp:rsid wsp:val=&quot;00957303&quot;/&gt;&lt;wsp:rsid wsp:val=&quot;00961DA3&quot;/&gt;&lt;wsp:rsid wsp:val=&quot;00963FAD&quot;/&gt;&lt;wsp:rsid wsp:val=&quot;009674F1&quot;/&gt;&lt;wsp:rsid wsp:val=&quot;0097348E&quot;/&gt;&lt;wsp:rsid wsp:val=&quot;00976D50&quot;/&gt;&lt;wsp:rsid wsp:val=&quot;00981977&quot;/&gt;&lt;wsp:rsid wsp:val=&quot;0098273D&quot;/&gt;&lt;wsp:rsid wsp:val=&quot;00983D4C&quot;/&gt;&lt;wsp:rsid wsp:val=&quot;009A1C05&quot;/&gt;&lt;wsp:rsid wsp:val=&quot;009A2188&quot;/&gt;&lt;wsp:rsid wsp:val=&quot;009A5D4E&quot;/&gt;&lt;wsp:rsid wsp:val=&quot;009B054C&quot;/&gt;&lt;wsp:rsid wsp:val=&quot;009B16C2&quot;/&gt;&lt;wsp:rsid wsp:val=&quot;009B18F2&quot;/&gt;&lt;wsp:rsid wsp:val=&quot;009B7733&quot;/&gt;&lt;wsp:rsid wsp:val=&quot;009B7DC5&quot;/&gt;&lt;wsp:rsid wsp:val=&quot;009C0FF4&quot;/&gt;&lt;wsp:rsid wsp:val=&quot;009C1921&quot;/&gt;&lt;wsp:rsid wsp:val=&quot;009C2082&quot;/&gt;&lt;wsp:rsid wsp:val=&quot;009C3543&quot;/&gt;&lt;wsp:rsid wsp:val=&quot;009C615A&quot;/&gt;&lt;wsp:rsid wsp:val=&quot;009C6F47&quot;/&gt;&lt;wsp:rsid wsp:val=&quot;009D0572&quot;/&gt;&lt;wsp:rsid wsp:val=&quot;009D5EFC&quot;/&gt;&lt;wsp:rsid wsp:val=&quot;009E0075&quot;/&gt;&lt;wsp:rsid wsp:val=&quot;009E091B&quot;/&gt;&lt;wsp:rsid wsp:val=&quot;009E16C0&quot;/&gt;&lt;wsp:rsid wsp:val=&quot;009E7275&quot;/&gt;&lt;wsp:rsid wsp:val=&quot;009E7AEA&quot;/&gt;&lt;wsp:rsid wsp:val=&quot;009F1D0F&quot;/&gt;&lt;wsp:rsid wsp:val=&quot;009F3FB2&quot;/&gt;&lt;wsp:rsid wsp:val=&quot;009F704F&quot;/&gt;&lt;wsp:rsid wsp:val=&quot;009F7701&quot;/&gt;&lt;wsp:rsid wsp:val=&quot;00A0174E&quot;/&gt;&lt;wsp:rsid wsp:val=&quot;00A018B5&quot;/&gt;&lt;wsp:rsid wsp:val=&quot;00A03A39&quot;/&gt;&lt;wsp:rsid wsp:val=&quot;00A07060&quot;/&gt;&lt;wsp:rsid wsp:val=&quot;00A120BE&quot;/&gt;&lt;wsp:rsid wsp:val=&quot;00A14CC5&quot;/&gt;&lt;wsp:rsid wsp:val=&quot;00A20AA2&quot;/&gt;&lt;wsp:rsid wsp:val=&quot;00A20E76&quot;/&gt;&lt;wsp:rsid wsp:val=&quot;00A26B71&quot;/&gt;&lt;wsp:rsid wsp:val=&quot;00A33B47&quot;/&gt;&lt;wsp:rsid wsp:val=&quot;00A43586&quot;/&gt;&lt;wsp:rsid wsp:val=&quot;00A43CDD&quot;/&gt;&lt;wsp:rsid wsp:val=&quot;00A44860&quot;/&gt;&lt;wsp:rsid wsp:val=&quot;00A45BAA&quot;/&gt;&lt;wsp:rsid wsp:val=&quot;00A46A88&quot;/&gt;&lt;wsp:rsid wsp:val=&quot;00A47475&quot;/&gt;&lt;wsp:rsid wsp:val=&quot;00A501A8&quot;/&gt;&lt;wsp:rsid wsp:val=&quot;00A50D87&quot;/&gt;&lt;wsp:rsid wsp:val=&quot;00A541BA&quot;/&gt;&lt;wsp:rsid wsp:val=&quot;00A61B3D&quot;/&gt;&lt;wsp:rsid wsp:val=&quot;00A62642&quot;/&gt;&lt;wsp:rsid wsp:val=&quot;00A62C6B&quot;/&gt;&lt;wsp:rsid wsp:val=&quot;00A710E8&quot;/&gt;&lt;wsp:rsid wsp:val=&quot;00A74089&quot;/&gt;&lt;wsp:rsid wsp:val=&quot;00A801E6&quot;/&gt;&lt;wsp:rsid wsp:val=&quot;00A830B7&quot;/&gt;&lt;wsp:rsid wsp:val=&quot;00A919A2&quot;/&gt;&lt;wsp:rsid wsp:val=&quot;00A92553&quot;/&gt;&lt;wsp:rsid wsp:val=&quot;00A92CD5&quot;/&gt;&lt;wsp:rsid wsp:val=&quot;00A945A6&quot;/&gt;&lt;wsp:rsid wsp:val=&quot;00A95C21&quot;/&gt;&lt;wsp:rsid wsp:val=&quot;00AA5953&quot;/&gt;&lt;wsp:rsid wsp:val=&quot;00AA657B&quot;/&gt;&lt;wsp:rsid wsp:val=&quot;00AA726B&quot;/&gt;&lt;wsp:rsid wsp:val=&quot;00AB6C2B&quot;/&gt;&lt;wsp:rsid wsp:val=&quot;00AD041B&quot;/&gt;&lt;wsp:rsid wsp:val=&quot;00AD24FD&quot;/&gt;&lt;wsp:rsid wsp:val=&quot;00AE27E0&quot;/&gt;&lt;wsp:rsid wsp:val=&quot;00AE482E&quot;/&gt;&lt;wsp:rsid wsp:val=&quot;00AE53E1&quot;/&gt;&lt;wsp:rsid wsp:val=&quot;00B02092&quot;/&gt;&lt;wsp:rsid wsp:val=&quot;00B04917&quot;/&gt;&lt;wsp:rsid wsp:val=&quot;00B06E05&quot;/&gt;&lt;wsp:rsid wsp:val=&quot;00B0725C&quot;/&gt;&lt;wsp:rsid wsp:val=&quot;00B16B20&quot;/&gt;&lt;wsp:rsid wsp:val=&quot;00B31922&quot;/&gt;&lt;wsp:rsid wsp:val=&quot;00B33FD7&quot;/&gt;&lt;wsp:rsid wsp:val=&quot;00B343B8&quot;/&gt;&lt;wsp:rsid wsp:val=&quot;00B34661&quot;/&gt;&lt;wsp:rsid wsp:val=&quot;00B362D0&quot;/&gt;&lt;wsp:rsid wsp:val=&quot;00B36F01&quot;/&gt;&lt;wsp:rsid wsp:val=&quot;00B46978&quot;/&gt;&lt;wsp:rsid wsp:val=&quot;00B47BE4&quot;/&gt;&lt;wsp:rsid wsp:val=&quot;00B50890&quot;/&gt;&lt;wsp:rsid wsp:val=&quot;00B533A8&quot;/&gt;&lt;wsp:rsid wsp:val=&quot;00B5592B&quot;/&gt;&lt;wsp:rsid wsp:val=&quot;00B570E3&quot;/&gt;&lt;wsp:rsid wsp:val=&quot;00B678A6&quot;/&gt;&lt;wsp:rsid wsp:val=&quot;00B71D83&quot;/&gt;&lt;wsp:rsid wsp:val=&quot;00B75AAB&quot;/&gt;&lt;wsp:rsid wsp:val=&quot;00B76CC0&quot;/&gt;&lt;wsp:rsid wsp:val=&quot;00B86679&quot;/&gt;&lt;wsp:rsid wsp:val=&quot;00B96310&quot;/&gt;&lt;wsp:rsid wsp:val=&quot;00BA5DA4&quot;/&gt;&lt;wsp:rsid wsp:val=&quot;00BA607C&quot;/&gt;&lt;wsp:rsid wsp:val=&quot;00BB02A1&quot;/&gt;&lt;wsp:rsid wsp:val=&quot;00BC0728&quot;/&gt;&lt;wsp:rsid wsp:val=&quot;00BC082E&quot;/&gt;&lt;wsp:rsid wsp:val=&quot;00BC0DA0&quot;/&gt;&lt;wsp:rsid wsp:val=&quot;00BC25C1&quot;/&gt;&lt;wsp:rsid wsp:val=&quot;00BC5E1E&quot;/&gt;&lt;wsp:rsid wsp:val=&quot;00BD10F7&quot;/&gt;&lt;wsp:rsid wsp:val=&quot;00BD15BD&quot;/&gt;&lt;wsp:rsid wsp:val=&quot;00BD325A&quot;/&gt;&lt;wsp:rsid wsp:val=&quot;00BD3930&quot;/&gt;&lt;wsp:rsid wsp:val=&quot;00BD3B13&quot;/&gt;&lt;wsp:rsid wsp:val=&quot;00BD734D&quot;/&gt;&lt;wsp:rsid wsp:val=&quot;00BE0405&quot;/&gt;&lt;wsp:rsid wsp:val=&quot;00BE0432&quot;/&gt;&lt;wsp:rsid wsp:val=&quot;00BE09A9&quot;/&gt;&lt;wsp:rsid wsp:val=&quot;00BE0E9A&quot;/&gt;&lt;wsp:rsid wsp:val=&quot;00BE20D4&quot;/&gt;&lt;wsp:rsid wsp:val=&quot;00BE37EB&quot;/&gt;&lt;wsp:rsid wsp:val=&quot;00BF4CAD&quot;/&gt;&lt;wsp:rsid wsp:val=&quot;00BF51CC&quot;/&gt;&lt;wsp:rsid wsp:val=&quot;00BF5A7B&quot;/&gt;&lt;wsp:rsid wsp:val=&quot;00C028A0&quot;/&gt;&lt;wsp:rsid wsp:val=&quot;00C0369D&quot;/&gt;&lt;wsp:rsid wsp:val=&quot;00C0730C&quot;/&gt;&lt;wsp:rsid wsp:val=&quot;00C16570&quot;/&gt;&lt;wsp:rsid wsp:val=&quot;00C20720&quot;/&gt;&lt;wsp:rsid wsp:val=&quot;00C23463&quot;/&gt;&lt;wsp:rsid wsp:val=&quot;00C25C56&quot;/&gt;&lt;wsp:rsid wsp:val=&quot;00C27580&quot;/&gt;&lt;wsp:rsid wsp:val=&quot;00C329CE&quot;/&gt;&lt;wsp:rsid wsp:val=&quot;00C32DA6&quot;/&gt;&lt;wsp:rsid wsp:val=&quot;00C3364C&quot;/&gt;&lt;wsp:rsid wsp:val=&quot;00C34570&quot;/&gt;&lt;wsp:rsid wsp:val=&quot;00C3574D&quot;/&gt;&lt;wsp:rsid wsp:val=&quot;00C37734&quot;/&gt;&lt;wsp:rsid wsp:val=&quot;00C37FB1&quot;/&gt;&lt;wsp:rsid wsp:val=&quot;00C4238C&quot;/&gt;&lt;wsp:rsid wsp:val=&quot;00C44BD9&quot;/&gt;&lt;wsp:rsid wsp:val=&quot;00C55706&quot;/&gt;&lt;wsp:rsid wsp:val=&quot;00C61821&quot;/&gt;&lt;wsp:rsid wsp:val=&quot;00C627DD&quot;/&gt;&lt;wsp:rsid wsp:val=&quot;00C637E5&quot;/&gt;&lt;wsp:rsid wsp:val=&quot;00C67C0A&quot;/&gt;&lt;wsp:rsid wsp:val=&quot;00C70A1F&quot;/&gt;&lt;wsp:rsid wsp:val=&quot;00C90803&quot;/&gt;&lt;wsp:rsid wsp:val=&quot;00C9704D&quot;/&gt;&lt;wsp:rsid wsp:val=&quot;00CA52C1&quot;/&gt;&lt;wsp:rsid wsp:val=&quot;00CB142D&quot;/&gt;&lt;wsp:rsid wsp:val=&quot;00CB6767&quot;/&gt;&lt;wsp:rsid wsp:val=&quot;00CB706D&quot;/&gt;&lt;wsp:rsid wsp:val=&quot;00CB7D94&quot;/&gt;&lt;wsp:rsid wsp:val=&quot;00CC439E&quot;/&gt;&lt;wsp:rsid wsp:val=&quot;00CC6E28&quot;/&gt;&lt;wsp:rsid wsp:val=&quot;00CD3858&quot;/&gt;&lt;wsp:rsid wsp:val=&quot;00CD4746&quot;/&gt;&lt;wsp:rsid wsp:val=&quot;00CD6C15&quot;/&gt;&lt;wsp:rsid wsp:val=&quot;00CE0141&quot;/&gt;&lt;wsp:rsid wsp:val=&quot;00CE2443&quot;/&gt;&lt;wsp:rsid wsp:val=&quot;00CE468F&quot;/&gt;&lt;wsp:rsid wsp:val=&quot;00CE7B1B&quot;/&gt;&lt;wsp:rsid wsp:val=&quot;00CF1141&quot;/&gt;&lt;wsp:rsid wsp:val=&quot;00CF149F&quot;/&gt;&lt;wsp:rsid wsp:val=&quot;00CF1A72&quot;/&gt;&lt;wsp:rsid wsp:val=&quot;00CF35E2&quot;/&gt;&lt;wsp:rsid wsp:val=&quot;00CF3694&quot;/&gt;&lt;wsp:rsid wsp:val=&quot;00D00191&quot;/&gt;&lt;wsp:rsid wsp:val=&quot;00D005A5&quot;/&gt;&lt;wsp:rsid wsp:val=&quot;00D03879&quot;/&gt;&lt;wsp:rsid wsp:val=&quot;00D0628C&quot;/&gt;&lt;wsp:rsid wsp:val=&quot;00D06E5D&quot;/&gt;&lt;wsp:rsid wsp:val=&quot;00D1132F&quot;/&gt;&lt;wsp:rsid wsp:val=&quot;00D13482&quot;/&gt;&lt;wsp:rsid wsp:val=&quot;00D14D06&quot;/&gt;&lt;wsp:rsid wsp:val=&quot;00D15DEF&quot;/&gt;&lt;wsp:rsid wsp:val=&quot;00D25862&quot;/&gt;&lt;wsp:rsid wsp:val=&quot;00D32882&quot;/&gt;&lt;wsp:rsid wsp:val=&quot;00D34402&quot;/&gt;&lt;wsp:rsid wsp:val=&quot;00D43368&quot;/&gt;&lt;wsp:rsid wsp:val=&quot;00D51378&quot;/&gt;&lt;wsp:rsid wsp:val=&quot;00D63621&quot;/&gt;&lt;wsp:rsid wsp:val=&quot;00D706F0&quot;/&gt;&lt;wsp:rsid wsp:val=&quot;00D77864&quot;/&gt;&lt;wsp:rsid wsp:val=&quot;00D80CFB&quot;/&gt;&lt;wsp:rsid wsp:val=&quot;00D830C5&quot;/&gt;&lt;wsp:rsid wsp:val=&quot;00D90212&quot;/&gt;&lt;wsp:rsid wsp:val=&quot;00D93090&quot;/&gt;&lt;wsp:rsid wsp:val=&quot;00D95273&quot;/&gt;&lt;wsp:rsid wsp:val=&quot;00D9602D&quot;/&gt;&lt;wsp:rsid wsp:val=&quot;00DA4F0D&quot;/&gt;&lt;wsp:rsid wsp:val=&quot;00DB092D&quot;/&gt;&lt;wsp:rsid wsp:val=&quot;00DB10FD&quot;/&gt;&lt;wsp:rsid wsp:val=&quot;00DB4EB5&quot;/&gt;&lt;wsp:rsid wsp:val=&quot;00DB4FC3&quot;/&gt;&lt;wsp:rsid wsp:val=&quot;00DB5859&quot;/&gt;&lt;wsp:rsid wsp:val=&quot;00DB59AD&quot;/&gt;&lt;wsp:rsid wsp:val=&quot;00DB666B&quot;/&gt;&lt;wsp:rsid wsp:val=&quot;00DD1A2D&quot;/&gt;&lt;wsp:rsid wsp:val=&quot;00DD799A&quot;/&gt;&lt;wsp:rsid wsp:val=&quot;00DE0CAF&quot;/&gt;&lt;wsp:rsid wsp:val=&quot;00DE14AB&quot;/&gt;&lt;wsp:rsid wsp:val=&quot;00DE2D5E&quot;/&gt;&lt;wsp:rsid wsp:val=&quot;00DE3E9D&quot;/&gt;&lt;wsp:rsid wsp:val=&quot;00DE4B80&quot;/&gt;&lt;wsp:rsid wsp:val=&quot;00DE56B1&quot;/&gt;&lt;wsp:rsid wsp:val=&quot;00DE6DE7&quot;/&gt;&lt;wsp:rsid wsp:val=&quot;00DE70A3&quot;/&gt;&lt;wsp:rsid wsp:val=&quot;00DF050B&quot;/&gt;&lt;wsp:rsid wsp:val=&quot;00DF4C27&quot;/&gt;&lt;wsp:rsid wsp:val=&quot;00DF5EE4&quot;/&gt;&lt;wsp:rsid wsp:val=&quot;00E00CE9&quot;/&gt;&lt;wsp:rsid wsp:val=&quot;00E026A9&quot;/&gt;&lt;wsp:rsid wsp:val=&quot;00E03F68&quot;/&gt;&lt;wsp:rsid wsp:val=&quot;00E0689E&quot;/&gt;&lt;wsp:rsid wsp:val=&quot;00E06C35&quot;/&gt;&lt;wsp:rsid wsp:val=&quot;00E075FF&quot;/&gt;&lt;wsp:rsid wsp:val=&quot;00E24CCC&quot;/&gt;&lt;wsp:rsid wsp:val=&quot;00E26082&quot;/&gt;&lt;wsp:rsid wsp:val=&quot;00E26318&quot;/&gt;&lt;wsp:rsid wsp:val=&quot;00E3310D&quot;/&gt;&lt;wsp:rsid wsp:val=&quot;00E3686E&quot;/&gt;&lt;wsp:rsid wsp:val=&quot;00E459CE&quot;/&gt;&lt;wsp:rsid wsp:val=&quot;00E514E0&quot;/&gt;&lt;wsp:rsid wsp:val=&quot;00E524E4&quot;/&gt;&lt;wsp:rsid wsp:val=&quot;00E539DE&quot;/&gt;&lt;wsp:rsid wsp:val=&quot;00E5727C&quot;/&gt;&lt;wsp:rsid wsp:val=&quot;00E632F7&quot;/&gt;&lt;wsp:rsid wsp:val=&quot;00E64259&quot;/&gt;&lt;wsp:rsid wsp:val=&quot;00E65BD3&quot;/&gt;&lt;wsp:rsid wsp:val=&quot;00E76815&quot;/&gt;&lt;wsp:rsid wsp:val=&quot;00E90750&quot;/&gt;&lt;wsp:rsid wsp:val=&quot;00E94760&quot;/&gt;&lt;wsp:rsid wsp:val=&quot;00EA100D&quot;/&gt;&lt;wsp:rsid wsp:val=&quot;00EA1859&quot;/&gt;&lt;wsp:rsid wsp:val=&quot;00EB0AA1&quot;/&gt;&lt;wsp:rsid wsp:val=&quot;00EB257D&quot;/&gt;&lt;wsp:rsid wsp:val=&quot;00EB7A7E&quot;/&gt;&lt;wsp:rsid wsp:val=&quot;00ED41D4&quot;/&gt;&lt;wsp:rsid wsp:val=&quot;00ED5FB8&quot;/&gt;&lt;wsp:rsid wsp:val=&quot;00EE3F02&quot;/&gt;&lt;wsp:rsid wsp:val=&quot;00EE5395&quot;/&gt;&lt;wsp:rsid wsp:val=&quot;00EF35D1&quot;/&gt;&lt;wsp:rsid wsp:val=&quot;00EF723C&quot;/&gt;&lt;wsp:rsid wsp:val=&quot;00F0372A&quot;/&gt;&lt;wsp:rsid wsp:val=&quot;00F04F20&quot;/&gt;&lt;wsp:rsid wsp:val=&quot;00F05FB0&quot;/&gt;&lt;wsp:rsid wsp:val=&quot;00F060B4&quot;/&gt;&lt;wsp:rsid wsp:val=&quot;00F06E84&quot;/&gt;&lt;wsp:rsid wsp:val=&quot;00F101B4&quot;/&gt;&lt;wsp:rsid wsp:val=&quot;00F33890&quot;/&gt;&lt;wsp:rsid wsp:val=&quot;00F40CC5&quot;/&gt;&lt;wsp:rsid wsp:val=&quot;00F57B33&quot;/&gt;&lt;wsp:rsid wsp:val=&quot;00F63F09&quot;/&gt;&lt;wsp:rsid wsp:val=&quot;00F67E52&quot;/&gt;&lt;wsp:rsid wsp:val=&quot;00F7426E&quot;/&gt;&lt;wsp:rsid wsp:val=&quot;00F761C4&quot;/&gt;&lt;wsp:rsid wsp:val=&quot;00F821FD&quot;/&gt;&lt;wsp:rsid wsp:val=&quot;00F83809&quot;/&gt;&lt;wsp:rsid wsp:val=&quot;00F86173&quot;/&gt;&lt;wsp:rsid wsp:val=&quot;00F87E38&quot;/&gt;&lt;wsp:rsid wsp:val=&quot;00FA6C03&quot;/&gt;&lt;wsp:rsid wsp:val=&quot;00FB321B&quot;/&gt;&lt;wsp:rsid wsp:val=&quot;00FB447B&quot;/&gt;&lt;wsp:rsid wsp:val=&quot;00FB7B66&quot;/&gt;&lt;wsp:rsid wsp:val=&quot;00FC34E9&quot;/&gt;&lt;wsp:rsid wsp:val=&quot;00FC5C91&quot;/&gt;&lt;wsp:rsid wsp:val=&quot;00FC7CFE&quot;/&gt;&lt;wsp:rsid wsp:val=&quot;00FD0B21&quot;/&gt;&lt;wsp:rsid wsp:val=&quot;00FD46D3&quot;/&gt;&lt;wsp:rsid wsp:val=&quot;00FD4C36&quot;/&gt;&lt;wsp:rsid wsp:val=&quot;00FE145E&quot;/&gt;&lt;wsp:rsid wsp:val=&quot;00FE15D4&quot;/&gt;&lt;wsp:rsid wsp:val=&quot;00FE7576&quot;/&gt;&lt;wsp:rsid wsp:val=&quot;00FF3243&quot;/&gt;&lt;wsp:rsid wsp:val=&quot;01D50815&quot;/&gt;&lt;wsp:rsid wsp:val=&quot;01F75FE0&quot;/&gt;&lt;wsp:rsid wsp:val=&quot;03E37C0A&quot;/&gt;&lt;wsp:rsid wsp:val=&quot;058B77E9&quot;/&gt;&lt;wsp:rsid wsp:val=&quot;07C35F52&quot;/&gt;&lt;wsp:rsid wsp:val=&quot;07CB4934&quot;/&gt;&lt;wsp:rsid wsp:val=&quot;08825F23&quot;/&gt;&lt;wsp:rsid wsp:val=&quot;08A570DF&quot;/&gt;&lt;wsp:rsid wsp:val=&quot;08BB241C&quot;/&gt;&lt;wsp:rsid wsp:val=&quot;093B256E&quot;/&gt;&lt;wsp:rsid wsp:val=&quot;09AF7BC8&quot;/&gt;&lt;wsp:rsid wsp:val=&quot;0AE0023B&quot;/&gt;&lt;wsp:rsid wsp:val=&quot;0B8F10F7&quot;/&gt;&lt;wsp:rsid wsp:val=&quot;0BBD3085&quot;/&gt;&lt;wsp:rsid wsp:val=&quot;0D7A7B38&quot;/&gt;&lt;wsp:rsid wsp:val=&quot;0E1C135F&quot;/&gt;&lt;wsp:rsid wsp:val=&quot;0FF93D7F&quot;/&gt;&lt;wsp:rsid wsp:val=&quot;10F056A1&quot;/&gt;&lt;wsp:rsid wsp:val=&quot;131008C3&quot;/&gt;&lt;wsp:rsid wsp:val=&quot;13B84756&quot;/&gt;&lt;wsp:rsid wsp:val=&quot;13BB5AF5&quot;/&gt;&lt;wsp:rsid wsp:val=&quot;13F070B2&quot;/&gt;&lt;wsp:rsid wsp:val=&quot;15AA2A09&quot;/&gt;&lt;wsp:rsid wsp:val=&quot;16734DEB&quot;/&gt;&lt;wsp:rsid wsp:val=&quot;16BB24BF&quot;/&gt;&lt;wsp:rsid wsp:val=&quot;182E5595&quot;/&gt;&lt;wsp:rsid wsp:val=&quot;188552EA&quot;/&gt;&lt;wsp:rsid wsp:val=&quot;1B0B44E0&quot;/&gt;&lt;wsp:rsid wsp:val=&quot;1E5A6AB4&quot;/&gt;&lt;wsp:rsid wsp:val=&quot;1EE42EA6&quot;/&gt;&lt;wsp:rsid wsp:val=&quot;246A2801&quot;/&gt;&lt;wsp:rsid wsp:val=&quot;25042919&quot;/&gt;&lt;wsp:rsid wsp:val=&quot;25481E19&quot;/&gt;&lt;wsp:rsid wsp:val=&quot;25951EE6&quot;/&gt;&lt;wsp:rsid wsp:val=&quot;273D1FAB&quot;/&gt;&lt;wsp:rsid wsp:val=&quot;27516A45&quot;/&gt;&lt;wsp:rsid wsp:val=&quot;27A337E5&quot;/&gt;&lt;wsp:rsid wsp:val=&quot;27AA4330&quot;/&gt;&lt;wsp:rsid wsp:val=&quot;27BD5DF4&quot;/&gt;&lt;wsp:rsid wsp:val=&quot;27EE5357&quot;/&gt;&lt;wsp:rsid wsp:val=&quot;28617572&quot;/&gt;&lt;wsp:rsid wsp:val=&quot;29671303&quot;/&gt;&lt;wsp:rsid wsp:val=&quot;2A0E1694&quot;/&gt;&lt;wsp:rsid wsp:val=&quot;2A3F43C5&quot;/&gt;&lt;wsp:rsid wsp:val=&quot;2BE618CC&quot;/&gt;&lt;wsp:rsid wsp:val=&quot;2D1327A1&quot;/&gt;&lt;wsp:rsid wsp:val=&quot;31060652&quot;/&gt;&lt;wsp:rsid wsp:val=&quot;3398254B&quot;/&gt;&lt;wsp:rsid wsp:val=&quot;344B4525&quot;/&gt;&lt;wsp:rsid wsp:val=&quot;34653550&quot;/&gt;&lt;wsp:rsid wsp:val=&quot;347B2E3E&quot;/&gt;&lt;wsp:rsid wsp:val=&quot;35844DA1&quot;/&gt;&lt;wsp:rsid wsp:val=&quot;364356B8&quot;/&gt;&lt;wsp:rsid wsp:val=&quot;37150C2B&quot;/&gt;&lt;wsp:rsid wsp:val=&quot;37C53EDA&quot;/&gt;&lt;wsp:rsid wsp:val=&quot;38F36504&quot;/&gt;&lt;wsp:rsid wsp:val=&quot;3D9D1654&quot;/&gt;&lt;wsp:rsid wsp:val=&quot;42842217&quot;/&gt;&lt;wsp:rsid wsp:val=&quot;430A0AC8&quot;/&gt;&lt;wsp:rsid wsp:val=&quot;433172C9&quot;/&gt;&lt;wsp:rsid wsp:val=&quot;442678A9&quot;/&gt;&lt;wsp:rsid wsp:val=&quot;45805764&quot;/&gt;&lt;wsp:rsid wsp:val=&quot;46866BA0&quot;/&gt;&lt;wsp:rsid wsp:val=&quot;46EE02FD&quot;/&gt;&lt;wsp:rsid wsp:val=&quot;47883FE5&quot;/&gt;&lt;wsp:rsid wsp:val=&quot;482364D7&quot;/&gt;&lt;wsp:rsid wsp:val=&quot;483C4E3A&quot;/&gt;&lt;wsp:rsid wsp:val=&quot;48AD1059&quot;/&gt;&lt;wsp:rsid wsp:val=&quot;4996354F&quot;/&gt;&lt;wsp:rsid wsp:val=&quot;49F437DF&quot;/&gt;&lt;wsp:rsid wsp:val=&quot;4B3318FA&quot;/&gt;&lt;wsp:rsid wsp:val=&quot;4C77205E&quot;/&gt;&lt;wsp:rsid wsp:val=&quot;4F597513&quot;/&gt;&lt;wsp:rsid wsp:val=&quot;502A6E9D&quot;/&gt;&lt;wsp:rsid wsp:val=&quot;51A7098F&quot;/&gt;&lt;wsp:rsid wsp:val=&quot;53FC5B66&quot;/&gt;&lt;wsp:rsid wsp:val=&quot;54C366C3&quot;/&gt;&lt;wsp:rsid wsp:val=&quot;574D4D48&quot;/&gt;&lt;wsp:rsid wsp:val=&quot;58192439&quot;/&gt;&lt;wsp:rsid wsp:val=&quot;59EB3790&quot;/&gt;&lt;wsp:rsid wsp:val=&quot;5B62595F&quot;/&gt;&lt;wsp:rsid wsp:val=&quot;5C8D0BC4&quot;/&gt;&lt;wsp:rsid wsp:val=&quot;602457EF&quot;/&gt;&lt;wsp:rsid wsp:val=&quot;614D59A4&quot;/&gt;&lt;wsp:rsid wsp:val=&quot;663C3B7C&quot;/&gt;&lt;wsp:rsid wsp:val=&quot;66AE02F4&quot;/&gt;&lt;wsp:rsid wsp:val=&quot;673D7ADD&quot;/&gt;&lt;wsp:rsid wsp:val=&quot;67A5086B&quot;/&gt;&lt;wsp:rsid wsp:val=&quot;6C5842A0&quot;/&gt;&lt;wsp:rsid wsp:val=&quot;6CDB722C&quot;/&gt;&lt;wsp:rsid wsp:val=&quot;6F337DE2&quot;/&gt;&lt;wsp:rsid wsp:val=&quot;71D13DF4&quot;/&gt;&lt;wsp:rsid wsp:val=&quot;74785E4E&quot;/&gt;&lt;wsp:rsid wsp:val=&quot;79E21985&quot;/&gt;&lt;wsp:rsid wsp:val=&quot;7A2B08D6&quot;/&gt;&lt;wsp:rsid wsp:val=&quot;7C536E39&quot;/&gt;&lt;wsp:rsid wsp:val=&quot;7F2424DE&quot;/&gt;&lt;/wsp:rsids&gt;&lt;/w:docPr&gt;&lt;w:body&gt;&lt;wx:sect&gt;&lt;w:p wsp:rsidR=&quot;00000000&quot; wsp:rsidRDefault=&quot;003C56B5&quot; wsp:rsidP=&quot;003C56B5&quot;&gt;&lt;m:oMathPara&gt;&lt;m:oMath&gt;&lt;m:acc&gt;&lt;m:accPr&gt;&lt;m:chr m:val=&quot;虆&quot;/&gt;&lt;m:ctrlPr&gt;&lt;w:rPr&gt;&lt;w:rFonts w:ascii=&quot;Cambria Math&quot; w:h-ansi=&quot;Cambria Math&quot;/&gt;&lt;wx:font wx:val=&quot;Cambria Math&quot;/&gt;&lt;w:color w:val=&quot;000000&quot;/&gt;&lt;w:kern w:val=&quot;0&quot;/&gt;&lt;w:sz-cs w:val=&quot;21&quot;/&gt;&lt;/w:rPr&gt;&lt;/m:cddddddddddddddddddddddddddddtrlPr&gt;&lt;/m:accPr&gt;&lt;m:e&gt;&lt;m:r&gt;&lt;w:rPr&gt;&lt;w:rFonts w:ascii=&quot;Cambria Math&quot; w:h-ansi=&quot;Cambria Math&quot;/&gt;&lt;wx:font wx:val=&quot;Cambria Math&quot;/&gt;&lt;w:i/&gt;&lt;w:color w:val=&quot;000000&quot;/&gt;&lt;w:kern w:val=&quot;0&quot;/&gt;&lt;w:sz-cs w:val=&quot;21&quot;/&gt;&lt;/w:rPr&gt;&lt;m:t&gt;x&lt;/m:t&gt;&lt;/m:r&gt;&lt;/m:e&gt;&lt;/m:acc&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path/>
                  <v:fill on="f" focussize="0,0"/>
                  <v:stroke on="f" joinstyle="miter"/>
                  <v:imagedata r:id="rId13" chromakey="#FFFFFF" o:title=""/>
                  <o:lock v:ext="edit" aspectratio="t"/>
                  <w10:wrap type="none"/>
                  <w10:anchorlock/>
                </v:shape>
              </w:pict>
            </w:r>
            <w:r>
              <w:rPr>
                <w:rFonts w:ascii="Times New Roman" w:hAnsi="Times New Roman"/>
                <w:color w:val="000000"/>
                <w:kern w:val="0"/>
                <w:sz w:val="18"/>
                <w:szCs w:val="18"/>
              </w:rPr>
              <w:instrText xml:space="preserve"> </w:instrText>
            </w:r>
            <w:r>
              <w:rPr>
                <w:rFonts w:ascii="Times New Roman" w:hAnsi="Times New Roman"/>
                <w:color w:val="000000"/>
                <w:kern w:val="0"/>
                <w:sz w:val="18"/>
                <w:szCs w:val="18"/>
              </w:rPr>
              <w:fldChar w:fldCharType="separate"/>
            </w:r>
            <w:r>
              <w:rPr>
                <w:rFonts w:ascii="Times New Roman" w:hAnsi="Times New Roman"/>
                <w:position w:val="-8"/>
                <w:sz w:val="18"/>
                <w:szCs w:val="18"/>
              </w:rPr>
              <w:pict>
                <v:shape id="_x0000_i1028" o:spt="75" type="#_x0000_t75" style="height:15.7pt;width:5.8pt;" filled="f" o:preferrelative="t" stroked="f" coordsize="21600,21600"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9&quot;/&gt;&lt;w:doNotEmbedSystemFonts/&gt;&lt;w:bordersDontSurroundHeader/&gt;&lt;w:bordersDontSurroundFooter/&gt;&lt;w:defaultTabStop w:val=&quot;420&quot;/&gt;&lt;w:drawingGridVerticalSpacing w:val=&quot;156&quot;/&gt;&lt;w:characterSpacingControl w:val=&quot;CompressPunctuation&quot;/&gt;&lt;w:webPageEncoding w:val=&quot;x-cp20936&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dontGrowAutofit/&gt;&lt;w:useFELayout/&gt;&lt;/w:compat&gt;&lt;wsp:rsids&gt;&lt;wsp:rsidRoot wsp:val=&quot;00CB706D&quot;/&gt;&lt;wsp:rsid wsp:val=&quot;00002959&quot;/&gt;&lt;wsp:rsid wsp:val=&quot;00002E9B&quot;/&gt;&lt;wsp:rsid wsp:val=&quot;00005C38&quot;/&gt;&lt;wsp:rsid wsp:val=&quot;0000714B&quot;/&gt;&lt;wsp:rsid wsp:val=&quot;000073E0&quot;/&gt;&lt;wsp:rsid wsp:val=&quot;000104E8&quot;/&gt;&lt;wsp:rsid wsp:val=&quot;0001255F&quot;/&gt;&lt;wsp:rsid wsp:val=&quot;00014143&quot;/&gt;&lt;wsp:rsid wsp:val=&quot;00035593&quot;/&gt;&lt;wsp:rsid wsp:val=&quot;0004039F&quot;/&gt;&lt;wsp:rsid wsp:val=&quot;00041CAE&quot;/&gt;&lt;wsp:rsid wsp:val=&quot;00042A14&quot;/&gt;&lt;wsp:rsid wsp:val=&quot;0004768F&quot;/&gt;&lt;wsp:rsid wsp:val=&quot;000543C9&quot;/&gt;&lt;wsp:rsid wsp:val=&quot;000625A3&quot;/&gt;&lt;wsp:rsid wsp:val=&quot;0006269B&quot;/&gt;&lt;wsp:rsid wsp:val=&quot;00071AFE&quot;/&gt;&lt;wsp:rsid wsp:val=&quot;000738EE&quot;/&gt;&lt;wsp:rsid wsp:val=&quot;000741D7&quot;/&gt;&lt;wsp:rsid wsp:val=&quot;000754FA&quot;/&gt;&lt;wsp:rsid wsp:val=&quot;000910C5&quot;/&gt;&lt;wsp:rsid wsp:val=&quot;00091C42&quot;/&gt;&lt;wsp:rsid wsp:val=&quot;000A6072&quot;/&gt;&lt;wsp:rsid wsp:val=&quot;000A65E7&quot;/&gt;&lt;wsp:rsid wsp:val=&quot;000B15EF&quot;/&gt;&lt;wsp:rsid wsp:val=&quot;000B1D3D&quot;/&gt;&lt;wsp:rsid wsp:val=&quot;000B298D&quot;/&gt;&lt;wsp:rsid wsp:val=&quot;000B4F49&quot;/&gt;&lt;wsp:rsid wsp:val=&quot;000B79A2&quot;/&gt;&lt;wsp:rsid wsp:val=&quot;000C16D4&quot;/&gt;&lt;wsp:rsid wsp:val=&quot;000C3334&quot;/&gt;&lt;wsp:rsid wsp:val=&quot;000C45A6&quot;/&gt;&lt;wsp:rsid wsp:val=&quot;000C4EE1&quot;/&gt;&lt;wsp:rsid wsp:val=&quot;000D1EA9&quot;/&gt;&lt;wsp:rsid wsp:val=&quot;000D6203&quot;/&gt;&lt;wsp:rsid wsp:val=&quot;000E0934&quot;/&gt;&lt;wsp:rsid wsp:val=&quot;000E1893&quot;/&gt;&lt;wsp:rsid wsp:val=&quot;000E1DB7&quot;/&gt;&lt;wsp:rsid wsp:val=&quot;000E1E07&quot;/&gt;&lt;wsp:rsid wsp:val=&quot;000E51B5&quot;/&gt;&lt;wsp:rsid wsp:val=&quot;000E5E09&quot;/&gt;&lt;wsp:rsid wsp:val=&quot;000F124B&quot;/&gt;&lt;wsp:rsid wsp:val=&quot;000F6EE8&quot;/&gt;&lt;wsp:rsid wsp:val=&quot;00103FA8&quot;/&gt;&lt;wsp:rsid wsp:val=&quot;00105A9B&quot;/&gt;&lt;wsp:rsid wsp:val=&quot;00106CB4&quot;/&gt;&lt;wsp:rsid wsp:val=&quot;00113741&quot;/&gt;&lt;wsp:rsid wsp:val=&quot;0011510E&quot;/&gt;&lt;wsp:rsid wsp:val=&quot;001218CD&quot;/&gt;&lt;wsp:rsid wsp:val=&quot;00124E95&quot;/&gt;&lt;wsp:rsid wsp:val=&quot;001252E9&quot;/&gt;&lt;wsp:rsid wsp:val=&quot;00127470&quot;/&gt;&lt;wsp:rsid wsp:val=&quot;00130113&quot;/&gt;&lt;wsp:rsid wsp:val=&quot;0013029D&quot;/&gt;&lt;wsp:rsid wsp:val=&quot;00132AEA&quot;/&gt;&lt;wsp:rsid wsp:val=&quot;0013373C&quot;/&gt;&lt;wsp:rsid wsp:val=&quot;001359A2&quot;/&gt;&lt;wsp:rsid wsp:val=&quot;001375F5&quot;/&gt;&lt;wsp:rsid wsp:val=&quot;00141524&quot;/&gt;&lt;wsp:rsid wsp:val=&quot;00142631&quot;/&gt;&lt;wsp:rsid wsp:val=&quot;0014265B&quot;/&gt;&lt;wsp:rsid wsp:val=&quot;00146442&quot;/&gt;&lt;wsp:rsid wsp:val=&quot;001622ED&quot;/&gt;&lt;wsp:rsid wsp:val=&quot;00164BD5&quot;/&gt;&lt;wsp:rsid wsp:val=&quot;00165F60&quot;/&gt;&lt;wsp:rsid wsp:val=&quot;00174F6B&quot;/&gt;&lt;wsp:rsid wsp:val=&quot;00175878&quot;/&gt;&lt;wsp:rsid wsp:val=&quot;00181960&quot;/&gt;&lt;wsp:rsid wsp:val=&quot;00193B96&quot;/&gt;&lt;wsp:rsid wsp:val=&quot;00196097&quot;/&gt;&lt;wsp:rsid wsp:val=&quot;001A1024&quot;/&gt;&lt;wsp:rsid wsp:val=&quot;001A22AA&quot;/&gt;&lt;wsp:rsid wsp:val=&quot;001A4624&quot;/&gt;&lt;wsp:rsid wsp:val=&quot;001A643B&quot;/&gt;&lt;wsp:rsid wsp:val=&quot;001A75ED&quot;/&gt;&lt;wsp:rsid wsp:val=&quot;001B15BC&quot;/&gt;&lt;wsp:rsid wsp:val=&quot;001B17A2&quot;/&gt;&lt;wsp:rsid wsp:val=&quot;001B245F&quot;/&gt;&lt;wsp:rsid wsp:val=&quot;001B2904&quot;/&gt;&lt;wsp:rsid wsp:val=&quot;001B440E&quot;/&gt;&lt;wsp:rsid wsp:val=&quot;001B5EFA&quot;/&gt;&lt;wsp:rsid wsp:val=&quot;001B7802&quot;/&gt;&lt;wsp:rsid wsp:val=&quot;001C4788&quot;/&gt;&lt;wsp:rsid wsp:val=&quot;001C5715&quot;/&gt;&lt;wsp:rsid wsp:val=&quot;001C6596&quot;/&gt;&lt;wsp:rsid wsp:val=&quot;001C69BE&quot;/&gt;&lt;wsp:rsid wsp:val=&quot;001C6EFC&quot;/&gt;&lt;wsp:rsid wsp:val=&quot;001D1FD8&quot;/&gt;&lt;wsp:rsid wsp:val=&quot;001E0446&quot;/&gt;&lt;wsp:rsid wsp:val=&quot;001E4388&quot;/&gt;&lt;wsp:rsid wsp:val=&quot;001F5E33&quot;/&gt;&lt;wsp:rsid wsp:val=&quot;001F6FE5&quot;/&gt;&lt;wsp:rsid wsp:val=&quot;001F7384&quot;/&gt;&lt;wsp:rsid wsp:val=&quot;002018B2&quot;/&gt;&lt;wsp:rsid wsp:val=&quot;00212EA8&quot;/&gt;&lt;wsp:rsid wsp:val=&quot;00213368&quot;/&gt;&lt;wsp:rsid wsp:val=&quot;0023206C&quot;/&gt;&lt;wsp:rsid wsp:val=&quot;00244525&quot;/&gt;&lt;wsp:rsid wsp:val=&quot;00252838&quot;/&gt;&lt;wsp:rsid wsp:val=&quot;00253BE6&quot;/&gt;&lt;wsp:rsid wsp:val=&quot;00253D55&quot;/&gt;&lt;wsp:rsid wsp:val=&quot;00255A4F&quot;/&gt;&lt;wsp:rsid wsp:val=&quot;00261D04&quot;/&gt;&lt;wsp:rsid wsp:val=&quot;00262FFC&quot;/&gt;&lt;wsp:rsid wsp:val=&quot;00263065&quot;/&gt;&lt;wsp:rsid wsp:val=&quot;002707C6&quot;/&gt;&lt;wsp:rsid wsp:val=&quot;00273823&quot;/&gt;&lt;wsp:rsid wsp:val=&quot;002767BC&quot;/&gt;&lt;wsp:rsid wsp:val=&quot;00276BA0&quot;/&gt;&lt;wsp:rsid wsp:val=&quot;002844EC&quot;/&gt;&lt;wsp:rsid wsp:val=&quot;002909E8&quot;/&gt;&lt;wsp:rsid wsp:val=&quot;00291FC8&quot;/&gt;&lt;wsp:rsid wsp:val=&quot;00295318&quot;/&gt;&lt;wsp:rsid wsp:val=&quot;002A0D2F&quot;/&gt;&lt;wsp:rsid wsp:val=&quot;002A0E24&quot;/&gt;&lt;wsp:rsid wsp:val=&quot;002A6BEF&quot;/&gt;&lt;wsp:rsid wsp:val=&quot;002A7E41&quot;/&gt;&lt;wsp:rsid wsp:val=&quot;002B0AC5&quot;/&gt;&lt;wsp:rsid wsp:val=&quot;002B1BCE&quot;/&gt;&lt;wsp:rsid wsp:val=&quot;002B3B98&quot;/&gt;&lt;wsp:rsid wsp:val=&quot;002B42C5&quot;/&gt;&lt;wsp:rsid wsp:val=&quot;002C01C7&quot;/&gt;&lt;wsp:rsid wsp:val=&quot;002C6BD6&quot;/&gt;&lt;wsp:rsid wsp:val=&quot;002C747B&quot;/&gt;&lt;wsp:rsid wsp:val=&quot;002E3DB0&quot;/&gt;&lt;wsp:rsid wsp:val=&quot;002E5585&quot;/&gt;&lt;wsp:rsid wsp:val=&quot;002E6CDE&quot;/&gt;&lt;wsp:rsid wsp:val=&quot;002E7367&quot;/&gt;&lt;wsp:rsid wsp:val=&quot;002F4DD7&quot;/&gt;&lt;wsp:rsid wsp:val=&quot;002F6165&quot;/&gt;&lt;wsp:rsid wsp:val=&quot;003003A7&quot;/&gt;&lt;wsp:rsid wsp:val=&quot;00300C42&quot;/&gt;&lt;wsp:rsid wsp:val=&quot;0030527C&quot;/&gt;&lt;wsp:rsid wsp:val=&quot;003200C1&quot;/&gt;&lt;wsp:rsid wsp:val=&quot;003209C7&quot;/&gt;&lt;wsp:rsid wsp:val=&quot;00320AF2&quot;/&gt;&lt;wsp:rsid wsp:val=&quot;00321E08&quot;/&gt;&lt;wsp:rsid wsp:val=&quot;00322A64&quot;/&gt;&lt;wsp:rsid wsp:val=&quot;00325660&quot;/&gt;&lt;wsp:rsid wsp:val=&quot;0032699E&quot;/&gt;&lt;wsp:rsid wsp:val=&quot;003353A1&quot;/&gt;&lt;wsp:rsid wsp:val=&quot;00335614&quot;/&gt;&lt;wsp:rsid wsp:val=&quot;00350744&quot;/&gt;&lt;wsp:rsid wsp:val=&quot;0035290A&quot;/&gt;&lt;wsp:rsid wsp:val=&quot;00356D78&quot;/&gt;&lt;wsp:rsid wsp:val=&quot;003571DE&quot;/&gt;&lt;wsp:rsid wsp:val=&quot;003674F5&quot;/&gt;&lt;wsp:rsid wsp:val=&quot;003717D1&quot;/&gt;&lt;wsp:rsid wsp:val=&quot;00373199&quot;/&gt;&lt;wsp:rsid wsp:val=&quot;00383078&quot;/&gt;&lt;wsp:rsid wsp:val=&quot;0038337C&quot;/&gt;&lt;wsp:rsid wsp:val=&quot;0038774F&quot;/&gt;&lt;wsp:rsid wsp:val=&quot;003947A9&quot;/&gt;&lt;wsp:rsid wsp:val=&quot;00394BFA&quot;/&gt;&lt;wsp:rsid wsp:val=&quot;003A24F3&quot;/&gt;&lt;wsp:rsid wsp:val=&quot;003A2C04&quot;/&gt;&lt;wsp:rsid wsp:val=&quot;003B01C0&quot;/&gt;&lt;wsp:rsid wsp:val=&quot;003B2DA8&quot;/&gt;&lt;wsp:rsid wsp:val=&quot;003B32C7&quot;/&gt;&lt;wsp:rsid wsp:val=&quot;003B60B6&quot;/&gt;&lt;wsp:rsid wsp:val=&quot;003C19D9&quot;/&gt;&lt;wsp:rsid wsp:val=&quot;003C23EF&quot;/&gt;&lt;wsp:rsid wsp:val=&quot;003C3D88&quot;/&gt;&lt;wsp:rsid wsp:val=&quot;003C56B5&quot;/&gt;&lt;wsp:rsid wsp:val=&quot;003D1BE0&quot;/&gt;&lt;wsp:rsid wsp:val=&quot;003E0983&quot;/&gt;&lt;wsp:rsid wsp:val=&quot;003E46B6&quot;/&gt;&lt;wsp:rsid wsp:val=&quot;003F4706&quot;/&gt;&lt;wsp:rsid wsp:val=&quot;003F67E3&quot;/&gt;&lt;wsp:rsid wsp:val=&quot;003F68F0&quot;/&gt;&lt;wsp:rsid wsp:val=&quot;004000D6&quot;/&gt;&lt;wsp:rsid wsp:val=&quot;00401C4D&quot;/&gt;&lt;wsp:rsid wsp:val=&quot;0041088C&quot;/&gt;&lt;wsp:rsid wsp:val=&quot;00416CD5&quot;/&gt;&lt;wsp:rsid wsp:val=&quot;00417594&quot;/&gt;&lt;wsp:rsid wsp:val=&quot;004221E6&quot;/&gt;&lt;wsp:rsid wsp:val=&quot;00423567&quot;/&gt;&lt;wsp:rsid wsp:val=&quot;004247C8&quot;/&gt;&lt;wsp:rsid wsp:val=&quot;00427C41&quot;/&gt;&lt;wsp:rsid wsp:val=&quot;00434BA7&quot;/&gt;&lt;wsp:rsid wsp:val=&quot;00437396&quot;/&gt;&lt;wsp:rsid wsp:val=&quot;0044206A&quot;/&gt;&lt;wsp:rsid wsp:val=&quot;00446ECC&quot;/&gt;&lt;wsp:rsid wsp:val=&quot;00452E2D&quot;/&gt;&lt;wsp:rsid wsp:val=&quot;0045682F&quot;/&gt;&lt;wsp:rsid wsp:val=&quot;00457644&quot;/&gt;&lt;wsp:rsid wsp:val=&quot;00460CF6&quot;/&gt;&lt;wsp:rsid wsp:val=&quot;00465C87&quot;/&gt;&lt;wsp:rsid wsp:val=&quot;004719E8&quot;/&gt;&lt;wsp:rsid wsp:val=&quot;00473FE1&quot;/&gt;&lt;wsp:rsid wsp:val=&quot;00474CC7&quot;/&gt;&lt;wsp:rsid wsp:val=&quot;00476298&quot;/&gt;&lt;wsp:rsid wsp:val=&quot;00476831&quot;/&gt;&lt;wsp:rsid wsp:val=&quot;00492423&quot;/&gt;&lt;wsp:rsid wsp:val=&quot;00493877&quot;/&gt;&lt;wsp:rsid wsp:val=&quot;004948A9&quot;/&gt;&lt;wsp:rsid wsp:val=&quot;00496A61&quot;/&gt;&lt;wsp:rsid wsp:val=&quot;004A1F79&quot;/&gt;&lt;wsp:rsid wsp:val=&quot;004B7992&quot;/&gt;&lt;wsp:rsid wsp:val=&quot;004C069B&quot;/&gt;&lt;wsp:rsid wsp:val=&quot;004C0716&quot;/&gt;&lt;wsp:rsid wsp:val=&quot;004C2CFE&quot;/&gt;&lt;wsp:rsid wsp:val=&quot;004D3F63&quot;/&gt;&lt;wsp:rsid wsp:val=&quot;004D55B4&quot;/&gt;&lt;wsp:rsid wsp:val=&quot;004D7F5B&quot;/&gt;&lt;wsp:rsid wsp:val=&quot;004E13C6&quot;/&gt;&lt;wsp:rsid wsp:val=&quot;004F0B0B&quot;/&gt;&lt;wsp:rsid wsp:val=&quot;004F4058&quot;/&gt;&lt;wsp:rsid wsp:val=&quot;004F472B&quot;/&gt;&lt;wsp:rsid wsp:val=&quot;004F54D8&quot;/&gt;&lt;wsp:rsid wsp:val=&quot;00500775&quot;/&gt;&lt;wsp:rsid wsp:val=&quot;00500964&quot;/&gt;&lt;wsp:rsid wsp:val=&quot;00517F08&quot;/&gt;&lt;wsp:rsid wsp:val=&quot;00522595&quot;/&gt;&lt;wsp:rsid wsp:val=&quot;005245CE&quot;/&gt;&lt;wsp:rsid wsp:val=&quot;00525788&quot;/&gt;&lt;wsp:rsid wsp:val=&quot;00525E25&quot;/&gt;&lt;wsp:rsid wsp:val=&quot;005272D1&quot;/&gt;&lt;wsp:rsid wsp:val=&quot;00530235&quot;/&gt;&lt;wsp:rsid wsp:val=&quot;00535754&quot;/&gt;&lt;wsp:rsid wsp:val=&quot;00535D2F&quot;/&gt;&lt;wsp:rsid wsp:val=&quot;005456BF&quot;/&gt;&lt;wsp:rsid wsp:val=&quot;00546168&quot;/&gt;&lt;wsp:rsid wsp:val=&quot;00546D67&quot;/&gt;&lt;wsp:rsid wsp:val=&quot;00550570&quot;/&gt;&lt;wsp:rsid wsp:val=&quot;00554438&quot;/&gt;&lt;wsp:rsid wsp:val=&quot;00565459&quot;/&gt;&lt;wsp:rsid wsp:val=&quot;005708A8&quot;/&gt;&lt;wsp:rsid wsp:val=&quot;00570BCE&quot;/&gt;&lt;wsp:rsid wsp:val=&quot;00570F6B&quot;/&gt;&lt;wsp:rsid wsp:val=&quot;0057188E&quot;/&gt;&lt;wsp:rsid wsp:val=&quot;0057538A&quot;/&gt;&lt;wsp:rsid wsp:val=&quot;00577B58&quot;/&gt;&lt;wsp:rsid wsp:val=&quot;005814B9&quot;/&gt;&lt;wsp:rsid wsp:val=&quot;00585D93&quot;/&gt;&lt;wsp:rsid wsp:val=&quot;00590226&quot;/&gt;&lt;wsp:rsid wsp:val=&quot;00595C72&quot;/&gt;&lt;wsp:rsid wsp:val=&quot;005975FD&quot;/&gt;&lt;wsp:rsid wsp:val=&quot;005B19CF&quot;/&gt;&lt;wsp:rsid wsp:val=&quot;005B1B18&quot;/&gt;&lt;wsp:rsid wsp:val=&quot;005B4DEF&quot;/&gt;&lt;wsp:rsid wsp:val=&quot;005B7010&quot;/&gt;&lt;wsp:rsid wsp:val=&quot;005B77B2&quot;/&gt;&lt;wsp:rsid wsp:val=&quot;005C14F1&quot;/&gt;&lt;wsp:rsid wsp:val=&quot;005C19FF&quot;/&gt;&lt;wsp:rsid wsp:val=&quot;005C4425&quot;/&gt;&lt;wsp:rsid wsp:val=&quot;005C45F3&quot;/&gt;&lt;wsp:rsid wsp:val=&quot;005C7343&quot;/&gt;&lt;wsp:rsid wsp:val=&quot;005D3A54&quot;/&gt;&lt;wsp:rsid wsp:val=&quot;005E101D&quot;/&gt;&lt;wsp:rsid wsp:val=&quot;005E3F49&quot;/&gt;&lt;wsp:rsid wsp:val=&quot;005E41BD&quot;/&gt;&lt;wsp:rsid wsp:val=&quot;005E4BBF&quot;/&gt;&lt;wsp:rsid wsp:val=&quot;005E4E43&quot;/&gt;&lt;wsp:rsid wsp:val=&quot;005E636C&quot;/&gt;&lt;wsp:rsid wsp:val=&quot;005F27CF&quot;/&gt;&lt;wsp:rsid wsp:val=&quot;005F285C&quot;/&gt;&lt;wsp:rsid wsp:val=&quot;005F4FAE&quot;/&gt;&lt;wsp:rsid wsp:val=&quot;006009F0&quot;/&gt;&lt;wsp:rsid wsp:val=&quot;00603EF4&quot;/&gt;&lt;wsp:rsid wsp:val=&quot;00607CAE&quot;/&gt;&lt;wsp:rsid wsp:val=&quot;006107DC&quot;/&gt;&lt;wsp:rsid wsp:val=&quot;00611ABC&quot;/&gt;&lt;wsp:rsid wsp:val=&quot;00616F0A&quot;/&gt;&lt;wsp:rsid wsp:val=&quot;00621910&quot;/&gt;&lt;wsp:rsid wsp:val=&quot;006245A2&quot;/&gt;&lt;wsp:rsid wsp:val=&quot;006308E1&quot;/&gt;&lt;wsp:rsid wsp:val=&quot;00633818&quot;/&gt;&lt;wsp:rsid wsp:val=&quot;006359CA&quot;/&gt;&lt;wsp:rsid wsp:val=&quot;00636540&quot;/&gt;&lt;wsp:rsid wsp:val=&quot;0063667B&quot;/&gt;&lt;wsp:rsid wsp:val=&quot;0065473F&quot;/&gt;&lt;wsp:rsid wsp:val=&quot;006645CA&quot;/&gt;&lt;wsp:rsid wsp:val=&quot;00666F9A&quot;/&gt;&lt;wsp:rsid wsp:val=&quot;00674829&quot;/&gt;&lt;wsp:rsid wsp:val=&quot;00677ED7&quot;/&gt;&lt;wsp:rsid wsp:val=&quot;00681972&quot;/&gt;&lt;wsp:rsid wsp:val=&quot;006A4192&quot;/&gt;&lt;wsp:rsid wsp:val=&quot;006A4C37&quot;/&gt;&lt;wsp:rsid wsp:val=&quot;006B5AC8&quot;/&gt;&lt;wsp:rsid wsp:val=&quot;006B7227&quot;/&gt;&lt;wsp:rsid wsp:val=&quot;006B7978&quot;/&gt;&lt;wsp:rsid wsp:val=&quot;006C0311&quot;/&gt;&lt;wsp:rsid wsp:val=&quot;006C1250&quot;/&gt;&lt;wsp:rsid wsp:val=&quot;006D1807&quot;/&gt;&lt;wsp:rsid wsp:val=&quot;006D7234&quot;/&gt;&lt;wsp:rsid wsp:val=&quot;00703F06&quot;/&gt;&lt;wsp:rsid wsp:val=&quot;00705571&quot;/&gt;&lt;wsp:rsid wsp:val=&quot;00713F53&quot;/&gt;&lt;wsp:rsid wsp:val=&quot;00716643&quot;/&gt;&lt;wsp:rsid wsp:val=&quot;007170CA&quot;/&gt;&lt;wsp:rsid wsp:val=&quot;007178EA&quot;/&gt;&lt;wsp:rsid wsp:val=&quot;00721A1F&quot;/&gt;&lt;wsp:rsid wsp:val=&quot;00725404&quot;/&gt;&lt;wsp:rsid wsp:val=&quot;007303BC&quot;/&gt;&lt;wsp:rsid wsp:val=&quot;007342C1&quot;/&gt;&lt;wsp:rsid wsp:val=&quot;007376F4&quot;/&gt;&lt;wsp:rsid wsp:val=&quot;00741213&quot;/&gt;&lt;wsp:rsid wsp:val=&quot;007459D2&quot;/&gt;&lt;wsp:rsid wsp:val=&quot;007474CC&quot;/&gt;&lt;wsp:rsid wsp:val=&quot;00750ED2&quot;/&gt;&lt;wsp:rsid wsp:val=&quot;00752408&quot;/&gt;&lt;wsp:rsid wsp:val=&quot;00754E17&quot;/&gt;&lt;wsp:rsid wsp:val=&quot;007634EA&quot;/&gt;&lt;wsp:rsid wsp:val=&quot;0077231D&quot;/&gt;&lt;wsp:rsid wsp:val=&quot;0077662B&quot;/&gt;&lt;wsp:rsid wsp:val=&quot;007842CF&quot;/&gt;&lt;wsp:rsid wsp:val=&quot;00785F3A&quot;/&gt;&lt;wsp:rsid wsp:val=&quot;007A1756&quot;/&gt;&lt;wsp:rsid wsp:val=&quot;007A1E58&quot;/&gt;&lt;wsp:rsid wsp:val=&quot;007B17DC&quot;/&gt;&lt;wsp:rsid wsp:val=&quot;007B3EA1&quot;/&gt;&lt;wsp:rsid wsp:val=&quot;007B418A&quot;/&gt;&lt;wsp:rsid wsp:val=&quot;007C15AB&quot;/&gt;&lt;wsp:rsid wsp:val=&quot;007C1FF0&quot;/&gt;&lt;wsp:rsid wsp:val=&quot;007D1ECD&quot;/&gt;&lt;wsp:rsid wsp:val=&quot;007D4721&quot;/&gt;&lt;wsp:rsid wsp:val=&quot;007D5430&quot;/&gt;&lt;wsp:rsid wsp:val=&quot;007D6D1A&quot;/&gt;&lt;wsp:rsid wsp:val=&quot;007D702F&quot;/&gt;&lt;wsp:rsid wsp:val=&quot;007E6BD0&quot;/&gt;&lt;wsp:rsid wsp:val=&quot;007F38D9&quot;/&gt;&lt;wsp:rsid wsp:val=&quot;007F6E75&quot;/&gt;&lt;wsp:rsid wsp:val=&quot;0080355D&quot;/&gt;&lt;wsp:rsid wsp:val=&quot;00804AAE&quot;/&gt;&lt;wsp:rsid wsp:val=&quot;00805FB1&quot;/&gt;&lt;wsp:rsid wsp:val=&quot;008136B2&quot;/&gt;&lt;wsp:rsid wsp:val=&quot;00822961&quot;/&gt;&lt;wsp:rsid wsp:val=&quot;008231A2&quot;/&gt;&lt;wsp:rsid wsp:val=&quot;008243DA&quot;/&gt;&lt;wsp:rsid wsp:val=&quot;00826ABD&quot;/&gt;&lt;wsp:rsid wsp:val=&quot;00827C78&quot;/&gt;&lt;wsp:rsid wsp:val=&quot;008316BC&quot;/&gt;&lt;wsp:rsid wsp:val=&quot;00834AE8&quot;/&gt;&lt;wsp:rsid wsp:val=&quot;00835BA2&quot;/&gt;&lt;wsp:rsid wsp:val=&quot;00837358&quot;/&gt;&lt;wsp:rsid wsp:val=&quot;00842012&quot;/&gt;&lt;wsp:rsid wsp:val=&quot;0084652A&quot;/&gt;&lt;wsp:rsid wsp:val=&quot;008501E6&quot;/&gt;&lt;wsp:rsid wsp:val=&quot;0085065A&quot;/&gt;&lt;wsp:rsid wsp:val=&quot;00853A8F&quot;/&gt;&lt;wsp:rsid wsp:val=&quot;00854C8C&quot;/&gt;&lt;wsp:rsid wsp:val=&quot;00862082&quot;/&gt;&lt;wsp:rsid wsp:val=&quot;00863FE9&quot;/&gt;&lt;wsp:rsid wsp:val=&quot;00867BC8&quot;/&gt;&lt;wsp:rsid wsp:val=&quot;00873B67&quot;/&gt;&lt;wsp:rsid wsp:val=&quot;0087410B&quot;/&gt;&lt;wsp:rsid wsp:val=&quot;008745C8&quot;/&gt;&lt;wsp:rsid wsp:val=&quot;00886DCF&quot;/&gt;&lt;wsp:rsid wsp:val=&quot;00890BF2&quot;/&gt;&lt;wsp:rsid wsp:val=&quot;00891E92&quot;/&gt;&lt;wsp:rsid wsp:val=&quot;008A0224&quot;/&gt;&lt;wsp:rsid wsp:val=&quot;008A0846&quot;/&gt;&lt;wsp:rsid wsp:val=&quot;008A27DE&quot;/&gt;&lt;wsp:rsid wsp:val=&quot;008A4109&quot;/&gt;&lt;wsp:rsid wsp:val=&quot;008A6E4D&quot;/&gt;&lt;wsp:rsid wsp:val=&quot;008D409B&quot;/&gt;&lt;wsp:rsid wsp:val=&quot;008E1235&quot;/&gt;&lt;wsp:rsid wsp:val=&quot;008E32CC&quot;/&gt;&lt;wsp:rsid wsp:val=&quot;008E363E&quot;/&gt;&lt;wsp:rsid wsp:val=&quot;008E669C&quot;/&gt;&lt;wsp:rsid wsp:val=&quot;008F1FC2&quot;/&gt;&lt;wsp:rsid wsp:val=&quot;008F756B&quot;/&gt;&lt;wsp:rsid wsp:val=&quot;00902848&quot;/&gt;&lt;wsp:rsid wsp:val=&quot;00910384&quot;/&gt;&lt;wsp:rsid wsp:val=&quot;0091570E&quot;/&gt;&lt;wsp:rsid wsp:val=&quot;00917395&quot;/&gt;&lt;wsp:rsid wsp:val=&quot;00922983&quot;/&gt;&lt;wsp:rsid wsp:val=&quot;0092456A&quot;/&gt;&lt;wsp:rsid wsp:val=&quot;009324CF&quot;/&gt;&lt;wsp:rsid wsp:val=&quot;00936253&quot;/&gt;&lt;wsp:rsid wsp:val=&quot;00941CF5&quot;/&gt;&lt;wsp:rsid wsp:val=&quot;009477B3&quot;/&gt;&lt;wsp:rsid wsp:val=&quot;00947BF3&quot;/&gt;&lt;wsp:rsid wsp:val=&quot;0095296B&quot;/&gt;&lt;wsp:rsid wsp:val=&quot;00956956&quot;/&gt;&lt;wsp:rsid wsp:val=&quot;00957303&quot;/&gt;&lt;wsp:rsid wsp:val=&quot;00961DA3&quot;/&gt;&lt;wsp:rsid wsp:val=&quot;00963FAD&quot;/&gt;&lt;wsp:rsid wsp:val=&quot;009674F1&quot;/&gt;&lt;wsp:rsid wsp:val=&quot;0097348E&quot;/&gt;&lt;wsp:rsid wsp:val=&quot;00976D50&quot;/&gt;&lt;wsp:rsid wsp:val=&quot;00981977&quot;/&gt;&lt;wsp:rsid wsp:val=&quot;0098273D&quot;/&gt;&lt;wsp:rsid wsp:val=&quot;00983D4C&quot;/&gt;&lt;wsp:rsid wsp:val=&quot;009A1C05&quot;/&gt;&lt;wsp:rsid wsp:val=&quot;009A2188&quot;/&gt;&lt;wsp:rsid wsp:val=&quot;009A5D4E&quot;/&gt;&lt;wsp:rsid wsp:val=&quot;009B054C&quot;/&gt;&lt;wsp:rsid wsp:val=&quot;009B16C2&quot;/&gt;&lt;wsp:rsid wsp:val=&quot;009B18F2&quot;/&gt;&lt;wsp:rsid wsp:val=&quot;009B7733&quot;/&gt;&lt;wsp:rsid wsp:val=&quot;009B7DC5&quot;/&gt;&lt;wsp:rsid wsp:val=&quot;009C0FF4&quot;/&gt;&lt;wsp:rsid wsp:val=&quot;009C1921&quot;/&gt;&lt;wsp:rsid wsp:val=&quot;009C2082&quot;/&gt;&lt;wsp:rsid wsp:val=&quot;009C3543&quot;/&gt;&lt;wsp:rsid wsp:val=&quot;009C615A&quot;/&gt;&lt;wsp:rsid wsp:val=&quot;009C6F47&quot;/&gt;&lt;wsp:rsid wsp:val=&quot;009D0572&quot;/&gt;&lt;wsp:rsid wsp:val=&quot;009D5EFC&quot;/&gt;&lt;wsp:rsid wsp:val=&quot;009E0075&quot;/&gt;&lt;wsp:rsid wsp:val=&quot;009E091B&quot;/&gt;&lt;wsp:rsid wsp:val=&quot;009E16C0&quot;/&gt;&lt;wsp:rsid wsp:val=&quot;009E7275&quot;/&gt;&lt;wsp:rsid wsp:val=&quot;009E7AEA&quot;/&gt;&lt;wsp:rsid wsp:val=&quot;009F1D0F&quot;/&gt;&lt;wsp:rsid wsp:val=&quot;009F3FB2&quot;/&gt;&lt;wsp:rsid wsp:val=&quot;009F704F&quot;/&gt;&lt;wsp:rsid wsp:val=&quot;009F7701&quot;/&gt;&lt;wsp:rsid wsp:val=&quot;00A0174E&quot;/&gt;&lt;wsp:rsid wsp:val=&quot;00A018B5&quot;/&gt;&lt;wsp:rsid wsp:val=&quot;00A03A39&quot;/&gt;&lt;wsp:rsid wsp:val=&quot;00A07060&quot;/&gt;&lt;wsp:rsid wsp:val=&quot;00A120BE&quot;/&gt;&lt;wsp:rsid wsp:val=&quot;00A14CC5&quot;/&gt;&lt;wsp:rsid wsp:val=&quot;00A20AA2&quot;/&gt;&lt;wsp:rsid wsp:val=&quot;00A20E76&quot;/&gt;&lt;wsp:rsid wsp:val=&quot;00A26B71&quot;/&gt;&lt;wsp:rsid wsp:val=&quot;00A33B47&quot;/&gt;&lt;wsp:rsid wsp:val=&quot;00A43586&quot;/&gt;&lt;wsp:rsid wsp:val=&quot;00A43CDD&quot;/&gt;&lt;wsp:rsid wsp:val=&quot;00A44860&quot;/&gt;&lt;wsp:rsid wsp:val=&quot;00A45BAA&quot;/&gt;&lt;wsp:rsid wsp:val=&quot;00A46A88&quot;/&gt;&lt;wsp:rsid wsp:val=&quot;00A47475&quot;/&gt;&lt;wsp:rsid wsp:val=&quot;00A501A8&quot;/&gt;&lt;wsp:rsid wsp:val=&quot;00A50D87&quot;/&gt;&lt;wsp:rsid wsp:val=&quot;00A541BA&quot;/&gt;&lt;wsp:rsid wsp:val=&quot;00A61B3D&quot;/&gt;&lt;wsp:rsid wsp:val=&quot;00A62642&quot;/&gt;&lt;wsp:rsid wsp:val=&quot;00A62C6B&quot;/&gt;&lt;wsp:rsid wsp:val=&quot;00A710E8&quot;/&gt;&lt;wsp:rsid wsp:val=&quot;00A74089&quot;/&gt;&lt;wsp:rsid wsp:val=&quot;00A801E6&quot;/&gt;&lt;wsp:rsid wsp:val=&quot;00A830B7&quot;/&gt;&lt;wsp:rsid wsp:val=&quot;00A919A2&quot;/&gt;&lt;wsp:rsid wsp:val=&quot;00A92553&quot;/&gt;&lt;wsp:rsid wsp:val=&quot;00A92CD5&quot;/&gt;&lt;wsp:rsid wsp:val=&quot;00A945A6&quot;/&gt;&lt;wsp:rsid wsp:val=&quot;00A95C21&quot;/&gt;&lt;wsp:rsid wsp:val=&quot;00AA5953&quot;/&gt;&lt;wsp:rsid wsp:val=&quot;00AA657B&quot;/&gt;&lt;wsp:rsid wsp:val=&quot;00AA726B&quot;/&gt;&lt;wsp:rsid wsp:val=&quot;00AB6C2B&quot;/&gt;&lt;wsp:rsid wsp:val=&quot;00AD041B&quot;/&gt;&lt;wsp:rsid wsp:val=&quot;00AD24FD&quot;/&gt;&lt;wsp:rsid wsp:val=&quot;00AE27E0&quot;/&gt;&lt;wsp:rsid wsp:val=&quot;00AE482E&quot;/&gt;&lt;wsp:rsid wsp:val=&quot;00AE53E1&quot;/&gt;&lt;wsp:rsid wsp:val=&quot;00B02092&quot;/&gt;&lt;wsp:rsid wsp:val=&quot;00B04917&quot;/&gt;&lt;wsp:rsid wsp:val=&quot;00B06E05&quot;/&gt;&lt;wsp:rsid wsp:val=&quot;00B0725C&quot;/&gt;&lt;wsp:rsid wsp:val=&quot;00B16B20&quot;/&gt;&lt;wsp:rsid wsp:val=&quot;00B31922&quot;/&gt;&lt;wsp:rsid wsp:val=&quot;00B33FD7&quot;/&gt;&lt;wsp:rsid wsp:val=&quot;00B343B8&quot;/&gt;&lt;wsp:rsid wsp:val=&quot;00B34661&quot;/&gt;&lt;wsp:rsid wsp:val=&quot;00B362D0&quot;/&gt;&lt;wsp:rsid wsp:val=&quot;00B36F01&quot;/&gt;&lt;wsp:rsid wsp:val=&quot;00B46978&quot;/&gt;&lt;wsp:rsid wsp:val=&quot;00B47BE4&quot;/&gt;&lt;wsp:rsid wsp:val=&quot;00B50890&quot;/&gt;&lt;wsp:rsid wsp:val=&quot;00B533A8&quot;/&gt;&lt;wsp:rsid wsp:val=&quot;00B5592B&quot;/&gt;&lt;wsp:rsid wsp:val=&quot;00B570E3&quot;/&gt;&lt;wsp:rsid wsp:val=&quot;00B678A6&quot;/&gt;&lt;wsp:rsid wsp:val=&quot;00B71D83&quot;/&gt;&lt;wsp:rsid wsp:val=&quot;00B75AAB&quot;/&gt;&lt;wsp:rsid wsp:val=&quot;00B76CC0&quot;/&gt;&lt;wsp:rsid wsp:val=&quot;00B86679&quot;/&gt;&lt;wsp:rsid wsp:val=&quot;00B96310&quot;/&gt;&lt;wsp:rsid wsp:val=&quot;00BA5DA4&quot;/&gt;&lt;wsp:rsid wsp:val=&quot;00BA607C&quot;/&gt;&lt;wsp:rsid wsp:val=&quot;00BB02A1&quot;/&gt;&lt;wsp:rsid wsp:val=&quot;00BC0728&quot;/&gt;&lt;wsp:rsid wsp:val=&quot;00BC082E&quot;/&gt;&lt;wsp:rsid wsp:val=&quot;00BC0DA0&quot;/&gt;&lt;wsp:rsid wsp:val=&quot;00BC25C1&quot;/&gt;&lt;wsp:rsid wsp:val=&quot;00BC5E1E&quot;/&gt;&lt;wsp:rsid wsp:val=&quot;00BD10F7&quot;/&gt;&lt;wsp:rsid wsp:val=&quot;00BD15BD&quot;/&gt;&lt;wsp:rsid wsp:val=&quot;00BD325A&quot;/&gt;&lt;wsp:rsid wsp:val=&quot;00BD3930&quot;/&gt;&lt;wsp:rsid wsp:val=&quot;00BD3B13&quot;/&gt;&lt;wsp:rsid wsp:val=&quot;00BD734D&quot;/&gt;&lt;wsp:rsid wsp:val=&quot;00BE0405&quot;/&gt;&lt;wsp:rsid wsp:val=&quot;00BE0432&quot;/&gt;&lt;wsp:rsid wsp:val=&quot;00BE09A9&quot;/&gt;&lt;wsp:rsid wsp:val=&quot;00BE0E9A&quot;/&gt;&lt;wsp:rsid wsp:val=&quot;00BE20D4&quot;/&gt;&lt;wsp:rsid wsp:val=&quot;00BE37EB&quot;/&gt;&lt;wsp:rsid wsp:val=&quot;00BF4CAD&quot;/&gt;&lt;wsp:rsid wsp:val=&quot;00BF51CC&quot;/&gt;&lt;wsp:rsid wsp:val=&quot;00BF5A7B&quot;/&gt;&lt;wsp:rsid wsp:val=&quot;00C028A0&quot;/&gt;&lt;wsp:rsid wsp:val=&quot;00C0369D&quot;/&gt;&lt;wsp:rsid wsp:val=&quot;00C0730C&quot;/&gt;&lt;wsp:rsid wsp:val=&quot;00C16570&quot;/&gt;&lt;wsp:rsid wsp:val=&quot;00C20720&quot;/&gt;&lt;wsp:rsid wsp:val=&quot;00C23463&quot;/&gt;&lt;wsp:rsid wsp:val=&quot;00C25C56&quot;/&gt;&lt;wsp:rsid wsp:val=&quot;00C27580&quot;/&gt;&lt;wsp:rsid wsp:val=&quot;00C329CE&quot;/&gt;&lt;wsp:rsid wsp:val=&quot;00C32DA6&quot;/&gt;&lt;wsp:rsid wsp:val=&quot;00C3364C&quot;/&gt;&lt;wsp:rsid wsp:val=&quot;00C34570&quot;/&gt;&lt;wsp:rsid wsp:val=&quot;00C3574D&quot;/&gt;&lt;wsp:rsid wsp:val=&quot;00C37734&quot;/&gt;&lt;wsp:rsid wsp:val=&quot;00C37FB1&quot;/&gt;&lt;wsp:rsid wsp:val=&quot;00C4238C&quot;/&gt;&lt;wsp:rsid wsp:val=&quot;00C44BD9&quot;/&gt;&lt;wsp:rsid wsp:val=&quot;00C55706&quot;/&gt;&lt;wsp:rsid wsp:val=&quot;00C61821&quot;/&gt;&lt;wsp:rsid wsp:val=&quot;00C627DD&quot;/&gt;&lt;wsp:rsid wsp:val=&quot;00C637E5&quot;/&gt;&lt;wsp:rsid wsp:val=&quot;00C67C0A&quot;/&gt;&lt;wsp:rsid wsp:val=&quot;00C70A1F&quot;/&gt;&lt;wsp:rsid wsp:val=&quot;00C90803&quot;/&gt;&lt;wsp:rsid wsp:val=&quot;00C9704D&quot;/&gt;&lt;wsp:rsid wsp:val=&quot;00CA52C1&quot;/&gt;&lt;wsp:rsid wsp:val=&quot;00CB142D&quot;/&gt;&lt;wsp:rsid wsp:val=&quot;00CB6767&quot;/&gt;&lt;wsp:rsid wsp:val=&quot;00CB706D&quot;/&gt;&lt;wsp:rsid wsp:val=&quot;00CB7D94&quot;/&gt;&lt;wsp:rsid wsp:val=&quot;00CC439E&quot;/&gt;&lt;wsp:rsid wsp:val=&quot;00CC6E28&quot;/&gt;&lt;wsp:rsid wsp:val=&quot;00CD3858&quot;/&gt;&lt;wsp:rsid wsp:val=&quot;00CD4746&quot;/&gt;&lt;wsp:rsid wsp:val=&quot;00CD6C15&quot;/&gt;&lt;wsp:rsid wsp:val=&quot;00CE0141&quot;/&gt;&lt;wsp:rsid wsp:val=&quot;00CE2443&quot;/&gt;&lt;wsp:rsid wsp:val=&quot;00CE468F&quot;/&gt;&lt;wsp:rsid wsp:val=&quot;00CE7B1B&quot;/&gt;&lt;wsp:rsid wsp:val=&quot;00CF1141&quot;/&gt;&lt;wsp:rsid wsp:val=&quot;00CF149F&quot;/&gt;&lt;wsp:rsid wsp:val=&quot;00CF1A72&quot;/&gt;&lt;wsp:rsid wsp:val=&quot;00CF35E2&quot;/&gt;&lt;wsp:rsid wsp:val=&quot;00CF3694&quot;/&gt;&lt;wsp:rsid wsp:val=&quot;00D00191&quot;/&gt;&lt;wsp:rsid wsp:val=&quot;00D005A5&quot;/&gt;&lt;wsp:rsid wsp:val=&quot;00D03879&quot;/&gt;&lt;wsp:rsid wsp:val=&quot;00D0628C&quot;/&gt;&lt;wsp:rsid wsp:val=&quot;00D06E5D&quot;/&gt;&lt;wsp:rsid wsp:val=&quot;00D1132F&quot;/&gt;&lt;wsp:rsid wsp:val=&quot;00D13482&quot;/&gt;&lt;wsp:rsid wsp:val=&quot;00D14D06&quot;/&gt;&lt;wsp:rsid wsp:val=&quot;00D15DEF&quot;/&gt;&lt;wsp:rsid wsp:val=&quot;00D25862&quot;/&gt;&lt;wsp:rsid wsp:val=&quot;00D32882&quot;/&gt;&lt;wsp:rsid wsp:val=&quot;00D34402&quot;/&gt;&lt;wsp:rsid wsp:val=&quot;00D43368&quot;/&gt;&lt;wsp:rsid wsp:val=&quot;00D51378&quot;/&gt;&lt;wsp:rsid wsp:val=&quot;00D63621&quot;/&gt;&lt;wsp:rsid wsp:val=&quot;00D706F0&quot;/&gt;&lt;wsp:rsid wsp:val=&quot;00D77864&quot;/&gt;&lt;wsp:rsid wsp:val=&quot;00D80CFB&quot;/&gt;&lt;wsp:rsid wsp:val=&quot;00D830C5&quot;/&gt;&lt;wsp:rsid wsp:val=&quot;00D90212&quot;/&gt;&lt;wsp:rsid wsp:val=&quot;00D93090&quot;/&gt;&lt;wsp:rsid wsp:val=&quot;00D95273&quot;/&gt;&lt;wsp:rsid wsp:val=&quot;00D9602D&quot;/&gt;&lt;wsp:rsid wsp:val=&quot;00DA4F0D&quot;/&gt;&lt;wsp:rsid wsp:val=&quot;00DB092D&quot;/&gt;&lt;wsp:rsid wsp:val=&quot;00DB10FD&quot;/&gt;&lt;wsp:rsid wsp:val=&quot;00DB4EB5&quot;/&gt;&lt;wsp:rsid wsp:val=&quot;00DB4FC3&quot;/&gt;&lt;wsp:rsid wsp:val=&quot;00DB5859&quot;/&gt;&lt;wsp:rsid wsp:val=&quot;00DB59AD&quot;/&gt;&lt;wsp:rsid wsp:val=&quot;00DB666B&quot;/&gt;&lt;wsp:rsid wsp:val=&quot;00DD1A2D&quot;/&gt;&lt;wsp:rsid wsp:val=&quot;00DD799A&quot;/&gt;&lt;wsp:rsid wsp:val=&quot;00DE0CAF&quot;/&gt;&lt;wsp:rsid wsp:val=&quot;00DE14AB&quot;/&gt;&lt;wsp:rsid wsp:val=&quot;00DE2D5E&quot;/&gt;&lt;wsp:rsid wsp:val=&quot;00DE3E9D&quot;/&gt;&lt;wsp:rsid wsp:val=&quot;00DE4B80&quot;/&gt;&lt;wsp:rsid wsp:val=&quot;00DE56B1&quot;/&gt;&lt;wsp:rsid wsp:val=&quot;00DE6DE7&quot;/&gt;&lt;wsp:rsid wsp:val=&quot;00DE70A3&quot;/&gt;&lt;wsp:rsid wsp:val=&quot;00DF050B&quot;/&gt;&lt;wsp:rsid wsp:val=&quot;00DF4C27&quot;/&gt;&lt;wsp:rsid wsp:val=&quot;00DF5EE4&quot;/&gt;&lt;wsp:rsid wsp:val=&quot;00E00CE9&quot;/&gt;&lt;wsp:rsid wsp:val=&quot;00E026A9&quot;/&gt;&lt;wsp:rsid wsp:val=&quot;00E03F68&quot;/&gt;&lt;wsp:rsid wsp:val=&quot;00E0689E&quot;/&gt;&lt;wsp:rsid wsp:val=&quot;00E06C35&quot;/&gt;&lt;wsp:rsid wsp:val=&quot;00E075FF&quot;/&gt;&lt;wsp:rsid wsp:val=&quot;00E24CCC&quot;/&gt;&lt;wsp:rsid wsp:val=&quot;00E26082&quot;/&gt;&lt;wsp:rsid wsp:val=&quot;00E26318&quot;/&gt;&lt;wsp:rsid wsp:val=&quot;00E3310D&quot;/&gt;&lt;wsp:rsid wsp:val=&quot;00E3686E&quot;/&gt;&lt;wsp:rsid wsp:val=&quot;00E459CE&quot;/&gt;&lt;wsp:rsid wsp:val=&quot;00E514E0&quot;/&gt;&lt;wsp:rsid wsp:val=&quot;00E524E4&quot;/&gt;&lt;wsp:rsid wsp:val=&quot;00E539DE&quot;/&gt;&lt;wsp:rsid wsp:val=&quot;00E5727C&quot;/&gt;&lt;wsp:rsid wsp:val=&quot;00E632F7&quot;/&gt;&lt;wsp:rsid wsp:val=&quot;00E64259&quot;/&gt;&lt;wsp:rsid wsp:val=&quot;00E65BD3&quot;/&gt;&lt;wsp:rsid wsp:val=&quot;00E76815&quot;/&gt;&lt;wsp:rsid wsp:val=&quot;00E90750&quot;/&gt;&lt;wsp:rsid wsp:val=&quot;00E94760&quot;/&gt;&lt;wsp:rsid wsp:val=&quot;00EA100D&quot;/&gt;&lt;wsp:rsid wsp:val=&quot;00EA1859&quot;/&gt;&lt;wsp:rsid wsp:val=&quot;00EB0AA1&quot;/&gt;&lt;wsp:rsid wsp:val=&quot;00EB257D&quot;/&gt;&lt;wsp:rsid wsp:val=&quot;00EB7A7E&quot;/&gt;&lt;wsp:rsid wsp:val=&quot;00ED41D4&quot;/&gt;&lt;wsp:rsid wsp:val=&quot;00ED5FB8&quot;/&gt;&lt;wsp:rsid wsp:val=&quot;00EE3F02&quot;/&gt;&lt;wsp:rsid wsp:val=&quot;00EE5395&quot;/&gt;&lt;wsp:rsid wsp:val=&quot;00EF35D1&quot;/&gt;&lt;wsp:rsid wsp:val=&quot;00EF723C&quot;/&gt;&lt;wsp:rsid wsp:val=&quot;00F0372A&quot;/&gt;&lt;wsp:rsid wsp:val=&quot;00F04F20&quot;/&gt;&lt;wsp:rsid wsp:val=&quot;00F05FB0&quot;/&gt;&lt;wsp:rsid wsp:val=&quot;00F060B4&quot;/&gt;&lt;wsp:rsid wsp:val=&quot;00F06E84&quot;/&gt;&lt;wsp:rsid wsp:val=&quot;00F101B4&quot;/&gt;&lt;wsp:rsid wsp:val=&quot;00F33890&quot;/&gt;&lt;wsp:rsid wsp:val=&quot;00F40CC5&quot;/&gt;&lt;wsp:rsid wsp:val=&quot;00F57B33&quot;/&gt;&lt;wsp:rsid wsp:val=&quot;00F63F09&quot;/&gt;&lt;wsp:rsid wsp:val=&quot;00F67E52&quot;/&gt;&lt;wsp:rsid wsp:val=&quot;00F7426E&quot;/&gt;&lt;wsp:rsid wsp:val=&quot;00F761C4&quot;/&gt;&lt;wsp:rsid wsp:val=&quot;00F821FD&quot;/&gt;&lt;wsp:rsid wsp:val=&quot;00F83809&quot;/&gt;&lt;wsp:rsid wsp:val=&quot;00F86173&quot;/&gt;&lt;wsp:rsid wsp:val=&quot;00F87E38&quot;/&gt;&lt;wsp:rsid wsp:val=&quot;00FA6C03&quot;/&gt;&lt;wsp:rsid wsp:val=&quot;00FB321B&quot;/&gt;&lt;wsp:rsid wsp:val=&quot;00FB447B&quot;/&gt;&lt;wsp:rsid wsp:val=&quot;00FB7B66&quot;/&gt;&lt;wsp:rsid wsp:val=&quot;00FC34E9&quot;/&gt;&lt;wsp:rsid wsp:val=&quot;00FC5C91&quot;/&gt;&lt;wsp:rsid wsp:val=&quot;00FC7CFE&quot;/&gt;&lt;wsp:rsid wsp:val=&quot;00FD0B21&quot;/&gt;&lt;wsp:rsid wsp:val=&quot;00FD46D3&quot;/&gt;&lt;wsp:rsid wsp:val=&quot;00FD4C36&quot;/&gt;&lt;wsp:rsid wsp:val=&quot;00FE145E&quot;/&gt;&lt;wsp:rsid wsp:val=&quot;00FE15D4&quot;/&gt;&lt;wsp:rsid wsp:val=&quot;00FE7576&quot;/&gt;&lt;wsp:rsid wsp:val=&quot;00FF3243&quot;/&gt;&lt;wsp:rsid wsp:val=&quot;01D50815&quot;/&gt;&lt;wsp:rsid wsp:val=&quot;01F75FE0&quot;/&gt;&lt;wsp:rsid wsp:val=&quot;03E37C0A&quot;/&gt;&lt;wsp:rsid wsp:val=&quot;058B77E9&quot;/&gt;&lt;wsp:rsid wsp:val=&quot;07C35F52&quot;/&gt;&lt;wsp:rsid wsp:val=&quot;07CB4934&quot;/&gt;&lt;wsp:rsid wsp:val=&quot;08825F23&quot;/&gt;&lt;wsp:rsid wsp:val=&quot;08A570DF&quot;/&gt;&lt;wsp:rsid wsp:val=&quot;08BB241C&quot;/&gt;&lt;wsp:rsid wsp:val=&quot;093B256E&quot;/&gt;&lt;wsp:rsid wsp:val=&quot;09AF7BC8&quot;/&gt;&lt;wsp:rsid wsp:val=&quot;0AE0023B&quot;/&gt;&lt;wsp:rsid wsp:val=&quot;0B8F10F7&quot;/&gt;&lt;wsp:rsid wsp:val=&quot;0BBD3085&quot;/&gt;&lt;wsp:rsid wsp:val=&quot;0D7A7B38&quot;/&gt;&lt;wsp:rsid wsp:val=&quot;0E1C135F&quot;/&gt;&lt;wsp:rsid wsp:val=&quot;0FF93D7F&quot;/&gt;&lt;wsp:rsid wsp:val=&quot;10F056A1&quot;/&gt;&lt;wsp:rsid wsp:val=&quot;131008C3&quot;/&gt;&lt;wsp:rsid wsp:val=&quot;13B84756&quot;/&gt;&lt;wsp:rsid wsp:val=&quot;13BB5AF5&quot;/&gt;&lt;wsp:rsid wsp:val=&quot;13F070B2&quot;/&gt;&lt;wsp:rsid wsp:val=&quot;15AA2A09&quot;/&gt;&lt;wsp:rsid wsp:val=&quot;16734DEB&quot;/&gt;&lt;wsp:rsid wsp:val=&quot;16BB24BF&quot;/&gt;&lt;wsp:rsid wsp:val=&quot;182E5595&quot;/&gt;&lt;wsp:rsid wsp:val=&quot;188552EA&quot;/&gt;&lt;wsp:rsid wsp:val=&quot;1B0B44E0&quot;/&gt;&lt;wsp:rsid wsp:val=&quot;1E5A6AB4&quot;/&gt;&lt;wsp:rsid wsp:val=&quot;1EE42EA6&quot;/&gt;&lt;wsp:rsid wsp:val=&quot;246A2801&quot;/&gt;&lt;wsp:rsid wsp:val=&quot;25042919&quot;/&gt;&lt;wsp:rsid wsp:val=&quot;25481E19&quot;/&gt;&lt;wsp:rsid wsp:val=&quot;25951EE6&quot;/&gt;&lt;wsp:rsid wsp:val=&quot;273D1FAB&quot;/&gt;&lt;wsp:rsid wsp:val=&quot;27516A45&quot;/&gt;&lt;wsp:rsid wsp:val=&quot;27A337E5&quot;/&gt;&lt;wsp:rsid wsp:val=&quot;27AA4330&quot;/&gt;&lt;wsp:rsid wsp:val=&quot;27BD5DF4&quot;/&gt;&lt;wsp:rsid wsp:val=&quot;27EE5357&quot;/&gt;&lt;wsp:rsid wsp:val=&quot;28617572&quot;/&gt;&lt;wsp:rsid wsp:val=&quot;29671303&quot;/&gt;&lt;wsp:rsid wsp:val=&quot;2A0E1694&quot;/&gt;&lt;wsp:rsid wsp:val=&quot;2A3F43C5&quot;/&gt;&lt;wsp:rsid wsp:val=&quot;2BE618CC&quot;/&gt;&lt;wsp:rsid wsp:val=&quot;2D1327A1&quot;/&gt;&lt;wsp:rsid wsp:val=&quot;31060652&quot;/&gt;&lt;wsp:rsid wsp:val=&quot;3398254B&quot;/&gt;&lt;wsp:rsid wsp:val=&quot;344B4525&quot;/&gt;&lt;wsp:rsid wsp:val=&quot;34653550&quot;/&gt;&lt;wsp:rsid wsp:val=&quot;347B2E3E&quot;/&gt;&lt;wsp:rsid wsp:val=&quot;35844DA1&quot;/&gt;&lt;wsp:rsid wsp:val=&quot;364356B8&quot;/&gt;&lt;wsp:rsid wsp:val=&quot;37150C2B&quot;/&gt;&lt;wsp:rsid wsp:val=&quot;37C53EDA&quot;/&gt;&lt;wsp:rsid wsp:val=&quot;38F36504&quot;/&gt;&lt;wsp:rsid wsp:val=&quot;3D9D1654&quot;/&gt;&lt;wsp:rsid wsp:val=&quot;42842217&quot;/&gt;&lt;wsp:rsid wsp:val=&quot;430A0AC8&quot;/&gt;&lt;wsp:rsid wsp:val=&quot;433172C9&quot;/&gt;&lt;wsp:rsid wsp:val=&quot;442678A9&quot;/&gt;&lt;wsp:rsid wsp:val=&quot;45805764&quot;/&gt;&lt;wsp:rsid wsp:val=&quot;46866BA0&quot;/&gt;&lt;wsp:rsid wsp:val=&quot;46EE02FD&quot;/&gt;&lt;wsp:rsid wsp:val=&quot;47883FE5&quot;/&gt;&lt;wsp:rsid wsp:val=&quot;482364D7&quot;/&gt;&lt;wsp:rsid wsp:val=&quot;483C4E3A&quot;/&gt;&lt;wsp:rsid wsp:val=&quot;48AD1059&quot;/&gt;&lt;wsp:rsid wsp:val=&quot;4996354F&quot;/&gt;&lt;wsp:rsid wsp:val=&quot;49F437DF&quot;/&gt;&lt;wsp:rsid wsp:val=&quot;4B3318FA&quot;/&gt;&lt;wsp:rsid wsp:val=&quot;4C77205E&quot;/&gt;&lt;wsp:rsid wsp:val=&quot;4F597513&quot;/&gt;&lt;wsp:rsid wsp:val=&quot;502A6E9D&quot;/&gt;&lt;wsp:rsid wsp:val=&quot;51A7098F&quot;/&gt;&lt;wsp:rsid wsp:val=&quot;53FC5B66&quot;/&gt;&lt;wsp:rsid wsp:val=&quot;54C366C3&quot;/&gt;&lt;wsp:rsid wsp:val=&quot;574D4D48&quot;/&gt;&lt;wsp:rsid wsp:val=&quot;58192439&quot;/&gt;&lt;wsp:rsid wsp:val=&quot;59EB3790&quot;/&gt;&lt;wsp:rsid wsp:val=&quot;5B62595F&quot;/&gt;&lt;wsp:rsid wsp:val=&quot;5C8D0BC4&quot;/&gt;&lt;wsp:rsid wsp:val=&quot;602457EF&quot;/&gt;&lt;wsp:rsid wsp:val=&quot;614D59A4&quot;/&gt;&lt;wsp:rsid wsp:val=&quot;663C3B7C&quot;/&gt;&lt;wsp:rsid wsp:val=&quot;66AE02F4&quot;/&gt;&lt;wsp:rsid wsp:val=&quot;673D7ADD&quot;/&gt;&lt;wsp:rsid wsp:val=&quot;67A5086B&quot;/&gt;&lt;wsp:rsid wsp:val=&quot;6C5842A0&quot;/&gt;&lt;wsp:rsid wsp:val=&quot;6CDB722C&quot;/&gt;&lt;wsp:rsid wsp:val=&quot;6F337DE2&quot;/&gt;&lt;wsp:rsid wsp:val=&quot;71D13DF4&quot;/&gt;&lt;wsp:rsid wsp:val=&quot;74785E4E&quot;/&gt;&lt;wsp:rsid wsp:val=&quot;79E21985&quot;/&gt;&lt;wsp:rsid wsp:val=&quot;7A2B08D6&quot;/&gt;&lt;wsp:rsid wsp:val=&quot;7C536E39&quot;/&gt;&lt;wsp:rsid wsp:val=&quot;7F2424DE&quot;/&gt;&lt;/wsp:rsids&gt;&lt;/w:docPr&gt;&lt;w:body&gt;&lt;wx:sect&gt;&lt;w:p wsp:rsidR=&quot;00000000&quot; wsp:rsidRDefault=&quot;003C56B5&quot; wsp:rsidP=&quot;003C56B5&quot;&gt;&lt;m:oMathPara&gt;&lt;m:oMath&gt;&lt;m:acc&gt;&lt;m:accPr&gt;&lt;m:chr m:val=&quot;虆&quot;/&gt;&lt;m:ctrlPr&gt;&lt;w:rPr&gt;&lt;w:rFonts w:ascii=&quot;Cambria Math&quot; w:h-ansi=&quot;Cambria Math&quot;/&gt;&lt;wx:font wx:val=&quot;Cambria Math&quot;/&gt;&lt;w:color w:val=&quot;000000&quot;/&gt;&lt;w:kern w:val=&quot;0&quot;/&gt;&lt;w:sz-cs w:val=&quot;21&quot;/&gt;&lt;/w:rPr&gt;&lt;/m:cddddddddddddddddddddddddddddtrlPr&gt;&lt;/m:accPr&gt;&lt;m:e&gt;&lt;m:r&gt;&lt;w:rPr&gt;&lt;w:rFonts w:ascii=&quot;Cambria Math&quot; w:h-ansi=&quot;Cambria Math&quot;/&gt;&lt;wx:font wx:val=&quot;Cambria Math&quot;/&gt;&lt;w:i/&gt;&lt;w:color w:val=&quot;000000&quot;/&gt;&lt;w:kern w:val=&quot;0&quot;/&gt;&lt;w:sz-cs w:val=&quot;21&quot;/&gt;&lt;/w:rPr&gt;&lt;m:t&gt;x&lt;/m:t&gt;&lt;/m:r&gt;&lt;/m:e&gt;&lt;/m:acc&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path/>
                  <v:fill on="f" focussize="0,0"/>
                  <v:stroke on="f" joinstyle="miter"/>
                  <v:imagedata r:id="rId13" chromakey="#FFFFFF" o:title=""/>
                  <o:lock v:ext="edit" aspectratio="t"/>
                  <w10:wrap type="none"/>
                  <w10:anchorlock/>
                </v:shape>
              </w:pict>
            </w:r>
            <w:r>
              <w:rPr>
                <w:rFonts w:ascii="Times New Roman" w:hAnsi="Times New Roman"/>
                <w:color w:val="000000"/>
                <w:kern w:val="0"/>
                <w:sz w:val="18"/>
                <w:szCs w:val="18"/>
              </w:rPr>
              <w:fldChar w:fldCharType="end"/>
            </w:r>
            <w:r>
              <w:rPr>
                <w:rFonts w:ascii="Times New Roman" w:hAnsi="Times New Roman"/>
                <w:color w:val="000000"/>
                <w:kern w:val="0"/>
                <w:sz w:val="18"/>
                <w:szCs w:val="18"/>
              </w:rPr>
              <w:t>±s(%)</w:t>
            </w:r>
          </w:p>
        </w:tc>
        <w:tc>
          <w:tcPr>
            <w:tcW w:w="1035" w:type="dxa"/>
            <w:tcBorders>
              <w:top w:val="single" w:color="auto" w:sz="8" w:space="0"/>
              <w:bottom w:val="single" w:color="auto" w:sz="8" w:space="0"/>
              <w:tl2br w:val="nil"/>
              <w:tr2bl w:val="nil"/>
            </w:tcBorders>
            <w:vAlign w:val="center"/>
          </w:tcPr>
          <w:p>
            <w:pPr>
              <w:widowControl/>
              <w:jc w:val="center"/>
              <w:rPr>
                <w:rFonts w:ascii="Times New Roman" w:hAnsi="Times New Roman"/>
                <w:kern w:val="0"/>
                <w:sz w:val="18"/>
                <w:szCs w:val="18"/>
              </w:rPr>
            </w:pPr>
            <w:r>
              <w:rPr>
                <w:rFonts w:ascii="Times New Roman" w:hAnsi="Times New Roman"/>
                <w:color w:val="000000"/>
                <w:kern w:val="0"/>
                <w:sz w:val="18"/>
                <w:szCs w:val="18"/>
              </w:rPr>
              <w:t>RSD/%</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restart"/>
            <w:tcBorders>
              <w:top w:val="single" w:color="auto" w:sz="4" w:space="0"/>
              <w:tl2br w:val="nil"/>
              <w:tr2bl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heart</w:t>
            </w: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781.25</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6.02±0.16</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0.17</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9.72±0.35</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0.35</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continue"/>
            <w:tcBorders>
              <w:tl2br w:val="nil"/>
              <w:tr2bl w:val="nil"/>
            </w:tcBorders>
            <w:vAlign w:val="center"/>
          </w:tcPr>
          <w:p>
            <w:pPr>
              <w:widowControl/>
              <w:jc w:val="center"/>
              <w:rPr>
                <w:rFonts w:ascii="Times New Roman" w:hAnsi="Times New Roman"/>
                <w:kern w:val="0"/>
                <w:sz w:val="18"/>
                <w:szCs w:val="18"/>
              </w:rPr>
            </w:pP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195.31</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2.94±1.14</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1.23</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9.42±1.71</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72</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continue"/>
            <w:tcBorders>
              <w:bottom w:val="nil"/>
              <w:tl2br w:val="nil"/>
              <w:tr2bl w:val="nil"/>
            </w:tcBorders>
            <w:vAlign w:val="center"/>
          </w:tcPr>
          <w:p>
            <w:pPr>
              <w:widowControl/>
              <w:jc w:val="center"/>
              <w:rPr>
                <w:rFonts w:ascii="Times New Roman" w:hAnsi="Times New Roman"/>
                <w:kern w:val="0"/>
                <w:sz w:val="18"/>
                <w:szCs w:val="18"/>
              </w:rPr>
            </w:pP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6.11</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1.02±0.64</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0.71</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00±1.44</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43</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restart"/>
            <w:tcBorders>
              <w:top w:val="nil"/>
              <w:tl2br w:val="nil"/>
              <w:tr2bl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liver</w:t>
            </w: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781.25</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5.67±0.16</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0.16</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00.20±0.34</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0.34</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continue"/>
            <w:tcBorders>
              <w:tl2br w:val="nil"/>
              <w:tr2bl w:val="nil"/>
            </w:tcBorders>
            <w:vAlign w:val="center"/>
          </w:tcPr>
          <w:p>
            <w:pPr>
              <w:widowControl/>
              <w:jc w:val="center"/>
              <w:rPr>
                <w:rFonts w:ascii="Times New Roman" w:hAnsi="Times New Roman"/>
                <w:kern w:val="0"/>
                <w:sz w:val="18"/>
                <w:szCs w:val="18"/>
              </w:rPr>
            </w:pP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195.31</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4.98±2.34</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2.46</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00.13±1.44</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44</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continue"/>
            <w:tcBorders>
              <w:bottom w:val="nil"/>
              <w:tl2br w:val="nil"/>
              <w:tr2bl w:val="nil"/>
            </w:tcBorders>
            <w:vAlign w:val="center"/>
          </w:tcPr>
          <w:p>
            <w:pPr>
              <w:widowControl/>
              <w:jc w:val="center"/>
              <w:rPr>
                <w:rFonts w:ascii="Times New Roman" w:hAnsi="Times New Roman"/>
                <w:kern w:val="0"/>
                <w:sz w:val="18"/>
                <w:szCs w:val="18"/>
              </w:rPr>
            </w:pP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6.11</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1.11±2.84</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3.12</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9.21±2.90</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2.92</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restart"/>
            <w:tcBorders>
              <w:top w:val="nil"/>
              <w:tl2br w:val="nil"/>
              <w:tr2bl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spleen</w:t>
            </w: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781.25</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5.89±0.35</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0.37</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00.14±0.36</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0.35</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continue"/>
            <w:tcBorders>
              <w:tl2br w:val="nil"/>
              <w:tr2bl w:val="nil"/>
            </w:tcBorders>
            <w:vAlign w:val="center"/>
          </w:tcPr>
          <w:p>
            <w:pPr>
              <w:widowControl/>
              <w:jc w:val="center"/>
              <w:rPr>
                <w:rFonts w:ascii="Times New Roman" w:hAnsi="Times New Roman"/>
                <w:kern w:val="0"/>
                <w:sz w:val="18"/>
                <w:szCs w:val="18"/>
              </w:rPr>
            </w:pP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195.31</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4.62±0.95</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0.10</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00.74±1.57</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56</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continue"/>
            <w:tcBorders>
              <w:bottom w:val="nil"/>
              <w:tl2br w:val="nil"/>
              <w:tr2bl w:val="nil"/>
            </w:tcBorders>
            <w:vAlign w:val="center"/>
          </w:tcPr>
          <w:p>
            <w:pPr>
              <w:widowControl/>
              <w:jc w:val="center"/>
              <w:rPr>
                <w:rFonts w:ascii="Times New Roman" w:hAnsi="Times New Roman"/>
                <w:kern w:val="0"/>
                <w:sz w:val="18"/>
                <w:szCs w:val="18"/>
              </w:rPr>
            </w:pP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6.11</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2.20±3.55</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3.85</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9.56±1.34</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34</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restart"/>
            <w:tcBorders>
              <w:top w:val="nil"/>
              <w:tl2br w:val="nil"/>
              <w:tr2bl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lung</w:t>
            </w: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781.25</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6.23±0.22</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0.23</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00.09±0.34</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0.34</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continue"/>
            <w:tcBorders>
              <w:tl2br w:val="nil"/>
              <w:tr2bl w:val="nil"/>
            </w:tcBorders>
            <w:vAlign w:val="center"/>
          </w:tcPr>
          <w:p>
            <w:pPr>
              <w:widowControl/>
              <w:jc w:val="center"/>
              <w:rPr>
                <w:rFonts w:ascii="Times New Roman" w:hAnsi="Times New Roman"/>
                <w:kern w:val="0"/>
                <w:sz w:val="18"/>
                <w:szCs w:val="18"/>
              </w:rPr>
            </w:pP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195.31</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5.49±1.36</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1.42</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00.70±1.15</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15</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continue"/>
            <w:tcBorders>
              <w:bottom w:val="nil"/>
              <w:tl2br w:val="nil"/>
              <w:tr2bl w:val="nil"/>
            </w:tcBorders>
            <w:vAlign w:val="center"/>
          </w:tcPr>
          <w:p>
            <w:pPr>
              <w:widowControl/>
              <w:jc w:val="center"/>
              <w:rPr>
                <w:rFonts w:ascii="Times New Roman" w:hAnsi="Times New Roman"/>
                <w:kern w:val="0"/>
                <w:sz w:val="18"/>
                <w:szCs w:val="18"/>
              </w:rPr>
            </w:pP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6.11</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1.37±3.33</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3.64</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9.60±2.80</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2.81</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restart"/>
            <w:tcBorders>
              <w:top w:val="nil"/>
              <w:tl2br w:val="nil"/>
              <w:tr2bl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kidney</w:t>
            </w: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781.25</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6.17±0.22</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0.22</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00.20±0.28</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0.28</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continue"/>
            <w:tcBorders>
              <w:tl2br w:val="nil"/>
              <w:tr2bl w:val="nil"/>
            </w:tcBorders>
            <w:vAlign w:val="center"/>
          </w:tcPr>
          <w:p>
            <w:pPr>
              <w:widowControl/>
              <w:jc w:val="center"/>
              <w:rPr>
                <w:rFonts w:ascii="Times New Roman" w:hAnsi="Times New Roman"/>
                <w:kern w:val="0"/>
                <w:sz w:val="18"/>
                <w:szCs w:val="18"/>
              </w:rPr>
            </w:pP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195.31</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5.05±0.70</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0.74</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01.30±1.45</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43</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continue"/>
            <w:tcBorders>
              <w:bottom w:val="nil"/>
              <w:tl2br w:val="nil"/>
              <w:tr2bl w:val="nil"/>
            </w:tcBorders>
            <w:vAlign w:val="center"/>
          </w:tcPr>
          <w:p>
            <w:pPr>
              <w:widowControl/>
              <w:jc w:val="center"/>
              <w:rPr>
                <w:rFonts w:ascii="Times New Roman" w:hAnsi="Times New Roman"/>
                <w:kern w:val="0"/>
                <w:sz w:val="18"/>
                <w:szCs w:val="18"/>
              </w:rPr>
            </w:pP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6.11</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0.64±2.15</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2.37</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7.87±3.01</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3.07</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restart"/>
            <w:tcBorders>
              <w:top w:val="nil"/>
              <w:tl2br w:val="nil"/>
              <w:tr2bl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brain</w:t>
            </w: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781.25</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6.17±0.22</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0.22</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00.20±0.28</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0.28</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continue"/>
            <w:tcBorders>
              <w:tl2br w:val="nil"/>
              <w:tr2bl w:val="nil"/>
            </w:tcBorders>
            <w:vAlign w:val="center"/>
          </w:tcPr>
          <w:p>
            <w:pPr>
              <w:widowControl/>
              <w:jc w:val="center"/>
              <w:rPr>
                <w:rFonts w:ascii="Times New Roman" w:hAnsi="Times New Roman"/>
                <w:kern w:val="0"/>
                <w:sz w:val="18"/>
                <w:szCs w:val="18"/>
              </w:rPr>
            </w:pP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195.31</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5.05±0.70</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0.74</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01.30±1.45</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43</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continue"/>
            <w:tcBorders>
              <w:bottom w:val="nil"/>
              <w:tl2br w:val="nil"/>
              <w:tr2bl w:val="nil"/>
            </w:tcBorders>
            <w:vAlign w:val="center"/>
          </w:tcPr>
          <w:p>
            <w:pPr>
              <w:widowControl/>
              <w:jc w:val="center"/>
              <w:rPr>
                <w:rFonts w:ascii="Times New Roman" w:hAnsi="Times New Roman"/>
                <w:kern w:val="0"/>
                <w:sz w:val="18"/>
                <w:szCs w:val="18"/>
              </w:rPr>
            </w:pP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6.11</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0.64±2.15</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2.37</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7.87±3.01</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3.07</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restart"/>
            <w:tcBorders>
              <w:top w:val="nil"/>
              <w:tl2br w:val="nil"/>
              <w:tr2bl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plasma</w:t>
            </w:r>
          </w:p>
        </w:tc>
        <w:tc>
          <w:tcPr>
            <w:tcW w:w="1633" w:type="dxa"/>
            <w:tcBorders>
              <w:top w:val="nil"/>
              <w:bottom w:val="nil"/>
              <w:tl2br w:val="nil"/>
              <w:tr2bl w:val="nil"/>
            </w:tcBorders>
            <w:noWrap/>
            <w:vAlign w:val="center"/>
          </w:tcPr>
          <w:p>
            <w:pPr>
              <w:widowControl/>
              <w:jc w:val="center"/>
              <w:rPr>
                <w:rFonts w:ascii="Times New Roman" w:hAnsi="Times New Roman"/>
                <w:kern w:val="0"/>
                <w:sz w:val="18"/>
                <w:szCs w:val="18"/>
              </w:rPr>
            </w:pPr>
            <w:r>
              <w:rPr>
                <w:rFonts w:ascii="Times New Roman" w:hAnsi="Times New Roman"/>
                <w:kern w:val="0"/>
                <w:sz w:val="18"/>
                <w:szCs w:val="18"/>
              </w:rPr>
              <w:t>6231.25</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87.55±0.83</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0.94</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9.57±1.01</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02</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continue"/>
          </w:tcPr>
          <w:p>
            <w:pPr>
              <w:widowControl/>
              <w:jc w:val="center"/>
              <w:rPr>
                <w:rFonts w:ascii="Times New Roman" w:hAnsi="Times New Roman"/>
                <w:kern w:val="0"/>
                <w:sz w:val="18"/>
                <w:szCs w:val="18"/>
              </w:rPr>
            </w:pPr>
          </w:p>
        </w:tc>
        <w:tc>
          <w:tcPr>
            <w:tcW w:w="1633" w:type="dxa"/>
            <w:tcBorders>
              <w:top w:val="nil"/>
              <w:bottom w:val="nil"/>
            </w:tcBorders>
            <w:noWrap/>
            <w:vAlign w:val="center"/>
          </w:tcPr>
          <w:p>
            <w:pPr>
              <w:widowControl/>
              <w:jc w:val="center"/>
              <w:rPr>
                <w:rFonts w:ascii="Times New Roman" w:hAnsi="Times New Roman"/>
                <w:kern w:val="0"/>
                <w:sz w:val="18"/>
                <w:szCs w:val="18"/>
              </w:rPr>
            </w:pPr>
            <w:r>
              <w:rPr>
                <w:rFonts w:ascii="Times New Roman" w:hAnsi="Times New Roman"/>
                <w:kern w:val="0"/>
                <w:sz w:val="18"/>
                <w:szCs w:val="18"/>
              </w:rPr>
              <w:t>389.45</w:t>
            </w:r>
          </w:p>
        </w:tc>
        <w:tc>
          <w:tcPr>
            <w:tcW w:w="1776"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88.12±4.99</w:t>
            </w:r>
          </w:p>
        </w:tc>
        <w:tc>
          <w:tcPr>
            <w:tcW w:w="985" w:type="dxa"/>
            <w:tcBorders>
              <w:top w:val="nil"/>
              <w:bottom w:val="nil"/>
            </w:tcBorders>
            <w:noWrap/>
          </w:tcPr>
          <w:p>
            <w:pPr>
              <w:widowControl/>
              <w:jc w:val="center"/>
              <w:rPr>
                <w:rFonts w:ascii="Times New Roman" w:hAnsi="Times New Roman"/>
                <w:kern w:val="0"/>
                <w:sz w:val="18"/>
                <w:szCs w:val="18"/>
              </w:rPr>
            </w:pPr>
            <w:r>
              <w:rPr>
                <w:rFonts w:ascii="Times New Roman" w:hAnsi="Times New Roman"/>
                <w:kern w:val="0"/>
                <w:sz w:val="18"/>
                <w:szCs w:val="18"/>
              </w:rPr>
              <w:t>5.67</w:t>
            </w:r>
          </w:p>
        </w:tc>
        <w:tc>
          <w:tcPr>
            <w:tcW w:w="2133"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97.94±2.80</w:t>
            </w:r>
          </w:p>
        </w:tc>
        <w:tc>
          <w:tcPr>
            <w:tcW w:w="1035" w:type="dxa"/>
            <w:tcBorders>
              <w:top w:val="nil"/>
              <w:bottom w:val="nil"/>
            </w:tcBorders>
          </w:tcPr>
          <w:p>
            <w:pPr>
              <w:widowControl/>
              <w:jc w:val="center"/>
              <w:rPr>
                <w:rFonts w:ascii="Times New Roman" w:hAnsi="Times New Roman"/>
                <w:kern w:val="0"/>
                <w:sz w:val="18"/>
                <w:szCs w:val="18"/>
              </w:rPr>
            </w:pPr>
            <w:r>
              <w:rPr>
                <w:rFonts w:ascii="Times New Roman" w:hAnsi="Times New Roman"/>
                <w:kern w:val="0"/>
                <w:sz w:val="18"/>
                <w:szCs w:val="18"/>
              </w:rPr>
              <w:t>2.86</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continue"/>
            <w:tcBorders>
              <w:bottom w:val="nil"/>
              <w:tl2br w:val="nil"/>
              <w:tr2bl w:val="nil"/>
            </w:tcBorders>
          </w:tcPr>
          <w:p>
            <w:pPr>
              <w:widowControl/>
              <w:jc w:val="center"/>
              <w:rPr>
                <w:rFonts w:ascii="Times New Roman" w:hAnsi="Times New Roman"/>
                <w:kern w:val="0"/>
                <w:sz w:val="18"/>
                <w:szCs w:val="18"/>
              </w:rPr>
            </w:pPr>
          </w:p>
        </w:tc>
        <w:tc>
          <w:tcPr>
            <w:tcW w:w="1633" w:type="dxa"/>
            <w:tcBorders>
              <w:top w:val="nil"/>
              <w:bottom w:val="nil"/>
              <w:tl2br w:val="nil"/>
              <w:tr2bl w:val="nil"/>
            </w:tcBorders>
            <w:noWrap/>
            <w:vAlign w:val="center"/>
          </w:tcPr>
          <w:p>
            <w:pPr>
              <w:widowControl/>
              <w:jc w:val="center"/>
              <w:rPr>
                <w:rFonts w:ascii="Times New Roman" w:hAnsi="Times New Roman"/>
                <w:kern w:val="0"/>
                <w:sz w:val="18"/>
                <w:szCs w:val="18"/>
              </w:rPr>
            </w:pPr>
            <w:r>
              <w:rPr>
                <w:rFonts w:ascii="Times New Roman" w:hAnsi="Times New Roman"/>
                <w:kern w:val="0"/>
                <w:sz w:val="18"/>
                <w:szCs w:val="18"/>
              </w:rPr>
              <w:t>24.34</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3.97±5.07</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5.40</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01±7.56</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7.50</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restart"/>
            <w:tcBorders>
              <w:top w:val="nil"/>
              <w:tl2br w:val="nil"/>
              <w:tr2bl w:val="nil"/>
            </w:tcBorders>
            <w:vAlign w:val="center"/>
          </w:tcPr>
          <w:p>
            <w:pPr>
              <w:widowControl/>
              <w:jc w:val="center"/>
              <w:rPr>
                <w:rFonts w:ascii="Times New Roman" w:hAnsi="Times New Roman"/>
                <w:kern w:val="0"/>
                <w:sz w:val="18"/>
                <w:szCs w:val="18"/>
              </w:rPr>
            </w:pPr>
            <w:r>
              <w:rPr>
                <w:rFonts w:ascii="Times New Roman" w:hAnsi="Times New Roman"/>
                <w:kern w:val="0"/>
                <w:sz w:val="18"/>
                <w:szCs w:val="18"/>
              </w:rPr>
              <w:t>feces</w:t>
            </w: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6231.25</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3.23±0.61</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93.23</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9.77±0.86</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9.77</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continue"/>
            <w:tcBorders>
              <w:tl2br w:val="nil"/>
              <w:tr2bl w:val="nil"/>
            </w:tcBorders>
          </w:tcPr>
          <w:p>
            <w:pPr>
              <w:widowControl/>
              <w:jc w:val="center"/>
              <w:rPr>
                <w:rFonts w:ascii="Times New Roman" w:hAnsi="Times New Roman"/>
                <w:kern w:val="0"/>
                <w:sz w:val="18"/>
                <w:szCs w:val="18"/>
              </w:rPr>
            </w:pP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389.45</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4.91±0.69</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94.91</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00.04±0.19</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00.04</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continue"/>
            <w:tcBorders>
              <w:bottom w:val="nil"/>
              <w:tl2br w:val="nil"/>
              <w:tr2bl w:val="nil"/>
            </w:tcBorders>
          </w:tcPr>
          <w:p>
            <w:pPr>
              <w:widowControl/>
              <w:jc w:val="center"/>
              <w:rPr>
                <w:rFonts w:ascii="Times New Roman" w:hAnsi="Times New Roman"/>
                <w:kern w:val="0"/>
                <w:sz w:val="18"/>
                <w:szCs w:val="18"/>
              </w:rPr>
            </w:pP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24.34</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3.85±2.05</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93.85</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9.54±2.61</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9.54</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restart"/>
            <w:tcBorders>
              <w:top w:val="nil"/>
              <w:tl2br w:val="nil"/>
              <w:tr2bl w:val="nil"/>
            </w:tcBorders>
            <w:vAlign w:val="center"/>
          </w:tcPr>
          <w:p>
            <w:pPr>
              <w:widowControl/>
              <w:jc w:val="center"/>
              <w:rPr>
                <w:rFonts w:ascii="Times New Roman" w:hAnsi="Times New Roman"/>
                <w:kern w:val="0"/>
                <w:sz w:val="18"/>
                <w:szCs w:val="18"/>
              </w:rPr>
            </w:pPr>
            <w:bookmarkStart w:id="6" w:name="_GoBack"/>
            <w:r>
              <w:rPr>
                <w:rFonts w:ascii="Times New Roman" w:hAnsi="Times New Roman"/>
                <w:kern w:val="0"/>
                <w:sz w:val="18"/>
                <w:szCs w:val="18"/>
              </w:rPr>
              <w:t>urine</w:t>
            </w: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6231.25</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2.76±0.42</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92.76</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00.16±0.48</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100.16</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continue"/>
            <w:tcBorders>
              <w:tl2br w:val="nil"/>
              <w:tr2bl w:val="nil"/>
            </w:tcBorders>
          </w:tcPr>
          <w:p>
            <w:pPr>
              <w:widowControl/>
              <w:jc w:val="center"/>
              <w:rPr>
                <w:rFonts w:ascii="Times New Roman" w:hAnsi="Times New Roman"/>
                <w:kern w:val="0"/>
                <w:sz w:val="18"/>
                <w:szCs w:val="18"/>
              </w:rPr>
            </w:pPr>
          </w:p>
        </w:tc>
        <w:tc>
          <w:tcPr>
            <w:tcW w:w="1633"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389.45</w:t>
            </w:r>
          </w:p>
        </w:tc>
        <w:tc>
          <w:tcPr>
            <w:tcW w:w="1776"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5.59±0.81</w:t>
            </w:r>
          </w:p>
        </w:tc>
        <w:tc>
          <w:tcPr>
            <w:tcW w:w="985" w:type="dxa"/>
            <w:tcBorders>
              <w:top w:val="nil"/>
              <w:bottom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95.59</w:t>
            </w:r>
          </w:p>
        </w:tc>
        <w:tc>
          <w:tcPr>
            <w:tcW w:w="2133"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9.99±0.21</w:t>
            </w:r>
          </w:p>
        </w:tc>
        <w:tc>
          <w:tcPr>
            <w:tcW w:w="1035" w:type="dxa"/>
            <w:tcBorders>
              <w:top w:val="nil"/>
              <w:bottom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9.99</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20" w:hRule="atLeast"/>
          <w:jc w:val="center"/>
        </w:trPr>
        <w:tc>
          <w:tcPr>
            <w:tcW w:w="992" w:type="dxa"/>
            <w:vMerge w:val="continue"/>
            <w:tcBorders>
              <w:tl2br w:val="nil"/>
              <w:tr2bl w:val="nil"/>
            </w:tcBorders>
          </w:tcPr>
          <w:p>
            <w:pPr>
              <w:widowControl/>
              <w:jc w:val="center"/>
              <w:rPr>
                <w:rFonts w:ascii="Times New Roman" w:hAnsi="Times New Roman"/>
                <w:kern w:val="0"/>
                <w:sz w:val="18"/>
                <w:szCs w:val="18"/>
              </w:rPr>
            </w:pPr>
          </w:p>
        </w:tc>
        <w:tc>
          <w:tcPr>
            <w:tcW w:w="1633" w:type="dxa"/>
            <w:tcBorders>
              <w:top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24.34</w:t>
            </w:r>
          </w:p>
        </w:tc>
        <w:tc>
          <w:tcPr>
            <w:tcW w:w="1776" w:type="dxa"/>
            <w:tcBorders>
              <w:top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5.31±2.75</w:t>
            </w:r>
          </w:p>
        </w:tc>
        <w:tc>
          <w:tcPr>
            <w:tcW w:w="985" w:type="dxa"/>
            <w:tcBorders>
              <w:top w:val="nil"/>
              <w:tl2br w:val="nil"/>
              <w:tr2bl w:val="nil"/>
            </w:tcBorders>
            <w:noWrap/>
          </w:tcPr>
          <w:p>
            <w:pPr>
              <w:widowControl/>
              <w:jc w:val="center"/>
              <w:rPr>
                <w:rFonts w:ascii="Times New Roman" w:hAnsi="Times New Roman"/>
                <w:kern w:val="0"/>
                <w:sz w:val="18"/>
                <w:szCs w:val="18"/>
              </w:rPr>
            </w:pPr>
            <w:r>
              <w:rPr>
                <w:rFonts w:ascii="Times New Roman" w:hAnsi="Times New Roman"/>
                <w:kern w:val="0"/>
                <w:sz w:val="18"/>
                <w:szCs w:val="18"/>
              </w:rPr>
              <w:t>95.31</w:t>
            </w:r>
          </w:p>
        </w:tc>
        <w:tc>
          <w:tcPr>
            <w:tcW w:w="2133" w:type="dxa"/>
            <w:tcBorders>
              <w:top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9.07±0.96</w:t>
            </w:r>
          </w:p>
        </w:tc>
        <w:tc>
          <w:tcPr>
            <w:tcW w:w="1035" w:type="dxa"/>
            <w:tcBorders>
              <w:top w:val="nil"/>
              <w:tl2br w:val="nil"/>
              <w:tr2bl w:val="nil"/>
            </w:tcBorders>
          </w:tcPr>
          <w:p>
            <w:pPr>
              <w:widowControl/>
              <w:jc w:val="center"/>
              <w:rPr>
                <w:rFonts w:ascii="Times New Roman" w:hAnsi="Times New Roman"/>
                <w:kern w:val="0"/>
                <w:sz w:val="18"/>
                <w:szCs w:val="18"/>
              </w:rPr>
            </w:pPr>
            <w:r>
              <w:rPr>
                <w:rFonts w:ascii="Times New Roman" w:hAnsi="Times New Roman"/>
                <w:kern w:val="0"/>
                <w:sz w:val="18"/>
                <w:szCs w:val="18"/>
              </w:rPr>
              <w:t>99.07</w:t>
            </w:r>
          </w:p>
        </w:tc>
      </w:tr>
    </w:tbl>
    <w:p/>
    <w:bookmarkEnd w:id="6"/>
    <w:p>
      <w:pPr>
        <w:autoSpaceDE w:val="0"/>
        <w:autoSpaceDN w:val="0"/>
        <w:adjustRightInd w:val="0"/>
        <w:jc w:val="center"/>
        <w:rPr>
          <w:rFonts w:ascii="Times New Roman" w:hAnsi="Times New Roman"/>
          <w:b/>
          <w:kern w:val="0"/>
          <w:szCs w:val="21"/>
        </w:rPr>
      </w:pPr>
      <w:r>
        <w:rPr>
          <w:rFonts w:ascii="Times New Roman" w:hAnsi="Times New Roman"/>
          <w:b/>
          <w:bCs/>
          <w:kern w:val="0"/>
          <w:szCs w:val="21"/>
        </w:rPr>
        <w:t>Table 4</w:t>
      </w:r>
      <w:r>
        <w:rPr>
          <w:rFonts w:hint="eastAsia" w:ascii="Times New Roman" w:hAnsi="Times New Roman"/>
          <w:b/>
          <w:bCs/>
          <w:kern w:val="0"/>
          <w:szCs w:val="21"/>
          <w:lang w:val="en-US" w:eastAsia="zh-CN"/>
        </w:rPr>
        <w:t>.</w:t>
      </w:r>
      <w:r>
        <w:rPr>
          <w:rFonts w:ascii="Times New Roman" w:hAnsi="Times New Roman"/>
          <w:b/>
          <w:bCs/>
          <w:kern w:val="0"/>
          <w:szCs w:val="21"/>
        </w:rPr>
        <w:t xml:space="preserve"> Stability of 4-HBd in rat plasma , feces and urine under different storage conditions </w:t>
      </w:r>
    </w:p>
    <w:tbl>
      <w:tblPr>
        <w:tblStyle w:val="5"/>
        <w:tblW w:w="11211" w:type="dxa"/>
        <w:jc w:val="center"/>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Layout w:type="fixed"/>
        <w:tblCellMar>
          <w:top w:w="0" w:type="dxa"/>
          <w:left w:w="11" w:type="dxa"/>
          <w:bottom w:w="0" w:type="dxa"/>
          <w:right w:w="11" w:type="dxa"/>
        </w:tblCellMar>
      </w:tblPr>
      <w:tblGrid>
        <w:gridCol w:w="957"/>
        <w:gridCol w:w="710"/>
        <w:gridCol w:w="1361"/>
        <w:gridCol w:w="907"/>
        <w:gridCol w:w="907"/>
        <w:gridCol w:w="85"/>
        <w:gridCol w:w="1276"/>
        <w:gridCol w:w="907"/>
        <w:gridCol w:w="794"/>
        <w:gridCol w:w="113"/>
        <w:gridCol w:w="1361"/>
        <w:gridCol w:w="907"/>
        <w:gridCol w:w="907"/>
        <w:gridCol w:w="19"/>
      </w:tblGrid>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trHeight w:val="20" w:hRule="atLeast"/>
          <w:jc w:val="center"/>
        </w:trPr>
        <w:tc>
          <w:tcPr>
            <w:tcW w:w="957" w:type="dxa"/>
            <w:vMerge w:val="restart"/>
            <w:tcBorders>
              <w:tl2br w:val="nil"/>
              <w:tr2bl w:val="nil"/>
            </w:tcBorders>
            <w:vAlign w:val="center"/>
          </w:tcPr>
          <w:p>
            <w:pPr>
              <w:widowControl/>
              <w:spacing w:line="300" w:lineRule="auto"/>
              <w:jc w:val="center"/>
              <w:rPr>
                <w:rFonts w:ascii="Times New Roman" w:hAnsi="Times New Roman"/>
                <w:color w:val="000000"/>
                <w:kern w:val="0"/>
                <w:sz w:val="18"/>
                <w:szCs w:val="18"/>
              </w:rPr>
            </w:pPr>
            <w:bookmarkStart w:id="5" w:name="_Hlk92745984"/>
            <w:r>
              <w:rPr>
                <w:rFonts w:ascii="Times New Roman" w:hAnsi="Times New Roman"/>
                <w:kern w:val="0"/>
                <w:sz w:val="18"/>
                <w:szCs w:val="18"/>
              </w:rPr>
              <w:t xml:space="preserve">Biological </w:t>
            </w:r>
            <w:r>
              <w:rPr>
                <w:rFonts w:ascii="Times New Roman" w:hAnsi="Times New Roman"/>
                <w:color w:val="000000"/>
                <w:kern w:val="0"/>
                <w:sz w:val="18"/>
                <w:szCs w:val="18"/>
              </w:rPr>
              <w:t>sample</w:t>
            </w:r>
          </w:p>
        </w:tc>
        <w:tc>
          <w:tcPr>
            <w:tcW w:w="710" w:type="dxa"/>
            <w:vMerge w:val="restart"/>
            <w:tcBorders>
              <w:bottom w:val="nil"/>
              <w:tl2br w:val="nil"/>
              <w:tr2bl w:val="nil"/>
            </w:tcBorders>
            <w:noWrap/>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Conc</w:t>
            </w:r>
          </w:p>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μg/L)</w:t>
            </w:r>
          </w:p>
        </w:tc>
        <w:tc>
          <w:tcPr>
            <w:tcW w:w="3260" w:type="dxa"/>
            <w:gridSpan w:val="4"/>
            <w:tcBorders>
              <w:bottom w:val="single" w:color="auto" w:sz="8" w:space="0"/>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Room temperature for 4h</w:t>
            </w:r>
          </w:p>
        </w:tc>
        <w:tc>
          <w:tcPr>
            <w:tcW w:w="2977" w:type="dxa"/>
            <w:gridSpan w:val="3"/>
            <w:tcBorders>
              <w:bottom w:val="single" w:color="auto" w:sz="8" w:space="0"/>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0 °C for</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7 days</w:t>
            </w:r>
          </w:p>
        </w:tc>
        <w:tc>
          <w:tcPr>
            <w:tcW w:w="3307" w:type="dxa"/>
            <w:gridSpan w:val="5"/>
            <w:tcBorders>
              <w:bottom w:val="single" w:color="auto" w:sz="8" w:space="0"/>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Three</w:t>
            </w:r>
            <w:r>
              <w:rPr>
                <w:rFonts w:hint="eastAsia" w:ascii="Times New Roman" w:hAnsi="Times New Roman"/>
                <w:color w:val="000000"/>
                <w:kern w:val="0"/>
                <w:sz w:val="18"/>
                <w:szCs w:val="18"/>
              </w:rPr>
              <w:t xml:space="preserve"> </w:t>
            </w:r>
            <w:r>
              <w:rPr>
                <w:rFonts w:ascii="Times New Roman" w:hAnsi="Times New Roman"/>
                <w:color w:val="000000"/>
                <w:kern w:val="0"/>
                <w:sz w:val="18"/>
                <w:szCs w:val="18"/>
              </w:rPr>
              <w:t>freeze–thaw cycles</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continue"/>
            <w:tcBorders>
              <w:bottom w:val="single" w:color="auto" w:sz="4" w:space="0"/>
              <w:tl2br w:val="nil"/>
              <w:tr2bl w:val="nil"/>
            </w:tcBorders>
            <w:vAlign w:val="center"/>
          </w:tcPr>
          <w:p>
            <w:pPr>
              <w:widowControl/>
              <w:spacing w:line="300" w:lineRule="auto"/>
              <w:jc w:val="center"/>
              <w:rPr>
                <w:rFonts w:ascii="Times New Roman" w:hAnsi="Times New Roman"/>
                <w:color w:val="000000"/>
                <w:kern w:val="0"/>
                <w:sz w:val="18"/>
                <w:szCs w:val="18"/>
              </w:rPr>
            </w:pPr>
          </w:p>
        </w:tc>
        <w:tc>
          <w:tcPr>
            <w:tcW w:w="710" w:type="dxa"/>
            <w:vMerge w:val="continue"/>
            <w:tcBorders>
              <w:top w:val="nil"/>
              <w:bottom w:val="single" w:color="auto" w:sz="4" w:space="0"/>
              <w:tl2br w:val="nil"/>
              <w:tr2bl w:val="nil"/>
            </w:tcBorders>
            <w:noWrap/>
            <w:vAlign w:val="center"/>
          </w:tcPr>
          <w:p>
            <w:pPr>
              <w:widowControl/>
              <w:spacing w:line="300" w:lineRule="auto"/>
              <w:jc w:val="center"/>
              <w:rPr>
                <w:rFonts w:ascii="Times New Roman" w:hAnsi="Times New Roman"/>
                <w:color w:val="000000"/>
                <w:kern w:val="0"/>
                <w:sz w:val="18"/>
                <w:szCs w:val="18"/>
              </w:rPr>
            </w:pPr>
          </w:p>
        </w:tc>
        <w:tc>
          <w:tcPr>
            <w:tcW w:w="1361" w:type="dxa"/>
            <w:tcBorders>
              <w:top w:val="single" w:color="auto" w:sz="8" w:space="0"/>
              <w:bottom w:val="single" w:color="auto" w:sz="4" w:space="0"/>
              <w:tl2br w:val="nil"/>
              <w:tr2bl w:val="nil"/>
            </w:tcBorders>
            <w:vAlign w:val="center"/>
          </w:tcPr>
          <w:p>
            <w:pPr>
              <w:autoSpaceDE w:val="0"/>
              <w:autoSpaceDN w:val="0"/>
              <w:adjustRightInd w:val="0"/>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fldChar w:fldCharType="begin"/>
            </w:r>
            <w:r>
              <w:rPr>
                <w:rFonts w:ascii="Times New Roman" w:hAnsi="Times New Roman"/>
                <w:color w:val="000000"/>
                <w:kern w:val="0"/>
                <w:sz w:val="18"/>
                <w:szCs w:val="18"/>
              </w:rPr>
              <w:instrText xml:space="preserve"> QUOTE </w:instrText>
            </w:r>
            <w:r>
              <w:rPr>
                <w:rFonts w:ascii="Times New Roman" w:hAnsi="Times New Roman"/>
                <w:position w:val="-8"/>
                <w:sz w:val="18"/>
                <w:szCs w:val="18"/>
              </w:rPr>
              <w:pict>
                <v:shape id="_x0000_i1029" o:spt="75" type="#_x0000_t75" style="height:15.7pt;width:5.8pt;" filled="f" o:preferrelative="t" stroked="f" coordsize="21600,21600"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9&quot;/&gt;&lt;w:doNotEmbedSystemFonts/&gt;&lt;w:bordersDontSurroundHeader/&gt;&lt;w:bordersDontSurroundFooter/&gt;&lt;w:defaultTabStop w:val=&quot;420&quot;/&gt;&lt;w:drawingGridVerticalSpacing w:val=&quot;156&quot;/&gt;&lt;w:characterSpacingControl w:val=&quot;CompressPunctuation&quot;/&gt;&lt;w:webPageEncoding w:val=&quot;x-cp20936&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dontGrowAutofit/&gt;&lt;w:useFELayout/&gt;&lt;/w:compat&gt;&lt;wsp:rsids&gt;&lt;wsp:rsidRoot wsp:val=&quot;00CB706D&quot;/&gt;&lt;wsp:rsid wsp:val=&quot;00002959&quot;/&gt;&lt;wsp:rsid wsp:val=&quot;00002E9B&quot;/&gt;&lt;wsp:rsid wsp:val=&quot;00005C38&quot;/&gt;&lt;wsp:rsid wsp:val=&quot;0000714B&quot;/&gt;&lt;wsp:rsid wsp:val=&quot;000073E0&quot;/&gt;&lt;wsp:rsid wsp:val=&quot;000104E8&quot;/&gt;&lt;wsp:rsid wsp:val=&quot;0001255F&quot;/&gt;&lt;wsp:rsid wsp:val=&quot;00014143&quot;/&gt;&lt;wsp:rsid wsp:val=&quot;00035593&quot;/&gt;&lt;wsp:rsid wsp:val=&quot;0004039F&quot;/&gt;&lt;wsp:rsid wsp:val=&quot;00041CAE&quot;/&gt;&lt;wsp:rsid wsp:val=&quot;00042A14&quot;/&gt;&lt;wsp:rsid wsp:val=&quot;0004768F&quot;/&gt;&lt;wsp:rsid wsp:val=&quot;000543C9&quot;/&gt;&lt;wsp:rsid wsp:val=&quot;000625A3&quot;/&gt;&lt;wsp:rsid wsp:val=&quot;0006269B&quot;/&gt;&lt;wsp:rsid wsp:val=&quot;00071AFE&quot;/&gt;&lt;wsp:rsid wsp:val=&quot;000738EE&quot;/&gt;&lt;wsp:rsid wsp:val=&quot;000741D7&quot;/&gt;&lt;wsp:rsid wsp:val=&quot;000754FA&quot;/&gt;&lt;wsp:rsid wsp:val=&quot;000910C5&quot;/&gt;&lt;wsp:rsid wsp:val=&quot;00091C42&quot;/&gt;&lt;wsp:rsid wsp:val=&quot;000A6072&quot;/&gt;&lt;wsp:rsid wsp:val=&quot;000A65E7&quot;/&gt;&lt;wsp:rsid wsp:val=&quot;000B15EF&quot;/&gt;&lt;wsp:rsid wsp:val=&quot;000B1D3D&quot;/&gt;&lt;wsp:rsid wsp:val=&quot;000B298D&quot;/&gt;&lt;wsp:rsid wsp:val=&quot;000B4F49&quot;/&gt;&lt;wsp:rsid wsp:val=&quot;000B79A2&quot;/&gt;&lt;wsp:rsid wsp:val=&quot;000C16D4&quot;/&gt;&lt;wsp:rsid wsp:val=&quot;000C3334&quot;/&gt;&lt;wsp:rsid wsp:val=&quot;000C45A6&quot;/&gt;&lt;wsp:rsid wsp:val=&quot;000C4EE1&quot;/&gt;&lt;wsp:rsid wsp:val=&quot;000D1EA9&quot;/&gt;&lt;wsp:rsid wsp:val=&quot;000D6203&quot;/&gt;&lt;wsp:rsid wsp:val=&quot;000E0934&quot;/&gt;&lt;wsp:rsid wsp:val=&quot;000E1893&quot;/&gt;&lt;wsp:rsid wsp:val=&quot;000E1DB7&quot;/&gt;&lt;wsp:rsid wsp:val=&quot;000E1E07&quot;/&gt;&lt;wsp:rsid wsp:val=&quot;000E51B5&quot;/&gt;&lt;wsp:rsid wsp:val=&quot;000E5E09&quot;/&gt;&lt;wsp:rsid wsp:val=&quot;000F124B&quot;/&gt;&lt;wsp:rsid wsp:val=&quot;000F6EE8&quot;/&gt;&lt;wsp:rsid wsp:val=&quot;00103FA8&quot;/&gt;&lt;wsp:rsid wsp:val=&quot;00105A9B&quot;/&gt;&lt;wsp:rsid wsp:val=&quot;00106CB4&quot;/&gt;&lt;wsp:rsid wsp:val=&quot;00113741&quot;/&gt;&lt;wsp:rsid wsp:val=&quot;0011510E&quot;/&gt;&lt;wsp:rsid wsp:val=&quot;001218CD&quot;/&gt;&lt;wsp:rsid wsp:val=&quot;00124E95&quot;/&gt;&lt;wsp:rsid wsp:val=&quot;001252E9&quot;/&gt;&lt;wsp:rsid wsp:val=&quot;00127470&quot;/&gt;&lt;wsp:rsid wsp:val=&quot;00130113&quot;/&gt;&lt;wsp:rsid wsp:val=&quot;0013029D&quot;/&gt;&lt;wsp:rsid wsp:val=&quot;00132AEA&quot;/&gt;&lt;wsp:rsid wsp:val=&quot;0013373C&quot;/&gt;&lt;wsp:rsid wsp:val=&quot;001359A2&quot;/&gt;&lt;wsp:rsid wsp:val=&quot;001375F5&quot;/&gt;&lt;wsp:rsid wsp:val=&quot;00141524&quot;/&gt;&lt;wsp:rsid wsp:val=&quot;00142631&quot;/&gt;&lt;wsp:rsid wsp:val=&quot;0014265B&quot;/&gt;&lt;wsp:rsid wsp:val=&quot;00146442&quot;/&gt;&lt;wsp:rsid wsp:val=&quot;001622ED&quot;/&gt;&lt;wsp:rsid wsp:val=&quot;00164BD5&quot;/&gt;&lt;wsp:rsid wsp:val=&quot;00165F60&quot;/&gt;&lt;wsp:rsid wsp:val=&quot;00174F6B&quot;/&gt;&lt;wsp:rsid wsp:val=&quot;00175878&quot;/&gt;&lt;wsp:rsid wsp:val=&quot;00181960&quot;/&gt;&lt;wsp:rsid wsp:val=&quot;00193B96&quot;/&gt;&lt;wsp:rsid wsp:val=&quot;00196097&quot;/&gt;&lt;wsp:rsid wsp:val=&quot;001A1024&quot;/&gt;&lt;wsp:rsid wsp:val=&quot;001A22AA&quot;/&gt;&lt;wsp:rsid wsp:val=&quot;001A4624&quot;/&gt;&lt;wsp:rsid wsp:val=&quot;001A643B&quot;/&gt;&lt;wsp:rsid wsp:val=&quot;001A75ED&quot;/&gt;&lt;wsp:rsid wsp:val=&quot;001B15BC&quot;/&gt;&lt;wsp:rsid wsp:val=&quot;001B17A2&quot;/&gt;&lt;wsp:rsid wsp:val=&quot;001B245F&quot;/&gt;&lt;wsp:rsid wsp:val=&quot;001B2904&quot;/&gt;&lt;wsp:rsid wsp:val=&quot;001B440E&quot;/&gt;&lt;wsp:rsid wsp:val=&quot;001B5EFA&quot;/&gt;&lt;wsp:rsid wsp:val=&quot;001B7802&quot;/&gt;&lt;wsp:rsid wsp:val=&quot;001C4788&quot;/&gt;&lt;wsp:rsid wsp:val=&quot;001C5715&quot;/&gt;&lt;wsp:rsid wsp:val=&quot;001C6596&quot;/&gt;&lt;wsp:rsid wsp:val=&quot;001C69BE&quot;/&gt;&lt;wsp:rsid wsp:val=&quot;001C6EFC&quot;/&gt;&lt;wsp:rsid wsp:val=&quot;001D1FD8&quot;/&gt;&lt;wsp:rsid wsp:val=&quot;001E0446&quot;/&gt;&lt;wsp:rsid wsp:val=&quot;001E4388&quot;/&gt;&lt;wsp:rsid wsp:val=&quot;001F5E33&quot;/&gt;&lt;wsp:rsid wsp:val=&quot;001F6FE5&quot;/&gt;&lt;wsp:rsid wsp:val=&quot;001F7384&quot;/&gt;&lt;wsp:rsid wsp:val=&quot;002018B2&quot;/&gt;&lt;wsp:rsid wsp:val=&quot;00212EA8&quot;/&gt;&lt;wsp:rsid wsp:val=&quot;00213368&quot;/&gt;&lt;wsp:rsid wsp:val=&quot;0023206C&quot;/&gt;&lt;wsp:rsid wsp:val=&quot;00244525&quot;/&gt;&lt;wsp:rsid wsp:val=&quot;00252838&quot;/&gt;&lt;wsp:rsid wsp:val=&quot;00253BE6&quot;/&gt;&lt;wsp:rsid wsp:val=&quot;00253D55&quot;/&gt;&lt;wsp:rsid wsp:val=&quot;00255A4F&quot;/&gt;&lt;wsp:rsid wsp:val=&quot;00261D04&quot;/&gt;&lt;wsp:rsid wsp:val=&quot;00262FFC&quot;/&gt;&lt;wsp:rsid wsp:val=&quot;00263065&quot;/&gt;&lt;wsp:rsid wsp:val=&quot;002707C6&quot;/&gt;&lt;wsp:rsid wsp:val=&quot;00273823&quot;/&gt;&lt;wsp:rsid wsp:val=&quot;002767BC&quot;/&gt;&lt;wsp:rsid wsp:val=&quot;00276BA0&quot;/&gt;&lt;wsp:rsid wsp:val=&quot;002844EC&quot;/&gt;&lt;wsp:rsid wsp:val=&quot;002909E8&quot;/&gt;&lt;wsp:rsid wsp:val=&quot;00291FC8&quot;/&gt;&lt;wsp:rsid wsp:val=&quot;00295318&quot;/&gt;&lt;wsp:rsid wsp:val=&quot;002A0D2F&quot;/&gt;&lt;wsp:rsid wsp:val=&quot;002A0E24&quot;/&gt;&lt;wsp:rsid wsp:val=&quot;002A6BEF&quot;/&gt;&lt;wsp:rsid wsp:val=&quot;002A7E41&quot;/&gt;&lt;wsp:rsid wsp:val=&quot;002B0AC5&quot;/&gt;&lt;wsp:rsid wsp:val=&quot;002B1BCE&quot;/&gt;&lt;wsp:rsid wsp:val=&quot;002B3B98&quot;/&gt;&lt;wsp:rsid wsp:val=&quot;002B42C5&quot;/&gt;&lt;wsp:rsid wsp:val=&quot;002C01C7&quot;/&gt;&lt;wsp:rsid wsp:val=&quot;002C6BD6&quot;/&gt;&lt;wsp:rsid wsp:val=&quot;002C747B&quot;/&gt;&lt;wsp:rsid wsp:val=&quot;002E3DB0&quot;/&gt;&lt;wsp:rsid wsp:val=&quot;002E5585&quot;/&gt;&lt;wsp:rsid wsp:val=&quot;002E6CDE&quot;/&gt;&lt;wsp:rsid wsp:val=&quot;002E7367&quot;/&gt;&lt;wsp:rsid wsp:val=&quot;002F4DD7&quot;/&gt;&lt;wsp:rsid wsp:val=&quot;002F6165&quot;/&gt;&lt;wsp:rsid wsp:val=&quot;003003A7&quot;/&gt;&lt;wsp:rsid wsp:val=&quot;00300C42&quot;/&gt;&lt;wsp:rsid wsp:val=&quot;0030527C&quot;/&gt;&lt;wsp:rsid wsp:val=&quot;003200C1&quot;/&gt;&lt;wsp:rsid wsp:val=&quot;003209C7&quot;/&gt;&lt;wsp:rsid wsp:val=&quot;00320AF2&quot;/&gt;&lt;wsp:rsid wsp:val=&quot;00321E08&quot;/&gt;&lt;wsp:rsid wsp:val=&quot;00322A64&quot;/&gt;&lt;wsp:rsid wsp:val=&quot;00325660&quot;/&gt;&lt;wsp:rsid wsp:val=&quot;0032699E&quot;/&gt;&lt;wsp:rsid wsp:val=&quot;003353A1&quot;/&gt;&lt;wsp:rsid wsp:val=&quot;00335614&quot;/&gt;&lt;wsp:rsid wsp:val=&quot;00350744&quot;/&gt;&lt;wsp:rsid wsp:val=&quot;0035290A&quot;/&gt;&lt;wsp:rsid wsp:val=&quot;00356D78&quot;/&gt;&lt;wsp:rsid wsp:val=&quot;003571DE&quot;/&gt;&lt;wsp:rsid wsp:val=&quot;003674F5&quot;/&gt;&lt;wsp:rsid wsp:val=&quot;003717D1&quot;/&gt;&lt;wsp:rsid wsp:val=&quot;00373199&quot;/&gt;&lt;wsp:rsid wsp:val=&quot;00383078&quot;/&gt;&lt;wsp:rsid wsp:val=&quot;0038337C&quot;/&gt;&lt;wsp:rsid wsp:val=&quot;0038774F&quot;/&gt;&lt;wsp:rsid wsp:val=&quot;003947A9&quot;/&gt;&lt;wsp:rsid wsp:val=&quot;00394BFA&quot;/&gt;&lt;wsp:rsid wsp:val=&quot;003A24F3&quot;/&gt;&lt;wsp:rsid wsp:val=&quot;003A2C04&quot;/&gt;&lt;wsp:rsid wsp:val=&quot;003B01C0&quot;/&gt;&lt;wsp:rsid wsp:val=&quot;003B2DA8&quot;/&gt;&lt;wsp:rsid wsp:val=&quot;003B32C7&quot;/&gt;&lt;wsp:rsid wsp:val=&quot;003B60B6&quot;/&gt;&lt;wsp:rsid wsp:val=&quot;003C19D9&quot;/&gt;&lt;wsp:rsid wsp:val=&quot;003C23EF&quot;/&gt;&lt;wsp:rsid wsp:val=&quot;003C3D88&quot;/&gt;&lt;wsp:rsid wsp:val=&quot;003C56B5&quot;/&gt;&lt;wsp:rsid wsp:val=&quot;003D1BE0&quot;/&gt;&lt;wsp:rsid wsp:val=&quot;003E0983&quot;/&gt;&lt;wsp:rsid wsp:val=&quot;003E46B6&quot;/&gt;&lt;wsp:rsid wsp:val=&quot;003F4706&quot;/&gt;&lt;wsp:rsid wsp:val=&quot;003F67E3&quot;/&gt;&lt;wsp:rsid wsp:val=&quot;003F68F0&quot;/&gt;&lt;wsp:rsid wsp:val=&quot;004000D6&quot;/&gt;&lt;wsp:rsid wsp:val=&quot;00401C4D&quot;/&gt;&lt;wsp:rsid wsp:val=&quot;0041088C&quot;/&gt;&lt;wsp:rsid wsp:val=&quot;00416CD5&quot;/&gt;&lt;wsp:rsid wsp:val=&quot;00417594&quot;/&gt;&lt;wsp:rsid wsp:val=&quot;004221E6&quot;/&gt;&lt;wsp:rsid wsp:val=&quot;00423567&quot;/&gt;&lt;wsp:rsid wsp:val=&quot;004247C8&quot;/&gt;&lt;wsp:rsid wsp:val=&quot;00427C41&quot;/&gt;&lt;wsp:rsid wsp:val=&quot;00434BA7&quot;/&gt;&lt;wsp:rsid wsp:val=&quot;00437396&quot;/&gt;&lt;wsp:rsid wsp:val=&quot;0044206A&quot;/&gt;&lt;wsp:rsid wsp:val=&quot;00446ECC&quot;/&gt;&lt;wsp:rsid wsp:val=&quot;00452E2D&quot;/&gt;&lt;wsp:rsid wsp:val=&quot;0045682F&quot;/&gt;&lt;wsp:rsid wsp:val=&quot;00457644&quot;/&gt;&lt;wsp:rsid wsp:val=&quot;00460CF6&quot;/&gt;&lt;wsp:rsid wsp:val=&quot;00465C87&quot;/&gt;&lt;wsp:rsid wsp:val=&quot;004719E8&quot;/&gt;&lt;wsp:rsid wsp:val=&quot;00473FE1&quot;/&gt;&lt;wsp:rsid wsp:val=&quot;00474CC7&quot;/&gt;&lt;wsp:rsid wsp:val=&quot;00476298&quot;/&gt;&lt;wsp:rsid wsp:val=&quot;00476831&quot;/&gt;&lt;wsp:rsid wsp:val=&quot;00492423&quot;/&gt;&lt;wsp:rsid wsp:val=&quot;00493877&quot;/&gt;&lt;wsp:rsid wsp:val=&quot;004948A9&quot;/&gt;&lt;wsp:rsid wsp:val=&quot;00496A61&quot;/&gt;&lt;wsp:rsid wsp:val=&quot;004A1F79&quot;/&gt;&lt;wsp:rsid wsp:val=&quot;004B7992&quot;/&gt;&lt;wsp:rsid wsp:val=&quot;004C069B&quot;/&gt;&lt;wsp:rsid wsp:val=&quot;004C0716&quot;/&gt;&lt;wsp:rsid wsp:val=&quot;004C2CFE&quot;/&gt;&lt;wsp:rsid wsp:val=&quot;004D3F63&quot;/&gt;&lt;wsp:rsid wsp:val=&quot;004D55B4&quot;/&gt;&lt;wsp:rsid wsp:val=&quot;004D7F5B&quot;/&gt;&lt;wsp:rsid wsp:val=&quot;004E13C6&quot;/&gt;&lt;wsp:rsid wsp:val=&quot;004F0B0B&quot;/&gt;&lt;wsp:rsid wsp:val=&quot;004F4058&quot;/&gt;&lt;wsp:rsid wsp:val=&quot;004F472B&quot;/&gt;&lt;wsp:rsid wsp:val=&quot;004F54D8&quot;/&gt;&lt;wsp:rsid wsp:val=&quot;00500775&quot;/&gt;&lt;wsp:rsid wsp:val=&quot;00500964&quot;/&gt;&lt;wsp:rsid wsp:val=&quot;00517F08&quot;/&gt;&lt;wsp:rsid wsp:val=&quot;00522595&quot;/&gt;&lt;wsp:rsid wsp:val=&quot;005245CE&quot;/&gt;&lt;wsp:rsid wsp:val=&quot;00525788&quot;/&gt;&lt;wsp:rsid wsp:val=&quot;00525E25&quot;/&gt;&lt;wsp:rsid wsp:val=&quot;005272D1&quot;/&gt;&lt;wsp:rsid wsp:val=&quot;00530235&quot;/&gt;&lt;wsp:rsid wsp:val=&quot;00535754&quot;/&gt;&lt;wsp:rsid wsp:val=&quot;00535D2F&quot;/&gt;&lt;wsp:rsid wsp:val=&quot;005456BF&quot;/&gt;&lt;wsp:rsid wsp:val=&quot;00546168&quot;/&gt;&lt;wsp:rsid wsp:val=&quot;00546D67&quot;/&gt;&lt;wsp:rsid wsp:val=&quot;00550570&quot;/&gt;&lt;wsp:rsid wsp:val=&quot;00554438&quot;/&gt;&lt;wsp:rsid wsp:val=&quot;00565459&quot;/&gt;&lt;wsp:rsid wsp:val=&quot;005708A8&quot;/&gt;&lt;wsp:rsid wsp:val=&quot;00570BCE&quot;/&gt;&lt;wsp:rsid wsp:val=&quot;00570F6B&quot;/&gt;&lt;wsp:rsid wsp:val=&quot;0057188E&quot;/&gt;&lt;wsp:rsid wsp:val=&quot;0057538A&quot;/&gt;&lt;wsp:rsid wsp:val=&quot;00577B58&quot;/&gt;&lt;wsp:rsid wsp:val=&quot;005814B9&quot;/&gt;&lt;wsp:rsid wsp:val=&quot;00585D93&quot;/&gt;&lt;wsp:rsid wsp:val=&quot;00590226&quot;/&gt;&lt;wsp:rsid wsp:val=&quot;00595C72&quot;/&gt;&lt;wsp:rsid wsp:val=&quot;005975FD&quot;/&gt;&lt;wsp:rsid wsp:val=&quot;005B19CF&quot;/&gt;&lt;wsp:rsid wsp:val=&quot;005B1B18&quot;/&gt;&lt;wsp:rsid wsp:val=&quot;005B4DEF&quot;/&gt;&lt;wsp:rsid wsp:val=&quot;005B7010&quot;/&gt;&lt;wsp:rsid wsp:val=&quot;005B77B2&quot;/&gt;&lt;wsp:rsid wsp:val=&quot;005C14F1&quot;/&gt;&lt;wsp:rsid wsp:val=&quot;005C19FF&quot;/&gt;&lt;wsp:rsid wsp:val=&quot;005C4425&quot;/&gt;&lt;wsp:rsid wsp:val=&quot;005C45F3&quot;/&gt;&lt;wsp:rsid wsp:val=&quot;005C7343&quot;/&gt;&lt;wsp:rsid wsp:val=&quot;005D3A54&quot;/&gt;&lt;wsp:rsid wsp:val=&quot;005E101D&quot;/&gt;&lt;wsp:rsid wsp:val=&quot;005E3F49&quot;/&gt;&lt;wsp:rsid wsp:val=&quot;005E41BD&quot;/&gt;&lt;wsp:rsid wsp:val=&quot;005E4BBF&quot;/&gt;&lt;wsp:rsid wsp:val=&quot;005E4E43&quot;/&gt;&lt;wsp:rsid wsp:val=&quot;005E636C&quot;/&gt;&lt;wsp:rsid wsp:val=&quot;005F27CF&quot;/&gt;&lt;wsp:rsid wsp:val=&quot;005F285C&quot;/&gt;&lt;wsp:rsid wsp:val=&quot;005F4FAE&quot;/&gt;&lt;wsp:rsid wsp:val=&quot;006009F0&quot;/&gt;&lt;wsp:rsid wsp:val=&quot;00603EF4&quot;/&gt;&lt;wsp:rsid wsp:val=&quot;00607CAE&quot;/&gt;&lt;wsp:rsid wsp:val=&quot;006107DC&quot;/&gt;&lt;wsp:rsid wsp:val=&quot;00611ABC&quot;/&gt;&lt;wsp:rsid wsp:val=&quot;00616F0A&quot;/&gt;&lt;wsp:rsid wsp:val=&quot;00621910&quot;/&gt;&lt;wsp:rsid wsp:val=&quot;006245A2&quot;/&gt;&lt;wsp:rsid wsp:val=&quot;006308E1&quot;/&gt;&lt;wsp:rsid wsp:val=&quot;00633818&quot;/&gt;&lt;wsp:rsid wsp:val=&quot;006359CA&quot;/&gt;&lt;wsp:rsid wsp:val=&quot;00636540&quot;/&gt;&lt;wsp:rsid wsp:val=&quot;0063667B&quot;/&gt;&lt;wsp:rsid wsp:val=&quot;0065473F&quot;/&gt;&lt;wsp:rsid wsp:val=&quot;006645CA&quot;/&gt;&lt;wsp:rsid wsp:val=&quot;00666F9A&quot;/&gt;&lt;wsp:rsid wsp:val=&quot;00674829&quot;/&gt;&lt;wsp:rsid wsp:val=&quot;00677ED7&quot;/&gt;&lt;wsp:rsid wsp:val=&quot;00681972&quot;/&gt;&lt;wsp:rsid wsp:val=&quot;006A4192&quot;/&gt;&lt;wsp:rsid wsp:val=&quot;006A4C37&quot;/&gt;&lt;wsp:rsid wsp:val=&quot;006B5AC8&quot;/&gt;&lt;wsp:rsid wsp:val=&quot;006B7227&quot;/&gt;&lt;wsp:rsid wsp:val=&quot;006B7978&quot;/&gt;&lt;wsp:rsid wsp:val=&quot;006C0311&quot;/&gt;&lt;wsp:rsid wsp:val=&quot;006C1250&quot;/&gt;&lt;wsp:rsid wsp:val=&quot;006D1807&quot;/&gt;&lt;wsp:rsid wsp:val=&quot;006D7234&quot;/&gt;&lt;wsp:rsid wsp:val=&quot;00703F06&quot;/&gt;&lt;wsp:rsid wsp:val=&quot;00705571&quot;/&gt;&lt;wsp:rsid wsp:val=&quot;00713F53&quot;/&gt;&lt;wsp:rsid wsp:val=&quot;00716643&quot;/&gt;&lt;wsp:rsid wsp:val=&quot;007170CA&quot;/&gt;&lt;wsp:rsid wsp:val=&quot;007178EA&quot;/&gt;&lt;wsp:rsid wsp:val=&quot;00721A1F&quot;/&gt;&lt;wsp:rsid wsp:val=&quot;00725404&quot;/&gt;&lt;wsp:rsid wsp:val=&quot;007303BC&quot;/&gt;&lt;wsp:rsid wsp:val=&quot;007342C1&quot;/&gt;&lt;wsp:rsid wsp:val=&quot;007376F4&quot;/&gt;&lt;wsp:rsid wsp:val=&quot;00741213&quot;/&gt;&lt;wsp:rsid wsp:val=&quot;007459D2&quot;/&gt;&lt;wsp:rsid wsp:val=&quot;007474CC&quot;/&gt;&lt;wsp:rsid wsp:val=&quot;00750ED2&quot;/&gt;&lt;wsp:rsid wsp:val=&quot;00752408&quot;/&gt;&lt;wsp:rsid wsp:val=&quot;00754E17&quot;/&gt;&lt;wsp:rsid wsp:val=&quot;007634EA&quot;/&gt;&lt;wsp:rsid wsp:val=&quot;0077231D&quot;/&gt;&lt;wsp:rsid wsp:val=&quot;0077662B&quot;/&gt;&lt;wsp:rsid wsp:val=&quot;007842CF&quot;/&gt;&lt;wsp:rsid wsp:val=&quot;00785F3A&quot;/&gt;&lt;wsp:rsid wsp:val=&quot;007A1756&quot;/&gt;&lt;wsp:rsid wsp:val=&quot;007A1E58&quot;/&gt;&lt;wsp:rsid wsp:val=&quot;007B17DC&quot;/&gt;&lt;wsp:rsid wsp:val=&quot;007B3EA1&quot;/&gt;&lt;wsp:rsid wsp:val=&quot;007B418A&quot;/&gt;&lt;wsp:rsid wsp:val=&quot;007C15AB&quot;/&gt;&lt;wsp:rsid wsp:val=&quot;007C1FF0&quot;/&gt;&lt;wsp:rsid wsp:val=&quot;007D1ECD&quot;/&gt;&lt;wsp:rsid wsp:val=&quot;007D4721&quot;/&gt;&lt;wsp:rsid wsp:val=&quot;007D5430&quot;/&gt;&lt;wsp:rsid wsp:val=&quot;007D6D1A&quot;/&gt;&lt;wsp:rsid wsp:val=&quot;007D702F&quot;/&gt;&lt;wsp:rsid wsp:val=&quot;007E6BD0&quot;/&gt;&lt;wsp:rsid wsp:val=&quot;007F38D9&quot;/&gt;&lt;wsp:rsid wsp:val=&quot;007F6E75&quot;/&gt;&lt;wsp:rsid wsp:val=&quot;0080355D&quot;/&gt;&lt;wsp:rsid wsp:val=&quot;00804AAE&quot;/&gt;&lt;wsp:rsid wsp:val=&quot;00805FB1&quot;/&gt;&lt;wsp:rsid wsp:val=&quot;008136B2&quot;/&gt;&lt;wsp:rsid wsp:val=&quot;00822961&quot;/&gt;&lt;wsp:rsid wsp:val=&quot;008231A2&quot;/&gt;&lt;wsp:rsid wsp:val=&quot;008243DA&quot;/&gt;&lt;wsp:rsid wsp:val=&quot;00826ABD&quot;/&gt;&lt;wsp:rsid wsp:val=&quot;00827C78&quot;/&gt;&lt;wsp:rsid wsp:val=&quot;008316BC&quot;/&gt;&lt;wsp:rsid wsp:val=&quot;00834AE8&quot;/&gt;&lt;wsp:rsid wsp:val=&quot;00835BA2&quot;/&gt;&lt;wsp:rsid wsp:val=&quot;00837358&quot;/&gt;&lt;wsp:rsid wsp:val=&quot;00842012&quot;/&gt;&lt;wsp:rsid wsp:val=&quot;0084652A&quot;/&gt;&lt;wsp:rsid wsp:val=&quot;008501E6&quot;/&gt;&lt;wsp:rsid wsp:val=&quot;0085065A&quot;/&gt;&lt;wsp:rsid wsp:val=&quot;00853A8F&quot;/&gt;&lt;wsp:rsid wsp:val=&quot;00854C8C&quot;/&gt;&lt;wsp:rsid wsp:val=&quot;00862082&quot;/&gt;&lt;wsp:rsid wsp:val=&quot;00863FE9&quot;/&gt;&lt;wsp:rsid wsp:val=&quot;00867BC8&quot;/&gt;&lt;wsp:rsid wsp:val=&quot;00873B67&quot;/&gt;&lt;wsp:rsid wsp:val=&quot;0087410B&quot;/&gt;&lt;wsp:rsid wsp:val=&quot;008745C8&quot;/&gt;&lt;wsp:rsid wsp:val=&quot;00886DCF&quot;/&gt;&lt;wsp:rsid wsp:val=&quot;00890BF2&quot;/&gt;&lt;wsp:rsid wsp:val=&quot;00891E92&quot;/&gt;&lt;wsp:rsid wsp:val=&quot;008A0224&quot;/&gt;&lt;wsp:rsid wsp:val=&quot;008A0846&quot;/&gt;&lt;wsp:rsid wsp:val=&quot;008A27DE&quot;/&gt;&lt;wsp:rsid wsp:val=&quot;008A4109&quot;/&gt;&lt;wsp:rsid wsp:val=&quot;008A6E4D&quot;/&gt;&lt;wsp:rsid wsp:val=&quot;008D409B&quot;/&gt;&lt;wsp:rsid wsp:val=&quot;008E1235&quot;/&gt;&lt;wsp:rsid wsp:val=&quot;008E32CC&quot;/&gt;&lt;wsp:rsid wsp:val=&quot;008E363E&quot;/&gt;&lt;wsp:rsid wsp:val=&quot;008E669C&quot;/&gt;&lt;wsp:rsid wsp:val=&quot;008F1FC2&quot;/&gt;&lt;wsp:rsid wsp:val=&quot;008F756B&quot;/&gt;&lt;wsp:rsid wsp:val=&quot;00902848&quot;/&gt;&lt;wsp:rsid wsp:val=&quot;00910384&quot;/&gt;&lt;wsp:rsid wsp:val=&quot;0091570E&quot;/&gt;&lt;wsp:rsid wsp:val=&quot;00917395&quot;/&gt;&lt;wsp:rsid wsp:val=&quot;00922983&quot;/&gt;&lt;wsp:rsid wsp:val=&quot;0092456A&quot;/&gt;&lt;wsp:rsid wsp:val=&quot;009324CF&quot;/&gt;&lt;wsp:rsid wsp:val=&quot;00936253&quot;/&gt;&lt;wsp:rsid wsp:val=&quot;00941CF5&quot;/&gt;&lt;wsp:rsid wsp:val=&quot;009477B3&quot;/&gt;&lt;wsp:rsid wsp:val=&quot;00947BF3&quot;/&gt;&lt;wsp:rsid wsp:val=&quot;0095296B&quot;/&gt;&lt;wsp:rsid wsp:val=&quot;00956956&quot;/&gt;&lt;wsp:rsid wsp:val=&quot;00957303&quot;/&gt;&lt;wsp:rsid wsp:val=&quot;00961DA3&quot;/&gt;&lt;wsp:rsid wsp:val=&quot;00963FAD&quot;/&gt;&lt;wsp:rsid wsp:val=&quot;009674F1&quot;/&gt;&lt;wsp:rsid wsp:val=&quot;0097348E&quot;/&gt;&lt;wsp:rsid wsp:val=&quot;00976D50&quot;/&gt;&lt;wsp:rsid wsp:val=&quot;00981977&quot;/&gt;&lt;wsp:rsid wsp:val=&quot;0098273D&quot;/&gt;&lt;wsp:rsid wsp:val=&quot;00983D4C&quot;/&gt;&lt;wsp:rsid wsp:val=&quot;009A1C05&quot;/&gt;&lt;wsp:rsid wsp:val=&quot;009A2188&quot;/&gt;&lt;wsp:rsid wsp:val=&quot;009A5D4E&quot;/&gt;&lt;wsp:rsid wsp:val=&quot;009B054C&quot;/&gt;&lt;wsp:rsid wsp:val=&quot;009B16C2&quot;/&gt;&lt;wsp:rsid wsp:val=&quot;009B18F2&quot;/&gt;&lt;wsp:rsid wsp:val=&quot;009B7733&quot;/&gt;&lt;wsp:rsid wsp:val=&quot;009B7DC5&quot;/&gt;&lt;wsp:rsid wsp:val=&quot;009C0FF4&quot;/&gt;&lt;wsp:rsid wsp:val=&quot;009C1921&quot;/&gt;&lt;wsp:rsid wsp:val=&quot;009C2082&quot;/&gt;&lt;wsp:rsid wsp:val=&quot;009C3543&quot;/&gt;&lt;wsp:rsid wsp:val=&quot;009C615A&quot;/&gt;&lt;wsp:rsid wsp:val=&quot;009C6F47&quot;/&gt;&lt;wsp:rsid wsp:val=&quot;009D0572&quot;/&gt;&lt;wsp:rsid wsp:val=&quot;009D5EFC&quot;/&gt;&lt;wsp:rsid wsp:val=&quot;009E0075&quot;/&gt;&lt;wsp:rsid wsp:val=&quot;009E091B&quot;/&gt;&lt;wsp:rsid wsp:val=&quot;009E16C0&quot;/&gt;&lt;wsp:rsid wsp:val=&quot;009E7275&quot;/&gt;&lt;wsp:rsid wsp:val=&quot;009E7AEA&quot;/&gt;&lt;wsp:rsid wsp:val=&quot;009F1D0F&quot;/&gt;&lt;wsp:rsid wsp:val=&quot;009F3FB2&quot;/&gt;&lt;wsp:rsid wsp:val=&quot;009F704F&quot;/&gt;&lt;wsp:rsid wsp:val=&quot;009F7701&quot;/&gt;&lt;wsp:rsid wsp:val=&quot;00A0174E&quot;/&gt;&lt;wsp:rsid wsp:val=&quot;00A018B5&quot;/&gt;&lt;wsp:rsid wsp:val=&quot;00A03A39&quot;/&gt;&lt;wsp:rsid wsp:val=&quot;00A07060&quot;/&gt;&lt;wsp:rsid wsp:val=&quot;00A120BE&quot;/&gt;&lt;wsp:rsid wsp:val=&quot;00A14CC5&quot;/&gt;&lt;wsp:rsid wsp:val=&quot;00A20AA2&quot;/&gt;&lt;wsp:rsid wsp:val=&quot;00A20E76&quot;/&gt;&lt;wsp:rsid wsp:val=&quot;00A26B71&quot;/&gt;&lt;wsp:rsid wsp:val=&quot;00A33B47&quot;/&gt;&lt;wsp:rsid wsp:val=&quot;00A43586&quot;/&gt;&lt;wsp:rsid wsp:val=&quot;00A43CDD&quot;/&gt;&lt;wsp:rsid wsp:val=&quot;00A44860&quot;/&gt;&lt;wsp:rsid wsp:val=&quot;00A45BAA&quot;/&gt;&lt;wsp:rsid wsp:val=&quot;00A46A88&quot;/&gt;&lt;wsp:rsid wsp:val=&quot;00A47475&quot;/&gt;&lt;wsp:rsid wsp:val=&quot;00A501A8&quot;/&gt;&lt;wsp:rsid wsp:val=&quot;00A50D87&quot;/&gt;&lt;wsp:rsid wsp:val=&quot;00A541BA&quot;/&gt;&lt;wsp:rsid wsp:val=&quot;00A61B3D&quot;/&gt;&lt;wsp:rsid wsp:val=&quot;00A62642&quot;/&gt;&lt;wsp:rsid wsp:val=&quot;00A62C6B&quot;/&gt;&lt;wsp:rsid wsp:val=&quot;00A710E8&quot;/&gt;&lt;wsp:rsid wsp:val=&quot;00A74089&quot;/&gt;&lt;wsp:rsid wsp:val=&quot;00A801E6&quot;/&gt;&lt;wsp:rsid wsp:val=&quot;00A830B7&quot;/&gt;&lt;wsp:rsid wsp:val=&quot;00A919A2&quot;/&gt;&lt;wsp:rsid wsp:val=&quot;00A92553&quot;/&gt;&lt;wsp:rsid wsp:val=&quot;00A92CD5&quot;/&gt;&lt;wsp:rsid wsp:val=&quot;00A945A6&quot;/&gt;&lt;wsp:rsid wsp:val=&quot;00A95C21&quot;/&gt;&lt;wsp:rsid wsp:val=&quot;00AA5953&quot;/&gt;&lt;wsp:rsid wsp:val=&quot;00AA657B&quot;/&gt;&lt;wsp:rsid wsp:val=&quot;00AA726B&quot;/&gt;&lt;wsp:rsid wsp:val=&quot;00AB6C2B&quot;/&gt;&lt;wsp:rsid wsp:val=&quot;00AD041B&quot;/&gt;&lt;wsp:rsid wsp:val=&quot;00AD24FD&quot;/&gt;&lt;wsp:rsid wsp:val=&quot;00AE27E0&quot;/&gt;&lt;wsp:rsid wsp:val=&quot;00AE482E&quot;/&gt;&lt;wsp:rsid wsp:val=&quot;00AE53E1&quot;/&gt;&lt;wsp:rsid wsp:val=&quot;00B02092&quot;/&gt;&lt;wsp:rsid wsp:val=&quot;00B04917&quot;/&gt;&lt;wsp:rsid wsp:val=&quot;00B06E05&quot;/&gt;&lt;wsp:rsid wsp:val=&quot;00B0725C&quot;/&gt;&lt;wsp:rsid wsp:val=&quot;00B16B20&quot;/&gt;&lt;wsp:rsid wsp:val=&quot;00B31922&quot;/&gt;&lt;wsp:rsid wsp:val=&quot;00B33FD7&quot;/&gt;&lt;wsp:rsid wsp:val=&quot;00B343B8&quot;/&gt;&lt;wsp:rsid wsp:val=&quot;00B34661&quot;/&gt;&lt;wsp:rsid wsp:val=&quot;00B362D0&quot;/&gt;&lt;wsp:rsid wsp:val=&quot;00B36F01&quot;/&gt;&lt;wsp:rsid wsp:val=&quot;00B46978&quot;/&gt;&lt;wsp:rsid wsp:val=&quot;00B47BE4&quot;/&gt;&lt;wsp:rsid wsp:val=&quot;00B50890&quot;/&gt;&lt;wsp:rsid wsp:val=&quot;00B533A8&quot;/&gt;&lt;wsp:rsid wsp:val=&quot;00B5592B&quot;/&gt;&lt;wsp:rsid wsp:val=&quot;00B570E3&quot;/&gt;&lt;wsp:rsid wsp:val=&quot;00B678A6&quot;/&gt;&lt;wsp:rsid wsp:val=&quot;00B71D83&quot;/&gt;&lt;wsp:rsid wsp:val=&quot;00B75AAB&quot;/&gt;&lt;wsp:rsid wsp:val=&quot;00B76CC0&quot;/&gt;&lt;wsp:rsid wsp:val=&quot;00B86679&quot;/&gt;&lt;wsp:rsid wsp:val=&quot;00B96310&quot;/&gt;&lt;wsp:rsid wsp:val=&quot;00BA5DA4&quot;/&gt;&lt;wsp:rsid wsp:val=&quot;00BA607C&quot;/&gt;&lt;wsp:rsid wsp:val=&quot;00BB02A1&quot;/&gt;&lt;wsp:rsid wsp:val=&quot;00BC0728&quot;/&gt;&lt;wsp:rsid wsp:val=&quot;00BC082E&quot;/&gt;&lt;wsp:rsid wsp:val=&quot;00BC0DA0&quot;/&gt;&lt;wsp:rsid wsp:val=&quot;00BC25C1&quot;/&gt;&lt;wsp:rsid wsp:val=&quot;00BC5E1E&quot;/&gt;&lt;wsp:rsid wsp:val=&quot;00BD10F7&quot;/&gt;&lt;wsp:rsid wsp:val=&quot;00BD15BD&quot;/&gt;&lt;wsp:rsid wsp:val=&quot;00BD325A&quot;/&gt;&lt;wsp:rsid wsp:val=&quot;00BD3930&quot;/&gt;&lt;wsp:rsid wsp:val=&quot;00BD3B13&quot;/&gt;&lt;wsp:rsid wsp:val=&quot;00BD734D&quot;/&gt;&lt;wsp:rsid wsp:val=&quot;00BE0405&quot;/&gt;&lt;wsp:rsid wsp:val=&quot;00BE0432&quot;/&gt;&lt;wsp:rsid wsp:val=&quot;00BE09A9&quot;/&gt;&lt;wsp:rsid wsp:val=&quot;00BE0E9A&quot;/&gt;&lt;wsp:rsid wsp:val=&quot;00BE20D4&quot;/&gt;&lt;wsp:rsid wsp:val=&quot;00BE37EB&quot;/&gt;&lt;wsp:rsid wsp:val=&quot;00BF4CAD&quot;/&gt;&lt;wsp:rsid wsp:val=&quot;00BF51CC&quot;/&gt;&lt;wsp:rsid wsp:val=&quot;00BF5A7B&quot;/&gt;&lt;wsp:rsid wsp:val=&quot;00C028A0&quot;/&gt;&lt;wsp:rsid wsp:val=&quot;00C0369D&quot;/&gt;&lt;wsp:rsid wsp:val=&quot;00C0730C&quot;/&gt;&lt;wsp:rsid wsp:val=&quot;00C16570&quot;/&gt;&lt;wsp:rsid wsp:val=&quot;00C20720&quot;/&gt;&lt;wsp:rsid wsp:val=&quot;00C23463&quot;/&gt;&lt;wsp:rsid wsp:val=&quot;00C25C56&quot;/&gt;&lt;wsp:rsid wsp:val=&quot;00C27580&quot;/&gt;&lt;wsp:rsid wsp:val=&quot;00C329CE&quot;/&gt;&lt;wsp:rsid wsp:val=&quot;00C32DA6&quot;/&gt;&lt;wsp:rsid wsp:val=&quot;00C3364C&quot;/&gt;&lt;wsp:rsid wsp:val=&quot;00C34570&quot;/&gt;&lt;wsp:rsid wsp:val=&quot;00C3574D&quot;/&gt;&lt;wsp:rsid wsp:val=&quot;00C37734&quot;/&gt;&lt;wsp:rsid wsp:val=&quot;00C37FB1&quot;/&gt;&lt;wsp:rsid wsp:val=&quot;00C4238C&quot;/&gt;&lt;wsp:rsid wsp:val=&quot;00C44BD9&quot;/&gt;&lt;wsp:rsid wsp:val=&quot;00C55706&quot;/&gt;&lt;wsp:rsid wsp:val=&quot;00C61821&quot;/&gt;&lt;wsp:rsid wsp:val=&quot;00C627DD&quot;/&gt;&lt;wsp:rsid wsp:val=&quot;00C637E5&quot;/&gt;&lt;wsp:rsid wsp:val=&quot;00C67C0A&quot;/&gt;&lt;wsp:rsid wsp:val=&quot;00C70A1F&quot;/&gt;&lt;wsp:rsid wsp:val=&quot;00C90803&quot;/&gt;&lt;wsp:rsid wsp:val=&quot;00C9704D&quot;/&gt;&lt;wsp:rsid wsp:val=&quot;00CA52C1&quot;/&gt;&lt;wsp:rsid wsp:val=&quot;00CB142D&quot;/&gt;&lt;wsp:rsid wsp:val=&quot;00CB6767&quot;/&gt;&lt;wsp:rsid wsp:val=&quot;00CB706D&quot;/&gt;&lt;wsp:rsid wsp:val=&quot;00CB7D94&quot;/&gt;&lt;wsp:rsid wsp:val=&quot;00CC439E&quot;/&gt;&lt;wsp:rsid wsp:val=&quot;00CC6E28&quot;/&gt;&lt;wsp:rsid wsp:val=&quot;00CD3858&quot;/&gt;&lt;wsp:rsid wsp:val=&quot;00CD4746&quot;/&gt;&lt;wsp:rsid wsp:val=&quot;00CD6C15&quot;/&gt;&lt;wsp:rsid wsp:val=&quot;00CE0141&quot;/&gt;&lt;wsp:rsid wsp:val=&quot;00CE2443&quot;/&gt;&lt;wsp:rsid wsp:val=&quot;00CE468F&quot;/&gt;&lt;wsp:rsid wsp:val=&quot;00CE7B1B&quot;/&gt;&lt;wsp:rsid wsp:val=&quot;00CF1141&quot;/&gt;&lt;wsp:rsid wsp:val=&quot;00CF149F&quot;/&gt;&lt;wsp:rsid wsp:val=&quot;00CF1A72&quot;/&gt;&lt;wsp:rsid wsp:val=&quot;00CF35E2&quot;/&gt;&lt;wsp:rsid wsp:val=&quot;00CF3694&quot;/&gt;&lt;wsp:rsid wsp:val=&quot;00D00191&quot;/&gt;&lt;wsp:rsid wsp:val=&quot;00D005A5&quot;/&gt;&lt;wsp:rsid wsp:val=&quot;00D03879&quot;/&gt;&lt;wsp:rsid wsp:val=&quot;00D0628C&quot;/&gt;&lt;wsp:rsid wsp:val=&quot;00D06E5D&quot;/&gt;&lt;wsp:rsid wsp:val=&quot;00D1132F&quot;/&gt;&lt;wsp:rsid wsp:val=&quot;00D13482&quot;/&gt;&lt;wsp:rsid wsp:val=&quot;00D14D06&quot;/&gt;&lt;wsp:rsid wsp:val=&quot;00D15DEF&quot;/&gt;&lt;wsp:rsid wsp:val=&quot;00D25862&quot;/&gt;&lt;wsp:rsid wsp:val=&quot;00D32882&quot;/&gt;&lt;wsp:rsid wsp:val=&quot;00D34402&quot;/&gt;&lt;wsp:rsid wsp:val=&quot;00D43368&quot;/&gt;&lt;wsp:rsid wsp:val=&quot;00D51378&quot;/&gt;&lt;wsp:rsid wsp:val=&quot;00D63621&quot;/&gt;&lt;wsp:rsid wsp:val=&quot;00D706F0&quot;/&gt;&lt;wsp:rsid wsp:val=&quot;00D77864&quot;/&gt;&lt;wsp:rsid wsp:val=&quot;00D80CFB&quot;/&gt;&lt;wsp:rsid wsp:val=&quot;00D830C5&quot;/&gt;&lt;wsp:rsid wsp:val=&quot;00D90212&quot;/&gt;&lt;wsp:rsid wsp:val=&quot;00D93090&quot;/&gt;&lt;wsp:rsid wsp:val=&quot;00D95273&quot;/&gt;&lt;wsp:rsid wsp:val=&quot;00D9602D&quot;/&gt;&lt;wsp:rsid wsp:val=&quot;00DA4F0D&quot;/&gt;&lt;wsp:rsid wsp:val=&quot;00DB092D&quot;/&gt;&lt;wsp:rsid wsp:val=&quot;00DB10FD&quot;/&gt;&lt;wsp:rsid wsp:val=&quot;00DB4EB5&quot;/&gt;&lt;wsp:rsid wsp:val=&quot;00DB4FC3&quot;/&gt;&lt;wsp:rsid wsp:val=&quot;00DB5859&quot;/&gt;&lt;wsp:rsid wsp:val=&quot;00DB59AD&quot;/&gt;&lt;wsp:rsid wsp:val=&quot;00DB666B&quot;/&gt;&lt;wsp:rsid wsp:val=&quot;00DD1A2D&quot;/&gt;&lt;wsp:rsid wsp:val=&quot;00DD799A&quot;/&gt;&lt;wsp:rsid wsp:val=&quot;00DE0CAF&quot;/&gt;&lt;wsp:rsid wsp:val=&quot;00DE14AB&quot;/&gt;&lt;wsp:rsid wsp:val=&quot;00DE2D5E&quot;/&gt;&lt;wsp:rsid wsp:val=&quot;00DE3E9D&quot;/&gt;&lt;wsp:rsid wsp:val=&quot;00DE4B80&quot;/&gt;&lt;wsp:rsid wsp:val=&quot;00DE56B1&quot;/&gt;&lt;wsp:rsid wsp:val=&quot;00DE6DE7&quot;/&gt;&lt;wsp:rsid wsp:val=&quot;00DE70A3&quot;/&gt;&lt;wsp:rsid wsp:val=&quot;00DF050B&quot;/&gt;&lt;wsp:rsid wsp:val=&quot;00DF4C27&quot;/&gt;&lt;wsp:rsid wsp:val=&quot;00DF5EE4&quot;/&gt;&lt;wsp:rsid wsp:val=&quot;00E00CE9&quot;/&gt;&lt;wsp:rsid wsp:val=&quot;00E026A9&quot;/&gt;&lt;wsp:rsid wsp:val=&quot;00E03F68&quot;/&gt;&lt;wsp:rsid wsp:val=&quot;00E0689E&quot;/&gt;&lt;wsp:rsid wsp:val=&quot;00E06C35&quot;/&gt;&lt;wsp:rsid wsp:val=&quot;00E075FF&quot;/&gt;&lt;wsp:rsid wsp:val=&quot;00E24CCC&quot;/&gt;&lt;wsp:rsid wsp:val=&quot;00E26082&quot;/&gt;&lt;wsp:rsid wsp:val=&quot;00E26318&quot;/&gt;&lt;wsp:rsid wsp:val=&quot;00E3310D&quot;/&gt;&lt;wsp:rsid wsp:val=&quot;00E3686E&quot;/&gt;&lt;wsp:rsid wsp:val=&quot;00E459CE&quot;/&gt;&lt;wsp:rsid wsp:val=&quot;00E514E0&quot;/&gt;&lt;wsp:rsid wsp:val=&quot;00E524E4&quot;/&gt;&lt;wsp:rsid wsp:val=&quot;00E539DE&quot;/&gt;&lt;wsp:rsid wsp:val=&quot;00E5727C&quot;/&gt;&lt;wsp:rsid wsp:val=&quot;00E632F7&quot;/&gt;&lt;wsp:rsid wsp:val=&quot;00E64259&quot;/&gt;&lt;wsp:rsid wsp:val=&quot;00E65BD3&quot;/&gt;&lt;wsp:rsid wsp:val=&quot;00E76815&quot;/&gt;&lt;wsp:rsid wsp:val=&quot;00E90750&quot;/&gt;&lt;wsp:rsid wsp:val=&quot;00E94760&quot;/&gt;&lt;wsp:rsid wsp:val=&quot;00EA100D&quot;/&gt;&lt;wsp:rsid wsp:val=&quot;00EA1859&quot;/&gt;&lt;wsp:rsid wsp:val=&quot;00EB0AA1&quot;/&gt;&lt;wsp:rsid wsp:val=&quot;00EB257D&quot;/&gt;&lt;wsp:rsid wsp:val=&quot;00EB7A7E&quot;/&gt;&lt;wsp:rsid wsp:val=&quot;00ED41D4&quot;/&gt;&lt;wsp:rsid wsp:val=&quot;00ED5FB8&quot;/&gt;&lt;wsp:rsid wsp:val=&quot;00EE3F02&quot;/&gt;&lt;wsp:rsid wsp:val=&quot;00EE5395&quot;/&gt;&lt;wsp:rsid wsp:val=&quot;00EF35D1&quot;/&gt;&lt;wsp:rsid wsp:val=&quot;00EF723C&quot;/&gt;&lt;wsp:rsid wsp:val=&quot;00F0372A&quot;/&gt;&lt;wsp:rsid wsp:val=&quot;00F04F20&quot;/&gt;&lt;wsp:rsid wsp:val=&quot;00F05FB0&quot;/&gt;&lt;wsp:rsid wsp:val=&quot;00F060B4&quot;/&gt;&lt;wsp:rsid wsp:val=&quot;00F06E84&quot;/&gt;&lt;wsp:rsid wsp:val=&quot;00F101B4&quot;/&gt;&lt;wsp:rsid wsp:val=&quot;00F33890&quot;/&gt;&lt;wsp:rsid wsp:val=&quot;00F40CC5&quot;/&gt;&lt;wsp:rsid wsp:val=&quot;00F57B33&quot;/&gt;&lt;wsp:rsid wsp:val=&quot;00F63F09&quot;/&gt;&lt;wsp:rsid wsp:val=&quot;00F67E52&quot;/&gt;&lt;wsp:rsid wsp:val=&quot;00F7426E&quot;/&gt;&lt;wsp:rsid wsp:val=&quot;00F761C4&quot;/&gt;&lt;wsp:rsid wsp:val=&quot;00F821FD&quot;/&gt;&lt;wsp:rsid wsp:val=&quot;00F83809&quot;/&gt;&lt;wsp:rsid wsp:val=&quot;00F86173&quot;/&gt;&lt;wsp:rsid wsp:val=&quot;00F87E38&quot;/&gt;&lt;wsp:rsid wsp:val=&quot;00FA6C03&quot;/&gt;&lt;wsp:rsid wsp:val=&quot;00FB321B&quot;/&gt;&lt;wsp:rsid wsp:val=&quot;00FB447B&quot;/&gt;&lt;wsp:rsid wsp:val=&quot;00FB7B66&quot;/&gt;&lt;wsp:rsid wsp:val=&quot;00FC34E9&quot;/&gt;&lt;wsp:rsid wsp:val=&quot;00FC5C91&quot;/&gt;&lt;wsp:rsid wsp:val=&quot;00FC7CFE&quot;/&gt;&lt;wsp:rsid wsp:val=&quot;00FD0B21&quot;/&gt;&lt;wsp:rsid wsp:val=&quot;00FD46D3&quot;/&gt;&lt;wsp:rsid wsp:val=&quot;00FD4C36&quot;/&gt;&lt;wsp:rsid wsp:val=&quot;00FE145E&quot;/&gt;&lt;wsp:rsid wsp:val=&quot;00FE15D4&quot;/&gt;&lt;wsp:rsid wsp:val=&quot;00FE7576&quot;/&gt;&lt;wsp:rsid wsp:val=&quot;00FF3243&quot;/&gt;&lt;wsp:rsid wsp:val=&quot;01D50815&quot;/&gt;&lt;wsp:rsid wsp:val=&quot;01F75FE0&quot;/&gt;&lt;wsp:rsid wsp:val=&quot;03E37C0A&quot;/&gt;&lt;wsp:rsid wsp:val=&quot;058B77E9&quot;/&gt;&lt;wsp:rsid wsp:val=&quot;07C35F52&quot;/&gt;&lt;wsp:rsid wsp:val=&quot;07CB4934&quot;/&gt;&lt;wsp:rsid wsp:val=&quot;08825F23&quot;/&gt;&lt;wsp:rsid wsp:val=&quot;08A570DF&quot;/&gt;&lt;wsp:rsid wsp:val=&quot;08BB241C&quot;/&gt;&lt;wsp:rsid wsp:val=&quot;093B256E&quot;/&gt;&lt;wsp:rsid wsp:val=&quot;09AF7BC8&quot;/&gt;&lt;wsp:rsid wsp:val=&quot;0AE0023B&quot;/&gt;&lt;wsp:rsid wsp:val=&quot;0B8F10F7&quot;/&gt;&lt;wsp:rsid wsp:val=&quot;0BBD3085&quot;/&gt;&lt;wsp:rsid wsp:val=&quot;0D7A7B38&quot;/&gt;&lt;wsp:rsid wsp:val=&quot;0E1C135F&quot;/&gt;&lt;wsp:rsid wsp:val=&quot;0FF93D7F&quot;/&gt;&lt;wsp:rsid wsp:val=&quot;10F056A1&quot;/&gt;&lt;wsp:rsid wsp:val=&quot;131008C3&quot;/&gt;&lt;wsp:rsid wsp:val=&quot;13B84756&quot;/&gt;&lt;wsp:rsid wsp:val=&quot;13BB5AF5&quot;/&gt;&lt;wsp:rsid wsp:val=&quot;13F070B2&quot;/&gt;&lt;wsp:rsid wsp:val=&quot;15AA2A09&quot;/&gt;&lt;wsp:rsid wsp:val=&quot;16734DEB&quot;/&gt;&lt;wsp:rsid wsp:val=&quot;16BB24BF&quot;/&gt;&lt;wsp:rsid wsp:val=&quot;182E5595&quot;/&gt;&lt;wsp:rsid wsp:val=&quot;188552EA&quot;/&gt;&lt;wsp:rsid wsp:val=&quot;1B0B44E0&quot;/&gt;&lt;wsp:rsid wsp:val=&quot;1E5A6AB4&quot;/&gt;&lt;wsp:rsid wsp:val=&quot;1EE42EA6&quot;/&gt;&lt;wsp:rsid wsp:val=&quot;246A2801&quot;/&gt;&lt;wsp:rsid wsp:val=&quot;25042919&quot;/&gt;&lt;wsp:rsid wsp:val=&quot;25481E19&quot;/&gt;&lt;wsp:rsid wsp:val=&quot;25951EE6&quot;/&gt;&lt;wsp:rsid wsp:val=&quot;273D1FAB&quot;/&gt;&lt;wsp:rsid wsp:val=&quot;27516A45&quot;/&gt;&lt;wsp:rsid wsp:val=&quot;27A337E5&quot;/&gt;&lt;wsp:rsid wsp:val=&quot;27AA4330&quot;/&gt;&lt;wsp:rsid wsp:val=&quot;27BD5DF4&quot;/&gt;&lt;wsp:rsid wsp:val=&quot;27EE5357&quot;/&gt;&lt;wsp:rsid wsp:val=&quot;28617572&quot;/&gt;&lt;wsp:rsid wsp:val=&quot;29671303&quot;/&gt;&lt;wsp:rsid wsp:val=&quot;2A0E1694&quot;/&gt;&lt;wsp:rsid wsp:val=&quot;2A3F43C5&quot;/&gt;&lt;wsp:rsid wsp:val=&quot;2BE618CC&quot;/&gt;&lt;wsp:rsid wsp:val=&quot;2D1327A1&quot;/&gt;&lt;wsp:rsid wsp:val=&quot;31060652&quot;/&gt;&lt;wsp:rsid wsp:val=&quot;3398254B&quot;/&gt;&lt;wsp:rsid wsp:val=&quot;344B4525&quot;/&gt;&lt;wsp:rsid wsp:val=&quot;34653550&quot;/&gt;&lt;wsp:rsid wsp:val=&quot;347B2E3E&quot;/&gt;&lt;wsp:rsid wsp:val=&quot;35844DA1&quot;/&gt;&lt;wsp:rsid wsp:val=&quot;364356B8&quot;/&gt;&lt;wsp:rsid wsp:val=&quot;37150C2B&quot;/&gt;&lt;wsp:rsid wsp:val=&quot;37C53EDA&quot;/&gt;&lt;wsp:rsid wsp:val=&quot;38F36504&quot;/&gt;&lt;wsp:rsid wsp:val=&quot;3D9D1654&quot;/&gt;&lt;wsp:rsid wsp:val=&quot;42842217&quot;/&gt;&lt;wsp:rsid wsp:val=&quot;430A0AC8&quot;/&gt;&lt;wsp:rsid wsp:val=&quot;433172C9&quot;/&gt;&lt;wsp:rsid wsp:val=&quot;442678A9&quot;/&gt;&lt;wsp:rsid wsp:val=&quot;45805764&quot;/&gt;&lt;wsp:rsid wsp:val=&quot;46866BA0&quot;/&gt;&lt;wsp:rsid wsp:val=&quot;46EE02FD&quot;/&gt;&lt;wsp:rsid wsp:val=&quot;47883FE5&quot;/&gt;&lt;wsp:rsid wsp:val=&quot;482364D7&quot;/&gt;&lt;wsp:rsid wsp:val=&quot;483C4E3A&quot;/&gt;&lt;wsp:rsid wsp:val=&quot;48AD1059&quot;/&gt;&lt;wsp:rsid wsp:val=&quot;4996354F&quot;/&gt;&lt;wsp:rsid wsp:val=&quot;49F437DF&quot;/&gt;&lt;wsp:rsid wsp:val=&quot;4B3318FA&quot;/&gt;&lt;wsp:rsid wsp:val=&quot;4C77205E&quot;/&gt;&lt;wsp:rsid wsp:val=&quot;4F597513&quot;/&gt;&lt;wsp:rsid wsp:val=&quot;502A6E9D&quot;/&gt;&lt;wsp:rsid wsp:val=&quot;51A7098F&quot;/&gt;&lt;wsp:rsid wsp:val=&quot;53FC5B66&quot;/&gt;&lt;wsp:rsid wsp:val=&quot;54C366C3&quot;/&gt;&lt;wsp:rsid wsp:val=&quot;574D4D48&quot;/&gt;&lt;wsp:rsid wsp:val=&quot;58192439&quot;/&gt;&lt;wsp:rsid wsp:val=&quot;59EB3790&quot;/&gt;&lt;wsp:rsid wsp:val=&quot;5B62595F&quot;/&gt;&lt;wsp:rsid wsp:val=&quot;5C8D0BC4&quot;/&gt;&lt;wsp:rsid wsp:val=&quot;602457EF&quot;/&gt;&lt;wsp:rsid wsp:val=&quot;614D59A4&quot;/&gt;&lt;wsp:rsid wsp:val=&quot;663C3B7C&quot;/&gt;&lt;wsp:rsid wsp:val=&quot;66AE02F4&quot;/&gt;&lt;wsp:rsid wsp:val=&quot;673D7ADD&quot;/&gt;&lt;wsp:rsid wsp:val=&quot;67A5086B&quot;/&gt;&lt;wsp:rsid wsp:val=&quot;6C5842A0&quot;/&gt;&lt;wsp:rsid wsp:val=&quot;6CDB722C&quot;/&gt;&lt;wsp:rsid wsp:val=&quot;6F337DE2&quot;/&gt;&lt;wsp:rsid wsp:val=&quot;71D13DF4&quot;/&gt;&lt;wsp:rsid wsp:val=&quot;74785E4E&quot;/&gt;&lt;wsp:rsid wsp:val=&quot;79E21985&quot;/&gt;&lt;wsp:rsid wsp:val=&quot;7A2B08D6&quot;/&gt;&lt;wsp:rsid wsp:val=&quot;7C536E39&quot;/&gt;&lt;wsp:rsid wsp:val=&quot;7F2424DE&quot;/&gt;&lt;/wsp:rsids&gt;&lt;/w:docPr&gt;&lt;w:body&gt;&lt;wx:sect&gt;&lt;w:p wsp:rsidR=&quot;00000000&quot; wsp:rsidRDefault=&quot;003C56B5&quot; wsp:rsidP=&quot;003C56B5&quot;&gt;&lt;m:oMathPara&gt;&lt;m:oMath&gt;&lt;m:acc&gt;&lt;m:accPr&gt;&lt;m:chr m:val=&quot;虆&quot;/&gt;&lt;m:ctrlPr&gt;&lt;w:rPr&gt;&lt;w:rFonts w:ascii=&quot;Cambria Math&quot; w:h-ansi=&quot;Cambria Math&quot;/&gt;&lt;wx:font wx:val=&quot;Cambria Math&quot;/&gt;&lt;w:color w:val=&quot;000000&quot;/&gt;&lt;w:kern w:val=&quot;0&quot;/&gt;&lt;w:sz-cs w:val=&quot;21&quot;/&gt;&lt;/w:rPr&gt;&lt;/m:cddddddddddddddddddddddddddddtrlPr&gt;&lt;/m:accPr&gt;&lt;m:e&gt;&lt;m:r&gt;&lt;w:rPr&gt;&lt;w:rFonts w:ascii=&quot;Cambria Math&quot; w:h-ansi=&quot;Cambria Math&quot;/&gt;&lt;wx:font wx:val=&quot;Cambria Math&quot;/&gt;&lt;w:i/&gt;&lt;w:color w:val=&quot;000000&quot;/&gt;&lt;w:kern w:val=&quot;0&quot;/&gt;&lt;w:sz-cs w:val=&quot;21&quot;/&gt;&lt;/w:rPr&gt;&lt;m:t&gt;x&lt;/m:t&gt;&lt;/m:r&gt;&lt;/m:e&gt;&lt;/m:acc&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path/>
                  <v:fill on="f" focussize="0,0"/>
                  <v:stroke on="f" joinstyle="miter"/>
                  <v:imagedata r:id="rId13" chromakey="#FFFFFF" o:title=""/>
                  <o:lock v:ext="edit" aspectratio="t"/>
                  <w10:wrap type="none"/>
                  <w10:anchorlock/>
                </v:shape>
              </w:pict>
            </w:r>
            <w:r>
              <w:rPr>
                <w:rFonts w:ascii="Times New Roman" w:hAnsi="Times New Roman"/>
                <w:color w:val="000000"/>
                <w:kern w:val="0"/>
                <w:sz w:val="18"/>
                <w:szCs w:val="18"/>
              </w:rPr>
              <w:instrText xml:space="preserve"> </w:instrText>
            </w:r>
            <w:r>
              <w:rPr>
                <w:rFonts w:ascii="Times New Roman" w:hAnsi="Times New Roman"/>
                <w:color w:val="000000"/>
                <w:kern w:val="0"/>
                <w:sz w:val="18"/>
                <w:szCs w:val="18"/>
              </w:rPr>
              <w:fldChar w:fldCharType="separate"/>
            </w:r>
            <w:r>
              <w:rPr>
                <w:rFonts w:ascii="Times New Roman" w:hAnsi="Times New Roman"/>
                <w:position w:val="-8"/>
                <w:sz w:val="18"/>
                <w:szCs w:val="18"/>
              </w:rPr>
              <w:pict>
                <v:shape id="_x0000_i1030" o:spt="75" type="#_x0000_t75" style="height:14.5pt;width:5.25pt;" filled="f" o:preferrelative="t" stroked="f" coordsize="21600,21600"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9&quot;/&gt;&lt;w:doNotEmbedSystemFonts/&gt;&lt;w:bordersDontSurroundHeader/&gt;&lt;w:bordersDontSurroundFooter/&gt;&lt;w:defaultTabStop w:val=&quot;420&quot;/&gt;&lt;w:drawingGridVerticalSpacing w:val=&quot;156&quot;/&gt;&lt;w:characterSpacingControl w:val=&quot;CompressPunctuation&quot;/&gt;&lt;w:webPageEncoding w:val=&quot;x-cp20936&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dontGrowAutofit/&gt;&lt;w:useFELayout/&gt;&lt;/w:compat&gt;&lt;wsp:rsids&gt;&lt;wsp:rsidRoot wsp:val=&quot;00CB706D&quot;/&gt;&lt;wsp:rsid wsp:val=&quot;00002959&quot;/&gt;&lt;wsp:rsid wsp:val=&quot;00002E9B&quot;/&gt;&lt;wsp:rsid wsp:val=&quot;00005C38&quot;/&gt;&lt;wsp:rsid wsp:val=&quot;0000714B&quot;/&gt;&lt;wsp:rsid wsp:val=&quot;000073E0&quot;/&gt;&lt;wsp:rsid wsp:val=&quot;000104E8&quot;/&gt;&lt;wsp:rsid wsp:val=&quot;0001255F&quot;/&gt;&lt;wsp:rsid wsp:val=&quot;00014143&quot;/&gt;&lt;wsp:rsid wsp:val=&quot;00035593&quot;/&gt;&lt;wsp:rsid wsp:val=&quot;0004039F&quot;/&gt;&lt;wsp:rsid wsp:val=&quot;00041CAE&quot;/&gt;&lt;wsp:rsid wsp:val=&quot;00042A14&quot;/&gt;&lt;wsp:rsid wsp:val=&quot;0004768F&quot;/&gt;&lt;wsp:rsid wsp:val=&quot;000543C9&quot;/&gt;&lt;wsp:rsid wsp:val=&quot;000625A3&quot;/&gt;&lt;wsp:rsid wsp:val=&quot;0006269B&quot;/&gt;&lt;wsp:rsid wsp:val=&quot;00071AFE&quot;/&gt;&lt;wsp:rsid wsp:val=&quot;000738EE&quot;/&gt;&lt;wsp:rsid wsp:val=&quot;000741D7&quot;/&gt;&lt;wsp:rsid wsp:val=&quot;000754FA&quot;/&gt;&lt;wsp:rsid wsp:val=&quot;000910C5&quot;/&gt;&lt;wsp:rsid wsp:val=&quot;00091C42&quot;/&gt;&lt;wsp:rsid wsp:val=&quot;000A6072&quot;/&gt;&lt;wsp:rsid wsp:val=&quot;000A65E7&quot;/&gt;&lt;wsp:rsid wsp:val=&quot;000B15EF&quot;/&gt;&lt;wsp:rsid wsp:val=&quot;000B1D3D&quot;/&gt;&lt;wsp:rsid wsp:val=&quot;000B298D&quot;/&gt;&lt;wsp:rsid wsp:val=&quot;000B4F49&quot;/&gt;&lt;wsp:rsid wsp:val=&quot;000B79A2&quot;/&gt;&lt;wsp:rsid wsp:val=&quot;000C16D4&quot;/&gt;&lt;wsp:rsid wsp:val=&quot;000C3334&quot;/&gt;&lt;wsp:rsid wsp:val=&quot;000C45A6&quot;/&gt;&lt;wsp:rsid wsp:val=&quot;000C4EE1&quot;/&gt;&lt;wsp:rsid wsp:val=&quot;000D1EA9&quot;/&gt;&lt;wsp:rsid wsp:val=&quot;000D6203&quot;/&gt;&lt;wsp:rsid wsp:val=&quot;000E0934&quot;/&gt;&lt;wsp:rsid wsp:val=&quot;000E1893&quot;/&gt;&lt;wsp:rsid wsp:val=&quot;000E1DB7&quot;/&gt;&lt;wsp:rsid wsp:val=&quot;000E1E07&quot;/&gt;&lt;wsp:rsid wsp:val=&quot;000E51B5&quot;/&gt;&lt;wsp:rsid wsp:val=&quot;000E5E09&quot;/&gt;&lt;wsp:rsid wsp:val=&quot;000F124B&quot;/&gt;&lt;wsp:rsid wsp:val=&quot;000F6EE8&quot;/&gt;&lt;wsp:rsid wsp:val=&quot;00103FA8&quot;/&gt;&lt;wsp:rsid wsp:val=&quot;00105A9B&quot;/&gt;&lt;wsp:rsid wsp:val=&quot;00106CB4&quot;/&gt;&lt;wsp:rsid wsp:val=&quot;00113741&quot;/&gt;&lt;wsp:rsid wsp:val=&quot;0011510E&quot;/&gt;&lt;wsp:rsid wsp:val=&quot;001218CD&quot;/&gt;&lt;wsp:rsid wsp:val=&quot;00124E95&quot;/&gt;&lt;wsp:rsid wsp:val=&quot;001252E9&quot;/&gt;&lt;wsp:rsid wsp:val=&quot;00127470&quot;/&gt;&lt;wsp:rsid wsp:val=&quot;00130113&quot;/&gt;&lt;wsp:rsid wsp:val=&quot;0013029D&quot;/&gt;&lt;wsp:rsid wsp:val=&quot;00132AEA&quot;/&gt;&lt;wsp:rsid wsp:val=&quot;0013373C&quot;/&gt;&lt;wsp:rsid wsp:val=&quot;001359A2&quot;/&gt;&lt;wsp:rsid wsp:val=&quot;001375F5&quot;/&gt;&lt;wsp:rsid wsp:val=&quot;00141524&quot;/&gt;&lt;wsp:rsid wsp:val=&quot;00142631&quot;/&gt;&lt;wsp:rsid wsp:val=&quot;0014265B&quot;/&gt;&lt;wsp:rsid wsp:val=&quot;00146442&quot;/&gt;&lt;wsp:rsid wsp:val=&quot;001622ED&quot;/&gt;&lt;wsp:rsid wsp:val=&quot;00164BD5&quot;/&gt;&lt;wsp:rsid wsp:val=&quot;00165F60&quot;/&gt;&lt;wsp:rsid wsp:val=&quot;00174F6B&quot;/&gt;&lt;wsp:rsid wsp:val=&quot;00175878&quot;/&gt;&lt;wsp:rsid wsp:val=&quot;00181960&quot;/&gt;&lt;wsp:rsid wsp:val=&quot;00193B96&quot;/&gt;&lt;wsp:rsid wsp:val=&quot;00196097&quot;/&gt;&lt;wsp:rsid wsp:val=&quot;001A1024&quot;/&gt;&lt;wsp:rsid wsp:val=&quot;001A22AA&quot;/&gt;&lt;wsp:rsid wsp:val=&quot;001A4624&quot;/&gt;&lt;wsp:rsid wsp:val=&quot;001A643B&quot;/&gt;&lt;wsp:rsid wsp:val=&quot;001A75ED&quot;/&gt;&lt;wsp:rsid wsp:val=&quot;001B15BC&quot;/&gt;&lt;wsp:rsid wsp:val=&quot;001B17A2&quot;/&gt;&lt;wsp:rsid wsp:val=&quot;001B245F&quot;/&gt;&lt;wsp:rsid wsp:val=&quot;001B2904&quot;/&gt;&lt;wsp:rsid wsp:val=&quot;001B440E&quot;/&gt;&lt;wsp:rsid wsp:val=&quot;001B5EFA&quot;/&gt;&lt;wsp:rsid wsp:val=&quot;001B7802&quot;/&gt;&lt;wsp:rsid wsp:val=&quot;001C4788&quot;/&gt;&lt;wsp:rsid wsp:val=&quot;001C5715&quot;/&gt;&lt;wsp:rsid wsp:val=&quot;001C6596&quot;/&gt;&lt;wsp:rsid wsp:val=&quot;001C69BE&quot;/&gt;&lt;wsp:rsid wsp:val=&quot;001C6EFC&quot;/&gt;&lt;wsp:rsid wsp:val=&quot;001D1FD8&quot;/&gt;&lt;wsp:rsid wsp:val=&quot;001E0446&quot;/&gt;&lt;wsp:rsid wsp:val=&quot;001E4388&quot;/&gt;&lt;wsp:rsid wsp:val=&quot;001F5E33&quot;/&gt;&lt;wsp:rsid wsp:val=&quot;001F6FE5&quot;/&gt;&lt;wsp:rsid wsp:val=&quot;001F7384&quot;/&gt;&lt;wsp:rsid wsp:val=&quot;002018B2&quot;/&gt;&lt;wsp:rsid wsp:val=&quot;00212EA8&quot;/&gt;&lt;wsp:rsid wsp:val=&quot;00213368&quot;/&gt;&lt;wsp:rsid wsp:val=&quot;0023206C&quot;/&gt;&lt;wsp:rsid wsp:val=&quot;00244525&quot;/&gt;&lt;wsp:rsid wsp:val=&quot;00252838&quot;/&gt;&lt;wsp:rsid wsp:val=&quot;00253BE6&quot;/&gt;&lt;wsp:rsid wsp:val=&quot;00253D55&quot;/&gt;&lt;wsp:rsid wsp:val=&quot;00255A4F&quot;/&gt;&lt;wsp:rsid wsp:val=&quot;00261D04&quot;/&gt;&lt;wsp:rsid wsp:val=&quot;00262FFC&quot;/&gt;&lt;wsp:rsid wsp:val=&quot;00263065&quot;/&gt;&lt;wsp:rsid wsp:val=&quot;002707C6&quot;/&gt;&lt;wsp:rsid wsp:val=&quot;00273823&quot;/&gt;&lt;wsp:rsid wsp:val=&quot;002767BC&quot;/&gt;&lt;wsp:rsid wsp:val=&quot;00276BA0&quot;/&gt;&lt;wsp:rsid wsp:val=&quot;002844EC&quot;/&gt;&lt;wsp:rsid wsp:val=&quot;002909E8&quot;/&gt;&lt;wsp:rsid wsp:val=&quot;00291FC8&quot;/&gt;&lt;wsp:rsid wsp:val=&quot;00295318&quot;/&gt;&lt;wsp:rsid wsp:val=&quot;002A0D2F&quot;/&gt;&lt;wsp:rsid wsp:val=&quot;002A0E24&quot;/&gt;&lt;wsp:rsid wsp:val=&quot;002A6BEF&quot;/&gt;&lt;wsp:rsid wsp:val=&quot;002A7E41&quot;/&gt;&lt;wsp:rsid wsp:val=&quot;002B0AC5&quot;/&gt;&lt;wsp:rsid wsp:val=&quot;002B1BCE&quot;/&gt;&lt;wsp:rsid wsp:val=&quot;002B3B98&quot;/&gt;&lt;wsp:rsid wsp:val=&quot;002B42C5&quot;/&gt;&lt;wsp:rsid wsp:val=&quot;002C01C7&quot;/&gt;&lt;wsp:rsid wsp:val=&quot;002C6BD6&quot;/&gt;&lt;wsp:rsid wsp:val=&quot;002C747B&quot;/&gt;&lt;wsp:rsid wsp:val=&quot;002E3DB0&quot;/&gt;&lt;wsp:rsid wsp:val=&quot;002E5585&quot;/&gt;&lt;wsp:rsid wsp:val=&quot;002E6CDE&quot;/&gt;&lt;wsp:rsid wsp:val=&quot;002E7367&quot;/&gt;&lt;wsp:rsid wsp:val=&quot;002F4DD7&quot;/&gt;&lt;wsp:rsid wsp:val=&quot;002F6165&quot;/&gt;&lt;wsp:rsid wsp:val=&quot;003003A7&quot;/&gt;&lt;wsp:rsid wsp:val=&quot;00300C42&quot;/&gt;&lt;wsp:rsid wsp:val=&quot;0030527C&quot;/&gt;&lt;wsp:rsid wsp:val=&quot;003200C1&quot;/&gt;&lt;wsp:rsid wsp:val=&quot;003209C7&quot;/&gt;&lt;wsp:rsid wsp:val=&quot;00320AF2&quot;/&gt;&lt;wsp:rsid wsp:val=&quot;00321E08&quot;/&gt;&lt;wsp:rsid wsp:val=&quot;00322A64&quot;/&gt;&lt;wsp:rsid wsp:val=&quot;00325660&quot;/&gt;&lt;wsp:rsid wsp:val=&quot;0032699E&quot;/&gt;&lt;wsp:rsid wsp:val=&quot;003353A1&quot;/&gt;&lt;wsp:rsid wsp:val=&quot;00335614&quot;/&gt;&lt;wsp:rsid wsp:val=&quot;00350744&quot;/&gt;&lt;wsp:rsid wsp:val=&quot;0035290A&quot;/&gt;&lt;wsp:rsid wsp:val=&quot;00356D78&quot;/&gt;&lt;wsp:rsid wsp:val=&quot;003571DE&quot;/&gt;&lt;wsp:rsid wsp:val=&quot;003674F5&quot;/&gt;&lt;wsp:rsid wsp:val=&quot;003717D1&quot;/&gt;&lt;wsp:rsid wsp:val=&quot;00373199&quot;/&gt;&lt;wsp:rsid wsp:val=&quot;00383078&quot;/&gt;&lt;wsp:rsid wsp:val=&quot;0038337C&quot;/&gt;&lt;wsp:rsid wsp:val=&quot;0038774F&quot;/&gt;&lt;wsp:rsid wsp:val=&quot;003947A9&quot;/&gt;&lt;wsp:rsid wsp:val=&quot;00394BFA&quot;/&gt;&lt;wsp:rsid wsp:val=&quot;003A24F3&quot;/&gt;&lt;wsp:rsid wsp:val=&quot;003A2C04&quot;/&gt;&lt;wsp:rsid wsp:val=&quot;003B01C0&quot;/&gt;&lt;wsp:rsid wsp:val=&quot;003B2DA8&quot;/&gt;&lt;wsp:rsid wsp:val=&quot;003B32C7&quot;/&gt;&lt;wsp:rsid wsp:val=&quot;003B60B6&quot;/&gt;&lt;wsp:rsid wsp:val=&quot;003C19D9&quot;/&gt;&lt;wsp:rsid wsp:val=&quot;003C23EF&quot;/&gt;&lt;wsp:rsid wsp:val=&quot;003C3D88&quot;/&gt;&lt;wsp:rsid wsp:val=&quot;003C56B5&quot;/&gt;&lt;wsp:rsid wsp:val=&quot;003D1BE0&quot;/&gt;&lt;wsp:rsid wsp:val=&quot;003E0983&quot;/&gt;&lt;wsp:rsid wsp:val=&quot;003E46B6&quot;/&gt;&lt;wsp:rsid wsp:val=&quot;003F4706&quot;/&gt;&lt;wsp:rsid wsp:val=&quot;003F67E3&quot;/&gt;&lt;wsp:rsid wsp:val=&quot;003F68F0&quot;/&gt;&lt;wsp:rsid wsp:val=&quot;004000D6&quot;/&gt;&lt;wsp:rsid wsp:val=&quot;00401C4D&quot;/&gt;&lt;wsp:rsid wsp:val=&quot;0041088C&quot;/&gt;&lt;wsp:rsid wsp:val=&quot;00416CD5&quot;/&gt;&lt;wsp:rsid wsp:val=&quot;00417594&quot;/&gt;&lt;wsp:rsid wsp:val=&quot;004221E6&quot;/&gt;&lt;wsp:rsid wsp:val=&quot;00423567&quot;/&gt;&lt;wsp:rsid wsp:val=&quot;004247C8&quot;/&gt;&lt;wsp:rsid wsp:val=&quot;00427C41&quot;/&gt;&lt;wsp:rsid wsp:val=&quot;00434BA7&quot;/&gt;&lt;wsp:rsid wsp:val=&quot;00437396&quot;/&gt;&lt;wsp:rsid wsp:val=&quot;0044206A&quot;/&gt;&lt;wsp:rsid wsp:val=&quot;00446ECC&quot;/&gt;&lt;wsp:rsid wsp:val=&quot;00452E2D&quot;/&gt;&lt;wsp:rsid wsp:val=&quot;0045682F&quot;/&gt;&lt;wsp:rsid wsp:val=&quot;00457644&quot;/&gt;&lt;wsp:rsid wsp:val=&quot;00460CF6&quot;/&gt;&lt;wsp:rsid wsp:val=&quot;00465C87&quot;/&gt;&lt;wsp:rsid wsp:val=&quot;004719E8&quot;/&gt;&lt;wsp:rsid wsp:val=&quot;00473FE1&quot;/&gt;&lt;wsp:rsid wsp:val=&quot;00474CC7&quot;/&gt;&lt;wsp:rsid wsp:val=&quot;00476298&quot;/&gt;&lt;wsp:rsid wsp:val=&quot;00476831&quot;/&gt;&lt;wsp:rsid wsp:val=&quot;00492423&quot;/&gt;&lt;wsp:rsid wsp:val=&quot;00493877&quot;/&gt;&lt;wsp:rsid wsp:val=&quot;004948A9&quot;/&gt;&lt;wsp:rsid wsp:val=&quot;00496A61&quot;/&gt;&lt;wsp:rsid wsp:val=&quot;004A1F79&quot;/&gt;&lt;wsp:rsid wsp:val=&quot;004B7992&quot;/&gt;&lt;wsp:rsid wsp:val=&quot;004C069B&quot;/&gt;&lt;wsp:rsid wsp:val=&quot;004C0716&quot;/&gt;&lt;wsp:rsid wsp:val=&quot;004C2CFE&quot;/&gt;&lt;wsp:rsid wsp:val=&quot;004D3F63&quot;/&gt;&lt;wsp:rsid wsp:val=&quot;004D55B4&quot;/&gt;&lt;wsp:rsid wsp:val=&quot;004D7F5B&quot;/&gt;&lt;wsp:rsid wsp:val=&quot;004E13C6&quot;/&gt;&lt;wsp:rsid wsp:val=&quot;004F0B0B&quot;/&gt;&lt;wsp:rsid wsp:val=&quot;004F4058&quot;/&gt;&lt;wsp:rsid wsp:val=&quot;004F472B&quot;/&gt;&lt;wsp:rsid wsp:val=&quot;004F54D8&quot;/&gt;&lt;wsp:rsid wsp:val=&quot;00500775&quot;/&gt;&lt;wsp:rsid wsp:val=&quot;00500964&quot;/&gt;&lt;wsp:rsid wsp:val=&quot;00517F08&quot;/&gt;&lt;wsp:rsid wsp:val=&quot;00522595&quot;/&gt;&lt;wsp:rsid wsp:val=&quot;005245CE&quot;/&gt;&lt;wsp:rsid wsp:val=&quot;00525788&quot;/&gt;&lt;wsp:rsid wsp:val=&quot;00525E25&quot;/&gt;&lt;wsp:rsid wsp:val=&quot;005272D1&quot;/&gt;&lt;wsp:rsid wsp:val=&quot;00530235&quot;/&gt;&lt;wsp:rsid wsp:val=&quot;00535754&quot;/&gt;&lt;wsp:rsid wsp:val=&quot;00535D2F&quot;/&gt;&lt;wsp:rsid wsp:val=&quot;005456BF&quot;/&gt;&lt;wsp:rsid wsp:val=&quot;00546168&quot;/&gt;&lt;wsp:rsid wsp:val=&quot;00546D67&quot;/&gt;&lt;wsp:rsid wsp:val=&quot;00550570&quot;/&gt;&lt;wsp:rsid wsp:val=&quot;00554438&quot;/&gt;&lt;wsp:rsid wsp:val=&quot;00565459&quot;/&gt;&lt;wsp:rsid wsp:val=&quot;005708A8&quot;/&gt;&lt;wsp:rsid wsp:val=&quot;00570BCE&quot;/&gt;&lt;wsp:rsid wsp:val=&quot;00570F6B&quot;/&gt;&lt;wsp:rsid wsp:val=&quot;0057188E&quot;/&gt;&lt;wsp:rsid wsp:val=&quot;0057538A&quot;/&gt;&lt;wsp:rsid wsp:val=&quot;00577B58&quot;/&gt;&lt;wsp:rsid wsp:val=&quot;005814B9&quot;/&gt;&lt;wsp:rsid wsp:val=&quot;00585D93&quot;/&gt;&lt;wsp:rsid wsp:val=&quot;00590226&quot;/&gt;&lt;wsp:rsid wsp:val=&quot;00595C72&quot;/&gt;&lt;wsp:rsid wsp:val=&quot;005975FD&quot;/&gt;&lt;wsp:rsid wsp:val=&quot;005B19CF&quot;/&gt;&lt;wsp:rsid wsp:val=&quot;005B1B18&quot;/&gt;&lt;wsp:rsid wsp:val=&quot;005B4DEF&quot;/&gt;&lt;wsp:rsid wsp:val=&quot;005B7010&quot;/&gt;&lt;wsp:rsid wsp:val=&quot;005B77B2&quot;/&gt;&lt;wsp:rsid wsp:val=&quot;005C14F1&quot;/&gt;&lt;wsp:rsid wsp:val=&quot;005C19FF&quot;/&gt;&lt;wsp:rsid wsp:val=&quot;005C4425&quot;/&gt;&lt;wsp:rsid wsp:val=&quot;005C45F3&quot;/&gt;&lt;wsp:rsid wsp:val=&quot;005C7343&quot;/&gt;&lt;wsp:rsid wsp:val=&quot;005D3A54&quot;/&gt;&lt;wsp:rsid wsp:val=&quot;005E101D&quot;/&gt;&lt;wsp:rsid wsp:val=&quot;005E3F49&quot;/&gt;&lt;wsp:rsid wsp:val=&quot;005E41BD&quot;/&gt;&lt;wsp:rsid wsp:val=&quot;005E4BBF&quot;/&gt;&lt;wsp:rsid wsp:val=&quot;005E4E43&quot;/&gt;&lt;wsp:rsid wsp:val=&quot;005E636C&quot;/&gt;&lt;wsp:rsid wsp:val=&quot;005F27CF&quot;/&gt;&lt;wsp:rsid wsp:val=&quot;005F285C&quot;/&gt;&lt;wsp:rsid wsp:val=&quot;005F4FAE&quot;/&gt;&lt;wsp:rsid wsp:val=&quot;006009F0&quot;/&gt;&lt;wsp:rsid wsp:val=&quot;00603EF4&quot;/&gt;&lt;wsp:rsid wsp:val=&quot;00607CAE&quot;/&gt;&lt;wsp:rsid wsp:val=&quot;006107DC&quot;/&gt;&lt;wsp:rsid wsp:val=&quot;00611ABC&quot;/&gt;&lt;wsp:rsid wsp:val=&quot;00616F0A&quot;/&gt;&lt;wsp:rsid wsp:val=&quot;00621910&quot;/&gt;&lt;wsp:rsid wsp:val=&quot;006245A2&quot;/&gt;&lt;wsp:rsid wsp:val=&quot;006308E1&quot;/&gt;&lt;wsp:rsid wsp:val=&quot;00633818&quot;/&gt;&lt;wsp:rsid wsp:val=&quot;006359CA&quot;/&gt;&lt;wsp:rsid wsp:val=&quot;00636540&quot;/&gt;&lt;wsp:rsid wsp:val=&quot;0063667B&quot;/&gt;&lt;wsp:rsid wsp:val=&quot;0065473F&quot;/&gt;&lt;wsp:rsid wsp:val=&quot;006645CA&quot;/&gt;&lt;wsp:rsid wsp:val=&quot;00666F9A&quot;/&gt;&lt;wsp:rsid wsp:val=&quot;00674829&quot;/&gt;&lt;wsp:rsid wsp:val=&quot;00677ED7&quot;/&gt;&lt;wsp:rsid wsp:val=&quot;00681972&quot;/&gt;&lt;wsp:rsid wsp:val=&quot;006A4192&quot;/&gt;&lt;wsp:rsid wsp:val=&quot;006A4C37&quot;/&gt;&lt;wsp:rsid wsp:val=&quot;006B5AC8&quot;/&gt;&lt;wsp:rsid wsp:val=&quot;006B7227&quot;/&gt;&lt;wsp:rsid wsp:val=&quot;006B7978&quot;/&gt;&lt;wsp:rsid wsp:val=&quot;006C0311&quot;/&gt;&lt;wsp:rsid wsp:val=&quot;006C1250&quot;/&gt;&lt;wsp:rsid wsp:val=&quot;006D1807&quot;/&gt;&lt;wsp:rsid wsp:val=&quot;006D7234&quot;/&gt;&lt;wsp:rsid wsp:val=&quot;00703F06&quot;/&gt;&lt;wsp:rsid wsp:val=&quot;00705571&quot;/&gt;&lt;wsp:rsid wsp:val=&quot;00713F53&quot;/&gt;&lt;wsp:rsid wsp:val=&quot;00716643&quot;/&gt;&lt;wsp:rsid wsp:val=&quot;007170CA&quot;/&gt;&lt;wsp:rsid wsp:val=&quot;007178EA&quot;/&gt;&lt;wsp:rsid wsp:val=&quot;00721A1F&quot;/&gt;&lt;wsp:rsid wsp:val=&quot;00725404&quot;/&gt;&lt;wsp:rsid wsp:val=&quot;007303BC&quot;/&gt;&lt;wsp:rsid wsp:val=&quot;007342C1&quot;/&gt;&lt;wsp:rsid wsp:val=&quot;007376F4&quot;/&gt;&lt;wsp:rsid wsp:val=&quot;00741213&quot;/&gt;&lt;wsp:rsid wsp:val=&quot;007459D2&quot;/&gt;&lt;wsp:rsid wsp:val=&quot;007474CC&quot;/&gt;&lt;wsp:rsid wsp:val=&quot;00750ED2&quot;/&gt;&lt;wsp:rsid wsp:val=&quot;00752408&quot;/&gt;&lt;wsp:rsid wsp:val=&quot;00754E17&quot;/&gt;&lt;wsp:rsid wsp:val=&quot;007634EA&quot;/&gt;&lt;wsp:rsid wsp:val=&quot;0077231D&quot;/&gt;&lt;wsp:rsid wsp:val=&quot;0077662B&quot;/&gt;&lt;wsp:rsid wsp:val=&quot;007842CF&quot;/&gt;&lt;wsp:rsid wsp:val=&quot;00785F3A&quot;/&gt;&lt;wsp:rsid wsp:val=&quot;007A1756&quot;/&gt;&lt;wsp:rsid wsp:val=&quot;007A1E58&quot;/&gt;&lt;wsp:rsid wsp:val=&quot;007B17DC&quot;/&gt;&lt;wsp:rsid wsp:val=&quot;007B3EA1&quot;/&gt;&lt;wsp:rsid wsp:val=&quot;007B418A&quot;/&gt;&lt;wsp:rsid wsp:val=&quot;007C15AB&quot;/&gt;&lt;wsp:rsid wsp:val=&quot;007C1FF0&quot;/&gt;&lt;wsp:rsid wsp:val=&quot;007D1ECD&quot;/&gt;&lt;wsp:rsid wsp:val=&quot;007D4721&quot;/&gt;&lt;wsp:rsid wsp:val=&quot;007D5430&quot;/&gt;&lt;wsp:rsid wsp:val=&quot;007D6D1A&quot;/&gt;&lt;wsp:rsid wsp:val=&quot;007D702F&quot;/&gt;&lt;wsp:rsid wsp:val=&quot;007E6BD0&quot;/&gt;&lt;wsp:rsid wsp:val=&quot;007F38D9&quot;/&gt;&lt;wsp:rsid wsp:val=&quot;007F6E75&quot;/&gt;&lt;wsp:rsid wsp:val=&quot;0080355D&quot;/&gt;&lt;wsp:rsid wsp:val=&quot;00804AAE&quot;/&gt;&lt;wsp:rsid wsp:val=&quot;00805FB1&quot;/&gt;&lt;wsp:rsid wsp:val=&quot;008136B2&quot;/&gt;&lt;wsp:rsid wsp:val=&quot;00822961&quot;/&gt;&lt;wsp:rsid wsp:val=&quot;008231A2&quot;/&gt;&lt;wsp:rsid wsp:val=&quot;008243DA&quot;/&gt;&lt;wsp:rsid wsp:val=&quot;00826ABD&quot;/&gt;&lt;wsp:rsid wsp:val=&quot;00827C78&quot;/&gt;&lt;wsp:rsid wsp:val=&quot;008316BC&quot;/&gt;&lt;wsp:rsid wsp:val=&quot;00834AE8&quot;/&gt;&lt;wsp:rsid wsp:val=&quot;00835BA2&quot;/&gt;&lt;wsp:rsid wsp:val=&quot;00837358&quot;/&gt;&lt;wsp:rsid wsp:val=&quot;00842012&quot;/&gt;&lt;wsp:rsid wsp:val=&quot;0084652A&quot;/&gt;&lt;wsp:rsid wsp:val=&quot;008501E6&quot;/&gt;&lt;wsp:rsid wsp:val=&quot;0085065A&quot;/&gt;&lt;wsp:rsid wsp:val=&quot;00853A8F&quot;/&gt;&lt;wsp:rsid wsp:val=&quot;00854C8C&quot;/&gt;&lt;wsp:rsid wsp:val=&quot;00862082&quot;/&gt;&lt;wsp:rsid wsp:val=&quot;00863FE9&quot;/&gt;&lt;wsp:rsid wsp:val=&quot;00867BC8&quot;/&gt;&lt;wsp:rsid wsp:val=&quot;00873B67&quot;/&gt;&lt;wsp:rsid wsp:val=&quot;0087410B&quot;/&gt;&lt;wsp:rsid wsp:val=&quot;008745C8&quot;/&gt;&lt;wsp:rsid wsp:val=&quot;00886DCF&quot;/&gt;&lt;wsp:rsid wsp:val=&quot;00890BF2&quot;/&gt;&lt;wsp:rsid wsp:val=&quot;00891E92&quot;/&gt;&lt;wsp:rsid wsp:val=&quot;008A0224&quot;/&gt;&lt;wsp:rsid wsp:val=&quot;008A0846&quot;/&gt;&lt;wsp:rsid wsp:val=&quot;008A27DE&quot;/&gt;&lt;wsp:rsid wsp:val=&quot;008A4109&quot;/&gt;&lt;wsp:rsid wsp:val=&quot;008A6E4D&quot;/&gt;&lt;wsp:rsid wsp:val=&quot;008D409B&quot;/&gt;&lt;wsp:rsid wsp:val=&quot;008E1235&quot;/&gt;&lt;wsp:rsid wsp:val=&quot;008E32CC&quot;/&gt;&lt;wsp:rsid wsp:val=&quot;008E363E&quot;/&gt;&lt;wsp:rsid wsp:val=&quot;008E669C&quot;/&gt;&lt;wsp:rsid wsp:val=&quot;008F1FC2&quot;/&gt;&lt;wsp:rsid wsp:val=&quot;008F756B&quot;/&gt;&lt;wsp:rsid wsp:val=&quot;00902848&quot;/&gt;&lt;wsp:rsid wsp:val=&quot;00910384&quot;/&gt;&lt;wsp:rsid wsp:val=&quot;0091570E&quot;/&gt;&lt;wsp:rsid wsp:val=&quot;00917395&quot;/&gt;&lt;wsp:rsid wsp:val=&quot;00922983&quot;/&gt;&lt;wsp:rsid wsp:val=&quot;0092456A&quot;/&gt;&lt;wsp:rsid wsp:val=&quot;009324CF&quot;/&gt;&lt;wsp:rsid wsp:val=&quot;00936253&quot;/&gt;&lt;wsp:rsid wsp:val=&quot;00941CF5&quot;/&gt;&lt;wsp:rsid wsp:val=&quot;009477B3&quot;/&gt;&lt;wsp:rsid wsp:val=&quot;00947BF3&quot;/&gt;&lt;wsp:rsid wsp:val=&quot;0095296B&quot;/&gt;&lt;wsp:rsid wsp:val=&quot;00956956&quot;/&gt;&lt;wsp:rsid wsp:val=&quot;00957303&quot;/&gt;&lt;wsp:rsid wsp:val=&quot;00961DA3&quot;/&gt;&lt;wsp:rsid wsp:val=&quot;00963FAD&quot;/&gt;&lt;wsp:rsid wsp:val=&quot;009674F1&quot;/&gt;&lt;wsp:rsid wsp:val=&quot;0097348E&quot;/&gt;&lt;wsp:rsid wsp:val=&quot;00976D50&quot;/&gt;&lt;wsp:rsid wsp:val=&quot;00981977&quot;/&gt;&lt;wsp:rsid wsp:val=&quot;0098273D&quot;/&gt;&lt;wsp:rsid wsp:val=&quot;00983D4C&quot;/&gt;&lt;wsp:rsid wsp:val=&quot;009A1C05&quot;/&gt;&lt;wsp:rsid wsp:val=&quot;009A2188&quot;/&gt;&lt;wsp:rsid wsp:val=&quot;009A5D4E&quot;/&gt;&lt;wsp:rsid wsp:val=&quot;009B054C&quot;/&gt;&lt;wsp:rsid wsp:val=&quot;009B16C2&quot;/&gt;&lt;wsp:rsid wsp:val=&quot;009B18F2&quot;/&gt;&lt;wsp:rsid wsp:val=&quot;009B7733&quot;/&gt;&lt;wsp:rsid wsp:val=&quot;009B7DC5&quot;/&gt;&lt;wsp:rsid wsp:val=&quot;009C0FF4&quot;/&gt;&lt;wsp:rsid wsp:val=&quot;009C1921&quot;/&gt;&lt;wsp:rsid wsp:val=&quot;009C2082&quot;/&gt;&lt;wsp:rsid wsp:val=&quot;009C3543&quot;/&gt;&lt;wsp:rsid wsp:val=&quot;009C615A&quot;/&gt;&lt;wsp:rsid wsp:val=&quot;009C6F47&quot;/&gt;&lt;wsp:rsid wsp:val=&quot;009D0572&quot;/&gt;&lt;wsp:rsid wsp:val=&quot;009D5EFC&quot;/&gt;&lt;wsp:rsid wsp:val=&quot;009E0075&quot;/&gt;&lt;wsp:rsid wsp:val=&quot;009E091B&quot;/&gt;&lt;wsp:rsid wsp:val=&quot;009E16C0&quot;/&gt;&lt;wsp:rsid wsp:val=&quot;009E7275&quot;/&gt;&lt;wsp:rsid wsp:val=&quot;009E7AEA&quot;/&gt;&lt;wsp:rsid wsp:val=&quot;009F1D0F&quot;/&gt;&lt;wsp:rsid wsp:val=&quot;009F3FB2&quot;/&gt;&lt;wsp:rsid wsp:val=&quot;009F704F&quot;/&gt;&lt;wsp:rsid wsp:val=&quot;009F7701&quot;/&gt;&lt;wsp:rsid wsp:val=&quot;00A0174E&quot;/&gt;&lt;wsp:rsid wsp:val=&quot;00A018B5&quot;/&gt;&lt;wsp:rsid wsp:val=&quot;00A03A39&quot;/&gt;&lt;wsp:rsid wsp:val=&quot;00A07060&quot;/&gt;&lt;wsp:rsid wsp:val=&quot;00A120BE&quot;/&gt;&lt;wsp:rsid wsp:val=&quot;00A14CC5&quot;/&gt;&lt;wsp:rsid wsp:val=&quot;00A20AA2&quot;/&gt;&lt;wsp:rsid wsp:val=&quot;00A20E76&quot;/&gt;&lt;wsp:rsid wsp:val=&quot;00A26B71&quot;/&gt;&lt;wsp:rsid wsp:val=&quot;00A33B47&quot;/&gt;&lt;wsp:rsid wsp:val=&quot;00A43586&quot;/&gt;&lt;wsp:rsid wsp:val=&quot;00A43CDD&quot;/&gt;&lt;wsp:rsid wsp:val=&quot;00A44860&quot;/&gt;&lt;wsp:rsid wsp:val=&quot;00A45BAA&quot;/&gt;&lt;wsp:rsid wsp:val=&quot;00A46A88&quot;/&gt;&lt;wsp:rsid wsp:val=&quot;00A47475&quot;/&gt;&lt;wsp:rsid wsp:val=&quot;00A501A8&quot;/&gt;&lt;wsp:rsid wsp:val=&quot;00A50D87&quot;/&gt;&lt;wsp:rsid wsp:val=&quot;00A541BA&quot;/&gt;&lt;wsp:rsid wsp:val=&quot;00A61B3D&quot;/&gt;&lt;wsp:rsid wsp:val=&quot;00A62642&quot;/&gt;&lt;wsp:rsid wsp:val=&quot;00A62C6B&quot;/&gt;&lt;wsp:rsid wsp:val=&quot;00A710E8&quot;/&gt;&lt;wsp:rsid wsp:val=&quot;00A74089&quot;/&gt;&lt;wsp:rsid wsp:val=&quot;00A801E6&quot;/&gt;&lt;wsp:rsid wsp:val=&quot;00A830B7&quot;/&gt;&lt;wsp:rsid wsp:val=&quot;00A919A2&quot;/&gt;&lt;wsp:rsid wsp:val=&quot;00A92553&quot;/&gt;&lt;wsp:rsid wsp:val=&quot;00A92CD5&quot;/&gt;&lt;wsp:rsid wsp:val=&quot;00A945A6&quot;/&gt;&lt;wsp:rsid wsp:val=&quot;00A95C21&quot;/&gt;&lt;wsp:rsid wsp:val=&quot;00AA5953&quot;/&gt;&lt;wsp:rsid wsp:val=&quot;00AA657B&quot;/&gt;&lt;wsp:rsid wsp:val=&quot;00AA726B&quot;/&gt;&lt;wsp:rsid wsp:val=&quot;00AB6C2B&quot;/&gt;&lt;wsp:rsid wsp:val=&quot;00AD041B&quot;/&gt;&lt;wsp:rsid wsp:val=&quot;00AD24FD&quot;/&gt;&lt;wsp:rsid wsp:val=&quot;00AE27E0&quot;/&gt;&lt;wsp:rsid wsp:val=&quot;00AE482E&quot;/&gt;&lt;wsp:rsid wsp:val=&quot;00AE53E1&quot;/&gt;&lt;wsp:rsid wsp:val=&quot;00B02092&quot;/&gt;&lt;wsp:rsid wsp:val=&quot;00B04917&quot;/&gt;&lt;wsp:rsid wsp:val=&quot;00B06E05&quot;/&gt;&lt;wsp:rsid wsp:val=&quot;00B0725C&quot;/&gt;&lt;wsp:rsid wsp:val=&quot;00B16B20&quot;/&gt;&lt;wsp:rsid wsp:val=&quot;00B31922&quot;/&gt;&lt;wsp:rsid wsp:val=&quot;00B33FD7&quot;/&gt;&lt;wsp:rsid wsp:val=&quot;00B343B8&quot;/&gt;&lt;wsp:rsid wsp:val=&quot;00B34661&quot;/&gt;&lt;wsp:rsid wsp:val=&quot;00B362D0&quot;/&gt;&lt;wsp:rsid wsp:val=&quot;00B36F01&quot;/&gt;&lt;wsp:rsid wsp:val=&quot;00B46978&quot;/&gt;&lt;wsp:rsid wsp:val=&quot;00B47BE4&quot;/&gt;&lt;wsp:rsid wsp:val=&quot;00B50890&quot;/&gt;&lt;wsp:rsid wsp:val=&quot;00B533A8&quot;/&gt;&lt;wsp:rsid wsp:val=&quot;00B5592B&quot;/&gt;&lt;wsp:rsid wsp:val=&quot;00B570E3&quot;/&gt;&lt;wsp:rsid wsp:val=&quot;00B678A6&quot;/&gt;&lt;wsp:rsid wsp:val=&quot;00B71D83&quot;/&gt;&lt;wsp:rsid wsp:val=&quot;00B75AAB&quot;/&gt;&lt;wsp:rsid wsp:val=&quot;00B76CC0&quot;/&gt;&lt;wsp:rsid wsp:val=&quot;00B86679&quot;/&gt;&lt;wsp:rsid wsp:val=&quot;00B96310&quot;/&gt;&lt;wsp:rsid wsp:val=&quot;00BA5DA4&quot;/&gt;&lt;wsp:rsid wsp:val=&quot;00BA607C&quot;/&gt;&lt;wsp:rsid wsp:val=&quot;00BB02A1&quot;/&gt;&lt;wsp:rsid wsp:val=&quot;00BC0728&quot;/&gt;&lt;wsp:rsid wsp:val=&quot;00BC082E&quot;/&gt;&lt;wsp:rsid wsp:val=&quot;00BC0DA0&quot;/&gt;&lt;wsp:rsid wsp:val=&quot;00BC25C1&quot;/&gt;&lt;wsp:rsid wsp:val=&quot;00BC5E1E&quot;/&gt;&lt;wsp:rsid wsp:val=&quot;00BD10F7&quot;/&gt;&lt;wsp:rsid wsp:val=&quot;00BD15BD&quot;/&gt;&lt;wsp:rsid wsp:val=&quot;00BD325A&quot;/&gt;&lt;wsp:rsid wsp:val=&quot;00BD3930&quot;/&gt;&lt;wsp:rsid wsp:val=&quot;00BD3B13&quot;/&gt;&lt;wsp:rsid wsp:val=&quot;00BD734D&quot;/&gt;&lt;wsp:rsid wsp:val=&quot;00BE0405&quot;/&gt;&lt;wsp:rsid wsp:val=&quot;00BE0432&quot;/&gt;&lt;wsp:rsid wsp:val=&quot;00BE09A9&quot;/&gt;&lt;wsp:rsid wsp:val=&quot;00BE0E9A&quot;/&gt;&lt;wsp:rsid wsp:val=&quot;00BE20D4&quot;/&gt;&lt;wsp:rsid wsp:val=&quot;00BE37EB&quot;/&gt;&lt;wsp:rsid wsp:val=&quot;00BF4CAD&quot;/&gt;&lt;wsp:rsid wsp:val=&quot;00BF51CC&quot;/&gt;&lt;wsp:rsid wsp:val=&quot;00BF5A7B&quot;/&gt;&lt;wsp:rsid wsp:val=&quot;00C028A0&quot;/&gt;&lt;wsp:rsid wsp:val=&quot;00C0369D&quot;/&gt;&lt;wsp:rsid wsp:val=&quot;00C0730C&quot;/&gt;&lt;wsp:rsid wsp:val=&quot;00C16570&quot;/&gt;&lt;wsp:rsid wsp:val=&quot;00C20720&quot;/&gt;&lt;wsp:rsid wsp:val=&quot;00C23463&quot;/&gt;&lt;wsp:rsid wsp:val=&quot;00C25C56&quot;/&gt;&lt;wsp:rsid wsp:val=&quot;00C27580&quot;/&gt;&lt;wsp:rsid wsp:val=&quot;00C329CE&quot;/&gt;&lt;wsp:rsid wsp:val=&quot;00C32DA6&quot;/&gt;&lt;wsp:rsid wsp:val=&quot;00C3364C&quot;/&gt;&lt;wsp:rsid wsp:val=&quot;00C34570&quot;/&gt;&lt;wsp:rsid wsp:val=&quot;00C3574D&quot;/&gt;&lt;wsp:rsid wsp:val=&quot;00C37734&quot;/&gt;&lt;wsp:rsid wsp:val=&quot;00C37FB1&quot;/&gt;&lt;wsp:rsid wsp:val=&quot;00C4238C&quot;/&gt;&lt;wsp:rsid wsp:val=&quot;00C44BD9&quot;/&gt;&lt;wsp:rsid wsp:val=&quot;00C55706&quot;/&gt;&lt;wsp:rsid wsp:val=&quot;00C61821&quot;/&gt;&lt;wsp:rsid wsp:val=&quot;00C627DD&quot;/&gt;&lt;wsp:rsid wsp:val=&quot;00C637E5&quot;/&gt;&lt;wsp:rsid wsp:val=&quot;00C67C0A&quot;/&gt;&lt;wsp:rsid wsp:val=&quot;00C70A1F&quot;/&gt;&lt;wsp:rsid wsp:val=&quot;00C90803&quot;/&gt;&lt;wsp:rsid wsp:val=&quot;00C9704D&quot;/&gt;&lt;wsp:rsid wsp:val=&quot;00CA52C1&quot;/&gt;&lt;wsp:rsid wsp:val=&quot;00CB142D&quot;/&gt;&lt;wsp:rsid wsp:val=&quot;00CB6767&quot;/&gt;&lt;wsp:rsid wsp:val=&quot;00CB706D&quot;/&gt;&lt;wsp:rsid wsp:val=&quot;00CB7D94&quot;/&gt;&lt;wsp:rsid wsp:val=&quot;00CC439E&quot;/&gt;&lt;wsp:rsid wsp:val=&quot;00CC6E28&quot;/&gt;&lt;wsp:rsid wsp:val=&quot;00CD3858&quot;/&gt;&lt;wsp:rsid wsp:val=&quot;00CD4746&quot;/&gt;&lt;wsp:rsid wsp:val=&quot;00CD6C15&quot;/&gt;&lt;wsp:rsid wsp:val=&quot;00CE0141&quot;/&gt;&lt;wsp:rsid wsp:val=&quot;00CE2443&quot;/&gt;&lt;wsp:rsid wsp:val=&quot;00CE468F&quot;/&gt;&lt;wsp:rsid wsp:val=&quot;00CE7B1B&quot;/&gt;&lt;wsp:rsid wsp:val=&quot;00CF1141&quot;/&gt;&lt;wsp:rsid wsp:val=&quot;00CF149F&quot;/&gt;&lt;wsp:rsid wsp:val=&quot;00CF1A72&quot;/&gt;&lt;wsp:rsid wsp:val=&quot;00CF35E2&quot;/&gt;&lt;wsp:rsid wsp:val=&quot;00CF3694&quot;/&gt;&lt;wsp:rsid wsp:val=&quot;00D00191&quot;/&gt;&lt;wsp:rsid wsp:val=&quot;00D005A5&quot;/&gt;&lt;wsp:rsid wsp:val=&quot;00D03879&quot;/&gt;&lt;wsp:rsid wsp:val=&quot;00D0628C&quot;/&gt;&lt;wsp:rsid wsp:val=&quot;00D06E5D&quot;/&gt;&lt;wsp:rsid wsp:val=&quot;00D1132F&quot;/&gt;&lt;wsp:rsid wsp:val=&quot;00D13482&quot;/&gt;&lt;wsp:rsid wsp:val=&quot;00D14D06&quot;/&gt;&lt;wsp:rsid wsp:val=&quot;00D15DEF&quot;/&gt;&lt;wsp:rsid wsp:val=&quot;00D25862&quot;/&gt;&lt;wsp:rsid wsp:val=&quot;00D32882&quot;/&gt;&lt;wsp:rsid wsp:val=&quot;00D34402&quot;/&gt;&lt;wsp:rsid wsp:val=&quot;00D43368&quot;/&gt;&lt;wsp:rsid wsp:val=&quot;00D51378&quot;/&gt;&lt;wsp:rsid wsp:val=&quot;00D63621&quot;/&gt;&lt;wsp:rsid wsp:val=&quot;00D706F0&quot;/&gt;&lt;wsp:rsid wsp:val=&quot;00D77864&quot;/&gt;&lt;wsp:rsid wsp:val=&quot;00D80CFB&quot;/&gt;&lt;wsp:rsid wsp:val=&quot;00D830C5&quot;/&gt;&lt;wsp:rsid wsp:val=&quot;00D90212&quot;/&gt;&lt;wsp:rsid wsp:val=&quot;00D93090&quot;/&gt;&lt;wsp:rsid wsp:val=&quot;00D95273&quot;/&gt;&lt;wsp:rsid wsp:val=&quot;00D9602D&quot;/&gt;&lt;wsp:rsid wsp:val=&quot;00DA4F0D&quot;/&gt;&lt;wsp:rsid wsp:val=&quot;00DB092D&quot;/&gt;&lt;wsp:rsid wsp:val=&quot;00DB10FD&quot;/&gt;&lt;wsp:rsid wsp:val=&quot;00DB4EB5&quot;/&gt;&lt;wsp:rsid wsp:val=&quot;00DB4FC3&quot;/&gt;&lt;wsp:rsid wsp:val=&quot;00DB5859&quot;/&gt;&lt;wsp:rsid wsp:val=&quot;00DB59AD&quot;/&gt;&lt;wsp:rsid wsp:val=&quot;00DB666B&quot;/&gt;&lt;wsp:rsid wsp:val=&quot;00DD1A2D&quot;/&gt;&lt;wsp:rsid wsp:val=&quot;00DD799A&quot;/&gt;&lt;wsp:rsid wsp:val=&quot;00DE0CAF&quot;/&gt;&lt;wsp:rsid wsp:val=&quot;00DE14AB&quot;/&gt;&lt;wsp:rsid wsp:val=&quot;00DE2D5E&quot;/&gt;&lt;wsp:rsid wsp:val=&quot;00DE3E9D&quot;/&gt;&lt;wsp:rsid wsp:val=&quot;00DE4B80&quot;/&gt;&lt;wsp:rsid wsp:val=&quot;00DE56B1&quot;/&gt;&lt;wsp:rsid wsp:val=&quot;00DE6DE7&quot;/&gt;&lt;wsp:rsid wsp:val=&quot;00DE70A3&quot;/&gt;&lt;wsp:rsid wsp:val=&quot;00DF050B&quot;/&gt;&lt;wsp:rsid wsp:val=&quot;00DF4C27&quot;/&gt;&lt;wsp:rsid wsp:val=&quot;00DF5EE4&quot;/&gt;&lt;wsp:rsid wsp:val=&quot;00E00CE9&quot;/&gt;&lt;wsp:rsid wsp:val=&quot;00E026A9&quot;/&gt;&lt;wsp:rsid wsp:val=&quot;00E03F68&quot;/&gt;&lt;wsp:rsid wsp:val=&quot;00E0689E&quot;/&gt;&lt;wsp:rsid wsp:val=&quot;00E06C35&quot;/&gt;&lt;wsp:rsid wsp:val=&quot;00E075FF&quot;/&gt;&lt;wsp:rsid wsp:val=&quot;00E24CCC&quot;/&gt;&lt;wsp:rsid wsp:val=&quot;00E26082&quot;/&gt;&lt;wsp:rsid wsp:val=&quot;00E26318&quot;/&gt;&lt;wsp:rsid wsp:val=&quot;00E3310D&quot;/&gt;&lt;wsp:rsid wsp:val=&quot;00E3686E&quot;/&gt;&lt;wsp:rsid wsp:val=&quot;00E459CE&quot;/&gt;&lt;wsp:rsid wsp:val=&quot;00E514E0&quot;/&gt;&lt;wsp:rsid wsp:val=&quot;00E524E4&quot;/&gt;&lt;wsp:rsid wsp:val=&quot;00E539DE&quot;/&gt;&lt;wsp:rsid wsp:val=&quot;00E5727C&quot;/&gt;&lt;wsp:rsid wsp:val=&quot;00E632F7&quot;/&gt;&lt;wsp:rsid wsp:val=&quot;00E64259&quot;/&gt;&lt;wsp:rsid wsp:val=&quot;00E65BD3&quot;/&gt;&lt;wsp:rsid wsp:val=&quot;00E76815&quot;/&gt;&lt;wsp:rsid wsp:val=&quot;00E90750&quot;/&gt;&lt;wsp:rsid wsp:val=&quot;00E94760&quot;/&gt;&lt;wsp:rsid wsp:val=&quot;00EA100D&quot;/&gt;&lt;wsp:rsid wsp:val=&quot;00EA1859&quot;/&gt;&lt;wsp:rsid wsp:val=&quot;00EB0AA1&quot;/&gt;&lt;wsp:rsid wsp:val=&quot;00EB257D&quot;/&gt;&lt;wsp:rsid wsp:val=&quot;00EB7A7E&quot;/&gt;&lt;wsp:rsid wsp:val=&quot;00ED41D4&quot;/&gt;&lt;wsp:rsid wsp:val=&quot;00ED5FB8&quot;/&gt;&lt;wsp:rsid wsp:val=&quot;00EE3F02&quot;/&gt;&lt;wsp:rsid wsp:val=&quot;00EE5395&quot;/&gt;&lt;wsp:rsid wsp:val=&quot;00EF35D1&quot;/&gt;&lt;wsp:rsid wsp:val=&quot;00EF723C&quot;/&gt;&lt;wsp:rsid wsp:val=&quot;00F0372A&quot;/&gt;&lt;wsp:rsid wsp:val=&quot;00F04F20&quot;/&gt;&lt;wsp:rsid wsp:val=&quot;00F05FB0&quot;/&gt;&lt;wsp:rsid wsp:val=&quot;00F060B4&quot;/&gt;&lt;wsp:rsid wsp:val=&quot;00F06E84&quot;/&gt;&lt;wsp:rsid wsp:val=&quot;00F101B4&quot;/&gt;&lt;wsp:rsid wsp:val=&quot;00F33890&quot;/&gt;&lt;wsp:rsid wsp:val=&quot;00F40CC5&quot;/&gt;&lt;wsp:rsid wsp:val=&quot;00F57B33&quot;/&gt;&lt;wsp:rsid wsp:val=&quot;00F63F09&quot;/&gt;&lt;wsp:rsid wsp:val=&quot;00F67E52&quot;/&gt;&lt;wsp:rsid wsp:val=&quot;00F7426E&quot;/&gt;&lt;wsp:rsid wsp:val=&quot;00F761C4&quot;/&gt;&lt;wsp:rsid wsp:val=&quot;00F821FD&quot;/&gt;&lt;wsp:rsid wsp:val=&quot;00F83809&quot;/&gt;&lt;wsp:rsid wsp:val=&quot;00F86173&quot;/&gt;&lt;wsp:rsid wsp:val=&quot;00F87E38&quot;/&gt;&lt;wsp:rsid wsp:val=&quot;00FA6C03&quot;/&gt;&lt;wsp:rsid wsp:val=&quot;00FB321B&quot;/&gt;&lt;wsp:rsid wsp:val=&quot;00FB447B&quot;/&gt;&lt;wsp:rsid wsp:val=&quot;00FB7B66&quot;/&gt;&lt;wsp:rsid wsp:val=&quot;00FC34E9&quot;/&gt;&lt;wsp:rsid wsp:val=&quot;00FC5C91&quot;/&gt;&lt;wsp:rsid wsp:val=&quot;00FC7CFE&quot;/&gt;&lt;wsp:rsid wsp:val=&quot;00FD0B21&quot;/&gt;&lt;wsp:rsid wsp:val=&quot;00FD46D3&quot;/&gt;&lt;wsp:rsid wsp:val=&quot;00FD4C36&quot;/&gt;&lt;wsp:rsid wsp:val=&quot;00FE145E&quot;/&gt;&lt;wsp:rsid wsp:val=&quot;00FE15D4&quot;/&gt;&lt;wsp:rsid wsp:val=&quot;00FE7576&quot;/&gt;&lt;wsp:rsid wsp:val=&quot;00FF3243&quot;/&gt;&lt;wsp:rsid wsp:val=&quot;01D50815&quot;/&gt;&lt;wsp:rsid wsp:val=&quot;01F75FE0&quot;/&gt;&lt;wsp:rsid wsp:val=&quot;03E37C0A&quot;/&gt;&lt;wsp:rsid wsp:val=&quot;058B77E9&quot;/&gt;&lt;wsp:rsid wsp:val=&quot;07C35F52&quot;/&gt;&lt;wsp:rsid wsp:val=&quot;07CB4934&quot;/&gt;&lt;wsp:rsid wsp:val=&quot;08825F23&quot;/&gt;&lt;wsp:rsid wsp:val=&quot;08A570DF&quot;/&gt;&lt;wsp:rsid wsp:val=&quot;08BB241C&quot;/&gt;&lt;wsp:rsid wsp:val=&quot;093B256E&quot;/&gt;&lt;wsp:rsid wsp:val=&quot;09AF7BC8&quot;/&gt;&lt;wsp:rsid wsp:val=&quot;0AE0023B&quot;/&gt;&lt;wsp:rsid wsp:val=&quot;0B8F10F7&quot;/&gt;&lt;wsp:rsid wsp:val=&quot;0BBD3085&quot;/&gt;&lt;wsp:rsid wsp:val=&quot;0D7A7B38&quot;/&gt;&lt;wsp:rsid wsp:val=&quot;0E1C135F&quot;/&gt;&lt;wsp:rsid wsp:val=&quot;0FF93D7F&quot;/&gt;&lt;wsp:rsid wsp:val=&quot;10F056A1&quot;/&gt;&lt;wsp:rsid wsp:val=&quot;131008C3&quot;/&gt;&lt;wsp:rsid wsp:val=&quot;13B84756&quot;/&gt;&lt;wsp:rsid wsp:val=&quot;13BB5AF5&quot;/&gt;&lt;wsp:rsid wsp:val=&quot;13F070B2&quot;/&gt;&lt;wsp:rsid wsp:val=&quot;15AA2A09&quot;/&gt;&lt;wsp:rsid wsp:val=&quot;16734DEB&quot;/&gt;&lt;wsp:rsid wsp:val=&quot;16BB24BF&quot;/&gt;&lt;wsp:rsid wsp:val=&quot;182E5595&quot;/&gt;&lt;wsp:rsid wsp:val=&quot;188552EA&quot;/&gt;&lt;wsp:rsid wsp:val=&quot;1B0B44E0&quot;/&gt;&lt;wsp:rsid wsp:val=&quot;1E5A6AB4&quot;/&gt;&lt;wsp:rsid wsp:val=&quot;1EE42EA6&quot;/&gt;&lt;wsp:rsid wsp:val=&quot;246A2801&quot;/&gt;&lt;wsp:rsid wsp:val=&quot;25042919&quot;/&gt;&lt;wsp:rsid wsp:val=&quot;25481E19&quot;/&gt;&lt;wsp:rsid wsp:val=&quot;25951EE6&quot;/&gt;&lt;wsp:rsid wsp:val=&quot;273D1FAB&quot;/&gt;&lt;wsp:rsid wsp:val=&quot;27516A45&quot;/&gt;&lt;wsp:rsid wsp:val=&quot;27A337E5&quot;/&gt;&lt;wsp:rsid wsp:val=&quot;27AA4330&quot;/&gt;&lt;wsp:rsid wsp:val=&quot;27BD5DF4&quot;/&gt;&lt;wsp:rsid wsp:val=&quot;27EE5357&quot;/&gt;&lt;wsp:rsid wsp:val=&quot;28617572&quot;/&gt;&lt;wsp:rsid wsp:val=&quot;29671303&quot;/&gt;&lt;wsp:rsid wsp:val=&quot;2A0E1694&quot;/&gt;&lt;wsp:rsid wsp:val=&quot;2A3F43C5&quot;/&gt;&lt;wsp:rsid wsp:val=&quot;2BE618CC&quot;/&gt;&lt;wsp:rsid wsp:val=&quot;2D1327A1&quot;/&gt;&lt;wsp:rsid wsp:val=&quot;31060652&quot;/&gt;&lt;wsp:rsid wsp:val=&quot;3398254B&quot;/&gt;&lt;wsp:rsid wsp:val=&quot;344B4525&quot;/&gt;&lt;wsp:rsid wsp:val=&quot;34653550&quot;/&gt;&lt;wsp:rsid wsp:val=&quot;347B2E3E&quot;/&gt;&lt;wsp:rsid wsp:val=&quot;35844DA1&quot;/&gt;&lt;wsp:rsid wsp:val=&quot;364356B8&quot;/&gt;&lt;wsp:rsid wsp:val=&quot;37150C2B&quot;/&gt;&lt;wsp:rsid wsp:val=&quot;37C53EDA&quot;/&gt;&lt;wsp:rsid wsp:val=&quot;38F36504&quot;/&gt;&lt;wsp:rsid wsp:val=&quot;3D9D1654&quot;/&gt;&lt;wsp:rsid wsp:val=&quot;42842217&quot;/&gt;&lt;wsp:rsid wsp:val=&quot;430A0AC8&quot;/&gt;&lt;wsp:rsid wsp:val=&quot;433172C9&quot;/&gt;&lt;wsp:rsid wsp:val=&quot;442678A9&quot;/&gt;&lt;wsp:rsid wsp:val=&quot;45805764&quot;/&gt;&lt;wsp:rsid wsp:val=&quot;46866BA0&quot;/&gt;&lt;wsp:rsid wsp:val=&quot;46EE02FD&quot;/&gt;&lt;wsp:rsid wsp:val=&quot;47883FE5&quot;/&gt;&lt;wsp:rsid wsp:val=&quot;482364D7&quot;/&gt;&lt;wsp:rsid wsp:val=&quot;483C4E3A&quot;/&gt;&lt;wsp:rsid wsp:val=&quot;48AD1059&quot;/&gt;&lt;wsp:rsid wsp:val=&quot;4996354F&quot;/&gt;&lt;wsp:rsid wsp:val=&quot;49F437DF&quot;/&gt;&lt;wsp:rsid wsp:val=&quot;4B3318FA&quot;/&gt;&lt;wsp:rsid wsp:val=&quot;4C77205E&quot;/&gt;&lt;wsp:rsid wsp:val=&quot;4F597513&quot;/&gt;&lt;wsp:rsid wsp:val=&quot;502A6E9D&quot;/&gt;&lt;wsp:rsid wsp:val=&quot;51A7098F&quot;/&gt;&lt;wsp:rsid wsp:val=&quot;53FC5B66&quot;/&gt;&lt;wsp:rsid wsp:val=&quot;54C366C3&quot;/&gt;&lt;wsp:rsid wsp:val=&quot;574D4D48&quot;/&gt;&lt;wsp:rsid wsp:val=&quot;58192439&quot;/&gt;&lt;wsp:rsid wsp:val=&quot;59EB3790&quot;/&gt;&lt;wsp:rsid wsp:val=&quot;5B62595F&quot;/&gt;&lt;wsp:rsid wsp:val=&quot;5C8D0BC4&quot;/&gt;&lt;wsp:rsid wsp:val=&quot;602457EF&quot;/&gt;&lt;wsp:rsid wsp:val=&quot;614D59A4&quot;/&gt;&lt;wsp:rsid wsp:val=&quot;663C3B7C&quot;/&gt;&lt;wsp:rsid wsp:val=&quot;66AE02F4&quot;/&gt;&lt;wsp:rsid wsp:val=&quot;673D7ADD&quot;/&gt;&lt;wsp:rsid wsp:val=&quot;67A5086B&quot;/&gt;&lt;wsp:rsid wsp:val=&quot;6C5842A0&quot;/&gt;&lt;wsp:rsid wsp:val=&quot;6CDB722C&quot;/&gt;&lt;wsp:rsid wsp:val=&quot;6F337DE2&quot;/&gt;&lt;wsp:rsid wsp:val=&quot;71D13DF4&quot;/&gt;&lt;wsp:rsid wsp:val=&quot;74785E4E&quot;/&gt;&lt;wsp:rsid wsp:val=&quot;79E21985&quot;/&gt;&lt;wsp:rsid wsp:val=&quot;7A2B08D6&quot;/&gt;&lt;wsp:rsid wsp:val=&quot;7C536E39&quot;/&gt;&lt;wsp:rsid wsp:val=&quot;7F2424DE&quot;/&gt;&lt;/wsp:rsids&gt;&lt;/w:docPr&gt;&lt;w:body&gt;&lt;wx:sect&gt;&lt;w:p wsp:rsidR=&quot;00000000&quot; wsp:rsidRDefault=&quot;003C56B5&quot; wsp:rsidP=&quot;003C56B5&quot;&gt;&lt;m:oMathPara&gt;&lt;m:oMath&gt;&lt;m:acc&gt;&lt;m:accPr&gt;&lt;m:chr m:val=&quot;虆&quot;/&gt;&lt;m:ctrlPr&gt;&lt;w:rPr&gt;&lt;w:rFonts w:ascii=&quot;Cambria Math&quot; w:h-ansi=&quot;Cambria Math&quot;/&gt;&lt;wx:font wx:val=&quot;Cambria Math&quot;/&gt;&lt;w:color w:val=&quot;000000&quot;/&gt;&lt;w:kern w:val=&quot;0&quot;/&gt;&lt;w:sz-cs w:val=&quot;21&quot;/&gt;&lt;/w:rPr&gt;&lt;/m:cddddddddddddddddddddddddddddtrlPr&gt;&lt;/m:accPr&gt;&lt;m:e&gt;&lt;m:r&gt;&lt;w:rPr&gt;&lt;w:rFonts w:ascii=&quot;Cambria Math&quot; w:h-ansi=&quot;Cambria Math&quot;/&gt;&lt;wx:font wx:val=&quot;Cambria Math&quot;/&gt;&lt;w:i/&gt;&lt;w:color w:val=&quot;000000&quot;/&gt;&lt;w:kern w:val=&quot;0&quot;/&gt;&lt;w:sz-cs w:val=&quot;21&quot;/&gt;&lt;/w:rPr&gt;&lt;m:t&gt;x&lt;/m:t&gt;&lt;/m:r&gt;&lt;/m:e&gt;&lt;/m:acc&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path/>
                  <v:fill on="f" focussize="0,0"/>
                  <v:stroke on="f" joinstyle="miter"/>
                  <v:imagedata r:id="rId13" chromakey="#FFFFFF" o:title=""/>
                  <o:lock v:ext="edit" aspectratio="t"/>
                  <w10:wrap type="none"/>
                  <w10:anchorlock/>
                </v:shape>
              </w:pict>
            </w:r>
            <w:r>
              <w:rPr>
                <w:rFonts w:ascii="Times New Roman" w:hAnsi="Times New Roman"/>
                <w:color w:val="000000"/>
                <w:kern w:val="0"/>
                <w:sz w:val="18"/>
                <w:szCs w:val="18"/>
              </w:rPr>
              <w:fldChar w:fldCharType="end"/>
            </w:r>
            <w:r>
              <w:rPr>
                <w:rFonts w:ascii="Times New Roman" w:hAnsi="Times New Roman"/>
                <w:color w:val="000000"/>
                <w:kern w:val="0"/>
                <w:sz w:val="18"/>
                <w:szCs w:val="18"/>
              </w:rPr>
              <w:t>±s</w:t>
            </w:r>
          </w:p>
          <w:p>
            <w:pPr>
              <w:autoSpaceDE w:val="0"/>
              <w:autoSpaceDN w:val="0"/>
              <w:adjustRightInd w:val="0"/>
              <w:spacing w:line="300" w:lineRule="auto"/>
              <w:jc w:val="center"/>
              <w:rPr>
                <w:rFonts w:ascii="Times New Roman" w:hAnsi="Times New Roman"/>
                <w:color w:val="000000"/>
                <w:kern w:val="0"/>
                <w:sz w:val="18"/>
                <w:szCs w:val="18"/>
              </w:rPr>
            </w:pPr>
            <w:r>
              <w:rPr>
                <w:rFonts w:hint="eastAsia" w:ascii="Times New Roman" w:hAnsi="Times New Roman"/>
                <w:color w:val="000000"/>
                <w:kern w:val="0"/>
                <w:sz w:val="18"/>
                <w:szCs w:val="18"/>
              </w:rPr>
              <w:t>(</w:t>
            </w:r>
            <w:r>
              <w:rPr>
                <w:rFonts w:ascii="Times New Roman" w:hAnsi="Times New Roman"/>
                <w:color w:val="000000"/>
                <w:kern w:val="0"/>
                <w:sz w:val="18"/>
                <w:szCs w:val="18"/>
              </w:rPr>
              <w:t>μg/L</w:t>
            </w:r>
            <w:r>
              <w:rPr>
                <w:rFonts w:hint="eastAsia" w:ascii="Times New Roman" w:hAnsi="Times New Roman"/>
                <w:color w:val="000000"/>
                <w:kern w:val="0"/>
                <w:sz w:val="18"/>
                <w:szCs w:val="18"/>
              </w:rPr>
              <w:t>)</w:t>
            </w:r>
          </w:p>
        </w:tc>
        <w:tc>
          <w:tcPr>
            <w:tcW w:w="907" w:type="dxa"/>
            <w:tcBorders>
              <w:top w:val="single" w:color="auto" w:sz="8" w:space="0"/>
              <w:bottom w:val="single" w:color="auto" w:sz="4" w:space="0"/>
              <w:tl2br w:val="nil"/>
              <w:tr2bl w:val="nil"/>
            </w:tcBorders>
            <w:noWrap/>
            <w:vAlign w:val="center"/>
          </w:tcPr>
          <w:p>
            <w:pPr>
              <w:autoSpaceDE w:val="0"/>
              <w:autoSpaceDN w:val="0"/>
              <w:adjustRightInd w:val="0"/>
              <w:spacing w:line="300" w:lineRule="auto"/>
              <w:jc w:val="center"/>
              <w:rPr>
                <w:rFonts w:ascii="Times New Roman" w:hAnsi="Times New Roman"/>
                <w:kern w:val="0"/>
                <w:sz w:val="18"/>
                <w:szCs w:val="18"/>
              </w:rPr>
            </w:pPr>
            <w:r>
              <w:rPr>
                <w:rFonts w:ascii="Times New Roman" w:hAnsi="Times New Roman"/>
                <w:kern w:val="0"/>
                <w:sz w:val="18"/>
                <w:szCs w:val="18"/>
              </w:rPr>
              <w:t>Accuracy</w:t>
            </w:r>
          </w:p>
          <w:p>
            <w:pPr>
              <w:widowControl/>
              <w:spacing w:line="300" w:lineRule="auto"/>
              <w:jc w:val="center"/>
              <w:rPr>
                <w:rFonts w:ascii="Times New Roman" w:hAnsi="Times New Roman"/>
                <w:color w:val="000000"/>
                <w:kern w:val="0"/>
                <w:sz w:val="18"/>
                <w:szCs w:val="18"/>
              </w:rPr>
            </w:pPr>
            <w:r>
              <w:rPr>
                <w:rFonts w:ascii="Times New Roman" w:hAnsi="Times New Roman"/>
                <w:kern w:val="0"/>
                <w:sz w:val="18"/>
                <w:szCs w:val="18"/>
              </w:rPr>
              <w:t>(RE%)</w:t>
            </w:r>
          </w:p>
        </w:tc>
        <w:tc>
          <w:tcPr>
            <w:tcW w:w="907" w:type="dxa"/>
            <w:tcBorders>
              <w:top w:val="single" w:color="auto" w:sz="8" w:space="0"/>
              <w:bottom w:val="single" w:color="auto" w:sz="4" w:space="0"/>
              <w:tl2br w:val="nil"/>
              <w:tr2bl w:val="nil"/>
            </w:tcBorders>
            <w:vAlign w:val="center"/>
          </w:tcPr>
          <w:p>
            <w:pPr>
              <w:autoSpaceDE w:val="0"/>
              <w:autoSpaceDN w:val="0"/>
              <w:adjustRightInd w:val="0"/>
              <w:spacing w:line="300" w:lineRule="auto"/>
              <w:jc w:val="center"/>
              <w:rPr>
                <w:rFonts w:ascii="Times New Roman" w:hAnsi="Times New Roman"/>
                <w:kern w:val="0"/>
                <w:sz w:val="18"/>
                <w:szCs w:val="18"/>
              </w:rPr>
            </w:pPr>
            <w:r>
              <w:rPr>
                <w:rFonts w:ascii="Times New Roman" w:hAnsi="Times New Roman"/>
                <w:color w:val="000000"/>
                <w:kern w:val="0"/>
                <w:sz w:val="18"/>
                <w:szCs w:val="18"/>
              </w:rPr>
              <w:t>RSD/%</w:t>
            </w:r>
          </w:p>
        </w:tc>
        <w:tc>
          <w:tcPr>
            <w:tcW w:w="1361" w:type="dxa"/>
            <w:gridSpan w:val="2"/>
            <w:tcBorders>
              <w:top w:val="single" w:color="auto" w:sz="8" w:space="0"/>
              <w:bottom w:val="single" w:color="auto" w:sz="4" w:space="0"/>
              <w:tl2br w:val="nil"/>
              <w:tr2bl w:val="nil"/>
            </w:tcBorders>
            <w:vAlign w:val="center"/>
          </w:tcPr>
          <w:p>
            <w:pPr>
              <w:autoSpaceDE w:val="0"/>
              <w:autoSpaceDN w:val="0"/>
              <w:adjustRightInd w:val="0"/>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fldChar w:fldCharType="begin"/>
            </w:r>
            <w:r>
              <w:rPr>
                <w:rFonts w:ascii="Times New Roman" w:hAnsi="Times New Roman"/>
                <w:color w:val="000000"/>
                <w:kern w:val="0"/>
                <w:sz w:val="18"/>
                <w:szCs w:val="18"/>
              </w:rPr>
              <w:instrText xml:space="preserve"> QUOTE </w:instrText>
            </w:r>
            <w:r>
              <w:rPr>
                <w:rFonts w:ascii="Times New Roman" w:hAnsi="Times New Roman"/>
                <w:position w:val="-8"/>
                <w:sz w:val="18"/>
                <w:szCs w:val="18"/>
              </w:rPr>
              <w:pict>
                <v:shape id="_x0000_i1031" o:spt="75" type="#_x0000_t75" style="height:15.7pt;width:5.8pt;" filled="f" o:preferrelative="t" stroked="f" coordsize="21600,21600"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9&quot;/&gt;&lt;w:doNotEmbedSystemFonts/&gt;&lt;w:bordersDontSurroundHeader/&gt;&lt;w:bordersDontSurroundFooter/&gt;&lt;w:defaultTabStop w:val=&quot;420&quot;/&gt;&lt;w:drawingGridVerticalSpacing w:val=&quot;156&quot;/&gt;&lt;w:characterSpacingControl w:val=&quot;CompressPunctuation&quot;/&gt;&lt;w:webPageEncoding w:val=&quot;x-cp20936&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dontGrowAutofit/&gt;&lt;w:useFELayout/&gt;&lt;/w:compat&gt;&lt;wsp:rsids&gt;&lt;wsp:rsidRoot wsp:val=&quot;00CB706D&quot;/&gt;&lt;wsp:rsid wsp:val=&quot;00002959&quot;/&gt;&lt;wsp:rsid wsp:val=&quot;00002E9B&quot;/&gt;&lt;wsp:rsid wsp:val=&quot;00005C38&quot;/&gt;&lt;wsp:rsid wsp:val=&quot;0000714B&quot;/&gt;&lt;wsp:rsid wsp:val=&quot;000073E0&quot;/&gt;&lt;wsp:rsid wsp:val=&quot;000104E8&quot;/&gt;&lt;wsp:rsid wsp:val=&quot;0001255F&quot;/&gt;&lt;wsp:rsid wsp:val=&quot;00014143&quot;/&gt;&lt;wsp:rsid wsp:val=&quot;00035593&quot;/&gt;&lt;wsp:rsid wsp:val=&quot;0004039F&quot;/&gt;&lt;wsp:rsid wsp:val=&quot;00041CAE&quot;/&gt;&lt;wsp:rsid wsp:val=&quot;00042A14&quot;/&gt;&lt;wsp:rsid wsp:val=&quot;0004768F&quot;/&gt;&lt;wsp:rsid wsp:val=&quot;000543C9&quot;/&gt;&lt;wsp:rsid wsp:val=&quot;000625A3&quot;/&gt;&lt;wsp:rsid wsp:val=&quot;0006269B&quot;/&gt;&lt;wsp:rsid wsp:val=&quot;00071AFE&quot;/&gt;&lt;wsp:rsid wsp:val=&quot;000738EE&quot;/&gt;&lt;wsp:rsid wsp:val=&quot;000741D7&quot;/&gt;&lt;wsp:rsid wsp:val=&quot;000754FA&quot;/&gt;&lt;wsp:rsid wsp:val=&quot;000910C5&quot;/&gt;&lt;wsp:rsid wsp:val=&quot;00091C42&quot;/&gt;&lt;wsp:rsid wsp:val=&quot;000A6072&quot;/&gt;&lt;wsp:rsid wsp:val=&quot;000A65E7&quot;/&gt;&lt;wsp:rsid wsp:val=&quot;000B15EF&quot;/&gt;&lt;wsp:rsid wsp:val=&quot;000B1D3D&quot;/&gt;&lt;wsp:rsid wsp:val=&quot;000B298D&quot;/&gt;&lt;wsp:rsid wsp:val=&quot;000B4F49&quot;/&gt;&lt;wsp:rsid wsp:val=&quot;000B79A2&quot;/&gt;&lt;wsp:rsid wsp:val=&quot;000C16D4&quot;/&gt;&lt;wsp:rsid wsp:val=&quot;000C3334&quot;/&gt;&lt;wsp:rsid wsp:val=&quot;000C45A6&quot;/&gt;&lt;wsp:rsid wsp:val=&quot;000C4EE1&quot;/&gt;&lt;wsp:rsid wsp:val=&quot;000D1EA9&quot;/&gt;&lt;wsp:rsid wsp:val=&quot;000D6203&quot;/&gt;&lt;wsp:rsid wsp:val=&quot;000E0934&quot;/&gt;&lt;wsp:rsid wsp:val=&quot;000E1893&quot;/&gt;&lt;wsp:rsid wsp:val=&quot;000E1DB7&quot;/&gt;&lt;wsp:rsid wsp:val=&quot;000E1E07&quot;/&gt;&lt;wsp:rsid wsp:val=&quot;000E51B5&quot;/&gt;&lt;wsp:rsid wsp:val=&quot;000E5E09&quot;/&gt;&lt;wsp:rsid wsp:val=&quot;000F124B&quot;/&gt;&lt;wsp:rsid wsp:val=&quot;000F6EE8&quot;/&gt;&lt;wsp:rsid wsp:val=&quot;00103FA8&quot;/&gt;&lt;wsp:rsid wsp:val=&quot;00105A9B&quot;/&gt;&lt;wsp:rsid wsp:val=&quot;00106CB4&quot;/&gt;&lt;wsp:rsid wsp:val=&quot;00113741&quot;/&gt;&lt;wsp:rsid wsp:val=&quot;0011510E&quot;/&gt;&lt;wsp:rsid wsp:val=&quot;001218CD&quot;/&gt;&lt;wsp:rsid wsp:val=&quot;00124E95&quot;/&gt;&lt;wsp:rsid wsp:val=&quot;001252E9&quot;/&gt;&lt;wsp:rsid wsp:val=&quot;00127470&quot;/&gt;&lt;wsp:rsid wsp:val=&quot;00130113&quot;/&gt;&lt;wsp:rsid wsp:val=&quot;0013029D&quot;/&gt;&lt;wsp:rsid wsp:val=&quot;00132AEA&quot;/&gt;&lt;wsp:rsid wsp:val=&quot;0013373C&quot;/&gt;&lt;wsp:rsid wsp:val=&quot;001359A2&quot;/&gt;&lt;wsp:rsid wsp:val=&quot;001375F5&quot;/&gt;&lt;wsp:rsid wsp:val=&quot;00141524&quot;/&gt;&lt;wsp:rsid wsp:val=&quot;00142631&quot;/&gt;&lt;wsp:rsid wsp:val=&quot;0014265B&quot;/&gt;&lt;wsp:rsid wsp:val=&quot;00146442&quot;/&gt;&lt;wsp:rsid wsp:val=&quot;001622ED&quot;/&gt;&lt;wsp:rsid wsp:val=&quot;00164BD5&quot;/&gt;&lt;wsp:rsid wsp:val=&quot;00165F60&quot;/&gt;&lt;wsp:rsid wsp:val=&quot;00174F6B&quot;/&gt;&lt;wsp:rsid wsp:val=&quot;00175878&quot;/&gt;&lt;wsp:rsid wsp:val=&quot;00181960&quot;/&gt;&lt;wsp:rsid wsp:val=&quot;00193B96&quot;/&gt;&lt;wsp:rsid wsp:val=&quot;00196097&quot;/&gt;&lt;wsp:rsid wsp:val=&quot;001A1024&quot;/&gt;&lt;wsp:rsid wsp:val=&quot;001A22AA&quot;/&gt;&lt;wsp:rsid wsp:val=&quot;001A4624&quot;/&gt;&lt;wsp:rsid wsp:val=&quot;001A643B&quot;/&gt;&lt;wsp:rsid wsp:val=&quot;001A75ED&quot;/&gt;&lt;wsp:rsid wsp:val=&quot;001B15BC&quot;/&gt;&lt;wsp:rsid wsp:val=&quot;001B17A2&quot;/&gt;&lt;wsp:rsid wsp:val=&quot;001B245F&quot;/&gt;&lt;wsp:rsid wsp:val=&quot;001B2904&quot;/&gt;&lt;wsp:rsid wsp:val=&quot;001B440E&quot;/&gt;&lt;wsp:rsid wsp:val=&quot;001B5EFA&quot;/&gt;&lt;wsp:rsid wsp:val=&quot;001B7802&quot;/&gt;&lt;wsp:rsid wsp:val=&quot;001C4788&quot;/&gt;&lt;wsp:rsid wsp:val=&quot;001C5715&quot;/&gt;&lt;wsp:rsid wsp:val=&quot;001C6596&quot;/&gt;&lt;wsp:rsid wsp:val=&quot;001C69BE&quot;/&gt;&lt;wsp:rsid wsp:val=&quot;001C6EFC&quot;/&gt;&lt;wsp:rsid wsp:val=&quot;001D1FD8&quot;/&gt;&lt;wsp:rsid wsp:val=&quot;001E0446&quot;/&gt;&lt;wsp:rsid wsp:val=&quot;001E4388&quot;/&gt;&lt;wsp:rsid wsp:val=&quot;001F5E33&quot;/&gt;&lt;wsp:rsid wsp:val=&quot;001F6FE5&quot;/&gt;&lt;wsp:rsid wsp:val=&quot;001F7384&quot;/&gt;&lt;wsp:rsid wsp:val=&quot;002018B2&quot;/&gt;&lt;wsp:rsid wsp:val=&quot;00212EA8&quot;/&gt;&lt;wsp:rsid wsp:val=&quot;00213368&quot;/&gt;&lt;wsp:rsid wsp:val=&quot;0023206C&quot;/&gt;&lt;wsp:rsid wsp:val=&quot;00244525&quot;/&gt;&lt;wsp:rsid wsp:val=&quot;00252838&quot;/&gt;&lt;wsp:rsid wsp:val=&quot;00253BE6&quot;/&gt;&lt;wsp:rsid wsp:val=&quot;00253D55&quot;/&gt;&lt;wsp:rsid wsp:val=&quot;00255A4F&quot;/&gt;&lt;wsp:rsid wsp:val=&quot;00261D04&quot;/&gt;&lt;wsp:rsid wsp:val=&quot;00262FFC&quot;/&gt;&lt;wsp:rsid wsp:val=&quot;00263065&quot;/&gt;&lt;wsp:rsid wsp:val=&quot;002707C6&quot;/&gt;&lt;wsp:rsid wsp:val=&quot;00273823&quot;/&gt;&lt;wsp:rsid wsp:val=&quot;002767BC&quot;/&gt;&lt;wsp:rsid wsp:val=&quot;00276BA0&quot;/&gt;&lt;wsp:rsid wsp:val=&quot;002844EC&quot;/&gt;&lt;wsp:rsid wsp:val=&quot;002909E8&quot;/&gt;&lt;wsp:rsid wsp:val=&quot;00291FC8&quot;/&gt;&lt;wsp:rsid wsp:val=&quot;00295318&quot;/&gt;&lt;wsp:rsid wsp:val=&quot;002A0D2F&quot;/&gt;&lt;wsp:rsid wsp:val=&quot;002A0E24&quot;/&gt;&lt;wsp:rsid wsp:val=&quot;002A6BEF&quot;/&gt;&lt;wsp:rsid wsp:val=&quot;002A7E41&quot;/&gt;&lt;wsp:rsid wsp:val=&quot;002B0AC5&quot;/&gt;&lt;wsp:rsid wsp:val=&quot;002B1BCE&quot;/&gt;&lt;wsp:rsid wsp:val=&quot;002B3B98&quot;/&gt;&lt;wsp:rsid wsp:val=&quot;002B42C5&quot;/&gt;&lt;wsp:rsid wsp:val=&quot;002C01C7&quot;/&gt;&lt;wsp:rsid wsp:val=&quot;002C6BD6&quot;/&gt;&lt;wsp:rsid wsp:val=&quot;002C747B&quot;/&gt;&lt;wsp:rsid wsp:val=&quot;002E3DB0&quot;/&gt;&lt;wsp:rsid wsp:val=&quot;002E5585&quot;/&gt;&lt;wsp:rsid wsp:val=&quot;002E6CDE&quot;/&gt;&lt;wsp:rsid wsp:val=&quot;002E7367&quot;/&gt;&lt;wsp:rsid wsp:val=&quot;002F4DD7&quot;/&gt;&lt;wsp:rsid wsp:val=&quot;002F6165&quot;/&gt;&lt;wsp:rsid wsp:val=&quot;003003A7&quot;/&gt;&lt;wsp:rsid wsp:val=&quot;00300C42&quot;/&gt;&lt;wsp:rsid wsp:val=&quot;0030527C&quot;/&gt;&lt;wsp:rsid wsp:val=&quot;003200C1&quot;/&gt;&lt;wsp:rsid wsp:val=&quot;003209C7&quot;/&gt;&lt;wsp:rsid wsp:val=&quot;00320AF2&quot;/&gt;&lt;wsp:rsid wsp:val=&quot;00321E08&quot;/&gt;&lt;wsp:rsid wsp:val=&quot;00322A64&quot;/&gt;&lt;wsp:rsid wsp:val=&quot;00325660&quot;/&gt;&lt;wsp:rsid wsp:val=&quot;0032699E&quot;/&gt;&lt;wsp:rsid wsp:val=&quot;003353A1&quot;/&gt;&lt;wsp:rsid wsp:val=&quot;00335614&quot;/&gt;&lt;wsp:rsid wsp:val=&quot;00350744&quot;/&gt;&lt;wsp:rsid wsp:val=&quot;0035290A&quot;/&gt;&lt;wsp:rsid wsp:val=&quot;00356D78&quot;/&gt;&lt;wsp:rsid wsp:val=&quot;003571DE&quot;/&gt;&lt;wsp:rsid wsp:val=&quot;003674F5&quot;/&gt;&lt;wsp:rsid wsp:val=&quot;003717D1&quot;/&gt;&lt;wsp:rsid wsp:val=&quot;00373199&quot;/&gt;&lt;wsp:rsid wsp:val=&quot;00383078&quot;/&gt;&lt;wsp:rsid wsp:val=&quot;0038337C&quot;/&gt;&lt;wsp:rsid wsp:val=&quot;0038774F&quot;/&gt;&lt;wsp:rsid wsp:val=&quot;003947A9&quot;/&gt;&lt;wsp:rsid wsp:val=&quot;00394BFA&quot;/&gt;&lt;wsp:rsid wsp:val=&quot;003A24F3&quot;/&gt;&lt;wsp:rsid wsp:val=&quot;003A2C04&quot;/&gt;&lt;wsp:rsid wsp:val=&quot;003B01C0&quot;/&gt;&lt;wsp:rsid wsp:val=&quot;003B2DA8&quot;/&gt;&lt;wsp:rsid wsp:val=&quot;003B32C7&quot;/&gt;&lt;wsp:rsid wsp:val=&quot;003B60B6&quot;/&gt;&lt;wsp:rsid wsp:val=&quot;003C19D9&quot;/&gt;&lt;wsp:rsid wsp:val=&quot;003C23EF&quot;/&gt;&lt;wsp:rsid wsp:val=&quot;003C3D88&quot;/&gt;&lt;wsp:rsid wsp:val=&quot;003C56B5&quot;/&gt;&lt;wsp:rsid wsp:val=&quot;003D1BE0&quot;/&gt;&lt;wsp:rsid wsp:val=&quot;003E0983&quot;/&gt;&lt;wsp:rsid wsp:val=&quot;003E46B6&quot;/&gt;&lt;wsp:rsid wsp:val=&quot;003F4706&quot;/&gt;&lt;wsp:rsid wsp:val=&quot;003F67E3&quot;/&gt;&lt;wsp:rsid wsp:val=&quot;003F68F0&quot;/&gt;&lt;wsp:rsid wsp:val=&quot;004000D6&quot;/&gt;&lt;wsp:rsid wsp:val=&quot;00401C4D&quot;/&gt;&lt;wsp:rsid wsp:val=&quot;0041088C&quot;/&gt;&lt;wsp:rsid wsp:val=&quot;00416CD5&quot;/&gt;&lt;wsp:rsid wsp:val=&quot;00417594&quot;/&gt;&lt;wsp:rsid wsp:val=&quot;004221E6&quot;/&gt;&lt;wsp:rsid wsp:val=&quot;00423567&quot;/&gt;&lt;wsp:rsid wsp:val=&quot;004247C8&quot;/&gt;&lt;wsp:rsid wsp:val=&quot;00427C41&quot;/&gt;&lt;wsp:rsid wsp:val=&quot;00434BA7&quot;/&gt;&lt;wsp:rsid wsp:val=&quot;00437396&quot;/&gt;&lt;wsp:rsid wsp:val=&quot;0044206A&quot;/&gt;&lt;wsp:rsid wsp:val=&quot;00446ECC&quot;/&gt;&lt;wsp:rsid wsp:val=&quot;00452E2D&quot;/&gt;&lt;wsp:rsid wsp:val=&quot;0045682F&quot;/&gt;&lt;wsp:rsid wsp:val=&quot;00457644&quot;/&gt;&lt;wsp:rsid wsp:val=&quot;00460CF6&quot;/&gt;&lt;wsp:rsid wsp:val=&quot;00465C87&quot;/&gt;&lt;wsp:rsid wsp:val=&quot;004719E8&quot;/&gt;&lt;wsp:rsid wsp:val=&quot;00473FE1&quot;/&gt;&lt;wsp:rsid wsp:val=&quot;00474CC7&quot;/&gt;&lt;wsp:rsid wsp:val=&quot;00476298&quot;/&gt;&lt;wsp:rsid wsp:val=&quot;00476831&quot;/&gt;&lt;wsp:rsid wsp:val=&quot;00492423&quot;/&gt;&lt;wsp:rsid wsp:val=&quot;00493877&quot;/&gt;&lt;wsp:rsid wsp:val=&quot;004948A9&quot;/&gt;&lt;wsp:rsid wsp:val=&quot;00496A61&quot;/&gt;&lt;wsp:rsid wsp:val=&quot;004A1F79&quot;/&gt;&lt;wsp:rsid wsp:val=&quot;004B7992&quot;/&gt;&lt;wsp:rsid wsp:val=&quot;004C069B&quot;/&gt;&lt;wsp:rsid wsp:val=&quot;004C0716&quot;/&gt;&lt;wsp:rsid wsp:val=&quot;004C2CFE&quot;/&gt;&lt;wsp:rsid wsp:val=&quot;004D3F63&quot;/&gt;&lt;wsp:rsid wsp:val=&quot;004D55B4&quot;/&gt;&lt;wsp:rsid wsp:val=&quot;004D7F5B&quot;/&gt;&lt;wsp:rsid wsp:val=&quot;004E13C6&quot;/&gt;&lt;wsp:rsid wsp:val=&quot;004F0B0B&quot;/&gt;&lt;wsp:rsid wsp:val=&quot;004F4058&quot;/&gt;&lt;wsp:rsid wsp:val=&quot;004F472B&quot;/&gt;&lt;wsp:rsid wsp:val=&quot;004F54D8&quot;/&gt;&lt;wsp:rsid wsp:val=&quot;00500775&quot;/&gt;&lt;wsp:rsid wsp:val=&quot;00500964&quot;/&gt;&lt;wsp:rsid wsp:val=&quot;00517F08&quot;/&gt;&lt;wsp:rsid wsp:val=&quot;00522595&quot;/&gt;&lt;wsp:rsid wsp:val=&quot;005245CE&quot;/&gt;&lt;wsp:rsid wsp:val=&quot;00525788&quot;/&gt;&lt;wsp:rsid wsp:val=&quot;00525E25&quot;/&gt;&lt;wsp:rsid wsp:val=&quot;005272D1&quot;/&gt;&lt;wsp:rsid wsp:val=&quot;00530235&quot;/&gt;&lt;wsp:rsid wsp:val=&quot;00535754&quot;/&gt;&lt;wsp:rsid wsp:val=&quot;00535D2F&quot;/&gt;&lt;wsp:rsid wsp:val=&quot;005456BF&quot;/&gt;&lt;wsp:rsid wsp:val=&quot;00546168&quot;/&gt;&lt;wsp:rsid wsp:val=&quot;00546D67&quot;/&gt;&lt;wsp:rsid wsp:val=&quot;00550570&quot;/&gt;&lt;wsp:rsid wsp:val=&quot;00554438&quot;/&gt;&lt;wsp:rsid wsp:val=&quot;00565459&quot;/&gt;&lt;wsp:rsid wsp:val=&quot;005708A8&quot;/&gt;&lt;wsp:rsid wsp:val=&quot;00570BCE&quot;/&gt;&lt;wsp:rsid wsp:val=&quot;00570F6B&quot;/&gt;&lt;wsp:rsid wsp:val=&quot;0057188E&quot;/&gt;&lt;wsp:rsid wsp:val=&quot;0057538A&quot;/&gt;&lt;wsp:rsid wsp:val=&quot;00577B58&quot;/&gt;&lt;wsp:rsid wsp:val=&quot;005814B9&quot;/&gt;&lt;wsp:rsid wsp:val=&quot;00585D93&quot;/&gt;&lt;wsp:rsid wsp:val=&quot;00590226&quot;/&gt;&lt;wsp:rsid wsp:val=&quot;00595C72&quot;/&gt;&lt;wsp:rsid wsp:val=&quot;005975FD&quot;/&gt;&lt;wsp:rsid wsp:val=&quot;005B19CF&quot;/&gt;&lt;wsp:rsid wsp:val=&quot;005B1B18&quot;/&gt;&lt;wsp:rsid wsp:val=&quot;005B4DEF&quot;/&gt;&lt;wsp:rsid wsp:val=&quot;005B7010&quot;/&gt;&lt;wsp:rsid wsp:val=&quot;005B77B2&quot;/&gt;&lt;wsp:rsid wsp:val=&quot;005C14F1&quot;/&gt;&lt;wsp:rsid wsp:val=&quot;005C19FF&quot;/&gt;&lt;wsp:rsid wsp:val=&quot;005C4425&quot;/&gt;&lt;wsp:rsid wsp:val=&quot;005C45F3&quot;/&gt;&lt;wsp:rsid wsp:val=&quot;005C7343&quot;/&gt;&lt;wsp:rsid wsp:val=&quot;005D3A54&quot;/&gt;&lt;wsp:rsid wsp:val=&quot;005E101D&quot;/&gt;&lt;wsp:rsid wsp:val=&quot;005E3F49&quot;/&gt;&lt;wsp:rsid wsp:val=&quot;005E41BD&quot;/&gt;&lt;wsp:rsid wsp:val=&quot;005E4BBF&quot;/&gt;&lt;wsp:rsid wsp:val=&quot;005E4E43&quot;/&gt;&lt;wsp:rsid wsp:val=&quot;005E636C&quot;/&gt;&lt;wsp:rsid wsp:val=&quot;005F27CF&quot;/&gt;&lt;wsp:rsid wsp:val=&quot;005F285C&quot;/&gt;&lt;wsp:rsid wsp:val=&quot;005F4FAE&quot;/&gt;&lt;wsp:rsid wsp:val=&quot;006009F0&quot;/&gt;&lt;wsp:rsid wsp:val=&quot;00603EF4&quot;/&gt;&lt;wsp:rsid wsp:val=&quot;00607CAE&quot;/&gt;&lt;wsp:rsid wsp:val=&quot;006107DC&quot;/&gt;&lt;wsp:rsid wsp:val=&quot;00611ABC&quot;/&gt;&lt;wsp:rsid wsp:val=&quot;00616F0A&quot;/&gt;&lt;wsp:rsid wsp:val=&quot;00621910&quot;/&gt;&lt;wsp:rsid wsp:val=&quot;006245A2&quot;/&gt;&lt;wsp:rsid wsp:val=&quot;006308E1&quot;/&gt;&lt;wsp:rsid wsp:val=&quot;00633818&quot;/&gt;&lt;wsp:rsid wsp:val=&quot;006359CA&quot;/&gt;&lt;wsp:rsid wsp:val=&quot;00636540&quot;/&gt;&lt;wsp:rsid wsp:val=&quot;0063667B&quot;/&gt;&lt;wsp:rsid wsp:val=&quot;0065473F&quot;/&gt;&lt;wsp:rsid wsp:val=&quot;006645CA&quot;/&gt;&lt;wsp:rsid wsp:val=&quot;00666F9A&quot;/&gt;&lt;wsp:rsid wsp:val=&quot;00674829&quot;/&gt;&lt;wsp:rsid wsp:val=&quot;00677ED7&quot;/&gt;&lt;wsp:rsid wsp:val=&quot;00681972&quot;/&gt;&lt;wsp:rsid wsp:val=&quot;006A4192&quot;/&gt;&lt;wsp:rsid wsp:val=&quot;006A4C37&quot;/&gt;&lt;wsp:rsid wsp:val=&quot;006B5AC8&quot;/&gt;&lt;wsp:rsid wsp:val=&quot;006B7227&quot;/&gt;&lt;wsp:rsid wsp:val=&quot;006B7978&quot;/&gt;&lt;wsp:rsid wsp:val=&quot;006C0311&quot;/&gt;&lt;wsp:rsid wsp:val=&quot;006C1250&quot;/&gt;&lt;wsp:rsid wsp:val=&quot;006D1807&quot;/&gt;&lt;wsp:rsid wsp:val=&quot;006D7234&quot;/&gt;&lt;wsp:rsid wsp:val=&quot;00703F06&quot;/&gt;&lt;wsp:rsid wsp:val=&quot;00705571&quot;/&gt;&lt;wsp:rsid wsp:val=&quot;00713F53&quot;/&gt;&lt;wsp:rsid wsp:val=&quot;00716643&quot;/&gt;&lt;wsp:rsid wsp:val=&quot;007170CA&quot;/&gt;&lt;wsp:rsid wsp:val=&quot;007178EA&quot;/&gt;&lt;wsp:rsid wsp:val=&quot;00721A1F&quot;/&gt;&lt;wsp:rsid wsp:val=&quot;00725404&quot;/&gt;&lt;wsp:rsid wsp:val=&quot;007303BC&quot;/&gt;&lt;wsp:rsid wsp:val=&quot;007342C1&quot;/&gt;&lt;wsp:rsid wsp:val=&quot;007376F4&quot;/&gt;&lt;wsp:rsid wsp:val=&quot;00741213&quot;/&gt;&lt;wsp:rsid wsp:val=&quot;007459D2&quot;/&gt;&lt;wsp:rsid wsp:val=&quot;007474CC&quot;/&gt;&lt;wsp:rsid wsp:val=&quot;00750ED2&quot;/&gt;&lt;wsp:rsid wsp:val=&quot;00752408&quot;/&gt;&lt;wsp:rsid wsp:val=&quot;00754E17&quot;/&gt;&lt;wsp:rsid wsp:val=&quot;007634EA&quot;/&gt;&lt;wsp:rsid wsp:val=&quot;0077231D&quot;/&gt;&lt;wsp:rsid wsp:val=&quot;0077662B&quot;/&gt;&lt;wsp:rsid wsp:val=&quot;007842CF&quot;/&gt;&lt;wsp:rsid wsp:val=&quot;00785F3A&quot;/&gt;&lt;wsp:rsid wsp:val=&quot;007A1756&quot;/&gt;&lt;wsp:rsid wsp:val=&quot;007A1E58&quot;/&gt;&lt;wsp:rsid wsp:val=&quot;007B17DC&quot;/&gt;&lt;wsp:rsid wsp:val=&quot;007B3EA1&quot;/&gt;&lt;wsp:rsid wsp:val=&quot;007B418A&quot;/&gt;&lt;wsp:rsid wsp:val=&quot;007C15AB&quot;/&gt;&lt;wsp:rsid wsp:val=&quot;007C1FF0&quot;/&gt;&lt;wsp:rsid wsp:val=&quot;007D1ECD&quot;/&gt;&lt;wsp:rsid wsp:val=&quot;007D4721&quot;/&gt;&lt;wsp:rsid wsp:val=&quot;007D5430&quot;/&gt;&lt;wsp:rsid wsp:val=&quot;007D6D1A&quot;/&gt;&lt;wsp:rsid wsp:val=&quot;007D702F&quot;/&gt;&lt;wsp:rsid wsp:val=&quot;007E6BD0&quot;/&gt;&lt;wsp:rsid wsp:val=&quot;007F38D9&quot;/&gt;&lt;wsp:rsid wsp:val=&quot;007F6E75&quot;/&gt;&lt;wsp:rsid wsp:val=&quot;0080355D&quot;/&gt;&lt;wsp:rsid wsp:val=&quot;00804AAE&quot;/&gt;&lt;wsp:rsid wsp:val=&quot;00805FB1&quot;/&gt;&lt;wsp:rsid wsp:val=&quot;008136B2&quot;/&gt;&lt;wsp:rsid wsp:val=&quot;00822961&quot;/&gt;&lt;wsp:rsid wsp:val=&quot;008231A2&quot;/&gt;&lt;wsp:rsid wsp:val=&quot;008243DA&quot;/&gt;&lt;wsp:rsid wsp:val=&quot;00826ABD&quot;/&gt;&lt;wsp:rsid wsp:val=&quot;00827C78&quot;/&gt;&lt;wsp:rsid wsp:val=&quot;008316BC&quot;/&gt;&lt;wsp:rsid wsp:val=&quot;00834AE8&quot;/&gt;&lt;wsp:rsid wsp:val=&quot;00835BA2&quot;/&gt;&lt;wsp:rsid wsp:val=&quot;00837358&quot;/&gt;&lt;wsp:rsid wsp:val=&quot;00842012&quot;/&gt;&lt;wsp:rsid wsp:val=&quot;0084652A&quot;/&gt;&lt;wsp:rsid wsp:val=&quot;008501E6&quot;/&gt;&lt;wsp:rsid wsp:val=&quot;0085065A&quot;/&gt;&lt;wsp:rsid wsp:val=&quot;00853A8F&quot;/&gt;&lt;wsp:rsid wsp:val=&quot;00854C8C&quot;/&gt;&lt;wsp:rsid wsp:val=&quot;00862082&quot;/&gt;&lt;wsp:rsid wsp:val=&quot;00863FE9&quot;/&gt;&lt;wsp:rsid wsp:val=&quot;00867BC8&quot;/&gt;&lt;wsp:rsid wsp:val=&quot;00873B67&quot;/&gt;&lt;wsp:rsid wsp:val=&quot;0087410B&quot;/&gt;&lt;wsp:rsid wsp:val=&quot;008745C8&quot;/&gt;&lt;wsp:rsid wsp:val=&quot;00886DCF&quot;/&gt;&lt;wsp:rsid wsp:val=&quot;00890BF2&quot;/&gt;&lt;wsp:rsid wsp:val=&quot;00891E92&quot;/&gt;&lt;wsp:rsid wsp:val=&quot;008A0224&quot;/&gt;&lt;wsp:rsid wsp:val=&quot;008A0846&quot;/&gt;&lt;wsp:rsid wsp:val=&quot;008A27DE&quot;/&gt;&lt;wsp:rsid wsp:val=&quot;008A4109&quot;/&gt;&lt;wsp:rsid wsp:val=&quot;008A6E4D&quot;/&gt;&lt;wsp:rsid wsp:val=&quot;008D409B&quot;/&gt;&lt;wsp:rsid wsp:val=&quot;008E1235&quot;/&gt;&lt;wsp:rsid wsp:val=&quot;008E32CC&quot;/&gt;&lt;wsp:rsid wsp:val=&quot;008E363E&quot;/&gt;&lt;wsp:rsid wsp:val=&quot;008E669C&quot;/&gt;&lt;wsp:rsid wsp:val=&quot;008F1FC2&quot;/&gt;&lt;wsp:rsid wsp:val=&quot;008F756B&quot;/&gt;&lt;wsp:rsid wsp:val=&quot;00902848&quot;/&gt;&lt;wsp:rsid wsp:val=&quot;00910384&quot;/&gt;&lt;wsp:rsid wsp:val=&quot;0091570E&quot;/&gt;&lt;wsp:rsid wsp:val=&quot;00917395&quot;/&gt;&lt;wsp:rsid wsp:val=&quot;00922983&quot;/&gt;&lt;wsp:rsid wsp:val=&quot;0092456A&quot;/&gt;&lt;wsp:rsid wsp:val=&quot;009324CF&quot;/&gt;&lt;wsp:rsid wsp:val=&quot;00936253&quot;/&gt;&lt;wsp:rsid wsp:val=&quot;00941CF5&quot;/&gt;&lt;wsp:rsid wsp:val=&quot;009477B3&quot;/&gt;&lt;wsp:rsid wsp:val=&quot;00947BF3&quot;/&gt;&lt;wsp:rsid wsp:val=&quot;0095296B&quot;/&gt;&lt;wsp:rsid wsp:val=&quot;00956956&quot;/&gt;&lt;wsp:rsid wsp:val=&quot;00957303&quot;/&gt;&lt;wsp:rsid wsp:val=&quot;00961DA3&quot;/&gt;&lt;wsp:rsid wsp:val=&quot;00963FAD&quot;/&gt;&lt;wsp:rsid wsp:val=&quot;009674F1&quot;/&gt;&lt;wsp:rsid wsp:val=&quot;0097348E&quot;/&gt;&lt;wsp:rsid wsp:val=&quot;00976D50&quot;/&gt;&lt;wsp:rsid wsp:val=&quot;00981977&quot;/&gt;&lt;wsp:rsid wsp:val=&quot;0098273D&quot;/&gt;&lt;wsp:rsid wsp:val=&quot;00983D4C&quot;/&gt;&lt;wsp:rsid wsp:val=&quot;009A1C05&quot;/&gt;&lt;wsp:rsid wsp:val=&quot;009A2188&quot;/&gt;&lt;wsp:rsid wsp:val=&quot;009A5D4E&quot;/&gt;&lt;wsp:rsid wsp:val=&quot;009B054C&quot;/&gt;&lt;wsp:rsid wsp:val=&quot;009B16C2&quot;/&gt;&lt;wsp:rsid wsp:val=&quot;009B18F2&quot;/&gt;&lt;wsp:rsid wsp:val=&quot;009B7733&quot;/&gt;&lt;wsp:rsid wsp:val=&quot;009B7DC5&quot;/&gt;&lt;wsp:rsid wsp:val=&quot;009C0FF4&quot;/&gt;&lt;wsp:rsid wsp:val=&quot;009C1921&quot;/&gt;&lt;wsp:rsid wsp:val=&quot;009C2082&quot;/&gt;&lt;wsp:rsid wsp:val=&quot;009C3543&quot;/&gt;&lt;wsp:rsid wsp:val=&quot;009C615A&quot;/&gt;&lt;wsp:rsid wsp:val=&quot;009C6F47&quot;/&gt;&lt;wsp:rsid wsp:val=&quot;009D0572&quot;/&gt;&lt;wsp:rsid wsp:val=&quot;009D5EFC&quot;/&gt;&lt;wsp:rsid wsp:val=&quot;009E0075&quot;/&gt;&lt;wsp:rsid wsp:val=&quot;009E091B&quot;/&gt;&lt;wsp:rsid wsp:val=&quot;009E16C0&quot;/&gt;&lt;wsp:rsid wsp:val=&quot;009E7275&quot;/&gt;&lt;wsp:rsid wsp:val=&quot;009E7AEA&quot;/&gt;&lt;wsp:rsid wsp:val=&quot;009F1D0F&quot;/&gt;&lt;wsp:rsid wsp:val=&quot;009F3FB2&quot;/&gt;&lt;wsp:rsid wsp:val=&quot;009F704F&quot;/&gt;&lt;wsp:rsid wsp:val=&quot;009F7701&quot;/&gt;&lt;wsp:rsid wsp:val=&quot;00A0174E&quot;/&gt;&lt;wsp:rsid wsp:val=&quot;00A018B5&quot;/&gt;&lt;wsp:rsid wsp:val=&quot;00A03A39&quot;/&gt;&lt;wsp:rsid wsp:val=&quot;00A07060&quot;/&gt;&lt;wsp:rsid wsp:val=&quot;00A120BE&quot;/&gt;&lt;wsp:rsid wsp:val=&quot;00A14CC5&quot;/&gt;&lt;wsp:rsid wsp:val=&quot;00A20AA2&quot;/&gt;&lt;wsp:rsid wsp:val=&quot;00A20E76&quot;/&gt;&lt;wsp:rsid wsp:val=&quot;00A26B71&quot;/&gt;&lt;wsp:rsid wsp:val=&quot;00A33B47&quot;/&gt;&lt;wsp:rsid wsp:val=&quot;00A43586&quot;/&gt;&lt;wsp:rsid wsp:val=&quot;00A43CDD&quot;/&gt;&lt;wsp:rsid wsp:val=&quot;00A44860&quot;/&gt;&lt;wsp:rsid wsp:val=&quot;00A45BAA&quot;/&gt;&lt;wsp:rsid wsp:val=&quot;00A46A88&quot;/&gt;&lt;wsp:rsid wsp:val=&quot;00A47475&quot;/&gt;&lt;wsp:rsid wsp:val=&quot;00A501A8&quot;/&gt;&lt;wsp:rsid wsp:val=&quot;00A50D87&quot;/&gt;&lt;wsp:rsid wsp:val=&quot;00A541BA&quot;/&gt;&lt;wsp:rsid wsp:val=&quot;00A61B3D&quot;/&gt;&lt;wsp:rsid wsp:val=&quot;00A62642&quot;/&gt;&lt;wsp:rsid wsp:val=&quot;00A62C6B&quot;/&gt;&lt;wsp:rsid wsp:val=&quot;00A710E8&quot;/&gt;&lt;wsp:rsid wsp:val=&quot;00A74089&quot;/&gt;&lt;wsp:rsid wsp:val=&quot;00A801E6&quot;/&gt;&lt;wsp:rsid wsp:val=&quot;00A830B7&quot;/&gt;&lt;wsp:rsid wsp:val=&quot;00A919A2&quot;/&gt;&lt;wsp:rsid wsp:val=&quot;00A92553&quot;/&gt;&lt;wsp:rsid wsp:val=&quot;00A92CD5&quot;/&gt;&lt;wsp:rsid wsp:val=&quot;00A945A6&quot;/&gt;&lt;wsp:rsid wsp:val=&quot;00A95C21&quot;/&gt;&lt;wsp:rsid wsp:val=&quot;00AA5953&quot;/&gt;&lt;wsp:rsid wsp:val=&quot;00AA657B&quot;/&gt;&lt;wsp:rsid wsp:val=&quot;00AA726B&quot;/&gt;&lt;wsp:rsid wsp:val=&quot;00AB6C2B&quot;/&gt;&lt;wsp:rsid wsp:val=&quot;00AD041B&quot;/&gt;&lt;wsp:rsid wsp:val=&quot;00AD24FD&quot;/&gt;&lt;wsp:rsid wsp:val=&quot;00AE27E0&quot;/&gt;&lt;wsp:rsid wsp:val=&quot;00AE482E&quot;/&gt;&lt;wsp:rsid wsp:val=&quot;00AE53E1&quot;/&gt;&lt;wsp:rsid wsp:val=&quot;00B02092&quot;/&gt;&lt;wsp:rsid wsp:val=&quot;00B04917&quot;/&gt;&lt;wsp:rsid wsp:val=&quot;00B06E05&quot;/&gt;&lt;wsp:rsid wsp:val=&quot;00B0725C&quot;/&gt;&lt;wsp:rsid wsp:val=&quot;00B16B20&quot;/&gt;&lt;wsp:rsid wsp:val=&quot;00B31922&quot;/&gt;&lt;wsp:rsid wsp:val=&quot;00B33FD7&quot;/&gt;&lt;wsp:rsid wsp:val=&quot;00B343B8&quot;/&gt;&lt;wsp:rsid wsp:val=&quot;00B34661&quot;/&gt;&lt;wsp:rsid wsp:val=&quot;00B362D0&quot;/&gt;&lt;wsp:rsid wsp:val=&quot;00B36F01&quot;/&gt;&lt;wsp:rsid wsp:val=&quot;00B46978&quot;/&gt;&lt;wsp:rsid wsp:val=&quot;00B47BE4&quot;/&gt;&lt;wsp:rsid wsp:val=&quot;00B50890&quot;/&gt;&lt;wsp:rsid wsp:val=&quot;00B533A8&quot;/&gt;&lt;wsp:rsid wsp:val=&quot;00B5592B&quot;/&gt;&lt;wsp:rsid wsp:val=&quot;00B570E3&quot;/&gt;&lt;wsp:rsid wsp:val=&quot;00B678A6&quot;/&gt;&lt;wsp:rsid wsp:val=&quot;00B71D83&quot;/&gt;&lt;wsp:rsid wsp:val=&quot;00B75AAB&quot;/&gt;&lt;wsp:rsid wsp:val=&quot;00B76CC0&quot;/&gt;&lt;wsp:rsid wsp:val=&quot;00B86679&quot;/&gt;&lt;wsp:rsid wsp:val=&quot;00B96310&quot;/&gt;&lt;wsp:rsid wsp:val=&quot;00BA5DA4&quot;/&gt;&lt;wsp:rsid wsp:val=&quot;00BA607C&quot;/&gt;&lt;wsp:rsid wsp:val=&quot;00BB02A1&quot;/&gt;&lt;wsp:rsid wsp:val=&quot;00BC0728&quot;/&gt;&lt;wsp:rsid wsp:val=&quot;00BC082E&quot;/&gt;&lt;wsp:rsid wsp:val=&quot;00BC0DA0&quot;/&gt;&lt;wsp:rsid wsp:val=&quot;00BC25C1&quot;/&gt;&lt;wsp:rsid wsp:val=&quot;00BC5E1E&quot;/&gt;&lt;wsp:rsid wsp:val=&quot;00BD10F7&quot;/&gt;&lt;wsp:rsid wsp:val=&quot;00BD15BD&quot;/&gt;&lt;wsp:rsid wsp:val=&quot;00BD325A&quot;/&gt;&lt;wsp:rsid wsp:val=&quot;00BD3930&quot;/&gt;&lt;wsp:rsid wsp:val=&quot;00BD3B13&quot;/&gt;&lt;wsp:rsid wsp:val=&quot;00BD734D&quot;/&gt;&lt;wsp:rsid wsp:val=&quot;00BE0405&quot;/&gt;&lt;wsp:rsid wsp:val=&quot;00BE0432&quot;/&gt;&lt;wsp:rsid wsp:val=&quot;00BE09A9&quot;/&gt;&lt;wsp:rsid wsp:val=&quot;00BE0E9A&quot;/&gt;&lt;wsp:rsid wsp:val=&quot;00BE20D4&quot;/&gt;&lt;wsp:rsid wsp:val=&quot;00BE37EB&quot;/&gt;&lt;wsp:rsid wsp:val=&quot;00BF4CAD&quot;/&gt;&lt;wsp:rsid wsp:val=&quot;00BF51CC&quot;/&gt;&lt;wsp:rsid wsp:val=&quot;00BF5A7B&quot;/&gt;&lt;wsp:rsid wsp:val=&quot;00C028A0&quot;/&gt;&lt;wsp:rsid wsp:val=&quot;00C0369D&quot;/&gt;&lt;wsp:rsid wsp:val=&quot;00C0730C&quot;/&gt;&lt;wsp:rsid wsp:val=&quot;00C16570&quot;/&gt;&lt;wsp:rsid wsp:val=&quot;00C20720&quot;/&gt;&lt;wsp:rsid wsp:val=&quot;00C23463&quot;/&gt;&lt;wsp:rsid wsp:val=&quot;00C25C56&quot;/&gt;&lt;wsp:rsid wsp:val=&quot;00C27580&quot;/&gt;&lt;wsp:rsid wsp:val=&quot;00C329CE&quot;/&gt;&lt;wsp:rsid wsp:val=&quot;00C32DA6&quot;/&gt;&lt;wsp:rsid wsp:val=&quot;00C3364C&quot;/&gt;&lt;wsp:rsid wsp:val=&quot;00C34570&quot;/&gt;&lt;wsp:rsid wsp:val=&quot;00C3574D&quot;/&gt;&lt;wsp:rsid wsp:val=&quot;00C37734&quot;/&gt;&lt;wsp:rsid wsp:val=&quot;00C37FB1&quot;/&gt;&lt;wsp:rsid wsp:val=&quot;00C4238C&quot;/&gt;&lt;wsp:rsid wsp:val=&quot;00C44BD9&quot;/&gt;&lt;wsp:rsid wsp:val=&quot;00C55706&quot;/&gt;&lt;wsp:rsid wsp:val=&quot;00C61821&quot;/&gt;&lt;wsp:rsid wsp:val=&quot;00C627DD&quot;/&gt;&lt;wsp:rsid wsp:val=&quot;00C637E5&quot;/&gt;&lt;wsp:rsid wsp:val=&quot;00C67C0A&quot;/&gt;&lt;wsp:rsid wsp:val=&quot;00C70A1F&quot;/&gt;&lt;wsp:rsid wsp:val=&quot;00C90803&quot;/&gt;&lt;wsp:rsid wsp:val=&quot;00C9704D&quot;/&gt;&lt;wsp:rsid wsp:val=&quot;00CA52C1&quot;/&gt;&lt;wsp:rsid wsp:val=&quot;00CB142D&quot;/&gt;&lt;wsp:rsid wsp:val=&quot;00CB6767&quot;/&gt;&lt;wsp:rsid wsp:val=&quot;00CB706D&quot;/&gt;&lt;wsp:rsid wsp:val=&quot;00CB7D94&quot;/&gt;&lt;wsp:rsid wsp:val=&quot;00CC439E&quot;/&gt;&lt;wsp:rsid wsp:val=&quot;00CC6E28&quot;/&gt;&lt;wsp:rsid wsp:val=&quot;00CD3858&quot;/&gt;&lt;wsp:rsid wsp:val=&quot;00CD4746&quot;/&gt;&lt;wsp:rsid wsp:val=&quot;00CD6C15&quot;/&gt;&lt;wsp:rsid wsp:val=&quot;00CE0141&quot;/&gt;&lt;wsp:rsid wsp:val=&quot;00CE2443&quot;/&gt;&lt;wsp:rsid wsp:val=&quot;00CE468F&quot;/&gt;&lt;wsp:rsid wsp:val=&quot;00CE7B1B&quot;/&gt;&lt;wsp:rsid wsp:val=&quot;00CF1141&quot;/&gt;&lt;wsp:rsid wsp:val=&quot;00CF149F&quot;/&gt;&lt;wsp:rsid wsp:val=&quot;00CF1A72&quot;/&gt;&lt;wsp:rsid wsp:val=&quot;00CF35E2&quot;/&gt;&lt;wsp:rsid wsp:val=&quot;00CF3694&quot;/&gt;&lt;wsp:rsid wsp:val=&quot;00D00191&quot;/&gt;&lt;wsp:rsid wsp:val=&quot;00D005A5&quot;/&gt;&lt;wsp:rsid wsp:val=&quot;00D03879&quot;/&gt;&lt;wsp:rsid wsp:val=&quot;00D0628C&quot;/&gt;&lt;wsp:rsid wsp:val=&quot;00D06E5D&quot;/&gt;&lt;wsp:rsid wsp:val=&quot;00D1132F&quot;/&gt;&lt;wsp:rsid wsp:val=&quot;00D13482&quot;/&gt;&lt;wsp:rsid wsp:val=&quot;00D14D06&quot;/&gt;&lt;wsp:rsid wsp:val=&quot;00D15DEF&quot;/&gt;&lt;wsp:rsid wsp:val=&quot;00D25862&quot;/&gt;&lt;wsp:rsid wsp:val=&quot;00D32882&quot;/&gt;&lt;wsp:rsid wsp:val=&quot;00D34402&quot;/&gt;&lt;wsp:rsid wsp:val=&quot;00D43368&quot;/&gt;&lt;wsp:rsid wsp:val=&quot;00D51378&quot;/&gt;&lt;wsp:rsid wsp:val=&quot;00D63621&quot;/&gt;&lt;wsp:rsid wsp:val=&quot;00D706F0&quot;/&gt;&lt;wsp:rsid wsp:val=&quot;00D77864&quot;/&gt;&lt;wsp:rsid wsp:val=&quot;00D80CFB&quot;/&gt;&lt;wsp:rsid wsp:val=&quot;00D830C5&quot;/&gt;&lt;wsp:rsid wsp:val=&quot;00D90212&quot;/&gt;&lt;wsp:rsid wsp:val=&quot;00D93090&quot;/&gt;&lt;wsp:rsid wsp:val=&quot;00D95273&quot;/&gt;&lt;wsp:rsid wsp:val=&quot;00D9602D&quot;/&gt;&lt;wsp:rsid wsp:val=&quot;00DA4F0D&quot;/&gt;&lt;wsp:rsid wsp:val=&quot;00DB092D&quot;/&gt;&lt;wsp:rsid wsp:val=&quot;00DB10FD&quot;/&gt;&lt;wsp:rsid wsp:val=&quot;00DB4EB5&quot;/&gt;&lt;wsp:rsid wsp:val=&quot;00DB4FC3&quot;/&gt;&lt;wsp:rsid wsp:val=&quot;00DB5859&quot;/&gt;&lt;wsp:rsid wsp:val=&quot;00DB59AD&quot;/&gt;&lt;wsp:rsid wsp:val=&quot;00DB666B&quot;/&gt;&lt;wsp:rsid wsp:val=&quot;00DD1A2D&quot;/&gt;&lt;wsp:rsid wsp:val=&quot;00DD799A&quot;/&gt;&lt;wsp:rsid wsp:val=&quot;00DE0CAF&quot;/&gt;&lt;wsp:rsid wsp:val=&quot;00DE14AB&quot;/&gt;&lt;wsp:rsid wsp:val=&quot;00DE2D5E&quot;/&gt;&lt;wsp:rsid wsp:val=&quot;00DE3E9D&quot;/&gt;&lt;wsp:rsid wsp:val=&quot;00DE4B80&quot;/&gt;&lt;wsp:rsid wsp:val=&quot;00DE56B1&quot;/&gt;&lt;wsp:rsid wsp:val=&quot;00DE6DE7&quot;/&gt;&lt;wsp:rsid wsp:val=&quot;00DE70A3&quot;/&gt;&lt;wsp:rsid wsp:val=&quot;00DF050B&quot;/&gt;&lt;wsp:rsid wsp:val=&quot;00DF4C27&quot;/&gt;&lt;wsp:rsid wsp:val=&quot;00DF5EE4&quot;/&gt;&lt;wsp:rsid wsp:val=&quot;00E00CE9&quot;/&gt;&lt;wsp:rsid wsp:val=&quot;00E026A9&quot;/&gt;&lt;wsp:rsid wsp:val=&quot;00E03F68&quot;/&gt;&lt;wsp:rsid wsp:val=&quot;00E0689E&quot;/&gt;&lt;wsp:rsid wsp:val=&quot;00E06C35&quot;/&gt;&lt;wsp:rsid wsp:val=&quot;00E075FF&quot;/&gt;&lt;wsp:rsid wsp:val=&quot;00E24CCC&quot;/&gt;&lt;wsp:rsid wsp:val=&quot;00E26082&quot;/&gt;&lt;wsp:rsid wsp:val=&quot;00E26318&quot;/&gt;&lt;wsp:rsid wsp:val=&quot;00E3310D&quot;/&gt;&lt;wsp:rsid wsp:val=&quot;00E3686E&quot;/&gt;&lt;wsp:rsid wsp:val=&quot;00E459CE&quot;/&gt;&lt;wsp:rsid wsp:val=&quot;00E514E0&quot;/&gt;&lt;wsp:rsid wsp:val=&quot;00E524E4&quot;/&gt;&lt;wsp:rsid wsp:val=&quot;00E539DE&quot;/&gt;&lt;wsp:rsid wsp:val=&quot;00E5727C&quot;/&gt;&lt;wsp:rsid wsp:val=&quot;00E632F7&quot;/&gt;&lt;wsp:rsid wsp:val=&quot;00E64259&quot;/&gt;&lt;wsp:rsid wsp:val=&quot;00E65BD3&quot;/&gt;&lt;wsp:rsid wsp:val=&quot;00E76815&quot;/&gt;&lt;wsp:rsid wsp:val=&quot;00E90750&quot;/&gt;&lt;wsp:rsid wsp:val=&quot;00E94760&quot;/&gt;&lt;wsp:rsid wsp:val=&quot;00EA100D&quot;/&gt;&lt;wsp:rsid wsp:val=&quot;00EA1859&quot;/&gt;&lt;wsp:rsid wsp:val=&quot;00EB0AA1&quot;/&gt;&lt;wsp:rsid wsp:val=&quot;00EB257D&quot;/&gt;&lt;wsp:rsid wsp:val=&quot;00EB7A7E&quot;/&gt;&lt;wsp:rsid wsp:val=&quot;00ED41D4&quot;/&gt;&lt;wsp:rsid wsp:val=&quot;00ED5FB8&quot;/&gt;&lt;wsp:rsid wsp:val=&quot;00EE3F02&quot;/&gt;&lt;wsp:rsid wsp:val=&quot;00EE5395&quot;/&gt;&lt;wsp:rsid wsp:val=&quot;00EF35D1&quot;/&gt;&lt;wsp:rsid wsp:val=&quot;00EF723C&quot;/&gt;&lt;wsp:rsid wsp:val=&quot;00F0372A&quot;/&gt;&lt;wsp:rsid wsp:val=&quot;00F04F20&quot;/&gt;&lt;wsp:rsid wsp:val=&quot;00F05FB0&quot;/&gt;&lt;wsp:rsid wsp:val=&quot;00F060B4&quot;/&gt;&lt;wsp:rsid wsp:val=&quot;00F06E84&quot;/&gt;&lt;wsp:rsid wsp:val=&quot;00F101B4&quot;/&gt;&lt;wsp:rsid wsp:val=&quot;00F33890&quot;/&gt;&lt;wsp:rsid wsp:val=&quot;00F40CC5&quot;/&gt;&lt;wsp:rsid wsp:val=&quot;00F57B33&quot;/&gt;&lt;wsp:rsid wsp:val=&quot;00F63F09&quot;/&gt;&lt;wsp:rsid wsp:val=&quot;00F67E52&quot;/&gt;&lt;wsp:rsid wsp:val=&quot;00F7426E&quot;/&gt;&lt;wsp:rsid wsp:val=&quot;00F761C4&quot;/&gt;&lt;wsp:rsid wsp:val=&quot;00F821FD&quot;/&gt;&lt;wsp:rsid wsp:val=&quot;00F83809&quot;/&gt;&lt;wsp:rsid wsp:val=&quot;00F86173&quot;/&gt;&lt;wsp:rsid wsp:val=&quot;00F87E38&quot;/&gt;&lt;wsp:rsid wsp:val=&quot;00FA6C03&quot;/&gt;&lt;wsp:rsid wsp:val=&quot;00FB321B&quot;/&gt;&lt;wsp:rsid wsp:val=&quot;00FB447B&quot;/&gt;&lt;wsp:rsid wsp:val=&quot;00FB7B66&quot;/&gt;&lt;wsp:rsid wsp:val=&quot;00FC34E9&quot;/&gt;&lt;wsp:rsid wsp:val=&quot;00FC5C91&quot;/&gt;&lt;wsp:rsid wsp:val=&quot;00FC7CFE&quot;/&gt;&lt;wsp:rsid wsp:val=&quot;00FD0B21&quot;/&gt;&lt;wsp:rsid wsp:val=&quot;00FD46D3&quot;/&gt;&lt;wsp:rsid wsp:val=&quot;00FD4C36&quot;/&gt;&lt;wsp:rsid wsp:val=&quot;00FE145E&quot;/&gt;&lt;wsp:rsid wsp:val=&quot;00FE15D4&quot;/&gt;&lt;wsp:rsid wsp:val=&quot;00FE7576&quot;/&gt;&lt;wsp:rsid wsp:val=&quot;00FF3243&quot;/&gt;&lt;wsp:rsid wsp:val=&quot;01D50815&quot;/&gt;&lt;wsp:rsid wsp:val=&quot;01F75FE0&quot;/&gt;&lt;wsp:rsid wsp:val=&quot;03E37C0A&quot;/&gt;&lt;wsp:rsid wsp:val=&quot;058B77E9&quot;/&gt;&lt;wsp:rsid wsp:val=&quot;07C35F52&quot;/&gt;&lt;wsp:rsid wsp:val=&quot;07CB4934&quot;/&gt;&lt;wsp:rsid wsp:val=&quot;08825F23&quot;/&gt;&lt;wsp:rsid wsp:val=&quot;08A570DF&quot;/&gt;&lt;wsp:rsid wsp:val=&quot;08BB241C&quot;/&gt;&lt;wsp:rsid wsp:val=&quot;093B256E&quot;/&gt;&lt;wsp:rsid wsp:val=&quot;09AF7BC8&quot;/&gt;&lt;wsp:rsid wsp:val=&quot;0AE0023B&quot;/&gt;&lt;wsp:rsid wsp:val=&quot;0B8F10F7&quot;/&gt;&lt;wsp:rsid wsp:val=&quot;0BBD3085&quot;/&gt;&lt;wsp:rsid wsp:val=&quot;0D7A7B38&quot;/&gt;&lt;wsp:rsid wsp:val=&quot;0E1C135F&quot;/&gt;&lt;wsp:rsid wsp:val=&quot;0FF93D7F&quot;/&gt;&lt;wsp:rsid wsp:val=&quot;10F056A1&quot;/&gt;&lt;wsp:rsid wsp:val=&quot;131008C3&quot;/&gt;&lt;wsp:rsid wsp:val=&quot;13B84756&quot;/&gt;&lt;wsp:rsid wsp:val=&quot;13BB5AF5&quot;/&gt;&lt;wsp:rsid wsp:val=&quot;13F070B2&quot;/&gt;&lt;wsp:rsid wsp:val=&quot;15AA2A09&quot;/&gt;&lt;wsp:rsid wsp:val=&quot;16734DEB&quot;/&gt;&lt;wsp:rsid wsp:val=&quot;16BB24BF&quot;/&gt;&lt;wsp:rsid wsp:val=&quot;182E5595&quot;/&gt;&lt;wsp:rsid wsp:val=&quot;188552EA&quot;/&gt;&lt;wsp:rsid wsp:val=&quot;1B0B44E0&quot;/&gt;&lt;wsp:rsid wsp:val=&quot;1E5A6AB4&quot;/&gt;&lt;wsp:rsid wsp:val=&quot;1EE42EA6&quot;/&gt;&lt;wsp:rsid wsp:val=&quot;246A2801&quot;/&gt;&lt;wsp:rsid wsp:val=&quot;25042919&quot;/&gt;&lt;wsp:rsid wsp:val=&quot;25481E19&quot;/&gt;&lt;wsp:rsid wsp:val=&quot;25951EE6&quot;/&gt;&lt;wsp:rsid wsp:val=&quot;273D1FAB&quot;/&gt;&lt;wsp:rsid wsp:val=&quot;27516A45&quot;/&gt;&lt;wsp:rsid wsp:val=&quot;27A337E5&quot;/&gt;&lt;wsp:rsid wsp:val=&quot;27AA4330&quot;/&gt;&lt;wsp:rsid wsp:val=&quot;27BD5DF4&quot;/&gt;&lt;wsp:rsid wsp:val=&quot;27EE5357&quot;/&gt;&lt;wsp:rsid wsp:val=&quot;28617572&quot;/&gt;&lt;wsp:rsid wsp:val=&quot;29671303&quot;/&gt;&lt;wsp:rsid wsp:val=&quot;2A0E1694&quot;/&gt;&lt;wsp:rsid wsp:val=&quot;2A3F43C5&quot;/&gt;&lt;wsp:rsid wsp:val=&quot;2BE618CC&quot;/&gt;&lt;wsp:rsid wsp:val=&quot;2D1327A1&quot;/&gt;&lt;wsp:rsid wsp:val=&quot;31060652&quot;/&gt;&lt;wsp:rsid wsp:val=&quot;3398254B&quot;/&gt;&lt;wsp:rsid wsp:val=&quot;344B4525&quot;/&gt;&lt;wsp:rsid wsp:val=&quot;34653550&quot;/&gt;&lt;wsp:rsid wsp:val=&quot;347B2E3E&quot;/&gt;&lt;wsp:rsid wsp:val=&quot;35844DA1&quot;/&gt;&lt;wsp:rsid wsp:val=&quot;364356B8&quot;/&gt;&lt;wsp:rsid wsp:val=&quot;37150C2B&quot;/&gt;&lt;wsp:rsid wsp:val=&quot;37C53EDA&quot;/&gt;&lt;wsp:rsid wsp:val=&quot;38F36504&quot;/&gt;&lt;wsp:rsid wsp:val=&quot;3D9D1654&quot;/&gt;&lt;wsp:rsid wsp:val=&quot;42842217&quot;/&gt;&lt;wsp:rsid wsp:val=&quot;430A0AC8&quot;/&gt;&lt;wsp:rsid wsp:val=&quot;433172C9&quot;/&gt;&lt;wsp:rsid wsp:val=&quot;442678A9&quot;/&gt;&lt;wsp:rsid wsp:val=&quot;45805764&quot;/&gt;&lt;wsp:rsid wsp:val=&quot;46866BA0&quot;/&gt;&lt;wsp:rsid wsp:val=&quot;46EE02FD&quot;/&gt;&lt;wsp:rsid wsp:val=&quot;47883FE5&quot;/&gt;&lt;wsp:rsid wsp:val=&quot;482364D7&quot;/&gt;&lt;wsp:rsid wsp:val=&quot;483C4E3A&quot;/&gt;&lt;wsp:rsid wsp:val=&quot;48AD1059&quot;/&gt;&lt;wsp:rsid wsp:val=&quot;4996354F&quot;/&gt;&lt;wsp:rsid wsp:val=&quot;49F437DF&quot;/&gt;&lt;wsp:rsid wsp:val=&quot;4B3318FA&quot;/&gt;&lt;wsp:rsid wsp:val=&quot;4C77205E&quot;/&gt;&lt;wsp:rsid wsp:val=&quot;4F597513&quot;/&gt;&lt;wsp:rsid wsp:val=&quot;502A6E9D&quot;/&gt;&lt;wsp:rsid wsp:val=&quot;51A7098F&quot;/&gt;&lt;wsp:rsid wsp:val=&quot;53FC5B66&quot;/&gt;&lt;wsp:rsid wsp:val=&quot;54C366C3&quot;/&gt;&lt;wsp:rsid wsp:val=&quot;574D4D48&quot;/&gt;&lt;wsp:rsid wsp:val=&quot;58192439&quot;/&gt;&lt;wsp:rsid wsp:val=&quot;59EB3790&quot;/&gt;&lt;wsp:rsid wsp:val=&quot;5B62595F&quot;/&gt;&lt;wsp:rsid wsp:val=&quot;5C8D0BC4&quot;/&gt;&lt;wsp:rsid wsp:val=&quot;602457EF&quot;/&gt;&lt;wsp:rsid wsp:val=&quot;614D59A4&quot;/&gt;&lt;wsp:rsid wsp:val=&quot;663C3B7C&quot;/&gt;&lt;wsp:rsid wsp:val=&quot;66AE02F4&quot;/&gt;&lt;wsp:rsid wsp:val=&quot;673D7ADD&quot;/&gt;&lt;wsp:rsid wsp:val=&quot;67A5086B&quot;/&gt;&lt;wsp:rsid wsp:val=&quot;6C5842A0&quot;/&gt;&lt;wsp:rsid wsp:val=&quot;6CDB722C&quot;/&gt;&lt;wsp:rsid wsp:val=&quot;6F337DE2&quot;/&gt;&lt;wsp:rsid wsp:val=&quot;71D13DF4&quot;/&gt;&lt;wsp:rsid wsp:val=&quot;74785E4E&quot;/&gt;&lt;wsp:rsid wsp:val=&quot;79E21985&quot;/&gt;&lt;wsp:rsid wsp:val=&quot;7A2B08D6&quot;/&gt;&lt;wsp:rsid wsp:val=&quot;7C536E39&quot;/&gt;&lt;wsp:rsid wsp:val=&quot;7F2424DE&quot;/&gt;&lt;/wsp:rsids&gt;&lt;/w:docPr&gt;&lt;w:body&gt;&lt;wx:sect&gt;&lt;w:p wsp:rsidR=&quot;00000000&quot; wsp:rsidRDefault=&quot;003C56B5&quot; wsp:rsidP=&quot;003C56B5&quot;&gt;&lt;m:oMathPara&gt;&lt;m:oMath&gt;&lt;m:acc&gt;&lt;m:accPr&gt;&lt;m:chr m:val=&quot;虆&quot;/&gt;&lt;m:ctrlPr&gt;&lt;w:rPr&gt;&lt;w:rFonts w:ascii=&quot;Cambria Math&quot; w:h-ansi=&quot;Cambria Math&quot;/&gt;&lt;wx:font wx:val=&quot;Cambria Math&quot;/&gt;&lt;w:color w:val=&quot;000000&quot;/&gt;&lt;w:kern w:val=&quot;0&quot;/&gt;&lt;w:sz-cs w:val=&quot;21&quot;/&gt;&lt;/w:rPr&gt;&lt;/m:cddddddddddddddddddddddddddddtrlPr&gt;&lt;/m:accPr&gt;&lt;m:e&gt;&lt;m:r&gt;&lt;w:rPr&gt;&lt;w:rFonts w:ascii=&quot;Cambria Math&quot; w:h-ansi=&quot;Cambria Math&quot;/&gt;&lt;wx:font wx:val=&quot;Cambria Math&quot;/&gt;&lt;w:i/&gt;&lt;w:color w:val=&quot;000000&quot;/&gt;&lt;w:kern w:val=&quot;0&quot;/&gt;&lt;w:sz-cs w:val=&quot;21&quot;/&gt;&lt;/w:rPr&gt;&lt;m:t&gt;x&lt;/m:t&gt;&lt;/m:r&gt;&lt;/m:e&gt;&lt;/m:acc&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path/>
                  <v:fill on="f" focussize="0,0"/>
                  <v:stroke on="f" joinstyle="miter"/>
                  <v:imagedata r:id="rId13" chromakey="#FFFFFF" o:title=""/>
                  <o:lock v:ext="edit" aspectratio="t"/>
                  <w10:wrap type="none"/>
                  <w10:anchorlock/>
                </v:shape>
              </w:pict>
            </w:r>
            <w:r>
              <w:rPr>
                <w:rFonts w:ascii="Times New Roman" w:hAnsi="Times New Roman"/>
                <w:color w:val="000000"/>
                <w:kern w:val="0"/>
                <w:sz w:val="18"/>
                <w:szCs w:val="18"/>
              </w:rPr>
              <w:instrText xml:space="preserve"> </w:instrText>
            </w:r>
            <w:r>
              <w:rPr>
                <w:rFonts w:ascii="Times New Roman" w:hAnsi="Times New Roman"/>
                <w:color w:val="000000"/>
                <w:kern w:val="0"/>
                <w:sz w:val="18"/>
                <w:szCs w:val="18"/>
              </w:rPr>
              <w:fldChar w:fldCharType="separate"/>
            </w:r>
            <w:r>
              <w:rPr>
                <w:rFonts w:ascii="Times New Roman" w:hAnsi="Times New Roman"/>
                <w:position w:val="-8"/>
                <w:sz w:val="18"/>
                <w:szCs w:val="18"/>
              </w:rPr>
              <w:pict>
                <v:shape id="_x0000_i1032" o:spt="75" type="#_x0000_t75" style="height:14.5pt;width:5.25pt;" filled="f" o:preferrelative="t" stroked="f" coordsize="21600,21600"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9&quot;/&gt;&lt;w:doNotEmbedSystemFonts/&gt;&lt;w:bordersDontSurroundHeader/&gt;&lt;w:bordersDontSurroundFooter/&gt;&lt;w:defaultTabStop w:val=&quot;420&quot;/&gt;&lt;w:drawingGridVerticalSpacing w:val=&quot;156&quot;/&gt;&lt;w:characterSpacingControl w:val=&quot;CompressPunctuation&quot;/&gt;&lt;w:webPageEncoding w:val=&quot;x-cp20936&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dontGrowAutofit/&gt;&lt;w:useFELayout/&gt;&lt;/w:compat&gt;&lt;wsp:rsids&gt;&lt;wsp:rsidRoot wsp:val=&quot;00CB706D&quot;/&gt;&lt;wsp:rsid wsp:val=&quot;00002959&quot;/&gt;&lt;wsp:rsid wsp:val=&quot;00002E9B&quot;/&gt;&lt;wsp:rsid wsp:val=&quot;00005C38&quot;/&gt;&lt;wsp:rsid wsp:val=&quot;0000714B&quot;/&gt;&lt;wsp:rsid wsp:val=&quot;000073E0&quot;/&gt;&lt;wsp:rsid wsp:val=&quot;000104E8&quot;/&gt;&lt;wsp:rsid wsp:val=&quot;0001255F&quot;/&gt;&lt;wsp:rsid wsp:val=&quot;00014143&quot;/&gt;&lt;wsp:rsid wsp:val=&quot;00035593&quot;/&gt;&lt;wsp:rsid wsp:val=&quot;0004039F&quot;/&gt;&lt;wsp:rsid wsp:val=&quot;00041CAE&quot;/&gt;&lt;wsp:rsid wsp:val=&quot;00042A14&quot;/&gt;&lt;wsp:rsid wsp:val=&quot;0004768F&quot;/&gt;&lt;wsp:rsid wsp:val=&quot;000543C9&quot;/&gt;&lt;wsp:rsid wsp:val=&quot;000625A3&quot;/&gt;&lt;wsp:rsid wsp:val=&quot;0006269B&quot;/&gt;&lt;wsp:rsid wsp:val=&quot;00071AFE&quot;/&gt;&lt;wsp:rsid wsp:val=&quot;000738EE&quot;/&gt;&lt;wsp:rsid wsp:val=&quot;000741D7&quot;/&gt;&lt;wsp:rsid wsp:val=&quot;000754FA&quot;/&gt;&lt;wsp:rsid wsp:val=&quot;000910C5&quot;/&gt;&lt;wsp:rsid wsp:val=&quot;00091C42&quot;/&gt;&lt;wsp:rsid wsp:val=&quot;000A6072&quot;/&gt;&lt;wsp:rsid wsp:val=&quot;000A65E7&quot;/&gt;&lt;wsp:rsid wsp:val=&quot;000B15EF&quot;/&gt;&lt;wsp:rsid wsp:val=&quot;000B1D3D&quot;/&gt;&lt;wsp:rsid wsp:val=&quot;000B298D&quot;/&gt;&lt;wsp:rsid wsp:val=&quot;000B4F49&quot;/&gt;&lt;wsp:rsid wsp:val=&quot;000B79A2&quot;/&gt;&lt;wsp:rsid wsp:val=&quot;000C16D4&quot;/&gt;&lt;wsp:rsid wsp:val=&quot;000C3334&quot;/&gt;&lt;wsp:rsid wsp:val=&quot;000C45A6&quot;/&gt;&lt;wsp:rsid wsp:val=&quot;000C4EE1&quot;/&gt;&lt;wsp:rsid wsp:val=&quot;000D1EA9&quot;/&gt;&lt;wsp:rsid wsp:val=&quot;000D6203&quot;/&gt;&lt;wsp:rsid wsp:val=&quot;000E0934&quot;/&gt;&lt;wsp:rsid wsp:val=&quot;000E1893&quot;/&gt;&lt;wsp:rsid wsp:val=&quot;000E1DB7&quot;/&gt;&lt;wsp:rsid wsp:val=&quot;000E1E07&quot;/&gt;&lt;wsp:rsid wsp:val=&quot;000E51B5&quot;/&gt;&lt;wsp:rsid wsp:val=&quot;000E5E09&quot;/&gt;&lt;wsp:rsid wsp:val=&quot;000F124B&quot;/&gt;&lt;wsp:rsid wsp:val=&quot;000F6EE8&quot;/&gt;&lt;wsp:rsid wsp:val=&quot;00103FA8&quot;/&gt;&lt;wsp:rsid wsp:val=&quot;00105A9B&quot;/&gt;&lt;wsp:rsid wsp:val=&quot;00106CB4&quot;/&gt;&lt;wsp:rsid wsp:val=&quot;00113741&quot;/&gt;&lt;wsp:rsid wsp:val=&quot;0011510E&quot;/&gt;&lt;wsp:rsid wsp:val=&quot;001218CD&quot;/&gt;&lt;wsp:rsid wsp:val=&quot;00124E95&quot;/&gt;&lt;wsp:rsid wsp:val=&quot;001252E9&quot;/&gt;&lt;wsp:rsid wsp:val=&quot;00127470&quot;/&gt;&lt;wsp:rsid wsp:val=&quot;00130113&quot;/&gt;&lt;wsp:rsid wsp:val=&quot;0013029D&quot;/&gt;&lt;wsp:rsid wsp:val=&quot;00132AEA&quot;/&gt;&lt;wsp:rsid wsp:val=&quot;0013373C&quot;/&gt;&lt;wsp:rsid wsp:val=&quot;001359A2&quot;/&gt;&lt;wsp:rsid wsp:val=&quot;001375F5&quot;/&gt;&lt;wsp:rsid wsp:val=&quot;00141524&quot;/&gt;&lt;wsp:rsid wsp:val=&quot;00142631&quot;/&gt;&lt;wsp:rsid wsp:val=&quot;0014265B&quot;/&gt;&lt;wsp:rsid wsp:val=&quot;00146442&quot;/&gt;&lt;wsp:rsid wsp:val=&quot;001622ED&quot;/&gt;&lt;wsp:rsid wsp:val=&quot;00164BD5&quot;/&gt;&lt;wsp:rsid wsp:val=&quot;00165F60&quot;/&gt;&lt;wsp:rsid wsp:val=&quot;00174F6B&quot;/&gt;&lt;wsp:rsid wsp:val=&quot;00175878&quot;/&gt;&lt;wsp:rsid wsp:val=&quot;00181960&quot;/&gt;&lt;wsp:rsid wsp:val=&quot;00193B96&quot;/&gt;&lt;wsp:rsid wsp:val=&quot;00196097&quot;/&gt;&lt;wsp:rsid wsp:val=&quot;001A1024&quot;/&gt;&lt;wsp:rsid wsp:val=&quot;001A22AA&quot;/&gt;&lt;wsp:rsid wsp:val=&quot;001A4624&quot;/&gt;&lt;wsp:rsid wsp:val=&quot;001A643B&quot;/&gt;&lt;wsp:rsid wsp:val=&quot;001A75ED&quot;/&gt;&lt;wsp:rsid wsp:val=&quot;001B15BC&quot;/&gt;&lt;wsp:rsid wsp:val=&quot;001B17A2&quot;/&gt;&lt;wsp:rsid wsp:val=&quot;001B245F&quot;/&gt;&lt;wsp:rsid wsp:val=&quot;001B2904&quot;/&gt;&lt;wsp:rsid wsp:val=&quot;001B440E&quot;/&gt;&lt;wsp:rsid wsp:val=&quot;001B5EFA&quot;/&gt;&lt;wsp:rsid wsp:val=&quot;001B7802&quot;/&gt;&lt;wsp:rsid wsp:val=&quot;001C4788&quot;/&gt;&lt;wsp:rsid wsp:val=&quot;001C5715&quot;/&gt;&lt;wsp:rsid wsp:val=&quot;001C6596&quot;/&gt;&lt;wsp:rsid wsp:val=&quot;001C69BE&quot;/&gt;&lt;wsp:rsid wsp:val=&quot;001C6EFC&quot;/&gt;&lt;wsp:rsid wsp:val=&quot;001D1FD8&quot;/&gt;&lt;wsp:rsid wsp:val=&quot;001E0446&quot;/&gt;&lt;wsp:rsid wsp:val=&quot;001E4388&quot;/&gt;&lt;wsp:rsid wsp:val=&quot;001F5E33&quot;/&gt;&lt;wsp:rsid wsp:val=&quot;001F6FE5&quot;/&gt;&lt;wsp:rsid wsp:val=&quot;001F7384&quot;/&gt;&lt;wsp:rsid wsp:val=&quot;002018B2&quot;/&gt;&lt;wsp:rsid wsp:val=&quot;00212EA8&quot;/&gt;&lt;wsp:rsid wsp:val=&quot;00213368&quot;/&gt;&lt;wsp:rsid wsp:val=&quot;0023206C&quot;/&gt;&lt;wsp:rsid wsp:val=&quot;00244525&quot;/&gt;&lt;wsp:rsid wsp:val=&quot;00252838&quot;/&gt;&lt;wsp:rsid wsp:val=&quot;00253BE6&quot;/&gt;&lt;wsp:rsid wsp:val=&quot;00253D55&quot;/&gt;&lt;wsp:rsid wsp:val=&quot;00255A4F&quot;/&gt;&lt;wsp:rsid wsp:val=&quot;00261D04&quot;/&gt;&lt;wsp:rsid wsp:val=&quot;00262FFC&quot;/&gt;&lt;wsp:rsid wsp:val=&quot;00263065&quot;/&gt;&lt;wsp:rsid wsp:val=&quot;002707C6&quot;/&gt;&lt;wsp:rsid wsp:val=&quot;00273823&quot;/&gt;&lt;wsp:rsid wsp:val=&quot;002767BC&quot;/&gt;&lt;wsp:rsid wsp:val=&quot;00276BA0&quot;/&gt;&lt;wsp:rsid wsp:val=&quot;002844EC&quot;/&gt;&lt;wsp:rsid wsp:val=&quot;002909E8&quot;/&gt;&lt;wsp:rsid wsp:val=&quot;00291FC8&quot;/&gt;&lt;wsp:rsid wsp:val=&quot;00295318&quot;/&gt;&lt;wsp:rsid wsp:val=&quot;002A0D2F&quot;/&gt;&lt;wsp:rsid wsp:val=&quot;002A0E24&quot;/&gt;&lt;wsp:rsid wsp:val=&quot;002A6BEF&quot;/&gt;&lt;wsp:rsid wsp:val=&quot;002A7E41&quot;/&gt;&lt;wsp:rsid wsp:val=&quot;002B0AC5&quot;/&gt;&lt;wsp:rsid wsp:val=&quot;002B1BCE&quot;/&gt;&lt;wsp:rsid wsp:val=&quot;002B3B98&quot;/&gt;&lt;wsp:rsid wsp:val=&quot;002B42C5&quot;/&gt;&lt;wsp:rsid wsp:val=&quot;002C01C7&quot;/&gt;&lt;wsp:rsid wsp:val=&quot;002C6BD6&quot;/&gt;&lt;wsp:rsid wsp:val=&quot;002C747B&quot;/&gt;&lt;wsp:rsid wsp:val=&quot;002E3DB0&quot;/&gt;&lt;wsp:rsid wsp:val=&quot;002E5585&quot;/&gt;&lt;wsp:rsid wsp:val=&quot;002E6CDE&quot;/&gt;&lt;wsp:rsid wsp:val=&quot;002E7367&quot;/&gt;&lt;wsp:rsid wsp:val=&quot;002F4DD7&quot;/&gt;&lt;wsp:rsid wsp:val=&quot;002F6165&quot;/&gt;&lt;wsp:rsid wsp:val=&quot;003003A7&quot;/&gt;&lt;wsp:rsid wsp:val=&quot;00300C42&quot;/&gt;&lt;wsp:rsid wsp:val=&quot;0030527C&quot;/&gt;&lt;wsp:rsid wsp:val=&quot;003200C1&quot;/&gt;&lt;wsp:rsid wsp:val=&quot;003209C7&quot;/&gt;&lt;wsp:rsid wsp:val=&quot;00320AF2&quot;/&gt;&lt;wsp:rsid wsp:val=&quot;00321E08&quot;/&gt;&lt;wsp:rsid wsp:val=&quot;00322A64&quot;/&gt;&lt;wsp:rsid wsp:val=&quot;00325660&quot;/&gt;&lt;wsp:rsid wsp:val=&quot;0032699E&quot;/&gt;&lt;wsp:rsid wsp:val=&quot;003353A1&quot;/&gt;&lt;wsp:rsid wsp:val=&quot;00335614&quot;/&gt;&lt;wsp:rsid wsp:val=&quot;00350744&quot;/&gt;&lt;wsp:rsid wsp:val=&quot;0035290A&quot;/&gt;&lt;wsp:rsid wsp:val=&quot;00356D78&quot;/&gt;&lt;wsp:rsid wsp:val=&quot;003571DE&quot;/&gt;&lt;wsp:rsid wsp:val=&quot;003674F5&quot;/&gt;&lt;wsp:rsid wsp:val=&quot;003717D1&quot;/&gt;&lt;wsp:rsid wsp:val=&quot;00373199&quot;/&gt;&lt;wsp:rsid wsp:val=&quot;00383078&quot;/&gt;&lt;wsp:rsid wsp:val=&quot;0038337C&quot;/&gt;&lt;wsp:rsid wsp:val=&quot;0038774F&quot;/&gt;&lt;wsp:rsid wsp:val=&quot;003947A9&quot;/&gt;&lt;wsp:rsid wsp:val=&quot;00394BFA&quot;/&gt;&lt;wsp:rsid wsp:val=&quot;003A24F3&quot;/&gt;&lt;wsp:rsid wsp:val=&quot;003A2C04&quot;/&gt;&lt;wsp:rsid wsp:val=&quot;003B01C0&quot;/&gt;&lt;wsp:rsid wsp:val=&quot;003B2DA8&quot;/&gt;&lt;wsp:rsid wsp:val=&quot;003B32C7&quot;/&gt;&lt;wsp:rsid wsp:val=&quot;003B60B6&quot;/&gt;&lt;wsp:rsid wsp:val=&quot;003C19D9&quot;/&gt;&lt;wsp:rsid wsp:val=&quot;003C23EF&quot;/&gt;&lt;wsp:rsid wsp:val=&quot;003C3D88&quot;/&gt;&lt;wsp:rsid wsp:val=&quot;003C56B5&quot;/&gt;&lt;wsp:rsid wsp:val=&quot;003D1BE0&quot;/&gt;&lt;wsp:rsid wsp:val=&quot;003E0983&quot;/&gt;&lt;wsp:rsid wsp:val=&quot;003E46B6&quot;/&gt;&lt;wsp:rsid wsp:val=&quot;003F4706&quot;/&gt;&lt;wsp:rsid wsp:val=&quot;003F67E3&quot;/&gt;&lt;wsp:rsid wsp:val=&quot;003F68F0&quot;/&gt;&lt;wsp:rsid wsp:val=&quot;004000D6&quot;/&gt;&lt;wsp:rsid wsp:val=&quot;00401C4D&quot;/&gt;&lt;wsp:rsid wsp:val=&quot;0041088C&quot;/&gt;&lt;wsp:rsid wsp:val=&quot;00416CD5&quot;/&gt;&lt;wsp:rsid wsp:val=&quot;00417594&quot;/&gt;&lt;wsp:rsid wsp:val=&quot;004221E6&quot;/&gt;&lt;wsp:rsid wsp:val=&quot;00423567&quot;/&gt;&lt;wsp:rsid wsp:val=&quot;004247C8&quot;/&gt;&lt;wsp:rsid wsp:val=&quot;00427C41&quot;/&gt;&lt;wsp:rsid wsp:val=&quot;00434BA7&quot;/&gt;&lt;wsp:rsid wsp:val=&quot;00437396&quot;/&gt;&lt;wsp:rsid wsp:val=&quot;0044206A&quot;/&gt;&lt;wsp:rsid wsp:val=&quot;00446ECC&quot;/&gt;&lt;wsp:rsid wsp:val=&quot;00452E2D&quot;/&gt;&lt;wsp:rsid wsp:val=&quot;0045682F&quot;/&gt;&lt;wsp:rsid wsp:val=&quot;00457644&quot;/&gt;&lt;wsp:rsid wsp:val=&quot;00460CF6&quot;/&gt;&lt;wsp:rsid wsp:val=&quot;00465C87&quot;/&gt;&lt;wsp:rsid wsp:val=&quot;004719E8&quot;/&gt;&lt;wsp:rsid wsp:val=&quot;00473FE1&quot;/&gt;&lt;wsp:rsid wsp:val=&quot;00474CC7&quot;/&gt;&lt;wsp:rsid wsp:val=&quot;00476298&quot;/&gt;&lt;wsp:rsid wsp:val=&quot;00476831&quot;/&gt;&lt;wsp:rsid wsp:val=&quot;00492423&quot;/&gt;&lt;wsp:rsid wsp:val=&quot;00493877&quot;/&gt;&lt;wsp:rsid wsp:val=&quot;004948A9&quot;/&gt;&lt;wsp:rsid wsp:val=&quot;00496A61&quot;/&gt;&lt;wsp:rsid wsp:val=&quot;004A1F79&quot;/&gt;&lt;wsp:rsid wsp:val=&quot;004B7992&quot;/&gt;&lt;wsp:rsid wsp:val=&quot;004C069B&quot;/&gt;&lt;wsp:rsid wsp:val=&quot;004C0716&quot;/&gt;&lt;wsp:rsid wsp:val=&quot;004C2CFE&quot;/&gt;&lt;wsp:rsid wsp:val=&quot;004D3F63&quot;/&gt;&lt;wsp:rsid wsp:val=&quot;004D55B4&quot;/&gt;&lt;wsp:rsid wsp:val=&quot;004D7F5B&quot;/&gt;&lt;wsp:rsid wsp:val=&quot;004E13C6&quot;/&gt;&lt;wsp:rsid wsp:val=&quot;004F0B0B&quot;/&gt;&lt;wsp:rsid wsp:val=&quot;004F4058&quot;/&gt;&lt;wsp:rsid wsp:val=&quot;004F472B&quot;/&gt;&lt;wsp:rsid wsp:val=&quot;004F54D8&quot;/&gt;&lt;wsp:rsid wsp:val=&quot;00500775&quot;/&gt;&lt;wsp:rsid wsp:val=&quot;00500964&quot;/&gt;&lt;wsp:rsid wsp:val=&quot;00517F08&quot;/&gt;&lt;wsp:rsid wsp:val=&quot;00522595&quot;/&gt;&lt;wsp:rsid wsp:val=&quot;005245CE&quot;/&gt;&lt;wsp:rsid wsp:val=&quot;00525788&quot;/&gt;&lt;wsp:rsid wsp:val=&quot;00525E25&quot;/&gt;&lt;wsp:rsid wsp:val=&quot;005272D1&quot;/&gt;&lt;wsp:rsid wsp:val=&quot;00530235&quot;/&gt;&lt;wsp:rsid wsp:val=&quot;00535754&quot;/&gt;&lt;wsp:rsid wsp:val=&quot;00535D2F&quot;/&gt;&lt;wsp:rsid wsp:val=&quot;005456BF&quot;/&gt;&lt;wsp:rsid wsp:val=&quot;00546168&quot;/&gt;&lt;wsp:rsid wsp:val=&quot;00546D67&quot;/&gt;&lt;wsp:rsid wsp:val=&quot;00550570&quot;/&gt;&lt;wsp:rsid wsp:val=&quot;00554438&quot;/&gt;&lt;wsp:rsid wsp:val=&quot;00565459&quot;/&gt;&lt;wsp:rsid wsp:val=&quot;005708A8&quot;/&gt;&lt;wsp:rsid wsp:val=&quot;00570BCE&quot;/&gt;&lt;wsp:rsid wsp:val=&quot;00570F6B&quot;/&gt;&lt;wsp:rsid wsp:val=&quot;0057188E&quot;/&gt;&lt;wsp:rsid wsp:val=&quot;0057538A&quot;/&gt;&lt;wsp:rsid wsp:val=&quot;00577B58&quot;/&gt;&lt;wsp:rsid wsp:val=&quot;005814B9&quot;/&gt;&lt;wsp:rsid wsp:val=&quot;00585D93&quot;/&gt;&lt;wsp:rsid wsp:val=&quot;00590226&quot;/&gt;&lt;wsp:rsid wsp:val=&quot;00595C72&quot;/&gt;&lt;wsp:rsid wsp:val=&quot;005975FD&quot;/&gt;&lt;wsp:rsid wsp:val=&quot;005B19CF&quot;/&gt;&lt;wsp:rsid wsp:val=&quot;005B1B18&quot;/&gt;&lt;wsp:rsid wsp:val=&quot;005B4DEF&quot;/&gt;&lt;wsp:rsid wsp:val=&quot;005B7010&quot;/&gt;&lt;wsp:rsid wsp:val=&quot;005B77B2&quot;/&gt;&lt;wsp:rsid wsp:val=&quot;005C14F1&quot;/&gt;&lt;wsp:rsid wsp:val=&quot;005C19FF&quot;/&gt;&lt;wsp:rsid wsp:val=&quot;005C4425&quot;/&gt;&lt;wsp:rsid wsp:val=&quot;005C45F3&quot;/&gt;&lt;wsp:rsid wsp:val=&quot;005C7343&quot;/&gt;&lt;wsp:rsid wsp:val=&quot;005D3A54&quot;/&gt;&lt;wsp:rsid wsp:val=&quot;005E101D&quot;/&gt;&lt;wsp:rsid wsp:val=&quot;005E3F49&quot;/&gt;&lt;wsp:rsid wsp:val=&quot;005E41BD&quot;/&gt;&lt;wsp:rsid wsp:val=&quot;005E4BBF&quot;/&gt;&lt;wsp:rsid wsp:val=&quot;005E4E43&quot;/&gt;&lt;wsp:rsid wsp:val=&quot;005E636C&quot;/&gt;&lt;wsp:rsid wsp:val=&quot;005F27CF&quot;/&gt;&lt;wsp:rsid wsp:val=&quot;005F285C&quot;/&gt;&lt;wsp:rsid wsp:val=&quot;005F4FAE&quot;/&gt;&lt;wsp:rsid wsp:val=&quot;006009F0&quot;/&gt;&lt;wsp:rsid wsp:val=&quot;00603EF4&quot;/&gt;&lt;wsp:rsid wsp:val=&quot;00607CAE&quot;/&gt;&lt;wsp:rsid wsp:val=&quot;006107DC&quot;/&gt;&lt;wsp:rsid wsp:val=&quot;00611ABC&quot;/&gt;&lt;wsp:rsid wsp:val=&quot;00616F0A&quot;/&gt;&lt;wsp:rsid wsp:val=&quot;00621910&quot;/&gt;&lt;wsp:rsid wsp:val=&quot;006245A2&quot;/&gt;&lt;wsp:rsid wsp:val=&quot;006308E1&quot;/&gt;&lt;wsp:rsid wsp:val=&quot;00633818&quot;/&gt;&lt;wsp:rsid wsp:val=&quot;006359CA&quot;/&gt;&lt;wsp:rsid wsp:val=&quot;00636540&quot;/&gt;&lt;wsp:rsid wsp:val=&quot;0063667B&quot;/&gt;&lt;wsp:rsid wsp:val=&quot;0065473F&quot;/&gt;&lt;wsp:rsid wsp:val=&quot;006645CA&quot;/&gt;&lt;wsp:rsid wsp:val=&quot;00666F9A&quot;/&gt;&lt;wsp:rsid wsp:val=&quot;00674829&quot;/&gt;&lt;wsp:rsid wsp:val=&quot;00677ED7&quot;/&gt;&lt;wsp:rsid wsp:val=&quot;00681972&quot;/&gt;&lt;wsp:rsid wsp:val=&quot;006A4192&quot;/&gt;&lt;wsp:rsid wsp:val=&quot;006A4C37&quot;/&gt;&lt;wsp:rsid wsp:val=&quot;006B5AC8&quot;/&gt;&lt;wsp:rsid wsp:val=&quot;006B7227&quot;/&gt;&lt;wsp:rsid wsp:val=&quot;006B7978&quot;/&gt;&lt;wsp:rsid wsp:val=&quot;006C0311&quot;/&gt;&lt;wsp:rsid wsp:val=&quot;006C1250&quot;/&gt;&lt;wsp:rsid wsp:val=&quot;006D1807&quot;/&gt;&lt;wsp:rsid wsp:val=&quot;006D7234&quot;/&gt;&lt;wsp:rsid wsp:val=&quot;00703F06&quot;/&gt;&lt;wsp:rsid wsp:val=&quot;00705571&quot;/&gt;&lt;wsp:rsid wsp:val=&quot;00713F53&quot;/&gt;&lt;wsp:rsid wsp:val=&quot;00716643&quot;/&gt;&lt;wsp:rsid wsp:val=&quot;007170CA&quot;/&gt;&lt;wsp:rsid wsp:val=&quot;007178EA&quot;/&gt;&lt;wsp:rsid wsp:val=&quot;00721A1F&quot;/&gt;&lt;wsp:rsid wsp:val=&quot;00725404&quot;/&gt;&lt;wsp:rsid wsp:val=&quot;007303BC&quot;/&gt;&lt;wsp:rsid wsp:val=&quot;007342C1&quot;/&gt;&lt;wsp:rsid wsp:val=&quot;007376F4&quot;/&gt;&lt;wsp:rsid wsp:val=&quot;00741213&quot;/&gt;&lt;wsp:rsid wsp:val=&quot;007459D2&quot;/&gt;&lt;wsp:rsid wsp:val=&quot;007474CC&quot;/&gt;&lt;wsp:rsid wsp:val=&quot;00750ED2&quot;/&gt;&lt;wsp:rsid wsp:val=&quot;00752408&quot;/&gt;&lt;wsp:rsid wsp:val=&quot;00754E17&quot;/&gt;&lt;wsp:rsid wsp:val=&quot;007634EA&quot;/&gt;&lt;wsp:rsid wsp:val=&quot;0077231D&quot;/&gt;&lt;wsp:rsid wsp:val=&quot;0077662B&quot;/&gt;&lt;wsp:rsid wsp:val=&quot;007842CF&quot;/&gt;&lt;wsp:rsid wsp:val=&quot;00785F3A&quot;/&gt;&lt;wsp:rsid wsp:val=&quot;007A1756&quot;/&gt;&lt;wsp:rsid wsp:val=&quot;007A1E58&quot;/&gt;&lt;wsp:rsid wsp:val=&quot;007B17DC&quot;/&gt;&lt;wsp:rsid wsp:val=&quot;007B3EA1&quot;/&gt;&lt;wsp:rsid wsp:val=&quot;007B418A&quot;/&gt;&lt;wsp:rsid wsp:val=&quot;007C15AB&quot;/&gt;&lt;wsp:rsid wsp:val=&quot;007C1FF0&quot;/&gt;&lt;wsp:rsid wsp:val=&quot;007D1ECD&quot;/&gt;&lt;wsp:rsid wsp:val=&quot;007D4721&quot;/&gt;&lt;wsp:rsid wsp:val=&quot;007D5430&quot;/&gt;&lt;wsp:rsid wsp:val=&quot;007D6D1A&quot;/&gt;&lt;wsp:rsid wsp:val=&quot;007D702F&quot;/&gt;&lt;wsp:rsid wsp:val=&quot;007E6BD0&quot;/&gt;&lt;wsp:rsid wsp:val=&quot;007F38D9&quot;/&gt;&lt;wsp:rsid wsp:val=&quot;007F6E75&quot;/&gt;&lt;wsp:rsid wsp:val=&quot;0080355D&quot;/&gt;&lt;wsp:rsid wsp:val=&quot;00804AAE&quot;/&gt;&lt;wsp:rsid wsp:val=&quot;00805FB1&quot;/&gt;&lt;wsp:rsid wsp:val=&quot;008136B2&quot;/&gt;&lt;wsp:rsid wsp:val=&quot;00822961&quot;/&gt;&lt;wsp:rsid wsp:val=&quot;008231A2&quot;/&gt;&lt;wsp:rsid wsp:val=&quot;008243DA&quot;/&gt;&lt;wsp:rsid wsp:val=&quot;00826ABD&quot;/&gt;&lt;wsp:rsid wsp:val=&quot;00827C78&quot;/&gt;&lt;wsp:rsid wsp:val=&quot;008316BC&quot;/&gt;&lt;wsp:rsid wsp:val=&quot;00834AE8&quot;/&gt;&lt;wsp:rsid wsp:val=&quot;00835BA2&quot;/&gt;&lt;wsp:rsid wsp:val=&quot;00837358&quot;/&gt;&lt;wsp:rsid wsp:val=&quot;00842012&quot;/&gt;&lt;wsp:rsid wsp:val=&quot;0084652A&quot;/&gt;&lt;wsp:rsid wsp:val=&quot;008501E6&quot;/&gt;&lt;wsp:rsid wsp:val=&quot;0085065A&quot;/&gt;&lt;wsp:rsid wsp:val=&quot;00853A8F&quot;/&gt;&lt;wsp:rsid wsp:val=&quot;00854C8C&quot;/&gt;&lt;wsp:rsid wsp:val=&quot;00862082&quot;/&gt;&lt;wsp:rsid wsp:val=&quot;00863FE9&quot;/&gt;&lt;wsp:rsid wsp:val=&quot;00867BC8&quot;/&gt;&lt;wsp:rsid wsp:val=&quot;00873B67&quot;/&gt;&lt;wsp:rsid wsp:val=&quot;0087410B&quot;/&gt;&lt;wsp:rsid wsp:val=&quot;008745C8&quot;/&gt;&lt;wsp:rsid wsp:val=&quot;00886DCF&quot;/&gt;&lt;wsp:rsid wsp:val=&quot;00890BF2&quot;/&gt;&lt;wsp:rsid wsp:val=&quot;00891E92&quot;/&gt;&lt;wsp:rsid wsp:val=&quot;008A0224&quot;/&gt;&lt;wsp:rsid wsp:val=&quot;008A0846&quot;/&gt;&lt;wsp:rsid wsp:val=&quot;008A27DE&quot;/&gt;&lt;wsp:rsid wsp:val=&quot;008A4109&quot;/&gt;&lt;wsp:rsid wsp:val=&quot;008A6E4D&quot;/&gt;&lt;wsp:rsid wsp:val=&quot;008D409B&quot;/&gt;&lt;wsp:rsid wsp:val=&quot;008E1235&quot;/&gt;&lt;wsp:rsid wsp:val=&quot;008E32CC&quot;/&gt;&lt;wsp:rsid wsp:val=&quot;008E363E&quot;/&gt;&lt;wsp:rsid wsp:val=&quot;008E669C&quot;/&gt;&lt;wsp:rsid wsp:val=&quot;008F1FC2&quot;/&gt;&lt;wsp:rsid wsp:val=&quot;008F756B&quot;/&gt;&lt;wsp:rsid wsp:val=&quot;00902848&quot;/&gt;&lt;wsp:rsid wsp:val=&quot;00910384&quot;/&gt;&lt;wsp:rsid wsp:val=&quot;0091570E&quot;/&gt;&lt;wsp:rsid wsp:val=&quot;00917395&quot;/&gt;&lt;wsp:rsid wsp:val=&quot;00922983&quot;/&gt;&lt;wsp:rsid wsp:val=&quot;0092456A&quot;/&gt;&lt;wsp:rsid wsp:val=&quot;009324CF&quot;/&gt;&lt;wsp:rsid wsp:val=&quot;00936253&quot;/&gt;&lt;wsp:rsid wsp:val=&quot;00941CF5&quot;/&gt;&lt;wsp:rsid wsp:val=&quot;009477B3&quot;/&gt;&lt;wsp:rsid wsp:val=&quot;00947BF3&quot;/&gt;&lt;wsp:rsid wsp:val=&quot;0095296B&quot;/&gt;&lt;wsp:rsid wsp:val=&quot;00956956&quot;/&gt;&lt;wsp:rsid wsp:val=&quot;00957303&quot;/&gt;&lt;wsp:rsid wsp:val=&quot;00961DA3&quot;/&gt;&lt;wsp:rsid wsp:val=&quot;00963FAD&quot;/&gt;&lt;wsp:rsid wsp:val=&quot;009674F1&quot;/&gt;&lt;wsp:rsid wsp:val=&quot;0097348E&quot;/&gt;&lt;wsp:rsid wsp:val=&quot;00976D50&quot;/&gt;&lt;wsp:rsid wsp:val=&quot;00981977&quot;/&gt;&lt;wsp:rsid wsp:val=&quot;0098273D&quot;/&gt;&lt;wsp:rsid wsp:val=&quot;00983D4C&quot;/&gt;&lt;wsp:rsid wsp:val=&quot;009A1C05&quot;/&gt;&lt;wsp:rsid wsp:val=&quot;009A2188&quot;/&gt;&lt;wsp:rsid wsp:val=&quot;009A5D4E&quot;/&gt;&lt;wsp:rsid wsp:val=&quot;009B054C&quot;/&gt;&lt;wsp:rsid wsp:val=&quot;009B16C2&quot;/&gt;&lt;wsp:rsid wsp:val=&quot;009B18F2&quot;/&gt;&lt;wsp:rsid wsp:val=&quot;009B7733&quot;/&gt;&lt;wsp:rsid wsp:val=&quot;009B7DC5&quot;/&gt;&lt;wsp:rsid wsp:val=&quot;009C0FF4&quot;/&gt;&lt;wsp:rsid wsp:val=&quot;009C1921&quot;/&gt;&lt;wsp:rsid wsp:val=&quot;009C2082&quot;/&gt;&lt;wsp:rsid wsp:val=&quot;009C3543&quot;/&gt;&lt;wsp:rsid wsp:val=&quot;009C615A&quot;/&gt;&lt;wsp:rsid wsp:val=&quot;009C6F47&quot;/&gt;&lt;wsp:rsid wsp:val=&quot;009D0572&quot;/&gt;&lt;wsp:rsid wsp:val=&quot;009D5EFC&quot;/&gt;&lt;wsp:rsid wsp:val=&quot;009E0075&quot;/&gt;&lt;wsp:rsid wsp:val=&quot;009E091B&quot;/&gt;&lt;wsp:rsid wsp:val=&quot;009E16C0&quot;/&gt;&lt;wsp:rsid wsp:val=&quot;009E7275&quot;/&gt;&lt;wsp:rsid wsp:val=&quot;009E7AEA&quot;/&gt;&lt;wsp:rsid wsp:val=&quot;009F1D0F&quot;/&gt;&lt;wsp:rsid wsp:val=&quot;009F3FB2&quot;/&gt;&lt;wsp:rsid wsp:val=&quot;009F704F&quot;/&gt;&lt;wsp:rsid wsp:val=&quot;009F7701&quot;/&gt;&lt;wsp:rsid wsp:val=&quot;00A0174E&quot;/&gt;&lt;wsp:rsid wsp:val=&quot;00A018B5&quot;/&gt;&lt;wsp:rsid wsp:val=&quot;00A03A39&quot;/&gt;&lt;wsp:rsid wsp:val=&quot;00A07060&quot;/&gt;&lt;wsp:rsid wsp:val=&quot;00A120BE&quot;/&gt;&lt;wsp:rsid wsp:val=&quot;00A14CC5&quot;/&gt;&lt;wsp:rsid wsp:val=&quot;00A20AA2&quot;/&gt;&lt;wsp:rsid wsp:val=&quot;00A20E76&quot;/&gt;&lt;wsp:rsid wsp:val=&quot;00A26B71&quot;/&gt;&lt;wsp:rsid wsp:val=&quot;00A33B47&quot;/&gt;&lt;wsp:rsid wsp:val=&quot;00A43586&quot;/&gt;&lt;wsp:rsid wsp:val=&quot;00A43CDD&quot;/&gt;&lt;wsp:rsid wsp:val=&quot;00A44860&quot;/&gt;&lt;wsp:rsid wsp:val=&quot;00A45BAA&quot;/&gt;&lt;wsp:rsid wsp:val=&quot;00A46A88&quot;/&gt;&lt;wsp:rsid wsp:val=&quot;00A47475&quot;/&gt;&lt;wsp:rsid wsp:val=&quot;00A501A8&quot;/&gt;&lt;wsp:rsid wsp:val=&quot;00A50D87&quot;/&gt;&lt;wsp:rsid wsp:val=&quot;00A541BA&quot;/&gt;&lt;wsp:rsid wsp:val=&quot;00A61B3D&quot;/&gt;&lt;wsp:rsid wsp:val=&quot;00A62642&quot;/&gt;&lt;wsp:rsid wsp:val=&quot;00A62C6B&quot;/&gt;&lt;wsp:rsid wsp:val=&quot;00A710E8&quot;/&gt;&lt;wsp:rsid wsp:val=&quot;00A74089&quot;/&gt;&lt;wsp:rsid wsp:val=&quot;00A801E6&quot;/&gt;&lt;wsp:rsid wsp:val=&quot;00A830B7&quot;/&gt;&lt;wsp:rsid wsp:val=&quot;00A919A2&quot;/&gt;&lt;wsp:rsid wsp:val=&quot;00A92553&quot;/&gt;&lt;wsp:rsid wsp:val=&quot;00A92CD5&quot;/&gt;&lt;wsp:rsid wsp:val=&quot;00A945A6&quot;/&gt;&lt;wsp:rsid wsp:val=&quot;00A95C21&quot;/&gt;&lt;wsp:rsid wsp:val=&quot;00AA5953&quot;/&gt;&lt;wsp:rsid wsp:val=&quot;00AA657B&quot;/&gt;&lt;wsp:rsid wsp:val=&quot;00AA726B&quot;/&gt;&lt;wsp:rsid wsp:val=&quot;00AB6C2B&quot;/&gt;&lt;wsp:rsid wsp:val=&quot;00AD041B&quot;/&gt;&lt;wsp:rsid wsp:val=&quot;00AD24FD&quot;/&gt;&lt;wsp:rsid wsp:val=&quot;00AE27E0&quot;/&gt;&lt;wsp:rsid wsp:val=&quot;00AE482E&quot;/&gt;&lt;wsp:rsid wsp:val=&quot;00AE53E1&quot;/&gt;&lt;wsp:rsid wsp:val=&quot;00B02092&quot;/&gt;&lt;wsp:rsid wsp:val=&quot;00B04917&quot;/&gt;&lt;wsp:rsid wsp:val=&quot;00B06E05&quot;/&gt;&lt;wsp:rsid wsp:val=&quot;00B0725C&quot;/&gt;&lt;wsp:rsid wsp:val=&quot;00B16B20&quot;/&gt;&lt;wsp:rsid wsp:val=&quot;00B31922&quot;/&gt;&lt;wsp:rsid wsp:val=&quot;00B33FD7&quot;/&gt;&lt;wsp:rsid wsp:val=&quot;00B343B8&quot;/&gt;&lt;wsp:rsid wsp:val=&quot;00B34661&quot;/&gt;&lt;wsp:rsid wsp:val=&quot;00B362D0&quot;/&gt;&lt;wsp:rsid wsp:val=&quot;00B36F01&quot;/&gt;&lt;wsp:rsid wsp:val=&quot;00B46978&quot;/&gt;&lt;wsp:rsid wsp:val=&quot;00B47BE4&quot;/&gt;&lt;wsp:rsid wsp:val=&quot;00B50890&quot;/&gt;&lt;wsp:rsid wsp:val=&quot;00B533A8&quot;/&gt;&lt;wsp:rsid wsp:val=&quot;00B5592B&quot;/&gt;&lt;wsp:rsid wsp:val=&quot;00B570E3&quot;/&gt;&lt;wsp:rsid wsp:val=&quot;00B678A6&quot;/&gt;&lt;wsp:rsid wsp:val=&quot;00B71D83&quot;/&gt;&lt;wsp:rsid wsp:val=&quot;00B75AAB&quot;/&gt;&lt;wsp:rsid wsp:val=&quot;00B76CC0&quot;/&gt;&lt;wsp:rsid wsp:val=&quot;00B86679&quot;/&gt;&lt;wsp:rsid wsp:val=&quot;00B96310&quot;/&gt;&lt;wsp:rsid wsp:val=&quot;00BA5DA4&quot;/&gt;&lt;wsp:rsid wsp:val=&quot;00BA607C&quot;/&gt;&lt;wsp:rsid wsp:val=&quot;00BB02A1&quot;/&gt;&lt;wsp:rsid wsp:val=&quot;00BC0728&quot;/&gt;&lt;wsp:rsid wsp:val=&quot;00BC082E&quot;/&gt;&lt;wsp:rsid wsp:val=&quot;00BC0DA0&quot;/&gt;&lt;wsp:rsid wsp:val=&quot;00BC25C1&quot;/&gt;&lt;wsp:rsid wsp:val=&quot;00BC5E1E&quot;/&gt;&lt;wsp:rsid wsp:val=&quot;00BD10F7&quot;/&gt;&lt;wsp:rsid wsp:val=&quot;00BD15BD&quot;/&gt;&lt;wsp:rsid wsp:val=&quot;00BD325A&quot;/&gt;&lt;wsp:rsid wsp:val=&quot;00BD3930&quot;/&gt;&lt;wsp:rsid wsp:val=&quot;00BD3B13&quot;/&gt;&lt;wsp:rsid wsp:val=&quot;00BD734D&quot;/&gt;&lt;wsp:rsid wsp:val=&quot;00BE0405&quot;/&gt;&lt;wsp:rsid wsp:val=&quot;00BE0432&quot;/&gt;&lt;wsp:rsid wsp:val=&quot;00BE09A9&quot;/&gt;&lt;wsp:rsid wsp:val=&quot;00BE0E9A&quot;/&gt;&lt;wsp:rsid wsp:val=&quot;00BE20D4&quot;/&gt;&lt;wsp:rsid wsp:val=&quot;00BE37EB&quot;/&gt;&lt;wsp:rsid wsp:val=&quot;00BF4CAD&quot;/&gt;&lt;wsp:rsid wsp:val=&quot;00BF51CC&quot;/&gt;&lt;wsp:rsid wsp:val=&quot;00BF5A7B&quot;/&gt;&lt;wsp:rsid wsp:val=&quot;00C028A0&quot;/&gt;&lt;wsp:rsid wsp:val=&quot;00C0369D&quot;/&gt;&lt;wsp:rsid wsp:val=&quot;00C0730C&quot;/&gt;&lt;wsp:rsid wsp:val=&quot;00C16570&quot;/&gt;&lt;wsp:rsid wsp:val=&quot;00C20720&quot;/&gt;&lt;wsp:rsid wsp:val=&quot;00C23463&quot;/&gt;&lt;wsp:rsid wsp:val=&quot;00C25C56&quot;/&gt;&lt;wsp:rsid wsp:val=&quot;00C27580&quot;/&gt;&lt;wsp:rsid wsp:val=&quot;00C329CE&quot;/&gt;&lt;wsp:rsid wsp:val=&quot;00C32DA6&quot;/&gt;&lt;wsp:rsid wsp:val=&quot;00C3364C&quot;/&gt;&lt;wsp:rsid wsp:val=&quot;00C34570&quot;/&gt;&lt;wsp:rsid wsp:val=&quot;00C3574D&quot;/&gt;&lt;wsp:rsid wsp:val=&quot;00C37734&quot;/&gt;&lt;wsp:rsid wsp:val=&quot;00C37FB1&quot;/&gt;&lt;wsp:rsid wsp:val=&quot;00C4238C&quot;/&gt;&lt;wsp:rsid wsp:val=&quot;00C44BD9&quot;/&gt;&lt;wsp:rsid wsp:val=&quot;00C55706&quot;/&gt;&lt;wsp:rsid wsp:val=&quot;00C61821&quot;/&gt;&lt;wsp:rsid wsp:val=&quot;00C627DD&quot;/&gt;&lt;wsp:rsid wsp:val=&quot;00C637E5&quot;/&gt;&lt;wsp:rsid wsp:val=&quot;00C67C0A&quot;/&gt;&lt;wsp:rsid wsp:val=&quot;00C70A1F&quot;/&gt;&lt;wsp:rsid wsp:val=&quot;00C90803&quot;/&gt;&lt;wsp:rsid wsp:val=&quot;00C9704D&quot;/&gt;&lt;wsp:rsid wsp:val=&quot;00CA52C1&quot;/&gt;&lt;wsp:rsid wsp:val=&quot;00CB142D&quot;/&gt;&lt;wsp:rsid wsp:val=&quot;00CB6767&quot;/&gt;&lt;wsp:rsid wsp:val=&quot;00CB706D&quot;/&gt;&lt;wsp:rsid wsp:val=&quot;00CB7D94&quot;/&gt;&lt;wsp:rsid wsp:val=&quot;00CC439E&quot;/&gt;&lt;wsp:rsid wsp:val=&quot;00CC6E28&quot;/&gt;&lt;wsp:rsid wsp:val=&quot;00CD3858&quot;/&gt;&lt;wsp:rsid wsp:val=&quot;00CD4746&quot;/&gt;&lt;wsp:rsid wsp:val=&quot;00CD6C15&quot;/&gt;&lt;wsp:rsid wsp:val=&quot;00CE0141&quot;/&gt;&lt;wsp:rsid wsp:val=&quot;00CE2443&quot;/&gt;&lt;wsp:rsid wsp:val=&quot;00CE468F&quot;/&gt;&lt;wsp:rsid wsp:val=&quot;00CE7B1B&quot;/&gt;&lt;wsp:rsid wsp:val=&quot;00CF1141&quot;/&gt;&lt;wsp:rsid wsp:val=&quot;00CF149F&quot;/&gt;&lt;wsp:rsid wsp:val=&quot;00CF1A72&quot;/&gt;&lt;wsp:rsid wsp:val=&quot;00CF35E2&quot;/&gt;&lt;wsp:rsid wsp:val=&quot;00CF3694&quot;/&gt;&lt;wsp:rsid wsp:val=&quot;00D00191&quot;/&gt;&lt;wsp:rsid wsp:val=&quot;00D005A5&quot;/&gt;&lt;wsp:rsid wsp:val=&quot;00D03879&quot;/&gt;&lt;wsp:rsid wsp:val=&quot;00D0628C&quot;/&gt;&lt;wsp:rsid wsp:val=&quot;00D06E5D&quot;/&gt;&lt;wsp:rsid wsp:val=&quot;00D1132F&quot;/&gt;&lt;wsp:rsid wsp:val=&quot;00D13482&quot;/&gt;&lt;wsp:rsid wsp:val=&quot;00D14D06&quot;/&gt;&lt;wsp:rsid wsp:val=&quot;00D15DEF&quot;/&gt;&lt;wsp:rsid wsp:val=&quot;00D25862&quot;/&gt;&lt;wsp:rsid wsp:val=&quot;00D32882&quot;/&gt;&lt;wsp:rsid wsp:val=&quot;00D34402&quot;/&gt;&lt;wsp:rsid wsp:val=&quot;00D43368&quot;/&gt;&lt;wsp:rsid wsp:val=&quot;00D51378&quot;/&gt;&lt;wsp:rsid wsp:val=&quot;00D63621&quot;/&gt;&lt;wsp:rsid wsp:val=&quot;00D706F0&quot;/&gt;&lt;wsp:rsid wsp:val=&quot;00D77864&quot;/&gt;&lt;wsp:rsid wsp:val=&quot;00D80CFB&quot;/&gt;&lt;wsp:rsid wsp:val=&quot;00D830C5&quot;/&gt;&lt;wsp:rsid wsp:val=&quot;00D90212&quot;/&gt;&lt;wsp:rsid wsp:val=&quot;00D93090&quot;/&gt;&lt;wsp:rsid wsp:val=&quot;00D95273&quot;/&gt;&lt;wsp:rsid wsp:val=&quot;00D9602D&quot;/&gt;&lt;wsp:rsid wsp:val=&quot;00DA4F0D&quot;/&gt;&lt;wsp:rsid wsp:val=&quot;00DB092D&quot;/&gt;&lt;wsp:rsid wsp:val=&quot;00DB10FD&quot;/&gt;&lt;wsp:rsid wsp:val=&quot;00DB4EB5&quot;/&gt;&lt;wsp:rsid wsp:val=&quot;00DB4FC3&quot;/&gt;&lt;wsp:rsid wsp:val=&quot;00DB5859&quot;/&gt;&lt;wsp:rsid wsp:val=&quot;00DB59AD&quot;/&gt;&lt;wsp:rsid wsp:val=&quot;00DB666B&quot;/&gt;&lt;wsp:rsid wsp:val=&quot;00DD1A2D&quot;/&gt;&lt;wsp:rsid wsp:val=&quot;00DD799A&quot;/&gt;&lt;wsp:rsid wsp:val=&quot;00DE0CAF&quot;/&gt;&lt;wsp:rsid wsp:val=&quot;00DE14AB&quot;/&gt;&lt;wsp:rsid wsp:val=&quot;00DE2D5E&quot;/&gt;&lt;wsp:rsid wsp:val=&quot;00DE3E9D&quot;/&gt;&lt;wsp:rsid wsp:val=&quot;00DE4B80&quot;/&gt;&lt;wsp:rsid wsp:val=&quot;00DE56B1&quot;/&gt;&lt;wsp:rsid wsp:val=&quot;00DE6DE7&quot;/&gt;&lt;wsp:rsid wsp:val=&quot;00DE70A3&quot;/&gt;&lt;wsp:rsid wsp:val=&quot;00DF050B&quot;/&gt;&lt;wsp:rsid wsp:val=&quot;00DF4C27&quot;/&gt;&lt;wsp:rsid wsp:val=&quot;00DF5EE4&quot;/&gt;&lt;wsp:rsid wsp:val=&quot;00E00CE9&quot;/&gt;&lt;wsp:rsid wsp:val=&quot;00E026A9&quot;/&gt;&lt;wsp:rsid wsp:val=&quot;00E03F68&quot;/&gt;&lt;wsp:rsid wsp:val=&quot;00E0689E&quot;/&gt;&lt;wsp:rsid wsp:val=&quot;00E06C35&quot;/&gt;&lt;wsp:rsid wsp:val=&quot;00E075FF&quot;/&gt;&lt;wsp:rsid wsp:val=&quot;00E24CCC&quot;/&gt;&lt;wsp:rsid wsp:val=&quot;00E26082&quot;/&gt;&lt;wsp:rsid wsp:val=&quot;00E26318&quot;/&gt;&lt;wsp:rsid wsp:val=&quot;00E3310D&quot;/&gt;&lt;wsp:rsid wsp:val=&quot;00E3686E&quot;/&gt;&lt;wsp:rsid wsp:val=&quot;00E459CE&quot;/&gt;&lt;wsp:rsid wsp:val=&quot;00E514E0&quot;/&gt;&lt;wsp:rsid wsp:val=&quot;00E524E4&quot;/&gt;&lt;wsp:rsid wsp:val=&quot;00E539DE&quot;/&gt;&lt;wsp:rsid wsp:val=&quot;00E5727C&quot;/&gt;&lt;wsp:rsid wsp:val=&quot;00E632F7&quot;/&gt;&lt;wsp:rsid wsp:val=&quot;00E64259&quot;/&gt;&lt;wsp:rsid wsp:val=&quot;00E65BD3&quot;/&gt;&lt;wsp:rsid wsp:val=&quot;00E76815&quot;/&gt;&lt;wsp:rsid wsp:val=&quot;00E90750&quot;/&gt;&lt;wsp:rsid wsp:val=&quot;00E94760&quot;/&gt;&lt;wsp:rsid wsp:val=&quot;00EA100D&quot;/&gt;&lt;wsp:rsid wsp:val=&quot;00EA1859&quot;/&gt;&lt;wsp:rsid wsp:val=&quot;00EB0AA1&quot;/&gt;&lt;wsp:rsid wsp:val=&quot;00EB257D&quot;/&gt;&lt;wsp:rsid wsp:val=&quot;00EB7A7E&quot;/&gt;&lt;wsp:rsid wsp:val=&quot;00ED41D4&quot;/&gt;&lt;wsp:rsid wsp:val=&quot;00ED5FB8&quot;/&gt;&lt;wsp:rsid wsp:val=&quot;00EE3F02&quot;/&gt;&lt;wsp:rsid wsp:val=&quot;00EE5395&quot;/&gt;&lt;wsp:rsid wsp:val=&quot;00EF35D1&quot;/&gt;&lt;wsp:rsid wsp:val=&quot;00EF723C&quot;/&gt;&lt;wsp:rsid wsp:val=&quot;00F0372A&quot;/&gt;&lt;wsp:rsid wsp:val=&quot;00F04F20&quot;/&gt;&lt;wsp:rsid wsp:val=&quot;00F05FB0&quot;/&gt;&lt;wsp:rsid wsp:val=&quot;00F060B4&quot;/&gt;&lt;wsp:rsid wsp:val=&quot;00F06E84&quot;/&gt;&lt;wsp:rsid wsp:val=&quot;00F101B4&quot;/&gt;&lt;wsp:rsid wsp:val=&quot;00F33890&quot;/&gt;&lt;wsp:rsid wsp:val=&quot;00F40CC5&quot;/&gt;&lt;wsp:rsid wsp:val=&quot;00F57B33&quot;/&gt;&lt;wsp:rsid wsp:val=&quot;00F63F09&quot;/&gt;&lt;wsp:rsid wsp:val=&quot;00F67E52&quot;/&gt;&lt;wsp:rsid wsp:val=&quot;00F7426E&quot;/&gt;&lt;wsp:rsid wsp:val=&quot;00F761C4&quot;/&gt;&lt;wsp:rsid wsp:val=&quot;00F821FD&quot;/&gt;&lt;wsp:rsid wsp:val=&quot;00F83809&quot;/&gt;&lt;wsp:rsid wsp:val=&quot;00F86173&quot;/&gt;&lt;wsp:rsid wsp:val=&quot;00F87E38&quot;/&gt;&lt;wsp:rsid wsp:val=&quot;00FA6C03&quot;/&gt;&lt;wsp:rsid wsp:val=&quot;00FB321B&quot;/&gt;&lt;wsp:rsid wsp:val=&quot;00FB447B&quot;/&gt;&lt;wsp:rsid wsp:val=&quot;00FB7B66&quot;/&gt;&lt;wsp:rsid wsp:val=&quot;00FC34E9&quot;/&gt;&lt;wsp:rsid wsp:val=&quot;00FC5C91&quot;/&gt;&lt;wsp:rsid wsp:val=&quot;00FC7CFE&quot;/&gt;&lt;wsp:rsid wsp:val=&quot;00FD0B21&quot;/&gt;&lt;wsp:rsid wsp:val=&quot;00FD46D3&quot;/&gt;&lt;wsp:rsid wsp:val=&quot;00FD4C36&quot;/&gt;&lt;wsp:rsid wsp:val=&quot;00FE145E&quot;/&gt;&lt;wsp:rsid wsp:val=&quot;00FE15D4&quot;/&gt;&lt;wsp:rsid wsp:val=&quot;00FE7576&quot;/&gt;&lt;wsp:rsid wsp:val=&quot;00FF3243&quot;/&gt;&lt;wsp:rsid wsp:val=&quot;01D50815&quot;/&gt;&lt;wsp:rsid wsp:val=&quot;01F75FE0&quot;/&gt;&lt;wsp:rsid wsp:val=&quot;03E37C0A&quot;/&gt;&lt;wsp:rsid wsp:val=&quot;058B77E9&quot;/&gt;&lt;wsp:rsid wsp:val=&quot;07C35F52&quot;/&gt;&lt;wsp:rsid wsp:val=&quot;07CB4934&quot;/&gt;&lt;wsp:rsid wsp:val=&quot;08825F23&quot;/&gt;&lt;wsp:rsid wsp:val=&quot;08A570DF&quot;/&gt;&lt;wsp:rsid wsp:val=&quot;08BB241C&quot;/&gt;&lt;wsp:rsid wsp:val=&quot;093B256E&quot;/&gt;&lt;wsp:rsid wsp:val=&quot;09AF7BC8&quot;/&gt;&lt;wsp:rsid wsp:val=&quot;0AE0023B&quot;/&gt;&lt;wsp:rsid wsp:val=&quot;0B8F10F7&quot;/&gt;&lt;wsp:rsid wsp:val=&quot;0BBD3085&quot;/&gt;&lt;wsp:rsid wsp:val=&quot;0D7A7B38&quot;/&gt;&lt;wsp:rsid wsp:val=&quot;0E1C135F&quot;/&gt;&lt;wsp:rsid wsp:val=&quot;0FF93D7F&quot;/&gt;&lt;wsp:rsid wsp:val=&quot;10F056A1&quot;/&gt;&lt;wsp:rsid wsp:val=&quot;131008C3&quot;/&gt;&lt;wsp:rsid wsp:val=&quot;13B84756&quot;/&gt;&lt;wsp:rsid wsp:val=&quot;13BB5AF5&quot;/&gt;&lt;wsp:rsid wsp:val=&quot;13F070B2&quot;/&gt;&lt;wsp:rsid wsp:val=&quot;15AA2A09&quot;/&gt;&lt;wsp:rsid wsp:val=&quot;16734DEB&quot;/&gt;&lt;wsp:rsid wsp:val=&quot;16BB24BF&quot;/&gt;&lt;wsp:rsid wsp:val=&quot;182E5595&quot;/&gt;&lt;wsp:rsid wsp:val=&quot;188552EA&quot;/&gt;&lt;wsp:rsid wsp:val=&quot;1B0B44E0&quot;/&gt;&lt;wsp:rsid wsp:val=&quot;1E5A6AB4&quot;/&gt;&lt;wsp:rsid wsp:val=&quot;1EE42EA6&quot;/&gt;&lt;wsp:rsid wsp:val=&quot;246A2801&quot;/&gt;&lt;wsp:rsid wsp:val=&quot;25042919&quot;/&gt;&lt;wsp:rsid wsp:val=&quot;25481E19&quot;/&gt;&lt;wsp:rsid wsp:val=&quot;25951EE6&quot;/&gt;&lt;wsp:rsid wsp:val=&quot;273D1FAB&quot;/&gt;&lt;wsp:rsid wsp:val=&quot;27516A45&quot;/&gt;&lt;wsp:rsid wsp:val=&quot;27A337E5&quot;/&gt;&lt;wsp:rsid wsp:val=&quot;27AA4330&quot;/&gt;&lt;wsp:rsid wsp:val=&quot;27BD5DF4&quot;/&gt;&lt;wsp:rsid wsp:val=&quot;27EE5357&quot;/&gt;&lt;wsp:rsid wsp:val=&quot;28617572&quot;/&gt;&lt;wsp:rsid wsp:val=&quot;29671303&quot;/&gt;&lt;wsp:rsid wsp:val=&quot;2A0E1694&quot;/&gt;&lt;wsp:rsid wsp:val=&quot;2A3F43C5&quot;/&gt;&lt;wsp:rsid wsp:val=&quot;2BE618CC&quot;/&gt;&lt;wsp:rsid wsp:val=&quot;2D1327A1&quot;/&gt;&lt;wsp:rsid wsp:val=&quot;31060652&quot;/&gt;&lt;wsp:rsid wsp:val=&quot;3398254B&quot;/&gt;&lt;wsp:rsid wsp:val=&quot;344B4525&quot;/&gt;&lt;wsp:rsid wsp:val=&quot;34653550&quot;/&gt;&lt;wsp:rsid wsp:val=&quot;347B2E3E&quot;/&gt;&lt;wsp:rsid wsp:val=&quot;35844DA1&quot;/&gt;&lt;wsp:rsid wsp:val=&quot;364356B8&quot;/&gt;&lt;wsp:rsid wsp:val=&quot;37150C2B&quot;/&gt;&lt;wsp:rsid wsp:val=&quot;37C53EDA&quot;/&gt;&lt;wsp:rsid wsp:val=&quot;38F36504&quot;/&gt;&lt;wsp:rsid wsp:val=&quot;3D9D1654&quot;/&gt;&lt;wsp:rsid wsp:val=&quot;42842217&quot;/&gt;&lt;wsp:rsid wsp:val=&quot;430A0AC8&quot;/&gt;&lt;wsp:rsid wsp:val=&quot;433172C9&quot;/&gt;&lt;wsp:rsid wsp:val=&quot;442678A9&quot;/&gt;&lt;wsp:rsid wsp:val=&quot;45805764&quot;/&gt;&lt;wsp:rsid wsp:val=&quot;46866BA0&quot;/&gt;&lt;wsp:rsid wsp:val=&quot;46EE02FD&quot;/&gt;&lt;wsp:rsid wsp:val=&quot;47883FE5&quot;/&gt;&lt;wsp:rsid wsp:val=&quot;482364D7&quot;/&gt;&lt;wsp:rsid wsp:val=&quot;483C4E3A&quot;/&gt;&lt;wsp:rsid wsp:val=&quot;48AD1059&quot;/&gt;&lt;wsp:rsid wsp:val=&quot;4996354F&quot;/&gt;&lt;wsp:rsid wsp:val=&quot;49F437DF&quot;/&gt;&lt;wsp:rsid wsp:val=&quot;4B3318FA&quot;/&gt;&lt;wsp:rsid wsp:val=&quot;4C77205E&quot;/&gt;&lt;wsp:rsid wsp:val=&quot;4F597513&quot;/&gt;&lt;wsp:rsid wsp:val=&quot;502A6E9D&quot;/&gt;&lt;wsp:rsid wsp:val=&quot;51A7098F&quot;/&gt;&lt;wsp:rsid wsp:val=&quot;53FC5B66&quot;/&gt;&lt;wsp:rsid wsp:val=&quot;54C366C3&quot;/&gt;&lt;wsp:rsid wsp:val=&quot;574D4D48&quot;/&gt;&lt;wsp:rsid wsp:val=&quot;58192439&quot;/&gt;&lt;wsp:rsid wsp:val=&quot;59EB3790&quot;/&gt;&lt;wsp:rsid wsp:val=&quot;5B62595F&quot;/&gt;&lt;wsp:rsid wsp:val=&quot;5C8D0BC4&quot;/&gt;&lt;wsp:rsid wsp:val=&quot;602457EF&quot;/&gt;&lt;wsp:rsid wsp:val=&quot;614D59A4&quot;/&gt;&lt;wsp:rsid wsp:val=&quot;663C3B7C&quot;/&gt;&lt;wsp:rsid wsp:val=&quot;66AE02F4&quot;/&gt;&lt;wsp:rsid wsp:val=&quot;673D7ADD&quot;/&gt;&lt;wsp:rsid wsp:val=&quot;67A5086B&quot;/&gt;&lt;wsp:rsid wsp:val=&quot;6C5842A0&quot;/&gt;&lt;wsp:rsid wsp:val=&quot;6CDB722C&quot;/&gt;&lt;wsp:rsid wsp:val=&quot;6F337DE2&quot;/&gt;&lt;wsp:rsid wsp:val=&quot;71D13DF4&quot;/&gt;&lt;wsp:rsid wsp:val=&quot;74785E4E&quot;/&gt;&lt;wsp:rsid wsp:val=&quot;79E21985&quot;/&gt;&lt;wsp:rsid wsp:val=&quot;7A2B08D6&quot;/&gt;&lt;wsp:rsid wsp:val=&quot;7C536E39&quot;/&gt;&lt;wsp:rsid wsp:val=&quot;7F2424DE&quot;/&gt;&lt;/wsp:rsids&gt;&lt;/w:docPr&gt;&lt;w:body&gt;&lt;wx:sect&gt;&lt;w:p wsp:rsidR=&quot;00000000&quot; wsp:rsidRDefault=&quot;003C56B5&quot; wsp:rsidP=&quot;003C56B5&quot;&gt;&lt;m:oMathPara&gt;&lt;m:oMath&gt;&lt;m:acc&gt;&lt;m:accPr&gt;&lt;m:chr m:val=&quot;虆&quot;/&gt;&lt;m:ctrlPr&gt;&lt;w:rPr&gt;&lt;w:rFonts w:ascii=&quot;Cambria Math&quot; w:h-ansi=&quot;Cambria Math&quot;/&gt;&lt;wx:font wx:val=&quot;Cambria Math&quot;/&gt;&lt;w:color w:val=&quot;000000&quot;/&gt;&lt;w:kern w:val=&quot;0&quot;/&gt;&lt;w:sz-cs w:val=&quot;21&quot;/&gt;&lt;/w:rPr&gt;&lt;/m:cddddddddddddddddddddddddddddtrlPr&gt;&lt;/m:accPr&gt;&lt;m:e&gt;&lt;m:r&gt;&lt;w:rPr&gt;&lt;w:rFonts w:ascii=&quot;Cambria Math&quot; w:h-ansi=&quot;Cambria Math&quot;/&gt;&lt;wx:font wx:val=&quot;Cambria Math&quot;/&gt;&lt;w:i/&gt;&lt;w:color w:val=&quot;000000&quot;/&gt;&lt;w:kern w:val=&quot;0&quot;/&gt;&lt;w:sz-cs w:val=&quot;21&quot;/&gt;&lt;/w:rPr&gt;&lt;m:t&gt;x&lt;/m:t&gt;&lt;/m:r&gt;&lt;/m:e&gt;&lt;/m:acc&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path/>
                  <v:fill on="f" focussize="0,0"/>
                  <v:stroke on="f" joinstyle="miter"/>
                  <v:imagedata r:id="rId13" chromakey="#FFFFFF" o:title=""/>
                  <o:lock v:ext="edit" aspectratio="t"/>
                  <w10:wrap type="none"/>
                  <w10:anchorlock/>
                </v:shape>
              </w:pict>
            </w:r>
            <w:r>
              <w:rPr>
                <w:rFonts w:ascii="Times New Roman" w:hAnsi="Times New Roman"/>
                <w:color w:val="000000"/>
                <w:kern w:val="0"/>
                <w:sz w:val="18"/>
                <w:szCs w:val="18"/>
              </w:rPr>
              <w:fldChar w:fldCharType="end"/>
            </w:r>
            <w:r>
              <w:rPr>
                <w:rFonts w:ascii="Times New Roman" w:hAnsi="Times New Roman"/>
                <w:color w:val="000000"/>
                <w:kern w:val="0"/>
                <w:sz w:val="18"/>
                <w:szCs w:val="18"/>
              </w:rPr>
              <w:t>±s</w:t>
            </w:r>
          </w:p>
          <w:p>
            <w:pPr>
              <w:autoSpaceDE w:val="0"/>
              <w:autoSpaceDN w:val="0"/>
              <w:adjustRightInd w:val="0"/>
              <w:spacing w:line="300" w:lineRule="auto"/>
              <w:jc w:val="center"/>
              <w:rPr>
                <w:rFonts w:ascii="Times New Roman" w:hAnsi="Times New Roman"/>
                <w:color w:val="000000"/>
                <w:kern w:val="0"/>
                <w:sz w:val="18"/>
                <w:szCs w:val="18"/>
              </w:rPr>
            </w:pPr>
            <w:r>
              <w:rPr>
                <w:rFonts w:hint="eastAsia" w:ascii="Times New Roman" w:hAnsi="Times New Roman"/>
                <w:color w:val="000000"/>
                <w:kern w:val="0"/>
                <w:sz w:val="18"/>
                <w:szCs w:val="18"/>
              </w:rPr>
              <w:t>(</w:t>
            </w:r>
            <w:r>
              <w:rPr>
                <w:rFonts w:ascii="Times New Roman" w:hAnsi="Times New Roman"/>
                <w:color w:val="000000"/>
                <w:kern w:val="0"/>
                <w:sz w:val="18"/>
                <w:szCs w:val="18"/>
              </w:rPr>
              <w:t>μg/L</w:t>
            </w:r>
            <w:r>
              <w:rPr>
                <w:rFonts w:hint="eastAsia" w:ascii="Times New Roman" w:hAnsi="Times New Roman"/>
                <w:color w:val="000000"/>
                <w:kern w:val="0"/>
                <w:sz w:val="18"/>
                <w:szCs w:val="18"/>
              </w:rPr>
              <w:t>)</w:t>
            </w:r>
          </w:p>
        </w:tc>
        <w:tc>
          <w:tcPr>
            <w:tcW w:w="907" w:type="dxa"/>
            <w:tcBorders>
              <w:top w:val="single" w:color="auto" w:sz="8" w:space="0"/>
              <w:bottom w:val="single" w:color="auto" w:sz="4" w:space="0"/>
              <w:tl2br w:val="nil"/>
              <w:tr2bl w:val="nil"/>
            </w:tcBorders>
            <w:vAlign w:val="center"/>
          </w:tcPr>
          <w:p>
            <w:pPr>
              <w:autoSpaceDE w:val="0"/>
              <w:autoSpaceDN w:val="0"/>
              <w:adjustRightInd w:val="0"/>
              <w:spacing w:line="300" w:lineRule="auto"/>
              <w:jc w:val="center"/>
              <w:rPr>
                <w:rFonts w:ascii="Times New Roman" w:hAnsi="Times New Roman"/>
                <w:kern w:val="0"/>
                <w:sz w:val="18"/>
                <w:szCs w:val="18"/>
              </w:rPr>
            </w:pPr>
            <w:r>
              <w:rPr>
                <w:rFonts w:ascii="Times New Roman" w:hAnsi="Times New Roman"/>
                <w:kern w:val="0"/>
                <w:sz w:val="18"/>
                <w:szCs w:val="18"/>
              </w:rPr>
              <w:t>Accuracy</w:t>
            </w:r>
          </w:p>
          <w:p>
            <w:pPr>
              <w:widowControl/>
              <w:spacing w:line="300" w:lineRule="auto"/>
              <w:jc w:val="center"/>
              <w:rPr>
                <w:rFonts w:ascii="Times New Roman" w:hAnsi="Times New Roman"/>
                <w:color w:val="000000"/>
                <w:kern w:val="0"/>
                <w:sz w:val="18"/>
                <w:szCs w:val="18"/>
              </w:rPr>
            </w:pPr>
            <w:r>
              <w:rPr>
                <w:rFonts w:ascii="Times New Roman" w:hAnsi="Times New Roman"/>
                <w:kern w:val="0"/>
                <w:sz w:val="18"/>
                <w:szCs w:val="18"/>
              </w:rPr>
              <w:t>(RE%)</w:t>
            </w:r>
          </w:p>
        </w:tc>
        <w:tc>
          <w:tcPr>
            <w:tcW w:w="907" w:type="dxa"/>
            <w:gridSpan w:val="2"/>
            <w:tcBorders>
              <w:top w:val="single" w:color="auto" w:sz="8" w:space="0"/>
              <w:bottom w:val="single" w:color="auto" w:sz="4" w:space="0"/>
              <w:tl2br w:val="nil"/>
              <w:tr2bl w:val="nil"/>
            </w:tcBorders>
            <w:vAlign w:val="center"/>
          </w:tcPr>
          <w:p>
            <w:pPr>
              <w:autoSpaceDE w:val="0"/>
              <w:autoSpaceDN w:val="0"/>
              <w:adjustRightInd w:val="0"/>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RSD/</w:t>
            </w:r>
          </w:p>
          <w:p>
            <w:pPr>
              <w:autoSpaceDE w:val="0"/>
              <w:autoSpaceDN w:val="0"/>
              <w:adjustRightInd w:val="0"/>
              <w:spacing w:line="300" w:lineRule="auto"/>
              <w:jc w:val="center"/>
              <w:rPr>
                <w:rFonts w:ascii="Times New Roman" w:hAnsi="Times New Roman"/>
                <w:kern w:val="0"/>
                <w:sz w:val="18"/>
                <w:szCs w:val="18"/>
              </w:rPr>
            </w:pPr>
            <w:r>
              <w:rPr>
                <w:rFonts w:ascii="Times New Roman" w:hAnsi="Times New Roman"/>
                <w:color w:val="000000"/>
                <w:kern w:val="0"/>
                <w:sz w:val="18"/>
                <w:szCs w:val="18"/>
              </w:rPr>
              <w:t>%</w:t>
            </w:r>
          </w:p>
        </w:tc>
        <w:tc>
          <w:tcPr>
            <w:tcW w:w="1361" w:type="dxa"/>
            <w:tcBorders>
              <w:top w:val="single" w:color="auto" w:sz="8" w:space="0"/>
              <w:bottom w:val="single" w:color="auto" w:sz="4" w:space="0"/>
              <w:tl2br w:val="nil"/>
              <w:tr2bl w:val="nil"/>
            </w:tcBorders>
            <w:vAlign w:val="center"/>
          </w:tcPr>
          <w:p>
            <w:pPr>
              <w:autoSpaceDE w:val="0"/>
              <w:autoSpaceDN w:val="0"/>
              <w:adjustRightInd w:val="0"/>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fldChar w:fldCharType="begin"/>
            </w:r>
            <w:r>
              <w:rPr>
                <w:rFonts w:ascii="Times New Roman" w:hAnsi="Times New Roman"/>
                <w:color w:val="000000"/>
                <w:kern w:val="0"/>
                <w:sz w:val="18"/>
                <w:szCs w:val="18"/>
              </w:rPr>
              <w:instrText xml:space="preserve"> QUOTE </w:instrText>
            </w:r>
            <w:r>
              <w:rPr>
                <w:rFonts w:ascii="Times New Roman" w:hAnsi="Times New Roman"/>
                <w:position w:val="-8"/>
                <w:sz w:val="18"/>
                <w:szCs w:val="18"/>
              </w:rPr>
              <w:pict>
                <v:shape id="_x0000_i1033" o:spt="75" type="#_x0000_t75" style="height:15.7pt;width:5.8pt;" filled="f" o:preferrelative="t" stroked="f" coordsize="21600,21600"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9&quot;/&gt;&lt;w:doNotEmbedSystemFonts/&gt;&lt;w:bordersDontSurroundHeader/&gt;&lt;w:bordersDontSurroundFooter/&gt;&lt;w:defaultTabStop w:val=&quot;420&quot;/&gt;&lt;w:drawingGridVerticalSpacing w:val=&quot;156&quot;/&gt;&lt;w:characterSpacingControl w:val=&quot;CompressPunctuation&quot;/&gt;&lt;w:webPageEncoding w:val=&quot;x-cp20936&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dontGrowAutofit/&gt;&lt;w:useFELayout/&gt;&lt;/w:compat&gt;&lt;wsp:rsids&gt;&lt;wsp:rsidRoot wsp:val=&quot;00CB706D&quot;/&gt;&lt;wsp:rsid wsp:val=&quot;00002959&quot;/&gt;&lt;wsp:rsid wsp:val=&quot;00002E9B&quot;/&gt;&lt;wsp:rsid wsp:val=&quot;00005C38&quot;/&gt;&lt;wsp:rsid wsp:val=&quot;0000714B&quot;/&gt;&lt;wsp:rsid wsp:val=&quot;000073E0&quot;/&gt;&lt;wsp:rsid wsp:val=&quot;000104E8&quot;/&gt;&lt;wsp:rsid wsp:val=&quot;0001255F&quot;/&gt;&lt;wsp:rsid wsp:val=&quot;00014143&quot;/&gt;&lt;wsp:rsid wsp:val=&quot;00035593&quot;/&gt;&lt;wsp:rsid wsp:val=&quot;0004039F&quot;/&gt;&lt;wsp:rsid wsp:val=&quot;00041CAE&quot;/&gt;&lt;wsp:rsid wsp:val=&quot;00042A14&quot;/&gt;&lt;wsp:rsid wsp:val=&quot;0004768F&quot;/&gt;&lt;wsp:rsid wsp:val=&quot;000543C9&quot;/&gt;&lt;wsp:rsid wsp:val=&quot;000625A3&quot;/&gt;&lt;wsp:rsid wsp:val=&quot;0006269B&quot;/&gt;&lt;wsp:rsid wsp:val=&quot;00071AFE&quot;/&gt;&lt;wsp:rsid wsp:val=&quot;000738EE&quot;/&gt;&lt;wsp:rsid wsp:val=&quot;000741D7&quot;/&gt;&lt;wsp:rsid wsp:val=&quot;000754FA&quot;/&gt;&lt;wsp:rsid wsp:val=&quot;000910C5&quot;/&gt;&lt;wsp:rsid wsp:val=&quot;00091C42&quot;/&gt;&lt;wsp:rsid wsp:val=&quot;000A6072&quot;/&gt;&lt;wsp:rsid wsp:val=&quot;000A65E7&quot;/&gt;&lt;wsp:rsid wsp:val=&quot;000B15EF&quot;/&gt;&lt;wsp:rsid wsp:val=&quot;000B1D3D&quot;/&gt;&lt;wsp:rsid wsp:val=&quot;000B298D&quot;/&gt;&lt;wsp:rsid wsp:val=&quot;000B4F49&quot;/&gt;&lt;wsp:rsid wsp:val=&quot;000B79A2&quot;/&gt;&lt;wsp:rsid wsp:val=&quot;000C16D4&quot;/&gt;&lt;wsp:rsid wsp:val=&quot;000C3334&quot;/&gt;&lt;wsp:rsid wsp:val=&quot;000C45A6&quot;/&gt;&lt;wsp:rsid wsp:val=&quot;000C4EE1&quot;/&gt;&lt;wsp:rsid wsp:val=&quot;000D1EA9&quot;/&gt;&lt;wsp:rsid wsp:val=&quot;000D6203&quot;/&gt;&lt;wsp:rsid wsp:val=&quot;000E0934&quot;/&gt;&lt;wsp:rsid wsp:val=&quot;000E1893&quot;/&gt;&lt;wsp:rsid wsp:val=&quot;000E1DB7&quot;/&gt;&lt;wsp:rsid wsp:val=&quot;000E1E07&quot;/&gt;&lt;wsp:rsid wsp:val=&quot;000E51B5&quot;/&gt;&lt;wsp:rsid wsp:val=&quot;000E5E09&quot;/&gt;&lt;wsp:rsid wsp:val=&quot;000F124B&quot;/&gt;&lt;wsp:rsid wsp:val=&quot;000F6EE8&quot;/&gt;&lt;wsp:rsid wsp:val=&quot;00103FA8&quot;/&gt;&lt;wsp:rsid wsp:val=&quot;00105A9B&quot;/&gt;&lt;wsp:rsid wsp:val=&quot;00106CB4&quot;/&gt;&lt;wsp:rsid wsp:val=&quot;00113741&quot;/&gt;&lt;wsp:rsid wsp:val=&quot;0011510E&quot;/&gt;&lt;wsp:rsid wsp:val=&quot;001218CD&quot;/&gt;&lt;wsp:rsid wsp:val=&quot;00124E95&quot;/&gt;&lt;wsp:rsid wsp:val=&quot;001252E9&quot;/&gt;&lt;wsp:rsid wsp:val=&quot;00127470&quot;/&gt;&lt;wsp:rsid wsp:val=&quot;00130113&quot;/&gt;&lt;wsp:rsid wsp:val=&quot;0013029D&quot;/&gt;&lt;wsp:rsid wsp:val=&quot;00132AEA&quot;/&gt;&lt;wsp:rsid wsp:val=&quot;0013373C&quot;/&gt;&lt;wsp:rsid wsp:val=&quot;001359A2&quot;/&gt;&lt;wsp:rsid wsp:val=&quot;001375F5&quot;/&gt;&lt;wsp:rsid wsp:val=&quot;00141524&quot;/&gt;&lt;wsp:rsid wsp:val=&quot;00142631&quot;/&gt;&lt;wsp:rsid wsp:val=&quot;0014265B&quot;/&gt;&lt;wsp:rsid wsp:val=&quot;00146442&quot;/&gt;&lt;wsp:rsid wsp:val=&quot;001622ED&quot;/&gt;&lt;wsp:rsid wsp:val=&quot;00164BD5&quot;/&gt;&lt;wsp:rsid wsp:val=&quot;00165F60&quot;/&gt;&lt;wsp:rsid wsp:val=&quot;00174F6B&quot;/&gt;&lt;wsp:rsid wsp:val=&quot;00175878&quot;/&gt;&lt;wsp:rsid wsp:val=&quot;00181960&quot;/&gt;&lt;wsp:rsid wsp:val=&quot;00193B96&quot;/&gt;&lt;wsp:rsid wsp:val=&quot;00196097&quot;/&gt;&lt;wsp:rsid wsp:val=&quot;001A1024&quot;/&gt;&lt;wsp:rsid wsp:val=&quot;001A22AA&quot;/&gt;&lt;wsp:rsid wsp:val=&quot;001A4624&quot;/&gt;&lt;wsp:rsid wsp:val=&quot;001A643B&quot;/&gt;&lt;wsp:rsid wsp:val=&quot;001A75ED&quot;/&gt;&lt;wsp:rsid wsp:val=&quot;001B15BC&quot;/&gt;&lt;wsp:rsid wsp:val=&quot;001B17A2&quot;/&gt;&lt;wsp:rsid wsp:val=&quot;001B245F&quot;/&gt;&lt;wsp:rsid wsp:val=&quot;001B2904&quot;/&gt;&lt;wsp:rsid wsp:val=&quot;001B440E&quot;/&gt;&lt;wsp:rsid wsp:val=&quot;001B5EFA&quot;/&gt;&lt;wsp:rsid wsp:val=&quot;001B7802&quot;/&gt;&lt;wsp:rsid wsp:val=&quot;001C4788&quot;/&gt;&lt;wsp:rsid wsp:val=&quot;001C5715&quot;/&gt;&lt;wsp:rsid wsp:val=&quot;001C6596&quot;/&gt;&lt;wsp:rsid wsp:val=&quot;001C69BE&quot;/&gt;&lt;wsp:rsid wsp:val=&quot;001C6EFC&quot;/&gt;&lt;wsp:rsid wsp:val=&quot;001D1FD8&quot;/&gt;&lt;wsp:rsid wsp:val=&quot;001E0446&quot;/&gt;&lt;wsp:rsid wsp:val=&quot;001E4388&quot;/&gt;&lt;wsp:rsid wsp:val=&quot;001F5E33&quot;/&gt;&lt;wsp:rsid wsp:val=&quot;001F6FE5&quot;/&gt;&lt;wsp:rsid wsp:val=&quot;001F7384&quot;/&gt;&lt;wsp:rsid wsp:val=&quot;002018B2&quot;/&gt;&lt;wsp:rsid wsp:val=&quot;00212EA8&quot;/&gt;&lt;wsp:rsid wsp:val=&quot;00213368&quot;/&gt;&lt;wsp:rsid wsp:val=&quot;0023206C&quot;/&gt;&lt;wsp:rsid wsp:val=&quot;00244525&quot;/&gt;&lt;wsp:rsid wsp:val=&quot;00252838&quot;/&gt;&lt;wsp:rsid wsp:val=&quot;00253BE6&quot;/&gt;&lt;wsp:rsid wsp:val=&quot;00253D55&quot;/&gt;&lt;wsp:rsid wsp:val=&quot;00255A4F&quot;/&gt;&lt;wsp:rsid wsp:val=&quot;00261D04&quot;/&gt;&lt;wsp:rsid wsp:val=&quot;00262FFC&quot;/&gt;&lt;wsp:rsid wsp:val=&quot;00263065&quot;/&gt;&lt;wsp:rsid wsp:val=&quot;002707C6&quot;/&gt;&lt;wsp:rsid wsp:val=&quot;00273823&quot;/&gt;&lt;wsp:rsid wsp:val=&quot;002767BC&quot;/&gt;&lt;wsp:rsid wsp:val=&quot;00276BA0&quot;/&gt;&lt;wsp:rsid wsp:val=&quot;002844EC&quot;/&gt;&lt;wsp:rsid wsp:val=&quot;002909E8&quot;/&gt;&lt;wsp:rsid wsp:val=&quot;00291FC8&quot;/&gt;&lt;wsp:rsid wsp:val=&quot;00295318&quot;/&gt;&lt;wsp:rsid wsp:val=&quot;002A0D2F&quot;/&gt;&lt;wsp:rsid wsp:val=&quot;002A0E24&quot;/&gt;&lt;wsp:rsid wsp:val=&quot;002A6BEF&quot;/&gt;&lt;wsp:rsid wsp:val=&quot;002A7E41&quot;/&gt;&lt;wsp:rsid wsp:val=&quot;002B0AC5&quot;/&gt;&lt;wsp:rsid wsp:val=&quot;002B1BCE&quot;/&gt;&lt;wsp:rsid wsp:val=&quot;002B3B98&quot;/&gt;&lt;wsp:rsid wsp:val=&quot;002B42C5&quot;/&gt;&lt;wsp:rsid wsp:val=&quot;002C01C7&quot;/&gt;&lt;wsp:rsid wsp:val=&quot;002C6BD6&quot;/&gt;&lt;wsp:rsid wsp:val=&quot;002C747B&quot;/&gt;&lt;wsp:rsid wsp:val=&quot;002E3DB0&quot;/&gt;&lt;wsp:rsid wsp:val=&quot;002E5585&quot;/&gt;&lt;wsp:rsid wsp:val=&quot;002E6CDE&quot;/&gt;&lt;wsp:rsid wsp:val=&quot;002E7367&quot;/&gt;&lt;wsp:rsid wsp:val=&quot;002F4DD7&quot;/&gt;&lt;wsp:rsid wsp:val=&quot;002F6165&quot;/&gt;&lt;wsp:rsid wsp:val=&quot;003003A7&quot;/&gt;&lt;wsp:rsid wsp:val=&quot;00300C42&quot;/&gt;&lt;wsp:rsid wsp:val=&quot;0030527C&quot;/&gt;&lt;wsp:rsid wsp:val=&quot;003200C1&quot;/&gt;&lt;wsp:rsid wsp:val=&quot;003209C7&quot;/&gt;&lt;wsp:rsid wsp:val=&quot;00320AF2&quot;/&gt;&lt;wsp:rsid wsp:val=&quot;00321E08&quot;/&gt;&lt;wsp:rsid wsp:val=&quot;00322A64&quot;/&gt;&lt;wsp:rsid wsp:val=&quot;00325660&quot;/&gt;&lt;wsp:rsid wsp:val=&quot;0032699E&quot;/&gt;&lt;wsp:rsid wsp:val=&quot;003353A1&quot;/&gt;&lt;wsp:rsid wsp:val=&quot;00335614&quot;/&gt;&lt;wsp:rsid wsp:val=&quot;00350744&quot;/&gt;&lt;wsp:rsid wsp:val=&quot;0035290A&quot;/&gt;&lt;wsp:rsid wsp:val=&quot;00356D78&quot;/&gt;&lt;wsp:rsid wsp:val=&quot;003571DE&quot;/&gt;&lt;wsp:rsid wsp:val=&quot;003674F5&quot;/&gt;&lt;wsp:rsid wsp:val=&quot;003717D1&quot;/&gt;&lt;wsp:rsid wsp:val=&quot;00373199&quot;/&gt;&lt;wsp:rsid wsp:val=&quot;00383078&quot;/&gt;&lt;wsp:rsid wsp:val=&quot;0038337C&quot;/&gt;&lt;wsp:rsid wsp:val=&quot;0038774F&quot;/&gt;&lt;wsp:rsid wsp:val=&quot;003947A9&quot;/&gt;&lt;wsp:rsid wsp:val=&quot;00394BFA&quot;/&gt;&lt;wsp:rsid wsp:val=&quot;003A24F3&quot;/&gt;&lt;wsp:rsid wsp:val=&quot;003A2C04&quot;/&gt;&lt;wsp:rsid wsp:val=&quot;003B01C0&quot;/&gt;&lt;wsp:rsid wsp:val=&quot;003B2DA8&quot;/&gt;&lt;wsp:rsid wsp:val=&quot;003B32C7&quot;/&gt;&lt;wsp:rsid wsp:val=&quot;003B60B6&quot;/&gt;&lt;wsp:rsid wsp:val=&quot;003C19D9&quot;/&gt;&lt;wsp:rsid wsp:val=&quot;003C23EF&quot;/&gt;&lt;wsp:rsid wsp:val=&quot;003C3D88&quot;/&gt;&lt;wsp:rsid wsp:val=&quot;003C56B5&quot;/&gt;&lt;wsp:rsid wsp:val=&quot;003D1BE0&quot;/&gt;&lt;wsp:rsid wsp:val=&quot;003E0983&quot;/&gt;&lt;wsp:rsid wsp:val=&quot;003E46B6&quot;/&gt;&lt;wsp:rsid wsp:val=&quot;003F4706&quot;/&gt;&lt;wsp:rsid wsp:val=&quot;003F67E3&quot;/&gt;&lt;wsp:rsid wsp:val=&quot;003F68F0&quot;/&gt;&lt;wsp:rsid wsp:val=&quot;004000D6&quot;/&gt;&lt;wsp:rsid wsp:val=&quot;00401C4D&quot;/&gt;&lt;wsp:rsid wsp:val=&quot;0041088C&quot;/&gt;&lt;wsp:rsid wsp:val=&quot;00416CD5&quot;/&gt;&lt;wsp:rsid wsp:val=&quot;00417594&quot;/&gt;&lt;wsp:rsid wsp:val=&quot;004221E6&quot;/&gt;&lt;wsp:rsid wsp:val=&quot;00423567&quot;/&gt;&lt;wsp:rsid wsp:val=&quot;004247C8&quot;/&gt;&lt;wsp:rsid wsp:val=&quot;00427C41&quot;/&gt;&lt;wsp:rsid wsp:val=&quot;00434BA7&quot;/&gt;&lt;wsp:rsid wsp:val=&quot;00437396&quot;/&gt;&lt;wsp:rsid wsp:val=&quot;0044206A&quot;/&gt;&lt;wsp:rsid wsp:val=&quot;00446ECC&quot;/&gt;&lt;wsp:rsid wsp:val=&quot;00452E2D&quot;/&gt;&lt;wsp:rsid wsp:val=&quot;0045682F&quot;/&gt;&lt;wsp:rsid wsp:val=&quot;00457644&quot;/&gt;&lt;wsp:rsid wsp:val=&quot;00460CF6&quot;/&gt;&lt;wsp:rsid wsp:val=&quot;00465C87&quot;/&gt;&lt;wsp:rsid wsp:val=&quot;004719E8&quot;/&gt;&lt;wsp:rsid wsp:val=&quot;00473FE1&quot;/&gt;&lt;wsp:rsid wsp:val=&quot;00474CC7&quot;/&gt;&lt;wsp:rsid wsp:val=&quot;00476298&quot;/&gt;&lt;wsp:rsid wsp:val=&quot;00476831&quot;/&gt;&lt;wsp:rsid wsp:val=&quot;00492423&quot;/&gt;&lt;wsp:rsid wsp:val=&quot;00493877&quot;/&gt;&lt;wsp:rsid wsp:val=&quot;004948A9&quot;/&gt;&lt;wsp:rsid wsp:val=&quot;00496A61&quot;/&gt;&lt;wsp:rsid wsp:val=&quot;004A1F79&quot;/&gt;&lt;wsp:rsid wsp:val=&quot;004B7992&quot;/&gt;&lt;wsp:rsid wsp:val=&quot;004C069B&quot;/&gt;&lt;wsp:rsid wsp:val=&quot;004C0716&quot;/&gt;&lt;wsp:rsid wsp:val=&quot;004C2CFE&quot;/&gt;&lt;wsp:rsid wsp:val=&quot;004D3F63&quot;/&gt;&lt;wsp:rsid wsp:val=&quot;004D55B4&quot;/&gt;&lt;wsp:rsid wsp:val=&quot;004D7F5B&quot;/&gt;&lt;wsp:rsid wsp:val=&quot;004E13C6&quot;/&gt;&lt;wsp:rsid wsp:val=&quot;004F0B0B&quot;/&gt;&lt;wsp:rsid wsp:val=&quot;004F4058&quot;/&gt;&lt;wsp:rsid wsp:val=&quot;004F472B&quot;/&gt;&lt;wsp:rsid wsp:val=&quot;004F54D8&quot;/&gt;&lt;wsp:rsid wsp:val=&quot;00500775&quot;/&gt;&lt;wsp:rsid wsp:val=&quot;00500964&quot;/&gt;&lt;wsp:rsid wsp:val=&quot;00517F08&quot;/&gt;&lt;wsp:rsid wsp:val=&quot;00522595&quot;/&gt;&lt;wsp:rsid wsp:val=&quot;005245CE&quot;/&gt;&lt;wsp:rsid wsp:val=&quot;00525788&quot;/&gt;&lt;wsp:rsid wsp:val=&quot;00525E25&quot;/&gt;&lt;wsp:rsid wsp:val=&quot;005272D1&quot;/&gt;&lt;wsp:rsid wsp:val=&quot;00530235&quot;/&gt;&lt;wsp:rsid wsp:val=&quot;00535754&quot;/&gt;&lt;wsp:rsid wsp:val=&quot;00535D2F&quot;/&gt;&lt;wsp:rsid wsp:val=&quot;005456BF&quot;/&gt;&lt;wsp:rsid wsp:val=&quot;00546168&quot;/&gt;&lt;wsp:rsid wsp:val=&quot;00546D67&quot;/&gt;&lt;wsp:rsid wsp:val=&quot;00550570&quot;/&gt;&lt;wsp:rsid wsp:val=&quot;00554438&quot;/&gt;&lt;wsp:rsid wsp:val=&quot;00565459&quot;/&gt;&lt;wsp:rsid wsp:val=&quot;005708A8&quot;/&gt;&lt;wsp:rsid wsp:val=&quot;00570BCE&quot;/&gt;&lt;wsp:rsid wsp:val=&quot;00570F6B&quot;/&gt;&lt;wsp:rsid wsp:val=&quot;0057188E&quot;/&gt;&lt;wsp:rsid wsp:val=&quot;0057538A&quot;/&gt;&lt;wsp:rsid wsp:val=&quot;00577B58&quot;/&gt;&lt;wsp:rsid wsp:val=&quot;005814B9&quot;/&gt;&lt;wsp:rsid wsp:val=&quot;00585D93&quot;/&gt;&lt;wsp:rsid wsp:val=&quot;00590226&quot;/&gt;&lt;wsp:rsid wsp:val=&quot;00595C72&quot;/&gt;&lt;wsp:rsid wsp:val=&quot;005975FD&quot;/&gt;&lt;wsp:rsid wsp:val=&quot;005B19CF&quot;/&gt;&lt;wsp:rsid wsp:val=&quot;005B1B18&quot;/&gt;&lt;wsp:rsid wsp:val=&quot;005B4DEF&quot;/&gt;&lt;wsp:rsid wsp:val=&quot;005B7010&quot;/&gt;&lt;wsp:rsid wsp:val=&quot;005B77B2&quot;/&gt;&lt;wsp:rsid wsp:val=&quot;005C14F1&quot;/&gt;&lt;wsp:rsid wsp:val=&quot;005C19FF&quot;/&gt;&lt;wsp:rsid wsp:val=&quot;005C4425&quot;/&gt;&lt;wsp:rsid wsp:val=&quot;005C45F3&quot;/&gt;&lt;wsp:rsid wsp:val=&quot;005C7343&quot;/&gt;&lt;wsp:rsid wsp:val=&quot;005D3A54&quot;/&gt;&lt;wsp:rsid wsp:val=&quot;005E101D&quot;/&gt;&lt;wsp:rsid wsp:val=&quot;005E3F49&quot;/&gt;&lt;wsp:rsid wsp:val=&quot;005E41BD&quot;/&gt;&lt;wsp:rsid wsp:val=&quot;005E4BBF&quot;/&gt;&lt;wsp:rsid wsp:val=&quot;005E4E43&quot;/&gt;&lt;wsp:rsid wsp:val=&quot;005E636C&quot;/&gt;&lt;wsp:rsid wsp:val=&quot;005F27CF&quot;/&gt;&lt;wsp:rsid wsp:val=&quot;005F285C&quot;/&gt;&lt;wsp:rsid wsp:val=&quot;005F4FAE&quot;/&gt;&lt;wsp:rsid wsp:val=&quot;006009F0&quot;/&gt;&lt;wsp:rsid wsp:val=&quot;00603EF4&quot;/&gt;&lt;wsp:rsid wsp:val=&quot;00607CAE&quot;/&gt;&lt;wsp:rsid wsp:val=&quot;006107DC&quot;/&gt;&lt;wsp:rsid wsp:val=&quot;00611ABC&quot;/&gt;&lt;wsp:rsid wsp:val=&quot;00616F0A&quot;/&gt;&lt;wsp:rsid wsp:val=&quot;00621910&quot;/&gt;&lt;wsp:rsid wsp:val=&quot;006245A2&quot;/&gt;&lt;wsp:rsid wsp:val=&quot;006308E1&quot;/&gt;&lt;wsp:rsid wsp:val=&quot;00633818&quot;/&gt;&lt;wsp:rsid wsp:val=&quot;006359CA&quot;/&gt;&lt;wsp:rsid wsp:val=&quot;00636540&quot;/&gt;&lt;wsp:rsid wsp:val=&quot;0063667B&quot;/&gt;&lt;wsp:rsid wsp:val=&quot;0065473F&quot;/&gt;&lt;wsp:rsid wsp:val=&quot;006645CA&quot;/&gt;&lt;wsp:rsid wsp:val=&quot;00666F9A&quot;/&gt;&lt;wsp:rsid wsp:val=&quot;00674829&quot;/&gt;&lt;wsp:rsid wsp:val=&quot;00677ED7&quot;/&gt;&lt;wsp:rsid wsp:val=&quot;00681972&quot;/&gt;&lt;wsp:rsid wsp:val=&quot;006A4192&quot;/&gt;&lt;wsp:rsid wsp:val=&quot;006A4C37&quot;/&gt;&lt;wsp:rsid wsp:val=&quot;006B5AC8&quot;/&gt;&lt;wsp:rsid wsp:val=&quot;006B7227&quot;/&gt;&lt;wsp:rsid wsp:val=&quot;006B7978&quot;/&gt;&lt;wsp:rsid wsp:val=&quot;006C0311&quot;/&gt;&lt;wsp:rsid wsp:val=&quot;006C1250&quot;/&gt;&lt;wsp:rsid wsp:val=&quot;006D1807&quot;/&gt;&lt;wsp:rsid wsp:val=&quot;006D7234&quot;/&gt;&lt;wsp:rsid wsp:val=&quot;00703F06&quot;/&gt;&lt;wsp:rsid wsp:val=&quot;00705571&quot;/&gt;&lt;wsp:rsid wsp:val=&quot;00713F53&quot;/&gt;&lt;wsp:rsid wsp:val=&quot;00716643&quot;/&gt;&lt;wsp:rsid wsp:val=&quot;007170CA&quot;/&gt;&lt;wsp:rsid wsp:val=&quot;007178EA&quot;/&gt;&lt;wsp:rsid wsp:val=&quot;00721A1F&quot;/&gt;&lt;wsp:rsid wsp:val=&quot;00725404&quot;/&gt;&lt;wsp:rsid wsp:val=&quot;007303BC&quot;/&gt;&lt;wsp:rsid wsp:val=&quot;007342C1&quot;/&gt;&lt;wsp:rsid wsp:val=&quot;007376F4&quot;/&gt;&lt;wsp:rsid wsp:val=&quot;00741213&quot;/&gt;&lt;wsp:rsid wsp:val=&quot;007459D2&quot;/&gt;&lt;wsp:rsid wsp:val=&quot;007474CC&quot;/&gt;&lt;wsp:rsid wsp:val=&quot;00750ED2&quot;/&gt;&lt;wsp:rsid wsp:val=&quot;00752408&quot;/&gt;&lt;wsp:rsid wsp:val=&quot;00754E17&quot;/&gt;&lt;wsp:rsid wsp:val=&quot;007634EA&quot;/&gt;&lt;wsp:rsid wsp:val=&quot;0077231D&quot;/&gt;&lt;wsp:rsid wsp:val=&quot;0077662B&quot;/&gt;&lt;wsp:rsid wsp:val=&quot;007842CF&quot;/&gt;&lt;wsp:rsid wsp:val=&quot;00785F3A&quot;/&gt;&lt;wsp:rsid wsp:val=&quot;007A1756&quot;/&gt;&lt;wsp:rsid wsp:val=&quot;007A1E58&quot;/&gt;&lt;wsp:rsid wsp:val=&quot;007B17DC&quot;/&gt;&lt;wsp:rsid wsp:val=&quot;007B3EA1&quot;/&gt;&lt;wsp:rsid wsp:val=&quot;007B418A&quot;/&gt;&lt;wsp:rsid wsp:val=&quot;007C15AB&quot;/&gt;&lt;wsp:rsid wsp:val=&quot;007C1FF0&quot;/&gt;&lt;wsp:rsid wsp:val=&quot;007D1ECD&quot;/&gt;&lt;wsp:rsid wsp:val=&quot;007D4721&quot;/&gt;&lt;wsp:rsid wsp:val=&quot;007D5430&quot;/&gt;&lt;wsp:rsid wsp:val=&quot;007D6D1A&quot;/&gt;&lt;wsp:rsid wsp:val=&quot;007D702F&quot;/&gt;&lt;wsp:rsid wsp:val=&quot;007E6BD0&quot;/&gt;&lt;wsp:rsid wsp:val=&quot;007F38D9&quot;/&gt;&lt;wsp:rsid wsp:val=&quot;007F6E75&quot;/&gt;&lt;wsp:rsid wsp:val=&quot;0080355D&quot;/&gt;&lt;wsp:rsid wsp:val=&quot;00804AAE&quot;/&gt;&lt;wsp:rsid wsp:val=&quot;00805FB1&quot;/&gt;&lt;wsp:rsid wsp:val=&quot;008136B2&quot;/&gt;&lt;wsp:rsid wsp:val=&quot;00822961&quot;/&gt;&lt;wsp:rsid wsp:val=&quot;008231A2&quot;/&gt;&lt;wsp:rsid wsp:val=&quot;008243DA&quot;/&gt;&lt;wsp:rsid wsp:val=&quot;00826ABD&quot;/&gt;&lt;wsp:rsid wsp:val=&quot;00827C78&quot;/&gt;&lt;wsp:rsid wsp:val=&quot;008316BC&quot;/&gt;&lt;wsp:rsid wsp:val=&quot;00834AE8&quot;/&gt;&lt;wsp:rsid wsp:val=&quot;00835BA2&quot;/&gt;&lt;wsp:rsid wsp:val=&quot;00837358&quot;/&gt;&lt;wsp:rsid wsp:val=&quot;00842012&quot;/&gt;&lt;wsp:rsid wsp:val=&quot;0084652A&quot;/&gt;&lt;wsp:rsid wsp:val=&quot;008501E6&quot;/&gt;&lt;wsp:rsid wsp:val=&quot;0085065A&quot;/&gt;&lt;wsp:rsid wsp:val=&quot;00853A8F&quot;/&gt;&lt;wsp:rsid wsp:val=&quot;00854C8C&quot;/&gt;&lt;wsp:rsid wsp:val=&quot;00862082&quot;/&gt;&lt;wsp:rsid wsp:val=&quot;00863FE9&quot;/&gt;&lt;wsp:rsid wsp:val=&quot;00867BC8&quot;/&gt;&lt;wsp:rsid wsp:val=&quot;00873B67&quot;/&gt;&lt;wsp:rsid wsp:val=&quot;0087410B&quot;/&gt;&lt;wsp:rsid wsp:val=&quot;008745C8&quot;/&gt;&lt;wsp:rsid wsp:val=&quot;00886DCF&quot;/&gt;&lt;wsp:rsid wsp:val=&quot;00890BF2&quot;/&gt;&lt;wsp:rsid wsp:val=&quot;00891E92&quot;/&gt;&lt;wsp:rsid wsp:val=&quot;008A0224&quot;/&gt;&lt;wsp:rsid wsp:val=&quot;008A0846&quot;/&gt;&lt;wsp:rsid wsp:val=&quot;008A27DE&quot;/&gt;&lt;wsp:rsid wsp:val=&quot;008A4109&quot;/&gt;&lt;wsp:rsid wsp:val=&quot;008A6E4D&quot;/&gt;&lt;wsp:rsid wsp:val=&quot;008D409B&quot;/&gt;&lt;wsp:rsid wsp:val=&quot;008E1235&quot;/&gt;&lt;wsp:rsid wsp:val=&quot;008E32CC&quot;/&gt;&lt;wsp:rsid wsp:val=&quot;008E363E&quot;/&gt;&lt;wsp:rsid wsp:val=&quot;008E669C&quot;/&gt;&lt;wsp:rsid wsp:val=&quot;008F1FC2&quot;/&gt;&lt;wsp:rsid wsp:val=&quot;008F756B&quot;/&gt;&lt;wsp:rsid wsp:val=&quot;00902848&quot;/&gt;&lt;wsp:rsid wsp:val=&quot;00910384&quot;/&gt;&lt;wsp:rsid wsp:val=&quot;0091570E&quot;/&gt;&lt;wsp:rsid wsp:val=&quot;00917395&quot;/&gt;&lt;wsp:rsid wsp:val=&quot;00922983&quot;/&gt;&lt;wsp:rsid wsp:val=&quot;0092456A&quot;/&gt;&lt;wsp:rsid wsp:val=&quot;009324CF&quot;/&gt;&lt;wsp:rsid wsp:val=&quot;00936253&quot;/&gt;&lt;wsp:rsid wsp:val=&quot;00941CF5&quot;/&gt;&lt;wsp:rsid wsp:val=&quot;009477B3&quot;/&gt;&lt;wsp:rsid wsp:val=&quot;00947BF3&quot;/&gt;&lt;wsp:rsid wsp:val=&quot;0095296B&quot;/&gt;&lt;wsp:rsid wsp:val=&quot;00956956&quot;/&gt;&lt;wsp:rsid wsp:val=&quot;00957303&quot;/&gt;&lt;wsp:rsid wsp:val=&quot;00961DA3&quot;/&gt;&lt;wsp:rsid wsp:val=&quot;00963FAD&quot;/&gt;&lt;wsp:rsid wsp:val=&quot;009674F1&quot;/&gt;&lt;wsp:rsid wsp:val=&quot;0097348E&quot;/&gt;&lt;wsp:rsid wsp:val=&quot;00976D50&quot;/&gt;&lt;wsp:rsid wsp:val=&quot;00981977&quot;/&gt;&lt;wsp:rsid wsp:val=&quot;0098273D&quot;/&gt;&lt;wsp:rsid wsp:val=&quot;00983D4C&quot;/&gt;&lt;wsp:rsid wsp:val=&quot;009A1C05&quot;/&gt;&lt;wsp:rsid wsp:val=&quot;009A2188&quot;/&gt;&lt;wsp:rsid wsp:val=&quot;009A5D4E&quot;/&gt;&lt;wsp:rsid wsp:val=&quot;009B054C&quot;/&gt;&lt;wsp:rsid wsp:val=&quot;009B16C2&quot;/&gt;&lt;wsp:rsid wsp:val=&quot;009B18F2&quot;/&gt;&lt;wsp:rsid wsp:val=&quot;009B7733&quot;/&gt;&lt;wsp:rsid wsp:val=&quot;009B7DC5&quot;/&gt;&lt;wsp:rsid wsp:val=&quot;009C0FF4&quot;/&gt;&lt;wsp:rsid wsp:val=&quot;009C1921&quot;/&gt;&lt;wsp:rsid wsp:val=&quot;009C2082&quot;/&gt;&lt;wsp:rsid wsp:val=&quot;009C3543&quot;/&gt;&lt;wsp:rsid wsp:val=&quot;009C615A&quot;/&gt;&lt;wsp:rsid wsp:val=&quot;009C6F47&quot;/&gt;&lt;wsp:rsid wsp:val=&quot;009D0572&quot;/&gt;&lt;wsp:rsid wsp:val=&quot;009D5EFC&quot;/&gt;&lt;wsp:rsid wsp:val=&quot;009E0075&quot;/&gt;&lt;wsp:rsid wsp:val=&quot;009E091B&quot;/&gt;&lt;wsp:rsid wsp:val=&quot;009E16C0&quot;/&gt;&lt;wsp:rsid wsp:val=&quot;009E7275&quot;/&gt;&lt;wsp:rsid wsp:val=&quot;009E7AEA&quot;/&gt;&lt;wsp:rsid wsp:val=&quot;009F1D0F&quot;/&gt;&lt;wsp:rsid wsp:val=&quot;009F3FB2&quot;/&gt;&lt;wsp:rsid wsp:val=&quot;009F704F&quot;/&gt;&lt;wsp:rsid wsp:val=&quot;009F7701&quot;/&gt;&lt;wsp:rsid wsp:val=&quot;00A0174E&quot;/&gt;&lt;wsp:rsid wsp:val=&quot;00A018B5&quot;/&gt;&lt;wsp:rsid wsp:val=&quot;00A03A39&quot;/&gt;&lt;wsp:rsid wsp:val=&quot;00A07060&quot;/&gt;&lt;wsp:rsid wsp:val=&quot;00A120BE&quot;/&gt;&lt;wsp:rsid wsp:val=&quot;00A14CC5&quot;/&gt;&lt;wsp:rsid wsp:val=&quot;00A20AA2&quot;/&gt;&lt;wsp:rsid wsp:val=&quot;00A20E76&quot;/&gt;&lt;wsp:rsid wsp:val=&quot;00A26B71&quot;/&gt;&lt;wsp:rsid wsp:val=&quot;00A33B47&quot;/&gt;&lt;wsp:rsid wsp:val=&quot;00A43586&quot;/&gt;&lt;wsp:rsid wsp:val=&quot;00A43CDD&quot;/&gt;&lt;wsp:rsid wsp:val=&quot;00A44860&quot;/&gt;&lt;wsp:rsid wsp:val=&quot;00A45BAA&quot;/&gt;&lt;wsp:rsid wsp:val=&quot;00A46A88&quot;/&gt;&lt;wsp:rsid wsp:val=&quot;00A47475&quot;/&gt;&lt;wsp:rsid wsp:val=&quot;00A501A8&quot;/&gt;&lt;wsp:rsid wsp:val=&quot;00A50D87&quot;/&gt;&lt;wsp:rsid wsp:val=&quot;00A541BA&quot;/&gt;&lt;wsp:rsid wsp:val=&quot;00A61B3D&quot;/&gt;&lt;wsp:rsid wsp:val=&quot;00A62642&quot;/&gt;&lt;wsp:rsid wsp:val=&quot;00A62C6B&quot;/&gt;&lt;wsp:rsid wsp:val=&quot;00A710E8&quot;/&gt;&lt;wsp:rsid wsp:val=&quot;00A74089&quot;/&gt;&lt;wsp:rsid wsp:val=&quot;00A801E6&quot;/&gt;&lt;wsp:rsid wsp:val=&quot;00A830B7&quot;/&gt;&lt;wsp:rsid wsp:val=&quot;00A919A2&quot;/&gt;&lt;wsp:rsid wsp:val=&quot;00A92553&quot;/&gt;&lt;wsp:rsid wsp:val=&quot;00A92CD5&quot;/&gt;&lt;wsp:rsid wsp:val=&quot;00A945A6&quot;/&gt;&lt;wsp:rsid wsp:val=&quot;00A95C21&quot;/&gt;&lt;wsp:rsid wsp:val=&quot;00AA5953&quot;/&gt;&lt;wsp:rsid wsp:val=&quot;00AA657B&quot;/&gt;&lt;wsp:rsid wsp:val=&quot;00AA726B&quot;/&gt;&lt;wsp:rsid wsp:val=&quot;00AB6C2B&quot;/&gt;&lt;wsp:rsid wsp:val=&quot;00AD041B&quot;/&gt;&lt;wsp:rsid wsp:val=&quot;00AD24FD&quot;/&gt;&lt;wsp:rsid wsp:val=&quot;00AE27E0&quot;/&gt;&lt;wsp:rsid wsp:val=&quot;00AE482E&quot;/&gt;&lt;wsp:rsid wsp:val=&quot;00AE53E1&quot;/&gt;&lt;wsp:rsid wsp:val=&quot;00B02092&quot;/&gt;&lt;wsp:rsid wsp:val=&quot;00B04917&quot;/&gt;&lt;wsp:rsid wsp:val=&quot;00B06E05&quot;/&gt;&lt;wsp:rsid wsp:val=&quot;00B0725C&quot;/&gt;&lt;wsp:rsid wsp:val=&quot;00B16B20&quot;/&gt;&lt;wsp:rsid wsp:val=&quot;00B31922&quot;/&gt;&lt;wsp:rsid wsp:val=&quot;00B33FD7&quot;/&gt;&lt;wsp:rsid wsp:val=&quot;00B343B8&quot;/&gt;&lt;wsp:rsid wsp:val=&quot;00B34661&quot;/&gt;&lt;wsp:rsid wsp:val=&quot;00B362D0&quot;/&gt;&lt;wsp:rsid wsp:val=&quot;00B36F01&quot;/&gt;&lt;wsp:rsid wsp:val=&quot;00B46978&quot;/&gt;&lt;wsp:rsid wsp:val=&quot;00B47BE4&quot;/&gt;&lt;wsp:rsid wsp:val=&quot;00B50890&quot;/&gt;&lt;wsp:rsid wsp:val=&quot;00B533A8&quot;/&gt;&lt;wsp:rsid wsp:val=&quot;00B5592B&quot;/&gt;&lt;wsp:rsid wsp:val=&quot;00B570E3&quot;/&gt;&lt;wsp:rsid wsp:val=&quot;00B678A6&quot;/&gt;&lt;wsp:rsid wsp:val=&quot;00B71D83&quot;/&gt;&lt;wsp:rsid wsp:val=&quot;00B75AAB&quot;/&gt;&lt;wsp:rsid wsp:val=&quot;00B76CC0&quot;/&gt;&lt;wsp:rsid wsp:val=&quot;00B86679&quot;/&gt;&lt;wsp:rsid wsp:val=&quot;00B96310&quot;/&gt;&lt;wsp:rsid wsp:val=&quot;00BA5DA4&quot;/&gt;&lt;wsp:rsid wsp:val=&quot;00BA607C&quot;/&gt;&lt;wsp:rsid wsp:val=&quot;00BB02A1&quot;/&gt;&lt;wsp:rsid wsp:val=&quot;00BC0728&quot;/&gt;&lt;wsp:rsid wsp:val=&quot;00BC082E&quot;/&gt;&lt;wsp:rsid wsp:val=&quot;00BC0DA0&quot;/&gt;&lt;wsp:rsid wsp:val=&quot;00BC25C1&quot;/&gt;&lt;wsp:rsid wsp:val=&quot;00BC5E1E&quot;/&gt;&lt;wsp:rsid wsp:val=&quot;00BD10F7&quot;/&gt;&lt;wsp:rsid wsp:val=&quot;00BD15BD&quot;/&gt;&lt;wsp:rsid wsp:val=&quot;00BD325A&quot;/&gt;&lt;wsp:rsid wsp:val=&quot;00BD3930&quot;/&gt;&lt;wsp:rsid wsp:val=&quot;00BD3B13&quot;/&gt;&lt;wsp:rsid wsp:val=&quot;00BD734D&quot;/&gt;&lt;wsp:rsid wsp:val=&quot;00BE0405&quot;/&gt;&lt;wsp:rsid wsp:val=&quot;00BE0432&quot;/&gt;&lt;wsp:rsid wsp:val=&quot;00BE09A9&quot;/&gt;&lt;wsp:rsid wsp:val=&quot;00BE0E9A&quot;/&gt;&lt;wsp:rsid wsp:val=&quot;00BE20D4&quot;/&gt;&lt;wsp:rsid wsp:val=&quot;00BE37EB&quot;/&gt;&lt;wsp:rsid wsp:val=&quot;00BF4CAD&quot;/&gt;&lt;wsp:rsid wsp:val=&quot;00BF51CC&quot;/&gt;&lt;wsp:rsid wsp:val=&quot;00BF5A7B&quot;/&gt;&lt;wsp:rsid wsp:val=&quot;00C028A0&quot;/&gt;&lt;wsp:rsid wsp:val=&quot;00C0369D&quot;/&gt;&lt;wsp:rsid wsp:val=&quot;00C0730C&quot;/&gt;&lt;wsp:rsid wsp:val=&quot;00C16570&quot;/&gt;&lt;wsp:rsid wsp:val=&quot;00C20720&quot;/&gt;&lt;wsp:rsid wsp:val=&quot;00C23463&quot;/&gt;&lt;wsp:rsid wsp:val=&quot;00C25C56&quot;/&gt;&lt;wsp:rsid wsp:val=&quot;00C27580&quot;/&gt;&lt;wsp:rsid wsp:val=&quot;00C329CE&quot;/&gt;&lt;wsp:rsid wsp:val=&quot;00C32DA6&quot;/&gt;&lt;wsp:rsid wsp:val=&quot;00C3364C&quot;/&gt;&lt;wsp:rsid wsp:val=&quot;00C34570&quot;/&gt;&lt;wsp:rsid wsp:val=&quot;00C3574D&quot;/&gt;&lt;wsp:rsid wsp:val=&quot;00C37734&quot;/&gt;&lt;wsp:rsid wsp:val=&quot;00C37FB1&quot;/&gt;&lt;wsp:rsid wsp:val=&quot;00C4238C&quot;/&gt;&lt;wsp:rsid wsp:val=&quot;00C44BD9&quot;/&gt;&lt;wsp:rsid wsp:val=&quot;00C55706&quot;/&gt;&lt;wsp:rsid wsp:val=&quot;00C61821&quot;/&gt;&lt;wsp:rsid wsp:val=&quot;00C627DD&quot;/&gt;&lt;wsp:rsid wsp:val=&quot;00C637E5&quot;/&gt;&lt;wsp:rsid wsp:val=&quot;00C67C0A&quot;/&gt;&lt;wsp:rsid wsp:val=&quot;00C70A1F&quot;/&gt;&lt;wsp:rsid wsp:val=&quot;00C90803&quot;/&gt;&lt;wsp:rsid wsp:val=&quot;00C9704D&quot;/&gt;&lt;wsp:rsid wsp:val=&quot;00CA52C1&quot;/&gt;&lt;wsp:rsid wsp:val=&quot;00CB142D&quot;/&gt;&lt;wsp:rsid wsp:val=&quot;00CB6767&quot;/&gt;&lt;wsp:rsid wsp:val=&quot;00CB706D&quot;/&gt;&lt;wsp:rsid wsp:val=&quot;00CB7D94&quot;/&gt;&lt;wsp:rsid wsp:val=&quot;00CC439E&quot;/&gt;&lt;wsp:rsid wsp:val=&quot;00CC6E28&quot;/&gt;&lt;wsp:rsid wsp:val=&quot;00CD3858&quot;/&gt;&lt;wsp:rsid wsp:val=&quot;00CD4746&quot;/&gt;&lt;wsp:rsid wsp:val=&quot;00CD6C15&quot;/&gt;&lt;wsp:rsid wsp:val=&quot;00CE0141&quot;/&gt;&lt;wsp:rsid wsp:val=&quot;00CE2443&quot;/&gt;&lt;wsp:rsid wsp:val=&quot;00CE468F&quot;/&gt;&lt;wsp:rsid wsp:val=&quot;00CE7B1B&quot;/&gt;&lt;wsp:rsid wsp:val=&quot;00CF1141&quot;/&gt;&lt;wsp:rsid wsp:val=&quot;00CF149F&quot;/&gt;&lt;wsp:rsid wsp:val=&quot;00CF1A72&quot;/&gt;&lt;wsp:rsid wsp:val=&quot;00CF35E2&quot;/&gt;&lt;wsp:rsid wsp:val=&quot;00CF3694&quot;/&gt;&lt;wsp:rsid wsp:val=&quot;00D00191&quot;/&gt;&lt;wsp:rsid wsp:val=&quot;00D005A5&quot;/&gt;&lt;wsp:rsid wsp:val=&quot;00D03879&quot;/&gt;&lt;wsp:rsid wsp:val=&quot;00D0628C&quot;/&gt;&lt;wsp:rsid wsp:val=&quot;00D06E5D&quot;/&gt;&lt;wsp:rsid wsp:val=&quot;00D1132F&quot;/&gt;&lt;wsp:rsid wsp:val=&quot;00D13482&quot;/&gt;&lt;wsp:rsid wsp:val=&quot;00D14D06&quot;/&gt;&lt;wsp:rsid wsp:val=&quot;00D15DEF&quot;/&gt;&lt;wsp:rsid wsp:val=&quot;00D25862&quot;/&gt;&lt;wsp:rsid wsp:val=&quot;00D32882&quot;/&gt;&lt;wsp:rsid wsp:val=&quot;00D34402&quot;/&gt;&lt;wsp:rsid wsp:val=&quot;00D43368&quot;/&gt;&lt;wsp:rsid wsp:val=&quot;00D51378&quot;/&gt;&lt;wsp:rsid wsp:val=&quot;00D63621&quot;/&gt;&lt;wsp:rsid wsp:val=&quot;00D706F0&quot;/&gt;&lt;wsp:rsid wsp:val=&quot;00D77864&quot;/&gt;&lt;wsp:rsid wsp:val=&quot;00D80CFB&quot;/&gt;&lt;wsp:rsid wsp:val=&quot;00D830C5&quot;/&gt;&lt;wsp:rsid wsp:val=&quot;00D90212&quot;/&gt;&lt;wsp:rsid wsp:val=&quot;00D93090&quot;/&gt;&lt;wsp:rsid wsp:val=&quot;00D95273&quot;/&gt;&lt;wsp:rsid wsp:val=&quot;00D9602D&quot;/&gt;&lt;wsp:rsid wsp:val=&quot;00DA4F0D&quot;/&gt;&lt;wsp:rsid wsp:val=&quot;00DB092D&quot;/&gt;&lt;wsp:rsid wsp:val=&quot;00DB10FD&quot;/&gt;&lt;wsp:rsid wsp:val=&quot;00DB4EB5&quot;/&gt;&lt;wsp:rsid wsp:val=&quot;00DB4FC3&quot;/&gt;&lt;wsp:rsid wsp:val=&quot;00DB5859&quot;/&gt;&lt;wsp:rsid wsp:val=&quot;00DB59AD&quot;/&gt;&lt;wsp:rsid wsp:val=&quot;00DB666B&quot;/&gt;&lt;wsp:rsid wsp:val=&quot;00DD1A2D&quot;/&gt;&lt;wsp:rsid wsp:val=&quot;00DD799A&quot;/&gt;&lt;wsp:rsid wsp:val=&quot;00DE0CAF&quot;/&gt;&lt;wsp:rsid wsp:val=&quot;00DE14AB&quot;/&gt;&lt;wsp:rsid wsp:val=&quot;00DE2D5E&quot;/&gt;&lt;wsp:rsid wsp:val=&quot;00DE3E9D&quot;/&gt;&lt;wsp:rsid wsp:val=&quot;00DE4B80&quot;/&gt;&lt;wsp:rsid wsp:val=&quot;00DE56B1&quot;/&gt;&lt;wsp:rsid wsp:val=&quot;00DE6DE7&quot;/&gt;&lt;wsp:rsid wsp:val=&quot;00DE70A3&quot;/&gt;&lt;wsp:rsid wsp:val=&quot;00DF050B&quot;/&gt;&lt;wsp:rsid wsp:val=&quot;00DF4C27&quot;/&gt;&lt;wsp:rsid wsp:val=&quot;00DF5EE4&quot;/&gt;&lt;wsp:rsid wsp:val=&quot;00E00CE9&quot;/&gt;&lt;wsp:rsid wsp:val=&quot;00E026A9&quot;/&gt;&lt;wsp:rsid wsp:val=&quot;00E03F68&quot;/&gt;&lt;wsp:rsid wsp:val=&quot;00E0689E&quot;/&gt;&lt;wsp:rsid wsp:val=&quot;00E06C35&quot;/&gt;&lt;wsp:rsid wsp:val=&quot;00E075FF&quot;/&gt;&lt;wsp:rsid wsp:val=&quot;00E24CCC&quot;/&gt;&lt;wsp:rsid wsp:val=&quot;00E26082&quot;/&gt;&lt;wsp:rsid wsp:val=&quot;00E26318&quot;/&gt;&lt;wsp:rsid wsp:val=&quot;00E3310D&quot;/&gt;&lt;wsp:rsid wsp:val=&quot;00E3686E&quot;/&gt;&lt;wsp:rsid wsp:val=&quot;00E459CE&quot;/&gt;&lt;wsp:rsid wsp:val=&quot;00E514E0&quot;/&gt;&lt;wsp:rsid wsp:val=&quot;00E524E4&quot;/&gt;&lt;wsp:rsid wsp:val=&quot;00E539DE&quot;/&gt;&lt;wsp:rsid wsp:val=&quot;00E5727C&quot;/&gt;&lt;wsp:rsid wsp:val=&quot;00E632F7&quot;/&gt;&lt;wsp:rsid wsp:val=&quot;00E64259&quot;/&gt;&lt;wsp:rsid wsp:val=&quot;00E65BD3&quot;/&gt;&lt;wsp:rsid wsp:val=&quot;00E76815&quot;/&gt;&lt;wsp:rsid wsp:val=&quot;00E90750&quot;/&gt;&lt;wsp:rsid wsp:val=&quot;00E94760&quot;/&gt;&lt;wsp:rsid wsp:val=&quot;00EA100D&quot;/&gt;&lt;wsp:rsid wsp:val=&quot;00EA1859&quot;/&gt;&lt;wsp:rsid wsp:val=&quot;00EB0AA1&quot;/&gt;&lt;wsp:rsid wsp:val=&quot;00EB257D&quot;/&gt;&lt;wsp:rsid wsp:val=&quot;00EB7A7E&quot;/&gt;&lt;wsp:rsid wsp:val=&quot;00ED41D4&quot;/&gt;&lt;wsp:rsid wsp:val=&quot;00ED5FB8&quot;/&gt;&lt;wsp:rsid wsp:val=&quot;00EE3F02&quot;/&gt;&lt;wsp:rsid wsp:val=&quot;00EE5395&quot;/&gt;&lt;wsp:rsid wsp:val=&quot;00EF35D1&quot;/&gt;&lt;wsp:rsid wsp:val=&quot;00EF723C&quot;/&gt;&lt;wsp:rsid wsp:val=&quot;00F0372A&quot;/&gt;&lt;wsp:rsid wsp:val=&quot;00F04F20&quot;/&gt;&lt;wsp:rsid wsp:val=&quot;00F05FB0&quot;/&gt;&lt;wsp:rsid wsp:val=&quot;00F060B4&quot;/&gt;&lt;wsp:rsid wsp:val=&quot;00F06E84&quot;/&gt;&lt;wsp:rsid wsp:val=&quot;00F101B4&quot;/&gt;&lt;wsp:rsid wsp:val=&quot;00F33890&quot;/&gt;&lt;wsp:rsid wsp:val=&quot;00F40CC5&quot;/&gt;&lt;wsp:rsid wsp:val=&quot;00F57B33&quot;/&gt;&lt;wsp:rsid wsp:val=&quot;00F63F09&quot;/&gt;&lt;wsp:rsid wsp:val=&quot;00F67E52&quot;/&gt;&lt;wsp:rsid wsp:val=&quot;00F7426E&quot;/&gt;&lt;wsp:rsid wsp:val=&quot;00F761C4&quot;/&gt;&lt;wsp:rsid wsp:val=&quot;00F821FD&quot;/&gt;&lt;wsp:rsid wsp:val=&quot;00F83809&quot;/&gt;&lt;wsp:rsid wsp:val=&quot;00F86173&quot;/&gt;&lt;wsp:rsid wsp:val=&quot;00F87E38&quot;/&gt;&lt;wsp:rsid wsp:val=&quot;00FA6C03&quot;/&gt;&lt;wsp:rsid wsp:val=&quot;00FB321B&quot;/&gt;&lt;wsp:rsid wsp:val=&quot;00FB447B&quot;/&gt;&lt;wsp:rsid wsp:val=&quot;00FB7B66&quot;/&gt;&lt;wsp:rsid wsp:val=&quot;00FC34E9&quot;/&gt;&lt;wsp:rsid wsp:val=&quot;00FC5C91&quot;/&gt;&lt;wsp:rsid wsp:val=&quot;00FC7CFE&quot;/&gt;&lt;wsp:rsid wsp:val=&quot;00FD0B21&quot;/&gt;&lt;wsp:rsid wsp:val=&quot;00FD46D3&quot;/&gt;&lt;wsp:rsid wsp:val=&quot;00FD4C36&quot;/&gt;&lt;wsp:rsid wsp:val=&quot;00FE145E&quot;/&gt;&lt;wsp:rsid wsp:val=&quot;00FE15D4&quot;/&gt;&lt;wsp:rsid wsp:val=&quot;00FE7576&quot;/&gt;&lt;wsp:rsid wsp:val=&quot;00FF3243&quot;/&gt;&lt;wsp:rsid wsp:val=&quot;01D50815&quot;/&gt;&lt;wsp:rsid wsp:val=&quot;01F75FE0&quot;/&gt;&lt;wsp:rsid wsp:val=&quot;03E37C0A&quot;/&gt;&lt;wsp:rsid wsp:val=&quot;058B77E9&quot;/&gt;&lt;wsp:rsid wsp:val=&quot;07C35F52&quot;/&gt;&lt;wsp:rsid wsp:val=&quot;07CB4934&quot;/&gt;&lt;wsp:rsid wsp:val=&quot;08825F23&quot;/&gt;&lt;wsp:rsid wsp:val=&quot;08A570DF&quot;/&gt;&lt;wsp:rsid wsp:val=&quot;08BB241C&quot;/&gt;&lt;wsp:rsid wsp:val=&quot;093B256E&quot;/&gt;&lt;wsp:rsid wsp:val=&quot;09AF7BC8&quot;/&gt;&lt;wsp:rsid wsp:val=&quot;0AE0023B&quot;/&gt;&lt;wsp:rsid wsp:val=&quot;0B8F10F7&quot;/&gt;&lt;wsp:rsid wsp:val=&quot;0BBD3085&quot;/&gt;&lt;wsp:rsid wsp:val=&quot;0D7A7B38&quot;/&gt;&lt;wsp:rsid wsp:val=&quot;0E1C135F&quot;/&gt;&lt;wsp:rsid wsp:val=&quot;0FF93D7F&quot;/&gt;&lt;wsp:rsid wsp:val=&quot;10F056A1&quot;/&gt;&lt;wsp:rsid wsp:val=&quot;131008C3&quot;/&gt;&lt;wsp:rsid wsp:val=&quot;13B84756&quot;/&gt;&lt;wsp:rsid wsp:val=&quot;13BB5AF5&quot;/&gt;&lt;wsp:rsid wsp:val=&quot;13F070B2&quot;/&gt;&lt;wsp:rsid wsp:val=&quot;15AA2A09&quot;/&gt;&lt;wsp:rsid wsp:val=&quot;16734DEB&quot;/&gt;&lt;wsp:rsid wsp:val=&quot;16BB24BF&quot;/&gt;&lt;wsp:rsid wsp:val=&quot;182E5595&quot;/&gt;&lt;wsp:rsid wsp:val=&quot;188552EA&quot;/&gt;&lt;wsp:rsid wsp:val=&quot;1B0B44E0&quot;/&gt;&lt;wsp:rsid wsp:val=&quot;1E5A6AB4&quot;/&gt;&lt;wsp:rsid wsp:val=&quot;1EE42EA6&quot;/&gt;&lt;wsp:rsid wsp:val=&quot;246A2801&quot;/&gt;&lt;wsp:rsid wsp:val=&quot;25042919&quot;/&gt;&lt;wsp:rsid wsp:val=&quot;25481E19&quot;/&gt;&lt;wsp:rsid wsp:val=&quot;25951EE6&quot;/&gt;&lt;wsp:rsid wsp:val=&quot;273D1FAB&quot;/&gt;&lt;wsp:rsid wsp:val=&quot;27516A45&quot;/&gt;&lt;wsp:rsid wsp:val=&quot;27A337E5&quot;/&gt;&lt;wsp:rsid wsp:val=&quot;27AA4330&quot;/&gt;&lt;wsp:rsid wsp:val=&quot;27BD5DF4&quot;/&gt;&lt;wsp:rsid wsp:val=&quot;27EE5357&quot;/&gt;&lt;wsp:rsid wsp:val=&quot;28617572&quot;/&gt;&lt;wsp:rsid wsp:val=&quot;29671303&quot;/&gt;&lt;wsp:rsid wsp:val=&quot;2A0E1694&quot;/&gt;&lt;wsp:rsid wsp:val=&quot;2A3F43C5&quot;/&gt;&lt;wsp:rsid wsp:val=&quot;2BE618CC&quot;/&gt;&lt;wsp:rsid wsp:val=&quot;2D1327A1&quot;/&gt;&lt;wsp:rsid wsp:val=&quot;31060652&quot;/&gt;&lt;wsp:rsid wsp:val=&quot;3398254B&quot;/&gt;&lt;wsp:rsid wsp:val=&quot;344B4525&quot;/&gt;&lt;wsp:rsid wsp:val=&quot;34653550&quot;/&gt;&lt;wsp:rsid wsp:val=&quot;347B2E3E&quot;/&gt;&lt;wsp:rsid wsp:val=&quot;35844DA1&quot;/&gt;&lt;wsp:rsid wsp:val=&quot;364356B8&quot;/&gt;&lt;wsp:rsid wsp:val=&quot;37150C2B&quot;/&gt;&lt;wsp:rsid wsp:val=&quot;37C53EDA&quot;/&gt;&lt;wsp:rsid wsp:val=&quot;38F36504&quot;/&gt;&lt;wsp:rsid wsp:val=&quot;3D9D1654&quot;/&gt;&lt;wsp:rsid wsp:val=&quot;42842217&quot;/&gt;&lt;wsp:rsid wsp:val=&quot;430A0AC8&quot;/&gt;&lt;wsp:rsid wsp:val=&quot;433172C9&quot;/&gt;&lt;wsp:rsid wsp:val=&quot;442678A9&quot;/&gt;&lt;wsp:rsid wsp:val=&quot;45805764&quot;/&gt;&lt;wsp:rsid wsp:val=&quot;46866BA0&quot;/&gt;&lt;wsp:rsid wsp:val=&quot;46EE02FD&quot;/&gt;&lt;wsp:rsid wsp:val=&quot;47883FE5&quot;/&gt;&lt;wsp:rsid wsp:val=&quot;482364D7&quot;/&gt;&lt;wsp:rsid wsp:val=&quot;483C4E3A&quot;/&gt;&lt;wsp:rsid wsp:val=&quot;48AD1059&quot;/&gt;&lt;wsp:rsid wsp:val=&quot;4996354F&quot;/&gt;&lt;wsp:rsid wsp:val=&quot;49F437DF&quot;/&gt;&lt;wsp:rsid wsp:val=&quot;4B3318FA&quot;/&gt;&lt;wsp:rsid wsp:val=&quot;4C77205E&quot;/&gt;&lt;wsp:rsid wsp:val=&quot;4F597513&quot;/&gt;&lt;wsp:rsid wsp:val=&quot;502A6E9D&quot;/&gt;&lt;wsp:rsid wsp:val=&quot;51A7098F&quot;/&gt;&lt;wsp:rsid wsp:val=&quot;53FC5B66&quot;/&gt;&lt;wsp:rsid wsp:val=&quot;54C366C3&quot;/&gt;&lt;wsp:rsid wsp:val=&quot;574D4D48&quot;/&gt;&lt;wsp:rsid wsp:val=&quot;58192439&quot;/&gt;&lt;wsp:rsid wsp:val=&quot;59EB3790&quot;/&gt;&lt;wsp:rsid wsp:val=&quot;5B62595F&quot;/&gt;&lt;wsp:rsid wsp:val=&quot;5C8D0BC4&quot;/&gt;&lt;wsp:rsid wsp:val=&quot;602457EF&quot;/&gt;&lt;wsp:rsid wsp:val=&quot;614D59A4&quot;/&gt;&lt;wsp:rsid wsp:val=&quot;663C3B7C&quot;/&gt;&lt;wsp:rsid wsp:val=&quot;66AE02F4&quot;/&gt;&lt;wsp:rsid wsp:val=&quot;673D7ADD&quot;/&gt;&lt;wsp:rsid wsp:val=&quot;67A5086B&quot;/&gt;&lt;wsp:rsid wsp:val=&quot;6C5842A0&quot;/&gt;&lt;wsp:rsid wsp:val=&quot;6CDB722C&quot;/&gt;&lt;wsp:rsid wsp:val=&quot;6F337DE2&quot;/&gt;&lt;wsp:rsid wsp:val=&quot;71D13DF4&quot;/&gt;&lt;wsp:rsid wsp:val=&quot;74785E4E&quot;/&gt;&lt;wsp:rsid wsp:val=&quot;79E21985&quot;/&gt;&lt;wsp:rsid wsp:val=&quot;7A2B08D6&quot;/&gt;&lt;wsp:rsid wsp:val=&quot;7C536E39&quot;/&gt;&lt;wsp:rsid wsp:val=&quot;7F2424DE&quot;/&gt;&lt;/wsp:rsids&gt;&lt;/w:docPr&gt;&lt;w:body&gt;&lt;wx:sect&gt;&lt;w:p wsp:rsidR=&quot;00000000&quot; wsp:rsidRDefault=&quot;003C56B5&quot; wsp:rsidP=&quot;003C56B5&quot;&gt;&lt;m:oMathPara&gt;&lt;m:oMath&gt;&lt;m:acc&gt;&lt;m:accPr&gt;&lt;m:chr m:val=&quot;虆&quot;/&gt;&lt;m:ctrlPr&gt;&lt;w:rPr&gt;&lt;w:rFonts w:ascii=&quot;Cambria Math&quot; w:h-ansi=&quot;Cambria Math&quot;/&gt;&lt;wx:font wx:val=&quot;Cambria Math&quot;/&gt;&lt;w:color w:val=&quot;000000&quot;/&gt;&lt;w:kern w:val=&quot;0&quot;/&gt;&lt;w:sz-cs w:val=&quot;21&quot;/&gt;&lt;/w:rPr&gt;&lt;/m:cddddddddddddddddddddddddddddtrlPr&gt;&lt;/m:accPr&gt;&lt;m:e&gt;&lt;m:r&gt;&lt;w:rPr&gt;&lt;w:rFonts w:ascii=&quot;Cambria Math&quot; w:h-ansi=&quot;Cambria Math&quot;/&gt;&lt;wx:font wx:val=&quot;Cambria Math&quot;/&gt;&lt;w:i/&gt;&lt;w:color w:val=&quot;000000&quot;/&gt;&lt;w:kern w:val=&quot;0&quot;/&gt;&lt;w:sz-cs w:val=&quot;21&quot;/&gt;&lt;/w:rPr&gt;&lt;m:t&gt;x&lt;/m:t&gt;&lt;/m:r&gt;&lt;/m:e&gt;&lt;/m:acc&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path/>
                  <v:fill on="f" focussize="0,0"/>
                  <v:stroke on="f" joinstyle="miter"/>
                  <v:imagedata r:id="rId13" chromakey="#FFFFFF" o:title=""/>
                  <o:lock v:ext="edit" aspectratio="t"/>
                  <w10:wrap type="none"/>
                  <w10:anchorlock/>
                </v:shape>
              </w:pict>
            </w:r>
            <w:r>
              <w:rPr>
                <w:rFonts w:ascii="Times New Roman" w:hAnsi="Times New Roman"/>
                <w:color w:val="000000"/>
                <w:kern w:val="0"/>
                <w:sz w:val="18"/>
                <w:szCs w:val="18"/>
              </w:rPr>
              <w:instrText xml:space="preserve"> </w:instrText>
            </w:r>
            <w:r>
              <w:rPr>
                <w:rFonts w:ascii="Times New Roman" w:hAnsi="Times New Roman"/>
                <w:color w:val="000000"/>
                <w:kern w:val="0"/>
                <w:sz w:val="18"/>
                <w:szCs w:val="18"/>
              </w:rPr>
              <w:fldChar w:fldCharType="separate"/>
            </w:r>
            <w:r>
              <w:rPr>
                <w:rFonts w:ascii="Times New Roman" w:hAnsi="Times New Roman"/>
                <w:position w:val="-8"/>
                <w:sz w:val="18"/>
                <w:szCs w:val="18"/>
              </w:rPr>
              <w:pict>
                <v:shape id="_x0000_i1034" o:spt="75" type="#_x0000_t75" style="height:14.5pt;width:5.25pt;" filled="f" o:preferrelative="t" stroked="f" coordsize="21600,21600"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9&quot;/&gt;&lt;w:doNotEmbedSystemFonts/&gt;&lt;w:bordersDontSurroundHeader/&gt;&lt;w:bordersDontSurroundFooter/&gt;&lt;w:defaultTabStop w:val=&quot;420&quot;/&gt;&lt;w:drawingGridVerticalSpacing w:val=&quot;156&quot;/&gt;&lt;w:characterSpacingControl w:val=&quot;CompressPunctuation&quot;/&gt;&lt;w:webPageEncoding w:val=&quot;x-cp20936&quot;/&gt;&lt;w:optimizeForBrowser/&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dontGrowAutofit/&gt;&lt;w:useFELayout/&gt;&lt;/w:compat&gt;&lt;wsp:rsids&gt;&lt;wsp:rsidRoot wsp:val=&quot;00CB706D&quot;/&gt;&lt;wsp:rsid wsp:val=&quot;00002959&quot;/&gt;&lt;wsp:rsid wsp:val=&quot;00002E9B&quot;/&gt;&lt;wsp:rsid wsp:val=&quot;00005C38&quot;/&gt;&lt;wsp:rsid wsp:val=&quot;0000714B&quot;/&gt;&lt;wsp:rsid wsp:val=&quot;000073E0&quot;/&gt;&lt;wsp:rsid wsp:val=&quot;000104E8&quot;/&gt;&lt;wsp:rsid wsp:val=&quot;0001255F&quot;/&gt;&lt;wsp:rsid wsp:val=&quot;00014143&quot;/&gt;&lt;wsp:rsid wsp:val=&quot;00035593&quot;/&gt;&lt;wsp:rsid wsp:val=&quot;0004039F&quot;/&gt;&lt;wsp:rsid wsp:val=&quot;00041CAE&quot;/&gt;&lt;wsp:rsid wsp:val=&quot;00042A14&quot;/&gt;&lt;wsp:rsid wsp:val=&quot;0004768F&quot;/&gt;&lt;wsp:rsid wsp:val=&quot;000543C9&quot;/&gt;&lt;wsp:rsid wsp:val=&quot;000625A3&quot;/&gt;&lt;wsp:rsid wsp:val=&quot;0006269B&quot;/&gt;&lt;wsp:rsid wsp:val=&quot;00071AFE&quot;/&gt;&lt;wsp:rsid wsp:val=&quot;000738EE&quot;/&gt;&lt;wsp:rsid wsp:val=&quot;000741D7&quot;/&gt;&lt;wsp:rsid wsp:val=&quot;000754FA&quot;/&gt;&lt;wsp:rsid wsp:val=&quot;000910C5&quot;/&gt;&lt;wsp:rsid wsp:val=&quot;00091C42&quot;/&gt;&lt;wsp:rsid wsp:val=&quot;000A6072&quot;/&gt;&lt;wsp:rsid wsp:val=&quot;000A65E7&quot;/&gt;&lt;wsp:rsid wsp:val=&quot;000B15EF&quot;/&gt;&lt;wsp:rsid wsp:val=&quot;000B1D3D&quot;/&gt;&lt;wsp:rsid wsp:val=&quot;000B298D&quot;/&gt;&lt;wsp:rsid wsp:val=&quot;000B4F49&quot;/&gt;&lt;wsp:rsid wsp:val=&quot;000B79A2&quot;/&gt;&lt;wsp:rsid wsp:val=&quot;000C16D4&quot;/&gt;&lt;wsp:rsid wsp:val=&quot;000C3334&quot;/&gt;&lt;wsp:rsid wsp:val=&quot;000C45A6&quot;/&gt;&lt;wsp:rsid wsp:val=&quot;000C4EE1&quot;/&gt;&lt;wsp:rsid wsp:val=&quot;000D1EA9&quot;/&gt;&lt;wsp:rsid wsp:val=&quot;000D6203&quot;/&gt;&lt;wsp:rsid wsp:val=&quot;000E0934&quot;/&gt;&lt;wsp:rsid wsp:val=&quot;000E1893&quot;/&gt;&lt;wsp:rsid wsp:val=&quot;000E1DB7&quot;/&gt;&lt;wsp:rsid wsp:val=&quot;000E1E07&quot;/&gt;&lt;wsp:rsid wsp:val=&quot;000E51B5&quot;/&gt;&lt;wsp:rsid wsp:val=&quot;000E5E09&quot;/&gt;&lt;wsp:rsid wsp:val=&quot;000F124B&quot;/&gt;&lt;wsp:rsid wsp:val=&quot;000F6EE8&quot;/&gt;&lt;wsp:rsid wsp:val=&quot;00103FA8&quot;/&gt;&lt;wsp:rsid wsp:val=&quot;00105A9B&quot;/&gt;&lt;wsp:rsid wsp:val=&quot;00106CB4&quot;/&gt;&lt;wsp:rsid wsp:val=&quot;00113741&quot;/&gt;&lt;wsp:rsid wsp:val=&quot;0011510E&quot;/&gt;&lt;wsp:rsid wsp:val=&quot;001218CD&quot;/&gt;&lt;wsp:rsid wsp:val=&quot;00124E95&quot;/&gt;&lt;wsp:rsid wsp:val=&quot;001252E9&quot;/&gt;&lt;wsp:rsid wsp:val=&quot;00127470&quot;/&gt;&lt;wsp:rsid wsp:val=&quot;00130113&quot;/&gt;&lt;wsp:rsid wsp:val=&quot;0013029D&quot;/&gt;&lt;wsp:rsid wsp:val=&quot;00132AEA&quot;/&gt;&lt;wsp:rsid wsp:val=&quot;0013373C&quot;/&gt;&lt;wsp:rsid wsp:val=&quot;001359A2&quot;/&gt;&lt;wsp:rsid wsp:val=&quot;001375F5&quot;/&gt;&lt;wsp:rsid wsp:val=&quot;00141524&quot;/&gt;&lt;wsp:rsid wsp:val=&quot;00142631&quot;/&gt;&lt;wsp:rsid wsp:val=&quot;0014265B&quot;/&gt;&lt;wsp:rsid wsp:val=&quot;00146442&quot;/&gt;&lt;wsp:rsid wsp:val=&quot;001622ED&quot;/&gt;&lt;wsp:rsid wsp:val=&quot;00164BD5&quot;/&gt;&lt;wsp:rsid wsp:val=&quot;00165F60&quot;/&gt;&lt;wsp:rsid wsp:val=&quot;00174F6B&quot;/&gt;&lt;wsp:rsid wsp:val=&quot;00175878&quot;/&gt;&lt;wsp:rsid wsp:val=&quot;00181960&quot;/&gt;&lt;wsp:rsid wsp:val=&quot;00193B96&quot;/&gt;&lt;wsp:rsid wsp:val=&quot;00196097&quot;/&gt;&lt;wsp:rsid wsp:val=&quot;001A1024&quot;/&gt;&lt;wsp:rsid wsp:val=&quot;001A22AA&quot;/&gt;&lt;wsp:rsid wsp:val=&quot;001A4624&quot;/&gt;&lt;wsp:rsid wsp:val=&quot;001A643B&quot;/&gt;&lt;wsp:rsid wsp:val=&quot;001A75ED&quot;/&gt;&lt;wsp:rsid wsp:val=&quot;001B15BC&quot;/&gt;&lt;wsp:rsid wsp:val=&quot;001B17A2&quot;/&gt;&lt;wsp:rsid wsp:val=&quot;001B245F&quot;/&gt;&lt;wsp:rsid wsp:val=&quot;001B2904&quot;/&gt;&lt;wsp:rsid wsp:val=&quot;001B440E&quot;/&gt;&lt;wsp:rsid wsp:val=&quot;001B5EFA&quot;/&gt;&lt;wsp:rsid wsp:val=&quot;001B7802&quot;/&gt;&lt;wsp:rsid wsp:val=&quot;001C4788&quot;/&gt;&lt;wsp:rsid wsp:val=&quot;001C5715&quot;/&gt;&lt;wsp:rsid wsp:val=&quot;001C6596&quot;/&gt;&lt;wsp:rsid wsp:val=&quot;001C69BE&quot;/&gt;&lt;wsp:rsid wsp:val=&quot;001C6EFC&quot;/&gt;&lt;wsp:rsid wsp:val=&quot;001D1FD8&quot;/&gt;&lt;wsp:rsid wsp:val=&quot;001E0446&quot;/&gt;&lt;wsp:rsid wsp:val=&quot;001E4388&quot;/&gt;&lt;wsp:rsid wsp:val=&quot;001F5E33&quot;/&gt;&lt;wsp:rsid wsp:val=&quot;001F6FE5&quot;/&gt;&lt;wsp:rsid wsp:val=&quot;001F7384&quot;/&gt;&lt;wsp:rsid wsp:val=&quot;002018B2&quot;/&gt;&lt;wsp:rsid wsp:val=&quot;00212EA8&quot;/&gt;&lt;wsp:rsid wsp:val=&quot;00213368&quot;/&gt;&lt;wsp:rsid wsp:val=&quot;0023206C&quot;/&gt;&lt;wsp:rsid wsp:val=&quot;00244525&quot;/&gt;&lt;wsp:rsid wsp:val=&quot;00252838&quot;/&gt;&lt;wsp:rsid wsp:val=&quot;00253BE6&quot;/&gt;&lt;wsp:rsid wsp:val=&quot;00253D55&quot;/&gt;&lt;wsp:rsid wsp:val=&quot;00255A4F&quot;/&gt;&lt;wsp:rsid wsp:val=&quot;00261D04&quot;/&gt;&lt;wsp:rsid wsp:val=&quot;00262FFC&quot;/&gt;&lt;wsp:rsid wsp:val=&quot;00263065&quot;/&gt;&lt;wsp:rsid wsp:val=&quot;002707C6&quot;/&gt;&lt;wsp:rsid wsp:val=&quot;00273823&quot;/&gt;&lt;wsp:rsid wsp:val=&quot;002767BC&quot;/&gt;&lt;wsp:rsid wsp:val=&quot;00276BA0&quot;/&gt;&lt;wsp:rsid wsp:val=&quot;002844EC&quot;/&gt;&lt;wsp:rsid wsp:val=&quot;002909E8&quot;/&gt;&lt;wsp:rsid wsp:val=&quot;00291FC8&quot;/&gt;&lt;wsp:rsid wsp:val=&quot;00295318&quot;/&gt;&lt;wsp:rsid wsp:val=&quot;002A0D2F&quot;/&gt;&lt;wsp:rsid wsp:val=&quot;002A0E24&quot;/&gt;&lt;wsp:rsid wsp:val=&quot;002A6BEF&quot;/&gt;&lt;wsp:rsid wsp:val=&quot;002A7E41&quot;/&gt;&lt;wsp:rsid wsp:val=&quot;002B0AC5&quot;/&gt;&lt;wsp:rsid wsp:val=&quot;002B1BCE&quot;/&gt;&lt;wsp:rsid wsp:val=&quot;002B3B98&quot;/&gt;&lt;wsp:rsid wsp:val=&quot;002B42C5&quot;/&gt;&lt;wsp:rsid wsp:val=&quot;002C01C7&quot;/&gt;&lt;wsp:rsid wsp:val=&quot;002C6BD6&quot;/&gt;&lt;wsp:rsid wsp:val=&quot;002C747B&quot;/&gt;&lt;wsp:rsid wsp:val=&quot;002E3DB0&quot;/&gt;&lt;wsp:rsid wsp:val=&quot;002E5585&quot;/&gt;&lt;wsp:rsid wsp:val=&quot;002E6CDE&quot;/&gt;&lt;wsp:rsid wsp:val=&quot;002E7367&quot;/&gt;&lt;wsp:rsid wsp:val=&quot;002F4DD7&quot;/&gt;&lt;wsp:rsid wsp:val=&quot;002F6165&quot;/&gt;&lt;wsp:rsid wsp:val=&quot;003003A7&quot;/&gt;&lt;wsp:rsid wsp:val=&quot;00300C42&quot;/&gt;&lt;wsp:rsid wsp:val=&quot;0030527C&quot;/&gt;&lt;wsp:rsid wsp:val=&quot;003200C1&quot;/&gt;&lt;wsp:rsid wsp:val=&quot;003209C7&quot;/&gt;&lt;wsp:rsid wsp:val=&quot;00320AF2&quot;/&gt;&lt;wsp:rsid wsp:val=&quot;00321E08&quot;/&gt;&lt;wsp:rsid wsp:val=&quot;00322A64&quot;/&gt;&lt;wsp:rsid wsp:val=&quot;00325660&quot;/&gt;&lt;wsp:rsid wsp:val=&quot;0032699E&quot;/&gt;&lt;wsp:rsid wsp:val=&quot;003353A1&quot;/&gt;&lt;wsp:rsid wsp:val=&quot;00335614&quot;/&gt;&lt;wsp:rsid wsp:val=&quot;00350744&quot;/&gt;&lt;wsp:rsid wsp:val=&quot;0035290A&quot;/&gt;&lt;wsp:rsid wsp:val=&quot;00356D78&quot;/&gt;&lt;wsp:rsid wsp:val=&quot;003571DE&quot;/&gt;&lt;wsp:rsid wsp:val=&quot;003674F5&quot;/&gt;&lt;wsp:rsid wsp:val=&quot;003717D1&quot;/&gt;&lt;wsp:rsid wsp:val=&quot;00373199&quot;/&gt;&lt;wsp:rsid wsp:val=&quot;00383078&quot;/&gt;&lt;wsp:rsid wsp:val=&quot;0038337C&quot;/&gt;&lt;wsp:rsid wsp:val=&quot;0038774F&quot;/&gt;&lt;wsp:rsid wsp:val=&quot;003947A9&quot;/&gt;&lt;wsp:rsid wsp:val=&quot;00394BFA&quot;/&gt;&lt;wsp:rsid wsp:val=&quot;003A24F3&quot;/&gt;&lt;wsp:rsid wsp:val=&quot;003A2C04&quot;/&gt;&lt;wsp:rsid wsp:val=&quot;003B01C0&quot;/&gt;&lt;wsp:rsid wsp:val=&quot;003B2DA8&quot;/&gt;&lt;wsp:rsid wsp:val=&quot;003B32C7&quot;/&gt;&lt;wsp:rsid wsp:val=&quot;003B60B6&quot;/&gt;&lt;wsp:rsid wsp:val=&quot;003C19D9&quot;/&gt;&lt;wsp:rsid wsp:val=&quot;003C23EF&quot;/&gt;&lt;wsp:rsid wsp:val=&quot;003C3D88&quot;/&gt;&lt;wsp:rsid wsp:val=&quot;003C56B5&quot;/&gt;&lt;wsp:rsid wsp:val=&quot;003D1BE0&quot;/&gt;&lt;wsp:rsid wsp:val=&quot;003E0983&quot;/&gt;&lt;wsp:rsid wsp:val=&quot;003E46B6&quot;/&gt;&lt;wsp:rsid wsp:val=&quot;003F4706&quot;/&gt;&lt;wsp:rsid wsp:val=&quot;003F67E3&quot;/&gt;&lt;wsp:rsid wsp:val=&quot;003F68F0&quot;/&gt;&lt;wsp:rsid wsp:val=&quot;004000D6&quot;/&gt;&lt;wsp:rsid wsp:val=&quot;00401C4D&quot;/&gt;&lt;wsp:rsid wsp:val=&quot;0041088C&quot;/&gt;&lt;wsp:rsid wsp:val=&quot;00416CD5&quot;/&gt;&lt;wsp:rsid wsp:val=&quot;00417594&quot;/&gt;&lt;wsp:rsid wsp:val=&quot;004221E6&quot;/&gt;&lt;wsp:rsid wsp:val=&quot;00423567&quot;/&gt;&lt;wsp:rsid wsp:val=&quot;004247C8&quot;/&gt;&lt;wsp:rsid wsp:val=&quot;00427C41&quot;/&gt;&lt;wsp:rsid wsp:val=&quot;00434BA7&quot;/&gt;&lt;wsp:rsid wsp:val=&quot;00437396&quot;/&gt;&lt;wsp:rsid wsp:val=&quot;0044206A&quot;/&gt;&lt;wsp:rsid wsp:val=&quot;00446ECC&quot;/&gt;&lt;wsp:rsid wsp:val=&quot;00452E2D&quot;/&gt;&lt;wsp:rsid wsp:val=&quot;0045682F&quot;/&gt;&lt;wsp:rsid wsp:val=&quot;00457644&quot;/&gt;&lt;wsp:rsid wsp:val=&quot;00460CF6&quot;/&gt;&lt;wsp:rsid wsp:val=&quot;00465C87&quot;/&gt;&lt;wsp:rsid wsp:val=&quot;004719E8&quot;/&gt;&lt;wsp:rsid wsp:val=&quot;00473FE1&quot;/&gt;&lt;wsp:rsid wsp:val=&quot;00474CC7&quot;/&gt;&lt;wsp:rsid wsp:val=&quot;00476298&quot;/&gt;&lt;wsp:rsid wsp:val=&quot;00476831&quot;/&gt;&lt;wsp:rsid wsp:val=&quot;00492423&quot;/&gt;&lt;wsp:rsid wsp:val=&quot;00493877&quot;/&gt;&lt;wsp:rsid wsp:val=&quot;004948A9&quot;/&gt;&lt;wsp:rsid wsp:val=&quot;00496A61&quot;/&gt;&lt;wsp:rsid wsp:val=&quot;004A1F79&quot;/&gt;&lt;wsp:rsid wsp:val=&quot;004B7992&quot;/&gt;&lt;wsp:rsid wsp:val=&quot;004C069B&quot;/&gt;&lt;wsp:rsid wsp:val=&quot;004C0716&quot;/&gt;&lt;wsp:rsid wsp:val=&quot;004C2CFE&quot;/&gt;&lt;wsp:rsid wsp:val=&quot;004D3F63&quot;/&gt;&lt;wsp:rsid wsp:val=&quot;004D55B4&quot;/&gt;&lt;wsp:rsid wsp:val=&quot;004D7F5B&quot;/&gt;&lt;wsp:rsid wsp:val=&quot;004E13C6&quot;/&gt;&lt;wsp:rsid wsp:val=&quot;004F0B0B&quot;/&gt;&lt;wsp:rsid wsp:val=&quot;004F4058&quot;/&gt;&lt;wsp:rsid wsp:val=&quot;004F472B&quot;/&gt;&lt;wsp:rsid wsp:val=&quot;004F54D8&quot;/&gt;&lt;wsp:rsid wsp:val=&quot;00500775&quot;/&gt;&lt;wsp:rsid wsp:val=&quot;00500964&quot;/&gt;&lt;wsp:rsid wsp:val=&quot;00517F08&quot;/&gt;&lt;wsp:rsid wsp:val=&quot;00522595&quot;/&gt;&lt;wsp:rsid wsp:val=&quot;005245CE&quot;/&gt;&lt;wsp:rsid wsp:val=&quot;00525788&quot;/&gt;&lt;wsp:rsid wsp:val=&quot;00525E25&quot;/&gt;&lt;wsp:rsid wsp:val=&quot;005272D1&quot;/&gt;&lt;wsp:rsid wsp:val=&quot;00530235&quot;/&gt;&lt;wsp:rsid wsp:val=&quot;00535754&quot;/&gt;&lt;wsp:rsid wsp:val=&quot;00535D2F&quot;/&gt;&lt;wsp:rsid wsp:val=&quot;005456BF&quot;/&gt;&lt;wsp:rsid wsp:val=&quot;00546168&quot;/&gt;&lt;wsp:rsid wsp:val=&quot;00546D67&quot;/&gt;&lt;wsp:rsid wsp:val=&quot;00550570&quot;/&gt;&lt;wsp:rsid wsp:val=&quot;00554438&quot;/&gt;&lt;wsp:rsid wsp:val=&quot;00565459&quot;/&gt;&lt;wsp:rsid wsp:val=&quot;005708A8&quot;/&gt;&lt;wsp:rsid wsp:val=&quot;00570BCE&quot;/&gt;&lt;wsp:rsid wsp:val=&quot;00570F6B&quot;/&gt;&lt;wsp:rsid wsp:val=&quot;0057188E&quot;/&gt;&lt;wsp:rsid wsp:val=&quot;0057538A&quot;/&gt;&lt;wsp:rsid wsp:val=&quot;00577B58&quot;/&gt;&lt;wsp:rsid wsp:val=&quot;005814B9&quot;/&gt;&lt;wsp:rsid wsp:val=&quot;00585D93&quot;/&gt;&lt;wsp:rsid wsp:val=&quot;00590226&quot;/&gt;&lt;wsp:rsid wsp:val=&quot;00595C72&quot;/&gt;&lt;wsp:rsid wsp:val=&quot;005975FD&quot;/&gt;&lt;wsp:rsid wsp:val=&quot;005B19CF&quot;/&gt;&lt;wsp:rsid wsp:val=&quot;005B1B18&quot;/&gt;&lt;wsp:rsid wsp:val=&quot;005B4DEF&quot;/&gt;&lt;wsp:rsid wsp:val=&quot;005B7010&quot;/&gt;&lt;wsp:rsid wsp:val=&quot;005B77B2&quot;/&gt;&lt;wsp:rsid wsp:val=&quot;005C14F1&quot;/&gt;&lt;wsp:rsid wsp:val=&quot;005C19FF&quot;/&gt;&lt;wsp:rsid wsp:val=&quot;005C4425&quot;/&gt;&lt;wsp:rsid wsp:val=&quot;005C45F3&quot;/&gt;&lt;wsp:rsid wsp:val=&quot;005C7343&quot;/&gt;&lt;wsp:rsid wsp:val=&quot;005D3A54&quot;/&gt;&lt;wsp:rsid wsp:val=&quot;005E101D&quot;/&gt;&lt;wsp:rsid wsp:val=&quot;005E3F49&quot;/&gt;&lt;wsp:rsid wsp:val=&quot;005E41BD&quot;/&gt;&lt;wsp:rsid wsp:val=&quot;005E4BBF&quot;/&gt;&lt;wsp:rsid wsp:val=&quot;005E4E43&quot;/&gt;&lt;wsp:rsid wsp:val=&quot;005E636C&quot;/&gt;&lt;wsp:rsid wsp:val=&quot;005F27CF&quot;/&gt;&lt;wsp:rsid wsp:val=&quot;005F285C&quot;/&gt;&lt;wsp:rsid wsp:val=&quot;005F4FAE&quot;/&gt;&lt;wsp:rsid wsp:val=&quot;006009F0&quot;/&gt;&lt;wsp:rsid wsp:val=&quot;00603EF4&quot;/&gt;&lt;wsp:rsid wsp:val=&quot;00607CAE&quot;/&gt;&lt;wsp:rsid wsp:val=&quot;006107DC&quot;/&gt;&lt;wsp:rsid wsp:val=&quot;00611ABC&quot;/&gt;&lt;wsp:rsid wsp:val=&quot;00616F0A&quot;/&gt;&lt;wsp:rsid wsp:val=&quot;00621910&quot;/&gt;&lt;wsp:rsid wsp:val=&quot;006245A2&quot;/&gt;&lt;wsp:rsid wsp:val=&quot;006308E1&quot;/&gt;&lt;wsp:rsid wsp:val=&quot;00633818&quot;/&gt;&lt;wsp:rsid wsp:val=&quot;006359CA&quot;/&gt;&lt;wsp:rsid wsp:val=&quot;00636540&quot;/&gt;&lt;wsp:rsid wsp:val=&quot;0063667B&quot;/&gt;&lt;wsp:rsid wsp:val=&quot;0065473F&quot;/&gt;&lt;wsp:rsid wsp:val=&quot;006645CA&quot;/&gt;&lt;wsp:rsid wsp:val=&quot;00666F9A&quot;/&gt;&lt;wsp:rsid wsp:val=&quot;00674829&quot;/&gt;&lt;wsp:rsid wsp:val=&quot;00677ED7&quot;/&gt;&lt;wsp:rsid wsp:val=&quot;00681972&quot;/&gt;&lt;wsp:rsid wsp:val=&quot;006A4192&quot;/&gt;&lt;wsp:rsid wsp:val=&quot;006A4C37&quot;/&gt;&lt;wsp:rsid wsp:val=&quot;006B5AC8&quot;/&gt;&lt;wsp:rsid wsp:val=&quot;006B7227&quot;/&gt;&lt;wsp:rsid wsp:val=&quot;006B7978&quot;/&gt;&lt;wsp:rsid wsp:val=&quot;006C0311&quot;/&gt;&lt;wsp:rsid wsp:val=&quot;006C1250&quot;/&gt;&lt;wsp:rsid wsp:val=&quot;006D1807&quot;/&gt;&lt;wsp:rsid wsp:val=&quot;006D7234&quot;/&gt;&lt;wsp:rsid wsp:val=&quot;00703F06&quot;/&gt;&lt;wsp:rsid wsp:val=&quot;00705571&quot;/&gt;&lt;wsp:rsid wsp:val=&quot;00713F53&quot;/&gt;&lt;wsp:rsid wsp:val=&quot;00716643&quot;/&gt;&lt;wsp:rsid wsp:val=&quot;007170CA&quot;/&gt;&lt;wsp:rsid wsp:val=&quot;007178EA&quot;/&gt;&lt;wsp:rsid wsp:val=&quot;00721A1F&quot;/&gt;&lt;wsp:rsid wsp:val=&quot;00725404&quot;/&gt;&lt;wsp:rsid wsp:val=&quot;007303BC&quot;/&gt;&lt;wsp:rsid wsp:val=&quot;007342C1&quot;/&gt;&lt;wsp:rsid wsp:val=&quot;007376F4&quot;/&gt;&lt;wsp:rsid wsp:val=&quot;00741213&quot;/&gt;&lt;wsp:rsid wsp:val=&quot;007459D2&quot;/&gt;&lt;wsp:rsid wsp:val=&quot;007474CC&quot;/&gt;&lt;wsp:rsid wsp:val=&quot;00750ED2&quot;/&gt;&lt;wsp:rsid wsp:val=&quot;00752408&quot;/&gt;&lt;wsp:rsid wsp:val=&quot;00754E17&quot;/&gt;&lt;wsp:rsid wsp:val=&quot;007634EA&quot;/&gt;&lt;wsp:rsid wsp:val=&quot;0077231D&quot;/&gt;&lt;wsp:rsid wsp:val=&quot;0077662B&quot;/&gt;&lt;wsp:rsid wsp:val=&quot;007842CF&quot;/&gt;&lt;wsp:rsid wsp:val=&quot;00785F3A&quot;/&gt;&lt;wsp:rsid wsp:val=&quot;007A1756&quot;/&gt;&lt;wsp:rsid wsp:val=&quot;007A1E58&quot;/&gt;&lt;wsp:rsid wsp:val=&quot;007B17DC&quot;/&gt;&lt;wsp:rsid wsp:val=&quot;007B3EA1&quot;/&gt;&lt;wsp:rsid wsp:val=&quot;007B418A&quot;/&gt;&lt;wsp:rsid wsp:val=&quot;007C15AB&quot;/&gt;&lt;wsp:rsid wsp:val=&quot;007C1FF0&quot;/&gt;&lt;wsp:rsid wsp:val=&quot;007D1ECD&quot;/&gt;&lt;wsp:rsid wsp:val=&quot;007D4721&quot;/&gt;&lt;wsp:rsid wsp:val=&quot;007D5430&quot;/&gt;&lt;wsp:rsid wsp:val=&quot;007D6D1A&quot;/&gt;&lt;wsp:rsid wsp:val=&quot;007D702F&quot;/&gt;&lt;wsp:rsid wsp:val=&quot;007E6BD0&quot;/&gt;&lt;wsp:rsid wsp:val=&quot;007F38D9&quot;/&gt;&lt;wsp:rsid wsp:val=&quot;007F6E75&quot;/&gt;&lt;wsp:rsid wsp:val=&quot;0080355D&quot;/&gt;&lt;wsp:rsid wsp:val=&quot;00804AAE&quot;/&gt;&lt;wsp:rsid wsp:val=&quot;00805FB1&quot;/&gt;&lt;wsp:rsid wsp:val=&quot;008136B2&quot;/&gt;&lt;wsp:rsid wsp:val=&quot;00822961&quot;/&gt;&lt;wsp:rsid wsp:val=&quot;008231A2&quot;/&gt;&lt;wsp:rsid wsp:val=&quot;008243DA&quot;/&gt;&lt;wsp:rsid wsp:val=&quot;00826ABD&quot;/&gt;&lt;wsp:rsid wsp:val=&quot;00827C78&quot;/&gt;&lt;wsp:rsid wsp:val=&quot;008316BC&quot;/&gt;&lt;wsp:rsid wsp:val=&quot;00834AE8&quot;/&gt;&lt;wsp:rsid wsp:val=&quot;00835BA2&quot;/&gt;&lt;wsp:rsid wsp:val=&quot;00837358&quot;/&gt;&lt;wsp:rsid wsp:val=&quot;00842012&quot;/&gt;&lt;wsp:rsid wsp:val=&quot;0084652A&quot;/&gt;&lt;wsp:rsid wsp:val=&quot;008501E6&quot;/&gt;&lt;wsp:rsid wsp:val=&quot;0085065A&quot;/&gt;&lt;wsp:rsid wsp:val=&quot;00853A8F&quot;/&gt;&lt;wsp:rsid wsp:val=&quot;00854C8C&quot;/&gt;&lt;wsp:rsid wsp:val=&quot;00862082&quot;/&gt;&lt;wsp:rsid wsp:val=&quot;00863FE9&quot;/&gt;&lt;wsp:rsid wsp:val=&quot;00867BC8&quot;/&gt;&lt;wsp:rsid wsp:val=&quot;00873B67&quot;/&gt;&lt;wsp:rsid wsp:val=&quot;0087410B&quot;/&gt;&lt;wsp:rsid wsp:val=&quot;008745C8&quot;/&gt;&lt;wsp:rsid wsp:val=&quot;00886DCF&quot;/&gt;&lt;wsp:rsid wsp:val=&quot;00890BF2&quot;/&gt;&lt;wsp:rsid wsp:val=&quot;00891E92&quot;/&gt;&lt;wsp:rsid wsp:val=&quot;008A0224&quot;/&gt;&lt;wsp:rsid wsp:val=&quot;008A0846&quot;/&gt;&lt;wsp:rsid wsp:val=&quot;008A27DE&quot;/&gt;&lt;wsp:rsid wsp:val=&quot;008A4109&quot;/&gt;&lt;wsp:rsid wsp:val=&quot;008A6E4D&quot;/&gt;&lt;wsp:rsid wsp:val=&quot;008D409B&quot;/&gt;&lt;wsp:rsid wsp:val=&quot;008E1235&quot;/&gt;&lt;wsp:rsid wsp:val=&quot;008E32CC&quot;/&gt;&lt;wsp:rsid wsp:val=&quot;008E363E&quot;/&gt;&lt;wsp:rsid wsp:val=&quot;008E669C&quot;/&gt;&lt;wsp:rsid wsp:val=&quot;008F1FC2&quot;/&gt;&lt;wsp:rsid wsp:val=&quot;008F756B&quot;/&gt;&lt;wsp:rsid wsp:val=&quot;00902848&quot;/&gt;&lt;wsp:rsid wsp:val=&quot;00910384&quot;/&gt;&lt;wsp:rsid wsp:val=&quot;0091570E&quot;/&gt;&lt;wsp:rsid wsp:val=&quot;00917395&quot;/&gt;&lt;wsp:rsid wsp:val=&quot;00922983&quot;/&gt;&lt;wsp:rsid wsp:val=&quot;0092456A&quot;/&gt;&lt;wsp:rsid wsp:val=&quot;009324CF&quot;/&gt;&lt;wsp:rsid wsp:val=&quot;00936253&quot;/&gt;&lt;wsp:rsid wsp:val=&quot;00941CF5&quot;/&gt;&lt;wsp:rsid wsp:val=&quot;009477B3&quot;/&gt;&lt;wsp:rsid wsp:val=&quot;00947BF3&quot;/&gt;&lt;wsp:rsid wsp:val=&quot;0095296B&quot;/&gt;&lt;wsp:rsid wsp:val=&quot;00956956&quot;/&gt;&lt;wsp:rsid wsp:val=&quot;00957303&quot;/&gt;&lt;wsp:rsid wsp:val=&quot;00961DA3&quot;/&gt;&lt;wsp:rsid wsp:val=&quot;00963FAD&quot;/&gt;&lt;wsp:rsid wsp:val=&quot;009674F1&quot;/&gt;&lt;wsp:rsid wsp:val=&quot;0097348E&quot;/&gt;&lt;wsp:rsid wsp:val=&quot;00976D50&quot;/&gt;&lt;wsp:rsid wsp:val=&quot;00981977&quot;/&gt;&lt;wsp:rsid wsp:val=&quot;0098273D&quot;/&gt;&lt;wsp:rsid wsp:val=&quot;00983D4C&quot;/&gt;&lt;wsp:rsid wsp:val=&quot;009A1C05&quot;/&gt;&lt;wsp:rsid wsp:val=&quot;009A2188&quot;/&gt;&lt;wsp:rsid wsp:val=&quot;009A5D4E&quot;/&gt;&lt;wsp:rsid wsp:val=&quot;009B054C&quot;/&gt;&lt;wsp:rsid wsp:val=&quot;009B16C2&quot;/&gt;&lt;wsp:rsid wsp:val=&quot;009B18F2&quot;/&gt;&lt;wsp:rsid wsp:val=&quot;009B7733&quot;/&gt;&lt;wsp:rsid wsp:val=&quot;009B7DC5&quot;/&gt;&lt;wsp:rsid wsp:val=&quot;009C0FF4&quot;/&gt;&lt;wsp:rsid wsp:val=&quot;009C1921&quot;/&gt;&lt;wsp:rsid wsp:val=&quot;009C2082&quot;/&gt;&lt;wsp:rsid wsp:val=&quot;009C3543&quot;/&gt;&lt;wsp:rsid wsp:val=&quot;009C615A&quot;/&gt;&lt;wsp:rsid wsp:val=&quot;009C6F47&quot;/&gt;&lt;wsp:rsid wsp:val=&quot;009D0572&quot;/&gt;&lt;wsp:rsid wsp:val=&quot;009D5EFC&quot;/&gt;&lt;wsp:rsid wsp:val=&quot;009E0075&quot;/&gt;&lt;wsp:rsid wsp:val=&quot;009E091B&quot;/&gt;&lt;wsp:rsid wsp:val=&quot;009E16C0&quot;/&gt;&lt;wsp:rsid wsp:val=&quot;009E7275&quot;/&gt;&lt;wsp:rsid wsp:val=&quot;009E7AEA&quot;/&gt;&lt;wsp:rsid wsp:val=&quot;009F1D0F&quot;/&gt;&lt;wsp:rsid wsp:val=&quot;009F3FB2&quot;/&gt;&lt;wsp:rsid wsp:val=&quot;009F704F&quot;/&gt;&lt;wsp:rsid wsp:val=&quot;009F7701&quot;/&gt;&lt;wsp:rsid wsp:val=&quot;00A0174E&quot;/&gt;&lt;wsp:rsid wsp:val=&quot;00A018B5&quot;/&gt;&lt;wsp:rsid wsp:val=&quot;00A03A39&quot;/&gt;&lt;wsp:rsid wsp:val=&quot;00A07060&quot;/&gt;&lt;wsp:rsid wsp:val=&quot;00A120BE&quot;/&gt;&lt;wsp:rsid wsp:val=&quot;00A14CC5&quot;/&gt;&lt;wsp:rsid wsp:val=&quot;00A20AA2&quot;/&gt;&lt;wsp:rsid wsp:val=&quot;00A20E76&quot;/&gt;&lt;wsp:rsid wsp:val=&quot;00A26B71&quot;/&gt;&lt;wsp:rsid wsp:val=&quot;00A33B47&quot;/&gt;&lt;wsp:rsid wsp:val=&quot;00A43586&quot;/&gt;&lt;wsp:rsid wsp:val=&quot;00A43CDD&quot;/&gt;&lt;wsp:rsid wsp:val=&quot;00A44860&quot;/&gt;&lt;wsp:rsid wsp:val=&quot;00A45BAA&quot;/&gt;&lt;wsp:rsid wsp:val=&quot;00A46A88&quot;/&gt;&lt;wsp:rsid wsp:val=&quot;00A47475&quot;/&gt;&lt;wsp:rsid wsp:val=&quot;00A501A8&quot;/&gt;&lt;wsp:rsid wsp:val=&quot;00A50D87&quot;/&gt;&lt;wsp:rsid wsp:val=&quot;00A541BA&quot;/&gt;&lt;wsp:rsid wsp:val=&quot;00A61B3D&quot;/&gt;&lt;wsp:rsid wsp:val=&quot;00A62642&quot;/&gt;&lt;wsp:rsid wsp:val=&quot;00A62C6B&quot;/&gt;&lt;wsp:rsid wsp:val=&quot;00A710E8&quot;/&gt;&lt;wsp:rsid wsp:val=&quot;00A74089&quot;/&gt;&lt;wsp:rsid wsp:val=&quot;00A801E6&quot;/&gt;&lt;wsp:rsid wsp:val=&quot;00A830B7&quot;/&gt;&lt;wsp:rsid wsp:val=&quot;00A919A2&quot;/&gt;&lt;wsp:rsid wsp:val=&quot;00A92553&quot;/&gt;&lt;wsp:rsid wsp:val=&quot;00A92CD5&quot;/&gt;&lt;wsp:rsid wsp:val=&quot;00A945A6&quot;/&gt;&lt;wsp:rsid wsp:val=&quot;00A95C21&quot;/&gt;&lt;wsp:rsid wsp:val=&quot;00AA5953&quot;/&gt;&lt;wsp:rsid wsp:val=&quot;00AA657B&quot;/&gt;&lt;wsp:rsid wsp:val=&quot;00AA726B&quot;/&gt;&lt;wsp:rsid wsp:val=&quot;00AB6C2B&quot;/&gt;&lt;wsp:rsid wsp:val=&quot;00AD041B&quot;/&gt;&lt;wsp:rsid wsp:val=&quot;00AD24FD&quot;/&gt;&lt;wsp:rsid wsp:val=&quot;00AE27E0&quot;/&gt;&lt;wsp:rsid wsp:val=&quot;00AE482E&quot;/&gt;&lt;wsp:rsid wsp:val=&quot;00AE53E1&quot;/&gt;&lt;wsp:rsid wsp:val=&quot;00B02092&quot;/&gt;&lt;wsp:rsid wsp:val=&quot;00B04917&quot;/&gt;&lt;wsp:rsid wsp:val=&quot;00B06E05&quot;/&gt;&lt;wsp:rsid wsp:val=&quot;00B0725C&quot;/&gt;&lt;wsp:rsid wsp:val=&quot;00B16B20&quot;/&gt;&lt;wsp:rsid wsp:val=&quot;00B31922&quot;/&gt;&lt;wsp:rsid wsp:val=&quot;00B33FD7&quot;/&gt;&lt;wsp:rsid wsp:val=&quot;00B343B8&quot;/&gt;&lt;wsp:rsid wsp:val=&quot;00B34661&quot;/&gt;&lt;wsp:rsid wsp:val=&quot;00B362D0&quot;/&gt;&lt;wsp:rsid wsp:val=&quot;00B36F01&quot;/&gt;&lt;wsp:rsid wsp:val=&quot;00B46978&quot;/&gt;&lt;wsp:rsid wsp:val=&quot;00B47BE4&quot;/&gt;&lt;wsp:rsid wsp:val=&quot;00B50890&quot;/&gt;&lt;wsp:rsid wsp:val=&quot;00B533A8&quot;/&gt;&lt;wsp:rsid wsp:val=&quot;00B5592B&quot;/&gt;&lt;wsp:rsid wsp:val=&quot;00B570E3&quot;/&gt;&lt;wsp:rsid wsp:val=&quot;00B678A6&quot;/&gt;&lt;wsp:rsid wsp:val=&quot;00B71D83&quot;/&gt;&lt;wsp:rsid wsp:val=&quot;00B75AAB&quot;/&gt;&lt;wsp:rsid wsp:val=&quot;00B76CC0&quot;/&gt;&lt;wsp:rsid wsp:val=&quot;00B86679&quot;/&gt;&lt;wsp:rsid wsp:val=&quot;00B96310&quot;/&gt;&lt;wsp:rsid wsp:val=&quot;00BA5DA4&quot;/&gt;&lt;wsp:rsid wsp:val=&quot;00BA607C&quot;/&gt;&lt;wsp:rsid wsp:val=&quot;00BB02A1&quot;/&gt;&lt;wsp:rsid wsp:val=&quot;00BC0728&quot;/&gt;&lt;wsp:rsid wsp:val=&quot;00BC082E&quot;/&gt;&lt;wsp:rsid wsp:val=&quot;00BC0DA0&quot;/&gt;&lt;wsp:rsid wsp:val=&quot;00BC25C1&quot;/&gt;&lt;wsp:rsid wsp:val=&quot;00BC5E1E&quot;/&gt;&lt;wsp:rsid wsp:val=&quot;00BD10F7&quot;/&gt;&lt;wsp:rsid wsp:val=&quot;00BD15BD&quot;/&gt;&lt;wsp:rsid wsp:val=&quot;00BD325A&quot;/&gt;&lt;wsp:rsid wsp:val=&quot;00BD3930&quot;/&gt;&lt;wsp:rsid wsp:val=&quot;00BD3B13&quot;/&gt;&lt;wsp:rsid wsp:val=&quot;00BD734D&quot;/&gt;&lt;wsp:rsid wsp:val=&quot;00BE0405&quot;/&gt;&lt;wsp:rsid wsp:val=&quot;00BE0432&quot;/&gt;&lt;wsp:rsid wsp:val=&quot;00BE09A9&quot;/&gt;&lt;wsp:rsid wsp:val=&quot;00BE0E9A&quot;/&gt;&lt;wsp:rsid wsp:val=&quot;00BE20D4&quot;/&gt;&lt;wsp:rsid wsp:val=&quot;00BE37EB&quot;/&gt;&lt;wsp:rsid wsp:val=&quot;00BF4CAD&quot;/&gt;&lt;wsp:rsid wsp:val=&quot;00BF51CC&quot;/&gt;&lt;wsp:rsid wsp:val=&quot;00BF5A7B&quot;/&gt;&lt;wsp:rsid wsp:val=&quot;00C028A0&quot;/&gt;&lt;wsp:rsid wsp:val=&quot;00C0369D&quot;/&gt;&lt;wsp:rsid wsp:val=&quot;00C0730C&quot;/&gt;&lt;wsp:rsid wsp:val=&quot;00C16570&quot;/&gt;&lt;wsp:rsid wsp:val=&quot;00C20720&quot;/&gt;&lt;wsp:rsid wsp:val=&quot;00C23463&quot;/&gt;&lt;wsp:rsid wsp:val=&quot;00C25C56&quot;/&gt;&lt;wsp:rsid wsp:val=&quot;00C27580&quot;/&gt;&lt;wsp:rsid wsp:val=&quot;00C329CE&quot;/&gt;&lt;wsp:rsid wsp:val=&quot;00C32DA6&quot;/&gt;&lt;wsp:rsid wsp:val=&quot;00C3364C&quot;/&gt;&lt;wsp:rsid wsp:val=&quot;00C34570&quot;/&gt;&lt;wsp:rsid wsp:val=&quot;00C3574D&quot;/&gt;&lt;wsp:rsid wsp:val=&quot;00C37734&quot;/&gt;&lt;wsp:rsid wsp:val=&quot;00C37FB1&quot;/&gt;&lt;wsp:rsid wsp:val=&quot;00C4238C&quot;/&gt;&lt;wsp:rsid wsp:val=&quot;00C44BD9&quot;/&gt;&lt;wsp:rsid wsp:val=&quot;00C55706&quot;/&gt;&lt;wsp:rsid wsp:val=&quot;00C61821&quot;/&gt;&lt;wsp:rsid wsp:val=&quot;00C627DD&quot;/&gt;&lt;wsp:rsid wsp:val=&quot;00C637E5&quot;/&gt;&lt;wsp:rsid wsp:val=&quot;00C67C0A&quot;/&gt;&lt;wsp:rsid wsp:val=&quot;00C70A1F&quot;/&gt;&lt;wsp:rsid wsp:val=&quot;00C90803&quot;/&gt;&lt;wsp:rsid wsp:val=&quot;00C9704D&quot;/&gt;&lt;wsp:rsid wsp:val=&quot;00CA52C1&quot;/&gt;&lt;wsp:rsid wsp:val=&quot;00CB142D&quot;/&gt;&lt;wsp:rsid wsp:val=&quot;00CB6767&quot;/&gt;&lt;wsp:rsid wsp:val=&quot;00CB706D&quot;/&gt;&lt;wsp:rsid wsp:val=&quot;00CB7D94&quot;/&gt;&lt;wsp:rsid wsp:val=&quot;00CC439E&quot;/&gt;&lt;wsp:rsid wsp:val=&quot;00CC6E28&quot;/&gt;&lt;wsp:rsid wsp:val=&quot;00CD3858&quot;/&gt;&lt;wsp:rsid wsp:val=&quot;00CD4746&quot;/&gt;&lt;wsp:rsid wsp:val=&quot;00CD6C15&quot;/&gt;&lt;wsp:rsid wsp:val=&quot;00CE0141&quot;/&gt;&lt;wsp:rsid wsp:val=&quot;00CE2443&quot;/&gt;&lt;wsp:rsid wsp:val=&quot;00CE468F&quot;/&gt;&lt;wsp:rsid wsp:val=&quot;00CE7B1B&quot;/&gt;&lt;wsp:rsid wsp:val=&quot;00CF1141&quot;/&gt;&lt;wsp:rsid wsp:val=&quot;00CF149F&quot;/&gt;&lt;wsp:rsid wsp:val=&quot;00CF1A72&quot;/&gt;&lt;wsp:rsid wsp:val=&quot;00CF35E2&quot;/&gt;&lt;wsp:rsid wsp:val=&quot;00CF3694&quot;/&gt;&lt;wsp:rsid wsp:val=&quot;00D00191&quot;/&gt;&lt;wsp:rsid wsp:val=&quot;00D005A5&quot;/&gt;&lt;wsp:rsid wsp:val=&quot;00D03879&quot;/&gt;&lt;wsp:rsid wsp:val=&quot;00D0628C&quot;/&gt;&lt;wsp:rsid wsp:val=&quot;00D06E5D&quot;/&gt;&lt;wsp:rsid wsp:val=&quot;00D1132F&quot;/&gt;&lt;wsp:rsid wsp:val=&quot;00D13482&quot;/&gt;&lt;wsp:rsid wsp:val=&quot;00D14D06&quot;/&gt;&lt;wsp:rsid wsp:val=&quot;00D15DEF&quot;/&gt;&lt;wsp:rsid wsp:val=&quot;00D25862&quot;/&gt;&lt;wsp:rsid wsp:val=&quot;00D32882&quot;/&gt;&lt;wsp:rsid wsp:val=&quot;00D34402&quot;/&gt;&lt;wsp:rsid wsp:val=&quot;00D43368&quot;/&gt;&lt;wsp:rsid wsp:val=&quot;00D51378&quot;/&gt;&lt;wsp:rsid wsp:val=&quot;00D63621&quot;/&gt;&lt;wsp:rsid wsp:val=&quot;00D706F0&quot;/&gt;&lt;wsp:rsid wsp:val=&quot;00D77864&quot;/&gt;&lt;wsp:rsid wsp:val=&quot;00D80CFB&quot;/&gt;&lt;wsp:rsid wsp:val=&quot;00D830C5&quot;/&gt;&lt;wsp:rsid wsp:val=&quot;00D90212&quot;/&gt;&lt;wsp:rsid wsp:val=&quot;00D93090&quot;/&gt;&lt;wsp:rsid wsp:val=&quot;00D95273&quot;/&gt;&lt;wsp:rsid wsp:val=&quot;00D9602D&quot;/&gt;&lt;wsp:rsid wsp:val=&quot;00DA4F0D&quot;/&gt;&lt;wsp:rsid wsp:val=&quot;00DB092D&quot;/&gt;&lt;wsp:rsid wsp:val=&quot;00DB10FD&quot;/&gt;&lt;wsp:rsid wsp:val=&quot;00DB4EB5&quot;/&gt;&lt;wsp:rsid wsp:val=&quot;00DB4FC3&quot;/&gt;&lt;wsp:rsid wsp:val=&quot;00DB5859&quot;/&gt;&lt;wsp:rsid wsp:val=&quot;00DB59AD&quot;/&gt;&lt;wsp:rsid wsp:val=&quot;00DB666B&quot;/&gt;&lt;wsp:rsid wsp:val=&quot;00DD1A2D&quot;/&gt;&lt;wsp:rsid wsp:val=&quot;00DD799A&quot;/&gt;&lt;wsp:rsid wsp:val=&quot;00DE0CAF&quot;/&gt;&lt;wsp:rsid wsp:val=&quot;00DE14AB&quot;/&gt;&lt;wsp:rsid wsp:val=&quot;00DE2D5E&quot;/&gt;&lt;wsp:rsid wsp:val=&quot;00DE3E9D&quot;/&gt;&lt;wsp:rsid wsp:val=&quot;00DE4B80&quot;/&gt;&lt;wsp:rsid wsp:val=&quot;00DE56B1&quot;/&gt;&lt;wsp:rsid wsp:val=&quot;00DE6DE7&quot;/&gt;&lt;wsp:rsid wsp:val=&quot;00DE70A3&quot;/&gt;&lt;wsp:rsid wsp:val=&quot;00DF050B&quot;/&gt;&lt;wsp:rsid wsp:val=&quot;00DF4C27&quot;/&gt;&lt;wsp:rsid wsp:val=&quot;00DF5EE4&quot;/&gt;&lt;wsp:rsid wsp:val=&quot;00E00CE9&quot;/&gt;&lt;wsp:rsid wsp:val=&quot;00E026A9&quot;/&gt;&lt;wsp:rsid wsp:val=&quot;00E03F68&quot;/&gt;&lt;wsp:rsid wsp:val=&quot;00E0689E&quot;/&gt;&lt;wsp:rsid wsp:val=&quot;00E06C35&quot;/&gt;&lt;wsp:rsid wsp:val=&quot;00E075FF&quot;/&gt;&lt;wsp:rsid wsp:val=&quot;00E24CCC&quot;/&gt;&lt;wsp:rsid wsp:val=&quot;00E26082&quot;/&gt;&lt;wsp:rsid wsp:val=&quot;00E26318&quot;/&gt;&lt;wsp:rsid wsp:val=&quot;00E3310D&quot;/&gt;&lt;wsp:rsid wsp:val=&quot;00E3686E&quot;/&gt;&lt;wsp:rsid wsp:val=&quot;00E459CE&quot;/&gt;&lt;wsp:rsid wsp:val=&quot;00E514E0&quot;/&gt;&lt;wsp:rsid wsp:val=&quot;00E524E4&quot;/&gt;&lt;wsp:rsid wsp:val=&quot;00E539DE&quot;/&gt;&lt;wsp:rsid wsp:val=&quot;00E5727C&quot;/&gt;&lt;wsp:rsid wsp:val=&quot;00E632F7&quot;/&gt;&lt;wsp:rsid wsp:val=&quot;00E64259&quot;/&gt;&lt;wsp:rsid wsp:val=&quot;00E65BD3&quot;/&gt;&lt;wsp:rsid wsp:val=&quot;00E76815&quot;/&gt;&lt;wsp:rsid wsp:val=&quot;00E90750&quot;/&gt;&lt;wsp:rsid wsp:val=&quot;00E94760&quot;/&gt;&lt;wsp:rsid wsp:val=&quot;00EA100D&quot;/&gt;&lt;wsp:rsid wsp:val=&quot;00EA1859&quot;/&gt;&lt;wsp:rsid wsp:val=&quot;00EB0AA1&quot;/&gt;&lt;wsp:rsid wsp:val=&quot;00EB257D&quot;/&gt;&lt;wsp:rsid wsp:val=&quot;00EB7A7E&quot;/&gt;&lt;wsp:rsid wsp:val=&quot;00ED41D4&quot;/&gt;&lt;wsp:rsid wsp:val=&quot;00ED5FB8&quot;/&gt;&lt;wsp:rsid wsp:val=&quot;00EE3F02&quot;/&gt;&lt;wsp:rsid wsp:val=&quot;00EE5395&quot;/&gt;&lt;wsp:rsid wsp:val=&quot;00EF35D1&quot;/&gt;&lt;wsp:rsid wsp:val=&quot;00EF723C&quot;/&gt;&lt;wsp:rsid wsp:val=&quot;00F0372A&quot;/&gt;&lt;wsp:rsid wsp:val=&quot;00F04F20&quot;/&gt;&lt;wsp:rsid wsp:val=&quot;00F05FB0&quot;/&gt;&lt;wsp:rsid wsp:val=&quot;00F060B4&quot;/&gt;&lt;wsp:rsid wsp:val=&quot;00F06E84&quot;/&gt;&lt;wsp:rsid wsp:val=&quot;00F101B4&quot;/&gt;&lt;wsp:rsid wsp:val=&quot;00F33890&quot;/&gt;&lt;wsp:rsid wsp:val=&quot;00F40CC5&quot;/&gt;&lt;wsp:rsid wsp:val=&quot;00F57B33&quot;/&gt;&lt;wsp:rsid wsp:val=&quot;00F63F09&quot;/&gt;&lt;wsp:rsid wsp:val=&quot;00F67E52&quot;/&gt;&lt;wsp:rsid wsp:val=&quot;00F7426E&quot;/&gt;&lt;wsp:rsid wsp:val=&quot;00F761C4&quot;/&gt;&lt;wsp:rsid wsp:val=&quot;00F821FD&quot;/&gt;&lt;wsp:rsid wsp:val=&quot;00F83809&quot;/&gt;&lt;wsp:rsid wsp:val=&quot;00F86173&quot;/&gt;&lt;wsp:rsid wsp:val=&quot;00F87E38&quot;/&gt;&lt;wsp:rsid wsp:val=&quot;00FA6C03&quot;/&gt;&lt;wsp:rsid wsp:val=&quot;00FB321B&quot;/&gt;&lt;wsp:rsid wsp:val=&quot;00FB447B&quot;/&gt;&lt;wsp:rsid wsp:val=&quot;00FB7B66&quot;/&gt;&lt;wsp:rsid wsp:val=&quot;00FC34E9&quot;/&gt;&lt;wsp:rsid wsp:val=&quot;00FC5C91&quot;/&gt;&lt;wsp:rsid wsp:val=&quot;00FC7CFE&quot;/&gt;&lt;wsp:rsid wsp:val=&quot;00FD0B21&quot;/&gt;&lt;wsp:rsid wsp:val=&quot;00FD46D3&quot;/&gt;&lt;wsp:rsid wsp:val=&quot;00FD4C36&quot;/&gt;&lt;wsp:rsid wsp:val=&quot;00FE145E&quot;/&gt;&lt;wsp:rsid wsp:val=&quot;00FE15D4&quot;/&gt;&lt;wsp:rsid wsp:val=&quot;00FE7576&quot;/&gt;&lt;wsp:rsid wsp:val=&quot;00FF3243&quot;/&gt;&lt;wsp:rsid wsp:val=&quot;01D50815&quot;/&gt;&lt;wsp:rsid wsp:val=&quot;01F75FE0&quot;/&gt;&lt;wsp:rsid wsp:val=&quot;03E37C0A&quot;/&gt;&lt;wsp:rsid wsp:val=&quot;058B77E9&quot;/&gt;&lt;wsp:rsid wsp:val=&quot;07C35F52&quot;/&gt;&lt;wsp:rsid wsp:val=&quot;07CB4934&quot;/&gt;&lt;wsp:rsid wsp:val=&quot;08825F23&quot;/&gt;&lt;wsp:rsid wsp:val=&quot;08A570DF&quot;/&gt;&lt;wsp:rsid wsp:val=&quot;08BB241C&quot;/&gt;&lt;wsp:rsid wsp:val=&quot;093B256E&quot;/&gt;&lt;wsp:rsid wsp:val=&quot;09AF7BC8&quot;/&gt;&lt;wsp:rsid wsp:val=&quot;0AE0023B&quot;/&gt;&lt;wsp:rsid wsp:val=&quot;0B8F10F7&quot;/&gt;&lt;wsp:rsid wsp:val=&quot;0BBD3085&quot;/&gt;&lt;wsp:rsid wsp:val=&quot;0D7A7B38&quot;/&gt;&lt;wsp:rsid wsp:val=&quot;0E1C135F&quot;/&gt;&lt;wsp:rsid wsp:val=&quot;0FF93D7F&quot;/&gt;&lt;wsp:rsid wsp:val=&quot;10F056A1&quot;/&gt;&lt;wsp:rsid wsp:val=&quot;131008C3&quot;/&gt;&lt;wsp:rsid wsp:val=&quot;13B84756&quot;/&gt;&lt;wsp:rsid wsp:val=&quot;13BB5AF5&quot;/&gt;&lt;wsp:rsid wsp:val=&quot;13F070B2&quot;/&gt;&lt;wsp:rsid wsp:val=&quot;15AA2A09&quot;/&gt;&lt;wsp:rsid wsp:val=&quot;16734DEB&quot;/&gt;&lt;wsp:rsid wsp:val=&quot;16BB24BF&quot;/&gt;&lt;wsp:rsid wsp:val=&quot;182E5595&quot;/&gt;&lt;wsp:rsid wsp:val=&quot;188552EA&quot;/&gt;&lt;wsp:rsid wsp:val=&quot;1B0B44E0&quot;/&gt;&lt;wsp:rsid wsp:val=&quot;1E5A6AB4&quot;/&gt;&lt;wsp:rsid wsp:val=&quot;1EE42EA6&quot;/&gt;&lt;wsp:rsid wsp:val=&quot;246A2801&quot;/&gt;&lt;wsp:rsid wsp:val=&quot;25042919&quot;/&gt;&lt;wsp:rsid wsp:val=&quot;25481E19&quot;/&gt;&lt;wsp:rsid wsp:val=&quot;25951EE6&quot;/&gt;&lt;wsp:rsid wsp:val=&quot;273D1FAB&quot;/&gt;&lt;wsp:rsid wsp:val=&quot;27516A45&quot;/&gt;&lt;wsp:rsid wsp:val=&quot;27A337E5&quot;/&gt;&lt;wsp:rsid wsp:val=&quot;27AA4330&quot;/&gt;&lt;wsp:rsid wsp:val=&quot;27BD5DF4&quot;/&gt;&lt;wsp:rsid wsp:val=&quot;27EE5357&quot;/&gt;&lt;wsp:rsid wsp:val=&quot;28617572&quot;/&gt;&lt;wsp:rsid wsp:val=&quot;29671303&quot;/&gt;&lt;wsp:rsid wsp:val=&quot;2A0E1694&quot;/&gt;&lt;wsp:rsid wsp:val=&quot;2A3F43C5&quot;/&gt;&lt;wsp:rsid wsp:val=&quot;2BE618CC&quot;/&gt;&lt;wsp:rsid wsp:val=&quot;2D1327A1&quot;/&gt;&lt;wsp:rsid wsp:val=&quot;31060652&quot;/&gt;&lt;wsp:rsid wsp:val=&quot;3398254B&quot;/&gt;&lt;wsp:rsid wsp:val=&quot;344B4525&quot;/&gt;&lt;wsp:rsid wsp:val=&quot;34653550&quot;/&gt;&lt;wsp:rsid wsp:val=&quot;347B2E3E&quot;/&gt;&lt;wsp:rsid wsp:val=&quot;35844DA1&quot;/&gt;&lt;wsp:rsid wsp:val=&quot;364356B8&quot;/&gt;&lt;wsp:rsid wsp:val=&quot;37150C2B&quot;/&gt;&lt;wsp:rsid wsp:val=&quot;37C53EDA&quot;/&gt;&lt;wsp:rsid wsp:val=&quot;38F36504&quot;/&gt;&lt;wsp:rsid wsp:val=&quot;3D9D1654&quot;/&gt;&lt;wsp:rsid wsp:val=&quot;42842217&quot;/&gt;&lt;wsp:rsid wsp:val=&quot;430A0AC8&quot;/&gt;&lt;wsp:rsid wsp:val=&quot;433172C9&quot;/&gt;&lt;wsp:rsid wsp:val=&quot;442678A9&quot;/&gt;&lt;wsp:rsid wsp:val=&quot;45805764&quot;/&gt;&lt;wsp:rsid wsp:val=&quot;46866BA0&quot;/&gt;&lt;wsp:rsid wsp:val=&quot;46EE02FD&quot;/&gt;&lt;wsp:rsid wsp:val=&quot;47883FE5&quot;/&gt;&lt;wsp:rsid wsp:val=&quot;482364D7&quot;/&gt;&lt;wsp:rsid wsp:val=&quot;483C4E3A&quot;/&gt;&lt;wsp:rsid wsp:val=&quot;48AD1059&quot;/&gt;&lt;wsp:rsid wsp:val=&quot;4996354F&quot;/&gt;&lt;wsp:rsid wsp:val=&quot;49F437DF&quot;/&gt;&lt;wsp:rsid wsp:val=&quot;4B3318FA&quot;/&gt;&lt;wsp:rsid wsp:val=&quot;4C77205E&quot;/&gt;&lt;wsp:rsid wsp:val=&quot;4F597513&quot;/&gt;&lt;wsp:rsid wsp:val=&quot;502A6E9D&quot;/&gt;&lt;wsp:rsid wsp:val=&quot;51A7098F&quot;/&gt;&lt;wsp:rsid wsp:val=&quot;53FC5B66&quot;/&gt;&lt;wsp:rsid wsp:val=&quot;54C366C3&quot;/&gt;&lt;wsp:rsid wsp:val=&quot;574D4D48&quot;/&gt;&lt;wsp:rsid wsp:val=&quot;58192439&quot;/&gt;&lt;wsp:rsid wsp:val=&quot;59EB3790&quot;/&gt;&lt;wsp:rsid wsp:val=&quot;5B62595F&quot;/&gt;&lt;wsp:rsid wsp:val=&quot;5C8D0BC4&quot;/&gt;&lt;wsp:rsid wsp:val=&quot;602457EF&quot;/&gt;&lt;wsp:rsid wsp:val=&quot;614D59A4&quot;/&gt;&lt;wsp:rsid wsp:val=&quot;663C3B7C&quot;/&gt;&lt;wsp:rsid wsp:val=&quot;66AE02F4&quot;/&gt;&lt;wsp:rsid wsp:val=&quot;673D7ADD&quot;/&gt;&lt;wsp:rsid wsp:val=&quot;67A5086B&quot;/&gt;&lt;wsp:rsid wsp:val=&quot;6C5842A0&quot;/&gt;&lt;wsp:rsid wsp:val=&quot;6CDB722C&quot;/&gt;&lt;wsp:rsid wsp:val=&quot;6F337DE2&quot;/&gt;&lt;wsp:rsid wsp:val=&quot;71D13DF4&quot;/&gt;&lt;wsp:rsid wsp:val=&quot;74785E4E&quot;/&gt;&lt;wsp:rsid wsp:val=&quot;79E21985&quot;/&gt;&lt;wsp:rsid wsp:val=&quot;7A2B08D6&quot;/&gt;&lt;wsp:rsid wsp:val=&quot;7C536E39&quot;/&gt;&lt;wsp:rsid wsp:val=&quot;7F2424DE&quot;/&gt;&lt;/wsp:rsids&gt;&lt;/w:docPr&gt;&lt;w:body&gt;&lt;wx:sect&gt;&lt;w:p wsp:rsidR=&quot;00000000&quot; wsp:rsidRDefault=&quot;003C56B5&quot; wsp:rsidP=&quot;003C56B5&quot;&gt;&lt;m:oMathPara&gt;&lt;m:oMath&gt;&lt;m:acc&gt;&lt;m:accPr&gt;&lt;m:chr m:val=&quot;虆&quot;/&gt;&lt;m:ctrlPr&gt;&lt;w:rPr&gt;&lt;w:rFonts w:ascii=&quot;Cambria Math&quot; w:h-ansi=&quot;Cambria Math&quot;/&gt;&lt;wx:font wx:val=&quot;Cambria Math&quot;/&gt;&lt;w:color w:val=&quot;000000&quot;/&gt;&lt;w:kern w:val=&quot;0&quot;/&gt;&lt;w:sz-cs w:val=&quot;21&quot;/&gt;&lt;/w:rPr&gt;&lt;/m:cddddddddddddddddddddddddddddtrlPr&gt;&lt;/m:accPr&gt;&lt;m:e&gt;&lt;m:r&gt;&lt;w:rPr&gt;&lt;w:rFonts w:ascii=&quot;Cambria Math&quot; w:h-ansi=&quot;Cambria Math&quot;/&gt;&lt;wx:font wx:val=&quot;Cambria Math&quot;/&gt;&lt;w:i/&gt;&lt;w:color w:val=&quot;000000&quot;/&gt;&lt;w:kern w:val=&quot;0&quot;/&gt;&lt;w:sz-cs w:val=&quot;21&quot;/&gt;&lt;/w:rPr&gt;&lt;m:t&gt;x&lt;/m:t&gt;&lt;/m:r&gt;&lt;/m:e&gt;&lt;/m:acc&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path/>
                  <v:fill on="f" focussize="0,0"/>
                  <v:stroke on="f" joinstyle="miter"/>
                  <v:imagedata r:id="rId13" chromakey="#FFFFFF" o:title=""/>
                  <o:lock v:ext="edit" aspectratio="t"/>
                  <w10:wrap type="none"/>
                  <w10:anchorlock/>
                </v:shape>
              </w:pict>
            </w:r>
            <w:r>
              <w:rPr>
                <w:rFonts w:ascii="Times New Roman" w:hAnsi="Times New Roman"/>
                <w:color w:val="000000"/>
                <w:kern w:val="0"/>
                <w:sz w:val="18"/>
                <w:szCs w:val="18"/>
              </w:rPr>
              <w:fldChar w:fldCharType="end"/>
            </w:r>
            <w:r>
              <w:rPr>
                <w:rFonts w:ascii="Times New Roman" w:hAnsi="Times New Roman"/>
                <w:color w:val="000000"/>
                <w:kern w:val="0"/>
                <w:sz w:val="18"/>
                <w:szCs w:val="18"/>
              </w:rPr>
              <w:t>±s</w:t>
            </w:r>
          </w:p>
          <w:p>
            <w:pPr>
              <w:autoSpaceDE w:val="0"/>
              <w:autoSpaceDN w:val="0"/>
              <w:adjustRightInd w:val="0"/>
              <w:spacing w:line="300" w:lineRule="auto"/>
              <w:jc w:val="center"/>
              <w:rPr>
                <w:rFonts w:ascii="Times New Roman" w:hAnsi="Times New Roman"/>
                <w:kern w:val="0"/>
                <w:sz w:val="18"/>
                <w:szCs w:val="18"/>
              </w:rPr>
            </w:pPr>
            <w:r>
              <w:rPr>
                <w:rFonts w:hint="eastAsia" w:ascii="Times New Roman" w:hAnsi="Times New Roman"/>
                <w:color w:val="000000"/>
                <w:kern w:val="0"/>
                <w:sz w:val="18"/>
                <w:szCs w:val="18"/>
              </w:rPr>
              <w:t>(</w:t>
            </w:r>
            <w:r>
              <w:rPr>
                <w:rFonts w:ascii="Times New Roman" w:hAnsi="Times New Roman"/>
                <w:color w:val="000000"/>
                <w:kern w:val="0"/>
                <w:sz w:val="18"/>
                <w:szCs w:val="18"/>
              </w:rPr>
              <w:t>μg/L</w:t>
            </w:r>
            <w:r>
              <w:rPr>
                <w:rFonts w:hint="eastAsia" w:ascii="Times New Roman" w:hAnsi="Times New Roman"/>
                <w:color w:val="000000"/>
                <w:kern w:val="0"/>
                <w:sz w:val="18"/>
                <w:szCs w:val="18"/>
              </w:rPr>
              <w:t>)</w:t>
            </w:r>
          </w:p>
        </w:tc>
        <w:tc>
          <w:tcPr>
            <w:tcW w:w="907" w:type="dxa"/>
            <w:tcBorders>
              <w:top w:val="single" w:color="auto" w:sz="8" w:space="0"/>
              <w:bottom w:val="single" w:color="auto" w:sz="4" w:space="0"/>
              <w:tl2br w:val="nil"/>
              <w:tr2bl w:val="nil"/>
            </w:tcBorders>
            <w:vAlign w:val="center"/>
          </w:tcPr>
          <w:p>
            <w:pPr>
              <w:autoSpaceDE w:val="0"/>
              <w:autoSpaceDN w:val="0"/>
              <w:adjustRightInd w:val="0"/>
              <w:spacing w:line="300" w:lineRule="auto"/>
              <w:jc w:val="center"/>
              <w:rPr>
                <w:rFonts w:ascii="Times New Roman" w:hAnsi="Times New Roman"/>
                <w:kern w:val="0"/>
                <w:sz w:val="18"/>
                <w:szCs w:val="18"/>
              </w:rPr>
            </w:pPr>
            <w:r>
              <w:rPr>
                <w:rFonts w:ascii="Times New Roman" w:hAnsi="Times New Roman"/>
                <w:kern w:val="0"/>
                <w:sz w:val="18"/>
                <w:szCs w:val="18"/>
              </w:rPr>
              <w:t>Accuracy</w:t>
            </w:r>
          </w:p>
          <w:p>
            <w:pPr>
              <w:widowControl/>
              <w:spacing w:line="300" w:lineRule="auto"/>
              <w:jc w:val="center"/>
              <w:rPr>
                <w:rFonts w:ascii="Times New Roman" w:hAnsi="Times New Roman"/>
                <w:color w:val="000000"/>
                <w:kern w:val="0"/>
                <w:sz w:val="18"/>
                <w:szCs w:val="18"/>
              </w:rPr>
            </w:pPr>
            <w:r>
              <w:rPr>
                <w:rFonts w:ascii="Times New Roman" w:hAnsi="Times New Roman"/>
                <w:kern w:val="0"/>
                <w:sz w:val="18"/>
                <w:szCs w:val="18"/>
              </w:rPr>
              <w:t>(RE%)</w:t>
            </w:r>
          </w:p>
        </w:tc>
        <w:tc>
          <w:tcPr>
            <w:tcW w:w="907" w:type="dxa"/>
            <w:tcBorders>
              <w:top w:val="single" w:color="auto" w:sz="8" w:space="0"/>
              <w:bottom w:val="single" w:color="auto" w:sz="4" w:space="0"/>
              <w:tl2br w:val="nil"/>
              <w:tr2bl w:val="nil"/>
            </w:tcBorders>
            <w:vAlign w:val="center"/>
          </w:tcPr>
          <w:p>
            <w:pPr>
              <w:autoSpaceDE w:val="0"/>
              <w:autoSpaceDN w:val="0"/>
              <w:adjustRightInd w:val="0"/>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RSD/</w:t>
            </w:r>
          </w:p>
          <w:p>
            <w:pPr>
              <w:autoSpaceDE w:val="0"/>
              <w:autoSpaceDN w:val="0"/>
              <w:adjustRightInd w:val="0"/>
              <w:spacing w:line="300" w:lineRule="auto"/>
              <w:jc w:val="center"/>
              <w:rPr>
                <w:rFonts w:ascii="Times New Roman" w:hAnsi="Times New Roman"/>
                <w:kern w:val="0"/>
                <w:sz w:val="18"/>
                <w:szCs w:val="18"/>
              </w:rPr>
            </w:pPr>
            <w:r>
              <w:rPr>
                <w:rFonts w:ascii="Times New Roman" w:hAnsi="Times New Roman"/>
                <w:color w:val="000000"/>
                <w:kern w:val="0"/>
                <w:sz w:val="18"/>
                <w:szCs w:val="18"/>
              </w:rPr>
              <w:t>%</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restart"/>
            <w:tcBorders>
              <w:top w:val="single" w:color="auto" w:sz="4" w:space="0"/>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heart</w:t>
            </w:r>
          </w:p>
        </w:tc>
        <w:tc>
          <w:tcPr>
            <w:tcW w:w="710" w:type="dxa"/>
            <w:tcBorders>
              <w:top w:val="single" w:color="auto" w:sz="4" w:space="0"/>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781.25</w:t>
            </w:r>
          </w:p>
        </w:tc>
        <w:tc>
          <w:tcPr>
            <w:tcW w:w="1361" w:type="dxa"/>
            <w:tcBorders>
              <w:top w:val="single" w:color="auto" w:sz="4" w:space="0"/>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801.49±2.09</w:t>
            </w:r>
          </w:p>
        </w:tc>
        <w:tc>
          <w:tcPr>
            <w:tcW w:w="907" w:type="dxa"/>
            <w:tcBorders>
              <w:top w:val="single" w:color="auto" w:sz="4" w:space="0"/>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2.59</w:t>
            </w:r>
          </w:p>
        </w:tc>
        <w:tc>
          <w:tcPr>
            <w:tcW w:w="907" w:type="dxa"/>
            <w:tcBorders>
              <w:top w:val="single" w:color="auto" w:sz="4" w:space="0"/>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26</w:t>
            </w:r>
          </w:p>
        </w:tc>
        <w:tc>
          <w:tcPr>
            <w:tcW w:w="1361" w:type="dxa"/>
            <w:gridSpan w:val="2"/>
            <w:tcBorders>
              <w:top w:val="single" w:color="auto" w:sz="4" w:space="0"/>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801.52±2.05</w:t>
            </w:r>
          </w:p>
        </w:tc>
        <w:tc>
          <w:tcPr>
            <w:tcW w:w="907" w:type="dxa"/>
            <w:tcBorders>
              <w:top w:val="single" w:color="auto" w:sz="4" w:space="0"/>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2.59</w:t>
            </w:r>
          </w:p>
        </w:tc>
        <w:tc>
          <w:tcPr>
            <w:tcW w:w="907" w:type="dxa"/>
            <w:gridSpan w:val="2"/>
            <w:tcBorders>
              <w:top w:val="single" w:color="auto" w:sz="4" w:space="0"/>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26</w:t>
            </w:r>
          </w:p>
        </w:tc>
        <w:tc>
          <w:tcPr>
            <w:tcW w:w="1361" w:type="dxa"/>
            <w:tcBorders>
              <w:top w:val="single" w:color="auto" w:sz="4" w:space="0"/>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802.09±1.20</w:t>
            </w:r>
          </w:p>
        </w:tc>
        <w:tc>
          <w:tcPr>
            <w:tcW w:w="907" w:type="dxa"/>
            <w:tcBorders>
              <w:top w:val="single" w:color="auto" w:sz="4" w:space="0"/>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2.67</w:t>
            </w:r>
          </w:p>
        </w:tc>
        <w:tc>
          <w:tcPr>
            <w:tcW w:w="907" w:type="dxa"/>
            <w:tcBorders>
              <w:top w:val="single" w:color="auto" w:sz="4" w:space="0"/>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15</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continue"/>
            <w:tcBorders>
              <w:tl2br w:val="nil"/>
              <w:tr2bl w:val="nil"/>
            </w:tcBorders>
            <w:vAlign w:val="center"/>
          </w:tcPr>
          <w:p>
            <w:pPr>
              <w:widowControl/>
              <w:spacing w:line="300" w:lineRule="auto"/>
              <w:jc w:val="center"/>
              <w:rPr>
                <w:rFonts w:ascii="Times New Roman" w:hAnsi="Times New Roman"/>
                <w:color w:val="000000"/>
                <w:kern w:val="0"/>
                <w:sz w:val="18"/>
                <w:szCs w:val="18"/>
              </w:rPr>
            </w:pPr>
          </w:p>
        </w:tc>
        <w:tc>
          <w:tcPr>
            <w:tcW w:w="710"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95.31</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01.26±2.03</w:t>
            </w:r>
          </w:p>
        </w:tc>
        <w:tc>
          <w:tcPr>
            <w:tcW w:w="907"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3.05</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1</w:t>
            </w:r>
          </w:p>
        </w:tc>
        <w:tc>
          <w:tcPr>
            <w:tcW w:w="1361"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01.83±1.51</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3.33</w:t>
            </w:r>
          </w:p>
        </w:tc>
        <w:tc>
          <w:tcPr>
            <w:tcW w:w="907"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75</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02.44±1.71</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3.65</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84</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continue"/>
            <w:tcBorders>
              <w:bottom w:val="nil"/>
              <w:tl2br w:val="nil"/>
              <w:tr2bl w:val="nil"/>
            </w:tcBorders>
            <w:vAlign w:val="center"/>
          </w:tcPr>
          <w:p>
            <w:pPr>
              <w:widowControl/>
              <w:spacing w:line="300" w:lineRule="auto"/>
              <w:jc w:val="center"/>
              <w:rPr>
                <w:rFonts w:ascii="Times New Roman" w:hAnsi="Times New Roman"/>
                <w:color w:val="000000"/>
                <w:kern w:val="0"/>
                <w:sz w:val="18"/>
                <w:szCs w:val="18"/>
              </w:rPr>
            </w:pPr>
          </w:p>
        </w:tc>
        <w:tc>
          <w:tcPr>
            <w:tcW w:w="710"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11</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12±0.7</w:t>
            </w:r>
          </w:p>
        </w:tc>
        <w:tc>
          <w:tcPr>
            <w:tcW w:w="907"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0.10</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11</w:t>
            </w:r>
          </w:p>
        </w:tc>
        <w:tc>
          <w:tcPr>
            <w:tcW w:w="1361"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12±0.10</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0.20</w:t>
            </w:r>
          </w:p>
        </w:tc>
        <w:tc>
          <w:tcPr>
            <w:tcW w:w="907"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59</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21±0.04</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1.57</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61</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restart"/>
            <w:tcBorders>
              <w:top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liver</w:t>
            </w:r>
          </w:p>
        </w:tc>
        <w:tc>
          <w:tcPr>
            <w:tcW w:w="710"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781.25</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798.70±1.55</w:t>
            </w:r>
          </w:p>
        </w:tc>
        <w:tc>
          <w:tcPr>
            <w:tcW w:w="907"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2.23</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19</w:t>
            </w:r>
          </w:p>
        </w:tc>
        <w:tc>
          <w:tcPr>
            <w:tcW w:w="1361"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798.93±1.77</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2.26</w:t>
            </w:r>
          </w:p>
        </w:tc>
        <w:tc>
          <w:tcPr>
            <w:tcW w:w="907"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22</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799.72±1.25</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2.36</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16</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continue"/>
            <w:tcBorders>
              <w:tl2br w:val="nil"/>
              <w:tr2bl w:val="nil"/>
            </w:tcBorders>
            <w:vAlign w:val="center"/>
          </w:tcPr>
          <w:p>
            <w:pPr>
              <w:widowControl/>
              <w:spacing w:line="300" w:lineRule="auto"/>
              <w:jc w:val="center"/>
              <w:rPr>
                <w:rFonts w:ascii="Times New Roman" w:hAnsi="Times New Roman"/>
                <w:color w:val="000000"/>
                <w:kern w:val="0"/>
                <w:sz w:val="18"/>
                <w:szCs w:val="18"/>
              </w:rPr>
            </w:pPr>
          </w:p>
        </w:tc>
        <w:tc>
          <w:tcPr>
            <w:tcW w:w="710"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95.31</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98.98±1.78</w:t>
            </w:r>
          </w:p>
        </w:tc>
        <w:tc>
          <w:tcPr>
            <w:tcW w:w="907"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1.88</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90</w:t>
            </w:r>
          </w:p>
        </w:tc>
        <w:tc>
          <w:tcPr>
            <w:tcW w:w="1361"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99.07±1.47</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1.92</w:t>
            </w:r>
          </w:p>
        </w:tc>
        <w:tc>
          <w:tcPr>
            <w:tcW w:w="907"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74</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00.17±.21</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2.50</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60</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continue"/>
            <w:tcBorders>
              <w:bottom w:val="nil"/>
              <w:tl2br w:val="nil"/>
              <w:tr2bl w:val="nil"/>
            </w:tcBorders>
            <w:vAlign w:val="center"/>
          </w:tcPr>
          <w:p>
            <w:pPr>
              <w:widowControl/>
              <w:spacing w:line="300" w:lineRule="auto"/>
              <w:jc w:val="center"/>
              <w:rPr>
                <w:rFonts w:ascii="Times New Roman" w:hAnsi="Times New Roman"/>
                <w:color w:val="000000"/>
                <w:kern w:val="0"/>
                <w:sz w:val="18"/>
                <w:szCs w:val="18"/>
              </w:rPr>
            </w:pPr>
          </w:p>
        </w:tc>
        <w:tc>
          <w:tcPr>
            <w:tcW w:w="710"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11</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12±0.03</w:t>
            </w:r>
          </w:p>
        </w:tc>
        <w:tc>
          <w:tcPr>
            <w:tcW w:w="907"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0.23</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52</w:t>
            </w:r>
          </w:p>
        </w:tc>
        <w:tc>
          <w:tcPr>
            <w:tcW w:w="1361"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15±0.04</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0.60</w:t>
            </w:r>
          </w:p>
        </w:tc>
        <w:tc>
          <w:tcPr>
            <w:tcW w:w="907"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67</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14±0.04</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0.52</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71</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restart"/>
            <w:tcBorders>
              <w:top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spleen</w:t>
            </w:r>
          </w:p>
        </w:tc>
        <w:tc>
          <w:tcPr>
            <w:tcW w:w="710"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781.25</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795.35±2.72</w:t>
            </w:r>
          </w:p>
        </w:tc>
        <w:tc>
          <w:tcPr>
            <w:tcW w:w="907"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1.81</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34</w:t>
            </w:r>
          </w:p>
        </w:tc>
        <w:tc>
          <w:tcPr>
            <w:tcW w:w="1361"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796.84±2.42</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2.00</w:t>
            </w:r>
          </w:p>
        </w:tc>
        <w:tc>
          <w:tcPr>
            <w:tcW w:w="907"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30</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796.41±3.06</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1.94</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38</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continue"/>
            <w:tcBorders>
              <w:tl2br w:val="nil"/>
              <w:tr2bl w:val="nil"/>
            </w:tcBorders>
            <w:vAlign w:val="center"/>
          </w:tcPr>
          <w:p>
            <w:pPr>
              <w:widowControl/>
              <w:spacing w:line="300" w:lineRule="auto"/>
              <w:jc w:val="center"/>
              <w:rPr>
                <w:rFonts w:ascii="Times New Roman" w:hAnsi="Times New Roman"/>
                <w:color w:val="000000"/>
                <w:kern w:val="0"/>
                <w:sz w:val="18"/>
                <w:szCs w:val="18"/>
              </w:rPr>
            </w:pPr>
          </w:p>
        </w:tc>
        <w:tc>
          <w:tcPr>
            <w:tcW w:w="710"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95.31</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96.08±2.78</w:t>
            </w:r>
          </w:p>
        </w:tc>
        <w:tc>
          <w:tcPr>
            <w:tcW w:w="907"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0.40</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42</w:t>
            </w:r>
          </w:p>
        </w:tc>
        <w:tc>
          <w:tcPr>
            <w:tcW w:w="1361"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96.21±2.84</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0.46</w:t>
            </w:r>
          </w:p>
        </w:tc>
        <w:tc>
          <w:tcPr>
            <w:tcW w:w="907"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45</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97.20±1.93</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0.97</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98</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continue"/>
            <w:tcBorders>
              <w:bottom w:val="nil"/>
              <w:tl2br w:val="nil"/>
              <w:tr2bl w:val="nil"/>
            </w:tcBorders>
            <w:vAlign w:val="center"/>
          </w:tcPr>
          <w:p>
            <w:pPr>
              <w:widowControl/>
              <w:spacing w:line="300" w:lineRule="auto"/>
              <w:jc w:val="center"/>
              <w:rPr>
                <w:rFonts w:ascii="Times New Roman" w:hAnsi="Times New Roman"/>
                <w:color w:val="000000"/>
                <w:kern w:val="0"/>
                <w:sz w:val="18"/>
                <w:szCs w:val="18"/>
              </w:rPr>
            </w:pPr>
          </w:p>
        </w:tc>
        <w:tc>
          <w:tcPr>
            <w:tcW w:w="710"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11</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02±0.60</w:t>
            </w:r>
          </w:p>
        </w:tc>
        <w:tc>
          <w:tcPr>
            <w:tcW w:w="907"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8.56</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99</w:t>
            </w:r>
          </w:p>
        </w:tc>
        <w:tc>
          <w:tcPr>
            <w:tcW w:w="1361"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02±0.04</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8.49</w:t>
            </w:r>
          </w:p>
        </w:tc>
        <w:tc>
          <w:tcPr>
            <w:tcW w:w="907"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72</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06±0.06</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9.12</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7</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restart"/>
            <w:tcBorders>
              <w:top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lung</w:t>
            </w:r>
          </w:p>
        </w:tc>
        <w:tc>
          <w:tcPr>
            <w:tcW w:w="710"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781.25</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794.80±1.72</w:t>
            </w:r>
          </w:p>
        </w:tc>
        <w:tc>
          <w:tcPr>
            <w:tcW w:w="907"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1.73</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22</w:t>
            </w:r>
          </w:p>
        </w:tc>
        <w:tc>
          <w:tcPr>
            <w:tcW w:w="1361"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794.906±1.34</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1.75</w:t>
            </w:r>
          </w:p>
        </w:tc>
        <w:tc>
          <w:tcPr>
            <w:tcW w:w="907"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17</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795.53±1.93</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1.83</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24</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continue"/>
            <w:tcBorders>
              <w:tl2br w:val="nil"/>
              <w:tr2bl w:val="nil"/>
            </w:tcBorders>
            <w:vAlign w:val="center"/>
          </w:tcPr>
          <w:p>
            <w:pPr>
              <w:widowControl/>
              <w:spacing w:line="300" w:lineRule="auto"/>
              <w:jc w:val="center"/>
              <w:rPr>
                <w:rFonts w:ascii="Times New Roman" w:hAnsi="Times New Roman"/>
                <w:color w:val="000000"/>
                <w:kern w:val="0"/>
                <w:sz w:val="18"/>
                <w:szCs w:val="18"/>
              </w:rPr>
            </w:pPr>
          </w:p>
        </w:tc>
        <w:tc>
          <w:tcPr>
            <w:tcW w:w="710"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95.31</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97.46±0.90</w:t>
            </w:r>
          </w:p>
        </w:tc>
        <w:tc>
          <w:tcPr>
            <w:tcW w:w="907"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1.10</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45</w:t>
            </w:r>
          </w:p>
        </w:tc>
        <w:tc>
          <w:tcPr>
            <w:tcW w:w="1361"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96.46±1.39</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0.59</w:t>
            </w:r>
          </w:p>
        </w:tc>
        <w:tc>
          <w:tcPr>
            <w:tcW w:w="907"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71</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97.39±0.76</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1.07</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38</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continue"/>
            <w:tcBorders>
              <w:bottom w:val="nil"/>
              <w:tl2br w:val="nil"/>
              <w:tr2bl w:val="nil"/>
            </w:tcBorders>
            <w:vAlign w:val="center"/>
          </w:tcPr>
          <w:p>
            <w:pPr>
              <w:widowControl/>
              <w:spacing w:line="300" w:lineRule="auto"/>
              <w:jc w:val="center"/>
              <w:rPr>
                <w:rFonts w:ascii="Times New Roman" w:hAnsi="Times New Roman"/>
                <w:color w:val="000000"/>
                <w:kern w:val="0"/>
                <w:sz w:val="18"/>
                <w:szCs w:val="18"/>
              </w:rPr>
            </w:pPr>
          </w:p>
        </w:tc>
        <w:tc>
          <w:tcPr>
            <w:tcW w:w="710"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11</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11±0.10</w:t>
            </w:r>
          </w:p>
        </w:tc>
        <w:tc>
          <w:tcPr>
            <w:tcW w:w="907"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9.93</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56</w:t>
            </w:r>
          </w:p>
        </w:tc>
        <w:tc>
          <w:tcPr>
            <w:tcW w:w="1361"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14±0.05</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0.46</w:t>
            </w:r>
          </w:p>
        </w:tc>
        <w:tc>
          <w:tcPr>
            <w:tcW w:w="907"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74</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4.15±0.08</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0.59</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25</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restart"/>
            <w:tcBorders>
              <w:top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kidney</w:t>
            </w:r>
          </w:p>
        </w:tc>
        <w:tc>
          <w:tcPr>
            <w:tcW w:w="710"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781.25</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795.89±1.39</w:t>
            </w:r>
          </w:p>
        </w:tc>
        <w:tc>
          <w:tcPr>
            <w:tcW w:w="907"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1.87</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17</w:t>
            </w:r>
          </w:p>
        </w:tc>
        <w:tc>
          <w:tcPr>
            <w:tcW w:w="1361"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796.61±1.56</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1.97</w:t>
            </w:r>
          </w:p>
        </w:tc>
        <w:tc>
          <w:tcPr>
            <w:tcW w:w="907"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20</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796.97±4.44</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2.01</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18</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continue"/>
            <w:tcBorders>
              <w:tl2br w:val="nil"/>
              <w:tr2bl w:val="nil"/>
            </w:tcBorders>
            <w:vAlign w:val="center"/>
          </w:tcPr>
          <w:p>
            <w:pPr>
              <w:widowControl/>
              <w:spacing w:line="300" w:lineRule="auto"/>
              <w:jc w:val="center"/>
              <w:rPr>
                <w:rFonts w:ascii="Times New Roman" w:hAnsi="Times New Roman"/>
                <w:color w:val="000000"/>
                <w:kern w:val="0"/>
                <w:sz w:val="18"/>
                <w:szCs w:val="18"/>
              </w:rPr>
            </w:pPr>
          </w:p>
        </w:tc>
        <w:tc>
          <w:tcPr>
            <w:tcW w:w="710"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95.31</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99.32±0.86</w:t>
            </w:r>
          </w:p>
        </w:tc>
        <w:tc>
          <w:tcPr>
            <w:tcW w:w="907"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2.05</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43</w:t>
            </w:r>
          </w:p>
        </w:tc>
        <w:tc>
          <w:tcPr>
            <w:tcW w:w="1361"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97.78±0.99</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1.26</w:t>
            </w:r>
          </w:p>
        </w:tc>
        <w:tc>
          <w:tcPr>
            <w:tcW w:w="907"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50</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99.50±1.15</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2.14</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58</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continue"/>
            <w:tcBorders>
              <w:bottom w:val="nil"/>
              <w:tl2br w:val="nil"/>
              <w:tr2bl w:val="nil"/>
            </w:tcBorders>
            <w:vAlign w:val="center"/>
          </w:tcPr>
          <w:p>
            <w:pPr>
              <w:widowControl/>
              <w:spacing w:line="300" w:lineRule="auto"/>
              <w:jc w:val="center"/>
              <w:rPr>
                <w:rFonts w:ascii="Times New Roman" w:hAnsi="Times New Roman"/>
                <w:color w:val="000000"/>
                <w:kern w:val="0"/>
                <w:sz w:val="18"/>
                <w:szCs w:val="18"/>
              </w:rPr>
            </w:pPr>
          </w:p>
        </w:tc>
        <w:tc>
          <w:tcPr>
            <w:tcW w:w="710"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11</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12±0.06</w:t>
            </w:r>
          </w:p>
        </w:tc>
        <w:tc>
          <w:tcPr>
            <w:tcW w:w="907"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0.13</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95</w:t>
            </w:r>
          </w:p>
        </w:tc>
        <w:tc>
          <w:tcPr>
            <w:tcW w:w="1361"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13±0.05</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0.26</w:t>
            </w:r>
          </w:p>
        </w:tc>
        <w:tc>
          <w:tcPr>
            <w:tcW w:w="907"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84</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13±0.07</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0.29</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19</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restart"/>
            <w:tcBorders>
              <w:top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brain</w:t>
            </w:r>
          </w:p>
        </w:tc>
        <w:tc>
          <w:tcPr>
            <w:tcW w:w="710"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781.25</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792.71±0.98</w:t>
            </w:r>
          </w:p>
        </w:tc>
        <w:tc>
          <w:tcPr>
            <w:tcW w:w="907"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1.47</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12</w:t>
            </w:r>
          </w:p>
        </w:tc>
        <w:tc>
          <w:tcPr>
            <w:tcW w:w="1361"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794.78±1.02</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1.73</w:t>
            </w:r>
          </w:p>
        </w:tc>
        <w:tc>
          <w:tcPr>
            <w:tcW w:w="907"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13</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795.40±0.76</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1.81</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10</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continue"/>
            <w:tcBorders>
              <w:tl2br w:val="nil"/>
              <w:tr2bl w:val="nil"/>
            </w:tcBorders>
            <w:vAlign w:val="center"/>
          </w:tcPr>
          <w:p>
            <w:pPr>
              <w:widowControl/>
              <w:spacing w:line="300" w:lineRule="auto"/>
              <w:jc w:val="center"/>
              <w:rPr>
                <w:rFonts w:ascii="Times New Roman" w:hAnsi="Times New Roman"/>
                <w:color w:val="000000"/>
                <w:kern w:val="0"/>
                <w:sz w:val="18"/>
                <w:szCs w:val="18"/>
              </w:rPr>
            </w:pPr>
          </w:p>
        </w:tc>
        <w:tc>
          <w:tcPr>
            <w:tcW w:w="710"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95.31</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97.54±0.91</w:t>
            </w:r>
          </w:p>
        </w:tc>
        <w:tc>
          <w:tcPr>
            <w:tcW w:w="907"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1.14</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46</w:t>
            </w:r>
          </w:p>
        </w:tc>
        <w:tc>
          <w:tcPr>
            <w:tcW w:w="1361"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97.53±0.76</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1.14</w:t>
            </w:r>
          </w:p>
        </w:tc>
        <w:tc>
          <w:tcPr>
            <w:tcW w:w="907"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39</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98.14±0.51</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1.45</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26</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continue"/>
            <w:tcBorders>
              <w:bottom w:val="nil"/>
              <w:tl2br w:val="nil"/>
              <w:tr2bl w:val="nil"/>
            </w:tcBorders>
            <w:vAlign w:val="center"/>
          </w:tcPr>
          <w:p>
            <w:pPr>
              <w:widowControl/>
              <w:spacing w:line="300" w:lineRule="auto"/>
              <w:jc w:val="center"/>
              <w:rPr>
                <w:rFonts w:ascii="Times New Roman" w:hAnsi="Times New Roman"/>
                <w:color w:val="000000"/>
                <w:kern w:val="0"/>
                <w:sz w:val="18"/>
                <w:szCs w:val="18"/>
              </w:rPr>
            </w:pPr>
          </w:p>
        </w:tc>
        <w:tc>
          <w:tcPr>
            <w:tcW w:w="710"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11</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05±0.16</w:t>
            </w:r>
          </w:p>
        </w:tc>
        <w:tc>
          <w:tcPr>
            <w:tcW w:w="907" w:type="dxa"/>
            <w:tcBorders>
              <w:top w:val="nil"/>
              <w:bottom w:val="nil"/>
              <w:tl2br w:val="nil"/>
              <w:tr2bl w:val="nil"/>
            </w:tcBorders>
            <w:noWrap/>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9.08</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69</w:t>
            </w:r>
          </w:p>
        </w:tc>
        <w:tc>
          <w:tcPr>
            <w:tcW w:w="1361"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09±0.04</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9.71</w:t>
            </w:r>
          </w:p>
        </w:tc>
        <w:tc>
          <w:tcPr>
            <w:tcW w:w="907" w:type="dxa"/>
            <w:gridSpan w:val="2"/>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17</w:t>
            </w:r>
          </w:p>
        </w:tc>
        <w:tc>
          <w:tcPr>
            <w:tcW w:w="1361"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14±0.08</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0.46</w:t>
            </w:r>
          </w:p>
        </w:tc>
        <w:tc>
          <w:tcPr>
            <w:tcW w:w="907" w:type="dxa"/>
            <w:tcBorders>
              <w:top w:val="nil"/>
              <w:bottom w:val="nil"/>
              <w:tl2br w:val="nil"/>
              <w:tr2bl w:val="nil"/>
            </w:tcBorders>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32</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restart"/>
            <w:tcBorders>
              <w:top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plasma</w:t>
            </w:r>
          </w:p>
        </w:tc>
        <w:tc>
          <w:tcPr>
            <w:tcW w:w="710" w:type="dxa"/>
            <w:tcBorders>
              <w:top w:val="nil"/>
              <w:bottom w:val="nil"/>
              <w:tl2br w:val="nil"/>
              <w:tr2bl w:val="nil"/>
            </w:tcBorders>
            <w:noWrap/>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231.25</w:t>
            </w:r>
          </w:p>
        </w:tc>
        <w:tc>
          <w:tcPr>
            <w:tcW w:w="1361"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112.06±48.53</w:t>
            </w:r>
          </w:p>
        </w:tc>
        <w:tc>
          <w:tcPr>
            <w:tcW w:w="907" w:type="dxa"/>
            <w:tcBorders>
              <w:top w:val="nil"/>
              <w:bottom w:val="nil"/>
              <w:tl2br w:val="nil"/>
              <w:tr2bl w:val="nil"/>
            </w:tcBorders>
            <w:noWrap/>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8.09</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79</w:t>
            </w:r>
          </w:p>
        </w:tc>
        <w:tc>
          <w:tcPr>
            <w:tcW w:w="1361" w:type="dxa"/>
            <w:gridSpan w:val="2"/>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145.02±75.05</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8.62</w:t>
            </w:r>
          </w:p>
        </w:tc>
        <w:tc>
          <w:tcPr>
            <w:tcW w:w="907" w:type="dxa"/>
            <w:gridSpan w:val="2"/>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22</w:t>
            </w:r>
          </w:p>
        </w:tc>
        <w:tc>
          <w:tcPr>
            <w:tcW w:w="1361"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140.86±82.12</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8.55</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34</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continue"/>
            <w:vAlign w:val="center"/>
          </w:tcPr>
          <w:p>
            <w:pPr>
              <w:widowControl/>
              <w:spacing w:line="300" w:lineRule="auto"/>
              <w:jc w:val="center"/>
              <w:rPr>
                <w:rFonts w:ascii="Times New Roman" w:hAnsi="Times New Roman"/>
                <w:color w:val="000000"/>
                <w:kern w:val="0"/>
                <w:sz w:val="18"/>
                <w:szCs w:val="18"/>
              </w:rPr>
            </w:pPr>
          </w:p>
        </w:tc>
        <w:tc>
          <w:tcPr>
            <w:tcW w:w="710" w:type="dxa"/>
            <w:tcBorders>
              <w:top w:val="nil"/>
              <w:bottom w:val="nil"/>
            </w:tcBorders>
            <w:noWrap/>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389.45</w:t>
            </w:r>
          </w:p>
        </w:tc>
        <w:tc>
          <w:tcPr>
            <w:tcW w:w="1361" w:type="dxa"/>
            <w:tcBorders>
              <w:top w:val="nil"/>
              <w:bottom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382.23±3.59</w:t>
            </w:r>
          </w:p>
        </w:tc>
        <w:tc>
          <w:tcPr>
            <w:tcW w:w="907" w:type="dxa"/>
            <w:tcBorders>
              <w:top w:val="nil"/>
              <w:bottom w:val="nil"/>
            </w:tcBorders>
            <w:noWrap/>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8.15</w:t>
            </w:r>
          </w:p>
        </w:tc>
        <w:tc>
          <w:tcPr>
            <w:tcW w:w="907" w:type="dxa"/>
            <w:tcBorders>
              <w:top w:val="nil"/>
              <w:bottom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94</w:t>
            </w:r>
          </w:p>
        </w:tc>
        <w:tc>
          <w:tcPr>
            <w:tcW w:w="1361" w:type="dxa"/>
            <w:gridSpan w:val="2"/>
            <w:tcBorders>
              <w:top w:val="nil"/>
              <w:bottom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379.80±4.03</w:t>
            </w:r>
          </w:p>
        </w:tc>
        <w:tc>
          <w:tcPr>
            <w:tcW w:w="907" w:type="dxa"/>
            <w:tcBorders>
              <w:top w:val="nil"/>
              <w:bottom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7.52</w:t>
            </w:r>
          </w:p>
        </w:tc>
        <w:tc>
          <w:tcPr>
            <w:tcW w:w="907" w:type="dxa"/>
            <w:gridSpan w:val="2"/>
            <w:tcBorders>
              <w:top w:val="nil"/>
              <w:bottom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6</w:t>
            </w:r>
          </w:p>
        </w:tc>
        <w:tc>
          <w:tcPr>
            <w:tcW w:w="1361" w:type="dxa"/>
            <w:tcBorders>
              <w:top w:val="nil"/>
              <w:bottom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380.57±3.45</w:t>
            </w:r>
          </w:p>
        </w:tc>
        <w:tc>
          <w:tcPr>
            <w:tcW w:w="907" w:type="dxa"/>
            <w:tcBorders>
              <w:top w:val="nil"/>
              <w:bottom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7.72</w:t>
            </w:r>
          </w:p>
        </w:tc>
        <w:tc>
          <w:tcPr>
            <w:tcW w:w="907" w:type="dxa"/>
            <w:tcBorders>
              <w:top w:val="nil"/>
              <w:bottom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91</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continue"/>
            <w:tcBorders>
              <w:bottom w:val="nil"/>
              <w:tl2br w:val="nil"/>
              <w:tr2bl w:val="nil"/>
            </w:tcBorders>
            <w:vAlign w:val="center"/>
          </w:tcPr>
          <w:p>
            <w:pPr>
              <w:widowControl/>
              <w:spacing w:line="300" w:lineRule="auto"/>
              <w:jc w:val="center"/>
              <w:rPr>
                <w:rFonts w:ascii="Times New Roman" w:hAnsi="Times New Roman"/>
                <w:color w:val="000000"/>
                <w:kern w:val="0"/>
                <w:sz w:val="18"/>
                <w:szCs w:val="18"/>
              </w:rPr>
            </w:pPr>
          </w:p>
        </w:tc>
        <w:tc>
          <w:tcPr>
            <w:tcW w:w="710" w:type="dxa"/>
            <w:tcBorders>
              <w:top w:val="nil"/>
              <w:bottom w:val="nil"/>
              <w:tl2br w:val="nil"/>
              <w:tr2bl w:val="nil"/>
            </w:tcBorders>
            <w:noWrap/>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4.34</w:t>
            </w:r>
          </w:p>
        </w:tc>
        <w:tc>
          <w:tcPr>
            <w:tcW w:w="1361"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3.16±0.51</w:t>
            </w:r>
          </w:p>
        </w:tc>
        <w:tc>
          <w:tcPr>
            <w:tcW w:w="907" w:type="dxa"/>
            <w:tcBorders>
              <w:top w:val="nil"/>
              <w:bottom w:val="nil"/>
              <w:tl2br w:val="nil"/>
              <w:tr2bl w:val="nil"/>
            </w:tcBorders>
            <w:noWrap/>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5.14</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22</w:t>
            </w:r>
          </w:p>
        </w:tc>
        <w:tc>
          <w:tcPr>
            <w:tcW w:w="1361" w:type="dxa"/>
            <w:gridSpan w:val="2"/>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3.25±0.68</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5.51</w:t>
            </w:r>
          </w:p>
        </w:tc>
        <w:tc>
          <w:tcPr>
            <w:tcW w:w="907" w:type="dxa"/>
            <w:gridSpan w:val="2"/>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92</w:t>
            </w:r>
          </w:p>
        </w:tc>
        <w:tc>
          <w:tcPr>
            <w:tcW w:w="1361"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3.12±0.59</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4.98</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56</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restart"/>
            <w:tcBorders>
              <w:top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feces</w:t>
            </w:r>
          </w:p>
        </w:tc>
        <w:tc>
          <w:tcPr>
            <w:tcW w:w="710" w:type="dxa"/>
            <w:tcBorders>
              <w:top w:val="nil"/>
              <w:bottom w:val="nil"/>
              <w:tl2br w:val="nil"/>
              <w:tr2bl w:val="nil"/>
            </w:tcBorders>
            <w:shd w:val="clear" w:color="auto" w:fill="auto"/>
            <w:noWrap/>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231.25</w:t>
            </w:r>
          </w:p>
        </w:tc>
        <w:tc>
          <w:tcPr>
            <w:tcW w:w="1361"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073.52±56.15</w:t>
            </w:r>
          </w:p>
        </w:tc>
        <w:tc>
          <w:tcPr>
            <w:tcW w:w="907" w:type="dxa"/>
            <w:tcBorders>
              <w:top w:val="nil"/>
              <w:bottom w:val="nil"/>
              <w:tl2br w:val="nil"/>
              <w:tr2bl w:val="nil"/>
            </w:tcBorders>
            <w:shd w:val="clear" w:color="auto" w:fill="auto"/>
            <w:noWrap/>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7.47</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92</w:t>
            </w:r>
          </w:p>
        </w:tc>
        <w:tc>
          <w:tcPr>
            <w:tcW w:w="1361" w:type="dxa"/>
            <w:gridSpan w:val="2"/>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072.67±50.62</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7.45</w:t>
            </w:r>
          </w:p>
        </w:tc>
        <w:tc>
          <w:tcPr>
            <w:tcW w:w="907" w:type="dxa"/>
            <w:gridSpan w:val="2"/>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83</w:t>
            </w:r>
          </w:p>
        </w:tc>
        <w:tc>
          <w:tcPr>
            <w:tcW w:w="1361"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079.08±85.90</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7.56</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41</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continue"/>
            <w:tcBorders>
              <w:tl2br w:val="nil"/>
              <w:tr2bl w:val="nil"/>
            </w:tcBorders>
            <w:vAlign w:val="center"/>
          </w:tcPr>
          <w:p>
            <w:pPr>
              <w:widowControl/>
              <w:spacing w:line="300" w:lineRule="auto"/>
              <w:jc w:val="center"/>
              <w:rPr>
                <w:rFonts w:ascii="Times New Roman" w:hAnsi="Times New Roman"/>
                <w:color w:val="000000"/>
                <w:kern w:val="0"/>
                <w:sz w:val="18"/>
                <w:szCs w:val="18"/>
              </w:rPr>
            </w:pPr>
          </w:p>
        </w:tc>
        <w:tc>
          <w:tcPr>
            <w:tcW w:w="710" w:type="dxa"/>
            <w:tcBorders>
              <w:top w:val="nil"/>
              <w:bottom w:val="nil"/>
              <w:tl2br w:val="nil"/>
              <w:tr2bl w:val="nil"/>
            </w:tcBorders>
            <w:shd w:val="clear" w:color="auto" w:fill="auto"/>
            <w:noWrap/>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389.45</w:t>
            </w:r>
          </w:p>
        </w:tc>
        <w:tc>
          <w:tcPr>
            <w:tcW w:w="1361"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376.11±3.95</w:t>
            </w:r>
          </w:p>
        </w:tc>
        <w:tc>
          <w:tcPr>
            <w:tcW w:w="907" w:type="dxa"/>
            <w:tcBorders>
              <w:top w:val="nil"/>
              <w:bottom w:val="nil"/>
              <w:tl2br w:val="nil"/>
              <w:tr2bl w:val="nil"/>
            </w:tcBorders>
            <w:shd w:val="clear" w:color="auto" w:fill="auto"/>
            <w:noWrap/>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6.57</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05</w:t>
            </w:r>
          </w:p>
        </w:tc>
        <w:tc>
          <w:tcPr>
            <w:tcW w:w="1361" w:type="dxa"/>
            <w:gridSpan w:val="2"/>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377.49±5.16</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6.93</w:t>
            </w:r>
          </w:p>
        </w:tc>
        <w:tc>
          <w:tcPr>
            <w:tcW w:w="907" w:type="dxa"/>
            <w:gridSpan w:val="2"/>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37</w:t>
            </w:r>
          </w:p>
        </w:tc>
        <w:tc>
          <w:tcPr>
            <w:tcW w:w="1361"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377.11±6.38</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6.83</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69</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continue"/>
            <w:tcBorders>
              <w:bottom w:val="nil"/>
              <w:tl2br w:val="nil"/>
              <w:tr2bl w:val="nil"/>
            </w:tcBorders>
            <w:vAlign w:val="center"/>
          </w:tcPr>
          <w:p>
            <w:pPr>
              <w:widowControl/>
              <w:spacing w:line="300" w:lineRule="auto"/>
              <w:jc w:val="center"/>
              <w:rPr>
                <w:rFonts w:ascii="Times New Roman" w:hAnsi="Times New Roman"/>
                <w:color w:val="000000"/>
                <w:kern w:val="0"/>
                <w:sz w:val="18"/>
                <w:szCs w:val="18"/>
              </w:rPr>
            </w:pPr>
          </w:p>
        </w:tc>
        <w:tc>
          <w:tcPr>
            <w:tcW w:w="710" w:type="dxa"/>
            <w:tcBorders>
              <w:top w:val="nil"/>
              <w:bottom w:val="nil"/>
              <w:tl2br w:val="nil"/>
              <w:tr2bl w:val="nil"/>
            </w:tcBorders>
            <w:shd w:val="clear" w:color="auto" w:fill="auto"/>
            <w:noWrap/>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4.34</w:t>
            </w:r>
          </w:p>
        </w:tc>
        <w:tc>
          <w:tcPr>
            <w:tcW w:w="1361"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3.24±0.62</w:t>
            </w:r>
          </w:p>
        </w:tc>
        <w:tc>
          <w:tcPr>
            <w:tcW w:w="907" w:type="dxa"/>
            <w:tcBorders>
              <w:top w:val="nil"/>
              <w:bottom w:val="nil"/>
              <w:tl2br w:val="nil"/>
              <w:tr2bl w:val="nil"/>
            </w:tcBorders>
            <w:shd w:val="clear" w:color="auto" w:fill="auto"/>
            <w:noWrap/>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5.49</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67</w:t>
            </w:r>
          </w:p>
        </w:tc>
        <w:tc>
          <w:tcPr>
            <w:tcW w:w="1361" w:type="dxa"/>
            <w:gridSpan w:val="2"/>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3.16±0.53</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5.15</w:t>
            </w:r>
          </w:p>
        </w:tc>
        <w:tc>
          <w:tcPr>
            <w:tcW w:w="907" w:type="dxa"/>
            <w:gridSpan w:val="2"/>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30</w:t>
            </w:r>
          </w:p>
        </w:tc>
        <w:tc>
          <w:tcPr>
            <w:tcW w:w="1361"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3.13±0.68</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5.02</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92</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restart"/>
            <w:tcBorders>
              <w:top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urine</w:t>
            </w:r>
          </w:p>
        </w:tc>
        <w:tc>
          <w:tcPr>
            <w:tcW w:w="710" w:type="dxa"/>
            <w:tcBorders>
              <w:top w:val="nil"/>
              <w:bottom w:val="nil"/>
              <w:tl2br w:val="nil"/>
              <w:tr2bl w:val="nil"/>
            </w:tcBorders>
            <w:shd w:val="clear" w:color="auto" w:fill="auto"/>
            <w:noWrap/>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231.25</w:t>
            </w:r>
          </w:p>
        </w:tc>
        <w:tc>
          <w:tcPr>
            <w:tcW w:w="1361"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087.33±73.58</w:t>
            </w:r>
          </w:p>
        </w:tc>
        <w:tc>
          <w:tcPr>
            <w:tcW w:w="907" w:type="dxa"/>
            <w:tcBorders>
              <w:top w:val="nil"/>
              <w:bottom w:val="nil"/>
              <w:tl2br w:val="nil"/>
              <w:tr2bl w:val="nil"/>
            </w:tcBorders>
            <w:shd w:val="clear" w:color="auto" w:fill="auto"/>
            <w:noWrap/>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7.69</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21</w:t>
            </w:r>
          </w:p>
        </w:tc>
        <w:tc>
          <w:tcPr>
            <w:tcW w:w="1361" w:type="dxa"/>
            <w:gridSpan w:val="2"/>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082.14±47.65</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7.61</w:t>
            </w:r>
          </w:p>
        </w:tc>
        <w:tc>
          <w:tcPr>
            <w:tcW w:w="907" w:type="dxa"/>
            <w:gridSpan w:val="2"/>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78</w:t>
            </w:r>
          </w:p>
        </w:tc>
        <w:tc>
          <w:tcPr>
            <w:tcW w:w="1361"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6087.07±59.41</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7.69</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0.98</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continue"/>
            <w:tcBorders>
              <w:tl2br w:val="nil"/>
              <w:tr2bl w:val="nil"/>
            </w:tcBorders>
            <w:vAlign w:val="center"/>
          </w:tcPr>
          <w:p>
            <w:pPr>
              <w:widowControl/>
              <w:spacing w:line="300" w:lineRule="auto"/>
              <w:jc w:val="center"/>
              <w:rPr>
                <w:rFonts w:ascii="Times New Roman" w:hAnsi="Times New Roman"/>
                <w:color w:val="000000"/>
                <w:kern w:val="0"/>
                <w:sz w:val="18"/>
                <w:szCs w:val="18"/>
              </w:rPr>
            </w:pPr>
          </w:p>
        </w:tc>
        <w:tc>
          <w:tcPr>
            <w:tcW w:w="710" w:type="dxa"/>
            <w:tcBorders>
              <w:top w:val="nil"/>
              <w:bottom w:val="nil"/>
              <w:tl2br w:val="nil"/>
              <w:tr2bl w:val="nil"/>
            </w:tcBorders>
            <w:shd w:val="clear" w:color="auto" w:fill="auto"/>
            <w:noWrap/>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389.45</w:t>
            </w:r>
          </w:p>
        </w:tc>
        <w:tc>
          <w:tcPr>
            <w:tcW w:w="1361"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376.90±5.41</w:t>
            </w:r>
          </w:p>
        </w:tc>
        <w:tc>
          <w:tcPr>
            <w:tcW w:w="907" w:type="dxa"/>
            <w:tcBorders>
              <w:top w:val="nil"/>
              <w:bottom w:val="nil"/>
              <w:tl2br w:val="nil"/>
              <w:tr2bl w:val="nil"/>
            </w:tcBorders>
            <w:shd w:val="clear" w:color="auto" w:fill="auto"/>
            <w:noWrap/>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6.78</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44</w:t>
            </w:r>
          </w:p>
        </w:tc>
        <w:tc>
          <w:tcPr>
            <w:tcW w:w="1361" w:type="dxa"/>
            <w:gridSpan w:val="2"/>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376.07±7.51</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6.56</w:t>
            </w:r>
          </w:p>
        </w:tc>
        <w:tc>
          <w:tcPr>
            <w:tcW w:w="907" w:type="dxa"/>
            <w:gridSpan w:val="2"/>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00</w:t>
            </w:r>
          </w:p>
        </w:tc>
        <w:tc>
          <w:tcPr>
            <w:tcW w:w="1361"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376.58±4.67</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6.78</w:t>
            </w:r>
          </w:p>
        </w:tc>
        <w:tc>
          <w:tcPr>
            <w:tcW w:w="907" w:type="dxa"/>
            <w:tcBorders>
              <w:top w:val="nil"/>
              <w:bottom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1.24</w:t>
            </w:r>
          </w:p>
        </w:tc>
      </w:tr>
      <w:tr>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1" w:type="dxa"/>
            <w:bottom w:w="0" w:type="dxa"/>
            <w:right w:w="11" w:type="dxa"/>
          </w:tblCellMar>
        </w:tblPrEx>
        <w:trPr>
          <w:gridAfter w:val="1"/>
          <w:wAfter w:w="19" w:type="dxa"/>
          <w:trHeight w:val="20" w:hRule="atLeast"/>
          <w:jc w:val="center"/>
        </w:trPr>
        <w:tc>
          <w:tcPr>
            <w:tcW w:w="957" w:type="dxa"/>
            <w:vMerge w:val="continue"/>
            <w:tcBorders>
              <w:tl2br w:val="nil"/>
              <w:tr2bl w:val="nil"/>
            </w:tcBorders>
            <w:vAlign w:val="center"/>
          </w:tcPr>
          <w:p>
            <w:pPr>
              <w:widowControl/>
              <w:spacing w:line="300" w:lineRule="auto"/>
              <w:jc w:val="center"/>
              <w:rPr>
                <w:rFonts w:ascii="Times New Roman" w:hAnsi="Times New Roman"/>
                <w:color w:val="000000"/>
                <w:kern w:val="0"/>
                <w:sz w:val="18"/>
                <w:szCs w:val="18"/>
              </w:rPr>
            </w:pPr>
          </w:p>
        </w:tc>
        <w:tc>
          <w:tcPr>
            <w:tcW w:w="710" w:type="dxa"/>
            <w:tcBorders>
              <w:top w:val="nil"/>
              <w:tl2br w:val="nil"/>
              <w:tr2bl w:val="nil"/>
            </w:tcBorders>
            <w:shd w:val="clear" w:color="auto" w:fill="auto"/>
            <w:noWrap/>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4.34</w:t>
            </w:r>
          </w:p>
        </w:tc>
        <w:tc>
          <w:tcPr>
            <w:tcW w:w="1361" w:type="dxa"/>
            <w:tcBorders>
              <w:top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3.28±0.47</w:t>
            </w:r>
          </w:p>
        </w:tc>
        <w:tc>
          <w:tcPr>
            <w:tcW w:w="907" w:type="dxa"/>
            <w:tcBorders>
              <w:top w:val="nil"/>
              <w:tl2br w:val="nil"/>
              <w:tr2bl w:val="nil"/>
            </w:tcBorders>
            <w:shd w:val="clear" w:color="auto" w:fill="auto"/>
            <w:noWrap/>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5.65</w:t>
            </w:r>
          </w:p>
        </w:tc>
        <w:tc>
          <w:tcPr>
            <w:tcW w:w="907" w:type="dxa"/>
            <w:tcBorders>
              <w:top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03</w:t>
            </w:r>
          </w:p>
        </w:tc>
        <w:tc>
          <w:tcPr>
            <w:tcW w:w="1361" w:type="dxa"/>
            <w:gridSpan w:val="2"/>
            <w:tcBorders>
              <w:top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3.42±0.57</w:t>
            </w:r>
          </w:p>
        </w:tc>
        <w:tc>
          <w:tcPr>
            <w:tcW w:w="907" w:type="dxa"/>
            <w:tcBorders>
              <w:top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6.22</w:t>
            </w:r>
          </w:p>
        </w:tc>
        <w:tc>
          <w:tcPr>
            <w:tcW w:w="907" w:type="dxa"/>
            <w:gridSpan w:val="2"/>
            <w:tcBorders>
              <w:top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44</w:t>
            </w:r>
          </w:p>
        </w:tc>
        <w:tc>
          <w:tcPr>
            <w:tcW w:w="1361" w:type="dxa"/>
            <w:tcBorders>
              <w:top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2.68±23.24</w:t>
            </w:r>
          </w:p>
        </w:tc>
        <w:tc>
          <w:tcPr>
            <w:tcW w:w="907" w:type="dxa"/>
            <w:tcBorders>
              <w:top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95.47</w:t>
            </w:r>
          </w:p>
        </w:tc>
        <w:tc>
          <w:tcPr>
            <w:tcW w:w="907" w:type="dxa"/>
            <w:tcBorders>
              <w:top w:val="nil"/>
              <w:tl2br w:val="nil"/>
              <w:tr2bl w:val="nil"/>
            </w:tcBorders>
            <w:vAlign w:val="center"/>
          </w:tcPr>
          <w:p>
            <w:pPr>
              <w:widowControl/>
              <w:spacing w:line="300" w:lineRule="auto"/>
              <w:jc w:val="center"/>
              <w:rPr>
                <w:rFonts w:ascii="Times New Roman" w:hAnsi="Times New Roman"/>
                <w:color w:val="000000"/>
                <w:kern w:val="0"/>
                <w:sz w:val="18"/>
                <w:szCs w:val="18"/>
              </w:rPr>
            </w:pPr>
            <w:r>
              <w:rPr>
                <w:rFonts w:ascii="Times New Roman" w:hAnsi="Times New Roman"/>
                <w:color w:val="000000"/>
                <w:kern w:val="0"/>
                <w:sz w:val="18"/>
                <w:szCs w:val="18"/>
              </w:rPr>
              <w:t>2.16</w:t>
            </w:r>
          </w:p>
        </w:tc>
      </w:tr>
      <w:bookmarkEnd w:id="5"/>
    </w:tbl>
    <w:p/>
    <w:p/>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Cambria ::::::::::::::::::::::M">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6"/>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E4NmJmNWQ5MDg5YWY5NmI1NDQwMWJmMmRjODkxNzQifQ=="/>
  </w:docVars>
  <w:rsids>
    <w:rsidRoot w:val="00D104BE"/>
    <w:rsid w:val="000507F1"/>
    <w:rsid w:val="0008292B"/>
    <w:rsid w:val="000D5F70"/>
    <w:rsid w:val="00113DFD"/>
    <w:rsid w:val="00225AFB"/>
    <w:rsid w:val="00352660"/>
    <w:rsid w:val="00587DA9"/>
    <w:rsid w:val="005D4290"/>
    <w:rsid w:val="005D59AC"/>
    <w:rsid w:val="00744E99"/>
    <w:rsid w:val="00792A85"/>
    <w:rsid w:val="007F7B20"/>
    <w:rsid w:val="00952EF8"/>
    <w:rsid w:val="00A043A1"/>
    <w:rsid w:val="00B22B9B"/>
    <w:rsid w:val="00B22FD2"/>
    <w:rsid w:val="00B64C4F"/>
    <w:rsid w:val="00CE096D"/>
    <w:rsid w:val="00D104BE"/>
    <w:rsid w:val="00DA7786"/>
    <w:rsid w:val="00DB0E79"/>
    <w:rsid w:val="00ED22EC"/>
    <w:rsid w:val="00F92BE8"/>
    <w:rsid w:val="0E561E98"/>
    <w:rsid w:val="10B13C7E"/>
    <w:rsid w:val="57337E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alloon Text"/>
    <w:basedOn w:val="1"/>
    <w:link w:val="9"/>
    <w:semiHidden/>
    <w:unhideWhenUsed/>
    <w:uiPriority w:val="99"/>
    <w:rPr>
      <w:sz w:val="18"/>
      <w:szCs w:val="18"/>
    </w:rPr>
  </w:style>
  <w:style w:type="paragraph" w:styleId="3">
    <w:name w:val="footer"/>
    <w:basedOn w:val="1"/>
    <w:link w:val="8"/>
    <w:unhideWhenUsed/>
    <w:uiPriority w:val="99"/>
    <w:pPr>
      <w:tabs>
        <w:tab w:val="center" w:pos="4153"/>
        <w:tab w:val="right" w:pos="8306"/>
      </w:tabs>
      <w:snapToGrid w:val="0"/>
      <w:jc w:val="left"/>
    </w:pPr>
    <w:rPr>
      <w:sz w:val="18"/>
      <w:szCs w:val="18"/>
    </w:rPr>
  </w:style>
  <w:style w:type="paragraph" w:styleId="4">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Char"/>
    <w:basedOn w:val="6"/>
    <w:link w:val="4"/>
    <w:uiPriority w:val="99"/>
    <w:rPr>
      <w:sz w:val="18"/>
      <w:szCs w:val="18"/>
    </w:rPr>
  </w:style>
  <w:style w:type="character" w:customStyle="1" w:styleId="8">
    <w:name w:val="页脚 Char"/>
    <w:basedOn w:val="6"/>
    <w:link w:val="3"/>
    <w:uiPriority w:val="99"/>
    <w:rPr>
      <w:sz w:val="18"/>
      <w:szCs w:val="18"/>
    </w:rPr>
  </w:style>
  <w:style w:type="character" w:customStyle="1" w:styleId="9">
    <w:name w:val="批注框文本 Char"/>
    <w:basedOn w:val="6"/>
    <w:link w:val="2"/>
    <w:semiHidden/>
    <w:qFormat/>
    <w:uiPriority w:val="99"/>
    <w:rPr>
      <w:rFonts w:ascii="Calibri" w:hAnsi="Calibri" w:eastAsia="宋体" w:cs="Times New Roman"/>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1.xml"/><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1</Pages>
  <Words>1575</Words>
  <Characters>9050</Characters>
  <Lines>85</Lines>
  <Paragraphs>24</Paragraphs>
  <TotalTime>11</TotalTime>
  <ScaleCrop>false</ScaleCrop>
  <LinksUpToDate>false</LinksUpToDate>
  <CharactersWithSpaces>9898</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7T06:31:00Z</dcterms:created>
  <dc:creator>孙 航</dc:creator>
  <cp:lastModifiedBy>那雨，那人</cp:lastModifiedBy>
  <cp:lastPrinted>2023-07-29T09:05:00Z</cp:lastPrinted>
  <dcterms:modified xsi:type="dcterms:W3CDTF">2023-09-04T06:27:0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1E5D5047D79B48C7B243DB78307C8014_13</vt:lpwstr>
  </property>
</Properties>
</file>